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95C5AC" w14:textId="0E378EBE" w:rsidR="000401F5" w:rsidRPr="00F65CDA" w:rsidRDefault="0075032A" w:rsidP="000401F5">
      <w:pPr>
        <w:spacing w:line="480" w:lineRule="auto"/>
        <w:rPr>
          <w:rFonts w:ascii="Times New Roman" w:hAnsi="Times New Roman"/>
          <w:b/>
          <w:bCs/>
          <w:color w:val="auto"/>
        </w:rPr>
      </w:pPr>
      <w:bookmarkStart w:id="0" w:name="_GoBack"/>
      <w:bookmarkEnd w:id="0"/>
      <w:r>
        <w:rPr>
          <w:rFonts w:ascii="Times New Roman" w:hAnsi="Times New Roman"/>
          <w:b/>
          <w:bCs/>
        </w:rPr>
        <w:t>Supplementary</w:t>
      </w:r>
      <w:r w:rsidR="000401F5">
        <w:rPr>
          <w:rFonts w:ascii="Times New Roman" w:hAnsi="Times New Roman"/>
          <w:b/>
          <w:bCs/>
        </w:rPr>
        <w:t xml:space="preserve"> Figure 1. </w:t>
      </w:r>
      <w:r w:rsidR="000401F5" w:rsidRPr="00F65CDA">
        <w:rPr>
          <w:rFonts w:ascii="Times New Roman" w:hAnsi="Times New Roman"/>
          <w:b/>
          <w:bCs/>
        </w:rPr>
        <w:t>Derivation of cohorts.</w:t>
      </w:r>
    </w:p>
    <w:p w14:paraId="53CD3B37" w14:textId="77777777" w:rsidR="000401F5" w:rsidRDefault="000401F5" w:rsidP="000401F5">
      <w:pPr>
        <w:spacing w:line="480" w:lineRule="auto"/>
        <w:rPr>
          <w:rFonts w:ascii="Times New Roman" w:hAnsi="Times New Roman"/>
        </w:rPr>
      </w:pPr>
      <w:r>
        <w:rPr>
          <w:rFonts w:ascii="Times New Roman" w:hAnsi="Times New Roman"/>
        </w:rPr>
        <w:t>A) Entire fluorescein angiogram cohort. B) Fluorescein angiogram and MRI brain subset cohort. Ret- malarial retinopathy absent; Ret+ malarial retinopathy present</w:t>
      </w:r>
    </w:p>
    <w:p w14:paraId="32CCDEF6" w14:textId="4377BC43" w:rsidR="004D513E" w:rsidRPr="00B16E79" w:rsidRDefault="004D513E" w:rsidP="00B16E79">
      <w:pPr>
        <w:spacing w:line="480" w:lineRule="auto"/>
        <w:rPr>
          <w:rFonts w:ascii="Times New Roman" w:hAnsi="Times New Roman"/>
        </w:rPr>
        <w:sectPr w:rsidR="004D513E" w:rsidRPr="00B16E79">
          <w:footerReference w:type="default" r:id="rId11"/>
          <w:type w:val="continuous"/>
          <w:pgSz w:w="12240" w:h="15840"/>
          <w:pgMar w:top="1134" w:right="1134" w:bottom="1671" w:left="1134" w:header="0" w:footer="1134" w:gutter="0"/>
          <w:lnNumType w:countBy="5" w:distance="283" w:restart="continuous"/>
          <w:cols w:space="720"/>
          <w:formProt w:val="0"/>
          <w:docGrid w:linePitch="312"/>
        </w:sectPr>
      </w:pPr>
    </w:p>
    <w:p w14:paraId="6C12D939" w14:textId="77777777" w:rsidR="00CE3883" w:rsidRDefault="00CE3883" w:rsidP="00B63226">
      <w:pPr>
        <w:spacing w:line="480" w:lineRule="auto"/>
        <w:rPr>
          <w:rFonts w:ascii="Times New Roman" w:hAnsi="Times New Roman"/>
          <w:b/>
          <w:bCs/>
        </w:rPr>
      </w:pPr>
    </w:p>
    <w:p w14:paraId="36B77D0D" w14:textId="529CFFEC" w:rsidR="00B63226" w:rsidRDefault="00B63226" w:rsidP="00B63226">
      <w:pPr>
        <w:spacing w:line="480" w:lineRule="auto"/>
        <w:rPr>
          <w:rFonts w:ascii="Times New Roman" w:hAnsi="Times New Roman"/>
          <w:b/>
          <w:bCs/>
          <w:color w:val="auto"/>
        </w:rPr>
      </w:pPr>
      <w:r>
        <w:rPr>
          <w:rFonts w:ascii="Times New Roman" w:hAnsi="Times New Roman"/>
          <w:b/>
          <w:bCs/>
        </w:rPr>
        <w:t>Supplementary Figure 2. Capillary non-perfusion and leakage</w:t>
      </w:r>
    </w:p>
    <w:p w14:paraId="3845260D" w14:textId="77777777" w:rsidR="00B63226" w:rsidRDefault="00B63226" w:rsidP="00B63226">
      <w:pPr>
        <w:spacing w:line="480" w:lineRule="auto"/>
        <w:rPr>
          <w:rFonts w:ascii="Times New Roman" w:hAnsi="Times New Roman"/>
        </w:rPr>
      </w:pPr>
      <w:r>
        <w:rPr>
          <w:rFonts w:ascii="Times New Roman" w:hAnsi="Times New Roman"/>
        </w:rPr>
        <w:t xml:space="preserve">A) Admission color and fluorescein angiogram (FA) images with retinal whitening and peripheral capillary non-perfusion (CNP) and no leakage.  Note the attenuated </w:t>
      </w:r>
      <w:proofErr w:type="spellStart"/>
      <w:r>
        <w:rPr>
          <w:rFonts w:ascii="Times New Roman" w:hAnsi="Times New Roman"/>
        </w:rPr>
        <w:t>venule</w:t>
      </w:r>
      <w:proofErr w:type="spellEnd"/>
      <w:r>
        <w:rPr>
          <w:rFonts w:ascii="Times New Roman" w:hAnsi="Times New Roman"/>
        </w:rPr>
        <w:t xml:space="preserve"> in center is orange, with intravascular filling defects on FA. B) Day 1 showing development of larger zones of CNP and fluorescein leakage from vessels crossing or adjacent to non-perfused zones. C) Day 2 showing improvement of CNP (re-perfusion) and leakage from re-</w:t>
      </w:r>
      <w:proofErr w:type="spellStart"/>
      <w:r>
        <w:rPr>
          <w:rFonts w:ascii="Times New Roman" w:hAnsi="Times New Roman"/>
        </w:rPr>
        <w:t>perfusing</w:t>
      </w:r>
      <w:proofErr w:type="spellEnd"/>
      <w:r>
        <w:rPr>
          <w:rFonts w:ascii="Times New Roman" w:hAnsi="Times New Roman"/>
        </w:rPr>
        <w:t xml:space="preserve"> vessels.</w:t>
      </w:r>
    </w:p>
    <w:p w14:paraId="4E183FC7" w14:textId="77777777" w:rsidR="00740024" w:rsidRDefault="00740024" w:rsidP="00740024">
      <w:pPr>
        <w:spacing w:line="480" w:lineRule="auto"/>
        <w:rPr>
          <w:rFonts w:ascii="Times New Roman" w:hAnsi="Times New Roman"/>
          <w:color w:val="auto"/>
        </w:rPr>
      </w:pPr>
      <w:r>
        <w:rPr>
          <w:rFonts w:ascii="Times New Roman" w:hAnsi="Times New Roman"/>
          <w:b/>
          <w:bCs/>
        </w:rPr>
        <w:t xml:space="preserve">Supplementary Figure 3. Histopathology of monocytes and </w:t>
      </w:r>
      <w:proofErr w:type="spellStart"/>
      <w:r>
        <w:rPr>
          <w:rFonts w:ascii="Times New Roman" w:hAnsi="Times New Roman"/>
          <w:b/>
          <w:bCs/>
        </w:rPr>
        <w:t>hemozoin</w:t>
      </w:r>
      <w:proofErr w:type="spellEnd"/>
      <w:r>
        <w:rPr>
          <w:rFonts w:ascii="Times New Roman" w:hAnsi="Times New Roman"/>
          <w:b/>
          <w:bCs/>
        </w:rPr>
        <w:t>.</w:t>
      </w:r>
    </w:p>
    <w:p w14:paraId="13539C19" w14:textId="77777777" w:rsidR="00740024" w:rsidRDefault="00740024" w:rsidP="00740024">
      <w:pPr>
        <w:spacing w:line="480" w:lineRule="auto"/>
        <w:rPr>
          <w:rFonts w:ascii="Times New Roman" w:hAnsi="Times New Roman"/>
        </w:rPr>
      </w:pPr>
      <w:r>
        <w:rPr>
          <w:rFonts w:ascii="Times New Roman" w:hAnsi="Times New Roman"/>
        </w:rPr>
        <w:t xml:space="preserve">A) </w:t>
      </w:r>
      <w:proofErr w:type="spellStart"/>
      <w:r>
        <w:rPr>
          <w:rFonts w:ascii="Times New Roman" w:hAnsi="Times New Roman"/>
        </w:rPr>
        <w:t>Hemozoin</w:t>
      </w:r>
      <w:proofErr w:type="spellEnd"/>
      <w:r>
        <w:rPr>
          <w:rFonts w:ascii="Times New Roman" w:hAnsi="Times New Roman"/>
        </w:rPr>
        <w:t xml:space="preserve">-laden monocytes identified in the core of white-centered hemorrhages by the presence of dark brown malaria pigment and typical kidney-shaped nuclei. Cells are marked by arrows. Anti-CD45 immunohistochemistry (red) and </w:t>
      </w:r>
      <w:proofErr w:type="spellStart"/>
      <w:r>
        <w:rPr>
          <w:rFonts w:ascii="Times New Roman" w:hAnsi="Times New Roman"/>
        </w:rPr>
        <w:t>hematoxylin</w:t>
      </w:r>
      <w:proofErr w:type="spellEnd"/>
      <w:r>
        <w:rPr>
          <w:rFonts w:ascii="Times New Roman" w:hAnsi="Times New Roman"/>
        </w:rPr>
        <w:t xml:space="preserve"> (blue) counterstaining are shown. Scale bar = 20 µm. B-D) Characterization of monocytes and </w:t>
      </w:r>
      <w:proofErr w:type="spellStart"/>
      <w:r>
        <w:rPr>
          <w:rFonts w:ascii="Times New Roman" w:hAnsi="Times New Roman"/>
        </w:rPr>
        <w:t>hemozoin</w:t>
      </w:r>
      <w:proofErr w:type="spellEnd"/>
      <w:r>
        <w:rPr>
          <w:rFonts w:ascii="Times New Roman" w:hAnsi="Times New Roman"/>
        </w:rPr>
        <w:t xml:space="preserve"> by </w:t>
      </w:r>
      <w:proofErr w:type="spellStart"/>
      <w:r>
        <w:rPr>
          <w:rFonts w:ascii="Times New Roman" w:hAnsi="Times New Roman"/>
        </w:rPr>
        <w:t>hematoxylin</w:t>
      </w:r>
      <w:proofErr w:type="spellEnd"/>
      <w:r>
        <w:rPr>
          <w:rFonts w:ascii="Times New Roman" w:hAnsi="Times New Roman"/>
        </w:rPr>
        <w:t xml:space="preserve"> and eosin staining. B) Monocytes with </w:t>
      </w:r>
      <w:proofErr w:type="spellStart"/>
      <w:r>
        <w:rPr>
          <w:rFonts w:ascii="Times New Roman" w:hAnsi="Times New Roman"/>
        </w:rPr>
        <w:t>phagocytosed</w:t>
      </w:r>
      <w:proofErr w:type="spellEnd"/>
      <w:r>
        <w:rPr>
          <w:rFonts w:ascii="Times New Roman" w:hAnsi="Times New Roman"/>
        </w:rPr>
        <w:t xml:space="preserve"> </w:t>
      </w:r>
      <w:proofErr w:type="spellStart"/>
      <w:r>
        <w:rPr>
          <w:rFonts w:ascii="Times New Roman" w:hAnsi="Times New Roman"/>
        </w:rPr>
        <w:t>hemozoin</w:t>
      </w:r>
      <w:proofErr w:type="spellEnd"/>
      <w:r>
        <w:rPr>
          <w:rFonts w:ascii="Times New Roman" w:hAnsi="Times New Roman"/>
        </w:rPr>
        <w:t xml:space="preserve"> in capillaries. Scale bar = 10 µm.  C) Monocytes in </w:t>
      </w:r>
      <w:proofErr w:type="spellStart"/>
      <w:r>
        <w:rPr>
          <w:rFonts w:ascii="Times New Roman" w:hAnsi="Times New Roman"/>
        </w:rPr>
        <w:t>venules</w:t>
      </w:r>
      <w:proofErr w:type="spellEnd"/>
      <w:r>
        <w:rPr>
          <w:rFonts w:ascii="Times New Roman" w:hAnsi="Times New Roman"/>
        </w:rPr>
        <w:t>. Scale bar = 20 µm. D) Extra-</w:t>
      </w:r>
      <w:proofErr w:type="spellStart"/>
      <w:r>
        <w:rPr>
          <w:rFonts w:ascii="Times New Roman" w:hAnsi="Times New Roman"/>
        </w:rPr>
        <w:t>erythrocytic</w:t>
      </w:r>
      <w:proofErr w:type="spellEnd"/>
      <w:r>
        <w:rPr>
          <w:rFonts w:ascii="Times New Roman" w:hAnsi="Times New Roman"/>
        </w:rPr>
        <w:t xml:space="preserve"> </w:t>
      </w:r>
      <w:proofErr w:type="spellStart"/>
      <w:r>
        <w:rPr>
          <w:rFonts w:ascii="Times New Roman" w:hAnsi="Times New Roman"/>
        </w:rPr>
        <w:t>hemozoin</w:t>
      </w:r>
      <w:proofErr w:type="spellEnd"/>
      <w:r>
        <w:rPr>
          <w:rFonts w:ascii="Times New Roman" w:hAnsi="Times New Roman"/>
        </w:rPr>
        <w:t xml:space="preserve"> in retinal capillaries. Scale bar = 10 µm. </w:t>
      </w:r>
    </w:p>
    <w:p w14:paraId="58E6DD4E" w14:textId="006169B0" w:rsidR="003C0C1F" w:rsidRDefault="003C0C1F">
      <w:pPr>
        <w:rPr>
          <w:b/>
          <w:bCs/>
          <w:sz w:val="28"/>
          <w:szCs w:val="28"/>
        </w:rPr>
      </w:pPr>
    </w:p>
    <w:sectPr w:rsidR="003C0C1F">
      <w:type w:val="continuous"/>
      <w:pgSz w:w="12240" w:h="15840"/>
      <w:pgMar w:top="1134" w:right="1134" w:bottom="1671" w:left="1134" w:header="0" w:footer="1134" w:gutter="0"/>
      <w:lnNumType w:countBy="5" w:distance="283" w:restart="continuous"/>
      <w:cols w:space="720"/>
      <w:formProt w:val="0"/>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2FAEE9" w14:textId="77777777" w:rsidR="008E63D9" w:rsidRDefault="008E63D9">
      <w:r>
        <w:separator/>
      </w:r>
    </w:p>
  </w:endnote>
  <w:endnote w:type="continuationSeparator" w:id="0">
    <w:p w14:paraId="309654D8" w14:textId="77777777" w:rsidR="008E63D9" w:rsidRDefault="008E63D9">
      <w:r>
        <w:continuationSeparator/>
      </w:r>
    </w:p>
  </w:endnote>
  <w:endnote w:type="continuationNotice" w:id="1">
    <w:p w14:paraId="7AE86226" w14:textId="77777777" w:rsidR="008E63D9" w:rsidRDefault="008E63D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1"/>
    <w:family w:val="roman"/>
    <w:pitch w:val="variable"/>
  </w:font>
  <w:font w:name="Noto Sans CJK SC Regular">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游ゴシック Light">
    <w:panose1 w:val="00000000000000000000"/>
    <w:charset w:val="80"/>
    <w:family w:val="roman"/>
    <w:notTrueType/>
    <w:pitch w:val="default"/>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ans">
    <w:altName w:val="Arial"/>
    <w:charset w:val="01"/>
    <w:family w:val="swiss"/>
    <w:pitch w:val="variable"/>
  </w:font>
  <w:font w:name="游明朝">
    <w:panose1 w:val="00000000000000000000"/>
    <w:charset w:val="80"/>
    <w:family w:val="roman"/>
    <w:notTrueType/>
    <w:pitch w:val="default"/>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5E2625" w14:textId="7174F853" w:rsidR="003124A9" w:rsidRDefault="003124A9">
    <w:pPr>
      <w:pStyle w:val="Footer"/>
      <w:jc w:val="right"/>
    </w:pPr>
    <w:r>
      <w:fldChar w:fldCharType="begin"/>
    </w:r>
    <w:r>
      <w:instrText>PAGE</w:instrText>
    </w:r>
    <w:r>
      <w:fldChar w:fldCharType="separate"/>
    </w:r>
    <w:r w:rsidR="001E7D9E">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5DD026" w14:textId="77777777" w:rsidR="008E63D9" w:rsidRDefault="008E63D9">
      <w:r>
        <w:separator/>
      </w:r>
    </w:p>
  </w:footnote>
  <w:footnote w:type="continuationSeparator" w:id="0">
    <w:p w14:paraId="2D4628E6" w14:textId="77777777" w:rsidR="008E63D9" w:rsidRDefault="008E63D9">
      <w:r>
        <w:continuationSeparator/>
      </w:r>
    </w:p>
  </w:footnote>
  <w:footnote w:type="continuationNotice" w:id="1">
    <w:p w14:paraId="2CBFA73E" w14:textId="77777777" w:rsidR="008E63D9" w:rsidRDefault="008E63D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B2267D"/>
    <w:multiLevelType w:val="hybridMultilevel"/>
    <w:tmpl w:val="4D30851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735183F"/>
    <w:rsid w:val="0000020D"/>
    <w:rsid w:val="000022DC"/>
    <w:rsid w:val="0000381F"/>
    <w:rsid w:val="0000434C"/>
    <w:rsid w:val="0000544A"/>
    <w:rsid w:val="00006133"/>
    <w:rsid w:val="00006840"/>
    <w:rsid w:val="000079CD"/>
    <w:rsid w:val="0001051B"/>
    <w:rsid w:val="00010A22"/>
    <w:rsid w:val="00011B2B"/>
    <w:rsid w:val="00012221"/>
    <w:rsid w:val="00013F5E"/>
    <w:rsid w:val="00014646"/>
    <w:rsid w:val="000148D3"/>
    <w:rsid w:val="00014B74"/>
    <w:rsid w:val="00017826"/>
    <w:rsid w:val="00020180"/>
    <w:rsid w:val="0002046A"/>
    <w:rsid w:val="00020C25"/>
    <w:rsid w:val="000215A2"/>
    <w:rsid w:val="0002176A"/>
    <w:rsid w:val="00021898"/>
    <w:rsid w:val="00023921"/>
    <w:rsid w:val="000244D8"/>
    <w:rsid w:val="00024A53"/>
    <w:rsid w:val="00027D1B"/>
    <w:rsid w:val="00030537"/>
    <w:rsid w:val="00030DAE"/>
    <w:rsid w:val="00033452"/>
    <w:rsid w:val="00033F05"/>
    <w:rsid w:val="00034CAE"/>
    <w:rsid w:val="00037A37"/>
    <w:rsid w:val="000401F5"/>
    <w:rsid w:val="0004246D"/>
    <w:rsid w:val="00042C66"/>
    <w:rsid w:val="00042E85"/>
    <w:rsid w:val="00051DA5"/>
    <w:rsid w:val="00052687"/>
    <w:rsid w:val="00052F83"/>
    <w:rsid w:val="000549B0"/>
    <w:rsid w:val="0005519C"/>
    <w:rsid w:val="00055B52"/>
    <w:rsid w:val="00056A1A"/>
    <w:rsid w:val="00056F4A"/>
    <w:rsid w:val="00060EC2"/>
    <w:rsid w:val="0006274F"/>
    <w:rsid w:val="00063B25"/>
    <w:rsid w:val="000654BC"/>
    <w:rsid w:val="00065EBA"/>
    <w:rsid w:val="00067ACF"/>
    <w:rsid w:val="000718C0"/>
    <w:rsid w:val="00072A32"/>
    <w:rsid w:val="00072E02"/>
    <w:rsid w:val="000740A9"/>
    <w:rsid w:val="0007517A"/>
    <w:rsid w:val="0008058C"/>
    <w:rsid w:val="00080D42"/>
    <w:rsid w:val="000829C4"/>
    <w:rsid w:val="000830C2"/>
    <w:rsid w:val="00083768"/>
    <w:rsid w:val="000844FB"/>
    <w:rsid w:val="0009162F"/>
    <w:rsid w:val="00094B78"/>
    <w:rsid w:val="00096649"/>
    <w:rsid w:val="000A2917"/>
    <w:rsid w:val="000A2D0B"/>
    <w:rsid w:val="000A49CD"/>
    <w:rsid w:val="000A5964"/>
    <w:rsid w:val="000A7D27"/>
    <w:rsid w:val="000B010F"/>
    <w:rsid w:val="000B14D2"/>
    <w:rsid w:val="000B33F7"/>
    <w:rsid w:val="000B5191"/>
    <w:rsid w:val="000B76C9"/>
    <w:rsid w:val="000C2A20"/>
    <w:rsid w:val="000C747A"/>
    <w:rsid w:val="000C74E7"/>
    <w:rsid w:val="000C7990"/>
    <w:rsid w:val="000D2027"/>
    <w:rsid w:val="000D2434"/>
    <w:rsid w:val="000D69F0"/>
    <w:rsid w:val="000D7A68"/>
    <w:rsid w:val="000D7C4F"/>
    <w:rsid w:val="000E0C93"/>
    <w:rsid w:val="000E25EF"/>
    <w:rsid w:val="000E2D9A"/>
    <w:rsid w:val="000E4906"/>
    <w:rsid w:val="000E4AFC"/>
    <w:rsid w:val="000F6EEA"/>
    <w:rsid w:val="000F7634"/>
    <w:rsid w:val="001003D7"/>
    <w:rsid w:val="00100EDB"/>
    <w:rsid w:val="00101F35"/>
    <w:rsid w:val="00103BBF"/>
    <w:rsid w:val="00103E21"/>
    <w:rsid w:val="00106D93"/>
    <w:rsid w:val="00106DD3"/>
    <w:rsid w:val="001111C6"/>
    <w:rsid w:val="001121BC"/>
    <w:rsid w:val="0011241B"/>
    <w:rsid w:val="00112BFB"/>
    <w:rsid w:val="00114372"/>
    <w:rsid w:val="00115767"/>
    <w:rsid w:val="001166FA"/>
    <w:rsid w:val="0011703D"/>
    <w:rsid w:val="00120AC7"/>
    <w:rsid w:val="00122E73"/>
    <w:rsid w:val="001247DD"/>
    <w:rsid w:val="00124938"/>
    <w:rsid w:val="00124984"/>
    <w:rsid w:val="00127433"/>
    <w:rsid w:val="00127AC5"/>
    <w:rsid w:val="00134B60"/>
    <w:rsid w:val="00136B0B"/>
    <w:rsid w:val="00136FB4"/>
    <w:rsid w:val="0013798A"/>
    <w:rsid w:val="001447BF"/>
    <w:rsid w:val="00147943"/>
    <w:rsid w:val="00147AC3"/>
    <w:rsid w:val="00150DB6"/>
    <w:rsid w:val="00153032"/>
    <w:rsid w:val="00153233"/>
    <w:rsid w:val="00153633"/>
    <w:rsid w:val="001547D0"/>
    <w:rsid w:val="00154800"/>
    <w:rsid w:val="001564F2"/>
    <w:rsid w:val="00160B8F"/>
    <w:rsid w:val="00160D22"/>
    <w:rsid w:val="00163501"/>
    <w:rsid w:val="00164DED"/>
    <w:rsid w:val="00165129"/>
    <w:rsid w:val="001670F1"/>
    <w:rsid w:val="00172C89"/>
    <w:rsid w:val="00172D17"/>
    <w:rsid w:val="00176545"/>
    <w:rsid w:val="001765E9"/>
    <w:rsid w:val="00176A66"/>
    <w:rsid w:val="00180176"/>
    <w:rsid w:val="001854F3"/>
    <w:rsid w:val="00185909"/>
    <w:rsid w:val="00186E57"/>
    <w:rsid w:val="001905C3"/>
    <w:rsid w:val="001927E2"/>
    <w:rsid w:val="00192CDA"/>
    <w:rsid w:val="00193B09"/>
    <w:rsid w:val="00193F8A"/>
    <w:rsid w:val="00195D8E"/>
    <w:rsid w:val="001A56EA"/>
    <w:rsid w:val="001A78CF"/>
    <w:rsid w:val="001B0096"/>
    <w:rsid w:val="001B0540"/>
    <w:rsid w:val="001B4EF3"/>
    <w:rsid w:val="001B6976"/>
    <w:rsid w:val="001C181D"/>
    <w:rsid w:val="001D40EC"/>
    <w:rsid w:val="001D5675"/>
    <w:rsid w:val="001D59FB"/>
    <w:rsid w:val="001D6754"/>
    <w:rsid w:val="001D6CF4"/>
    <w:rsid w:val="001D7C39"/>
    <w:rsid w:val="001E0739"/>
    <w:rsid w:val="001E3363"/>
    <w:rsid w:val="001E3383"/>
    <w:rsid w:val="001E4289"/>
    <w:rsid w:val="001E4ECF"/>
    <w:rsid w:val="001E7D9E"/>
    <w:rsid w:val="001F08C7"/>
    <w:rsid w:val="001F28BC"/>
    <w:rsid w:val="001F2B26"/>
    <w:rsid w:val="001F3295"/>
    <w:rsid w:val="001F4C34"/>
    <w:rsid w:val="001F7824"/>
    <w:rsid w:val="00200041"/>
    <w:rsid w:val="002057F7"/>
    <w:rsid w:val="002058B8"/>
    <w:rsid w:val="00210475"/>
    <w:rsid w:val="00210660"/>
    <w:rsid w:val="00211033"/>
    <w:rsid w:val="002123C7"/>
    <w:rsid w:val="00212B9B"/>
    <w:rsid w:val="002165FB"/>
    <w:rsid w:val="002178E0"/>
    <w:rsid w:val="0021792A"/>
    <w:rsid w:val="00217F25"/>
    <w:rsid w:val="00220EA8"/>
    <w:rsid w:val="00221ABC"/>
    <w:rsid w:val="00222AE3"/>
    <w:rsid w:val="00225B47"/>
    <w:rsid w:val="002263F2"/>
    <w:rsid w:val="002270D7"/>
    <w:rsid w:val="002270EB"/>
    <w:rsid w:val="002271B2"/>
    <w:rsid w:val="00232AF7"/>
    <w:rsid w:val="00236651"/>
    <w:rsid w:val="00236CBC"/>
    <w:rsid w:val="00236D40"/>
    <w:rsid w:val="0023799C"/>
    <w:rsid w:val="00237C1C"/>
    <w:rsid w:val="00237EB0"/>
    <w:rsid w:val="0024122C"/>
    <w:rsid w:val="002427F6"/>
    <w:rsid w:val="002431CD"/>
    <w:rsid w:val="00244259"/>
    <w:rsid w:val="00244BF3"/>
    <w:rsid w:val="002456A7"/>
    <w:rsid w:val="00246FA9"/>
    <w:rsid w:val="002470AE"/>
    <w:rsid w:val="00254E5F"/>
    <w:rsid w:val="002559EB"/>
    <w:rsid w:val="00256014"/>
    <w:rsid w:val="0025628E"/>
    <w:rsid w:val="002565B3"/>
    <w:rsid w:val="00256DFB"/>
    <w:rsid w:val="0026061B"/>
    <w:rsid w:val="00260694"/>
    <w:rsid w:val="00262134"/>
    <w:rsid w:val="002635EB"/>
    <w:rsid w:val="00264504"/>
    <w:rsid w:val="00264800"/>
    <w:rsid w:val="00266262"/>
    <w:rsid w:val="00267E9C"/>
    <w:rsid w:val="002703C5"/>
    <w:rsid w:val="002725FD"/>
    <w:rsid w:val="0027554A"/>
    <w:rsid w:val="00276585"/>
    <w:rsid w:val="00276D49"/>
    <w:rsid w:val="002802C3"/>
    <w:rsid w:val="0028171E"/>
    <w:rsid w:val="0028299D"/>
    <w:rsid w:val="002843BC"/>
    <w:rsid w:val="00291EF4"/>
    <w:rsid w:val="00295B57"/>
    <w:rsid w:val="002A01FD"/>
    <w:rsid w:val="002A031A"/>
    <w:rsid w:val="002A1A1C"/>
    <w:rsid w:val="002A25BF"/>
    <w:rsid w:val="002A2CEC"/>
    <w:rsid w:val="002A4872"/>
    <w:rsid w:val="002A5B45"/>
    <w:rsid w:val="002A7B43"/>
    <w:rsid w:val="002B0051"/>
    <w:rsid w:val="002B196F"/>
    <w:rsid w:val="002B5A2C"/>
    <w:rsid w:val="002C3857"/>
    <w:rsid w:val="002C5914"/>
    <w:rsid w:val="002C638C"/>
    <w:rsid w:val="002D0433"/>
    <w:rsid w:val="002D3655"/>
    <w:rsid w:val="002D4EF2"/>
    <w:rsid w:val="002D5E0A"/>
    <w:rsid w:val="002D5F38"/>
    <w:rsid w:val="002E112E"/>
    <w:rsid w:val="002E1410"/>
    <w:rsid w:val="002E40D6"/>
    <w:rsid w:val="002E4BAA"/>
    <w:rsid w:val="002E57EE"/>
    <w:rsid w:val="002F0076"/>
    <w:rsid w:val="002F0E11"/>
    <w:rsid w:val="002F1224"/>
    <w:rsid w:val="002F237E"/>
    <w:rsid w:val="002F23F5"/>
    <w:rsid w:val="002F265E"/>
    <w:rsid w:val="002F3DBA"/>
    <w:rsid w:val="002F3F47"/>
    <w:rsid w:val="002F4967"/>
    <w:rsid w:val="002F50CB"/>
    <w:rsid w:val="002F51B0"/>
    <w:rsid w:val="002F64C5"/>
    <w:rsid w:val="0030126E"/>
    <w:rsid w:val="00301B95"/>
    <w:rsid w:val="00303FC9"/>
    <w:rsid w:val="003040FD"/>
    <w:rsid w:val="00306F40"/>
    <w:rsid w:val="00306F55"/>
    <w:rsid w:val="003071E5"/>
    <w:rsid w:val="00307B06"/>
    <w:rsid w:val="00311AE5"/>
    <w:rsid w:val="00312306"/>
    <w:rsid w:val="003124A9"/>
    <w:rsid w:val="00315E3E"/>
    <w:rsid w:val="0031654E"/>
    <w:rsid w:val="0031662D"/>
    <w:rsid w:val="00316879"/>
    <w:rsid w:val="00323463"/>
    <w:rsid w:val="00324801"/>
    <w:rsid w:val="00325623"/>
    <w:rsid w:val="00326133"/>
    <w:rsid w:val="0032752E"/>
    <w:rsid w:val="00327B58"/>
    <w:rsid w:val="0033226A"/>
    <w:rsid w:val="00332F7F"/>
    <w:rsid w:val="0033489E"/>
    <w:rsid w:val="00334B79"/>
    <w:rsid w:val="003366B0"/>
    <w:rsid w:val="00340780"/>
    <w:rsid w:val="00340DE9"/>
    <w:rsid w:val="00341ECF"/>
    <w:rsid w:val="003431DF"/>
    <w:rsid w:val="00343B46"/>
    <w:rsid w:val="00343CCA"/>
    <w:rsid w:val="003466B5"/>
    <w:rsid w:val="00350017"/>
    <w:rsid w:val="00351CCB"/>
    <w:rsid w:val="003573AD"/>
    <w:rsid w:val="0036030F"/>
    <w:rsid w:val="00361F80"/>
    <w:rsid w:val="003622BA"/>
    <w:rsid w:val="00362A9B"/>
    <w:rsid w:val="003651BB"/>
    <w:rsid w:val="003653E2"/>
    <w:rsid w:val="00371111"/>
    <w:rsid w:val="00371B5F"/>
    <w:rsid w:val="003726CC"/>
    <w:rsid w:val="00372C43"/>
    <w:rsid w:val="00373521"/>
    <w:rsid w:val="00374CEB"/>
    <w:rsid w:val="00374E3B"/>
    <w:rsid w:val="0037624F"/>
    <w:rsid w:val="00382CC7"/>
    <w:rsid w:val="00382ED3"/>
    <w:rsid w:val="00383AF6"/>
    <w:rsid w:val="003858C7"/>
    <w:rsid w:val="00391191"/>
    <w:rsid w:val="00392DFA"/>
    <w:rsid w:val="00393FB1"/>
    <w:rsid w:val="00397E4F"/>
    <w:rsid w:val="003A0555"/>
    <w:rsid w:val="003A1039"/>
    <w:rsid w:val="003A4D51"/>
    <w:rsid w:val="003A54DE"/>
    <w:rsid w:val="003B0ADB"/>
    <w:rsid w:val="003B1EE4"/>
    <w:rsid w:val="003B3078"/>
    <w:rsid w:val="003B37E8"/>
    <w:rsid w:val="003B3B9E"/>
    <w:rsid w:val="003B49E7"/>
    <w:rsid w:val="003B546C"/>
    <w:rsid w:val="003B54B2"/>
    <w:rsid w:val="003B618D"/>
    <w:rsid w:val="003B74F2"/>
    <w:rsid w:val="003C0AAB"/>
    <w:rsid w:val="003C0C1F"/>
    <w:rsid w:val="003C280A"/>
    <w:rsid w:val="003C2CD2"/>
    <w:rsid w:val="003C4247"/>
    <w:rsid w:val="003C4599"/>
    <w:rsid w:val="003C6C57"/>
    <w:rsid w:val="003D0896"/>
    <w:rsid w:val="003D1455"/>
    <w:rsid w:val="003D2D17"/>
    <w:rsid w:val="003D3AFA"/>
    <w:rsid w:val="003D5E57"/>
    <w:rsid w:val="003D6862"/>
    <w:rsid w:val="003E0FB4"/>
    <w:rsid w:val="003E0FF3"/>
    <w:rsid w:val="003E2339"/>
    <w:rsid w:val="003E2869"/>
    <w:rsid w:val="003E486B"/>
    <w:rsid w:val="003E4C66"/>
    <w:rsid w:val="003E4DBC"/>
    <w:rsid w:val="003E7419"/>
    <w:rsid w:val="003F0DA1"/>
    <w:rsid w:val="003F148F"/>
    <w:rsid w:val="003F23E0"/>
    <w:rsid w:val="003F301A"/>
    <w:rsid w:val="003F3239"/>
    <w:rsid w:val="003F7AC9"/>
    <w:rsid w:val="0040298F"/>
    <w:rsid w:val="00403E8E"/>
    <w:rsid w:val="004048ED"/>
    <w:rsid w:val="00404A42"/>
    <w:rsid w:val="00405124"/>
    <w:rsid w:val="0041063E"/>
    <w:rsid w:val="00410FAE"/>
    <w:rsid w:val="004111B1"/>
    <w:rsid w:val="00412CEF"/>
    <w:rsid w:val="00413219"/>
    <w:rsid w:val="00415799"/>
    <w:rsid w:val="00415821"/>
    <w:rsid w:val="0041622A"/>
    <w:rsid w:val="00416B4F"/>
    <w:rsid w:val="004229C3"/>
    <w:rsid w:val="0042558E"/>
    <w:rsid w:val="0043194E"/>
    <w:rsid w:val="00434483"/>
    <w:rsid w:val="004373A9"/>
    <w:rsid w:val="00441087"/>
    <w:rsid w:val="004411F3"/>
    <w:rsid w:val="00441F9A"/>
    <w:rsid w:val="004452A1"/>
    <w:rsid w:val="00445D4B"/>
    <w:rsid w:val="0044636D"/>
    <w:rsid w:val="004500E8"/>
    <w:rsid w:val="00453F16"/>
    <w:rsid w:val="00455885"/>
    <w:rsid w:val="004562C5"/>
    <w:rsid w:val="00456DA6"/>
    <w:rsid w:val="004573D2"/>
    <w:rsid w:val="004575DD"/>
    <w:rsid w:val="0045769F"/>
    <w:rsid w:val="00464BE2"/>
    <w:rsid w:val="00465032"/>
    <w:rsid w:val="0046595B"/>
    <w:rsid w:val="00466D3E"/>
    <w:rsid w:val="004712D5"/>
    <w:rsid w:val="00471810"/>
    <w:rsid w:val="004719C8"/>
    <w:rsid w:val="00472FAE"/>
    <w:rsid w:val="0047320C"/>
    <w:rsid w:val="00474EB2"/>
    <w:rsid w:val="00475A2E"/>
    <w:rsid w:val="00475AB1"/>
    <w:rsid w:val="0047673B"/>
    <w:rsid w:val="00476BC1"/>
    <w:rsid w:val="00482927"/>
    <w:rsid w:val="00483940"/>
    <w:rsid w:val="00484A66"/>
    <w:rsid w:val="004855C1"/>
    <w:rsid w:val="0048638C"/>
    <w:rsid w:val="00486535"/>
    <w:rsid w:val="00491971"/>
    <w:rsid w:val="00491F01"/>
    <w:rsid w:val="0049279D"/>
    <w:rsid w:val="0049293C"/>
    <w:rsid w:val="00492BBB"/>
    <w:rsid w:val="00492DFE"/>
    <w:rsid w:val="0049303A"/>
    <w:rsid w:val="0049615A"/>
    <w:rsid w:val="004977F7"/>
    <w:rsid w:val="004A01CF"/>
    <w:rsid w:val="004A114C"/>
    <w:rsid w:val="004A5913"/>
    <w:rsid w:val="004A62C8"/>
    <w:rsid w:val="004B5C73"/>
    <w:rsid w:val="004B60F2"/>
    <w:rsid w:val="004B68F1"/>
    <w:rsid w:val="004B7C45"/>
    <w:rsid w:val="004C13BE"/>
    <w:rsid w:val="004C156A"/>
    <w:rsid w:val="004C2CCE"/>
    <w:rsid w:val="004C4499"/>
    <w:rsid w:val="004C5C4B"/>
    <w:rsid w:val="004C640C"/>
    <w:rsid w:val="004C692E"/>
    <w:rsid w:val="004D1EE1"/>
    <w:rsid w:val="004D2207"/>
    <w:rsid w:val="004D3103"/>
    <w:rsid w:val="004D3C82"/>
    <w:rsid w:val="004D50E7"/>
    <w:rsid w:val="004D513E"/>
    <w:rsid w:val="004D526F"/>
    <w:rsid w:val="004D5702"/>
    <w:rsid w:val="004D5C88"/>
    <w:rsid w:val="004D5F7C"/>
    <w:rsid w:val="004D6882"/>
    <w:rsid w:val="004D68E0"/>
    <w:rsid w:val="004E10E6"/>
    <w:rsid w:val="004E1BEC"/>
    <w:rsid w:val="004E2538"/>
    <w:rsid w:val="004E275B"/>
    <w:rsid w:val="004E465F"/>
    <w:rsid w:val="004E47E2"/>
    <w:rsid w:val="004E53FC"/>
    <w:rsid w:val="004F04ED"/>
    <w:rsid w:val="004F0F92"/>
    <w:rsid w:val="004F12D3"/>
    <w:rsid w:val="004F2DE0"/>
    <w:rsid w:val="004F3557"/>
    <w:rsid w:val="004F5D41"/>
    <w:rsid w:val="004F6B13"/>
    <w:rsid w:val="004F6FFB"/>
    <w:rsid w:val="005016A0"/>
    <w:rsid w:val="005103EC"/>
    <w:rsid w:val="00510757"/>
    <w:rsid w:val="00510D7A"/>
    <w:rsid w:val="00510E52"/>
    <w:rsid w:val="0051355C"/>
    <w:rsid w:val="00514882"/>
    <w:rsid w:val="005152DA"/>
    <w:rsid w:val="005153F4"/>
    <w:rsid w:val="005161FB"/>
    <w:rsid w:val="0052797D"/>
    <w:rsid w:val="00527AAA"/>
    <w:rsid w:val="005348D8"/>
    <w:rsid w:val="00535DC5"/>
    <w:rsid w:val="00541C35"/>
    <w:rsid w:val="00545E33"/>
    <w:rsid w:val="005470B3"/>
    <w:rsid w:val="00552A95"/>
    <w:rsid w:val="00554CE7"/>
    <w:rsid w:val="005554A4"/>
    <w:rsid w:val="00557A25"/>
    <w:rsid w:val="00557AB4"/>
    <w:rsid w:val="0056044B"/>
    <w:rsid w:val="00560AB8"/>
    <w:rsid w:val="005650FB"/>
    <w:rsid w:val="0056595C"/>
    <w:rsid w:val="00567601"/>
    <w:rsid w:val="00570E77"/>
    <w:rsid w:val="005761E0"/>
    <w:rsid w:val="0058089E"/>
    <w:rsid w:val="00584F33"/>
    <w:rsid w:val="00591522"/>
    <w:rsid w:val="005918F5"/>
    <w:rsid w:val="00592954"/>
    <w:rsid w:val="0059765A"/>
    <w:rsid w:val="005A2D5C"/>
    <w:rsid w:val="005B04FB"/>
    <w:rsid w:val="005B097D"/>
    <w:rsid w:val="005B5943"/>
    <w:rsid w:val="005B6670"/>
    <w:rsid w:val="005C114D"/>
    <w:rsid w:val="005C25D9"/>
    <w:rsid w:val="005C46A1"/>
    <w:rsid w:val="005C507B"/>
    <w:rsid w:val="005C50C8"/>
    <w:rsid w:val="005C6E6A"/>
    <w:rsid w:val="005C79E8"/>
    <w:rsid w:val="005C7ED6"/>
    <w:rsid w:val="005D0EB7"/>
    <w:rsid w:val="005D3ECE"/>
    <w:rsid w:val="005D6B09"/>
    <w:rsid w:val="005D7040"/>
    <w:rsid w:val="005E3B00"/>
    <w:rsid w:val="005E534B"/>
    <w:rsid w:val="005E7223"/>
    <w:rsid w:val="005E7239"/>
    <w:rsid w:val="005E7F63"/>
    <w:rsid w:val="005F03B0"/>
    <w:rsid w:val="005F348A"/>
    <w:rsid w:val="005F3EB7"/>
    <w:rsid w:val="005F46C0"/>
    <w:rsid w:val="005F5AAD"/>
    <w:rsid w:val="005F75B8"/>
    <w:rsid w:val="00600015"/>
    <w:rsid w:val="006001F9"/>
    <w:rsid w:val="006018BF"/>
    <w:rsid w:val="00602D43"/>
    <w:rsid w:val="006039D2"/>
    <w:rsid w:val="00604B1A"/>
    <w:rsid w:val="00604C6B"/>
    <w:rsid w:val="00605935"/>
    <w:rsid w:val="006074F8"/>
    <w:rsid w:val="00607B90"/>
    <w:rsid w:val="00607FB2"/>
    <w:rsid w:val="00613262"/>
    <w:rsid w:val="00613C22"/>
    <w:rsid w:val="00613C2A"/>
    <w:rsid w:val="00615A8E"/>
    <w:rsid w:val="00616265"/>
    <w:rsid w:val="006165B5"/>
    <w:rsid w:val="0062022D"/>
    <w:rsid w:val="006209FF"/>
    <w:rsid w:val="00622E18"/>
    <w:rsid w:val="00622E60"/>
    <w:rsid w:val="006249C2"/>
    <w:rsid w:val="006255AF"/>
    <w:rsid w:val="00625B0B"/>
    <w:rsid w:val="00625D13"/>
    <w:rsid w:val="00626350"/>
    <w:rsid w:val="0062645A"/>
    <w:rsid w:val="00630C1B"/>
    <w:rsid w:val="006325F7"/>
    <w:rsid w:val="006348A1"/>
    <w:rsid w:val="006352BD"/>
    <w:rsid w:val="006363C3"/>
    <w:rsid w:val="00640B63"/>
    <w:rsid w:val="006417A4"/>
    <w:rsid w:val="00641BBA"/>
    <w:rsid w:val="0064296A"/>
    <w:rsid w:val="00644D95"/>
    <w:rsid w:val="0064689A"/>
    <w:rsid w:val="00646977"/>
    <w:rsid w:val="00647444"/>
    <w:rsid w:val="00651BB8"/>
    <w:rsid w:val="006527C7"/>
    <w:rsid w:val="00652D0B"/>
    <w:rsid w:val="00654E3C"/>
    <w:rsid w:val="00655944"/>
    <w:rsid w:val="00655FDE"/>
    <w:rsid w:val="006561F8"/>
    <w:rsid w:val="0066399B"/>
    <w:rsid w:val="00665971"/>
    <w:rsid w:val="00666B6B"/>
    <w:rsid w:val="00670F49"/>
    <w:rsid w:val="0067167B"/>
    <w:rsid w:val="00671AD6"/>
    <w:rsid w:val="00671CCB"/>
    <w:rsid w:val="00671E1B"/>
    <w:rsid w:val="00671E47"/>
    <w:rsid w:val="0067577B"/>
    <w:rsid w:val="006775A7"/>
    <w:rsid w:val="00681498"/>
    <w:rsid w:val="006836B8"/>
    <w:rsid w:val="00685E21"/>
    <w:rsid w:val="006903B2"/>
    <w:rsid w:val="006905AE"/>
    <w:rsid w:val="0069181B"/>
    <w:rsid w:val="00691AB9"/>
    <w:rsid w:val="0069210C"/>
    <w:rsid w:val="00692B52"/>
    <w:rsid w:val="00693214"/>
    <w:rsid w:val="006948F0"/>
    <w:rsid w:val="00695809"/>
    <w:rsid w:val="00696608"/>
    <w:rsid w:val="006A0866"/>
    <w:rsid w:val="006A10DE"/>
    <w:rsid w:val="006A2415"/>
    <w:rsid w:val="006A3AD1"/>
    <w:rsid w:val="006A3DF7"/>
    <w:rsid w:val="006A542B"/>
    <w:rsid w:val="006A554B"/>
    <w:rsid w:val="006A72AD"/>
    <w:rsid w:val="006A76C8"/>
    <w:rsid w:val="006B0155"/>
    <w:rsid w:val="006B109D"/>
    <w:rsid w:val="006B2EC2"/>
    <w:rsid w:val="006B3A90"/>
    <w:rsid w:val="006B5C93"/>
    <w:rsid w:val="006B6827"/>
    <w:rsid w:val="006B779E"/>
    <w:rsid w:val="006B77D5"/>
    <w:rsid w:val="006C0B68"/>
    <w:rsid w:val="006C21AA"/>
    <w:rsid w:val="006C2D7F"/>
    <w:rsid w:val="006C3946"/>
    <w:rsid w:val="006C3998"/>
    <w:rsid w:val="006C66AF"/>
    <w:rsid w:val="006C70BD"/>
    <w:rsid w:val="006D2E9F"/>
    <w:rsid w:val="006D32B4"/>
    <w:rsid w:val="006D379D"/>
    <w:rsid w:val="006D3986"/>
    <w:rsid w:val="006D4E40"/>
    <w:rsid w:val="006D55B9"/>
    <w:rsid w:val="006D6746"/>
    <w:rsid w:val="006D6DFB"/>
    <w:rsid w:val="006D6FBA"/>
    <w:rsid w:val="006D7B3E"/>
    <w:rsid w:val="006E09F7"/>
    <w:rsid w:val="006E1741"/>
    <w:rsid w:val="006E29CC"/>
    <w:rsid w:val="006E4108"/>
    <w:rsid w:val="006E5DC6"/>
    <w:rsid w:val="006E7AFE"/>
    <w:rsid w:val="006F0F5C"/>
    <w:rsid w:val="006F4286"/>
    <w:rsid w:val="006F443B"/>
    <w:rsid w:val="006F55D6"/>
    <w:rsid w:val="00700AAA"/>
    <w:rsid w:val="00701ED9"/>
    <w:rsid w:val="00702466"/>
    <w:rsid w:val="0070341C"/>
    <w:rsid w:val="00703648"/>
    <w:rsid w:val="00707779"/>
    <w:rsid w:val="0070790B"/>
    <w:rsid w:val="00711408"/>
    <w:rsid w:val="00712AA2"/>
    <w:rsid w:val="00712DA1"/>
    <w:rsid w:val="007139AE"/>
    <w:rsid w:val="00714D07"/>
    <w:rsid w:val="00715797"/>
    <w:rsid w:val="00721B62"/>
    <w:rsid w:val="007235CE"/>
    <w:rsid w:val="00723B52"/>
    <w:rsid w:val="00724447"/>
    <w:rsid w:val="00725AE3"/>
    <w:rsid w:val="00726EB7"/>
    <w:rsid w:val="00727B44"/>
    <w:rsid w:val="00730217"/>
    <w:rsid w:val="00730A16"/>
    <w:rsid w:val="00732399"/>
    <w:rsid w:val="007349B2"/>
    <w:rsid w:val="00735805"/>
    <w:rsid w:val="00740024"/>
    <w:rsid w:val="007404F3"/>
    <w:rsid w:val="0074074B"/>
    <w:rsid w:val="00746336"/>
    <w:rsid w:val="007478AF"/>
    <w:rsid w:val="0075032A"/>
    <w:rsid w:val="007504FD"/>
    <w:rsid w:val="0075183B"/>
    <w:rsid w:val="0076221A"/>
    <w:rsid w:val="00763119"/>
    <w:rsid w:val="007631C3"/>
    <w:rsid w:val="00770BE4"/>
    <w:rsid w:val="00770E96"/>
    <w:rsid w:val="00770FC4"/>
    <w:rsid w:val="00772478"/>
    <w:rsid w:val="0077420B"/>
    <w:rsid w:val="007755A0"/>
    <w:rsid w:val="0077637A"/>
    <w:rsid w:val="007769EB"/>
    <w:rsid w:val="007800E9"/>
    <w:rsid w:val="00786A62"/>
    <w:rsid w:val="0079080F"/>
    <w:rsid w:val="0079148C"/>
    <w:rsid w:val="00793CBE"/>
    <w:rsid w:val="00793F1D"/>
    <w:rsid w:val="00795252"/>
    <w:rsid w:val="00795B7D"/>
    <w:rsid w:val="00796C73"/>
    <w:rsid w:val="007A0AB9"/>
    <w:rsid w:val="007A14EC"/>
    <w:rsid w:val="007A1F79"/>
    <w:rsid w:val="007A2140"/>
    <w:rsid w:val="007A2256"/>
    <w:rsid w:val="007A2942"/>
    <w:rsid w:val="007A2F30"/>
    <w:rsid w:val="007A4257"/>
    <w:rsid w:val="007A4F24"/>
    <w:rsid w:val="007A4F95"/>
    <w:rsid w:val="007A5157"/>
    <w:rsid w:val="007A6564"/>
    <w:rsid w:val="007B1A72"/>
    <w:rsid w:val="007B1D60"/>
    <w:rsid w:val="007B2090"/>
    <w:rsid w:val="007B27B8"/>
    <w:rsid w:val="007B2B0A"/>
    <w:rsid w:val="007B3981"/>
    <w:rsid w:val="007B3B20"/>
    <w:rsid w:val="007B4E6C"/>
    <w:rsid w:val="007B6F84"/>
    <w:rsid w:val="007B7635"/>
    <w:rsid w:val="007C10FB"/>
    <w:rsid w:val="007C2DD6"/>
    <w:rsid w:val="007C599F"/>
    <w:rsid w:val="007C6B84"/>
    <w:rsid w:val="007C6D9C"/>
    <w:rsid w:val="007C7DF2"/>
    <w:rsid w:val="007D2DF6"/>
    <w:rsid w:val="007D578F"/>
    <w:rsid w:val="007D5C92"/>
    <w:rsid w:val="007D64BA"/>
    <w:rsid w:val="007D7D42"/>
    <w:rsid w:val="007E3FB5"/>
    <w:rsid w:val="007E4BE6"/>
    <w:rsid w:val="007E6EE0"/>
    <w:rsid w:val="007F1029"/>
    <w:rsid w:val="007F5931"/>
    <w:rsid w:val="007F6299"/>
    <w:rsid w:val="008008F3"/>
    <w:rsid w:val="008014CF"/>
    <w:rsid w:val="00802644"/>
    <w:rsid w:val="00802D2A"/>
    <w:rsid w:val="008044B8"/>
    <w:rsid w:val="008064F6"/>
    <w:rsid w:val="0080788A"/>
    <w:rsid w:val="00812678"/>
    <w:rsid w:val="00812683"/>
    <w:rsid w:val="00814696"/>
    <w:rsid w:val="008151F9"/>
    <w:rsid w:val="0081579E"/>
    <w:rsid w:val="008201F4"/>
    <w:rsid w:val="00824F36"/>
    <w:rsid w:val="00827EDF"/>
    <w:rsid w:val="00830B8B"/>
    <w:rsid w:val="0083772F"/>
    <w:rsid w:val="008379EB"/>
    <w:rsid w:val="00842ED4"/>
    <w:rsid w:val="00843C21"/>
    <w:rsid w:val="0084607F"/>
    <w:rsid w:val="008467DA"/>
    <w:rsid w:val="00851553"/>
    <w:rsid w:val="008518B4"/>
    <w:rsid w:val="008533E9"/>
    <w:rsid w:val="00855630"/>
    <w:rsid w:val="008573DD"/>
    <w:rsid w:val="0086368B"/>
    <w:rsid w:val="008660B8"/>
    <w:rsid w:val="00867BAA"/>
    <w:rsid w:val="0087590D"/>
    <w:rsid w:val="008762DC"/>
    <w:rsid w:val="008764AD"/>
    <w:rsid w:val="00877E8A"/>
    <w:rsid w:val="00881657"/>
    <w:rsid w:val="00881A21"/>
    <w:rsid w:val="00882723"/>
    <w:rsid w:val="008853E2"/>
    <w:rsid w:val="0088667B"/>
    <w:rsid w:val="00890B29"/>
    <w:rsid w:val="0089236C"/>
    <w:rsid w:val="008935D9"/>
    <w:rsid w:val="008A1DBD"/>
    <w:rsid w:val="008A2D51"/>
    <w:rsid w:val="008A4093"/>
    <w:rsid w:val="008A4349"/>
    <w:rsid w:val="008A45DB"/>
    <w:rsid w:val="008A4875"/>
    <w:rsid w:val="008A4E96"/>
    <w:rsid w:val="008A51B1"/>
    <w:rsid w:val="008A53F1"/>
    <w:rsid w:val="008A638E"/>
    <w:rsid w:val="008B0BD1"/>
    <w:rsid w:val="008B13C6"/>
    <w:rsid w:val="008B193E"/>
    <w:rsid w:val="008B1BF3"/>
    <w:rsid w:val="008B2994"/>
    <w:rsid w:val="008B4D7B"/>
    <w:rsid w:val="008B4DFA"/>
    <w:rsid w:val="008C4A61"/>
    <w:rsid w:val="008C6B47"/>
    <w:rsid w:val="008D03B0"/>
    <w:rsid w:val="008D0582"/>
    <w:rsid w:val="008D0A7C"/>
    <w:rsid w:val="008D3E68"/>
    <w:rsid w:val="008D510C"/>
    <w:rsid w:val="008D61B1"/>
    <w:rsid w:val="008D7468"/>
    <w:rsid w:val="008E07AC"/>
    <w:rsid w:val="008E08F9"/>
    <w:rsid w:val="008E1630"/>
    <w:rsid w:val="008E1B08"/>
    <w:rsid w:val="008E28BE"/>
    <w:rsid w:val="008E3386"/>
    <w:rsid w:val="008E4ACA"/>
    <w:rsid w:val="008E5283"/>
    <w:rsid w:val="008E6291"/>
    <w:rsid w:val="008E63D9"/>
    <w:rsid w:val="008F2674"/>
    <w:rsid w:val="008F28FA"/>
    <w:rsid w:val="008F5DBB"/>
    <w:rsid w:val="008F5E11"/>
    <w:rsid w:val="008F6B36"/>
    <w:rsid w:val="008F7AF4"/>
    <w:rsid w:val="009006BC"/>
    <w:rsid w:val="00900734"/>
    <w:rsid w:val="0090123B"/>
    <w:rsid w:val="009014C5"/>
    <w:rsid w:val="0090484C"/>
    <w:rsid w:val="00904956"/>
    <w:rsid w:val="00905B85"/>
    <w:rsid w:val="00906D23"/>
    <w:rsid w:val="009076C8"/>
    <w:rsid w:val="009105C8"/>
    <w:rsid w:val="00911174"/>
    <w:rsid w:val="009111BA"/>
    <w:rsid w:val="00913DC3"/>
    <w:rsid w:val="0091660E"/>
    <w:rsid w:val="0091736C"/>
    <w:rsid w:val="009178F9"/>
    <w:rsid w:val="00930C08"/>
    <w:rsid w:val="009325E6"/>
    <w:rsid w:val="009348FB"/>
    <w:rsid w:val="00934C68"/>
    <w:rsid w:val="00936356"/>
    <w:rsid w:val="00937BB4"/>
    <w:rsid w:val="00940A95"/>
    <w:rsid w:val="00941651"/>
    <w:rsid w:val="00941964"/>
    <w:rsid w:val="00941A31"/>
    <w:rsid w:val="00942573"/>
    <w:rsid w:val="0094454D"/>
    <w:rsid w:val="009468C9"/>
    <w:rsid w:val="009469FB"/>
    <w:rsid w:val="009510E5"/>
    <w:rsid w:val="0095128B"/>
    <w:rsid w:val="009513DA"/>
    <w:rsid w:val="00951DE5"/>
    <w:rsid w:val="009522A9"/>
    <w:rsid w:val="00952A1E"/>
    <w:rsid w:val="00953C6D"/>
    <w:rsid w:val="009567B6"/>
    <w:rsid w:val="00960EE3"/>
    <w:rsid w:val="00961226"/>
    <w:rsid w:val="00961A2D"/>
    <w:rsid w:val="00962B19"/>
    <w:rsid w:val="009634E3"/>
    <w:rsid w:val="00963FEC"/>
    <w:rsid w:val="009645ED"/>
    <w:rsid w:val="0096649F"/>
    <w:rsid w:val="00971109"/>
    <w:rsid w:val="00972C59"/>
    <w:rsid w:val="0097323D"/>
    <w:rsid w:val="0097348C"/>
    <w:rsid w:val="00973CB9"/>
    <w:rsid w:val="00975CCF"/>
    <w:rsid w:val="009762D0"/>
    <w:rsid w:val="00976648"/>
    <w:rsid w:val="009769E8"/>
    <w:rsid w:val="0098157B"/>
    <w:rsid w:val="009852E2"/>
    <w:rsid w:val="009856F3"/>
    <w:rsid w:val="00986358"/>
    <w:rsid w:val="009863A0"/>
    <w:rsid w:val="009903C9"/>
    <w:rsid w:val="00990662"/>
    <w:rsid w:val="00990CF7"/>
    <w:rsid w:val="009931DA"/>
    <w:rsid w:val="009940D3"/>
    <w:rsid w:val="00995D02"/>
    <w:rsid w:val="00997256"/>
    <w:rsid w:val="009A0C7D"/>
    <w:rsid w:val="009A28DD"/>
    <w:rsid w:val="009A2B91"/>
    <w:rsid w:val="009A34F0"/>
    <w:rsid w:val="009A3EFC"/>
    <w:rsid w:val="009A3F08"/>
    <w:rsid w:val="009A4E1E"/>
    <w:rsid w:val="009A5BFD"/>
    <w:rsid w:val="009B0267"/>
    <w:rsid w:val="009B34BA"/>
    <w:rsid w:val="009B39B5"/>
    <w:rsid w:val="009B4AF2"/>
    <w:rsid w:val="009C1E38"/>
    <w:rsid w:val="009C539A"/>
    <w:rsid w:val="009C6A45"/>
    <w:rsid w:val="009D12E6"/>
    <w:rsid w:val="009D1C15"/>
    <w:rsid w:val="009D3D90"/>
    <w:rsid w:val="009D52EC"/>
    <w:rsid w:val="009D60CC"/>
    <w:rsid w:val="009D7A5A"/>
    <w:rsid w:val="009E01ED"/>
    <w:rsid w:val="009E14F5"/>
    <w:rsid w:val="009E1E53"/>
    <w:rsid w:val="009E2E25"/>
    <w:rsid w:val="009E3863"/>
    <w:rsid w:val="009E3C48"/>
    <w:rsid w:val="009E3FDB"/>
    <w:rsid w:val="009E6827"/>
    <w:rsid w:val="009E6BBC"/>
    <w:rsid w:val="009F115E"/>
    <w:rsid w:val="009F1D7B"/>
    <w:rsid w:val="009F2BF3"/>
    <w:rsid w:val="009F3DA2"/>
    <w:rsid w:val="009F66A4"/>
    <w:rsid w:val="00A0037F"/>
    <w:rsid w:val="00A0150E"/>
    <w:rsid w:val="00A06B96"/>
    <w:rsid w:val="00A11B09"/>
    <w:rsid w:val="00A1400A"/>
    <w:rsid w:val="00A16444"/>
    <w:rsid w:val="00A17520"/>
    <w:rsid w:val="00A23347"/>
    <w:rsid w:val="00A2381E"/>
    <w:rsid w:val="00A267E7"/>
    <w:rsid w:val="00A26E48"/>
    <w:rsid w:val="00A34FC8"/>
    <w:rsid w:val="00A35CBA"/>
    <w:rsid w:val="00A35FD8"/>
    <w:rsid w:val="00A36AB8"/>
    <w:rsid w:val="00A40B6C"/>
    <w:rsid w:val="00A40CE8"/>
    <w:rsid w:val="00A41B10"/>
    <w:rsid w:val="00A42C1D"/>
    <w:rsid w:val="00A4358D"/>
    <w:rsid w:val="00A44EB3"/>
    <w:rsid w:val="00A46FFE"/>
    <w:rsid w:val="00A5021E"/>
    <w:rsid w:val="00A50480"/>
    <w:rsid w:val="00A51C2A"/>
    <w:rsid w:val="00A53991"/>
    <w:rsid w:val="00A579D3"/>
    <w:rsid w:val="00A6315C"/>
    <w:rsid w:val="00A6346A"/>
    <w:rsid w:val="00A65ED1"/>
    <w:rsid w:val="00A66BB3"/>
    <w:rsid w:val="00A70103"/>
    <w:rsid w:val="00A71779"/>
    <w:rsid w:val="00A71844"/>
    <w:rsid w:val="00A71F77"/>
    <w:rsid w:val="00A73197"/>
    <w:rsid w:val="00A74A69"/>
    <w:rsid w:val="00A77406"/>
    <w:rsid w:val="00A808FF"/>
    <w:rsid w:val="00A8113A"/>
    <w:rsid w:val="00A8212F"/>
    <w:rsid w:val="00A82E2C"/>
    <w:rsid w:val="00A831DF"/>
    <w:rsid w:val="00A83A0B"/>
    <w:rsid w:val="00A90364"/>
    <w:rsid w:val="00A90A21"/>
    <w:rsid w:val="00A90D56"/>
    <w:rsid w:val="00A920E6"/>
    <w:rsid w:val="00A940A7"/>
    <w:rsid w:val="00A94FD2"/>
    <w:rsid w:val="00A9578B"/>
    <w:rsid w:val="00A95AC8"/>
    <w:rsid w:val="00A96473"/>
    <w:rsid w:val="00A968B1"/>
    <w:rsid w:val="00A968EC"/>
    <w:rsid w:val="00A97906"/>
    <w:rsid w:val="00AA2AD6"/>
    <w:rsid w:val="00AA3464"/>
    <w:rsid w:val="00AA3D8C"/>
    <w:rsid w:val="00AA3D99"/>
    <w:rsid w:val="00AA41DA"/>
    <w:rsid w:val="00AB0AA9"/>
    <w:rsid w:val="00AB0B3A"/>
    <w:rsid w:val="00AB165F"/>
    <w:rsid w:val="00AB1C6D"/>
    <w:rsid w:val="00AB225D"/>
    <w:rsid w:val="00AB29FD"/>
    <w:rsid w:val="00AB4B66"/>
    <w:rsid w:val="00AB5893"/>
    <w:rsid w:val="00AB5A5B"/>
    <w:rsid w:val="00AB746F"/>
    <w:rsid w:val="00AC0B0D"/>
    <w:rsid w:val="00AC0BC3"/>
    <w:rsid w:val="00AC0D45"/>
    <w:rsid w:val="00AC2549"/>
    <w:rsid w:val="00AC28EB"/>
    <w:rsid w:val="00AC3584"/>
    <w:rsid w:val="00AC391E"/>
    <w:rsid w:val="00AC3A90"/>
    <w:rsid w:val="00AC5561"/>
    <w:rsid w:val="00AC58C6"/>
    <w:rsid w:val="00AC6516"/>
    <w:rsid w:val="00AD41B6"/>
    <w:rsid w:val="00AD467E"/>
    <w:rsid w:val="00AD4BD3"/>
    <w:rsid w:val="00AD4E86"/>
    <w:rsid w:val="00AD4FF6"/>
    <w:rsid w:val="00AD5EA0"/>
    <w:rsid w:val="00AE0CC2"/>
    <w:rsid w:val="00AE5D24"/>
    <w:rsid w:val="00AF1775"/>
    <w:rsid w:val="00AF333C"/>
    <w:rsid w:val="00AF714E"/>
    <w:rsid w:val="00AF725D"/>
    <w:rsid w:val="00AF7427"/>
    <w:rsid w:val="00B00375"/>
    <w:rsid w:val="00B03782"/>
    <w:rsid w:val="00B03EAD"/>
    <w:rsid w:val="00B04B69"/>
    <w:rsid w:val="00B0543B"/>
    <w:rsid w:val="00B06BA7"/>
    <w:rsid w:val="00B06F87"/>
    <w:rsid w:val="00B0772D"/>
    <w:rsid w:val="00B07908"/>
    <w:rsid w:val="00B10CC0"/>
    <w:rsid w:val="00B1570D"/>
    <w:rsid w:val="00B16E79"/>
    <w:rsid w:val="00B229DA"/>
    <w:rsid w:val="00B2316E"/>
    <w:rsid w:val="00B246B4"/>
    <w:rsid w:val="00B25F06"/>
    <w:rsid w:val="00B3097F"/>
    <w:rsid w:val="00B311E7"/>
    <w:rsid w:val="00B33EFD"/>
    <w:rsid w:val="00B33F66"/>
    <w:rsid w:val="00B3480E"/>
    <w:rsid w:val="00B35681"/>
    <w:rsid w:val="00B35D95"/>
    <w:rsid w:val="00B36CD9"/>
    <w:rsid w:val="00B408E4"/>
    <w:rsid w:val="00B43BE4"/>
    <w:rsid w:val="00B43C17"/>
    <w:rsid w:val="00B44E54"/>
    <w:rsid w:val="00B45388"/>
    <w:rsid w:val="00B4589E"/>
    <w:rsid w:val="00B45EA4"/>
    <w:rsid w:val="00B46E3A"/>
    <w:rsid w:val="00B5208E"/>
    <w:rsid w:val="00B52E4A"/>
    <w:rsid w:val="00B55A05"/>
    <w:rsid w:val="00B56EDC"/>
    <w:rsid w:val="00B60C34"/>
    <w:rsid w:val="00B61621"/>
    <w:rsid w:val="00B61A06"/>
    <w:rsid w:val="00B61F76"/>
    <w:rsid w:val="00B622D7"/>
    <w:rsid w:val="00B63226"/>
    <w:rsid w:val="00B636D3"/>
    <w:rsid w:val="00B65FEC"/>
    <w:rsid w:val="00B66C30"/>
    <w:rsid w:val="00B67AA3"/>
    <w:rsid w:val="00B726D8"/>
    <w:rsid w:val="00B74B43"/>
    <w:rsid w:val="00B74EE9"/>
    <w:rsid w:val="00B755C9"/>
    <w:rsid w:val="00B75CE2"/>
    <w:rsid w:val="00B76E58"/>
    <w:rsid w:val="00B860F7"/>
    <w:rsid w:val="00B862CE"/>
    <w:rsid w:val="00B87D38"/>
    <w:rsid w:val="00B90FB7"/>
    <w:rsid w:val="00B918D9"/>
    <w:rsid w:val="00B91A6F"/>
    <w:rsid w:val="00B92EDE"/>
    <w:rsid w:val="00B946AB"/>
    <w:rsid w:val="00BA1E25"/>
    <w:rsid w:val="00BA1FEA"/>
    <w:rsid w:val="00BA2B40"/>
    <w:rsid w:val="00BA3074"/>
    <w:rsid w:val="00BA65D4"/>
    <w:rsid w:val="00BA6C83"/>
    <w:rsid w:val="00BA7D34"/>
    <w:rsid w:val="00BB1B07"/>
    <w:rsid w:val="00BB2017"/>
    <w:rsid w:val="00BB23C2"/>
    <w:rsid w:val="00BB2BE8"/>
    <w:rsid w:val="00BB4F74"/>
    <w:rsid w:val="00BB74EC"/>
    <w:rsid w:val="00BC346C"/>
    <w:rsid w:val="00BC3D54"/>
    <w:rsid w:val="00BC72B9"/>
    <w:rsid w:val="00BC735C"/>
    <w:rsid w:val="00BD0F35"/>
    <w:rsid w:val="00BD4290"/>
    <w:rsid w:val="00BD670E"/>
    <w:rsid w:val="00BD744B"/>
    <w:rsid w:val="00BE055F"/>
    <w:rsid w:val="00BE2274"/>
    <w:rsid w:val="00BE271D"/>
    <w:rsid w:val="00BE45FE"/>
    <w:rsid w:val="00BE5F0D"/>
    <w:rsid w:val="00BE61C9"/>
    <w:rsid w:val="00BE6D18"/>
    <w:rsid w:val="00BE783B"/>
    <w:rsid w:val="00BE7E9C"/>
    <w:rsid w:val="00BF0B97"/>
    <w:rsid w:val="00BF10E4"/>
    <w:rsid w:val="00BF2AD2"/>
    <w:rsid w:val="00BF4FC8"/>
    <w:rsid w:val="00BF5C68"/>
    <w:rsid w:val="00BF70BC"/>
    <w:rsid w:val="00C0015F"/>
    <w:rsid w:val="00C009DA"/>
    <w:rsid w:val="00C0164D"/>
    <w:rsid w:val="00C01D9A"/>
    <w:rsid w:val="00C040F4"/>
    <w:rsid w:val="00C109E2"/>
    <w:rsid w:val="00C12C29"/>
    <w:rsid w:val="00C12E63"/>
    <w:rsid w:val="00C14613"/>
    <w:rsid w:val="00C15DCA"/>
    <w:rsid w:val="00C15FBB"/>
    <w:rsid w:val="00C17A05"/>
    <w:rsid w:val="00C17B7C"/>
    <w:rsid w:val="00C2112C"/>
    <w:rsid w:val="00C221EF"/>
    <w:rsid w:val="00C22373"/>
    <w:rsid w:val="00C2283C"/>
    <w:rsid w:val="00C3067C"/>
    <w:rsid w:val="00C3122E"/>
    <w:rsid w:val="00C3323B"/>
    <w:rsid w:val="00C34A1E"/>
    <w:rsid w:val="00C36AD0"/>
    <w:rsid w:val="00C37825"/>
    <w:rsid w:val="00C406BB"/>
    <w:rsid w:val="00C40B27"/>
    <w:rsid w:val="00C418BA"/>
    <w:rsid w:val="00C4528C"/>
    <w:rsid w:val="00C465F5"/>
    <w:rsid w:val="00C46C2C"/>
    <w:rsid w:val="00C502F4"/>
    <w:rsid w:val="00C503B4"/>
    <w:rsid w:val="00C51719"/>
    <w:rsid w:val="00C5228D"/>
    <w:rsid w:val="00C5678A"/>
    <w:rsid w:val="00C57B2B"/>
    <w:rsid w:val="00C63D58"/>
    <w:rsid w:val="00C64E78"/>
    <w:rsid w:val="00C664D1"/>
    <w:rsid w:val="00C67F3E"/>
    <w:rsid w:val="00C71013"/>
    <w:rsid w:val="00C744B5"/>
    <w:rsid w:val="00C82076"/>
    <w:rsid w:val="00C82C0B"/>
    <w:rsid w:val="00C83194"/>
    <w:rsid w:val="00C83709"/>
    <w:rsid w:val="00C87CDC"/>
    <w:rsid w:val="00C90BC0"/>
    <w:rsid w:val="00C91511"/>
    <w:rsid w:val="00C92672"/>
    <w:rsid w:val="00C92AA1"/>
    <w:rsid w:val="00C94C09"/>
    <w:rsid w:val="00C9681B"/>
    <w:rsid w:val="00C97D16"/>
    <w:rsid w:val="00CA1551"/>
    <w:rsid w:val="00CA5218"/>
    <w:rsid w:val="00CA581E"/>
    <w:rsid w:val="00CB0101"/>
    <w:rsid w:val="00CB499F"/>
    <w:rsid w:val="00CB7C69"/>
    <w:rsid w:val="00CC0866"/>
    <w:rsid w:val="00CC0D42"/>
    <w:rsid w:val="00CC1D31"/>
    <w:rsid w:val="00CC2A68"/>
    <w:rsid w:val="00CC31E8"/>
    <w:rsid w:val="00CC37CE"/>
    <w:rsid w:val="00CC4A98"/>
    <w:rsid w:val="00CC5E57"/>
    <w:rsid w:val="00CD2398"/>
    <w:rsid w:val="00CE078E"/>
    <w:rsid w:val="00CE1D0D"/>
    <w:rsid w:val="00CE3118"/>
    <w:rsid w:val="00CE3883"/>
    <w:rsid w:val="00CE3982"/>
    <w:rsid w:val="00CE7B12"/>
    <w:rsid w:val="00CF0670"/>
    <w:rsid w:val="00CF2B8F"/>
    <w:rsid w:val="00CF7216"/>
    <w:rsid w:val="00D01DEC"/>
    <w:rsid w:val="00D04DD9"/>
    <w:rsid w:val="00D04F95"/>
    <w:rsid w:val="00D05007"/>
    <w:rsid w:val="00D06037"/>
    <w:rsid w:val="00D1005B"/>
    <w:rsid w:val="00D106D6"/>
    <w:rsid w:val="00D11C9D"/>
    <w:rsid w:val="00D12251"/>
    <w:rsid w:val="00D129E0"/>
    <w:rsid w:val="00D13ECB"/>
    <w:rsid w:val="00D14386"/>
    <w:rsid w:val="00D15C26"/>
    <w:rsid w:val="00D1687B"/>
    <w:rsid w:val="00D20717"/>
    <w:rsid w:val="00D20768"/>
    <w:rsid w:val="00D22219"/>
    <w:rsid w:val="00D22B82"/>
    <w:rsid w:val="00D22F61"/>
    <w:rsid w:val="00D240ED"/>
    <w:rsid w:val="00D254ED"/>
    <w:rsid w:val="00D26695"/>
    <w:rsid w:val="00D31692"/>
    <w:rsid w:val="00D33161"/>
    <w:rsid w:val="00D333BA"/>
    <w:rsid w:val="00D34398"/>
    <w:rsid w:val="00D366D6"/>
    <w:rsid w:val="00D37F46"/>
    <w:rsid w:val="00D40D09"/>
    <w:rsid w:val="00D431F4"/>
    <w:rsid w:val="00D44A2D"/>
    <w:rsid w:val="00D460F5"/>
    <w:rsid w:val="00D53D53"/>
    <w:rsid w:val="00D544DC"/>
    <w:rsid w:val="00D54D44"/>
    <w:rsid w:val="00D551C4"/>
    <w:rsid w:val="00D56A3D"/>
    <w:rsid w:val="00D56D3A"/>
    <w:rsid w:val="00D61A15"/>
    <w:rsid w:val="00D634AC"/>
    <w:rsid w:val="00D63F69"/>
    <w:rsid w:val="00D64D18"/>
    <w:rsid w:val="00D66D89"/>
    <w:rsid w:val="00D67BC7"/>
    <w:rsid w:val="00D705C0"/>
    <w:rsid w:val="00D725AA"/>
    <w:rsid w:val="00D72E27"/>
    <w:rsid w:val="00D72F56"/>
    <w:rsid w:val="00D74CB1"/>
    <w:rsid w:val="00D75718"/>
    <w:rsid w:val="00D77636"/>
    <w:rsid w:val="00D80BE5"/>
    <w:rsid w:val="00D81A40"/>
    <w:rsid w:val="00D81A7E"/>
    <w:rsid w:val="00D82091"/>
    <w:rsid w:val="00D82908"/>
    <w:rsid w:val="00D833D5"/>
    <w:rsid w:val="00D84B74"/>
    <w:rsid w:val="00D87953"/>
    <w:rsid w:val="00D91267"/>
    <w:rsid w:val="00D9753F"/>
    <w:rsid w:val="00D9783D"/>
    <w:rsid w:val="00D97DB7"/>
    <w:rsid w:val="00DA1AF8"/>
    <w:rsid w:val="00DA21D2"/>
    <w:rsid w:val="00DA2D20"/>
    <w:rsid w:val="00DA4E88"/>
    <w:rsid w:val="00DA56D1"/>
    <w:rsid w:val="00DA7E83"/>
    <w:rsid w:val="00DB10A3"/>
    <w:rsid w:val="00DB32CC"/>
    <w:rsid w:val="00DB5901"/>
    <w:rsid w:val="00DB73FC"/>
    <w:rsid w:val="00DC019E"/>
    <w:rsid w:val="00DC1F08"/>
    <w:rsid w:val="00DC23D9"/>
    <w:rsid w:val="00DC3C94"/>
    <w:rsid w:val="00DC418D"/>
    <w:rsid w:val="00DC637C"/>
    <w:rsid w:val="00DD005F"/>
    <w:rsid w:val="00DD091B"/>
    <w:rsid w:val="00DD2493"/>
    <w:rsid w:val="00DD2530"/>
    <w:rsid w:val="00DD433B"/>
    <w:rsid w:val="00DD5C0B"/>
    <w:rsid w:val="00DD66B9"/>
    <w:rsid w:val="00DD673C"/>
    <w:rsid w:val="00DE2E32"/>
    <w:rsid w:val="00DE2E88"/>
    <w:rsid w:val="00DE3C74"/>
    <w:rsid w:val="00DE4866"/>
    <w:rsid w:val="00DE78D3"/>
    <w:rsid w:val="00DE7C38"/>
    <w:rsid w:val="00DF0D92"/>
    <w:rsid w:val="00DF31DB"/>
    <w:rsid w:val="00DF3EF1"/>
    <w:rsid w:val="00DF4885"/>
    <w:rsid w:val="00DF4E7B"/>
    <w:rsid w:val="00DF53C6"/>
    <w:rsid w:val="00DF7BF2"/>
    <w:rsid w:val="00E00B34"/>
    <w:rsid w:val="00E00DC1"/>
    <w:rsid w:val="00E01305"/>
    <w:rsid w:val="00E04601"/>
    <w:rsid w:val="00E04DE7"/>
    <w:rsid w:val="00E0544E"/>
    <w:rsid w:val="00E06B9A"/>
    <w:rsid w:val="00E102F9"/>
    <w:rsid w:val="00E1316F"/>
    <w:rsid w:val="00E13EE0"/>
    <w:rsid w:val="00E14948"/>
    <w:rsid w:val="00E15F3A"/>
    <w:rsid w:val="00E15F55"/>
    <w:rsid w:val="00E160AF"/>
    <w:rsid w:val="00E16D28"/>
    <w:rsid w:val="00E173CA"/>
    <w:rsid w:val="00E22541"/>
    <w:rsid w:val="00E22CA6"/>
    <w:rsid w:val="00E2351D"/>
    <w:rsid w:val="00E2498C"/>
    <w:rsid w:val="00E24C18"/>
    <w:rsid w:val="00E24DDF"/>
    <w:rsid w:val="00E26999"/>
    <w:rsid w:val="00E27020"/>
    <w:rsid w:val="00E312FF"/>
    <w:rsid w:val="00E3192C"/>
    <w:rsid w:val="00E33503"/>
    <w:rsid w:val="00E33F44"/>
    <w:rsid w:val="00E42CEB"/>
    <w:rsid w:val="00E44860"/>
    <w:rsid w:val="00E47C72"/>
    <w:rsid w:val="00E501EF"/>
    <w:rsid w:val="00E50541"/>
    <w:rsid w:val="00E5141C"/>
    <w:rsid w:val="00E52696"/>
    <w:rsid w:val="00E53296"/>
    <w:rsid w:val="00E53B8D"/>
    <w:rsid w:val="00E53D23"/>
    <w:rsid w:val="00E567C5"/>
    <w:rsid w:val="00E5761E"/>
    <w:rsid w:val="00E57EAC"/>
    <w:rsid w:val="00E61F86"/>
    <w:rsid w:val="00E627B1"/>
    <w:rsid w:val="00E62D21"/>
    <w:rsid w:val="00E62E9A"/>
    <w:rsid w:val="00E64949"/>
    <w:rsid w:val="00E67DA1"/>
    <w:rsid w:val="00E702ED"/>
    <w:rsid w:val="00E71615"/>
    <w:rsid w:val="00E7290B"/>
    <w:rsid w:val="00E72948"/>
    <w:rsid w:val="00E738A6"/>
    <w:rsid w:val="00E74E7C"/>
    <w:rsid w:val="00E75040"/>
    <w:rsid w:val="00E8237D"/>
    <w:rsid w:val="00E844EB"/>
    <w:rsid w:val="00E845AF"/>
    <w:rsid w:val="00E866AB"/>
    <w:rsid w:val="00E871D5"/>
    <w:rsid w:val="00E87B6D"/>
    <w:rsid w:val="00E87DB9"/>
    <w:rsid w:val="00E87DCA"/>
    <w:rsid w:val="00E900C1"/>
    <w:rsid w:val="00E914D1"/>
    <w:rsid w:val="00E91A5E"/>
    <w:rsid w:val="00E92487"/>
    <w:rsid w:val="00E9362F"/>
    <w:rsid w:val="00E947BA"/>
    <w:rsid w:val="00E957D9"/>
    <w:rsid w:val="00E9699B"/>
    <w:rsid w:val="00EA0E80"/>
    <w:rsid w:val="00EA1212"/>
    <w:rsid w:val="00EA26B4"/>
    <w:rsid w:val="00EA3027"/>
    <w:rsid w:val="00EA5482"/>
    <w:rsid w:val="00EA6663"/>
    <w:rsid w:val="00EB075E"/>
    <w:rsid w:val="00EB26A0"/>
    <w:rsid w:val="00EB50B6"/>
    <w:rsid w:val="00EB77CC"/>
    <w:rsid w:val="00EC06CD"/>
    <w:rsid w:val="00EC1307"/>
    <w:rsid w:val="00EC2E27"/>
    <w:rsid w:val="00EC3670"/>
    <w:rsid w:val="00EC3687"/>
    <w:rsid w:val="00EC5AFB"/>
    <w:rsid w:val="00EC6430"/>
    <w:rsid w:val="00EC7023"/>
    <w:rsid w:val="00ED069C"/>
    <w:rsid w:val="00ED28E4"/>
    <w:rsid w:val="00ED49FB"/>
    <w:rsid w:val="00ED5DFE"/>
    <w:rsid w:val="00ED74A2"/>
    <w:rsid w:val="00EE0E90"/>
    <w:rsid w:val="00EE3EFB"/>
    <w:rsid w:val="00EE4622"/>
    <w:rsid w:val="00EE5158"/>
    <w:rsid w:val="00EE6A38"/>
    <w:rsid w:val="00EE7857"/>
    <w:rsid w:val="00EF0B16"/>
    <w:rsid w:val="00EF34E4"/>
    <w:rsid w:val="00EF4545"/>
    <w:rsid w:val="00EF6A9E"/>
    <w:rsid w:val="00EF7297"/>
    <w:rsid w:val="00F01357"/>
    <w:rsid w:val="00F01933"/>
    <w:rsid w:val="00F0271A"/>
    <w:rsid w:val="00F03086"/>
    <w:rsid w:val="00F0355C"/>
    <w:rsid w:val="00F04C4C"/>
    <w:rsid w:val="00F05F4D"/>
    <w:rsid w:val="00F11785"/>
    <w:rsid w:val="00F13665"/>
    <w:rsid w:val="00F159AF"/>
    <w:rsid w:val="00F20B58"/>
    <w:rsid w:val="00F21E58"/>
    <w:rsid w:val="00F24B3C"/>
    <w:rsid w:val="00F250F8"/>
    <w:rsid w:val="00F2740A"/>
    <w:rsid w:val="00F309A1"/>
    <w:rsid w:val="00F317D5"/>
    <w:rsid w:val="00F32499"/>
    <w:rsid w:val="00F32F11"/>
    <w:rsid w:val="00F3487C"/>
    <w:rsid w:val="00F37D7E"/>
    <w:rsid w:val="00F40F61"/>
    <w:rsid w:val="00F42027"/>
    <w:rsid w:val="00F42B2D"/>
    <w:rsid w:val="00F44171"/>
    <w:rsid w:val="00F442FE"/>
    <w:rsid w:val="00F45A83"/>
    <w:rsid w:val="00F46F14"/>
    <w:rsid w:val="00F4756C"/>
    <w:rsid w:val="00F476DC"/>
    <w:rsid w:val="00F51342"/>
    <w:rsid w:val="00F53F70"/>
    <w:rsid w:val="00F5479B"/>
    <w:rsid w:val="00F573EA"/>
    <w:rsid w:val="00F57C8A"/>
    <w:rsid w:val="00F60962"/>
    <w:rsid w:val="00F60AC3"/>
    <w:rsid w:val="00F60B52"/>
    <w:rsid w:val="00F636F3"/>
    <w:rsid w:val="00F63778"/>
    <w:rsid w:val="00F6424A"/>
    <w:rsid w:val="00F652B4"/>
    <w:rsid w:val="00F65AE1"/>
    <w:rsid w:val="00F65CDA"/>
    <w:rsid w:val="00F665C4"/>
    <w:rsid w:val="00F66888"/>
    <w:rsid w:val="00F669FD"/>
    <w:rsid w:val="00F673D2"/>
    <w:rsid w:val="00F70939"/>
    <w:rsid w:val="00F72975"/>
    <w:rsid w:val="00F74852"/>
    <w:rsid w:val="00F777CC"/>
    <w:rsid w:val="00F84D12"/>
    <w:rsid w:val="00F850D5"/>
    <w:rsid w:val="00F90206"/>
    <w:rsid w:val="00F94331"/>
    <w:rsid w:val="00F948BF"/>
    <w:rsid w:val="00F9569B"/>
    <w:rsid w:val="00F969F8"/>
    <w:rsid w:val="00F96C93"/>
    <w:rsid w:val="00FA0590"/>
    <w:rsid w:val="00FA24E4"/>
    <w:rsid w:val="00FA441C"/>
    <w:rsid w:val="00FA46EB"/>
    <w:rsid w:val="00FA4BC2"/>
    <w:rsid w:val="00FA5B03"/>
    <w:rsid w:val="00FA79A9"/>
    <w:rsid w:val="00FB0C27"/>
    <w:rsid w:val="00FB2A68"/>
    <w:rsid w:val="00FB44B0"/>
    <w:rsid w:val="00FB4B71"/>
    <w:rsid w:val="00FB5604"/>
    <w:rsid w:val="00FB6D16"/>
    <w:rsid w:val="00FB6E91"/>
    <w:rsid w:val="00FC07BD"/>
    <w:rsid w:val="00FC25A9"/>
    <w:rsid w:val="00FC2F19"/>
    <w:rsid w:val="00FC42BE"/>
    <w:rsid w:val="00FD1969"/>
    <w:rsid w:val="00FD651B"/>
    <w:rsid w:val="00FD7B84"/>
    <w:rsid w:val="00FE11CE"/>
    <w:rsid w:val="00FE1307"/>
    <w:rsid w:val="00FE24DD"/>
    <w:rsid w:val="00FE41E1"/>
    <w:rsid w:val="00FE45C4"/>
    <w:rsid w:val="00FF0B7D"/>
    <w:rsid w:val="00FF34A8"/>
    <w:rsid w:val="00FF3D8F"/>
    <w:rsid w:val="00FF3FA8"/>
    <w:rsid w:val="00FF4117"/>
    <w:rsid w:val="00FF4AC9"/>
    <w:rsid w:val="00FF6E24"/>
    <w:rsid w:val="3735183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0455B3"/>
  <w15:docId w15:val="{DEEA5940-25F3-4F97-B6CC-45ED024DB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ans CJK SC Regular" w:hAnsi="Liberation Serif" w:cs="FreeSans"/>
        <w:kern w:val="2"/>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color w:val="00000A"/>
      <w:sz w:val="24"/>
    </w:rPr>
  </w:style>
  <w:style w:type="paragraph" w:styleId="Heading1">
    <w:name w:val="heading 1"/>
    <w:basedOn w:val="Normal"/>
    <w:qFormat/>
    <w:pPr>
      <w:spacing w:before="280" w:after="280"/>
      <w:outlineLvl w:val="0"/>
    </w:pPr>
    <w:rPr>
      <w:rFonts w:ascii="Times New Roman" w:eastAsia="Times New Roman" w:hAnsi="Times New Roman" w:cs="Times New Roman"/>
      <w:b/>
      <w:bCs/>
      <w:color w:val="auto"/>
      <w:sz w:val="48"/>
      <w:szCs w:val="48"/>
      <w:lang w:val="en-GB" w:eastAsia="en-GB" w:bidi="ar-SA"/>
    </w:rPr>
  </w:style>
  <w:style w:type="paragraph" w:styleId="Heading3">
    <w:name w:val="heading 3"/>
    <w:basedOn w:val="Normal"/>
    <w:next w:val="Normal"/>
    <w:link w:val="Heading3Char"/>
    <w:uiPriority w:val="9"/>
    <w:semiHidden/>
    <w:unhideWhenUsed/>
    <w:qFormat/>
    <w:rsid w:val="007755A0"/>
    <w:pPr>
      <w:keepNext/>
      <w:keepLines/>
      <w:spacing w:before="40"/>
      <w:outlineLvl w:val="2"/>
    </w:pPr>
    <w:rPr>
      <w:rFonts w:asciiTheme="majorHAnsi" w:eastAsiaTheme="majorEastAsia" w:hAnsiTheme="majorHAnsi" w:cs="Mangal"/>
      <w:color w:val="1F4D78" w:themeColor="accent1" w:themeShade="7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neNumbering">
    <w:name w:val="Line Numbering"/>
  </w:style>
  <w:style w:type="character" w:styleId="CommentReference">
    <w:name w:val="annotation reference"/>
    <w:basedOn w:val="DefaultParagraphFont"/>
    <w:qFormat/>
    <w:rPr>
      <w:sz w:val="16"/>
      <w:szCs w:val="16"/>
    </w:rPr>
  </w:style>
  <w:style w:type="character" w:customStyle="1" w:styleId="CommentTextChar">
    <w:name w:val="Comment Text Char"/>
    <w:basedOn w:val="DefaultParagraphFont"/>
    <w:qFormat/>
    <w:rPr>
      <w:rFonts w:cs="Mangal"/>
      <w:color w:val="00000A"/>
      <w:szCs w:val="18"/>
    </w:rPr>
  </w:style>
  <w:style w:type="character" w:customStyle="1" w:styleId="CommentSubjectChar">
    <w:name w:val="Comment Subject Char"/>
    <w:basedOn w:val="CommentTextChar"/>
    <w:qFormat/>
    <w:rPr>
      <w:rFonts w:cs="Mangal"/>
      <w:b/>
      <w:bCs/>
      <w:color w:val="00000A"/>
      <w:szCs w:val="18"/>
    </w:rPr>
  </w:style>
  <w:style w:type="character" w:customStyle="1" w:styleId="BalloonTextChar">
    <w:name w:val="Balloon Text Char"/>
    <w:basedOn w:val="DefaultParagraphFont"/>
    <w:qFormat/>
    <w:rPr>
      <w:rFonts w:ascii="Segoe UI" w:hAnsi="Segoe UI" w:cs="Mangal"/>
      <w:color w:val="00000A"/>
      <w:sz w:val="18"/>
      <w:szCs w:val="16"/>
    </w:rPr>
  </w:style>
  <w:style w:type="character" w:customStyle="1" w:styleId="Heading1Char">
    <w:name w:val="Heading 1 Char"/>
    <w:basedOn w:val="DefaultParagraphFont"/>
    <w:qFormat/>
    <w:rPr>
      <w:rFonts w:ascii="Times New Roman" w:eastAsia="Times New Roman" w:hAnsi="Times New Roman" w:cs="Times New Roman"/>
      <w:b/>
      <w:bCs/>
      <w:kern w:val="2"/>
      <w:sz w:val="48"/>
      <w:szCs w:val="48"/>
      <w:lang w:val="en-GB" w:eastAsia="en-GB" w:bidi="ar-SA"/>
    </w:rPr>
  </w:style>
  <w:style w:type="character" w:customStyle="1" w:styleId="InternetLink">
    <w:name w:val="Internet Link"/>
    <w:basedOn w:val="DefaultParagraphFont"/>
    <w:rPr>
      <w:color w:val="0000FF"/>
      <w:u w:val="single"/>
    </w:rPr>
  </w:style>
  <w:style w:type="character" w:customStyle="1" w:styleId="highlight">
    <w:name w:val="highlight"/>
    <w:basedOn w:val="DefaultParagraphFont"/>
    <w:qFormat/>
  </w:style>
  <w:style w:type="character" w:customStyle="1" w:styleId="ListLabel1">
    <w:name w:val="ListLabel 1"/>
    <w:qFormat/>
    <w:rPr>
      <w:rFonts w:ascii="Arial" w:eastAsia="Times New Roman" w:hAnsi="Arial" w:cs="Arial"/>
      <w:color w:val="2222CC"/>
      <w:kern w:val="0"/>
      <w:sz w:val="20"/>
      <w:szCs w:val="20"/>
      <w:u w:val="single"/>
      <w:lang w:val="en-GB" w:eastAsia="en-GB" w:bidi="ar-SA"/>
    </w:rPr>
  </w:style>
  <w:style w:type="character" w:customStyle="1" w:styleId="ListLabel2">
    <w:name w:val="ListLabel 2"/>
    <w:qFormat/>
    <w:rPr>
      <w:rFonts w:ascii="Arial" w:eastAsia="Times New Roman" w:hAnsi="Arial" w:cs="Arial"/>
      <w:color w:val="333333"/>
      <w:kern w:val="0"/>
      <w:sz w:val="22"/>
      <w:szCs w:val="22"/>
      <w:u w:val="single"/>
      <w:lang w:val="en-GB" w:eastAsia="en-GB" w:bidi="ar-SA"/>
    </w:rPr>
  </w:style>
  <w:style w:type="character" w:styleId="LineNumber">
    <w:name w:val="line number"/>
    <w:basedOn w:val="DefaultParagraphFont"/>
    <w:uiPriority w:val="99"/>
    <w:semiHidden/>
    <w:unhideWhenUsed/>
    <w:qFormat/>
    <w:rsid w:val="00CB4FBA"/>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Footer">
    <w:name w:val="footer"/>
    <w:basedOn w:val="Normal"/>
    <w:pPr>
      <w:suppressLineNumbers/>
    </w:pPr>
  </w:style>
  <w:style w:type="paragraph" w:customStyle="1" w:styleId="Bibliography1">
    <w:name w:val="Bibliography 1"/>
    <w:basedOn w:val="Index"/>
    <w:qFormat/>
    <w:pPr>
      <w:tabs>
        <w:tab w:val="left" w:pos="504"/>
      </w:tabs>
      <w:spacing w:after="240" w:line="240" w:lineRule="atLeast"/>
      <w:ind w:left="504" w:hanging="504"/>
    </w:pPr>
  </w:style>
  <w:style w:type="paragraph" w:customStyle="1" w:styleId="TableContents">
    <w:name w:val="Table Contents"/>
    <w:basedOn w:val="Normal"/>
    <w:qFormat/>
    <w:pPr>
      <w:suppressLineNumbers/>
    </w:pPr>
  </w:style>
  <w:style w:type="paragraph" w:styleId="Header">
    <w:name w:val="header"/>
    <w:basedOn w:val="Normal"/>
    <w:pPr>
      <w:suppressLineNumbers/>
      <w:tabs>
        <w:tab w:val="center" w:pos="4986"/>
        <w:tab w:val="right" w:pos="9972"/>
      </w:tabs>
    </w:pPr>
  </w:style>
  <w:style w:type="paragraph" w:styleId="CommentText">
    <w:name w:val="annotation text"/>
    <w:basedOn w:val="Normal"/>
    <w:qFormat/>
    <w:rPr>
      <w:rFonts w:cs="Mangal"/>
      <w:sz w:val="20"/>
      <w:szCs w:val="18"/>
    </w:rPr>
  </w:style>
  <w:style w:type="paragraph" w:styleId="CommentSubject">
    <w:name w:val="annotation subject"/>
    <w:basedOn w:val="CommentText"/>
    <w:qFormat/>
    <w:rPr>
      <w:b/>
      <w:bCs/>
    </w:rPr>
  </w:style>
  <w:style w:type="paragraph" w:styleId="BalloonText">
    <w:name w:val="Balloon Text"/>
    <w:basedOn w:val="Normal"/>
    <w:qFormat/>
    <w:rPr>
      <w:rFonts w:ascii="Segoe UI" w:hAnsi="Segoe UI" w:cs="Mangal"/>
      <w:sz w:val="18"/>
      <w:szCs w:val="16"/>
    </w:rPr>
  </w:style>
  <w:style w:type="paragraph" w:styleId="Revision">
    <w:name w:val="Revision"/>
    <w:qFormat/>
    <w:rPr>
      <w:rFonts w:cs="Mangal"/>
      <w:color w:val="00000A"/>
      <w:sz w:val="24"/>
      <w:szCs w:val="21"/>
    </w:rPr>
  </w:style>
  <w:style w:type="paragraph" w:customStyle="1" w:styleId="TableHeading">
    <w:name w:val="Table Heading"/>
    <w:basedOn w:val="TableContents"/>
    <w:qFormat/>
    <w:pPr>
      <w:jc w:val="center"/>
    </w:pPr>
    <w:rPr>
      <w:b/>
      <w:bCs/>
    </w:rPr>
  </w:style>
  <w:style w:type="character" w:styleId="Hyperlink">
    <w:name w:val="Hyperlink"/>
    <w:basedOn w:val="DefaultParagraphFont"/>
    <w:uiPriority w:val="99"/>
    <w:unhideWhenUsed/>
    <w:rsid w:val="000B010F"/>
    <w:rPr>
      <w:color w:val="0000FF"/>
      <w:u w:val="single"/>
    </w:rPr>
  </w:style>
  <w:style w:type="character" w:customStyle="1" w:styleId="Heading3Char">
    <w:name w:val="Heading 3 Char"/>
    <w:basedOn w:val="DefaultParagraphFont"/>
    <w:link w:val="Heading3"/>
    <w:uiPriority w:val="9"/>
    <w:semiHidden/>
    <w:rsid w:val="007755A0"/>
    <w:rPr>
      <w:rFonts w:asciiTheme="majorHAnsi" w:eastAsiaTheme="majorEastAsia" w:hAnsiTheme="majorHAnsi" w:cs="Mangal"/>
      <w:color w:val="1F4D78" w:themeColor="accent1" w:themeShade="7F"/>
      <w:sz w:val="24"/>
      <w:szCs w:val="21"/>
    </w:rPr>
  </w:style>
  <w:style w:type="character" w:customStyle="1" w:styleId="UnresolvedMention">
    <w:name w:val="Unresolved Mention"/>
    <w:basedOn w:val="DefaultParagraphFont"/>
    <w:uiPriority w:val="99"/>
    <w:semiHidden/>
    <w:unhideWhenUsed/>
    <w:rsid w:val="002A1A1C"/>
    <w:rPr>
      <w:color w:val="605E5C"/>
      <w:shd w:val="clear" w:color="auto" w:fill="E1DFDD"/>
    </w:rPr>
  </w:style>
  <w:style w:type="paragraph" w:styleId="ListParagraph">
    <w:name w:val="List Paragraph"/>
    <w:basedOn w:val="Normal"/>
    <w:uiPriority w:val="34"/>
    <w:qFormat/>
    <w:rsid w:val="00B45EA4"/>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81072">
      <w:bodyDiv w:val="1"/>
      <w:marLeft w:val="0"/>
      <w:marRight w:val="0"/>
      <w:marTop w:val="0"/>
      <w:marBottom w:val="0"/>
      <w:divBdr>
        <w:top w:val="none" w:sz="0" w:space="0" w:color="auto"/>
        <w:left w:val="none" w:sz="0" w:space="0" w:color="auto"/>
        <w:bottom w:val="none" w:sz="0" w:space="0" w:color="auto"/>
        <w:right w:val="none" w:sz="0" w:space="0" w:color="auto"/>
      </w:divBdr>
    </w:div>
    <w:div w:id="551504928">
      <w:bodyDiv w:val="1"/>
      <w:marLeft w:val="0"/>
      <w:marRight w:val="0"/>
      <w:marTop w:val="0"/>
      <w:marBottom w:val="0"/>
      <w:divBdr>
        <w:top w:val="none" w:sz="0" w:space="0" w:color="auto"/>
        <w:left w:val="none" w:sz="0" w:space="0" w:color="auto"/>
        <w:bottom w:val="none" w:sz="0" w:space="0" w:color="auto"/>
        <w:right w:val="none" w:sz="0" w:space="0" w:color="auto"/>
      </w:divBdr>
    </w:div>
    <w:div w:id="823471461">
      <w:bodyDiv w:val="1"/>
      <w:marLeft w:val="0"/>
      <w:marRight w:val="0"/>
      <w:marTop w:val="0"/>
      <w:marBottom w:val="0"/>
      <w:divBdr>
        <w:top w:val="none" w:sz="0" w:space="0" w:color="auto"/>
        <w:left w:val="none" w:sz="0" w:space="0" w:color="auto"/>
        <w:bottom w:val="none" w:sz="0" w:space="0" w:color="auto"/>
        <w:right w:val="none" w:sz="0" w:space="0" w:color="auto"/>
      </w:divBdr>
    </w:div>
    <w:div w:id="866330337">
      <w:bodyDiv w:val="1"/>
      <w:marLeft w:val="0"/>
      <w:marRight w:val="0"/>
      <w:marTop w:val="0"/>
      <w:marBottom w:val="0"/>
      <w:divBdr>
        <w:top w:val="none" w:sz="0" w:space="0" w:color="auto"/>
        <w:left w:val="none" w:sz="0" w:space="0" w:color="auto"/>
        <w:bottom w:val="none" w:sz="0" w:space="0" w:color="auto"/>
        <w:right w:val="none" w:sz="0" w:space="0" w:color="auto"/>
      </w:divBdr>
      <w:divsChild>
        <w:div w:id="112870770">
          <w:marLeft w:val="0"/>
          <w:marRight w:val="0"/>
          <w:marTop w:val="120"/>
          <w:marBottom w:val="360"/>
          <w:divBdr>
            <w:top w:val="none" w:sz="0" w:space="0" w:color="auto"/>
            <w:left w:val="none" w:sz="0" w:space="0" w:color="auto"/>
            <w:bottom w:val="none" w:sz="0" w:space="0" w:color="auto"/>
            <w:right w:val="none" w:sz="0" w:space="0" w:color="auto"/>
          </w:divBdr>
          <w:divsChild>
            <w:div w:id="89196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1032183">
      <w:bodyDiv w:val="1"/>
      <w:marLeft w:val="0"/>
      <w:marRight w:val="0"/>
      <w:marTop w:val="0"/>
      <w:marBottom w:val="0"/>
      <w:divBdr>
        <w:top w:val="none" w:sz="0" w:space="0" w:color="auto"/>
        <w:left w:val="none" w:sz="0" w:space="0" w:color="auto"/>
        <w:bottom w:val="none" w:sz="0" w:space="0" w:color="auto"/>
        <w:right w:val="none" w:sz="0" w:space="0" w:color="auto"/>
      </w:divBdr>
    </w:div>
    <w:div w:id="1600874532">
      <w:bodyDiv w:val="1"/>
      <w:marLeft w:val="0"/>
      <w:marRight w:val="0"/>
      <w:marTop w:val="0"/>
      <w:marBottom w:val="0"/>
      <w:divBdr>
        <w:top w:val="none" w:sz="0" w:space="0" w:color="auto"/>
        <w:left w:val="none" w:sz="0" w:space="0" w:color="auto"/>
        <w:bottom w:val="none" w:sz="0" w:space="0" w:color="auto"/>
        <w:right w:val="none" w:sz="0" w:space="0" w:color="auto"/>
      </w:divBdr>
    </w:div>
    <w:div w:id="1843157138">
      <w:bodyDiv w:val="1"/>
      <w:marLeft w:val="0"/>
      <w:marRight w:val="0"/>
      <w:marTop w:val="0"/>
      <w:marBottom w:val="0"/>
      <w:divBdr>
        <w:top w:val="none" w:sz="0" w:space="0" w:color="auto"/>
        <w:left w:val="none" w:sz="0" w:space="0" w:color="auto"/>
        <w:bottom w:val="none" w:sz="0" w:space="0" w:color="auto"/>
        <w:right w:val="none" w:sz="0" w:space="0" w:color="auto"/>
      </w:divBdr>
    </w:div>
    <w:div w:id="19775628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608E363D4E4034199CF55C72F9E7E5F" ma:contentTypeVersion="10" ma:contentTypeDescription="Create a new document." ma:contentTypeScope="" ma:versionID="e83599ef8252a223527ef72fad27ccb6">
  <xsd:schema xmlns:xsd="http://www.w3.org/2001/XMLSchema" xmlns:xs="http://www.w3.org/2001/XMLSchema" xmlns:p="http://schemas.microsoft.com/office/2006/metadata/properties" xmlns:ns3="8dfae1c7-3ad3-447b-8d6c-022aad3c985d" targetNamespace="http://schemas.microsoft.com/office/2006/metadata/properties" ma:root="true" ma:fieldsID="4bb2323d05ee00ad760ae3620a3846f8" ns3:_="">
    <xsd:import namespace="8dfae1c7-3ad3-447b-8d6c-022aad3c985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fae1c7-3ad3-447b-8d6c-022aad3c98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014F40-5EE1-4AF5-9A99-4BB097BC5115}">
  <ds:schemaRefs>
    <ds:schemaRef ds:uri="http://schemas.microsoft.com/sharepoint/v3/contenttype/forms"/>
  </ds:schemaRefs>
</ds:datastoreItem>
</file>

<file path=customXml/itemProps2.xml><?xml version="1.0" encoding="utf-8"?>
<ds:datastoreItem xmlns:ds="http://schemas.openxmlformats.org/officeDocument/2006/customXml" ds:itemID="{D37DED89-D21E-4D37-B43F-1975A7E5BFE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12C6F46-6D4E-46B7-A207-78D4CC8593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fae1c7-3ad3-447b-8d6c-022aad3c98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942885D-9382-4E0D-8810-FE0838EDD1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Pages>
  <Words>203</Words>
  <Characters>116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higan State University</Company>
  <LinksUpToDate>false</LinksUpToDate>
  <CharactersWithSpaces>1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ie Taylor</dc:creator>
  <dc:description/>
  <cp:lastModifiedBy>Vinoth Robert D</cp:lastModifiedBy>
  <cp:revision>30</cp:revision>
  <cp:lastPrinted>2020-05-11T07:19:00Z</cp:lastPrinted>
  <dcterms:created xsi:type="dcterms:W3CDTF">2020-08-05T08:51:00Z</dcterms:created>
  <dcterms:modified xsi:type="dcterms:W3CDTF">2020-09-29T07:0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ichigan State University</vt:lpwstr>
  </property>
  <property fmtid="{D5CDD505-2E9C-101B-9397-08002B2CF9AE}" pid="4" name="ContentTypeId">
    <vt:lpwstr>0x0101002608E363D4E4034199CF55C72F9E7E5F</vt:lpwstr>
  </property>
  <property fmtid="{D5CDD505-2E9C-101B-9397-08002B2CF9AE}" pid="5" name="DocSecurity">
    <vt:i4>0</vt:i4>
  </property>
  <property fmtid="{D5CDD505-2E9C-101B-9397-08002B2CF9AE}" pid="6" name="HyperlinksChanged">
    <vt:bool>false</vt:bool>
  </property>
  <property fmtid="{D5CDD505-2E9C-101B-9397-08002B2CF9AE}" pid="7" name="LinksUpToDate">
    <vt:bool>false</vt:bool>
  </property>
  <property fmtid="{D5CDD505-2E9C-101B-9397-08002B2CF9AE}" pid="8" name="Mendeley Citation Style_1">
    <vt:lpwstr>http://www.zotero.org/styles/the-lancet-neurology</vt:lpwstr>
  </property>
  <property fmtid="{D5CDD505-2E9C-101B-9397-08002B2CF9AE}" pid="9" name="Mendeley Document_1">
    <vt:lpwstr>True</vt:lpwstr>
  </property>
  <property fmtid="{D5CDD505-2E9C-101B-9397-08002B2CF9AE}" pid="10" name="Mendeley Unique User Id_1">
    <vt:lpwstr>7c3baf52-e128-3b19-ac93-f865d0305fad</vt:lpwstr>
  </property>
  <property fmtid="{D5CDD505-2E9C-101B-9397-08002B2CF9AE}" pid="11" name="Mendeley_Bookmark_0ijpjHBMGI_1">
    <vt:lpwstr>ADDIN CSL_CITATION {"schema": "https://github.com/citation-style-language/schema/raw/master/csl-citation.json", "mendeley": {"previouslyFormattedCitation": "&lt;sup&gt;24&lt;/sup&gt;", "formattedCitation": "&lt;sup&gt;24&lt;/sup&gt;", "plainTextFormattedCitation": "24"}, "proper</vt:lpwstr>
  </property>
  <property fmtid="{D5CDD505-2E9C-101B-9397-08002B2CF9AE}" pid="12" name="Mendeley_Bookmark_0ijpjHBMGI_10">
    <vt:lpwstr>bral disease processes. Several angiographic features of malarial retinopathy have been described, but observations in different populations can only be reliably compared if consistent methodology is used to capture and grade retinal images. Currently no </vt:lpwstr>
  </property>
  <property fmtid="{D5CDD505-2E9C-101B-9397-08002B2CF9AE}" pid="13" name="Mendeley_Bookmark_0ijpjHBMGI_11">
    <vt:lpwstr>grading scheme exists for fluorescein angiographic features of malarial retinopathy.\n\nMETHODS: A grading scheme for fluorescein angiographic images was devised based on consensus opinion of clinicians and researchers experienced in malarial retinopathy </vt:lpwstr>
  </property>
  <property fmtid="{D5CDD505-2E9C-101B-9397-08002B2CF9AE}" pid="14" name="Mendeley_Bookmark_0ijpjHBMGI_12">
    <vt:lpwstr>in children and adults. Dual grading were performed with adjudication of admission fluorescein images from a large cohort of children with cerebral malaria.\n\nRESULTS: A grading scheme is described and standard images are provided to facilitate future gr</vt:lpwstr>
  </property>
  <property fmtid="{D5CDD505-2E9C-101B-9397-08002B2CF9AE}" pid="15" name="Mendeley_Bookmark_0ijpjHBMGI_13">
    <vt:lpwstr>ading studies. Inter-grader agreement was &gt;70\u00a0% for most variables. Intravascular filling defects are difficult to grade and tended to have lower inter-grader agreement (&gt;57\u00a0%) compared to other features.\n\nCONCLUSIONS: This grading scheme prov</vt:lpwstr>
  </property>
  <property fmtid="{D5CDD505-2E9C-101B-9397-08002B2CF9AE}" pid="16" name="Mendeley_Bookmark_0ijpjHBMGI_14">
    <vt:lpwstr>ides a consistent way to describe retinal vascular damage in paediatric cerebral malaria, and can facilitate comparisons of angiographic features of malarial retinopathy between different patient groups, and analysis against clinical outcomes. Inter-grade</vt:lpwstr>
  </property>
  <property fmtid="{D5CDD505-2E9C-101B-9397-08002B2CF9AE}" pid="17" name="Mendeley_Bookmark_0ijpjHBMGI_15">
    <vt:lpwstr>r agreement is reasonable for the majority of angiographic signs. Dual grading with expert adjudication should be used to maximize accuracy.", "issue": "1"}, "id": "ITEM-1", "uris": ["http://www.mendeley.com/documents/?uuid=2e4dc94e-f523-4984-a574-492531d</vt:lpwstr>
  </property>
  <property fmtid="{D5CDD505-2E9C-101B-9397-08002B2CF9AE}" pid="18" name="Mendeley_Bookmark_0ijpjHBMGI_16">
    <vt:lpwstr>f0753"]}]}</vt:lpwstr>
  </property>
  <property fmtid="{D5CDD505-2E9C-101B-9397-08002B2CF9AE}" pid="19" name="Mendeley_Bookmark_0ijpjHBMGI_2">
    <vt:lpwstr>ties": {"noteIndex": 0}, "citationItems": [{"itemData": {"volume": "14", "author": [{"non-dropping-particle": "", "dropping-particle": "", "suffix": "", "given": "Ian J C", "parse-names": false, "family": "MacCormick"}, {"non-dropping-particle": "", "drop</vt:lpwstr>
  </property>
  <property fmtid="{D5CDD505-2E9C-101B-9397-08002B2CF9AE}" pid="20" name="Mendeley_Bookmark_0ijpjHBMGI_3">
    <vt:lpwstr>ping-particle": "", "suffix": "", "given": "Richard J", "parse-names": false, "family": "Maude"}, {"non-dropping-particle": "", "dropping-particle": "V", "suffix": "", "given": "Nicholas A", "parse-names": false, "family": "Beare"}, {"non-dropping-particl</vt:lpwstr>
  </property>
  <property fmtid="{D5CDD505-2E9C-101B-9397-08002B2CF9AE}" pid="21" name="Mendeley_Bookmark_0ijpjHBMGI_4">
    <vt:lpwstr>e": "", "dropping-particle": "", "suffix": "", "given": "Shyamanga", "parse-names": false, "family": "Borooah"}, {"non-dropping-particle": "", "dropping-particle": "", "suffix": "", "given": "Simon", "parse-names": false, "family": "Glover"}, {"non-droppi</vt:lpwstr>
  </property>
  <property fmtid="{D5CDD505-2E9C-101B-9397-08002B2CF9AE}" pid="22" name="Mendeley_Bookmark_0ijpjHBMGI_5">
    <vt:lpwstr>ng-particle": "", "dropping-particle": "", "suffix": "", "given": "David", "parse-names": false, "family": "Parry"}, {"non-dropping-particle": "", "dropping-particle": "", "suffix": "", "given": "Sophie", "parse-names": false, "family": "Leach"}, {"non-dr</vt:lpwstr>
  </property>
  <property fmtid="{D5CDD505-2E9C-101B-9397-08002B2CF9AE}" pid="23" name="Mendeley_Bookmark_0ijpjHBMGI_6">
    <vt:lpwstr>opping-particle": "", "dropping-particle": "", "suffix": "", "given": "Malcolm E", "parse-names": false, "family": "Molyneux"}, {"non-dropping-particle": "", "dropping-particle": "", "suffix": "", "given": "Baljean", "parse-names": false, "family": "Dhill</vt:lpwstr>
  </property>
  <property fmtid="{D5CDD505-2E9C-101B-9397-08002B2CF9AE}" pid="24" name="Mendeley_Bookmark_0ijpjHBMGI_7">
    <vt:lpwstr>on"}, {"non-dropping-particle": "", "dropping-particle": "", "suffix": "", "given": "Susan", "parse-names": false, "family": "Lewallen"}, {"non-dropping-particle": "", "dropping-particle": "", "suffix": "", "given": "Simon P", "parse-names": false, "famil</vt:lpwstr>
  </property>
  <property fmtid="{D5CDD505-2E9C-101B-9397-08002B2CF9AE}" pid="25" name="Mendeley_Bookmark_0ijpjHBMGI_8">
    <vt:lpwstr>y": "Harding"}], "ISSN": "1475-2875", "title": "Grading fluorescein angiograms in malarial retinopathy.", "page": "367", "id": "ITEM-1", "DOI": "10.1186/s12936-015-0897-7", "type": "article-journal", "issued": {"date-parts": [["2015", "1"]]}, "PMID": "264</vt:lpwstr>
  </property>
  <property fmtid="{D5CDD505-2E9C-101B-9397-08002B2CF9AE}" pid="26" name="Mendeley_Bookmark_0ijpjHBMGI_9">
    <vt:lpwstr>03288", "container-title": "Malaria journal", "abstract": "BACKGROUND: Malarial retinopathy is an important finding in Plasmodium falciparum cerebral malaria, since it strengthens diagnostic accuracy, predicts clinical outcome and appears to parallel cere</vt:lpwstr>
  </property>
  <property fmtid="{D5CDD505-2E9C-101B-9397-08002B2CF9AE}" pid="27" name="Mendeley_Bookmark_0vG9sKpvog_1">
    <vt:lpwstr>ADDIN CSL_CITATION {"schema": "https://github.com/citation-style-language/schema/raw/master/csl-citation.json", "mendeley": {"previouslyFormattedCitation": "&lt;sup&gt;14&lt;/sup&gt;", "formattedCitation": "&lt;sup&gt;14&lt;/sup&gt;", "plainTextFormattedCitation": "14"}, "proper</vt:lpwstr>
  </property>
  <property fmtid="{D5CDD505-2E9C-101B-9397-08002B2CF9AE}" pid="28" name="Mendeley_Bookmark_0vG9sKpvog_10">
    <vt:lpwstr>diseases", "abstract": "BACKGROUND: Malarial retinopathy (MR) has diagnostic and prognostic value in children with Plasmodium falciparum cerebral malaria (CM). A clinicopathological correlation between observed retinal changes during life and the degree o</vt:lpwstr>
  </property>
  <property fmtid="{D5CDD505-2E9C-101B-9397-08002B2CF9AE}" pid="29" name="Mendeley_Bookmark_0vG9sKpvog_11">
    <vt:lpwstr>f sequestration of parasitized red blood cells was investigated in ocular and cerebral vessels at autopsy. METHODS: In 18 Malawian children who died from clinically defined CM, we studied the intensity of sequestration and the maturity of sequestered para</vt:lpwstr>
  </property>
  <property fmtid="{D5CDD505-2E9C-101B-9397-08002B2CF9AE}" pid="30" name="Mendeley_Bookmark_0vG9sKpvog_12">
    <vt:lpwstr>sites in the retina, in nonretinal ocular tissues, and in the brain. RESULTS: Five children with clinically defined CM during life had other causes of death identified at autopsy, no MR, and scanty intracerebral sequestration. Thirteen children had MR and</vt:lpwstr>
  </property>
  <property fmtid="{D5CDD505-2E9C-101B-9397-08002B2CF9AE}" pid="31" name="Mendeley_Bookmark_0vG9sKpvog_13">
    <vt:lpwstr> died from CM. MR severity correlated with percentage of microvessels parasitized in the retina, brain, and nonretinal tissues with some neuroectodermal components (all P &lt; .01). In moderate/severe MR cases (n = 8), vascular congestion was more intense (\</vt:lpwstr>
  </property>
  <property fmtid="{D5CDD505-2E9C-101B-9397-08002B2CF9AE}" pid="32" name="Mendeley_Bookmark_0vG9sKpvog_14">
    <vt:lpwstr>u03c1 = 0.841; P &lt; .001), sequestered parasites were more mature, and the quantity of extraerythrocytic hemozoin was higher, compared with mild MR cases (n = 5). CONCLUSIONS: These data provide a histopathological basis for the known correlation between d</vt:lpwstr>
  </property>
  <property fmtid="{D5CDD505-2E9C-101B-9397-08002B2CF9AE}" pid="33" name="Mendeley_Bookmark_0vG9sKpvog_15">
    <vt:lpwstr>egrees of retinopathy and cerebral dysfunction in CM. In addition to being a valuable tool for clinical diagnosis, retinal observations give important information about neurovascular pathophysiology in pediatric CM.", "issue": "12"}, "id": "ITEM-1", "uris</vt:lpwstr>
  </property>
  <property fmtid="{D5CDD505-2E9C-101B-9397-08002B2CF9AE}" pid="34" name="Mendeley_Bookmark_0vG9sKpvog_16">
    <vt:lpwstr>": ["http://www.mendeley.com/documents/?uuid=cc6595a0-2785-41e2-8e2a-3a79898f52c4"]}]}</vt:lpwstr>
  </property>
  <property fmtid="{D5CDD505-2E9C-101B-9397-08002B2CF9AE}" pid="35" name="Mendeley_Bookmark_0vG9sKpvog_2">
    <vt:lpwstr>ties": {"noteIndex": 0}, "citationItems": [{"itemData": {"volume": "211", "author": [{"non-dropping-particle": "", "dropping-particle": "", "suffix": "", "given": "Valentina", "parse-names": false, "family": "Barrera"}, {"non-dropping-particle": "", "drop</vt:lpwstr>
  </property>
  <property fmtid="{D5CDD505-2E9C-101B-9397-08002B2CF9AE}" pid="36" name="Mendeley_Bookmark_0vG9sKpvog_3">
    <vt:lpwstr>ping-particle": "", "suffix": "", "given": "P.S. Paul Stephenson", "parse-names": false, "family": "Hiscott"}, {"non-dropping-particle": "", "dropping-particle": "", "suffix": "", "given": "A.G. Alister Gordon", "parse-names": false, "family": "Craig"}, {</vt:lpwstr>
  </property>
  <property fmtid="{D5CDD505-2E9C-101B-9397-08002B2CF9AE}" pid="37" name="Mendeley_Bookmark_0vG9sKpvog_4">
    <vt:lpwstr>"non-dropping-particle": "", "dropping-particle": "", "suffix": "", "given": "V.A. Valerie Ann", "parse-names": false, "family": "White"}, {"non-dropping-particle": "", "dropping-particle": "", "suffix": "", "given": "Danny Arnold D.A.", "parse-names": fa</vt:lpwstr>
  </property>
  <property fmtid="{D5CDD505-2E9C-101B-9397-08002B2CF9AE}" pid="38" name="Mendeley_Bookmark_0vG9sKpvog_5">
    <vt:lpwstr>lse, "family": "Milner"}, {"non-dropping-particle": "", "dropping-particle": "", "suffix": "", "given": "Nicholas Alexander Venton N.A.V.", "parse-names": false, "family": "Beare"}, {"non-dropping-particle": "", "dropping-particle": "", "suffix": "", "giv</vt:lpwstr>
  </property>
  <property fmtid="{D5CDD505-2E9C-101B-9397-08002B2CF9AE}" pid="39" name="Mendeley_Bookmark_0vG9sKpvog_6">
    <vt:lpwstr>en": "I.J.C. Ian James Callum", "parse-names": false, "family": "MacCormick"}, {"non-dropping-particle": "", "dropping-particle": "", "suffix": "", "given": "Steve", "parse-names": false, "family": "Kamiza"}, {"non-dropping-particle": "", "dropping-partic</vt:lpwstr>
  </property>
  <property fmtid="{D5CDD505-2E9C-101B-9397-08002B2CF9AE}" pid="40" name="Mendeley_Bookmark_0vG9sKpvog_7">
    <vt:lpwstr>le": "", "suffix": "", "given": "T.E. Terrie Ellen", "parse-names": false, "family": "Taylor"}, {"non-dropping-particle": "", "dropping-particle": "", "suffix": "", "given": "Malcolm Edward M.E.", "parse-names": false, "family": "Molyneux"}, {"non-droppin</vt:lpwstr>
  </property>
  <property fmtid="{D5CDD505-2E9C-101B-9397-08002B2CF9AE}" pid="41" name="Mendeley_Bookmark_0vG9sKpvog_8">
    <vt:lpwstr>g-particle": "", "dropping-particle": "", "suffix": "", "given": "S.P. Simon Peter", "parse-names": false, "family": "Harding"}], "ISSN": "1537-6613", "title": "Severity of Retinopathy Parallels the Degree of Parasite Sequestration in Eye and Brain in Mal</vt:lpwstr>
  </property>
  <property fmtid="{D5CDD505-2E9C-101B-9397-08002B2CF9AE}" pid="42" name="Mendeley_Bookmark_0vG9sKpvog_9">
    <vt:lpwstr>awian Children with Fatal Cerebral Malaria.", "page": "1977-86", "id": "ITEM-1", "DOI": "10.1093/infdis/jiu592", "type": "article-journal", "issued": {"date-parts": [["2015", "6", "28"]]}, "PMID": "25351204", "container-title": "The Journal of infectious </vt:lpwstr>
  </property>
  <property fmtid="{D5CDD505-2E9C-101B-9397-08002B2CF9AE}" pid="43" name="Mendeley_Bookmark_19SqRwDiUw_1">
    <vt:lpwstr>ADDIN CSL_CITATION {"schema": "https://github.com/citation-style-language/schema/raw/master/csl-citation.json", "mendeley": {"previouslyFormattedCitation": "&lt;sup&gt;1&lt;/sup&gt;", "formattedCitation": "&lt;sup&gt;1&lt;/sup&gt;", "plainTextFormattedCitation": "1"}, "propertie</vt:lpwstr>
  </property>
  <property fmtid="{D5CDD505-2E9C-101B-9397-08002B2CF9AE}" pid="44" name="Mendeley_Bookmark_19SqRwDiUw_2">
    <vt:lpwstr>s": {"noteIndex": 0}, "citationItems": [{"itemData": {"volume": "390", "author": [{"non-dropping-particle": "", "dropping-particle": "", "suffix": "", "given": "Pedro", "parse-names": false, "family": "Alonso"}, {"non-dropping-particle": "", "dropping-par</vt:lpwstr>
  </property>
  <property fmtid="{D5CDD505-2E9C-101B-9397-08002B2CF9AE}" pid="45" name="Mendeley_Bookmark_19SqRwDiUw_3">
    <vt:lpwstr>ticle": "", "suffix": "", "given": "Abdisalan M", "parse-names": false, "family": "Noor"}], "ISSN": "0140-6736", "title": "The global fight against malaria is at crossroads", "page": "2532-2534", "publisher": "Elsevier", "DOI": "10.1016/S0140-6736(17)3308</vt:lpwstr>
  </property>
  <property fmtid="{D5CDD505-2E9C-101B-9397-08002B2CF9AE}" pid="46" name="Mendeley_Bookmark_19SqRwDiUw_4">
    <vt:lpwstr>0-5", "container-title": "The Lancet", "type": "article-journal", "issued": {"date-parts": [["2017", "12", "9"]]}, "issue": "10112", "id": "ITEM-1"}, "id": "ITEM-1", "uris": ["http://www.mendeley.com/documents/?uuid=a389475c-15aa-36b5-a414-68314f007989"]}</vt:lpwstr>
  </property>
  <property fmtid="{D5CDD505-2E9C-101B-9397-08002B2CF9AE}" pid="47" name="Mendeley_Bookmark_19SqRwDiUw_5">
    <vt:lpwstr>]}</vt:lpwstr>
  </property>
  <property fmtid="{D5CDD505-2E9C-101B-9397-08002B2CF9AE}" pid="48" name="Mendeley_Bookmark_1Ee3zYUGfd_1">
    <vt:lpwstr>ADDIN CSL_CITATION {"schema": "https://github.com/citation-style-language/schema/raw/master/csl-citation.json", "mendeley": {"previouslyFormattedCitation": "&lt;sup&gt;13\u201315&lt;/sup&gt;", "formattedCitation": "&lt;sup&gt;13\u201315&lt;/sup&gt;", "plainTextFormattedCitation"</vt:lpwstr>
  </property>
  <property fmtid="{D5CDD505-2E9C-101B-9397-08002B2CF9AE}" pid="49" name="Mendeley_Bookmark_1Ee3zYUGfd_10">
    <vt:lpwstr>ognosis of cerebral malaria. The retina is an attractive source of potential surrogate markers for paediatric cerebral malaria because, in this condition, the retina seems to sustain microvascular damage similar to that of the brain. In paediatric cerebra</vt:lpwstr>
  </property>
  <property fmtid="{D5CDD505-2E9C-101B-9397-08002B2CF9AE}" pid="50" name="Mendeley_Bookmark_1Ee3zYUGfd_11">
    <vt:lpwstr>l malaria a combination of retinal signs correlates, in fatal cases, with the severity of brain pathology, and has diagnostic and prognostic significance. Unlike the brain, the retina is accessible to high-resolution, non-invasive imaging. We aimed to det</vt:lpwstr>
  </property>
  <property fmtid="{D5CDD505-2E9C-101B-9397-08002B2CF9AE}" pid="51" name="Mendeley_Bookmark_1Ee3zYUGfd_12">
    <vt:lpwstr>ermine the extent to which paediatric malarial retinopathy reflects cerebrovascular damage by reviewing the literature to compare retinal and cerebral manifestations of retinopathy-positive paediatric cerebral malaria. We then compared retina and brain in</vt:lpwstr>
  </property>
  <property fmtid="{D5CDD505-2E9C-101B-9397-08002B2CF9AE}" pid="52" name="Mendeley_Bookmark_1Ee3zYUGfd_13">
    <vt:lpwstr> terms of anatomical and physiological features that could help to account for similarities and differences in vascular pathology. These comparisons address the question of whether it is biologically plausible to draw conclusions about unseen cerebral vas</vt:lpwstr>
  </property>
  <property fmtid="{D5CDD505-2E9C-101B-9397-08002B2CF9AE}" pid="53" name="Mendeley_Bookmark_1Ee3zYUGfd_14">
    <vt:lpwstr>cular pathogenesis from the visible retinal vasculature in retinopathy-positive paediatric cerebral malaria. Our work addresses an important cause of death and neurodisability in sub-Saharan Africa. We critically appraise evidence for associations between</vt:lpwstr>
  </property>
  <property fmtid="{D5CDD505-2E9C-101B-9397-08002B2CF9AE}" pid="54" name="Mendeley_Bookmark_1Ee3zYUGfd_15">
    <vt:lpwstr> retina and brain neurovasculature in health and disease, and in the process we develop new hypotheses about why these vascular beds are susceptible to sequestration of parasitized erythrocytes.", "container-title": "Brain"}, "id": "ITEM-1", "uris": ["htt</vt:lpwstr>
  </property>
  <property fmtid="{D5CDD505-2E9C-101B-9397-08002B2CF9AE}" pid="55" name="Mendeley_Bookmark_1Ee3zYUGfd_16">
    <vt:lpwstr>p://www.mendeley.com/documents/?uuid=9e6356b0-0be4-4859-8cc1-a0fdaf792cf1"]}, {"itemData": {"volume": "211", "author": [{"non-dropping-particle": "", "dropping-particle": "", "suffix": "", "given": "Valentina", "parse-names": false, "family": "Barrera"}, </vt:lpwstr>
  </property>
  <property fmtid="{D5CDD505-2E9C-101B-9397-08002B2CF9AE}" pid="56" name="Mendeley_Bookmark_1Ee3zYUGfd_17">
    <vt:lpwstr>{"non-dropping-particle": "", "dropping-particle": "", "suffix": "", "given": "P.S. Paul Stephenson", "parse-names": false, "family": "Hiscott"}, {"non-dropping-particle": "", "dropping-particle": "", "suffix": "", "given": "A.G. Alister Gordon", "parse-n</vt:lpwstr>
  </property>
  <property fmtid="{D5CDD505-2E9C-101B-9397-08002B2CF9AE}" pid="57" name="Mendeley_Bookmark_1Ee3zYUGfd_18">
    <vt:lpwstr>ames": false, "family": "Craig"}, {"non-dropping-particle": "", "dropping-particle": "", "suffix": "", "given": "V.A. Valerie Ann", "parse-names": false, "family": "White"}, {"non-dropping-particle": "", "dropping-particle": "", "suffix": "", "given": "Da</vt:lpwstr>
  </property>
  <property fmtid="{D5CDD505-2E9C-101B-9397-08002B2CF9AE}" pid="58" name="Mendeley_Bookmark_1Ee3zYUGfd_19">
    <vt:lpwstr>nny Arnold D.A.", "parse-names": false, "family": "Milner"}, {"non-dropping-particle": "", "dropping-particle": "", "suffix": "", "given": "Nicholas Alexander Venton N.A.V.", "parse-names": false, "family": "Beare"}, {"non-dropping-particle": "", "droppin</vt:lpwstr>
  </property>
  <property fmtid="{D5CDD505-2E9C-101B-9397-08002B2CF9AE}" pid="59" name="Mendeley_Bookmark_1Ee3zYUGfd_2">
    <vt:lpwstr>: "13\u201315"}, "properties": {"noteIndex": 0}, "citationItems": [{"itemData": {"volume": "137", "author": [{"non-dropping-particle": "", "dropping-particle": "", "suffix": "", "given": "IJC", "parse-names": false, "family": "MacCormick"}, {"non-dropping</vt:lpwstr>
  </property>
  <property fmtid="{D5CDD505-2E9C-101B-9397-08002B2CF9AE}" pid="60" name="Mendeley_Bookmark_1Ee3zYUGfd_20">
    <vt:lpwstr>g-particle": "", "suffix": "", "given": "I.J.C. Ian James Callum", "parse-names": false, "family": "MacCormick"}, {"non-dropping-particle": "", "dropping-particle": "", "suffix": "", "given": "Steve", "parse-names": false, "family": "Kamiza"}, {"non-dropp</vt:lpwstr>
  </property>
  <property fmtid="{D5CDD505-2E9C-101B-9397-08002B2CF9AE}" pid="61" name="Mendeley_Bookmark_1Ee3zYUGfd_21">
    <vt:lpwstr>ing-particle": "", "dropping-particle": "", "suffix": "", "given": "T.E. Terrie Ellen", "parse-names": false, "family": "Taylor"}, {"non-dropping-particle": "", "dropping-particle": "", "suffix": "", "given": "Malcolm Edward M.E.", "parse-names": false, "</vt:lpwstr>
  </property>
  <property fmtid="{D5CDD505-2E9C-101B-9397-08002B2CF9AE}" pid="62" name="Mendeley_Bookmark_1Ee3zYUGfd_22">
    <vt:lpwstr>family": "Molyneux"}, {"non-dropping-particle": "", "dropping-particle": "", "suffix": "", "given": "S.P. Simon Peter", "parse-names": false, "family": "Harding"}], "ISSN": "1537-6613", "title": "Severity of Retinopathy Parallels the Degree of Parasite Se</vt:lpwstr>
  </property>
  <property fmtid="{D5CDD505-2E9C-101B-9397-08002B2CF9AE}" pid="63" name="Mendeley_Bookmark_1Ee3zYUGfd_23">
    <vt:lpwstr>questration in Eye and Brain in Malawian Children with Fatal Cerebral Malaria.", "page": "1977-86", "id": "ITEM-2", "DOI": "10.1093/infdis/jiu592", "type": "article-journal", "issued": {"date-parts": [["2015", "6", "28"]]}, "PMID": "25351204", "container-</vt:lpwstr>
  </property>
  <property fmtid="{D5CDD505-2E9C-101B-9397-08002B2CF9AE}" pid="64" name="Mendeley_Bookmark_1Ee3zYUGfd_24">
    <vt:lpwstr>title": "The Journal of infectious diseases", "abstract": "BACKGROUND: Malarial retinopathy (MR) has diagnostic and prognostic value in children with Plasmodium falciparum cerebral malaria (CM). A clinicopathological correlation between observed retinal c</vt:lpwstr>
  </property>
  <property fmtid="{D5CDD505-2E9C-101B-9397-08002B2CF9AE}" pid="65" name="Mendeley_Bookmark_1Ee3zYUGfd_25">
    <vt:lpwstr>hanges during life and the degree of sequestration of parasitized red blood cells was investigated in ocular and cerebral vessels at autopsy. METHODS: In 18 Malawian children who died from clinically defined CM, we studied the intensity of sequestration a</vt:lpwstr>
  </property>
  <property fmtid="{D5CDD505-2E9C-101B-9397-08002B2CF9AE}" pid="66" name="Mendeley_Bookmark_1Ee3zYUGfd_26">
    <vt:lpwstr>nd the maturity of sequestered parasites in the retina, in nonretinal ocular tissues, and in the brain. RESULTS: Five children with clinically defined CM during life had other causes of death identified at autopsy, no MR, and scanty intracerebral sequestr</vt:lpwstr>
  </property>
  <property fmtid="{D5CDD505-2E9C-101B-9397-08002B2CF9AE}" pid="67" name="Mendeley_Bookmark_1Ee3zYUGfd_27">
    <vt:lpwstr>ation. Thirteen children had MR and died from CM. MR severity correlated with percentage of microvessels parasitized in the retina, brain, and nonretinal tissues with some neuroectodermal components (all P &lt; .01). In moderate/severe MR cases (n = 8), vasc</vt:lpwstr>
  </property>
  <property fmtid="{D5CDD505-2E9C-101B-9397-08002B2CF9AE}" pid="68" name="Mendeley_Bookmark_1Ee3zYUGfd_28">
    <vt:lpwstr>ular congestion was more intense (\u03c1 = 0.841; P &lt; .001), sequestered parasites were more mature, and the quantity of extraerythrocytic hemozoin was higher, compared with mild MR cases (n = 5). CONCLUSIONS: These data provide a histopathological basis </vt:lpwstr>
  </property>
  <property fmtid="{D5CDD505-2E9C-101B-9397-08002B2CF9AE}" pid="69" name="Mendeley_Bookmark_1Ee3zYUGfd_29">
    <vt:lpwstr>for the known correlation between degrees of retinopathy and cerebral dysfunction in CM. In addition to being a valuable tool for clinical diagnosis, retinal observations give important information about neurovascular pathophysiology in pediatric CM.", "i</vt:lpwstr>
  </property>
  <property fmtid="{D5CDD505-2E9C-101B-9397-08002B2CF9AE}" pid="70" name="Mendeley_Bookmark_1Ee3zYUGfd_3">
    <vt:lpwstr>-particle": "", "dropping-particle": "", "suffix": "", "given": "NAV", "parse-names": false, "family": "Beare"}, {"non-dropping-particle": "", "dropping-particle": "", "suffix": "", "given": "TE", "parse-names": false, "family": "Taylor"}, {"non-dropping-</vt:lpwstr>
  </property>
  <property fmtid="{D5CDD505-2E9C-101B-9397-08002B2CF9AE}" pid="71" name="Mendeley_Bookmark_1Ee3zYUGfd_30">
    <vt:lpwstr>ssue": "12"}, "id": "ITEM-2", "uris": ["http://www.mendeley.com/documents/?uuid=cc6595a0-2785-41e2-8e2a-3a79898f52c4"]}, {"itemData": {"volume": "5", "author": [{"non-dropping-particle": "", "dropping-particle": "", "suffix": "", "given": "Jesse", "parse-</vt:lpwstr>
  </property>
  <property fmtid="{D5CDD505-2E9C-101B-9397-08002B2CF9AE}" pid="72" name="Mendeley_Bookmark_1Ee3zYUGfd_31">
    <vt:lpwstr>names": false, "family": "Greiner"}, {"non-dropping-particle": "", "dropping-particle": "", "suffix": "", "given": "Katerina", "parse-names": false, "family": "Dorovini-Zis"}, {"non-dropping-particle": "", "dropping-particle": "", "suffix": "", "given": "</vt:lpwstr>
  </property>
  <property fmtid="{D5CDD505-2E9C-101B-9397-08002B2CF9AE}" pid="73" name="Mendeley_Bookmark_1Ee3zYUGfd_32">
    <vt:lpwstr>Terrie E", "parse-names": false, "family": "Taylor"}, {"non-dropping-particle": "", "dropping-particle": "", "suffix": "", "given": "Malcolm E", "parse-names": false, "family": "Molyneux"}, {"non-dropping-particle": "", "dropping-particle": "V", "suffix":</vt:lpwstr>
  </property>
  <property fmtid="{D5CDD505-2E9C-101B-9397-08002B2CF9AE}" pid="74" name="Mendeley_Bookmark_1Ee3zYUGfd_33">
    <vt:lpwstr> "", "given": "Nicholas A", "parse-names": false, "family": "Beare"}, {"non-dropping-particle": "", "dropping-particle": "", "suffix": "", "given": "Steve", "parse-names": false, "family": "Kamiza"}, {"non-dropping-particle": "", "dropping-particle": "", </vt:lpwstr>
  </property>
  <property fmtid="{D5CDD505-2E9C-101B-9397-08002B2CF9AE}" pid="75" name="Mendeley_Bookmark_1Ee3zYUGfd_34">
    <vt:lpwstr>"suffix": "", "given": "Valerie A", "parse-names": false, "family": "White"}], "ISSN": "2235-2988", "title": "Correlation of hemorrhage, axonal damage, and blood-tissue barrier disruption in brain and retina of Malawian children with fatal cerebral malari</vt:lpwstr>
  </property>
  <property fmtid="{D5CDD505-2E9C-101B-9397-08002B2CF9AE}" pid="76" name="Mendeley_Bookmark_1Ee3zYUGfd_35">
    <vt:lpwstr>a.", "page": "18", "id": "ITEM-3", "DOI": "10.3389/fcimb.2015.00018", "type": "article-journal", "issued": {"date-parts": [["2015", "1"]]}, "PMID": "25853095", "abstract": "BACKGROUND: The retinal and brain histopathological findings in children who died </vt:lpwstr>
  </property>
  <property fmtid="{D5CDD505-2E9C-101B-9397-08002B2CF9AE}" pid="77" name="Mendeley_Bookmark_1Ee3zYUGfd_36">
    <vt:lpwstr>from cerebral malaria (CM) have been recently described. Similar changes occur in both structures, but the findings have not been directly compared in the same patients. In this study, we compared clinical retinal findings and retinal and cerebral histopa</vt:lpwstr>
  </property>
  <property fmtid="{D5CDD505-2E9C-101B-9397-08002B2CF9AE}" pid="78" name="Mendeley_Bookmark_1Ee3zYUGfd_37">
    <vt:lpwstr>thological changes in a series of patients in Blantyre, Malawi, who died of CM.\n\nMETHODS: The features systematically compared in the same patient were: (1) clinical, gross and microscopic retinal hemorrhages with microscopic cerebral hemorrhages, (2) r</vt:lpwstr>
  </property>
  <property fmtid="{D5CDD505-2E9C-101B-9397-08002B2CF9AE}" pid="79" name="Mendeley_Bookmark_1Ee3zYUGfd_38">
    <vt:lpwstr>etinal and cerebral hemorrhage-associated and -unassociated axonal damage, and fibrinogen leakage, and (3) differences in the above features between the pathological categories of CM without microvascular pathology (CM1) and CM with microvascular patholog</vt:lpwstr>
  </property>
  <property fmtid="{D5CDD505-2E9C-101B-9397-08002B2CF9AE}" pid="80" name="Mendeley_Bookmark_1Ee3zYUGfd_39">
    <vt:lpwstr>y (CM2) in retina and brain.\n\nRESULTS: Forty-seven patients were included: seven CM1, 28 CM2, and 12 controls. In the 35 malaria cases retinal and cerebral pathology correlated in all features except for non-hemorrhage associated fibrinogen leakage. Reg</vt:lpwstr>
  </property>
  <property fmtid="{D5CDD505-2E9C-101B-9397-08002B2CF9AE}" pid="81" name="Mendeley_Bookmark_1Ee3zYUGfd_4">
    <vt:lpwstr>particle": "", "dropping-particle": "", "suffix": "", "given": "V", "parse-names": false, "family": "Barrera"}, {"non-dropping-particle": "", "dropping-particle": "", "suffix": "", "given": "VA", "parse-names": false, "family": "White"}, {"non-dropping-pa</vt:lpwstr>
  </property>
  <property fmtid="{D5CDD505-2E9C-101B-9397-08002B2CF9AE}" pid="82" name="Mendeley_Bookmark_1Ee3zYUGfd_40">
    <vt:lpwstr>arding CM1 and CM2 cases, the only differences were in the proportion of patients with hemorrhage-associated cerebral pathology, and this was expected, based on the definitions of CM1 and CM2. The retina did not show this difference. Non-hemorrhage associ</vt:lpwstr>
  </property>
  <property fmtid="{D5CDD505-2E9C-101B-9397-08002B2CF9AE}" pid="83" name="Mendeley_Bookmark_1Ee3zYUGfd_41">
    <vt:lpwstr>ated pathology was similar for the two groups.\n\nCOMMENT: As postulated, histopathological features of hemorrhages, axonal damage and non-hemorrhage associated fibrinogen leakage correlated in the retina and brain of individual patients, although the dif</vt:lpwstr>
  </property>
  <property fmtid="{D5CDD505-2E9C-101B-9397-08002B2CF9AE}" pid="84" name="Mendeley_Bookmark_1Ee3zYUGfd_42">
    <vt:lpwstr>ference in hemorrhages between the CM1 and CM2 groups was not consistently observed in the retina. These results help to underpin the utility of ophthalmoscopic examination and fundus findings to help in diagnosis and assessment of cerebral malaria patien</vt:lpwstr>
  </property>
  <property fmtid="{D5CDD505-2E9C-101B-9397-08002B2CF9AE}" pid="85" name="Mendeley_Bookmark_1Ee3zYUGfd_43">
    <vt:lpwstr>ts, but may not help in distinguishing between CM1 and CM2 patients during life.", "container-title": "Frontiers in cellular and infection microbiology"}, "id": "ITEM-3", "uris": ["http://www.mendeley.com/documents/?uuid=7bfcfd5a-36b5-459c-8370-b4ad8850a1</vt:lpwstr>
  </property>
  <property fmtid="{D5CDD505-2E9C-101B-9397-08002B2CF9AE}" pid="86" name="Mendeley_Bookmark_1Ee3zYUGfd_44">
    <vt:lpwstr>6f"]}]}</vt:lpwstr>
  </property>
  <property fmtid="{D5CDD505-2E9C-101B-9397-08002B2CF9AE}" pid="87" name="Mendeley_Bookmark_1Ee3zYUGfd_5">
    <vt:lpwstr>rticle": "", "dropping-particle": "", "suffix": "", "given": "P", "parse-names": false, "family": "Hiscott"}, {"non-dropping-particle": "", "dropping-particle": "", "suffix": "", "given": "ME", "parse-names": false, "family": "Molyneux"}, {"non-dropping-p</vt:lpwstr>
  </property>
  <property fmtid="{D5CDD505-2E9C-101B-9397-08002B2CF9AE}" pid="88" name="Mendeley_Bookmark_1Ee3zYUGfd_6">
    <vt:lpwstr>article": "", "dropping-particle": "", "suffix": "", "given": "B", "parse-names": false, "family": "Dhillon"}, {"non-dropping-particle": "", "dropping-particle": "", "suffix": "", "given": "SP", "parse-names": false, "family": "Harding"}], "ISSN": "0006-8</vt:lpwstr>
  </property>
  <property fmtid="{D5CDD505-2E9C-101B-9397-08002B2CF9AE}" pid="89" name="Mendeley_Bookmark_1Ee3zYUGfd_7">
    <vt:lpwstr>950", "title": "Cerebral malaria in children: using the retina to study the brain", "page": "2119-42", "id": "ITEM-1", "DOI": "10.1093/brain/awu001", "type": "article-journal", "issued": {"date-parts": [["2014", "2", "26"]]}, "PMID": "24578549", "abstract</vt:lpwstr>
  </property>
  <property fmtid="{D5CDD505-2E9C-101B-9397-08002B2CF9AE}" pid="90" name="Mendeley_Bookmark_1Ee3zYUGfd_8">
    <vt:lpwstr>": "Cerebral malaria is a dangerous complication of Plasmodium falciparum infection, which takes a devastating toll on children in sub-Saharan Africa. Although autopsy studies have improved understanding of cerebral malaria pathology in fatal cases, infor</vt:lpwstr>
  </property>
  <property fmtid="{D5CDD505-2E9C-101B-9397-08002B2CF9AE}" pid="91" name="Mendeley_Bookmark_1Ee3zYUGfd_9">
    <vt:lpwstr>mation about in vivo neurovascular pathogenesis is scarce because brain tissue is inaccessible in life. Surrogate markers may provide insight into pathogenesis and thereby facilitate clinical studies with the ultimate aim of improving the treatment and pr</vt:lpwstr>
  </property>
  <property fmtid="{D5CDD505-2E9C-101B-9397-08002B2CF9AE}" pid="92" name="Mendeley_Bookmark_1PC2ERJMTH_1">
    <vt:lpwstr>ADDIN CSL_CITATION {"schema": "https://github.com/citation-style-language/schema/raw/master/csl-citation.json", "mendeley": {"previouslyFormattedCitation": "&lt;sup&gt;29&lt;/sup&gt;", "formattedCitation": "&lt;sup&gt;29&lt;/sup&gt;", "plainTextFormattedCitation": "29"}, "proper</vt:lpwstr>
  </property>
  <property fmtid="{D5CDD505-2E9C-101B-9397-08002B2CF9AE}" pid="93" name="Mendeley_Bookmark_1PC2ERJMTH_2">
    <vt:lpwstr>ties": {"noteIndex": 0}, "citationItems": [{"itemData": {"type": "book", "publisher": "SAGE Publications Ltd", "author": [{"non-dropping-particle": "Le", "dropping-particle": "", "suffix": "", "given": "Brigitte.", "parse-names": false, "family": "Roux"},</vt:lpwstr>
  </property>
  <property fmtid="{D5CDD505-2E9C-101B-9397-08002B2CF9AE}" pid="94" name="Mendeley_Bookmark_1PC2ERJMTH_3">
    <vt:lpwstr> {"non-dropping-particle": "", "dropping-particle": "", "suffix": "", "given": "Henry.", "parse-names": false, "family": "Rouanet"}], "issued": {"date-parts": [["2010"]]}, "ISBN": "9781412968973", "title": "Multiple correspondence analysis", "note": "Le R</vt:lpwstr>
  </property>
  <property fmtid="{D5CDD505-2E9C-101B-9397-08002B2CF9AE}" pid="95" name="Mendeley_Bookmark_1PC2ERJMTH_4">
    <vt:lpwstr>oux, B. &amp;amp; Rouanet, H. (2010). Quantitative Applications in the Social Sciences: Multiple correspondence analysis : SAGE Publications Ltd doi: 10.4135/9781412993906", "abstract": "Introduction -- The geometry of a cloud of points -- The method of multi</vt:lpwstr>
  </property>
  <property fmtid="{D5CDD505-2E9C-101B-9397-08002B2CF9AE}" pid="96" name="Mendeley_Bookmark_1PC2ERJMTH_5">
    <vt:lpwstr>ple correspondence analysis -- Structured data analysis -- Inductive data analysis -- Full-scale research studies. Le Roux, B. &amp; Rouanet, H. (2010). Quantitative Applications in the Social Sciences: Multiple correspondence analysis : SAGE Publications Ltd</vt:lpwstr>
  </property>
  <property fmtid="{D5CDD505-2E9C-101B-9397-08002B2CF9AE}" pid="97" name="Mendeley_Bookmark_1PC2ERJMTH_6">
    <vt:lpwstr> doi: 10.4135/9781412993906", "DOI": "10.4135/9781412993906", "number-of-pages": "115", "id": "ITEM-1"}, "id": "ITEM-1", "uris": ["http://www.mendeley.com/documents/?uuid=9aa3ec76-8d6c-3458-bb84-4ddc729ad723"]}]}</vt:lpwstr>
  </property>
  <property fmtid="{D5CDD505-2E9C-101B-9397-08002B2CF9AE}" pid="98" name="Mendeley_Bookmark_1bKNVru266_1">
    <vt:lpwstr>ADDIN CSL_CITATION {"schema": "https://github.com/citation-style-language/schema/raw/master/csl-citation.json", "mendeley": {"previouslyFormattedCitation": "&lt;sup&gt;28&lt;/sup&gt;", "formattedCitation": "&lt;sup&gt;28&lt;/sup&gt;", "plainTextFormattedCitation": "28"}, "proper</vt:lpwstr>
  </property>
  <property fmtid="{D5CDD505-2E9C-101B-9397-08002B2CF9AE}" pid="99" name="Mendeley_Bookmark_1bKNVru266_10">
    <vt:lpwstr>s. (1) However, data management challenges hamper the research utility of radiologic evaluations.", "issue": "6"}, "id": "ITEM-1", "uris": ["http://www.mendeley.com/documents/?uuid=d02a9289-fc46-41a4-ae87-0c747da01c27"]}]}</vt:lpwstr>
  </property>
  <property fmtid="{D5CDD505-2E9C-101B-9397-08002B2CF9AE}" pid="100" name="Mendeley_Bookmark_1bKNVru266_2">
    <vt:lpwstr>ties": {"noteIndex": 0}, "citationItems": [{"itemData": {"volume": "81", "author": [{"non-dropping-particle": "", "dropping-particle": "", "suffix": "", "given": "Michael J", "parse-names": false, "family": "Potchen"}, {"non-dropping-particle": "", "dropp</vt:lpwstr>
  </property>
  <property fmtid="{D5CDD505-2E9C-101B-9397-08002B2CF9AE}" pid="101" name="Mendeley_Bookmark_1bKNVru266_3">
    <vt:lpwstr>ing-particle": "", "suffix": "", "given": "Sam D", "parse-names": false, "family": "Kampondeni"}, {"non-dropping-particle": "", "dropping-particle": "", "suffix": "", "given": "Khalid", "parse-names": false, "family": "Ibrahim"}, {"non-dropping-particle":</vt:lpwstr>
  </property>
  <property fmtid="{D5CDD505-2E9C-101B-9397-08002B2CF9AE}" pid="102" name="Mendeley_Bookmark_1bKNVru266_4">
    <vt:lpwstr> "", "dropping-particle": "", "suffix": "", "given": "Joseph", "parse-names": false, "family": "Bonner"}, {"non-dropping-particle": "", "dropping-particle": "", "suffix": "", "given": "Karl B", "parse-names": false, "family": "Seydel"}, {"non-dropping-par</vt:lpwstr>
  </property>
  <property fmtid="{D5CDD505-2E9C-101B-9397-08002B2CF9AE}" pid="103" name="Mendeley_Bookmark_1bKNVru266_5">
    <vt:lpwstr>ticle": "", "dropping-particle": "", "suffix": "", "given": "Terrie E", "parse-names": false, "family": "Taylor"}, {"non-dropping-particle": "", "dropping-particle": "", "suffix": "", "given": "Gretchen L", "parse-names": false, "family": "Birbeck"}], "IS</vt:lpwstr>
  </property>
  <property fmtid="{D5CDD505-2E9C-101B-9397-08002B2CF9AE}" pid="104" name="Mendeley_Bookmark_1bKNVru266_6">
    <vt:lpwstr>SN": "1526-632X", "title": "NeuroInterp: a method for facilitating neuroimaging research on cerebral malaria.", "page": "585-8", "id": "ITEM-1", "DOI": "10.1212/WNL.0b013e31829e6ed5", "type": "article-journal", "issued": {"date-parts": [["2013", "8", "6"]</vt:lpwstr>
  </property>
  <property fmtid="{D5CDD505-2E9C-101B-9397-08002B2CF9AE}" pid="105" name="Mendeley_Bookmark_1bKNVru266_7">
    <vt:lpwstr>]}, "PMID": "23918861", "container-title": "Neurology", "abstract": "Radiologic data are increasingly important in clinical care guidelines for neurologic disorders and in the conduct of clinical trials assessing novel therapies. The infrastructure and ex</vt:lpwstr>
  </property>
  <property fmtid="{D5CDD505-2E9C-101B-9397-08002B2CF9AE}" pid="106" name="Mendeley_Bookmark_1bKNVru266_8">
    <vt:lpwstr>pertise for neuroradiologic evaluations remain scarce in resource-limited settings, but where available, MRI and CT capacity can offer new insights into common, globally devastating diseases. In vivo data for frequently fatal tropical conditions such as c</vt:lpwstr>
  </property>
  <property fmtid="{D5CDD505-2E9C-101B-9397-08002B2CF9AE}" pid="107" name="Mendeley_Bookmark_1bKNVru266_9">
    <vt:lpwstr>erebral malaria have been largely limited to autopsy studies, which only provide information on nonsurvivors at a single point in time. New imaging facilities in sub-Saharan African offer opportunities for expanded research on tropical neurologic disorder</vt:lpwstr>
  </property>
  <property fmtid="{D5CDD505-2E9C-101B-9397-08002B2CF9AE}" pid="108" name="Mendeley_Bookmark_1pIn37IrxG_1">
    <vt:lpwstr>ADDIN CSL_CITATION {"schema": "https://github.com/citation-style-language/schema/raw/master/csl-citation.json", "mendeley": {"previouslyFormattedCitation": "&lt;sup&gt;2&lt;/sup&gt;", "formattedCitation": "&lt;sup&gt;2&lt;/sup&gt;", "plainTextFormattedCitation": "2"}, "propertie</vt:lpwstr>
  </property>
  <property fmtid="{D5CDD505-2E9C-101B-9397-08002B2CF9AE}" pid="109" name="Mendeley_Bookmark_1pIn37IrxG_2">
    <vt:lpwstr>s": {"noteIndex": 0}, "citationItems": [{"itemData": {"type": "book", "author": [{"non-dropping-particle": "", "dropping-particle": "", "suffix": "", "given": "", "parse-names": false, "family": "WHO"}], "issued": {"date-parts": [["2018"]]}, "publisher-pl</vt:lpwstr>
  </property>
  <property fmtid="{D5CDD505-2E9C-101B-9397-08002B2CF9AE}" pid="110" name="Mendeley_Bookmark_1pIn37IrxG_3">
    <vt:lpwstr>ace": "Geneva", "title": "World malaria report 2017", "id": "ITEM-1", "publisher": "World Health Organization"}, "id": "ITEM-1", "uris": ["http://www.mendeley.com/documents/?uuid=b538d4e6-0e77-304f-a845-cf678a119396"]}]}</vt:lpwstr>
  </property>
  <property fmtid="{D5CDD505-2E9C-101B-9397-08002B2CF9AE}" pid="111" name="Mendeley_Bookmark_1zGRyj7OP2_1">
    <vt:lpwstr>ADDIN CSL_CITATION {"schema": "https://github.com/citation-style-language/schema/raw/master/csl-citation.json", "mendeley": {"previouslyFormattedCitation": "&lt;sup&gt;7&lt;/sup&gt;", "formattedCitation": "&lt;sup&gt;7&lt;/sup&gt;", "plainTextFormattedCitation": "7"}, "propertie</vt:lpwstr>
  </property>
  <property fmtid="{D5CDD505-2E9C-101B-9397-08002B2CF9AE}" pid="112" name="Mendeley_Bookmark_1zGRyj7OP2_10">
    <vt:lpwstr>ven": "Tran Tinh", "parse-names": false, "family": "Hien"}, {"non-dropping-particle": "", "dropping-particle": "", "suffix": "", "given": "Nicholas P. J.", "parse-names": false, "family": "Day"}, {"non-dropping-particle": "", "dropping-particle": "", "suf</vt:lpwstr>
  </property>
  <property fmtid="{D5CDD505-2E9C-101B-9397-08002B2CF9AE}" pid="113" name="Mendeley_Bookmark_1zGRyj7OP2_11">
    <vt:lpwstr>fix": "", "given": "Nicholas J.", "parse-names": false, "family": "White"}, {"non-dropping-particle": "", "dropping-particle": "", "suffix": "", "given": "Arjen M.", "parse-names": false, "family": "Dondorp"}], "ISSN": "1932-6203", "title": "Defining Surr</vt:lpwstr>
  </property>
  <property fmtid="{D5CDD505-2E9C-101B-9397-08002B2CF9AE}" pid="114" name="Mendeley_Bookmark_1zGRyj7OP2_12">
    <vt:lpwstr>ogate Endpoints for Clinical Trials in Severe Falciparum Malaria", "page": "e0169307", "id": "ITEM-1", "DOI": "10.1371/journal.pone.0169307", "publisher": "Public Library of Science", "type": "article-journal", "issued": {"date-parts": [["2017", "1", "4"]</vt:lpwstr>
  </property>
  <property fmtid="{D5CDD505-2E9C-101B-9397-08002B2CF9AE}" pid="115" name="Mendeley_Bookmark_1zGRyj7OP2_13">
    <vt:lpwstr>]}, "container-title": "PLOS ONE", "editor": [{"non-dropping-particle": "", "dropping-particle": "", "suffix": "", "given": "Luzia Helena", "parse-names": false, "family": "Carvalho"}], "issue": "1"}, "id": "ITEM-1", "uris": ["http://www.mendeley.com/docu</vt:lpwstr>
  </property>
  <property fmtid="{D5CDD505-2E9C-101B-9397-08002B2CF9AE}" pid="116" name="Mendeley_Bookmark_1zGRyj7OP2_14">
    <vt:lpwstr>ments/?uuid=17c3ab4b-bddc-38d6-ab64-f1afb7e84212"]}]}</vt:lpwstr>
  </property>
  <property fmtid="{D5CDD505-2E9C-101B-9397-08002B2CF9AE}" pid="117" name="Mendeley_Bookmark_1zGRyj7OP2_2">
    <vt:lpwstr>s": {"noteIndex": 0}, "citationItems": [{"itemData": {"volume": "12", "author": [{"non-dropping-particle": "", "dropping-particle": "", "suffix": "", "given": "Atthanee", "parse-names": false, "family": "Jeeyapant"}, {"non-dropping-particle": "", "droppin</vt:lpwstr>
  </property>
  <property fmtid="{D5CDD505-2E9C-101B-9397-08002B2CF9AE}" pid="118" name="Mendeley_Bookmark_1zGRyj7OP2_3">
    <vt:lpwstr>g-particle": "", "suffix": "", "given": "Hugh W.", "parse-names": false, "family": "Kingston"}, {"non-dropping-particle": "", "dropping-particle": "", "suffix": "", "given": "Katherine", "parse-names": false, "family": "Plewes"}, {"non-dropping-particle":</vt:lpwstr>
  </property>
  <property fmtid="{D5CDD505-2E9C-101B-9397-08002B2CF9AE}" pid="119" name="Mendeley_Bookmark_1zGRyj7OP2_4">
    <vt:lpwstr> "", "dropping-particle": "", "suffix": "", "given": "Richard J.", "parse-names": false, "family": "Maude"}, {"non-dropping-particle": "", "dropping-particle": "", "suffix": "", "given": "Josh", "parse-names": false, "family": "Hanson"}, {"non-dropping-pa</vt:lpwstr>
  </property>
  <property fmtid="{D5CDD505-2E9C-101B-9397-08002B2CF9AE}" pid="120" name="Mendeley_Bookmark_1zGRyj7OP2_5">
    <vt:lpwstr>rticle": "", "dropping-particle": "", "suffix": "", "given": "M. Trent", "parse-names": false, "family": "Herdman"}, {"non-dropping-particle": "", "dropping-particle": "", "suffix": "", "given": "Stije J.", "parse-names": false, "family": "Leopold"}, {"no</vt:lpwstr>
  </property>
  <property fmtid="{D5CDD505-2E9C-101B-9397-08002B2CF9AE}" pid="121" name="Mendeley_Bookmark_1zGRyj7OP2_6">
    <vt:lpwstr>n-dropping-particle": "", "dropping-particle": "", "suffix": "", "given": "Thatsanun", "parse-names": false, "family": "Ngernseng"}, {"non-dropping-particle": "", "dropping-particle": "", "suffix": "", "given": "Prakaykaew", "parse-names": false, "family"</vt:lpwstr>
  </property>
  <property fmtid="{D5CDD505-2E9C-101B-9397-08002B2CF9AE}" pid="122" name="Mendeley_Bookmark_1zGRyj7OP2_7">
    <vt:lpwstr>: "Charunwatthana"}, {"non-dropping-particle": "", "dropping-particle": "", "suffix": "", "given": "Nguyen Hoan", "parse-names": false, "family": "Phu"}, {"non-dropping-particle": "", "dropping-particle": "", "suffix": "", "given": "Aniruddha", "parse-nam</vt:lpwstr>
  </property>
  <property fmtid="{D5CDD505-2E9C-101B-9397-08002B2CF9AE}" pid="123" name="Mendeley_Bookmark_1zGRyj7OP2_8">
    <vt:lpwstr>es": false, "family": "Ghose"}, {"non-dropping-particle": "", "dropping-particle": "", "suffix": "", "given": "M. Mahtab Uddin", "parse-names": false, "family": "Hasan"}, {"non-dropping-particle": "", "dropping-particle": "", "suffix": "", "given": "Cater</vt:lpwstr>
  </property>
  <property fmtid="{D5CDD505-2E9C-101B-9397-08002B2CF9AE}" pid="124" name="Mendeley_Bookmark_1zGRyj7OP2_9">
    <vt:lpwstr>ina I.", "parse-names": false, "family": "Fanello"}, {"non-dropping-particle": "", "dropping-particle": "", "suffix": "", "given": "Md Abul", "parse-names": false, "family": "Faiz"}, {"non-dropping-particle": "", "dropping-particle": "", "suffix": "", "gi</vt:lpwstr>
  </property>
  <property fmtid="{D5CDD505-2E9C-101B-9397-08002B2CF9AE}" pid="125" name="Mendeley_Bookmark_2NWho1luRL_1">
    <vt:lpwstr>ADDIN CSL_CITATION {"schema": "https://github.com/citation-style-language/schema/raw/master/csl-citation.json", "mendeley": {"previouslyFormattedCitation": "&lt;sup&gt;30&lt;/sup&gt;", "formattedCitation": "&lt;sup&gt;30&lt;/sup&gt;", "plainTextFormattedCitation": "30"}, "proper</vt:lpwstr>
  </property>
  <property fmtid="{D5CDD505-2E9C-101B-9397-08002B2CF9AE}" pid="126" name="Mendeley_Bookmark_2NWho1luRL_2">
    <vt:lpwstr>ties": {"noteIndex": 0}, "citationItems": [{"itemData": {"volume": "10", "author": [{"non-dropping-particle": "", "dropping-particle": "", "suffix": "", "given": "S", "parse-names": false, "family": "Greenland"}, {"non-dropping-particle": "", "dropping-pa</vt:lpwstr>
  </property>
  <property fmtid="{D5CDD505-2E9C-101B-9397-08002B2CF9AE}" pid="127" name="Mendeley_Bookmark_2NWho1luRL_3">
    <vt:lpwstr>rticle": "", "suffix": "", "given": "J", "parse-names": false, "family": "Pearl"}, {"non-dropping-particle": "", "dropping-particle": "", "suffix": "", "given": "J M", "parse-names": false, "family": "Robins"}], "ISSN": "1044-3983", "title": "Causal diagr</vt:lpwstr>
  </property>
  <property fmtid="{D5CDD505-2E9C-101B-9397-08002B2CF9AE}" pid="128" name="Mendeley_Bookmark_2NWho1luRL_4">
    <vt:lpwstr>ams for epidemiologic research.", "page": "37-48", "id": "ITEM-1", "container-title": "Epidemiology", "type": "article-journal", "issued": {"date-parts": [["1999", "1"]]}, "PMID": "9888278", "abstract": "Causal diagrams have a long history of informal use</vt:lpwstr>
  </property>
  <property fmtid="{D5CDD505-2E9C-101B-9397-08002B2CF9AE}" pid="129" name="Mendeley_Bookmark_2NWho1luRL_5">
    <vt:lpwstr> and, more recently, have undergone formal development for applications in expert systems and robotics. We provide an introduction to these developments and their use in epidemiologic research. Causal diagrams can provide a starting point for identifying </vt:lpwstr>
  </property>
  <property fmtid="{D5CDD505-2E9C-101B-9397-08002B2CF9AE}" pid="130" name="Mendeley_Bookmark_2NWho1luRL_6">
    <vt:lpwstr>variables that must be measured and controlled to obtain unconfounded effect estimates. They also provide a method for critical evaluation of traditional epidemiologic criteria for confounding. In particular, they reveal certain heretofore unnoticed short</vt:lpwstr>
  </property>
  <property fmtid="{D5CDD505-2E9C-101B-9397-08002B2CF9AE}" pid="131" name="Mendeley_Bookmark_2NWho1luRL_7">
    <vt:lpwstr>comings of those criteria when used in considering multiple potential confounders. We show how to modify the traditional criteria to correct those shortcomings.", "issue": "1"}, "id": "ITEM-1", "uris": ["http://www.mendeley.com/documents/?uuid=48213896-2f</vt:lpwstr>
  </property>
  <property fmtid="{D5CDD505-2E9C-101B-9397-08002B2CF9AE}" pid="132" name="Mendeley_Bookmark_2NWho1luRL_8">
    <vt:lpwstr>a9-4518-aa97-c53eb3ec5d1b"]}]}</vt:lpwstr>
  </property>
  <property fmtid="{D5CDD505-2E9C-101B-9397-08002B2CF9AE}" pid="133" name="Mendeley_Bookmark_2S4wZj5mNS_1">
    <vt:lpwstr>ADDIN CSL_CITATION {"schema": "https://github.com/citation-style-language/schema/raw/master/csl-citation.json", "mendeley": {"previouslyFormattedCitation": "&lt;sup&gt;4&lt;/sup&gt;", "formattedCitation": "&lt;sup&gt;4&lt;/sup&gt;", "plainTextFormattedCitation": "4"}, "propertie</vt:lpwstr>
  </property>
  <property fmtid="{D5CDD505-2E9C-101B-9397-08002B2CF9AE}" pid="134" name="Mendeley_Bookmark_2S4wZj5mNS_10">
    <vt:lpwstr>ts, by delaying acquisition of immunity, might result in an increase in the more severe manifestations of malaria. An understanding of the relationships among the level of exposure to Plasmodium falciparum, age, and severity of malaria can provide evidenc</vt:lpwstr>
  </property>
  <property fmtid="{D5CDD505-2E9C-101B-9397-08002B2CF9AE}" pid="135" name="Mendeley_Bookmark_2S4wZj5mNS_11">
    <vt:lpwstr>e of whether this is likely.", "issue": "12"}, "id": "ITEM-1", "uris": ["http://www.mendeley.com/documents/?uuid=3e9f8342-e6ce-4172-a13a-634e0bf9e208"]}]}</vt:lpwstr>
  </property>
  <property fmtid="{D5CDD505-2E9C-101B-9397-08002B2CF9AE}" pid="136" name="Mendeley_Bookmark_2S4wZj5mNS_2">
    <vt:lpwstr>s": {"noteIndex": 0}, "citationItems": [{"itemData": {"volume": "293", "author": [{"non-dropping-particle": "", "dropping-particle": "", "suffix": "", "given": "Hugh", "parse-names": false, "family": "Reyburn"}, {"non-dropping-particle": "", "dropping-par</vt:lpwstr>
  </property>
  <property fmtid="{D5CDD505-2E9C-101B-9397-08002B2CF9AE}" pid="137" name="Mendeley_Bookmark_2S4wZj5mNS_3">
    <vt:lpwstr>ticle": "", "suffix": "", "given": "Redempta", "parse-names": false, "family": "Mbatia"}, {"non-dropping-particle": "", "dropping-particle": "", "suffix": "", "given": "Chris", "parse-names": false, "family": "Drakeley"}, {"non-dropping-particle": "", "dr</vt:lpwstr>
  </property>
  <property fmtid="{D5CDD505-2E9C-101B-9397-08002B2CF9AE}" pid="138" name="Mendeley_Bookmark_2S4wZj5mNS_4">
    <vt:lpwstr>opping-particle": "", "suffix": "", "given": "Jane", "parse-names": false, "family": "Bruce"}, {"non-dropping-particle": "", "dropping-particle": "", "suffix": "", "given": "Ilona", "parse-names": false, "family": "Carneiro"}, {"non-dropping-particle": ""</vt:lpwstr>
  </property>
  <property fmtid="{D5CDD505-2E9C-101B-9397-08002B2CF9AE}" pid="139" name="Mendeley_Bookmark_2S4wZj5mNS_5">
    <vt:lpwstr>, "dropping-particle": "", "suffix": "", "given": "Raimos", "parse-names": false, "family": "Olomi"}, {"non-dropping-particle": "", "dropping-particle": "", "suffix": "", "given": "Jonathan", "parse-names": false, "family": "Cox"}, {"non-dropping-particle</vt:lpwstr>
  </property>
  <property fmtid="{D5CDD505-2E9C-101B-9397-08002B2CF9AE}" pid="140" name="Mendeley_Bookmark_2S4wZj5mNS_6">
    <vt:lpwstr>": "", "dropping-particle": "", "suffix": "", "given": "W M M M", "parse-names": false, "family": "Nkya"}, {"non-dropping-particle": "", "dropping-particle": "", "suffix": "", "given": "Martha", "parse-names": false, "family": "Lemnge"}, {"non-dropping-pa</vt:lpwstr>
  </property>
  <property fmtid="{D5CDD505-2E9C-101B-9397-08002B2CF9AE}" pid="141" name="Mendeley_Bookmark_2S4wZj5mNS_7">
    <vt:lpwstr>rticle": "", "dropping-particle": "", "suffix": "", "given": "Brian M", "parse-names": false, "family": "Greenwood"}, {"non-dropping-particle": "", "dropping-particle": "", "suffix": "", "given": "Eleanor M", "parse-names": false, "family": "Riley"}], "IS</vt:lpwstr>
  </property>
  <property fmtid="{D5CDD505-2E9C-101B-9397-08002B2CF9AE}" pid="142" name="Mendeley_Bookmark_2S4wZj5mNS_8">
    <vt:lpwstr>SN": "1538-3598", "title": "Association of transmission intensity and age with clinical manifestations and case fatality of severe Plasmodium falciparum malaria.", "page": "1461-70", "id": "ITEM-1", "DOI": "10.1001/jama.293.12.1461", "type": "article-jour</vt:lpwstr>
  </property>
  <property fmtid="{D5CDD505-2E9C-101B-9397-08002B2CF9AE}" pid="143" name="Mendeley_Bookmark_2S4wZj5mNS_9">
    <vt:lpwstr>nal", "issued": {"date-parts": [["2005", "3", "23"]]}, "PMID": "15784869", "container-title": "JAMA : the journal of the American Medical Association", "abstract": "There are concerns that malaria control measures such as use of insecticide-treated bed ne</vt:lpwstr>
  </property>
  <property fmtid="{D5CDD505-2E9C-101B-9397-08002B2CF9AE}" pid="144" name="Mendeley_Bookmark_3QRUOVz28P_1">
    <vt:lpwstr>ADDIN CSL_CITATION {"schema": "https://github.com/citation-style-language/schema/raw/master/csl-citation.json", "mendeley": {"previouslyFormattedCitation": "&lt;sup&gt;9\u201311&lt;/sup&gt;", "formattedCitation": "&lt;sup&gt;9\u201311&lt;/sup&gt;", "plainTextFormattedCitation": </vt:lpwstr>
  </property>
  <property fmtid="{D5CDD505-2E9C-101B-9397-08002B2CF9AE}" pid="145" name="Mendeley_Bookmark_3QRUOVz28P_10">
    <vt:lpwstr>ITEM-1", "DOI": "10.1182/blood-2013-03-490219", "type": "article-journal", "publisher": "American Society of Hematology", "issued": {"date-parts": [["2013", "6", "5"]]}, "PMID": "23741007", "container-title": "Blood", "abstract": "Cerebral malaria (CM) is</vt:lpwstr>
  </property>
  <property fmtid="{D5CDD505-2E9C-101B-9397-08002B2CF9AE}" pid="146" name="Mendeley_Bookmark_3QRUOVz28P_11">
    <vt:lpwstr> a major cause of mortality in African children and the mechanisms underlying its development, namely how malaria-infected erythrocytes (IEs) cause disease and why the brain is preferentially affected, remain unclear. Brain microhemorrhages in CM suggest </vt:lpwstr>
  </property>
  <property fmtid="{D5CDD505-2E9C-101B-9397-08002B2CF9AE}" pid="147" name="Mendeley_Bookmark_3QRUOVz28P_12">
    <vt:lpwstr>a clotting disorder, but whether this phenomenon is important in pathogenesis is debated. We hypothesized that localized cerebral microvascular thrombosis in CM is caused by a decreased expression of the anticoagulant and protective receptors thrombomodul</vt:lpwstr>
  </property>
  <property fmtid="{D5CDD505-2E9C-101B-9397-08002B2CF9AE}" pid="148" name="Mendeley_Bookmark_3QRUOVz28P_13">
    <vt:lpwstr>in (TM) and endothelial protein C receptor (EPCR) and that low constitutive expression of these regulatory molecules in the brain make it particularly vulnerable. Autopsies from Malawian children with CM showed cerebral fibrin clots and loss of EPCR, colo</vt:lpwstr>
  </property>
  <property fmtid="{D5CDD505-2E9C-101B-9397-08002B2CF9AE}" pid="149" name="Mendeley_Bookmark_3QRUOVz28P_14">
    <vt:lpwstr>calized with sequestered IEs. Using a novel assay to examine endothelial phenotype ex vivo using subcutaneous microvessels, we demonstrated that loss of EPCR and TM at sites of IE cytoadherence is detectible in nonfatal CM. In contrast, although clotting </vt:lpwstr>
  </property>
  <property fmtid="{D5CDD505-2E9C-101B-9397-08002B2CF9AE}" pid="150" name="Mendeley_Bookmark_3QRUOVz28P_15">
    <vt:lpwstr>factor activation was seen in the blood of CM patients, this was compensated and did not disseminate. Because of the pleiotropic nature of EPCR and TM, these data implicate disruption of the endothelial protective properties at vulnerable sites and partic</vt:lpwstr>
  </property>
  <property fmtid="{D5CDD505-2E9C-101B-9397-08002B2CF9AE}" pid="151" name="Mendeley_Bookmark_3QRUOVz28P_16">
    <vt:lpwstr>ularly in the brain, linking coagulation and inflammation with IE sequestration.", "issue": "5", "language": "en"}, "id": "ITEM-1", "uris": ["http://www.mendeley.com/documents/?uuid=5a005c22-d4c1-4a9f-9dc9-99397fc0fa63"]}, {"itemData": {"volume": "22", "a</vt:lpwstr>
  </property>
  <property fmtid="{D5CDD505-2E9C-101B-9397-08002B2CF9AE}" pid="152" name="Mendeley_Bookmark_3QRUOVz28P_17">
    <vt:lpwstr>uthor": [{"non-dropping-particle": "", "dropping-particle": "", "suffix": "", "given": "Anne", "parse-names": false, "family": "Kessler"}, {"non-dropping-particle": "", "dropping-particle": "", "suffix": "", "given": "Selasi", "parse-names": false, "famil</vt:lpwstr>
  </property>
  <property fmtid="{D5CDD505-2E9C-101B-9397-08002B2CF9AE}" pid="153" name="Mendeley_Bookmark_3QRUOVz28P_18">
    <vt:lpwstr>y": "Dankwa"}, {"non-dropping-particle": "", "dropping-particle": "", "suffix": "", "given": "Maria", "parse-names": false, "family": "Bernabeu"}, {"non-dropping-particle": "", "dropping-particle": "", "suffix": "", "given": "Visopo", "parse-names": false</vt:lpwstr>
  </property>
  <property fmtid="{D5CDD505-2E9C-101B-9397-08002B2CF9AE}" pid="154" name="Mendeley_Bookmark_3QRUOVz28P_19">
    <vt:lpwstr>, "family": "Harawa"}, {"non-dropping-particle": "", "dropping-particle": "", "suffix": "", "given": "Samuel A", "parse-names": false, "family": "Danziger"}, {"non-dropping-particle": "", "dropping-particle": "", "suffix": "", "given": "Fergal", "parse-na</vt:lpwstr>
  </property>
  <property fmtid="{D5CDD505-2E9C-101B-9397-08002B2CF9AE}" pid="155" name="Mendeley_Bookmark_3QRUOVz28P_2">
    <vt:lpwstr>"9\u201311"}, "properties": {"noteIndex": 0}, "citationItems": [{"itemData": {"volume": "122", "author": [{"non-dropping-particle": "", "dropping-particle": "", "suffix": "", "given": "Christopher A", "parse-names": false, "family": "Moxon"}, {"non-droppi</vt:lpwstr>
  </property>
  <property fmtid="{D5CDD505-2E9C-101B-9397-08002B2CF9AE}" pid="156" name="Mendeley_Bookmark_3QRUOVz28P_20">
    <vt:lpwstr>mes": false, "family": "Duffy"}, {"non-dropping-particle": "", "dropping-particle": "", "suffix": "", "given": "Sam D", "parse-names": false, "family": "Kampondeni"}, {"non-dropping-particle": "", "dropping-particle": "", "suffix": "", "given": "Michael J</vt:lpwstr>
  </property>
  <property fmtid="{D5CDD505-2E9C-101B-9397-08002B2CF9AE}" pid="157" name="Mendeley_Bookmark_3QRUOVz28P_21">
    <vt:lpwstr>", "parse-names": false, "family": "Potchen"}, {"non-dropping-particle": "", "dropping-particle": "", "suffix": "", "given": "Nicholas", "parse-names": false, "family": "Dambrauskas"}, {"non-dropping-particle": "", "dropping-particle": "", "suffix": "", "</vt:lpwstr>
  </property>
  <property fmtid="{D5CDD505-2E9C-101B-9397-08002B2CF9AE}" pid="158" name="Mendeley_Bookmark_3QRUOVz28P_22">
    <vt:lpwstr>given": "Vladimir", "parse-names": false, "family": "Vigdorovich"}, {"non-dropping-particle": "", "dropping-particle": "", "suffix": "", "given": "Brian G", "parse-names": false, "family": "Oliver"}, {"non-dropping-particle": "", "dropping-particle": "", </vt:lpwstr>
  </property>
  <property fmtid="{D5CDD505-2E9C-101B-9397-08002B2CF9AE}" pid="159" name="Mendeley_Bookmark_3QRUOVz28P_23">
    <vt:lpwstr>"suffix": "", "given": "Sarah E", "parse-names": false, "family": "Hochman"}, {"non-dropping-particle": "", "dropping-particle": "", "suffix": "", "given": "Wenzhu B", "parse-names": false, "family": "Mowrey"}, {"non-dropping-particle": "", "dropping-part</vt:lpwstr>
  </property>
  <property fmtid="{D5CDD505-2E9C-101B-9397-08002B2CF9AE}" pid="160" name="Mendeley_Bookmark_3QRUOVz28P_24">
    <vt:lpwstr>icle": "", "suffix": "", "given": "Ian J C", "parse-names": false, "family": "MacCormick"}, {"non-dropping-particle": "", "dropping-particle": "", "suffix": "", "given": "Wilson L", "parse-names": false, "family": "Mandala"}, {"non-dropping-particle": "",</vt:lpwstr>
  </property>
  <property fmtid="{D5CDD505-2E9C-101B-9397-08002B2CF9AE}" pid="161" name="Mendeley_Bookmark_3QRUOVz28P_25">
    <vt:lpwstr> "dropping-particle": "", "suffix": "", "given": "Stephen J", "parse-names": false, "family": "Rogerson"}, {"non-dropping-particle": "", "dropping-particle": "", "suffix": "", "given": "D Noah", "parse-names": false, "family": "Sather"}, {"non-dropping-pa</vt:lpwstr>
  </property>
  <property fmtid="{D5CDD505-2E9C-101B-9397-08002B2CF9AE}" pid="162" name="Mendeley_Bookmark_3QRUOVz28P_26">
    <vt:lpwstr>rticle": "", "dropping-particle": "", "suffix": "", "given": "John D", "parse-names": false, "family": "Aitchison"}, {"non-dropping-particle": "", "dropping-particle": "", "suffix": "", "given": "Terrie E", "parse-names": false, "family": "Taylor"}, {"non</vt:lpwstr>
  </property>
  <property fmtid="{D5CDD505-2E9C-101B-9397-08002B2CF9AE}" pid="163" name="Mendeley_Bookmark_3QRUOVz28P_27">
    <vt:lpwstr>-dropping-particle": "", "dropping-particle": "", "suffix": "", "given": "Karl B", "parse-names": false, "family": "Seydel"}, {"non-dropping-particle": "", "dropping-particle": "", "suffix": "", "given": "Joseph D", "parse-names": false, "family": "Smith"</vt:lpwstr>
  </property>
  <property fmtid="{D5CDD505-2E9C-101B-9397-08002B2CF9AE}" pid="164" name="Mendeley_Bookmark_3QRUOVz28P_28">
    <vt:lpwstr>}, {"non-dropping-particle": "", "dropping-particle": "", "suffix": "", "given": "Kami", "parse-names": false, "family": "Kim"}], "ISSN": "1934-6069", "title": "Linking EPCR-Binding PfEMP1 to Brain Swelling in Pediatric Cerebral Malaria.", "page": "601-61</vt:lpwstr>
  </property>
  <property fmtid="{D5CDD505-2E9C-101B-9397-08002B2CF9AE}" pid="165" name="Mendeley_Bookmark_3QRUOVz28P_29">
    <vt:lpwstr>4.e5", "id": "ITEM-2", "DOI": "10.1016/j.chom.2017.09.009", "type": "article-journal", "issued": {"date-parts": [["2017", "11", "8"]]}, "PMID": "29107642", "container-title": "Cell host &amp; microbe", "abstract": "Brain swelling is a major predictor of morta</vt:lpwstr>
  </property>
  <property fmtid="{D5CDD505-2E9C-101B-9397-08002B2CF9AE}" pid="166" name="Mendeley_Bookmark_3QRUOVz28P_3">
    <vt:lpwstr>ng-particle": "", "dropping-particle": "", "suffix": "", "given": "Samuel C", "parse-names": false, "family": "Wassmer"}, {"non-dropping-particle": "", "dropping-particle": "", "suffix": "", "given": "Danny A", "parse-names": false, "family": "Milner"}, {</vt:lpwstr>
  </property>
  <property fmtid="{D5CDD505-2E9C-101B-9397-08002B2CF9AE}" pid="167" name="Mendeley_Bookmark_3QRUOVz28P_30">
    <vt:lpwstr>lity in pediatric cerebral malaria (CM). However, the mechanisms leading to swelling remain poorly defined. Here, we combined neuroimaging, parasite transcript profiling, and laboratory blood profiles to develop machine-learning models of malarial retinop</vt:lpwstr>
  </property>
  <property fmtid="{D5CDD505-2E9C-101B-9397-08002B2CF9AE}" pid="168" name="Mendeley_Bookmark_3QRUOVz28P_31">
    <vt:lpwstr>athy and brain swelling. We found that parasite var transcripts encoding endothelial protein C receptor (EPCR)-binding domains, in combination with high parasite biomass and low platelet levels, are strong indicators of CM cases with malarial retinopathy.</vt:lpwstr>
  </property>
  <property fmtid="{D5CDD505-2E9C-101B-9397-08002B2CF9AE}" pid="169" name="Mendeley_Bookmark_3QRUOVz28P_32">
    <vt:lpwstr> Swelling cases presented low platelet levels and increased transcript abundance of parasite PfEMP1 DC8 and group A EPCR-binding domains. Remarkably, the dominant transcript in 50% of swelling cases encoded PfEMP1 group A CIDR\u03b11.7 domains. Furthermor</vt:lpwstr>
  </property>
  <property fmtid="{D5CDD505-2E9C-101B-9397-08002B2CF9AE}" pid="170" name="Mendeley_Bookmark_3QRUOVz28P_33">
    <vt:lpwstr>e, a recombinant CIDR\u03b11.7 domain from a pediatric CM brain autopsy inhibited the barrier-protective properties of EPCR in human brain endothelial cells in vitro. Together, these findings suggest a detrimental role for EPCR-binding CIDR\u03b11 domains</vt:lpwstr>
  </property>
  <property fmtid="{D5CDD505-2E9C-101B-9397-08002B2CF9AE}" pid="171" name="Mendeley_Bookmark_3QRUOVz28P_34">
    <vt:lpwstr> in brain swelling.", "issue": "5"}, "id": "ITEM-2", "uris": ["http://www.mendeley.com/documents/?uuid=a1934b29-a624-4520-ab7c-e860eb876978"]}, {"itemData": {"volume": "498", "author": [{"non-dropping-particle": "", "dropping-particle": "", "suffix": "", </vt:lpwstr>
  </property>
  <property fmtid="{D5CDD505-2E9C-101B-9397-08002B2CF9AE}" pid="172" name="Mendeley_Bookmark_3QRUOVz28P_35">
    <vt:lpwstr>"given": "Louise", "parse-names": false, "family": "Turner"}, {"non-dropping-particle": "", "dropping-particle": "", "suffix": "", "given": "Thomas", "parse-names": false, "family": "Lavstsen"}, {"non-dropping-particle": "", "dropping-particle": "", "suff</vt:lpwstr>
  </property>
  <property fmtid="{D5CDD505-2E9C-101B-9397-08002B2CF9AE}" pid="173" name="Mendeley_Bookmark_3QRUOVz28P_36">
    <vt:lpwstr>ix": "", "given": "Sanne S.", "parse-names": false, "family": "Berger"}, {"non-dropping-particle": "", "dropping-particle": "", "suffix": "", "given": "Christian W.", "parse-names": false, "family": "Wang"}, {"non-dropping-particle": "", "dropping-particl</vt:lpwstr>
  </property>
  <property fmtid="{D5CDD505-2E9C-101B-9397-08002B2CF9AE}" pid="174" name="Mendeley_Bookmark_3QRUOVz28P_37">
    <vt:lpwstr>e": "V.", "suffix": "", "given": "Jens E.", "parse-names": false, "family": "Petersen"}, {"non-dropping-particle": "", "dropping-particle": "", "suffix": "", "given": "Marion", "parse-names": false, "family": "Avril"}, {"non-dropping-particle": "", "dropp</vt:lpwstr>
  </property>
  <property fmtid="{D5CDD505-2E9C-101B-9397-08002B2CF9AE}" pid="175" name="Mendeley_Bookmark_3QRUOVz28P_38">
    <vt:lpwstr>ing-particle": "", "suffix": "", "given": "Andrew J.", "parse-names": false, "family": "Brazier"}, {"non-dropping-particle": "", "dropping-particle": "", "suffix": "", "given": "Jim", "parse-names": false, "family": "Freeth"}, {"non-dropping-particle": ""</vt:lpwstr>
  </property>
  <property fmtid="{D5CDD505-2E9C-101B-9397-08002B2CF9AE}" pid="176" name="Mendeley_Bookmark_3QRUOVz28P_39">
    <vt:lpwstr>, "dropping-particle": "", "suffix": "", "given": "Jakob S.", "parse-names": false, "family": "Jespersen"}, {"non-dropping-particle": "", "dropping-particle": "", "suffix": "", "given": "Morten A.", "parse-names": false, "family": "Nielsen"}, {"non-droppi</vt:lpwstr>
  </property>
  <property fmtid="{D5CDD505-2E9C-101B-9397-08002B2CF9AE}" pid="177" name="Mendeley_Bookmark_3QRUOVz28P_4">
    <vt:lpwstr>"non-dropping-particle": "", "dropping-particle": "V", "suffix": "", "given": "Ngawina", "parse-names": false, "family": "Chisala"}, {"non-dropping-particle": "", "dropping-particle": "", "suffix": "", "given": "Terrie E", "parse-names": false, "family": </vt:lpwstr>
  </property>
  <property fmtid="{D5CDD505-2E9C-101B-9397-08002B2CF9AE}" pid="178" name="Mendeley_Bookmark_3QRUOVz28P_40">
    <vt:lpwstr>ng-particle": "", "dropping-particle": "", "suffix": "", "given": "Pamela", "parse-names": false, "family": "Magistrado"}, {"non-dropping-particle": "", "dropping-particle": "", "suffix": "", "given": "John", "parse-names": false, "family": "Lusingu"}, {"</vt:lpwstr>
  </property>
  <property fmtid="{D5CDD505-2E9C-101B-9397-08002B2CF9AE}" pid="179" name="Mendeley_Bookmark_3QRUOVz28P_41">
    <vt:lpwstr>non-dropping-particle": "", "dropping-particle": "", "suffix": "", "given": "Joseph D.", "parse-names": false, "family": "Smith"}, {"non-dropping-particle": "", "dropping-particle": "", "suffix": "", "given": "Matthew K.", "parse-names": false, "family": </vt:lpwstr>
  </property>
  <property fmtid="{D5CDD505-2E9C-101B-9397-08002B2CF9AE}" pid="180" name="Mendeley_Bookmark_3QRUOVz28P_42">
    <vt:lpwstr>"Higgins"}, {"non-dropping-particle": "", "dropping-particle": "", "suffix": "", "given": "Thor G.", "parse-names": false, "family": "Theander"}], "ISSN": "0028-0836", "title": "Severe malaria is associated with parasite binding to endothelial protein C r</vt:lpwstr>
  </property>
  <property fmtid="{D5CDD505-2E9C-101B-9397-08002B2CF9AE}" pid="181" name="Mendeley_Bookmark_3QRUOVz28P_43">
    <vt:lpwstr>eceptor", "page": "502-5", "id": "ITEM-3", "DOI": "10.1038/nature12216", "type": "article-journal", "issued": {"date-parts": [["2013", "6", "5"]]}, "PMID": "23739325", "container-title": "Nature", "abstract": "Sequestration of Plasmodium falciparum-infect</vt:lpwstr>
  </property>
  <property fmtid="{D5CDD505-2E9C-101B-9397-08002B2CF9AE}" pid="182" name="Mendeley_Bookmark_3QRUOVz28P_44">
    <vt:lpwstr>ed erythrocytes in host blood vessels is a key triggering event in the pathogenesis of severe childhood malaria, which is responsible for about one million deaths every year. Sequestration is mediated by specific interactions between members of the P. fal</vt:lpwstr>
  </property>
  <property fmtid="{D5CDD505-2E9C-101B-9397-08002B2CF9AE}" pid="183" name="Mendeley_Bookmark_3QRUOVz28P_45">
    <vt:lpwstr>ciparum erythrocyte membrane protein 1 (PfEMP1) family and receptors on the endothelial lining. Severe childhood malaria is associated with expression of specific PfEMP1 subtypes containing domain cassettes (DCs) 8 and 13 (ref. 3), but the endothelial rec</vt:lpwstr>
  </property>
  <property fmtid="{D5CDD505-2E9C-101B-9397-08002B2CF9AE}" pid="184" name="Mendeley_Bookmark_3QRUOVz28P_46">
    <vt:lpwstr>eptor for parasites expressing these proteins was unknown. Here we identify endothelial protein C receptor (EPCR), which mediates the cytoprotective effects of activated protein C, as the endothelial receptor for DC8 and DC13 PfEMP1. We show that EPCR bin</vt:lpwstr>
  </property>
  <property fmtid="{D5CDD505-2E9C-101B-9397-08002B2CF9AE}" pid="185" name="Mendeley_Bookmark_3QRUOVz28P_47">
    <vt:lpwstr>ding is mediated through the amino-terminal cysteine-rich interdomain region (CIDR\u03b11) of DC8 and group A PfEMP1 subfamilies, and that CIDR\u03b11 interferes with protein C binding to EPCR. This PfEMP1 adhesive property links P. falciparum cytoadhesio</vt:lpwstr>
  </property>
  <property fmtid="{D5CDD505-2E9C-101B-9397-08002B2CF9AE}" pid="186" name="Mendeley_Bookmark_3QRUOVz28P_48">
    <vt:lpwstr>n to a host receptor involved in anticoagulation and endothelial cytoprotective pathways, and has implications for understanding malaria pathology and the development of new malaria interventions.", "issue": "7455"}, "id": "ITEM-3", "uris": ["http://www.m</vt:lpwstr>
  </property>
  <property fmtid="{D5CDD505-2E9C-101B-9397-08002B2CF9AE}" pid="187" name="Mendeley_Bookmark_3QRUOVz28P_49">
    <vt:lpwstr>endeley.com/documents/?uuid=0194bccb-1ffc-4458-adb3-bfdc8312b40f"]}]}</vt:lpwstr>
  </property>
  <property fmtid="{D5CDD505-2E9C-101B-9397-08002B2CF9AE}" pid="188" name="Mendeley_Bookmark_3QRUOVz28P_5">
    <vt:lpwstr>"Taylor"}, {"non-dropping-particle": "", "dropping-particle": "", "suffix": "", "given": "Karl B", "parse-names": false, "family": "Seydel"}, {"non-dropping-particle": "", "dropping-particle": "", "suffix": "", "given": "Malcolm E", "parse-names": false, </vt:lpwstr>
  </property>
  <property fmtid="{D5CDD505-2E9C-101B-9397-08002B2CF9AE}" pid="189" name="Mendeley_Bookmark_3QRUOVz28P_6">
    <vt:lpwstr>"family": "Molyneux"}, {"non-dropping-particle": "", "dropping-particle": "", "suffix": "", "given": "Brian", "parse-names": false, "family": "Faragher"}, {"non-dropping-particle": "", "dropping-particle": "", "suffix": "", "given": "Charles T", "parse-na</vt:lpwstr>
  </property>
  <property fmtid="{D5CDD505-2E9C-101B-9397-08002B2CF9AE}" pid="190" name="Mendeley_Bookmark_3QRUOVz28P_7">
    <vt:lpwstr>mes": false, "family": "Esmon"}, {"non-dropping-particle": "", "dropping-particle": "", "suffix": "", "given": "Colin", "parse-names": false, "family": "Downey"}, {"non-dropping-particle": "", "dropping-particle": "", "suffix": "", "given": "Cheng-Hock", </vt:lpwstr>
  </property>
  <property fmtid="{D5CDD505-2E9C-101B-9397-08002B2CF9AE}" pid="191" name="Mendeley_Bookmark_3QRUOVz28P_8">
    <vt:lpwstr>"parse-names": false, "family": "Toh"}, {"non-dropping-particle": "", "dropping-particle": "", "suffix": "", "given": "Alister G", "parse-names": false, "family": "Craig"}, {"non-dropping-particle": "", "dropping-particle": "", "suffix": "", "given": "Rob</vt:lpwstr>
  </property>
  <property fmtid="{D5CDD505-2E9C-101B-9397-08002B2CF9AE}" pid="192" name="Mendeley_Bookmark_3QRUOVz28P_9">
    <vt:lpwstr>ert S", "parse-names": false, "family": "Heyderman"}], "ISSN": "0006-4971", "title": "Loss of endothelial protein C receptors links coagulation and inflammation to parasite sequestration in cerebral malaria in African children.", "page": "842-51", "id": "</vt:lpwstr>
  </property>
  <property fmtid="{D5CDD505-2E9C-101B-9397-08002B2CF9AE}" pid="193" name="Mendeley_Bookmark_3my3YoCXIW_1">
    <vt:lpwstr>ADDIN CSL_CITATION {"schema": "https://github.com/citation-style-language/schema/raw/master/csl-citation.json", "mendeley": {"previouslyFormattedCitation": "&lt;sup&gt;8,16&lt;/sup&gt;", "formattedCitation": "&lt;sup&gt;8,16&lt;/sup&gt;", "plainTextFormattedCitation": "8,16"}, "</vt:lpwstr>
  </property>
  <property fmtid="{D5CDD505-2E9C-101B-9397-08002B2CF9AE}" pid="194" name="Mendeley_Bookmark_3my3YoCXIW_10">
    <vt:lpwstr>e an eye exam)\n\n\n[this means sensitivity of retinopathy is 0.95, specificity is 1; PPV is 1, NPV is 0.75]", "abstract": "To study the pathogenesis of fatal cerebral malaria, we conducted autopsies in 31 children with this clinical diagnosis. We found t</vt:lpwstr>
  </property>
  <property fmtid="{D5CDD505-2E9C-101B-9397-08002B2CF9AE}" pid="195" name="Mendeley_Bookmark_3my3YoCXIW_11">
    <vt:lpwstr>hat 23% of the children had actually died from other causes. The remaining patients had parasites sequestered in cerebral capillaries, and 75% of those had additional intra- and perivascular pathology. Retinopathy was the only clinical sign distinguishing</vt:lpwstr>
  </property>
  <property fmtid="{D5CDD505-2E9C-101B-9397-08002B2CF9AE}" pid="196" name="Mendeley_Bookmark_3my3YoCXIW_12">
    <vt:lpwstr> malarial from nonmalarial coma. These data have implications for treating malaria patients, designing clinical trials and assessing malaria-specific disease associations.", "issue": "2"}, "id": "ITEM-1", "uris": ["http://www.mendeley.com/documents/?uuid=</vt:lpwstr>
  </property>
  <property fmtid="{D5CDD505-2E9C-101B-9397-08002B2CF9AE}" pid="197" name="Mendeley_Bookmark_3my3YoCXIW_13">
    <vt:lpwstr>e39e985e-bea2-4523-992c-449c7dc2377d"]}, {"itemData": {"type": "article-journal", "page": "7-131", "author": [{"non-dropping-particle": "", "dropping-particle": "", "suffix": "", "given": "", "parse-names": false, "family": "World Health Organization"}], </vt:lpwstr>
  </property>
  <property fmtid="{D5CDD505-2E9C-101B-9397-08002B2CF9AE}" pid="198" name="Mendeley_Bookmark_3my3YoCXIW_14">
    <vt:lpwstr>"ISSN": "1365-3156", "issued": {"date-parts": [["2014", "9"]]}, "PMID": "25214480", "id": "ITEM-2", "title": "Severe malaria", "volume": "19 Suppl 1", "container-title": "Tropical medicine &amp; international health", "DOI": "10.1111/tmi.12313_2"}, "id": "ITE</vt:lpwstr>
  </property>
  <property fmtid="{D5CDD505-2E9C-101B-9397-08002B2CF9AE}" pid="199" name="Mendeley_Bookmark_3my3YoCXIW_15">
    <vt:lpwstr>M-2", "uris": ["http://www.mendeley.com/documents/?uuid=5c2ae2db-3675-4e72-ac7b-78b80692be57"]}]}</vt:lpwstr>
  </property>
  <property fmtid="{D5CDD505-2E9C-101B-9397-08002B2CF9AE}" pid="200" name="Mendeley_Bookmark_3my3YoCXIW_2">
    <vt:lpwstr>properties": {"noteIndex": 0}, "citationItems": [{"itemData": {"volume": "10", "author": [{"non-dropping-particle": "", "dropping-particle": "", "suffix": "", "given": "Terrie E", "parse-names": false, "family": "Taylor"}, {"non-dropping-particle": "", "d</vt:lpwstr>
  </property>
  <property fmtid="{D5CDD505-2E9C-101B-9397-08002B2CF9AE}" pid="201" name="Mendeley_Bookmark_3my3YoCXIW_3">
    <vt:lpwstr>ropping-particle": "", "suffix": "", "given": "Wenjiang J", "parse-names": false, "family": "Fu"}, {"non-dropping-particle": "", "dropping-particle": "", "suffix": "", "given": "Richard A", "parse-names": false, "family": "Carr"}, {"non-dropping-particle"</vt:lpwstr>
  </property>
  <property fmtid="{D5CDD505-2E9C-101B-9397-08002B2CF9AE}" pid="202" name="Mendeley_Bookmark_3my3YoCXIW_4">
    <vt:lpwstr>: "", "dropping-particle": "", "suffix": "", "given": "Richard O", "parse-names": false, "family": "Whitten"}, {"non-dropping-particle": "", "dropping-particle": "", "suffix": "", "given": "Jeffrey S", "parse-names": false, "family": "Mueller"}, {"non-dro</vt:lpwstr>
  </property>
  <property fmtid="{D5CDD505-2E9C-101B-9397-08002B2CF9AE}" pid="203" name="Mendeley_Bookmark_3my3YoCXIW_5">
    <vt:lpwstr>pping-particle": "", "dropping-particle": "", "suffix": "", "given": "Nedson G", "parse-names": false, "family": "Fosiko"}, {"non-dropping-particle": "", "dropping-particle": "", "suffix": "", "given": "Susan", "parse-names": false, "family": "Lewallen"},</vt:lpwstr>
  </property>
  <property fmtid="{D5CDD505-2E9C-101B-9397-08002B2CF9AE}" pid="204" name="Mendeley_Bookmark_3my3YoCXIW_6">
    <vt:lpwstr> {"non-dropping-particle": "", "dropping-particle": "", "suffix": "", "given": "N George", "parse-names": false, "family": "Liomba"}, {"non-dropping-particle": "", "dropping-particle": "", "suffix": "", "given": "Malcolm E", "parse-names": false, "family"</vt:lpwstr>
  </property>
  <property fmtid="{D5CDD505-2E9C-101B-9397-08002B2CF9AE}" pid="205" name="Mendeley_Bookmark_3my3YoCXIW_7">
    <vt:lpwstr>: "Molyneux"}, {"non-dropping-particle": "", "dropping-particle": "", "suffix": "", "given": "Jeffrey G", "parse-names": false, "family": "Mueller"}], "ISSN": "1078-8956", "title": "Differentiating the pathologies of cerebral malaria by postmortem parasit</vt:lpwstr>
  </property>
  <property fmtid="{D5CDD505-2E9C-101B-9397-08002B2CF9AE}" pid="206" name="Mendeley_Bookmark_3my3YoCXIW_8">
    <vt:lpwstr>e counts.", "page": "143-5", "id": "ITEM-1", "DOI": "10.1038/nm986", "type": "article-journal", "issued": {"date-parts": [["2004", "2"]]}, "PMID": "14745442", "container-title": "Nature medicine", "note": "&amp;quot;Of seven patients with nonmalarial comas ex</vt:lpwstr>
  </property>
  <property fmtid="{D5CDD505-2E9C-101B-9397-08002B2CF9AE}" pid="207" name="Mendeley_Bookmark_3my3YoCXIW_9">
    <vt:lpwstr>amined for retinopathy, one had a trace of whitening and the rest were normal.&amp;quot; p144\n\n\n19/20 patients with brain sequestration had retinopathy\n\n\n3/3 patients with clinical cm but no brain sequestration had no retinopathy (the other 4 didn't hav</vt:lpwstr>
  </property>
  <property fmtid="{D5CDD505-2E9C-101B-9397-08002B2CF9AE}" pid="208" name="Mendeley_Bookmark_3xk5DcAk6s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209" name="Mendeley_Bookmark_3xk5DcAk6s_10">
    <vt:lpwstr>Terrie E", "parse-names": false, "family": "Taylor"}], "ISSN": "1533-4406", "title": "Brain Swelling and Death in Children with Cerebral Malaria.", "page": "1126-1137", "id": "ITEM-1", "DOI": "10.1056/NEJMoa1400116", "type": "article-journal", "issued": {</vt:lpwstr>
  </property>
  <property fmtid="{D5CDD505-2E9C-101B-9397-08002B2CF9AE}" pid="210" name="Mendeley_Bookmark_3xk5DcAk6s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211" name="Mendeley_Bookmark_3xk5DcAk6s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212" name="Mendeley_Bookmark_3xk5DcAk6s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213" name="Mendeley_Bookmark_3xk5DcAk6s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214" name="Mendeley_Bookmark_3xk5DcAk6s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215" name="Mendeley_Bookmark_3xk5DcAk6s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216" name="Mendeley_Bookmark_3xk5DcAk6s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217" name="Mendeley_Bookmark_3xk5DcAk6s_18">
    <vt:lpwstr>nstitutes of Health and Wellcome Trust U.K.).", "issue": "12"}, "id": "ITEM-1", "uris": ["http://www.mendeley.com/documents/?uuid=288485d5-aeee-4c52-81d8-19f02ba9d6ac"]}]}</vt:lpwstr>
  </property>
  <property fmtid="{D5CDD505-2E9C-101B-9397-08002B2CF9AE}" pid="218" name="Mendeley_Bookmark_3xk5DcAk6s_2">
    <vt:lpwstr>s": {"noteIndex": 0}, "citationItems": [{"itemData": {"volume": "372", "author": [{"non-dropping-particle": "", "dropping-particle": "", "suffix": "", "given": "Karl B", "parse-names": false, "family": "Seydel"}, {"non-dropping-particle": "", "dropping-pa</vt:lpwstr>
  </property>
  <property fmtid="{D5CDD505-2E9C-101B-9397-08002B2CF9AE}" pid="219" name="Mendeley_Bookmark_3xk5DcAk6s_3">
    <vt:lpwstr>rticle": "", "suffix": "", "given": "Samuel D", "parse-names": false, "family": "Kampondeni"}, {"non-dropping-particle": "", "dropping-particle": "", "suffix": "", "given": "Clarissa", "parse-names": false, "family": "Valim"}, {"non-dropping-particle": ""</vt:lpwstr>
  </property>
  <property fmtid="{D5CDD505-2E9C-101B-9397-08002B2CF9AE}" pid="220" name="Mendeley_Bookmark_3xk5DcAk6s_4">
    <vt:lpwstr>, "dropping-particle": "", "suffix": "", "given": "Michael J", "parse-names": false, "family": "Potchen"}, {"non-dropping-particle": "", "dropping-particle": "", "suffix": "", "given": "Danny A", "parse-names": false, "family": "Milner"}, {"non-dropping-p</vt:lpwstr>
  </property>
  <property fmtid="{D5CDD505-2E9C-101B-9397-08002B2CF9AE}" pid="221" name="Mendeley_Bookmark_3xk5DcAk6s_5">
    <vt:lpwstr>article": "", "dropping-particle": "", "suffix": "", "given": "Francis W", "parse-names": false, "family": "Muwalo"}, {"non-dropping-particle": "", "dropping-particle": "", "suffix": "", "given": "Gretchen L", "parse-names": false, "family": "Birbeck"}, {</vt:lpwstr>
  </property>
  <property fmtid="{D5CDD505-2E9C-101B-9397-08002B2CF9AE}" pid="222" name="Mendeley_Bookmark_3xk5DcAk6s_6">
    <vt:lpwstr>"non-dropping-particle": "", "dropping-particle": "", "suffix": "", "given": "William G", "parse-names": false, "family": "Bradley"}, {"non-dropping-particle": "", "dropping-particle": "", "suffix": "", "given": "Lindsay L", "parse-names": false, "family"</vt:lpwstr>
  </property>
  <property fmtid="{D5CDD505-2E9C-101B-9397-08002B2CF9AE}" pid="223" name="Mendeley_Bookmark_3xk5DcAk6s_7">
    <vt:lpwstr>: "Fox"}, {"non-dropping-particle": "", "dropping-particle": "", "suffix": "", "given": "Simon J", "parse-names": false, "family": "Glover"}, {"non-dropping-particle": "", "dropping-particle": "", "suffix": "", "given": "Colleen A", "parse-names": false, </vt:lpwstr>
  </property>
  <property fmtid="{D5CDD505-2E9C-101B-9397-08002B2CF9AE}" pid="224" name="Mendeley_Bookmark_3xk5DcAk6s_8">
    <vt:lpwstr>"family": "Hammond"}, {"non-dropping-particle": "", "dropping-particle": "", "suffix": "", "given": "Robert S", "parse-names": false, "family": "Heyderman"}, {"non-dropping-particle": "", "dropping-particle": "", "suffix": "", "given": "Cowles A", "parse-</vt:lpwstr>
  </property>
  <property fmtid="{D5CDD505-2E9C-101B-9397-08002B2CF9AE}" pid="225" name="Mendeley_Bookmark_3xk5DcAk6s_9">
    <vt:lpwstr>names": false, "family": "Chilingulo"}, {"non-dropping-particle": "", "dropping-particle": "", "suffix": "", "given": "Malcolm E", "parse-names": false, "family": "Molyneux"}, {"non-dropping-particle": "", "dropping-particle": "", "suffix": "", "given": "</vt:lpwstr>
  </property>
  <property fmtid="{D5CDD505-2E9C-101B-9397-08002B2CF9AE}" pid="226" name="Mendeley_Bookmark_4FiYdziMRT_1">
    <vt:lpwstr>ADDIN CSL_CITATION {"schema": "https://github.com/citation-style-language/schema/raw/master/csl-citation.json", "mendeley": {"previouslyFormattedCitation": "&lt;sup&gt;2&lt;/sup&gt;", "formattedCitation": "&lt;sup&gt;2&lt;/sup&gt;", "plainTextFormattedCitation": "2"}, "propertie</vt:lpwstr>
  </property>
  <property fmtid="{D5CDD505-2E9C-101B-9397-08002B2CF9AE}" pid="227" name="Mendeley_Bookmark_4FiYdziMRT_2">
    <vt:lpwstr>s": {"noteIndex": 0}, "citationItems": [{"itemData": {"type": "book", "author": [{"non-dropping-particle": "", "dropping-particle": "", "suffix": "", "given": "", "parse-names": false, "family": "WHO"}], "issued": {"date-parts": [["2018"]]}, "publisher-pl</vt:lpwstr>
  </property>
  <property fmtid="{D5CDD505-2E9C-101B-9397-08002B2CF9AE}" pid="228" name="Mendeley_Bookmark_4FiYdziMRT_3">
    <vt:lpwstr>ace": "Geneva", "title": "World malaria report 2017", "id": "ITEM-1", "publisher": "World Health Organization"}, "id": "ITEM-1", "uris": ["http://www.mendeley.com/documents/?uuid=b538d4e6-0e77-304f-a845-cf678a119396"]}]}</vt:lpwstr>
  </property>
  <property fmtid="{D5CDD505-2E9C-101B-9397-08002B2CF9AE}" pid="229" name="Mendeley_Bookmark_4Njpt0dg7T_1">
    <vt:lpwstr>ADDIN CSL_CITATION {"schema": "https://github.com/citation-style-language/schema/raw/master/csl-citation.json", "mendeley": {"previouslyFormattedCitation": "&lt;sup&gt;30&lt;/sup&gt;", "formattedCitation": "&lt;sup&gt;30&lt;/sup&gt;", "plainTextFormattedCitation": "30"}, "proper</vt:lpwstr>
  </property>
  <property fmtid="{D5CDD505-2E9C-101B-9397-08002B2CF9AE}" pid="230" name="Mendeley_Bookmark_4Njpt0dg7T_2">
    <vt:lpwstr>ties": {"noteIndex": 0}, "citationItems": [{"itemData": {"volume": "10", "author": [{"non-dropping-particle": "", "dropping-particle": "", "suffix": "", "given": "S", "parse-names": false, "family": "Greenland"}, {"non-dropping-particle": "", "dropping-pa</vt:lpwstr>
  </property>
  <property fmtid="{D5CDD505-2E9C-101B-9397-08002B2CF9AE}" pid="231" name="Mendeley_Bookmark_4Njpt0dg7T_3">
    <vt:lpwstr>rticle": "", "suffix": "", "given": "J", "parse-names": false, "family": "Pearl"}, {"non-dropping-particle": "", "dropping-particle": "", "suffix": "", "given": "J M", "parse-names": false, "family": "Robins"}], "ISSN": "1044-3983", "title": "Causal diagr</vt:lpwstr>
  </property>
  <property fmtid="{D5CDD505-2E9C-101B-9397-08002B2CF9AE}" pid="232" name="Mendeley_Bookmark_4Njpt0dg7T_4">
    <vt:lpwstr>ams for epidemiologic research.", "page": "37-48", "id": "ITEM-1", "container-title": "Epidemiology", "type": "article-journal", "issued": {"date-parts": [["1999", "1"]]}, "PMID": "9888278", "abstract": "Causal diagrams have a long history of informal use</vt:lpwstr>
  </property>
  <property fmtid="{D5CDD505-2E9C-101B-9397-08002B2CF9AE}" pid="233" name="Mendeley_Bookmark_4Njpt0dg7T_5">
    <vt:lpwstr> and, more recently, have undergone formal development for applications in expert systems and robotics. We provide an introduction to these developments and their use in epidemiologic research. Causal diagrams can provide a starting point for identifying </vt:lpwstr>
  </property>
  <property fmtid="{D5CDD505-2E9C-101B-9397-08002B2CF9AE}" pid="234" name="Mendeley_Bookmark_4Njpt0dg7T_6">
    <vt:lpwstr>variables that must be measured and controlled to obtain unconfounded effect estimates. They also provide a method for critical evaluation of traditional epidemiologic criteria for confounding. In particular, they reveal certain heretofore unnoticed short</vt:lpwstr>
  </property>
  <property fmtid="{D5CDD505-2E9C-101B-9397-08002B2CF9AE}" pid="235" name="Mendeley_Bookmark_4Njpt0dg7T_7">
    <vt:lpwstr>comings of those criteria when used in considering multiple potential confounders. We show how to modify the traditional criteria to correct those shortcomings.", "issue": "1"}, "id": "ITEM-1", "uris": ["http://www.mendeley.com/documents/?uuid=48213896-2f</vt:lpwstr>
  </property>
  <property fmtid="{D5CDD505-2E9C-101B-9397-08002B2CF9AE}" pid="236" name="Mendeley_Bookmark_4Njpt0dg7T_8">
    <vt:lpwstr>a9-4518-aa97-c53eb3ec5d1b"]}]}</vt:lpwstr>
  </property>
  <property fmtid="{D5CDD505-2E9C-101B-9397-08002B2CF9AE}" pid="237" name="Mendeley_Bookmark_4UjCzVVyNd_1">
    <vt:lpwstr>ADDIN CSL_CITATION {"schema": "https://github.com/citation-style-language/schema/raw/master/csl-citation.json", "mendeley": {"previouslyFormattedCitation": "&lt;sup&gt;5&lt;/sup&gt;", "formattedCitation": "&lt;sup&gt;5&lt;/sup&gt;", "plainTextFormattedCitation": "5"}, "propertie</vt:lpwstr>
  </property>
  <property fmtid="{D5CDD505-2E9C-101B-9397-08002B2CF9AE}" pid="238" name="Mendeley_Bookmark_4UjCzVVyNd_10">
    <vt:lpwstr>support. We have taken an empirical approach to defining the limits of Plasmodium falciparum transmission across the continent and interpolated the distributions of projected populations in 1995. By combining a review of the literature on malaria in Afric</vt:lpwstr>
  </property>
  <property fmtid="{D5CDD505-2E9C-101B-9397-08002B2CF9AE}" pid="239" name="Mendeley_Bookmark_4UjCzVVyNd_11">
    <vt:lpwstr>a and models of acquired functional immunity, we have estimated the age-structured rates of the fatal, morbid and disabling sequelae following exposure to malaria infection under different epidemiological conditions. This research seeks to estimate mortal</vt:lpwstr>
  </property>
  <property fmtid="{D5CDD505-2E9C-101B-9397-08002B2CF9AE}" pid="240" name="Mendeley_Bookmark_4UjCzVVyNd_12">
    <vt:lpwstr>ity, morbidity, and disability due to malaria among Africa's nonpregnant population. It uses an empirical approach to define Plasmodium falciparum transmission limits across the continent. And, the distributions of projected populations in 1995 are interj</vt:lpwstr>
  </property>
  <property fmtid="{D5CDD505-2E9C-101B-9397-08002B2CF9AE}" pid="241" name="Mendeley_Bookmark_4UjCzVVyNd_13">
    <vt:lpwstr>ected. The review of literature on malaria in Africa and models of acquired functional immunity served as a basis for the researchers to predict the age-structured rates of the fatal, morbid and disabling consequences following malaria infection. These es</vt:lpwstr>
  </property>
  <property fmtid="{D5CDD505-2E9C-101B-9397-08002B2CF9AE}" pid="242" name="Mendeley_Bookmark_4UjCzVVyNd_14">
    <vt:lpwstr>timates were tabulated and analyzed. The results indicated that among populations exposed to stable endemic malaria in sub-Saharan Africa, approximately 987,466 people might have died in 1995 due to malaria infection. On the other hand, over 207.5 million</vt:lpwstr>
  </property>
  <property fmtid="{D5CDD505-2E9C-101B-9397-08002B2CF9AE}" pid="243" name="Mendeley_Bookmark_4UjCzVVyNd_15">
    <vt:lpwstr> clinical attacks of malaria may have occurred.", "issue": "8"}, "id": "ITEM-1", "uris": ["http://www.mendeley.com/documents/?uuid=751b629d-4b3c-3bb0-8534-f890f35a64a7"]}]}</vt:lpwstr>
  </property>
  <property fmtid="{D5CDD505-2E9C-101B-9397-08002B2CF9AE}" pid="244" name="Mendeley_Bookmark_4UjCzVVyNd_2">
    <vt:lpwstr>s": {"noteIndex": 0}, "citationItems": [{"itemData": {"volume": "77", "author": [{"non-dropping-particle": "", "dropping-particle": "", "suffix": "", "given": "R W", "parse-names": false, "family": "Snow"}, {"non-dropping-particle": "", "dropping-particle</vt:lpwstr>
  </property>
  <property fmtid="{D5CDD505-2E9C-101B-9397-08002B2CF9AE}" pid="245" name="Mendeley_Bookmark_4UjCzVVyNd_3">
    <vt:lpwstr>": "", "suffix": "", "given": "M", "parse-names": false, "family": "Craig"}, {"non-dropping-particle": "", "dropping-particle": "", "suffix": "", "given": "U", "parse-names": false, "family": "Deichmann"}, {"non-dropping-particle": "", "dropping-particle"</vt:lpwstr>
  </property>
  <property fmtid="{D5CDD505-2E9C-101B-9397-08002B2CF9AE}" pid="246" name="Mendeley_Bookmark_4UjCzVVyNd_4">
    <vt:lpwstr>: "", "suffix": "", "given": "K", "parse-names": false, "family": "Marsh"}], "ISSN": "0042-9686", "title": "Estimating mortality, morbidity and disability due to malaria among Africa's non-pregnant population.", "page": "624-40", "id": "ITEM-1", "containe</vt:lpwstr>
  </property>
  <property fmtid="{D5CDD505-2E9C-101B-9397-08002B2CF9AE}" pid="247" name="Mendeley_Bookmark_4UjCzVVyNd_5">
    <vt:lpwstr>r-title": "Bulletin of the World Health Organization", "type": "article-journal", "issued": {"date-parts": [["1999"]]}, "PMID": "10516785", "note": "The sequelae reported (in approximate order of\nfrequency) included the following: hemiplegia/\nhemiparesi</vt:lpwstr>
  </property>
  <property fmtid="{D5CDD505-2E9C-101B-9397-08002B2CF9AE}" pid="248" name="Mendeley_Bookmark_4UjCzVVyNd_6">
    <vt:lpwstr>s (weakness in one or both limbs on one\nside of the body), speech disorders, behavioural\ndisorders, blindness, hearing impairment, cerebral\npalsy (also called spastic paresis in some studies \u2013\nthese children have a generalized increase in muscle\</vt:lpwstr>
  </property>
  <property fmtid="{D5CDD505-2E9C-101B-9397-08002B2CF9AE}" pid="249" name="Mendeley_Bookmark_4UjCzVVyNd_7">
    <vt:lpwstr>ntone and are very severely disabled, requiring\nconstant attention from a carer) and epilepsy.\nChildren often have multiple sequelae and it is not\npossible to disaggregate the data from the published\nstudies to give absolute rates for each type of\nse</vt:lpwstr>
  </property>
  <property fmtid="{D5CDD505-2E9C-101B-9397-08002B2CF9AE}" pid="250" name="Mendeley_Bookmark_4UjCzVVyNd_8">
    <vt:lpwstr>quelae.", "abstract": "The contribution of malaria to morbidity and mortality among people in Africa has been a subject of academic interest, political advocacy, and speculation. National statistics for much of sub-Saharan Africa have proved to be an unre</vt:lpwstr>
  </property>
  <property fmtid="{D5CDD505-2E9C-101B-9397-08002B2CF9AE}" pid="251" name="Mendeley_Bookmark_4UjCzVVyNd_9">
    <vt:lpwstr>liable source of disease-specific morbidity and mortality data. Credible estimates of disease-specific burdens are required for setting global and national priorities for health in order to rationalize the use of limited resources and lobby for financial </vt:lpwstr>
  </property>
  <property fmtid="{D5CDD505-2E9C-101B-9397-08002B2CF9AE}" pid="252" name="Mendeley_Bookmark_4qk3B04gR9_1">
    <vt:lpwstr>ADDIN CSL_CITATION {"schema": "https://github.com/citation-style-language/schema/raw/master/csl-citation.json", "mendeley": {"previouslyFormattedCitation": "&lt;sup&gt;8,16&lt;/sup&gt;", "formattedCitation": "&lt;sup&gt;8,16&lt;/sup&gt;", "plainTextFormattedCitation": "8,16"}, "</vt:lpwstr>
  </property>
  <property fmtid="{D5CDD505-2E9C-101B-9397-08002B2CF9AE}" pid="253" name="Mendeley_Bookmark_4qk3B04gR9_10">
    <vt:lpwstr>he pathologies of cerebral malaria by postmortem parasite counts.", "page": "143-5", "id": "ITEM-2", "DOI": "10.1038/nm986", "type": "article-journal", "issued": {"date-parts": [["2004", "2"]]}, "PMID": "14745442", "container-title": "Nature medicine", "n</vt:lpwstr>
  </property>
  <property fmtid="{D5CDD505-2E9C-101B-9397-08002B2CF9AE}" pid="254" name="Mendeley_Bookmark_4qk3B04gR9_11">
    <vt:lpwstr>ote": "&amp;quot;Of seven patients with nonmalarial comas examined for retinopathy, one had a trace of whitening and the rest were normal.&amp;quot; p144\n\n\n19/20 patients with brain sequestration had retinopathy\n\n\n3/3 patients with clinical cm but no brain </vt:lpwstr>
  </property>
  <property fmtid="{D5CDD505-2E9C-101B-9397-08002B2CF9AE}" pid="255" name="Mendeley_Bookmark_4qk3B04gR9_12">
    <vt:lpwstr>sequestration had no retinopathy (the other 4 didn't have an eye exam)\n\n\n[this means sensitivity of retinopathy is 0.95, specificity is 1; PPV is 1, NPV is 0.75]", "abstract": "To study the pathogenesis of fatal cerebral malaria, we conducted autopsies</vt:lpwstr>
  </property>
  <property fmtid="{D5CDD505-2E9C-101B-9397-08002B2CF9AE}" pid="256" name="Mendeley_Bookmark_4qk3B04gR9_13">
    <vt:lpwstr> in 31 children with this clinical diagnosis. We found that 23% of the children had actually died from other causes. The remaining patients had parasites sequestered in cerebral capillaries, and 75% of those had additional intra- and perivascular patholog</vt:lpwstr>
  </property>
  <property fmtid="{D5CDD505-2E9C-101B-9397-08002B2CF9AE}" pid="257" name="Mendeley_Bookmark_4qk3B04gR9_14">
    <vt:lpwstr>y. Retinopathy was the only clinical sign distinguishing malarial from nonmalarial coma. These data have implications for treating malaria patients, designing clinical trials and assessing malaria-specific disease associations.", "issue": "2"}, "id": "ITE</vt:lpwstr>
  </property>
  <property fmtid="{D5CDD505-2E9C-101B-9397-08002B2CF9AE}" pid="258" name="Mendeley_Bookmark_4qk3B04gR9_15">
    <vt:lpwstr>M-2", "uris": ["http://www.mendeley.com/documents/?uuid=e39e985e-bea2-4523-992c-449c7dc2377d"]}]}</vt:lpwstr>
  </property>
  <property fmtid="{D5CDD505-2E9C-101B-9397-08002B2CF9AE}" pid="259" name="Mendeley_Bookmark_4qk3B04gR9_2">
    <vt:lpwstr>properties": {"noteIndex": 0}, "citationItems": [{"itemData": {"type": "article-journal", "page": "7-131", "author": [{"non-dropping-particle": "", "dropping-particle": "", "suffix": "", "given": "", "parse-names": false, "family": "World Health Organizat</vt:lpwstr>
  </property>
  <property fmtid="{D5CDD505-2E9C-101B-9397-08002B2CF9AE}" pid="260" name="Mendeley_Bookmark_4qk3B04gR9_3">
    <vt:lpwstr>ion"}], "ISSN": "1365-3156", "issued": {"date-parts": [["2014", "9"]]}, "PMID": "25214480", "id": "ITEM-1", "title": "Severe malaria", "volume": "19 Suppl 1", "container-title": "Tropical medicine &amp; international health", "DOI": "10.1111/tmi.12313_2"}, "i</vt:lpwstr>
  </property>
  <property fmtid="{D5CDD505-2E9C-101B-9397-08002B2CF9AE}" pid="261" name="Mendeley_Bookmark_4qk3B04gR9_4">
    <vt:lpwstr>d": "ITEM-1", "uris": ["http://www.mendeley.com/documents/?uuid=5c2ae2db-3675-4e72-ac7b-78b80692be57"]}, {"itemData": {"volume": "10", "author": [{"non-dropping-particle": "", "dropping-particle": "", "suffix": "", "given": "Terrie E", "parse-names": fals</vt:lpwstr>
  </property>
  <property fmtid="{D5CDD505-2E9C-101B-9397-08002B2CF9AE}" pid="262" name="Mendeley_Bookmark_4qk3B04gR9_5">
    <vt:lpwstr>e, "family": "Taylor"}, {"non-dropping-particle": "", "dropping-particle": "", "suffix": "", "given": "Wenjiang J", "parse-names": false, "family": "Fu"}, {"non-dropping-particle": "", "dropping-particle": "", "suffix": "", "given": "Richard A", "parse-na</vt:lpwstr>
  </property>
  <property fmtid="{D5CDD505-2E9C-101B-9397-08002B2CF9AE}" pid="263" name="Mendeley_Bookmark_4qk3B04gR9_6">
    <vt:lpwstr>mes": false, "family": "Carr"}, {"non-dropping-particle": "", "dropping-particle": "", "suffix": "", "given": "Richard O", "parse-names": false, "family": "Whitten"}, {"non-dropping-particle": "", "dropping-particle": "", "suffix": "", "given": "Jeffrey S</vt:lpwstr>
  </property>
  <property fmtid="{D5CDD505-2E9C-101B-9397-08002B2CF9AE}" pid="264" name="Mendeley_Bookmark_4qk3B04gR9_7">
    <vt:lpwstr>", "parse-names": false, "family": "Mueller"}, {"non-dropping-particle": "", "dropping-particle": "", "suffix": "", "given": "Nedson G", "parse-names": false, "family": "Fosiko"}, {"non-dropping-particle": "", "dropping-particle": "", "suffix": "", "given</vt:lpwstr>
  </property>
  <property fmtid="{D5CDD505-2E9C-101B-9397-08002B2CF9AE}" pid="265" name="Mendeley_Bookmark_4qk3B04gR9_8">
    <vt:lpwstr>": "Susan", "parse-names": false, "family": "Lewallen"}, {"non-dropping-particle": "", "dropping-particle": "", "suffix": "", "given": "N George", "parse-names": false, "family": "Liomba"}, {"non-dropping-particle": "", "dropping-particle": "", "suffix": </vt:lpwstr>
  </property>
  <property fmtid="{D5CDD505-2E9C-101B-9397-08002B2CF9AE}" pid="266" name="Mendeley_Bookmark_4qk3B04gR9_9">
    <vt:lpwstr>"", "given": "Malcolm E", "parse-names": false, "family": "Molyneux"}, {"non-dropping-particle": "", "dropping-particle": "", "suffix": "", "given": "Jeffrey G", "parse-names": false, "family": "Mueller"}], "ISSN": "1078-8956", "title": "Differentiating t</vt:lpwstr>
  </property>
  <property fmtid="{D5CDD505-2E9C-101B-9397-08002B2CF9AE}" pid="267" name="Mendeley_Bookmark_510cLY3x01_1">
    <vt:lpwstr>ADDIN CSL_CITATION {"schema": "https://github.com/citation-style-language/schema/raw/master/csl-citation.json", "mendeley": {"previouslyFormattedCitation": "&lt;sup&gt;9\u201311&lt;/sup&gt;", "formattedCitation": "&lt;sup&gt;9\u201311&lt;/sup&gt;", "plainTextFormattedCitation": </vt:lpwstr>
  </property>
  <property fmtid="{D5CDD505-2E9C-101B-9397-08002B2CF9AE}" pid="268" name="Mendeley_Bookmark_510cLY3x01_10">
    <vt:lpwstr>ITEM-1", "DOI": "10.1182/blood-2013-03-490219", "type": "article-journal", "publisher": "American Society of Hematology", "issued": {"date-parts": [["2013", "6", "5"]]}, "PMID": "23741007", "container-title": "Blood", "abstract": "Cerebral malaria (CM) is</vt:lpwstr>
  </property>
  <property fmtid="{D5CDD505-2E9C-101B-9397-08002B2CF9AE}" pid="269" name="Mendeley_Bookmark_510cLY3x01_11">
    <vt:lpwstr> a major cause of mortality in African children and the mechanisms underlying its development, namely how malaria-infected erythrocytes (IEs) cause disease and why the brain is preferentially affected, remain unclear. Brain microhemorrhages in CM suggest </vt:lpwstr>
  </property>
  <property fmtid="{D5CDD505-2E9C-101B-9397-08002B2CF9AE}" pid="270" name="Mendeley_Bookmark_510cLY3x01_12">
    <vt:lpwstr>a clotting disorder, but whether this phenomenon is important in pathogenesis is debated. We hypothesized that localized cerebral microvascular thrombosis in CM is caused by a decreased expression of the anticoagulant and protective receptors thrombomodul</vt:lpwstr>
  </property>
  <property fmtid="{D5CDD505-2E9C-101B-9397-08002B2CF9AE}" pid="271" name="Mendeley_Bookmark_510cLY3x01_13">
    <vt:lpwstr>in (TM) and endothelial protein C receptor (EPCR) and that low constitutive expression of these regulatory molecules in the brain make it particularly vulnerable. Autopsies from Malawian children with CM showed cerebral fibrin clots and loss of EPCR, colo</vt:lpwstr>
  </property>
  <property fmtid="{D5CDD505-2E9C-101B-9397-08002B2CF9AE}" pid="272" name="Mendeley_Bookmark_510cLY3x01_14">
    <vt:lpwstr>calized with sequestered IEs. Using a novel assay to examine endothelial phenotype ex vivo using subcutaneous microvessels, we demonstrated that loss of EPCR and TM at sites of IE cytoadherence is detectible in nonfatal CM. In contrast, although clotting </vt:lpwstr>
  </property>
  <property fmtid="{D5CDD505-2E9C-101B-9397-08002B2CF9AE}" pid="273" name="Mendeley_Bookmark_510cLY3x01_15">
    <vt:lpwstr>factor activation was seen in the blood of CM patients, this was compensated and did not disseminate. Because of the pleiotropic nature of EPCR and TM, these data implicate disruption of the endothelial protective properties at vulnerable sites and partic</vt:lpwstr>
  </property>
  <property fmtid="{D5CDD505-2E9C-101B-9397-08002B2CF9AE}" pid="274" name="Mendeley_Bookmark_510cLY3x01_16">
    <vt:lpwstr>ularly in the brain, linking coagulation and inflammation with IE sequestration.", "issue": "5", "language": "en"}, "id": "ITEM-1", "uris": ["http://www.mendeley.com/documents/?uuid=5a005c22-d4c1-4a9f-9dc9-99397fc0fa63"]}, {"itemData": {"volume": "22", "a</vt:lpwstr>
  </property>
  <property fmtid="{D5CDD505-2E9C-101B-9397-08002B2CF9AE}" pid="275" name="Mendeley_Bookmark_510cLY3x01_17">
    <vt:lpwstr>uthor": [{"non-dropping-particle": "", "dropping-particle": "", "suffix": "", "given": "Anne", "parse-names": false, "family": "Kessler"}, {"non-dropping-particle": "", "dropping-particle": "", "suffix": "", "given": "Selasi", "parse-names": false, "famil</vt:lpwstr>
  </property>
  <property fmtid="{D5CDD505-2E9C-101B-9397-08002B2CF9AE}" pid="276" name="Mendeley_Bookmark_510cLY3x01_18">
    <vt:lpwstr>y": "Dankwa"}, {"non-dropping-particle": "", "dropping-particle": "", "suffix": "", "given": "Maria", "parse-names": false, "family": "Bernabeu"}, {"non-dropping-particle": "", "dropping-particle": "", "suffix": "", "given": "Visopo", "parse-names": false</vt:lpwstr>
  </property>
  <property fmtid="{D5CDD505-2E9C-101B-9397-08002B2CF9AE}" pid="277" name="Mendeley_Bookmark_510cLY3x01_19">
    <vt:lpwstr>, "family": "Harawa"}, {"non-dropping-particle": "", "dropping-particle": "", "suffix": "", "given": "Samuel A", "parse-names": false, "family": "Danziger"}, {"non-dropping-particle": "", "dropping-particle": "", "suffix": "", "given": "Fergal", "parse-na</vt:lpwstr>
  </property>
  <property fmtid="{D5CDD505-2E9C-101B-9397-08002B2CF9AE}" pid="278" name="Mendeley_Bookmark_510cLY3x01_2">
    <vt:lpwstr>"9\u201311"}, "properties": {"noteIndex": 0}, "citationItems": [{"itemData": {"volume": "122", "author": [{"non-dropping-particle": "", "dropping-particle": "", "suffix": "", "given": "Christopher A", "parse-names": false, "family": "Moxon"}, {"non-droppi</vt:lpwstr>
  </property>
  <property fmtid="{D5CDD505-2E9C-101B-9397-08002B2CF9AE}" pid="279" name="Mendeley_Bookmark_510cLY3x01_20">
    <vt:lpwstr>mes": false, "family": "Duffy"}, {"non-dropping-particle": "", "dropping-particle": "", "suffix": "", "given": "Sam D", "parse-names": false, "family": "Kampondeni"}, {"non-dropping-particle": "", "dropping-particle": "", "suffix": "", "given": "Michael J</vt:lpwstr>
  </property>
  <property fmtid="{D5CDD505-2E9C-101B-9397-08002B2CF9AE}" pid="280" name="Mendeley_Bookmark_510cLY3x01_21">
    <vt:lpwstr>", "parse-names": false, "family": "Potchen"}, {"non-dropping-particle": "", "dropping-particle": "", "suffix": "", "given": "Nicholas", "parse-names": false, "family": "Dambrauskas"}, {"non-dropping-particle": "", "dropping-particle": "", "suffix": "", "</vt:lpwstr>
  </property>
  <property fmtid="{D5CDD505-2E9C-101B-9397-08002B2CF9AE}" pid="281" name="Mendeley_Bookmark_510cLY3x01_22">
    <vt:lpwstr>given": "Vladimir", "parse-names": false, "family": "Vigdorovich"}, {"non-dropping-particle": "", "dropping-particle": "", "suffix": "", "given": "Brian G", "parse-names": false, "family": "Oliver"}, {"non-dropping-particle": "", "dropping-particle": "", </vt:lpwstr>
  </property>
  <property fmtid="{D5CDD505-2E9C-101B-9397-08002B2CF9AE}" pid="282" name="Mendeley_Bookmark_510cLY3x01_23">
    <vt:lpwstr>"suffix": "", "given": "Sarah E", "parse-names": false, "family": "Hochman"}, {"non-dropping-particle": "", "dropping-particle": "", "suffix": "", "given": "Wenzhu B", "parse-names": false, "family": "Mowrey"}, {"non-dropping-particle": "", "dropping-part</vt:lpwstr>
  </property>
  <property fmtid="{D5CDD505-2E9C-101B-9397-08002B2CF9AE}" pid="283" name="Mendeley_Bookmark_510cLY3x01_24">
    <vt:lpwstr>icle": "", "suffix": "", "given": "Ian J C", "parse-names": false, "family": "MacCormick"}, {"non-dropping-particle": "", "dropping-particle": "", "suffix": "", "given": "Wilson L", "parse-names": false, "family": "Mandala"}, {"non-dropping-particle": "",</vt:lpwstr>
  </property>
  <property fmtid="{D5CDD505-2E9C-101B-9397-08002B2CF9AE}" pid="284" name="Mendeley_Bookmark_510cLY3x01_25">
    <vt:lpwstr> "dropping-particle": "", "suffix": "", "given": "Stephen J", "parse-names": false, "family": "Rogerson"}, {"non-dropping-particle": "", "dropping-particle": "", "suffix": "", "given": "D Noah", "parse-names": false, "family": "Sather"}, {"non-dropping-pa</vt:lpwstr>
  </property>
  <property fmtid="{D5CDD505-2E9C-101B-9397-08002B2CF9AE}" pid="285" name="Mendeley_Bookmark_510cLY3x01_26">
    <vt:lpwstr>rticle": "", "dropping-particle": "", "suffix": "", "given": "John D", "parse-names": false, "family": "Aitchison"}, {"non-dropping-particle": "", "dropping-particle": "", "suffix": "", "given": "Terrie E", "parse-names": false, "family": "Taylor"}, {"non</vt:lpwstr>
  </property>
  <property fmtid="{D5CDD505-2E9C-101B-9397-08002B2CF9AE}" pid="286" name="Mendeley_Bookmark_510cLY3x01_27">
    <vt:lpwstr>-dropping-particle": "", "dropping-particle": "", "suffix": "", "given": "Karl B", "parse-names": false, "family": "Seydel"}, {"non-dropping-particle": "", "dropping-particle": "", "suffix": "", "given": "Joseph D", "parse-names": false, "family": "Smith"</vt:lpwstr>
  </property>
  <property fmtid="{D5CDD505-2E9C-101B-9397-08002B2CF9AE}" pid="287" name="Mendeley_Bookmark_510cLY3x01_28">
    <vt:lpwstr>}, {"non-dropping-particle": "", "dropping-particle": "", "suffix": "", "given": "Kami", "parse-names": false, "family": "Kim"}], "ISSN": "1934-6069", "title": "Linking EPCR-Binding PfEMP1 to Brain Swelling in Pediatric Cerebral Malaria.", "page": "601-61</vt:lpwstr>
  </property>
  <property fmtid="{D5CDD505-2E9C-101B-9397-08002B2CF9AE}" pid="288" name="Mendeley_Bookmark_510cLY3x01_29">
    <vt:lpwstr>4.e5", "id": "ITEM-2", "DOI": "10.1016/j.chom.2017.09.009", "type": "article-journal", "issued": {"date-parts": [["2017", "11", "8"]]}, "PMID": "29107642", "container-title": "Cell host &amp; microbe", "abstract": "Brain swelling is a major predictor of morta</vt:lpwstr>
  </property>
  <property fmtid="{D5CDD505-2E9C-101B-9397-08002B2CF9AE}" pid="289" name="Mendeley_Bookmark_510cLY3x01_3">
    <vt:lpwstr>ng-particle": "", "dropping-particle": "", "suffix": "", "given": "Samuel C", "parse-names": false, "family": "Wassmer"}, {"non-dropping-particle": "", "dropping-particle": "", "suffix": "", "given": "Danny A", "parse-names": false, "family": "Milner"}, {</vt:lpwstr>
  </property>
  <property fmtid="{D5CDD505-2E9C-101B-9397-08002B2CF9AE}" pid="290" name="Mendeley_Bookmark_510cLY3x01_30">
    <vt:lpwstr>lity in pediatric cerebral malaria (CM). However, the mechanisms leading to swelling remain poorly defined. Here, we combined neuroimaging, parasite transcript profiling, and laboratory blood profiles to develop machine-learning models of malarial retinop</vt:lpwstr>
  </property>
  <property fmtid="{D5CDD505-2E9C-101B-9397-08002B2CF9AE}" pid="291" name="Mendeley_Bookmark_510cLY3x01_31">
    <vt:lpwstr>athy and brain swelling. We found that parasite var transcripts encoding endothelial protein C receptor (EPCR)-binding domains, in combination with high parasite biomass and low platelet levels, are strong indicators of CM cases with malarial retinopathy.</vt:lpwstr>
  </property>
  <property fmtid="{D5CDD505-2E9C-101B-9397-08002B2CF9AE}" pid="292" name="Mendeley_Bookmark_510cLY3x01_32">
    <vt:lpwstr> Swelling cases presented low platelet levels and increased transcript abundance of parasite PfEMP1 DC8 and group A EPCR-binding domains. Remarkably, the dominant transcript in 50% of swelling cases encoded PfEMP1 group A CIDR\u03b11.7 domains. Furthermor</vt:lpwstr>
  </property>
  <property fmtid="{D5CDD505-2E9C-101B-9397-08002B2CF9AE}" pid="293" name="Mendeley_Bookmark_510cLY3x01_33">
    <vt:lpwstr>e, a recombinant CIDR\u03b11.7 domain from a pediatric CM brain autopsy inhibited the barrier-protective properties of EPCR in human brain endothelial cells in vitro. Together, these findings suggest a detrimental role for EPCR-binding CIDR\u03b11 domains</vt:lpwstr>
  </property>
  <property fmtid="{D5CDD505-2E9C-101B-9397-08002B2CF9AE}" pid="294" name="Mendeley_Bookmark_510cLY3x01_34">
    <vt:lpwstr> in brain swelling.", "issue": "5"}, "id": "ITEM-2", "uris": ["http://www.mendeley.com/documents/?uuid=a1934b29-a624-4520-ab7c-e860eb876978"]}, {"itemData": {"volume": "498", "author": [{"non-dropping-particle": "", "dropping-particle": "", "suffix": "", </vt:lpwstr>
  </property>
  <property fmtid="{D5CDD505-2E9C-101B-9397-08002B2CF9AE}" pid="295" name="Mendeley_Bookmark_510cLY3x01_35">
    <vt:lpwstr>"given": "Louise", "parse-names": false, "family": "Turner"}, {"non-dropping-particle": "", "dropping-particle": "", "suffix": "", "given": "Thomas", "parse-names": false, "family": "Lavstsen"}, {"non-dropping-particle": "", "dropping-particle": "", "suff</vt:lpwstr>
  </property>
  <property fmtid="{D5CDD505-2E9C-101B-9397-08002B2CF9AE}" pid="296" name="Mendeley_Bookmark_510cLY3x01_36">
    <vt:lpwstr>ix": "", "given": "Sanne S.", "parse-names": false, "family": "Berger"}, {"non-dropping-particle": "", "dropping-particle": "", "suffix": "", "given": "Christian W.", "parse-names": false, "family": "Wang"}, {"non-dropping-particle": "", "dropping-particl</vt:lpwstr>
  </property>
  <property fmtid="{D5CDD505-2E9C-101B-9397-08002B2CF9AE}" pid="297" name="Mendeley_Bookmark_510cLY3x01_37">
    <vt:lpwstr>e": "V.", "suffix": "", "given": "Jens E.", "parse-names": false, "family": "Petersen"}, {"non-dropping-particle": "", "dropping-particle": "", "suffix": "", "given": "Marion", "parse-names": false, "family": "Avril"}, {"non-dropping-particle": "", "dropp</vt:lpwstr>
  </property>
  <property fmtid="{D5CDD505-2E9C-101B-9397-08002B2CF9AE}" pid="298" name="Mendeley_Bookmark_510cLY3x01_38">
    <vt:lpwstr>ing-particle": "", "suffix": "", "given": "Andrew J.", "parse-names": false, "family": "Brazier"}, {"non-dropping-particle": "", "dropping-particle": "", "suffix": "", "given": "Jim", "parse-names": false, "family": "Freeth"}, {"non-dropping-particle": ""</vt:lpwstr>
  </property>
  <property fmtid="{D5CDD505-2E9C-101B-9397-08002B2CF9AE}" pid="299" name="Mendeley_Bookmark_510cLY3x01_39">
    <vt:lpwstr>, "dropping-particle": "", "suffix": "", "given": "Jakob S.", "parse-names": false, "family": "Jespersen"}, {"non-dropping-particle": "", "dropping-particle": "", "suffix": "", "given": "Morten A.", "parse-names": false, "family": "Nielsen"}, {"non-droppi</vt:lpwstr>
  </property>
  <property fmtid="{D5CDD505-2E9C-101B-9397-08002B2CF9AE}" pid="300" name="Mendeley_Bookmark_510cLY3x01_4">
    <vt:lpwstr>"non-dropping-particle": "", "dropping-particle": "V", "suffix": "", "given": "Ngawina", "parse-names": false, "family": "Chisala"}, {"non-dropping-particle": "", "dropping-particle": "", "suffix": "", "given": "Terrie E", "parse-names": false, "family": </vt:lpwstr>
  </property>
  <property fmtid="{D5CDD505-2E9C-101B-9397-08002B2CF9AE}" pid="301" name="Mendeley_Bookmark_510cLY3x01_40">
    <vt:lpwstr>ng-particle": "", "dropping-particle": "", "suffix": "", "given": "Pamela", "parse-names": false, "family": "Magistrado"}, {"non-dropping-particle": "", "dropping-particle": "", "suffix": "", "given": "John", "parse-names": false, "family": "Lusingu"}, {"</vt:lpwstr>
  </property>
  <property fmtid="{D5CDD505-2E9C-101B-9397-08002B2CF9AE}" pid="302" name="Mendeley_Bookmark_510cLY3x01_41">
    <vt:lpwstr>non-dropping-particle": "", "dropping-particle": "", "suffix": "", "given": "Joseph D.", "parse-names": false, "family": "Smith"}, {"non-dropping-particle": "", "dropping-particle": "", "suffix": "", "given": "Matthew K.", "parse-names": false, "family": </vt:lpwstr>
  </property>
  <property fmtid="{D5CDD505-2E9C-101B-9397-08002B2CF9AE}" pid="303" name="Mendeley_Bookmark_510cLY3x01_42">
    <vt:lpwstr>"Higgins"}, {"non-dropping-particle": "", "dropping-particle": "", "suffix": "", "given": "Thor G.", "parse-names": false, "family": "Theander"}], "ISSN": "0028-0836", "title": "Severe malaria is associated with parasite binding to endothelial protein C r</vt:lpwstr>
  </property>
  <property fmtid="{D5CDD505-2E9C-101B-9397-08002B2CF9AE}" pid="304" name="Mendeley_Bookmark_510cLY3x01_43">
    <vt:lpwstr>eceptor", "page": "502-5", "id": "ITEM-3", "DOI": "10.1038/nature12216", "type": "article-journal", "issued": {"date-parts": [["2013", "6", "5"]]}, "PMID": "23739325", "container-title": "Nature", "abstract": "Sequestration of Plasmodium falciparum-infect</vt:lpwstr>
  </property>
  <property fmtid="{D5CDD505-2E9C-101B-9397-08002B2CF9AE}" pid="305" name="Mendeley_Bookmark_510cLY3x01_44">
    <vt:lpwstr>ed erythrocytes in host blood vessels is a key triggering event in the pathogenesis of severe childhood malaria, which is responsible for about one million deaths every year. Sequestration is mediated by specific interactions between members of the P. fal</vt:lpwstr>
  </property>
  <property fmtid="{D5CDD505-2E9C-101B-9397-08002B2CF9AE}" pid="306" name="Mendeley_Bookmark_510cLY3x01_45">
    <vt:lpwstr>ciparum erythrocyte membrane protein 1 (PfEMP1) family and receptors on the endothelial lining. Severe childhood malaria is associated with expression of specific PfEMP1 subtypes containing domain cassettes (DCs) 8 and 13 (ref. 3), but the endothelial rec</vt:lpwstr>
  </property>
  <property fmtid="{D5CDD505-2E9C-101B-9397-08002B2CF9AE}" pid="307" name="Mendeley_Bookmark_510cLY3x01_46">
    <vt:lpwstr>eptor for parasites expressing these proteins was unknown. Here we identify endothelial protein C receptor (EPCR), which mediates the cytoprotective effects of activated protein C, as the endothelial receptor for DC8 and DC13 PfEMP1. We show that EPCR bin</vt:lpwstr>
  </property>
  <property fmtid="{D5CDD505-2E9C-101B-9397-08002B2CF9AE}" pid="308" name="Mendeley_Bookmark_510cLY3x01_47">
    <vt:lpwstr>ding is mediated through the amino-terminal cysteine-rich interdomain region (CIDR\u03b11) of DC8 and group A PfEMP1 subfamilies, and that CIDR\u03b11 interferes with protein C binding to EPCR. This PfEMP1 adhesive property links P. falciparum cytoadhesio</vt:lpwstr>
  </property>
  <property fmtid="{D5CDD505-2E9C-101B-9397-08002B2CF9AE}" pid="309" name="Mendeley_Bookmark_510cLY3x01_48">
    <vt:lpwstr>n to a host receptor involved in anticoagulation and endothelial cytoprotective pathways, and has implications for understanding malaria pathology and the development of new malaria interventions.", "issue": "7455"}, "id": "ITEM-3", "uris": ["http://www.m</vt:lpwstr>
  </property>
  <property fmtid="{D5CDD505-2E9C-101B-9397-08002B2CF9AE}" pid="310" name="Mendeley_Bookmark_510cLY3x01_49">
    <vt:lpwstr>endeley.com/documents/?uuid=0194bccb-1ffc-4458-adb3-bfdc8312b40f"]}]}</vt:lpwstr>
  </property>
  <property fmtid="{D5CDD505-2E9C-101B-9397-08002B2CF9AE}" pid="311" name="Mendeley_Bookmark_510cLY3x01_5">
    <vt:lpwstr>"Taylor"}, {"non-dropping-particle": "", "dropping-particle": "", "suffix": "", "given": "Karl B", "parse-names": false, "family": "Seydel"}, {"non-dropping-particle": "", "dropping-particle": "", "suffix": "", "given": "Malcolm E", "parse-names": false, </vt:lpwstr>
  </property>
  <property fmtid="{D5CDD505-2E9C-101B-9397-08002B2CF9AE}" pid="312" name="Mendeley_Bookmark_510cLY3x01_6">
    <vt:lpwstr>"family": "Molyneux"}, {"non-dropping-particle": "", "dropping-particle": "", "suffix": "", "given": "Brian", "parse-names": false, "family": "Faragher"}, {"non-dropping-particle": "", "dropping-particle": "", "suffix": "", "given": "Charles T", "parse-na</vt:lpwstr>
  </property>
  <property fmtid="{D5CDD505-2E9C-101B-9397-08002B2CF9AE}" pid="313" name="Mendeley_Bookmark_510cLY3x01_7">
    <vt:lpwstr>mes": false, "family": "Esmon"}, {"non-dropping-particle": "", "dropping-particle": "", "suffix": "", "given": "Colin", "parse-names": false, "family": "Downey"}, {"non-dropping-particle": "", "dropping-particle": "", "suffix": "", "given": "Cheng-Hock", </vt:lpwstr>
  </property>
  <property fmtid="{D5CDD505-2E9C-101B-9397-08002B2CF9AE}" pid="314" name="Mendeley_Bookmark_510cLY3x01_8">
    <vt:lpwstr>"parse-names": false, "family": "Toh"}, {"non-dropping-particle": "", "dropping-particle": "", "suffix": "", "given": "Alister G", "parse-names": false, "family": "Craig"}, {"non-dropping-particle": "", "dropping-particle": "", "suffix": "", "given": "Rob</vt:lpwstr>
  </property>
  <property fmtid="{D5CDD505-2E9C-101B-9397-08002B2CF9AE}" pid="315" name="Mendeley_Bookmark_510cLY3x01_9">
    <vt:lpwstr>ert S", "parse-names": false, "family": "Heyderman"}], "ISSN": "0006-4971", "title": "Loss of endothelial protein C receptors links coagulation and inflammation to parasite sequestration in cerebral malaria in African children.", "page": "842-51", "id": "</vt:lpwstr>
  </property>
  <property fmtid="{D5CDD505-2E9C-101B-9397-08002B2CF9AE}" pid="316" name="Mendeley_Bookmark_52VJnjKVRz_1">
    <vt:lpwstr>ADDIN CSL_CITATION {"schema": "https://github.com/citation-style-language/schema/raw/master/csl-citation.json", "mendeley": {"previouslyFormattedCitation": "&lt;sup&gt;8&lt;/sup&gt;", "formattedCitation": "&lt;sup&gt;8&lt;/sup&gt;", "plainTextFormattedCitation": "8"}, "propertie</vt:lpwstr>
  </property>
  <property fmtid="{D5CDD505-2E9C-101B-9397-08002B2CF9AE}" pid="317" name="Mendeley_Bookmark_52VJnjKVRz_2">
    <vt:lpwstr>s": {"noteIndex": 0}, "citationItems": [{"itemData": {"type": "article-journal", "page": "7-131", "author": [{"non-dropping-particle": "", "dropping-particle": "", "suffix": "", "given": "", "parse-names": false, "family": "World Health Organization"}], "</vt:lpwstr>
  </property>
  <property fmtid="{D5CDD505-2E9C-101B-9397-08002B2CF9AE}" pid="318" name="Mendeley_Bookmark_52VJnjKVRz_3">
    <vt:lpwstr>ISSN": "1365-3156", "issued": {"date-parts": [["2014", "9"]]}, "PMID": "25214480", "id": "ITEM-1", "title": "Severe malaria", "volume": "19 Suppl 1", "container-title": "Tropical medicine &amp; international health", "DOI": "10.1111/tmi.12313_2"}, "id": "ITEM</vt:lpwstr>
  </property>
  <property fmtid="{D5CDD505-2E9C-101B-9397-08002B2CF9AE}" pid="319" name="Mendeley_Bookmark_52VJnjKVRz_4">
    <vt:lpwstr>-1", "uris": ["http://www.mendeley.com/documents/?uuid=5c2ae2db-3675-4e72-ac7b-78b80692be57"]}]}</vt:lpwstr>
  </property>
  <property fmtid="{D5CDD505-2E9C-101B-9397-08002B2CF9AE}" pid="320" name="Mendeley_Bookmark_5g0lCtQ7as_1">
    <vt:lpwstr>ADDIN CSL_CITATION {"schema": "https://github.com/citation-style-language/schema/raw/master/csl-citation.json", "mendeley": {"previouslyFormattedCitation": "&lt;sup&gt;8&lt;/sup&gt;", "formattedCitation": "&lt;sup&gt;8&lt;/sup&gt;", "plainTextFormattedCitation": "8"}, "propertie</vt:lpwstr>
  </property>
  <property fmtid="{D5CDD505-2E9C-101B-9397-08002B2CF9AE}" pid="321" name="Mendeley_Bookmark_5g0lCtQ7as_2">
    <vt:lpwstr>s": {"noteIndex": 0}, "citationItems": [{"itemData": {"type": "article-journal", "page": "7-131", "author": [{"non-dropping-particle": "", "dropping-particle": "", "suffix": "", "given": "", "parse-names": false, "family": "World Health Organization"}], "</vt:lpwstr>
  </property>
  <property fmtid="{D5CDD505-2E9C-101B-9397-08002B2CF9AE}" pid="322" name="Mendeley_Bookmark_5g0lCtQ7as_3">
    <vt:lpwstr>ISSN": "1365-3156", "issued": {"date-parts": [["2014", "9"]]}, "PMID": "25214480", "id": "ITEM-1", "title": "Severe malaria", "volume": "19 Suppl 1", "container-title": "Tropical medicine &amp; international health", "DOI": "10.1111/tmi.12313_2"}, "id": "ITEM</vt:lpwstr>
  </property>
  <property fmtid="{D5CDD505-2E9C-101B-9397-08002B2CF9AE}" pid="323" name="Mendeley_Bookmark_5g0lCtQ7as_4">
    <vt:lpwstr>-1", "uris": ["http://www.mendeley.com/documents/?uuid=5c2ae2db-3675-4e72-ac7b-78b80692be57"]}]}</vt:lpwstr>
  </property>
  <property fmtid="{D5CDD505-2E9C-101B-9397-08002B2CF9AE}" pid="324" name="Mendeley_Bookmark_5vTd7CsJ4F_1">
    <vt:lpwstr>ADDIN CSL_CITATION {"schema": "https://github.com/citation-style-language/schema/raw/master/csl-citation.json", "mendeley": {"previouslyFormattedCitation": "&lt;sup&gt;15&lt;/sup&gt;", "formattedCitation": "&lt;sup&gt;15&lt;/sup&gt;", "plainTextFormattedCitation": "15"}, "proper</vt:lpwstr>
  </property>
  <property fmtid="{D5CDD505-2E9C-101B-9397-08002B2CF9AE}" pid="325" name="Mendeley_Bookmark_5vTd7CsJ4F_10">
    <vt:lpwstr> fibrinogen leakage, and (3) differences in the above features between the pathological categories of CM without microvascular pathology (CM1) and CM with microvascular pathology (CM2) in retina and brain.\n\nRESULTS: Forty-seven patients were included: s</vt:lpwstr>
  </property>
  <property fmtid="{D5CDD505-2E9C-101B-9397-08002B2CF9AE}" pid="326" name="Mendeley_Bookmark_5vTd7CsJ4F_11">
    <vt:lpwstr>even CM1, 28 CM2, and 12 controls. In the 35 malaria cases retinal and cerebral pathology correlated in all features except for non-hemorrhage associated fibrinogen leakage. Regarding CM1 and CM2 cases, the only differences were in the proportion of patie</vt:lpwstr>
  </property>
  <property fmtid="{D5CDD505-2E9C-101B-9397-08002B2CF9AE}" pid="327" name="Mendeley_Bookmark_5vTd7CsJ4F_12">
    <vt:lpwstr>nts with hemorrhage-associated cerebral pathology, and this was expected, based on the definitions of CM1 and CM2. The retina did not show this difference. Non-hemorrhage associated pathology was similar for the two groups.\n\nCOMMENT: As postulated, hist</vt:lpwstr>
  </property>
  <property fmtid="{D5CDD505-2E9C-101B-9397-08002B2CF9AE}" pid="328" name="Mendeley_Bookmark_5vTd7CsJ4F_13">
    <vt:lpwstr>opathological features of hemorrhages, axonal damage and non-hemorrhage associated fibrinogen leakage correlated in the retina and brain of individual patients, although the difference in hemorrhages between the CM1 and CM2 groups was not consistently obs</vt:lpwstr>
  </property>
  <property fmtid="{D5CDD505-2E9C-101B-9397-08002B2CF9AE}" pid="329" name="Mendeley_Bookmark_5vTd7CsJ4F_14">
    <vt:lpwstr>erved in the retina. These results help to underpin the utility of ophthalmoscopic examination and fundus findings to help in diagnosis and assessment of cerebral malaria patients, but may not help in distinguishing between CM1 and CM2 patients during lif</vt:lpwstr>
  </property>
  <property fmtid="{D5CDD505-2E9C-101B-9397-08002B2CF9AE}" pid="330" name="Mendeley_Bookmark_5vTd7CsJ4F_15">
    <vt:lpwstr>e.", "container-title": "Frontiers in cellular and infection microbiology"}, "id": "ITEM-1", "uris": ["http://www.mendeley.com/documents/?uuid=7bfcfd5a-36b5-459c-8370-b4ad8850a16f"]}]}</vt:lpwstr>
  </property>
  <property fmtid="{D5CDD505-2E9C-101B-9397-08002B2CF9AE}" pid="331" name="Mendeley_Bookmark_5vTd7CsJ4F_2">
    <vt:lpwstr>ties": {"noteIndex": 0}, "citationItems": [{"itemData": {"volume": "5", "author": [{"non-dropping-particle": "", "dropping-particle": "", "suffix": "", "given": "Jesse", "parse-names": false, "family": "Greiner"}, {"non-dropping-particle": "", "dropping-p</vt:lpwstr>
  </property>
  <property fmtid="{D5CDD505-2E9C-101B-9397-08002B2CF9AE}" pid="332" name="Mendeley_Bookmark_5vTd7CsJ4F_3">
    <vt:lpwstr>article": "", "suffix": "", "given": "Katerina", "parse-names": false, "family": "Dorovini-Zis"}, {"non-dropping-particle": "", "dropping-particle": "", "suffix": "", "given": "Terrie E", "parse-names": false, "family": "Taylor"}, {"non-dropping-particle"</vt:lpwstr>
  </property>
  <property fmtid="{D5CDD505-2E9C-101B-9397-08002B2CF9AE}" pid="333" name="Mendeley_Bookmark_5vTd7CsJ4F_4">
    <vt:lpwstr>: "", "dropping-particle": "", "suffix": "", "given": "Malcolm E", "parse-names": false, "family": "Molyneux"}, {"non-dropping-particle": "", "dropping-particle": "V", "suffix": "", "given": "Nicholas A", "parse-names": false, "family": "Beare"}, {"non-dr</vt:lpwstr>
  </property>
  <property fmtid="{D5CDD505-2E9C-101B-9397-08002B2CF9AE}" pid="334" name="Mendeley_Bookmark_5vTd7CsJ4F_5">
    <vt:lpwstr>opping-particle": "", "dropping-particle": "", "suffix": "", "given": "Steve", "parse-names": false, "family": "Kamiza"}, {"non-dropping-particle": "", "dropping-particle": "", "suffix": "", "given": "Valerie A", "parse-names": false, "family": "White"}],</vt:lpwstr>
  </property>
  <property fmtid="{D5CDD505-2E9C-101B-9397-08002B2CF9AE}" pid="335" name="Mendeley_Bookmark_5vTd7CsJ4F_6">
    <vt:lpwstr> "ISSN": "2235-2988", "title": "Correlation of hemorrhage, axonal damage, and blood-tissue barrier disruption in brain and retina of Malawian children with fatal cerebral malaria.", "page": "18", "id": "ITEM-1", "DOI": "10.3389/fcimb.2015.00018", "type": </vt:lpwstr>
  </property>
  <property fmtid="{D5CDD505-2E9C-101B-9397-08002B2CF9AE}" pid="336" name="Mendeley_Bookmark_5vTd7CsJ4F_7">
    <vt:lpwstr>"article-journal", "issued": {"date-parts": [["2015", "1"]]}, "PMID": "25853095", "abstract": "BACKGROUND: The retinal and brain histopathological findings in children who died from cerebral malaria (CM) have been recently described. Similar changes occur</vt:lpwstr>
  </property>
  <property fmtid="{D5CDD505-2E9C-101B-9397-08002B2CF9AE}" pid="337" name="Mendeley_Bookmark_5vTd7CsJ4F_8">
    <vt:lpwstr> in both structures, but the findings have not been directly compared in the same patients. In this study, we compared clinical retinal findings and retinal and cerebral histopathological changes in a series of patients in Blantyre, Malawi, who died of CM</vt:lpwstr>
  </property>
  <property fmtid="{D5CDD505-2E9C-101B-9397-08002B2CF9AE}" pid="338" name="Mendeley_Bookmark_5vTd7CsJ4F_9">
    <vt:lpwstr>.\n\nMETHODS: The features systematically compared in the same patient were: (1) clinical, gross and microscopic retinal hemorrhages with microscopic cerebral hemorrhages, (2) retinal and cerebral hemorrhage-associated and -unassociated axonal damage, and</vt:lpwstr>
  </property>
  <property fmtid="{D5CDD505-2E9C-101B-9397-08002B2CF9AE}" pid="339" name="Mendeley_Bookmark_60fRkZwczu_1">
    <vt:lpwstr>ADDIN CSL_CITATION {"schema": "https://github.com/citation-style-language/schema/raw/master/csl-citation.json", "mendeley": {"previouslyFormattedCitation": "&lt;sup&gt;19&lt;/sup&gt;", "formattedCitation": "&lt;sup&gt;19&lt;/sup&gt;", "plainTextFormattedCitation": "19"}, "proper</vt:lpwstr>
  </property>
  <property fmtid="{D5CDD505-2E9C-101B-9397-08002B2CF9AE}" pid="340" name="Mendeley_Bookmark_60fRkZwczu_2">
    <vt:lpwstr>ties": {"noteIndex": 0}, "citationItems": [{"itemData": {"type": "article-journal", "volume": "90", "author": [{"non-dropping-particle": "", "dropping-particle": "", "suffix": "", "given": "Jennifer A.", "parse-names": false, "family": "Deal"}, {"non-drop</vt:lpwstr>
  </property>
  <property fmtid="{D5CDD505-2E9C-101B-9397-08002B2CF9AE}" pid="341" name="Mendeley_Bookmark_60fRkZwczu_3">
    <vt:lpwstr>ping-particle": "", "dropping-particle": "", "suffix": "", "given": "A. Richey", "parse-names": false, "family": "Sharrett"}, {"non-dropping-particle": "", "dropping-particle": "", "suffix": "", "given": "Andreea M.", "parse-names": false, "family": "Rawl</vt:lpwstr>
  </property>
  <property fmtid="{D5CDD505-2E9C-101B-9397-08002B2CF9AE}" pid="342" name="Mendeley_Bookmark_60fRkZwczu_4">
    <vt:lpwstr>ings"}, {"non-dropping-particle": "", "dropping-particle": "", "suffix": "", "given": "Rebecca F.", "parse-names": false, "family": "Gottesman"}, {"non-dropping-particle": "", "dropping-particle": "", "suffix": "", "given": "Karen", "parse-names": false, </vt:lpwstr>
  </property>
  <property fmtid="{D5CDD505-2E9C-101B-9397-08002B2CF9AE}" pid="343" name="Mendeley_Bookmark_60fRkZwczu_5">
    <vt:lpwstr>"family": "Bandeen-Roche"}, {"non-dropping-particle": "", "dropping-particle": "", "suffix": "", "given": "Marilyn", "parse-names": false, "family": "Albert"}, {"non-dropping-particle": "", "dropping-particle": "", "suffix": "", "given": "David", "parse-n</vt:lpwstr>
  </property>
  <property fmtid="{D5CDD505-2E9C-101B-9397-08002B2CF9AE}" pid="344" name="Mendeley_Bookmark_60fRkZwczu_6">
    <vt:lpwstr>ames": false, "family": "Knopman"}, {"non-dropping-particle": "", "dropping-particle": "", "suffix": "", "given": "Elizabeth", "parse-names": false, "family": "Selvin"}, {"non-dropping-particle": "", "dropping-particle": "", "suffix": "", "given": "Bruce </vt:lpwstr>
  </property>
  <property fmtid="{D5CDD505-2E9C-101B-9397-08002B2CF9AE}" pid="345" name="Mendeley_Bookmark_60fRkZwczu_7">
    <vt:lpwstr>A.", "parse-names": false, "family": "Wasserman"}, {"non-dropping-particle": "", "dropping-particle": "", "suffix": "", "given": "Barbara", "parse-names": false, "family": "Klein"}, {"non-dropping-particle": "", "dropping-particle": "", "suffix": "", "giv</vt:lpwstr>
  </property>
  <property fmtid="{D5CDD505-2E9C-101B-9397-08002B2CF9AE}" pid="346" name="Mendeley_Bookmark_60fRkZwczu_8">
    <vt:lpwstr>en": "Ronald", "parse-names": false, "family": "Klein"}], "ISSN": "0028-3878", "issued": {"date-parts": [["2018", "3", "27"]]}, "page": "e1158-e1166", "issue": "13", "container-title": "Neurology", "title": "Retinal signs and 20-year cognitive decline in </vt:lpwstr>
  </property>
  <property fmtid="{D5CDD505-2E9C-101B-9397-08002B2CF9AE}" pid="347" name="Mendeley_Bookmark_60fRkZwczu_9">
    <vt:lpwstr>the Atherosclerosis Risk in Communities Study", "DOI": "10.1212/WNL.0000000000005205", "id": "ITEM-1"}, "id": "ITEM-1", "uris": ["http://www.mendeley.com/documents/?uuid=45a629c1-ac4e-3361-acc7-04c9ed62d871"]}]}</vt:lpwstr>
  </property>
  <property fmtid="{D5CDD505-2E9C-101B-9397-08002B2CF9AE}" pid="348" name="Mendeley_Bookmark_6Yfo8UGhpe_1">
    <vt:lpwstr>ADDIN CSL_CITATION {"schema": "https://github.com/citation-style-language/schema/raw/master/csl-citation.json", "mendeley": {"previouslyFormattedCitation": "&lt;sup&gt;29&lt;/sup&gt;", "formattedCitation": "&lt;sup&gt;29&lt;/sup&gt;", "plainTextFormattedCitation": "29"}, "proper</vt:lpwstr>
  </property>
  <property fmtid="{D5CDD505-2E9C-101B-9397-08002B2CF9AE}" pid="349" name="Mendeley_Bookmark_6Yfo8UGhpe_2">
    <vt:lpwstr>ties": {"noteIndex": 0}, "citationItems": [{"itemData": {"type": "book", "publisher": "SAGE Publications Ltd", "author": [{"non-dropping-particle": "Le", "dropping-particle": "", "suffix": "", "given": "Brigitte.", "parse-names": false, "family": "Roux"},</vt:lpwstr>
  </property>
  <property fmtid="{D5CDD505-2E9C-101B-9397-08002B2CF9AE}" pid="350" name="Mendeley_Bookmark_6Yfo8UGhpe_3">
    <vt:lpwstr> {"non-dropping-particle": "", "dropping-particle": "", "suffix": "", "given": "Henry.", "parse-names": false, "family": "Rouanet"}], "issued": {"date-parts": [["2010"]]}, "ISBN": "9781412968973", "title": "Multiple correspondence analysis", "note": "Le R</vt:lpwstr>
  </property>
  <property fmtid="{D5CDD505-2E9C-101B-9397-08002B2CF9AE}" pid="351" name="Mendeley_Bookmark_6Yfo8UGhpe_4">
    <vt:lpwstr>oux, B. &amp;amp; Rouanet, H. (2010). Quantitative Applications in the Social Sciences: Multiple correspondence analysis : SAGE Publications Ltd doi: 10.4135/9781412993906", "abstract": "Introduction -- The geometry of a cloud of points -- The method of multi</vt:lpwstr>
  </property>
  <property fmtid="{D5CDD505-2E9C-101B-9397-08002B2CF9AE}" pid="352" name="Mendeley_Bookmark_6Yfo8UGhpe_5">
    <vt:lpwstr>ple correspondence analysis -- Structured data analysis -- Inductive data analysis -- Full-scale research studies. Le Roux, B. &amp; Rouanet, H. (2010). Quantitative Applications in the Social Sciences: Multiple correspondence analysis : SAGE Publications Ltd</vt:lpwstr>
  </property>
  <property fmtid="{D5CDD505-2E9C-101B-9397-08002B2CF9AE}" pid="353" name="Mendeley_Bookmark_6Yfo8UGhpe_6">
    <vt:lpwstr> doi: 10.4135/9781412993906", "DOI": "10.4135/9781412993906", "number-of-pages": "115", "id": "ITEM-1"}, "id": "ITEM-1", "uris": ["http://www.mendeley.com/documents/?uuid=9aa3ec76-8d6c-3458-bb84-4ddc729ad723"]}]}</vt:lpwstr>
  </property>
  <property fmtid="{D5CDD505-2E9C-101B-9397-08002B2CF9AE}" pid="354" name="Mendeley_Bookmark_6lPErQnzzJ_1">
    <vt:lpwstr>ADDIN CSL_CITATION {"schema": "https://github.com/citation-style-language/schema/raw/master/csl-citation.json", "mendeley": {"previouslyFormattedCitation": "&lt;sup&gt;21,22&lt;/sup&gt;", "formattedCitation": "&lt;sup&gt;21,22&lt;/sup&gt;", "plainTextFormattedCitation": "21,22"}</vt:lpwstr>
  </property>
  <property fmtid="{D5CDD505-2E9C-101B-9397-08002B2CF9AE}" pid="355" name="Mendeley_Bookmark_6lPErQnzzJ_10">
    <vt:lpwstr>ly": "Chienkul"}, {"non-dropping-particle": "", "dropping-particle": "", "suffix": "", "given": "W E", "parse-names": false, "family": "Schulenburg"}, {"non-dropping-particle": "", "dropping-particle": "", "suffix": "", "given": "N J", "parse-names": fals</vt:lpwstr>
  </property>
  <property fmtid="{D5CDD505-2E9C-101B-9397-08002B2CF9AE}" pid="356" name="Mendeley_Bookmark_6lPErQnzzJ_11">
    <vt:lpwstr>e, "family": "White"}], "ISSN": "1058-4838", "title": "Measures of capillary permeability in acute falciparum malaria: relation to severity of infection and treatment.", "page": "256-66", "id": "ITEM-2", "container-title": "Clinical infectious diseases", </vt:lpwstr>
  </property>
  <property fmtid="{D5CDD505-2E9C-101B-9397-08002B2CF9AE}" pid="357" name="Mendeley_Bookmark_6lPErQnzzJ_12">
    <vt:lpwstr>"type": "article-journal", "issued": {"date-parts": [["1992", "8"]]}, "PMID": "1520760", "abstract": "Capillary permeability was investigated in 32 Thai patients aged 14-49 years who had acute falciparum malaria with use of three distinct techniques: quan</vt:lpwstr>
  </property>
  <property fmtid="{D5CDD505-2E9C-101B-9397-08002B2CF9AE}" pid="358" name="Mendeley_Bookmark_6lPErQnzzJ_13">
    <vt:lpwstr>titation of the urinary albumin/creatinine ratio (ACR), estimation of the transcapillary escape rate of radiolabeled albumin (TER), and retinal photography/fluorescein angiography. Fourteen patients had uncomplicated infections and 18 were severe cases. T</vt:lpwstr>
  </property>
  <property fmtid="{D5CDD505-2E9C-101B-9397-08002B2CF9AE}" pid="359" name="Mendeley_Bookmark_6lPErQnzzJ_14">
    <vt:lpwstr>he severely ill patients had significantly higher ACRs (median, 4.8 mg/mmol; 95% confidence limits, 2.4-19.9 mg/mmol) and TERs (median, 8.3%/h; 95% confidence limits, 6.2-13.2%/h) than the uncomplicated cases (ACR: median, 2.1 mg/mmol; 95% confidence limi</vt:lpwstr>
  </property>
  <property fmtid="{D5CDD505-2E9C-101B-9397-08002B2CF9AE}" pid="360" name="Mendeley_Bookmark_6lPErQnzzJ_15">
    <vt:lpwstr>ts, 6.2-13.2%/h) than the uncomplicated cases (ACR: median, 2.1 mg/mmol; 95% confidence limits, 1.0-8.8 mg/mmol; TER: median, 5.9%/h; 95% confidence limits, 3.8-10.6%/h; P = .014 and .042). Both variables were significantly associated with biochemical ind</vt:lpwstr>
  </property>
  <property fmtid="{D5CDD505-2E9C-101B-9397-08002B2CF9AE}" pid="361" name="Mendeley_Bookmark_6lPErQnzzJ_16">
    <vt:lpwstr>ices of disease severity including total serum bilirubin levels (rs greater than or equal to 0.398, P less than .025 in each case), but there were no significant differences between ACRs and TERs among comatose and noncomatose patients with severe infecti</vt:lpwstr>
  </property>
  <property fmtid="{D5CDD505-2E9C-101B-9397-08002B2CF9AE}" pid="362" name="Mendeley_Bookmark_6lPErQnzzJ_17">
    <vt:lpwstr>ons (P greater than or equal to .08). Retinopathy (hemorrhages, cotton-wool spots, capillary nonperfusion, and/or extravasation of fluorescein) was found in eight severely ill patients and in two uncomplicated cases. Fluorescein leakage was evident in six</vt:lpwstr>
  </property>
  <property fmtid="{D5CDD505-2E9C-101B-9397-08002B2CF9AE}" pid="363" name="Mendeley_Bookmark_6lPErQnzzJ_18">
    <vt:lpwstr> patients. Although fluorescein leakage had the strongest parametric correlation with the presence of coma relative to both ACR and TER in the full patient series (r = 0.58, P less than .01), multiple linear regression analysis indicated that concentratio</vt:lpwstr>
  </property>
  <property fmtid="{D5CDD505-2E9C-101B-9397-08002B2CF9AE}" pid="364" name="Mendeley_Bookmark_6lPErQnzzJ_19">
    <vt:lpwstr>ns of plasma lactate (t = 2.998, P = .006) and serum creatinine (t = 2.200, P = .036) were the factors responsible for this association. These data do not support a role for tissue edema in the pathogenesis of cerebral malaria but reveal an association be</vt:lpwstr>
  </property>
  <property fmtid="{D5CDD505-2E9C-101B-9397-08002B2CF9AE}" pid="365" name="Mendeley_Bookmark_6lPErQnzzJ_2">
    <vt:lpwstr>, "properties": {"noteIndex": 0}, "citationItems": [{"itemData": {"volume": "115", "author": [{"non-dropping-particle": "", "dropping-particle": "", "suffix": "", "given": "M", "parse-names": false, "family": "Hero"}, {"non-dropping-particle": "", "droppi</vt:lpwstr>
  </property>
  <property fmtid="{D5CDD505-2E9C-101B-9397-08002B2CF9AE}" pid="366" name="Mendeley_Bookmark_6lPErQnzzJ_20">
    <vt:lpwstr>tween markers of disease severity and a generalized increase in systemic capillary permeability.", "issue": "2"}, "id": "ITEM-2", "uris": ["http://www.mendeley.com/documents/?uuid=ebba7160-109a-4ca3-8600-4c206f6f65a3"]}]}</vt:lpwstr>
  </property>
  <property fmtid="{D5CDD505-2E9C-101B-9397-08002B2CF9AE}" pid="367" name="Mendeley_Bookmark_6lPErQnzzJ_3">
    <vt:lpwstr>ng-particle": "", "suffix": "", "given": "S P", "parse-names": false, "family": "Harding"}, {"non-dropping-particle": "", "dropping-particle": "", "suffix": "", "given": "C E", "parse-names": false, "family": "Riva"}, {"non-dropping-particle": "", "droppi</vt:lpwstr>
  </property>
  <property fmtid="{D5CDD505-2E9C-101B-9397-08002B2CF9AE}" pid="368" name="Mendeley_Bookmark_6lPErQnzzJ_4">
    <vt:lpwstr>ng-particle": "", "suffix": "", "given": "P A", "parse-names": false, "family": "Winstanley"}, {"non-dropping-particle": "", "dropping-particle": "", "suffix": "", "given": "N", "parse-names": false, "family": "Peshu"}, {"non-dropping-particle": "", "drop</vt:lpwstr>
  </property>
  <property fmtid="{D5CDD505-2E9C-101B-9397-08002B2CF9AE}" pid="369" name="Mendeley_Bookmark_6lPErQnzzJ_5">
    <vt:lpwstr>ping-particle": "", "suffix": "", "given": "K", "parse-names": false, "family": "Marsh"}], "ISSN": "0003-9950", "title": "Photographic and angiographic characterization of the retina of Kenyan children with severe malaria.", "page": "997-1003", "id": "ITE</vt:lpwstr>
  </property>
  <property fmtid="{D5CDD505-2E9C-101B-9397-08002B2CF9AE}" pid="370" name="Mendeley_Bookmark_6lPErQnzzJ_6">
    <vt:lpwstr>M-1", "container-title": "Archives of ophthalmology", "type": "article-journal", "issued": {"date-parts": [["1997", "8"]]}, "PMID": "9258221", "abstract": "To investigate retinal lesions in children with severe falciparum malaria.", "issue": "8"}, "id": "</vt:lpwstr>
  </property>
  <property fmtid="{D5CDD505-2E9C-101B-9397-08002B2CF9AE}" pid="371" name="Mendeley_Bookmark_6lPErQnzzJ_7">
    <vt:lpwstr>ITEM-1", "uris": ["http://www.mendeley.com/documents/?uuid=1caa387d-76d5-4e75-84a9-8e69e4fd3b5b"]}, {"itemData": {"volume": "15", "author": [{"non-dropping-particle": "", "dropping-particle": "", "suffix": "", "given": "T M", "parse-names": false, "family</vt:lpwstr>
  </property>
  <property fmtid="{D5CDD505-2E9C-101B-9397-08002B2CF9AE}" pid="372" name="Mendeley_Bookmark_6lPErQnzzJ_8">
    <vt:lpwstr>": "Davis"}, {"non-dropping-particle": "", "dropping-particle": "", "suffix": "", "given": "Y", "parse-names": false, "family": "Suputtamongkol"}, {"non-dropping-particle": "", "dropping-particle": "", "suffix": "", "given": "J L", "parse-names": false, "</vt:lpwstr>
  </property>
  <property fmtid="{D5CDD505-2E9C-101B-9397-08002B2CF9AE}" pid="373" name="Mendeley_Bookmark_6lPErQnzzJ_9">
    <vt:lpwstr>family": "Spencer"}, {"non-dropping-particle": "", "dropping-particle": "", "suffix": "", "given": "S", "parse-names": false, "family": "Ford"}, {"non-dropping-particle": "", "dropping-particle": "", "suffix": "", "given": "N", "parse-names": false, "fami</vt:lpwstr>
  </property>
  <property fmtid="{D5CDD505-2E9C-101B-9397-08002B2CF9AE}" pid="374" name="Mendeley_Bookmark_776NbxH1Hn_1">
    <vt:lpwstr>ADDIN CSL_CITATION {"schema": "https://github.com/citation-style-language/schema/raw/master/csl-citation.json", "mendeley": {"previouslyFormattedCitation": "&lt;sup&gt;24&lt;/sup&gt;", "formattedCitation": "&lt;sup&gt;24&lt;/sup&gt;", "plainTextFormattedCitation": "24"}, "proper</vt:lpwstr>
  </property>
  <property fmtid="{D5CDD505-2E9C-101B-9397-08002B2CF9AE}" pid="375" name="Mendeley_Bookmark_776NbxH1Hn_10">
    <vt:lpwstr>bral disease processes. Several angiographic features of malarial retinopathy have been described, but observations in different populations can only be reliably compared if consistent methodology is used to capture and grade retinal images. Currently no </vt:lpwstr>
  </property>
  <property fmtid="{D5CDD505-2E9C-101B-9397-08002B2CF9AE}" pid="376" name="Mendeley_Bookmark_776NbxH1Hn_11">
    <vt:lpwstr>grading scheme exists for fluorescein angiographic features of malarial retinopathy.\n\nMETHODS: A grading scheme for fluorescein angiographic images was devised based on consensus opinion of clinicians and researchers experienced in malarial retinopathy </vt:lpwstr>
  </property>
  <property fmtid="{D5CDD505-2E9C-101B-9397-08002B2CF9AE}" pid="377" name="Mendeley_Bookmark_776NbxH1Hn_12">
    <vt:lpwstr>in children and adults. Dual grading were performed with adjudication of admission fluorescein images from a large cohort of children with cerebral malaria.\n\nRESULTS: A grading scheme is described and standard images are provided to facilitate future gr</vt:lpwstr>
  </property>
  <property fmtid="{D5CDD505-2E9C-101B-9397-08002B2CF9AE}" pid="378" name="Mendeley_Bookmark_776NbxH1Hn_13">
    <vt:lpwstr>ading studies. Inter-grader agreement was &gt;70\u00a0% for most variables. Intravascular filling defects are difficult to grade and tended to have lower inter-grader agreement (&gt;57\u00a0%) compared to other features.\n\nCONCLUSIONS: This grading scheme prov</vt:lpwstr>
  </property>
  <property fmtid="{D5CDD505-2E9C-101B-9397-08002B2CF9AE}" pid="379" name="Mendeley_Bookmark_776NbxH1Hn_14">
    <vt:lpwstr>ides a consistent way to describe retinal vascular damage in paediatric cerebral malaria, and can facilitate comparisons of angiographic features of malarial retinopathy between different patient groups, and analysis against clinical outcomes. Inter-grade</vt:lpwstr>
  </property>
  <property fmtid="{D5CDD505-2E9C-101B-9397-08002B2CF9AE}" pid="380" name="Mendeley_Bookmark_776NbxH1Hn_15">
    <vt:lpwstr>r agreement is reasonable for the majority of angiographic signs. Dual grading with expert adjudication should be used to maximize accuracy.", "issue": "1"}, "id": "ITEM-1", "uris": ["http://www.mendeley.com/documents/?uuid=2e4dc94e-f523-4984-a574-492531d</vt:lpwstr>
  </property>
  <property fmtid="{D5CDD505-2E9C-101B-9397-08002B2CF9AE}" pid="381" name="Mendeley_Bookmark_776NbxH1Hn_16">
    <vt:lpwstr>f0753"]}]}</vt:lpwstr>
  </property>
  <property fmtid="{D5CDD505-2E9C-101B-9397-08002B2CF9AE}" pid="382" name="Mendeley_Bookmark_776NbxH1Hn_2">
    <vt:lpwstr>ties": {"noteIndex": 0}, "citationItems": [{"itemData": {"volume": "14", "author": [{"non-dropping-particle": "", "dropping-particle": "", "suffix": "", "given": "Ian J C", "parse-names": false, "family": "MacCormick"}, {"non-dropping-particle": "", "drop</vt:lpwstr>
  </property>
  <property fmtid="{D5CDD505-2E9C-101B-9397-08002B2CF9AE}" pid="383" name="Mendeley_Bookmark_776NbxH1Hn_3">
    <vt:lpwstr>ping-particle": "", "suffix": "", "given": "Richard J", "parse-names": false, "family": "Maude"}, {"non-dropping-particle": "", "dropping-particle": "V", "suffix": "", "given": "Nicholas A", "parse-names": false, "family": "Beare"}, {"non-dropping-particl</vt:lpwstr>
  </property>
  <property fmtid="{D5CDD505-2E9C-101B-9397-08002B2CF9AE}" pid="384" name="Mendeley_Bookmark_776NbxH1Hn_4">
    <vt:lpwstr>e": "", "dropping-particle": "", "suffix": "", "given": "Shyamanga", "parse-names": false, "family": "Borooah"}, {"non-dropping-particle": "", "dropping-particle": "", "suffix": "", "given": "Simon", "parse-names": false, "family": "Glover"}, {"non-droppi</vt:lpwstr>
  </property>
  <property fmtid="{D5CDD505-2E9C-101B-9397-08002B2CF9AE}" pid="385" name="Mendeley_Bookmark_776NbxH1Hn_5">
    <vt:lpwstr>ng-particle": "", "dropping-particle": "", "suffix": "", "given": "David", "parse-names": false, "family": "Parry"}, {"non-dropping-particle": "", "dropping-particle": "", "suffix": "", "given": "Sophie", "parse-names": false, "family": "Leach"}, {"non-dr</vt:lpwstr>
  </property>
  <property fmtid="{D5CDD505-2E9C-101B-9397-08002B2CF9AE}" pid="386" name="Mendeley_Bookmark_776NbxH1Hn_6">
    <vt:lpwstr>opping-particle": "", "dropping-particle": "", "suffix": "", "given": "Malcolm E", "parse-names": false, "family": "Molyneux"}, {"non-dropping-particle": "", "dropping-particle": "", "suffix": "", "given": "Baljean", "parse-names": false, "family": "Dhill</vt:lpwstr>
  </property>
  <property fmtid="{D5CDD505-2E9C-101B-9397-08002B2CF9AE}" pid="387" name="Mendeley_Bookmark_776NbxH1Hn_7">
    <vt:lpwstr>on"}, {"non-dropping-particle": "", "dropping-particle": "", "suffix": "", "given": "Susan", "parse-names": false, "family": "Lewallen"}, {"non-dropping-particle": "", "dropping-particle": "", "suffix": "", "given": "Simon P", "parse-names": false, "famil</vt:lpwstr>
  </property>
  <property fmtid="{D5CDD505-2E9C-101B-9397-08002B2CF9AE}" pid="388" name="Mendeley_Bookmark_776NbxH1Hn_8">
    <vt:lpwstr>y": "Harding"}], "ISSN": "1475-2875", "title": "Grading fluorescein angiograms in malarial retinopathy.", "page": "367", "id": "ITEM-1", "DOI": "10.1186/s12936-015-0897-7", "type": "article-journal", "issued": {"date-parts": [["2015", "1"]]}, "PMID": "264</vt:lpwstr>
  </property>
  <property fmtid="{D5CDD505-2E9C-101B-9397-08002B2CF9AE}" pid="389" name="Mendeley_Bookmark_776NbxH1Hn_9">
    <vt:lpwstr>03288", "container-title": "Malaria journal", "abstract": "BACKGROUND: Malarial retinopathy is an important finding in Plasmodium falciparum cerebral malaria, since it strengthens diagnostic accuracy, predicts clinical outcome and appears to parallel cere</vt:lpwstr>
  </property>
  <property fmtid="{D5CDD505-2E9C-101B-9397-08002B2CF9AE}" pid="390" name="Mendeley_Bookmark_7KktRhcmZ9_1">
    <vt:lpwstr>ADDIN CSL_CITATION {"schema": "https://github.com/citation-style-language/schema/raw/master/csl-citation.json", "mendeley": {"previouslyFormattedCitation": "&lt;sup&gt;20\u201326&lt;/sup&gt;", "formattedCitation": "&lt;sup&gt;20\u201326&lt;/sup&gt;", "plainTextFormattedCitation"</vt:lpwstr>
  </property>
  <property fmtid="{D5CDD505-2E9C-101B-9397-08002B2CF9AE}" pid="391" name="Mendeley_Bookmark_7KktRhcmZ9_10">
    <vt:lpwstr>ncluding filling defects and mottling of the blood column. Limited fluorescein leakage occurred in 15 patients (44%) and was not related to angiographic intravascular abnormalities or visible vessel discoloration. Conclusions\u2014Impaired perfusion occur</vt:lpwstr>
  </property>
  <property fmtid="{D5CDD505-2E9C-101B-9397-08002B2CF9AE}" pid="392" name="Mendeley_Bookmark_7KktRhcmZ9_11">
    <vt:lpwstr>s in the retinal microvasculature of most children with CM. This is evidence for hypoxia and ischemia as important components in the pathogenesis of CM. Vessel occlusion and filling defects are likely to be due to sequestration of infected erythrocytes. I</vt:lpwstr>
  </property>
  <property fmtid="{D5CDD505-2E9C-101B-9397-08002B2CF9AE}" pid="393" name="Mendeley_Bookmark_7KktRhcmZ9_12">
    <vt:lpwstr>nterventions which improve perfusion or limit hypoxic injury may be beneficial in CM.", "issue": "2"}, "id": "ITEM-1", "uris": ["http://www.mendeley.com/documents/?uuid=5d065ec1-62c2-4730-a22e-c3335d6d0015"]}, {"itemData": {"volume": "115", "author": [{"n</vt:lpwstr>
  </property>
  <property fmtid="{D5CDD505-2E9C-101B-9397-08002B2CF9AE}" pid="394" name="Mendeley_Bookmark_7KktRhcmZ9_13">
    <vt:lpwstr>on-dropping-particle": "", "dropping-particle": "", "suffix": "", "given": "M", "parse-names": false, "family": "Hero"}, {"non-dropping-particle": "", "dropping-particle": "", "suffix": "", "given": "S P", "parse-names": false, "family": "Harding"}, {"non</vt:lpwstr>
  </property>
  <property fmtid="{D5CDD505-2E9C-101B-9397-08002B2CF9AE}" pid="395" name="Mendeley_Bookmark_7KktRhcmZ9_14">
    <vt:lpwstr>-dropping-particle": "", "dropping-particle": "", "suffix": "", "given": "C E", "parse-names": false, "family": "Riva"}, {"non-dropping-particle": "", "dropping-particle": "", "suffix": "", "given": "P A", "parse-names": false, "family": "Winstanley"}, {"</vt:lpwstr>
  </property>
  <property fmtid="{D5CDD505-2E9C-101B-9397-08002B2CF9AE}" pid="396" name="Mendeley_Bookmark_7KktRhcmZ9_15">
    <vt:lpwstr>non-dropping-particle": "", "dropping-particle": "", "suffix": "", "given": "N", "parse-names": false, "family": "Peshu"}, {"non-dropping-particle": "", "dropping-particle": "", "suffix": "", "given": "K", "parse-names": false, "family": "Marsh"}], "ISSN"</vt:lpwstr>
  </property>
  <property fmtid="{D5CDD505-2E9C-101B-9397-08002B2CF9AE}" pid="397" name="Mendeley_Bookmark_7KktRhcmZ9_16">
    <vt:lpwstr>: "0003-9950", "title": "Photographic and angiographic characterization of the retina of Kenyan children with severe malaria.", "page": "997-1003", "id": "ITEM-2", "container-title": "Archives of ophthalmology", "type": "article-journal", "issued": {"date</vt:lpwstr>
  </property>
  <property fmtid="{D5CDD505-2E9C-101B-9397-08002B2CF9AE}" pid="398" name="Mendeley_Bookmark_7KktRhcmZ9_17">
    <vt:lpwstr>-parts": [["1997", "8"]]}, "PMID": "9258221", "abstract": "To investigate retinal lesions in children with severe falciparum malaria.", "issue": "8"}, "id": "ITEM-2", "uris": ["http://www.mendeley.com/documents/?uuid=1caa387d-76d5-4e75-84a9-8e69e4fd3b5b"]</vt:lpwstr>
  </property>
  <property fmtid="{D5CDD505-2E9C-101B-9397-08002B2CF9AE}" pid="399" name="Mendeley_Bookmark_7KktRhcmZ9_18">
    <vt:lpwstr>}, {"itemData": {"volume": "15", "author": [{"non-dropping-particle": "", "dropping-particle": "", "suffix": "", "given": "T M", "parse-names": false, "family": "Davis"}, {"non-dropping-particle": "", "dropping-particle": "", "suffix": "", "given": "Y", "</vt:lpwstr>
  </property>
  <property fmtid="{D5CDD505-2E9C-101B-9397-08002B2CF9AE}" pid="400" name="Mendeley_Bookmark_7KktRhcmZ9_19">
    <vt:lpwstr>parse-names": false, "family": "Suputtamongkol"}, {"non-dropping-particle": "", "dropping-particle": "", "suffix": "", "given": "J L", "parse-names": false, "family": "Spencer"}, {"non-dropping-particle": "", "dropping-particle": "", "suffix": "", "given"</vt:lpwstr>
  </property>
  <property fmtid="{D5CDD505-2E9C-101B-9397-08002B2CF9AE}" pid="401" name="Mendeley_Bookmark_7KktRhcmZ9_2">
    <vt:lpwstr>: "20\u201326"}, "properties": {"noteIndex": 0}, "citationItems": [{"itemData": {"volume": "199", "author": [{"non-dropping-particle": "", "dropping-particle": "", "suffix": "", "given": "Nicholas A", "parse-names": false, "family": "Beare"}, {"non-droppi</vt:lpwstr>
  </property>
  <property fmtid="{D5CDD505-2E9C-101B-9397-08002B2CF9AE}" pid="402" name="Mendeley_Bookmark_7KktRhcmZ9_20">
    <vt:lpwstr>: "S", "parse-names": false, "family": "Ford"}, {"non-dropping-particle": "", "dropping-particle": "", "suffix": "", "given": "N", "parse-names": false, "family": "Chienkul"}, {"non-dropping-particle": "", "dropping-particle": "", "suffix": "", "given": "</vt:lpwstr>
  </property>
  <property fmtid="{D5CDD505-2E9C-101B-9397-08002B2CF9AE}" pid="403" name="Mendeley_Bookmark_7KktRhcmZ9_21">
    <vt:lpwstr>W E", "parse-names": false, "family": "Schulenburg"}, {"non-dropping-particle": "", "dropping-particle": "", "suffix": "", "given": "N J", "parse-names": false, "family": "White"}], "ISSN": "1058-4838", "title": "Measures of capillary permeability in acut</vt:lpwstr>
  </property>
  <property fmtid="{D5CDD505-2E9C-101B-9397-08002B2CF9AE}" pid="404" name="Mendeley_Bookmark_7KktRhcmZ9_22">
    <vt:lpwstr>e falciparum malaria: relation to severity of infection and treatment.", "page": "256-66", "id": "ITEM-3", "container-title": "Clinical infectious diseases", "type": "article-journal", "issued": {"date-parts": [["1992", "8"]]}, "PMID": "1520760", "abstrac</vt:lpwstr>
  </property>
  <property fmtid="{D5CDD505-2E9C-101B-9397-08002B2CF9AE}" pid="405" name="Mendeley_Bookmark_7KktRhcmZ9_23">
    <vt:lpwstr>t": "Capillary permeability was investigated in 32 Thai patients aged 14-49 years who had acute falciparum malaria with use of three distinct techniques: quantitation of the urinary albumin/creatinine ratio (ACR), estimation of the transcapillary escape r</vt:lpwstr>
  </property>
  <property fmtid="{D5CDD505-2E9C-101B-9397-08002B2CF9AE}" pid="406" name="Mendeley_Bookmark_7KktRhcmZ9_24">
    <vt:lpwstr>ate of radiolabeled albumin (TER), and retinal photography/fluorescein angiography. Fourteen patients had uncomplicated infections and 18 were severe cases. The severely ill patients had significantly higher ACRs (median, 4.8 mg/mmol; 95% confidence limit</vt:lpwstr>
  </property>
  <property fmtid="{D5CDD505-2E9C-101B-9397-08002B2CF9AE}" pid="407" name="Mendeley_Bookmark_7KktRhcmZ9_25">
    <vt:lpwstr>s, 2.4-19.9 mg/mmol) and TERs (median, 8.3%/h; 95% confidence limits, 6.2-13.2%/h) than the uncomplicated cases (ACR: median, 2.1 mg/mmol; 95% confidence limits, 6.2-13.2%/h) than the uncomplicated cases (ACR: median, 2.1 mg/mmol; 95% confidence limits, 1</vt:lpwstr>
  </property>
  <property fmtid="{D5CDD505-2E9C-101B-9397-08002B2CF9AE}" pid="408" name="Mendeley_Bookmark_7KktRhcmZ9_26">
    <vt:lpwstr>.0-8.8 mg/mmol; TER: median, 5.9%/h; 95% confidence limits, 3.8-10.6%/h; P = .014 and .042). Both variables were significantly associated with biochemical indices of disease severity including total serum bilirubin levels (rs greater than or equal to 0.39</vt:lpwstr>
  </property>
  <property fmtid="{D5CDD505-2E9C-101B-9397-08002B2CF9AE}" pid="409" name="Mendeley_Bookmark_7KktRhcmZ9_27">
    <vt:lpwstr>8, P less than .025 in each case), but there were no significant differences between ACRs and TERs among comatose and noncomatose patients with severe infections (P greater than or equal to .08). Retinopathy (hemorrhages, cotton-wool spots, capillary nonp</vt:lpwstr>
  </property>
  <property fmtid="{D5CDD505-2E9C-101B-9397-08002B2CF9AE}" pid="410" name="Mendeley_Bookmark_7KktRhcmZ9_28">
    <vt:lpwstr>erfusion, and/or extravasation of fluorescein) was found in eight severely ill patients and in two uncomplicated cases. Fluorescein leakage was evident in six patients. Although fluorescein leakage had the strongest parametric correlation with the presenc</vt:lpwstr>
  </property>
  <property fmtid="{D5CDD505-2E9C-101B-9397-08002B2CF9AE}" pid="411" name="Mendeley_Bookmark_7KktRhcmZ9_29">
    <vt:lpwstr>e of coma relative to both ACR and TER in the full patient series (r = 0.58, P less than .01), multiple linear regression analysis indicated that concentrations of plasma lactate (t = 2.998, P = .006) and serum creatinine (t = 2.200, P = .036) were the fa</vt:lpwstr>
  </property>
  <property fmtid="{D5CDD505-2E9C-101B-9397-08002B2CF9AE}" pid="412" name="Mendeley_Bookmark_7KktRhcmZ9_3">
    <vt:lpwstr>ng-particle": "", "dropping-particle": "", "suffix": "", "given": "Simon P", "parse-names": false, "family": "Harding"}, {"non-dropping-particle": "", "dropping-particle": "", "suffix": "", "given": "Terrie E", "parse-names": false, "family": "Taylor"}, {</vt:lpwstr>
  </property>
  <property fmtid="{D5CDD505-2E9C-101B-9397-08002B2CF9AE}" pid="413" name="Mendeley_Bookmark_7KktRhcmZ9_30">
    <vt:lpwstr>ctors responsible for this association. These data do not support a role for tissue edema in the pathogenesis of cerebral malaria but reveal an association between markers of disease severity and a generalized increase in systemic capillary permeability."</vt:lpwstr>
  </property>
  <property fmtid="{D5CDD505-2E9C-101B-9397-08002B2CF9AE}" pid="414" name="Mendeley_Bookmark_7KktRhcmZ9_31">
    <vt:lpwstr>, "issue": "2"}, "id": "ITEM-3", "uris": ["http://www.mendeley.com/documents/?uuid=ebba7160-109a-4ca3-8600-4c206f6f65a3"]}, {"itemData": {"volume": "28", "author": [{"non-dropping-particle": "", "dropping-particle": "", "suffix": "", "given": "Y", "parse-</vt:lpwstr>
  </property>
  <property fmtid="{D5CDD505-2E9C-101B-9397-08002B2CF9AE}" pid="415" name="Mendeley_Bookmark_7KktRhcmZ9_32">
    <vt:lpwstr>names": false, "family": "Yospaiboon"}, {"non-dropping-particle": "", "dropping-particle": "", "suffix": "", "given": "T", "parse-names": false, "family": "Lawtiantong"}, {"non-dropping-particle": "", "dropping-particle": "", "suffix": "", "given": "S", "</vt:lpwstr>
  </property>
  <property fmtid="{D5CDD505-2E9C-101B-9397-08002B2CF9AE}" pid="416" name="Mendeley_Bookmark_7KktRhcmZ9_33">
    <vt:lpwstr>parse-names": false, "family": "Chotibutr"}], "ISSN": "0021-5155", "title": "Clinical observations of ocular quinine intoxication.", "page": "409-15", "id": "ITEM-4", "container-title": "Japanese journal of ophthalmology", "type": "article-journal", "issu</vt:lpwstr>
  </property>
  <property fmtid="{D5CDD505-2E9C-101B-9397-08002B2CF9AE}" pid="417" name="Mendeley_Bookmark_7KktRhcmZ9_34">
    <vt:lpwstr>ed": {"date-parts": [["1984", "1"]]}, "PMID": "6530841", "abstract": "A case of a 13-year-old boy with ocular quinine intoxication was reported. He had been diagnosed as having cerebral malaria and had received quinine dihydrochloride for one week by intr</vt:lpwstr>
  </property>
  <property fmtid="{D5CDD505-2E9C-101B-9397-08002B2CF9AE}" pid="418" name="Mendeley_Bookmark_7KktRhcmZ9_35">
    <vt:lpwstr>avenous drip infusion; the total dose was 12.6 g. When the patient was examined by us at the time of admission to our Hospital the visual acuity was zero in both eyes. During the hospitalization, recordings of electroretinogram and visually evoked potenti</vt:lpwstr>
  </property>
  <property fmtid="{D5CDD505-2E9C-101B-9397-08002B2CF9AE}" pid="419" name="Mendeley_Bookmark_7KktRhcmZ9_36">
    <vt:lpwstr>al were repeated, in addition to the conventional ophthalmological examinations. Although no particular treatment was given, the visual acuity showed a gradual recovery in both eyes; it was 20/200 at the 4th week and 20/30 at the 21st week after admission</vt:lpwstr>
  </property>
  <property fmtid="{D5CDD505-2E9C-101B-9397-08002B2CF9AE}" pid="420" name="Mendeley_Bookmark_7KktRhcmZ9_37">
    <vt:lpwstr>. Fluorescein fundus angiography at one week after admission revealed a moderate narrowing of the retinal arterioles and a slight reduction of capillaries on the optic disk. The electroretinogram and visually evoked potential were nonrecordable initially,</vt:lpwstr>
  </property>
  <property fmtid="{D5CDD505-2E9C-101B-9397-08002B2CF9AE}" pid="421" name="Mendeley_Bookmark_7KktRhcmZ9_38">
    <vt:lpwstr> but they showed recovery concomitantly with the recovery of the visual acuity. It was suggested that all of the retinal layers and also the optic nerve were affected by the intoxication.", "issue": "4"}, "id": "ITEM-4", "uris": ["http://www.mendeley.com/</vt:lpwstr>
  </property>
  <property fmtid="{D5CDD505-2E9C-101B-9397-08002B2CF9AE}" pid="422" name="Mendeley_Bookmark_7KktRhcmZ9_39">
    <vt:lpwstr>documents/?uuid=0cb2c810-b88f-45a8-81d3-fdda2c893f54"]}, {"itemData": {"volume": "14", "author": [{"non-dropping-particle": "", "dropping-particle": "", "suffix": "", "given": "Ian J C", "parse-names": false, "family": "MacCormick"}, {"non-dropping-partic</vt:lpwstr>
  </property>
  <property fmtid="{D5CDD505-2E9C-101B-9397-08002B2CF9AE}" pid="423" name="Mendeley_Bookmark_7KktRhcmZ9_4">
    <vt:lpwstr>"non-dropping-particle": "", "dropping-particle": "", "suffix": "", "given": "Susan", "parse-names": false, "family": "Lewallen"}, {"non-dropping-particle": "", "dropping-particle": "", "suffix": "", "given": "Malcolm E", "parse-names": false, "family": "</vt:lpwstr>
  </property>
  <property fmtid="{D5CDD505-2E9C-101B-9397-08002B2CF9AE}" pid="424" name="Mendeley_Bookmark_7KktRhcmZ9_40">
    <vt:lpwstr>le": "", "dropping-particle": "", "suffix": "", "given": "Richard J", "parse-names": false, "family": "Maude"}, {"non-dropping-particle": "", "dropping-particle": "V", "suffix": "", "given": "Nicholas A", "parse-names": false, "family": "Beare"}, {"non-dr</vt:lpwstr>
  </property>
  <property fmtid="{D5CDD505-2E9C-101B-9397-08002B2CF9AE}" pid="425" name="Mendeley_Bookmark_7KktRhcmZ9_41">
    <vt:lpwstr>opping-particle": "", "dropping-particle": "", "suffix": "", "given": "Shyamanga", "parse-names": false, "family": "Borooah"}, {"non-dropping-particle": "", "dropping-particle": "", "suffix": "", "given": "Simon", "parse-names": false, "family": "Glover"}</vt:lpwstr>
  </property>
  <property fmtid="{D5CDD505-2E9C-101B-9397-08002B2CF9AE}" pid="426" name="Mendeley_Bookmark_7KktRhcmZ9_42">
    <vt:lpwstr>, {"non-dropping-particle": "", "dropping-particle": "", "suffix": "", "given": "David", "parse-names": false, "family": "Parry"}, {"non-dropping-particle": "", "dropping-particle": "", "suffix": "", "given": "Sophie", "parse-names": false, "family": "Lea</vt:lpwstr>
  </property>
  <property fmtid="{D5CDD505-2E9C-101B-9397-08002B2CF9AE}" pid="427" name="Mendeley_Bookmark_7KktRhcmZ9_43">
    <vt:lpwstr>ch"}, {"non-dropping-particle": "", "dropping-particle": "", "suffix": "", "given": "Malcolm E", "parse-names": false, "family": "Molyneux"}, {"non-dropping-particle": "", "dropping-particle": "", "suffix": "", "given": "Baljean", "parse-names": false, "f</vt:lpwstr>
  </property>
  <property fmtid="{D5CDD505-2E9C-101B-9397-08002B2CF9AE}" pid="428" name="Mendeley_Bookmark_7KktRhcmZ9_44">
    <vt:lpwstr>amily": "Dhillon"}, {"non-dropping-particle": "", "dropping-particle": "", "suffix": "", "given": "Susan", "parse-names": false, "family": "Lewallen"}, {"non-dropping-particle": "", "dropping-particle": "", "suffix": "", "given": "Simon P", "parse-names":</vt:lpwstr>
  </property>
  <property fmtid="{D5CDD505-2E9C-101B-9397-08002B2CF9AE}" pid="429" name="Mendeley_Bookmark_7KktRhcmZ9_45">
    <vt:lpwstr> false, "family": "Harding"}], "ISSN": "1475-2875", "title": "Grading fluorescein angiograms in malarial retinopathy.", "page": "367", "id": "ITEM-5", "DOI": "10.1186/s12936-015-0897-7", "type": "article-journal", "issued": {"date-parts": [["2015", "1"]]}</vt:lpwstr>
  </property>
  <property fmtid="{D5CDD505-2E9C-101B-9397-08002B2CF9AE}" pid="430" name="Mendeley_Bookmark_7KktRhcmZ9_46">
    <vt:lpwstr>, "PMID": "26403288", "container-title": "Malaria journal", "abstract": "BACKGROUND: Malarial retinopathy is an important finding in Plasmodium falciparum cerebral malaria, since it strengthens diagnostic accuracy, predicts clinical outcome and appears to</vt:lpwstr>
  </property>
  <property fmtid="{D5CDD505-2E9C-101B-9397-08002B2CF9AE}" pid="431" name="Mendeley_Bookmark_7KktRhcmZ9_47">
    <vt:lpwstr> parallel cerebral disease processes. Several angiographic features of malarial retinopathy have been described, but observations in different populations can only be reliably compared if consistent methodology is used to capture and grade retinal images.</vt:lpwstr>
  </property>
  <property fmtid="{D5CDD505-2E9C-101B-9397-08002B2CF9AE}" pid="432" name="Mendeley_Bookmark_7KktRhcmZ9_48">
    <vt:lpwstr> Currently no grading scheme exists for fluorescein angiographic features of malarial retinopathy.\n\nMETHODS: A grading scheme for fluorescein angiographic images was devised based on consensus opinion of clinicians and researchers experienced in malaria</vt:lpwstr>
  </property>
  <property fmtid="{D5CDD505-2E9C-101B-9397-08002B2CF9AE}" pid="433" name="Mendeley_Bookmark_7KktRhcmZ9_49">
    <vt:lpwstr>l retinopathy in children and adults. Dual grading were performed with adjudication of admission fluorescein images from a large cohort of children with cerebral malaria.\n\nRESULTS: A grading scheme is described and standard images are provided to facili</vt:lpwstr>
  </property>
  <property fmtid="{D5CDD505-2E9C-101B-9397-08002B2CF9AE}" pid="434" name="Mendeley_Bookmark_7KktRhcmZ9_5">
    <vt:lpwstr>Molyneux"}], "title": "Perfusion abnormalities in children with cerebral malaria and malarial retinopathy", "page": "263-271", "id": "ITEM-1", "DOI": "10.1086/595735.Perfusion", "container-title": "Journal of Infectious Diseases", "type": "article-journal</vt:lpwstr>
  </property>
  <property fmtid="{D5CDD505-2E9C-101B-9397-08002B2CF9AE}" pid="435" name="Mendeley_Bookmark_7KktRhcmZ9_50">
    <vt:lpwstr>tate future grading studies. Inter-grader agreement was &gt;70\u00a0% for most variables. Intravascular filling defects are difficult to grade and tended to have lower inter-grader agreement (&gt;57\u00a0%) compared to other features.\n\nCONCLUSIONS: This gradi</vt:lpwstr>
  </property>
  <property fmtid="{D5CDD505-2E9C-101B-9397-08002B2CF9AE}" pid="436" name="Mendeley_Bookmark_7KktRhcmZ9_51">
    <vt:lpwstr/>
  </property>
  <property fmtid="{D5CDD505-2E9C-101B-9397-08002B2CF9AE}" pid="437" name="Mendeley_Bookmark_7KktRhcmZ9_6">
    <vt:lpwstr>", "issued": {"date-parts": [["2009"]]}, "PMID": "18999956", "abstract": "Background\u2014In patients with cerebral malaria (CM), retinal angiography allows the study of infected central nervous system microvasculature in vivo. We aimed to examine retinal</vt:lpwstr>
  </property>
  <property fmtid="{D5CDD505-2E9C-101B-9397-08002B2CF9AE}" pid="438" name="Mendeley_Bookmark_7KktRhcmZ9_7">
    <vt:lpwstr> perfusion in children with CM by use of fluorescein angiography to investigate the pathophysiology of CM. Methods\u2014We performed fluorescein angiography on children with CM admitted to Queen Elizabeth Central Hospital, Malawi. We related angiograms to</vt:lpwstr>
  </property>
  <property fmtid="{D5CDD505-2E9C-101B-9397-08002B2CF9AE}" pid="439" name="Mendeley_Bookmark_7KktRhcmZ9_8">
    <vt:lpwstr> funduscopic findings. Results\u2014Fluorescein angiography was performed for 34 patients with CM, and impaired perfusion was identified in 28 (82%). Areas of capillary nonperfusion (CNP) were seen in 26 patients (76%). Multiple, scattered areas of CNP we</vt:lpwstr>
  </property>
  <property fmtid="{D5CDD505-2E9C-101B-9397-08002B2CF9AE}" pid="440" name="Mendeley_Bookmark_7KktRhcmZ9_9">
    <vt:lpwstr>re typical and topographically matched to retinal whitening. Larger retinal vessels were occluded in 9 patients (26%) who had associated ischemia. These vessels appeared white on ophthalmoscopy. Intravascular abnormalities were seen in 9 patients (26%), i</vt:lpwstr>
  </property>
  <property fmtid="{D5CDD505-2E9C-101B-9397-08002B2CF9AE}" pid="441" name="Mendeley_Bookmark_7MYasGEi6q_1">
    <vt:lpwstr>ADDIN CSL_CITATION {"schema": "https://github.com/citation-style-language/schema/raw/master/csl-citation.json", "mendeley": {"previouslyFormattedCitation": "&lt;sup&gt;8&lt;/sup&gt;", "formattedCitation": "&lt;sup&gt;8&lt;/sup&gt;", "plainTextFormattedCitation": "8"}, "propertie</vt:lpwstr>
  </property>
  <property fmtid="{D5CDD505-2E9C-101B-9397-08002B2CF9AE}" pid="442" name="Mendeley_Bookmark_7MYasGEi6q_2">
    <vt:lpwstr>s": {"noteIndex": 0}, "citationItems": [{"itemData": {"type": "article-journal", "page": "7-131", "author": [{"non-dropping-particle": "", "dropping-particle": "", "suffix": "", "given": "", "parse-names": false, "family": "World Health Organization"}], "</vt:lpwstr>
  </property>
  <property fmtid="{D5CDD505-2E9C-101B-9397-08002B2CF9AE}" pid="443" name="Mendeley_Bookmark_7MYasGEi6q_3">
    <vt:lpwstr>ISSN": "1365-3156", "issued": {"date-parts": [["2014", "9"]]}, "PMID": "25214480", "id": "ITEM-1", "title": "Severe malaria", "volume": "19 Suppl 1", "container-title": "Tropical medicine &amp; international health", "DOI": "10.1111/tmi.12313_2"}, "id": "ITEM</vt:lpwstr>
  </property>
  <property fmtid="{D5CDD505-2E9C-101B-9397-08002B2CF9AE}" pid="444" name="Mendeley_Bookmark_7MYasGEi6q_4">
    <vt:lpwstr>-1", "uris": ["http://www.mendeley.com/documents/?uuid=5c2ae2db-3675-4e72-ac7b-78b80692be57"]}]}</vt:lpwstr>
  </property>
  <property fmtid="{D5CDD505-2E9C-101B-9397-08002B2CF9AE}" pid="445" name="Mendeley_Bookmark_7fc8kXROMb_1">
    <vt:lpwstr>ADDIN CSL_CITATION {"schema": "https://github.com/citation-style-language/schema/raw/master/csl-citation.json", "mendeley": {"previouslyFormattedCitation": "&lt;sup&gt;8&lt;/sup&gt;", "formattedCitation": "&lt;sup&gt;8&lt;/sup&gt;", "plainTextFormattedCitation": "8"}, "propertie</vt:lpwstr>
  </property>
  <property fmtid="{D5CDD505-2E9C-101B-9397-08002B2CF9AE}" pid="446" name="Mendeley_Bookmark_7fc8kXROMb_2">
    <vt:lpwstr>s": {"noteIndex": 0}, "citationItems": [{"itemData": {"type": "article-journal", "page": "7-131", "author": [{"non-dropping-particle": "", "dropping-particle": "", "suffix": "", "given": "", "parse-names": false, "family": "World Health Organization"}], "</vt:lpwstr>
  </property>
  <property fmtid="{D5CDD505-2E9C-101B-9397-08002B2CF9AE}" pid="447" name="Mendeley_Bookmark_7fc8kXROMb_3">
    <vt:lpwstr>ISSN": "1365-3156", "issued": {"date-parts": [["2014", "9"]]}, "PMID": "25214480", "id": "ITEM-1", "title": "Severe malaria", "volume": "19 Suppl 1", "container-title": "Tropical medicine &amp; international health", "DOI": "10.1111/tmi.12313_2"}, "id": "ITEM</vt:lpwstr>
  </property>
  <property fmtid="{D5CDD505-2E9C-101B-9397-08002B2CF9AE}" pid="448" name="Mendeley_Bookmark_7fc8kXROMb_4">
    <vt:lpwstr>-1", "uris": ["http://www.mendeley.com/documents/?uuid=5c2ae2db-3675-4e72-ac7b-78b80692be57"]}]}</vt:lpwstr>
  </property>
  <property fmtid="{D5CDD505-2E9C-101B-9397-08002B2CF9AE}" pid="449" name="Mendeley_Bookmark_8WMQ7NONpp_1">
    <vt:lpwstr>ADDIN CSL_CITATION {"schema": "https://github.com/citation-style-language/schema/raw/master/csl-citation.json", "mendeley": {"previouslyFormattedCitation": "&lt;sup&gt;13&lt;/sup&gt;", "formattedCitation": "&lt;sup&gt;13&lt;/sup&gt;", "plainTextFormattedCitation": "13"}, "proper</vt:lpwstr>
  </property>
  <property fmtid="{D5CDD505-2E9C-101B-9397-08002B2CF9AE}" pid="450" name="Mendeley_Bookmark_8WMQ7NONpp_10">
    <vt:lpwstr>ria. The retina is an attractive source of potential surrogate markers for paediatric cerebral malaria because, in this condition, the retina seems to sustain microvascular damage similar to that of the brain. In paediatric cerebral malaria a combination </vt:lpwstr>
  </property>
  <property fmtid="{D5CDD505-2E9C-101B-9397-08002B2CF9AE}" pid="451" name="Mendeley_Bookmark_8WMQ7NONpp_11">
    <vt:lpwstr>of retinal signs correlates, in fatal cases, with the severity of brain pathology, and has diagnostic and prognostic significance. Unlike the brain, the retina is accessible to high-resolution, non-invasive imaging. We aimed to determine the extent to whi</vt:lpwstr>
  </property>
  <property fmtid="{D5CDD505-2E9C-101B-9397-08002B2CF9AE}" pid="452" name="Mendeley_Bookmark_8WMQ7NONpp_12">
    <vt:lpwstr>ch paediatric malarial retinopathy reflects cerebrovascular damage by reviewing the literature to compare retinal and cerebral manifestations of retinopathy-positive paediatric cerebral malaria. We then compared retina and brain in terms of anatomical and</vt:lpwstr>
  </property>
  <property fmtid="{D5CDD505-2E9C-101B-9397-08002B2CF9AE}" pid="453" name="Mendeley_Bookmark_8WMQ7NONpp_13">
    <vt:lpwstr> physiological features that could help to account for similarities and differences in vascular pathology. These comparisons address the question of whether it is biologically plausible to draw conclusions about unseen cerebral vascular pathogenesis from </vt:lpwstr>
  </property>
  <property fmtid="{D5CDD505-2E9C-101B-9397-08002B2CF9AE}" pid="454" name="Mendeley_Bookmark_8WMQ7NONpp_14">
    <vt:lpwstr>the visible retinal vasculature in retinopathy-positive paediatric cerebral malaria. Our work addresses an important cause of death and neurodisability in sub-Saharan Africa. We critically appraise evidence for associations between retina and brain neurov</vt:lpwstr>
  </property>
  <property fmtid="{D5CDD505-2E9C-101B-9397-08002B2CF9AE}" pid="455" name="Mendeley_Bookmark_8WMQ7NONpp_15">
    <vt:lpwstr>asculature in health and disease, and in the process we develop new hypotheses about why these vascular beds are susceptible to sequestration of parasitized erythrocytes.", "container-title": "Brain"}, "id": "ITEM-1", "uris": ["http://www.mendeley.com/doc</vt:lpwstr>
  </property>
  <property fmtid="{D5CDD505-2E9C-101B-9397-08002B2CF9AE}" pid="456" name="Mendeley_Bookmark_8WMQ7NONpp_16">
    <vt:lpwstr>uments/?uuid=9e6356b0-0be4-4859-8cc1-a0fdaf792cf1"]}]}</vt:lpwstr>
  </property>
  <property fmtid="{D5CDD505-2E9C-101B-9397-08002B2CF9AE}" pid="457" name="Mendeley_Bookmark_8WMQ7NONpp_2">
    <vt:lpwstr>ties": {"noteIndex": 0}, "citationItems": [{"itemData": {"volume": "137", "author": [{"non-dropping-particle": "", "dropping-particle": "", "suffix": "", "given": "IJC", "parse-names": false, "family": "MacCormick"}, {"non-dropping-particle": "", "droppin</vt:lpwstr>
  </property>
  <property fmtid="{D5CDD505-2E9C-101B-9397-08002B2CF9AE}" pid="458" name="Mendeley_Bookmark_8WMQ7NONpp_3">
    <vt:lpwstr>g-particle": "", "suffix": "", "given": "NAV", "parse-names": false, "family": "Beare"}, {"non-dropping-particle": "", "dropping-particle": "", "suffix": "", "given": "TE", "parse-names": false, "family": "Taylor"}, {"non-dropping-particle": "", "dropping</vt:lpwstr>
  </property>
  <property fmtid="{D5CDD505-2E9C-101B-9397-08002B2CF9AE}" pid="459" name="Mendeley_Bookmark_8WMQ7NONpp_4">
    <vt:lpwstr>-particle": "", "suffix": "", "given": "V", "parse-names": false, "family": "Barrera"}, {"non-dropping-particle": "", "dropping-particle": "", "suffix": "", "given": "VA", "parse-names": false, "family": "White"}, {"non-dropping-particle": "", "dropping-p</vt:lpwstr>
  </property>
  <property fmtid="{D5CDD505-2E9C-101B-9397-08002B2CF9AE}" pid="460" name="Mendeley_Bookmark_8WMQ7NONpp_5">
    <vt:lpwstr>article": "", "suffix": "", "given": "P", "parse-names": false, "family": "Hiscott"}, {"non-dropping-particle": "", "dropping-particle": "", "suffix": "", "given": "ME", "parse-names": false, "family": "Molyneux"}, {"non-dropping-particle": "", "dropping-</vt:lpwstr>
  </property>
  <property fmtid="{D5CDD505-2E9C-101B-9397-08002B2CF9AE}" pid="461" name="Mendeley_Bookmark_8WMQ7NONpp_6">
    <vt:lpwstr>particle": "", "suffix": "", "given": "B", "parse-names": false, "family": "Dhillon"}, {"non-dropping-particle": "", "dropping-particle": "", "suffix": "", "given": "SP", "parse-names": false, "family": "Harding"}], "ISSN": "0006-8950", "title": "Cerebral</vt:lpwstr>
  </property>
  <property fmtid="{D5CDD505-2E9C-101B-9397-08002B2CF9AE}" pid="462" name="Mendeley_Bookmark_8WMQ7NONpp_7">
    <vt:lpwstr> malaria in children: using the retina to study the brain", "page": "2119-42", "id": "ITEM-1", "DOI": "10.1093/brain/awu001", "type": "article-journal", "issued": {"date-parts": [["2014", "2", "26"]]}, "PMID": "24578549", "abstract": "Cerebral malaria is </vt:lpwstr>
  </property>
  <property fmtid="{D5CDD505-2E9C-101B-9397-08002B2CF9AE}" pid="463" name="Mendeley_Bookmark_8WMQ7NONpp_8">
    <vt:lpwstr>a dangerous complication of Plasmodium falciparum infection, which takes a devastating toll on children in sub-Saharan Africa. Although autopsy studies have improved understanding of cerebral malaria pathology in fatal cases, information about in vivo neu</vt:lpwstr>
  </property>
  <property fmtid="{D5CDD505-2E9C-101B-9397-08002B2CF9AE}" pid="464" name="Mendeley_Bookmark_8WMQ7NONpp_9">
    <vt:lpwstr>rovascular pathogenesis is scarce because brain tissue is inaccessible in life. Surrogate markers may provide insight into pathogenesis and thereby facilitate clinical studies with the ultimate aim of improving the treatment and prognosis of cerebral mala</vt:lpwstr>
  </property>
  <property fmtid="{D5CDD505-2E9C-101B-9397-08002B2CF9AE}" pid="465" name="Mendeley_Bookmark_8WrMCGL1j4_1">
    <vt:lpwstr>ADDIN CSL_CITATION {"schema": "https://github.com/citation-style-language/schema/raw/master/csl-citation.json", "mendeley": {"previouslyFormattedCitation": "&lt;sup&gt;37&lt;/sup&gt;", "formattedCitation": "&lt;sup&gt;37&lt;/sup&gt;", "plainTextFormattedCitation": "37"}, "proper</vt:lpwstr>
  </property>
  <property fmtid="{D5CDD505-2E9C-101B-9397-08002B2CF9AE}" pid="466" name="Mendeley_Bookmark_8WrMCGL1j4_10">
    <vt:lpwstr>arding"}], "ISSN": "2050084X", "issued": {"date-parts": [["2018"]]}, "id": "ITEM-1", "title": "Neurovascular sequestration in paediatric P. Falciparum malaria is visible clinically in the retina", "abstract": "\u00a9 Barrera et al. Retinal vessel changes </vt:lpwstr>
  </property>
  <property fmtid="{D5CDD505-2E9C-101B-9397-08002B2CF9AE}" pid="467" name="Mendeley_Bookmark_8WrMCGL1j4_11">
    <vt:lpwstr>and retinal whitening, distinctive features of malarial retinopathy, can be directly observed during routine eye examination in children with P. falciparum cerebral malaria. We investigated their clinical significance and underlying mechanisms through lin</vt:lpwstr>
  </property>
  <property fmtid="{D5CDD505-2E9C-101B-9397-08002B2CF9AE}" pid="468" name="Mendeley_Bookmark_8WrMCGL1j4_12">
    <vt:lpwstr>ked clinical, clinicopathological and image analysis studies. Orange vessels and severe foveal whitening (clinical examination, n = 817, OR, 95% CI: 2.90, 1.96\u20134.30; 3.4, 1.8\u20136.3, both p &lt; 0.001), and arteriolar involvement by intravascular fill</vt:lpwstr>
  </property>
  <property fmtid="{D5CDD505-2E9C-101B-9397-08002B2CF9AE}" pid="469" name="Mendeley_Bookmark_8WrMCGL1j4_13">
    <vt:lpwstr>ing defects (angiographic image analysis, n = 260, 2.81, 1.17\u20136.72, p &lt; 0.02) were strongly associated with death. Orange vessels had dense sequestration of late stage parasitised red cells (histopathology, n = 29; sensitivity 0.97, specificity 0.89)</vt:lpwstr>
  </property>
  <property fmtid="{D5CDD505-2E9C-101B-9397-08002B2CF9AE}" pid="470" name="Mendeley_Bookmark_8WrMCGL1j4_14">
    <vt:lpwstr> involving 360\u02da of the lumen circumference, with altered protein expression in blood-retinal barrier cells and marked loss/disruption of pericytes. Retinal whitening was topographically associated with tissue response to hypoxia. Severe neurovascular</vt:lpwstr>
  </property>
  <property fmtid="{D5CDD505-2E9C-101B-9397-08002B2CF9AE}" pid="471" name="Mendeley_Bookmark_8WrMCGL1j4_15">
    <vt:lpwstr> sequestration is visible at the bedside, and is a marker of severe disease useful for diagnosis and management.", "container-title": "eLife", "DOI": "10.7554/eLife.32208"}, "id": "ITEM-1", "uris": ["http://www.mendeley.com/documents/?uuid=ca0501d1-94d8-3</vt:lpwstr>
  </property>
  <property fmtid="{D5CDD505-2E9C-101B-9397-08002B2CF9AE}" pid="472" name="Mendeley_Bookmark_8WrMCGL1j4_16">
    <vt:lpwstr>ce7-87d0-5d6f57e56cda"]}]}</vt:lpwstr>
  </property>
  <property fmtid="{D5CDD505-2E9C-101B-9397-08002B2CF9AE}" pid="473" name="Mendeley_Bookmark_8WrMCGL1j4_2">
    <vt:lpwstr>ties": {"noteIndex": 0}, "citationItems": [{"itemData": {"type": "article-journal", "volume": "7", "author": [{"non-dropping-particle": "", "dropping-particle": "", "suffix": "", "given": "V.", "parse-names": false, "family": "Barrera"}, {"non-dropping-pa</vt:lpwstr>
  </property>
  <property fmtid="{D5CDD505-2E9C-101B-9397-08002B2CF9AE}" pid="474" name="Mendeley_Bookmark_8WrMCGL1j4_3">
    <vt:lpwstr>rticle": "", "dropping-particle": "", "suffix": "", "given": "I.J.C.", "parse-names": false, "family": "MacCormick"}, {"non-dropping-particle": "", "dropping-particle": "", "suffix": "", "given": "G.", "parse-names": false, "family": "Czanner"}, {"non-dro</vt:lpwstr>
  </property>
  <property fmtid="{D5CDD505-2E9C-101B-9397-08002B2CF9AE}" pid="475" name="Mendeley_Bookmark_8WrMCGL1j4_4">
    <vt:lpwstr>pping-particle": "", "dropping-particle": "", "suffix": "", "given": "P.S.", "parse-names": false, "family": "Hiscott"}, {"non-dropping-particle": "", "dropping-particle": "", "suffix": "", "given": "V.A.", "parse-names": false, "family": "White"}, {"non-</vt:lpwstr>
  </property>
  <property fmtid="{D5CDD505-2E9C-101B-9397-08002B2CF9AE}" pid="476" name="Mendeley_Bookmark_8WrMCGL1j4_5">
    <vt:lpwstr>dropping-particle": "", "dropping-particle": "", "suffix": "", "given": "A.G.", "parse-names": false, "family": "Craig"}, {"non-dropping-particle": "", "dropping-particle": "", "suffix": "", "given": "N.A.V.", "parse-names": false, "family": "Beare"}, {"n</vt:lpwstr>
  </property>
  <property fmtid="{D5CDD505-2E9C-101B-9397-08002B2CF9AE}" pid="477" name="Mendeley_Bookmark_8WrMCGL1j4_6">
    <vt:lpwstr>on-dropping-particle": "", "dropping-particle": "", "suffix": "", "given": "L.H.", "parse-names": false, "family": "Culshaw"}, {"non-dropping-particle": "", "dropping-particle": "", "suffix": "", "given": "Y.", "parse-names": false, "family": "Zheng"}, {"</vt:lpwstr>
  </property>
  <property fmtid="{D5CDD505-2E9C-101B-9397-08002B2CF9AE}" pid="478" name="Mendeley_Bookmark_8WrMCGL1j4_7">
    <vt:lpwstr>non-dropping-particle": "", "dropping-particle": "", "suffix": "", "given": "S.C.", "parse-names": false, "family": "Biddolph"}, {"non-dropping-particle": "", "dropping-particle": "", "suffix": "", "given": "D.A.", "parse-names": false, "family": "Milner"</vt:lpwstr>
  </property>
  <property fmtid="{D5CDD505-2E9C-101B-9397-08002B2CF9AE}" pid="479" name="Mendeley_Bookmark_8WrMCGL1j4_8">
    <vt:lpwstr>}, {"non-dropping-particle": "", "dropping-particle": "", "suffix": "", "given": "S.", "parse-names": false, "family": "Kamiza"}, {"non-dropping-particle": "", "dropping-particle": "", "suffix": "", "given": "M.E.", "parse-names": false, "family": "Molyne</vt:lpwstr>
  </property>
  <property fmtid="{D5CDD505-2E9C-101B-9397-08002B2CF9AE}" pid="480" name="Mendeley_Bookmark_8WrMCGL1j4_9">
    <vt:lpwstr>ux"}, {"non-dropping-particle": "", "dropping-particle": "", "suffix": "", "given": "T.E.", "parse-names": false, "family": "Taylor"}, {"non-dropping-particle": "", "dropping-particle": "", "suffix": "", "given": "S.P.", "parse-names": false, "family": "H</vt:lpwstr>
  </property>
  <property fmtid="{D5CDD505-2E9C-101B-9397-08002B2CF9AE}" pid="481" name="Mendeley_Bookmark_8anVO23Cd2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482" name="Mendeley_Bookmark_8anVO23Cd2_10">
    <vt:lpwstr>Terrie E", "parse-names": false, "family": "Taylor"}], "ISSN": "1533-4406", "title": "Brain Swelling and Death in Children with Cerebral Malaria.", "page": "1126-1137", "id": "ITEM-1", "DOI": "10.1056/NEJMoa1400116", "type": "article-journal", "issued": {</vt:lpwstr>
  </property>
  <property fmtid="{D5CDD505-2E9C-101B-9397-08002B2CF9AE}" pid="483" name="Mendeley_Bookmark_8anVO23Cd2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484" name="Mendeley_Bookmark_8anVO23Cd2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485" name="Mendeley_Bookmark_8anVO23Cd2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486" name="Mendeley_Bookmark_8anVO23Cd2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487" name="Mendeley_Bookmark_8anVO23Cd2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488" name="Mendeley_Bookmark_8anVO23Cd2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489" name="Mendeley_Bookmark_8anVO23Cd2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490" name="Mendeley_Bookmark_8anVO23Cd2_18">
    <vt:lpwstr>nstitutes of Health and Wellcome Trust U.K.).", "issue": "12"}, "id": "ITEM-1", "uris": ["http://www.mendeley.com/documents/?uuid=288485d5-aeee-4c52-81d8-19f02ba9d6ac"]}]}</vt:lpwstr>
  </property>
  <property fmtid="{D5CDD505-2E9C-101B-9397-08002B2CF9AE}" pid="491" name="Mendeley_Bookmark_8anVO23Cd2_2">
    <vt:lpwstr>s": {"noteIndex": 0}, "citationItems": [{"itemData": {"volume": "372", "author": [{"non-dropping-particle": "", "dropping-particle": "", "suffix": "", "given": "Karl B", "parse-names": false, "family": "Seydel"}, {"non-dropping-particle": "", "dropping-pa</vt:lpwstr>
  </property>
  <property fmtid="{D5CDD505-2E9C-101B-9397-08002B2CF9AE}" pid="492" name="Mendeley_Bookmark_8anVO23Cd2_3">
    <vt:lpwstr>rticle": "", "suffix": "", "given": "Samuel D", "parse-names": false, "family": "Kampondeni"}, {"non-dropping-particle": "", "dropping-particle": "", "suffix": "", "given": "Clarissa", "parse-names": false, "family": "Valim"}, {"non-dropping-particle": ""</vt:lpwstr>
  </property>
  <property fmtid="{D5CDD505-2E9C-101B-9397-08002B2CF9AE}" pid="493" name="Mendeley_Bookmark_8anVO23Cd2_4">
    <vt:lpwstr>, "dropping-particle": "", "suffix": "", "given": "Michael J", "parse-names": false, "family": "Potchen"}, {"non-dropping-particle": "", "dropping-particle": "", "suffix": "", "given": "Danny A", "parse-names": false, "family": "Milner"}, {"non-dropping-p</vt:lpwstr>
  </property>
  <property fmtid="{D5CDD505-2E9C-101B-9397-08002B2CF9AE}" pid="494" name="Mendeley_Bookmark_8anVO23Cd2_5">
    <vt:lpwstr>article": "", "dropping-particle": "", "suffix": "", "given": "Francis W", "parse-names": false, "family": "Muwalo"}, {"non-dropping-particle": "", "dropping-particle": "", "suffix": "", "given": "Gretchen L", "parse-names": false, "family": "Birbeck"}, {</vt:lpwstr>
  </property>
  <property fmtid="{D5CDD505-2E9C-101B-9397-08002B2CF9AE}" pid="495" name="Mendeley_Bookmark_8anVO23Cd2_6">
    <vt:lpwstr>"non-dropping-particle": "", "dropping-particle": "", "suffix": "", "given": "William G", "parse-names": false, "family": "Bradley"}, {"non-dropping-particle": "", "dropping-particle": "", "suffix": "", "given": "Lindsay L", "parse-names": false, "family"</vt:lpwstr>
  </property>
  <property fmtid="{D5CDD505-2E9C-101B-9397-08002B2CF9AE}" pid="496" name="Mendeley_Bookmark_8anVO23Cd2_7">
    <vt:lpwstr>: "Fox"}, {"non-dropping-particle": "", "dropping-particle": "", "suffix": "", "given": "Simon J", "parse-names": false, "family": "Glover"}, {"non-dropping-particle": "", "dropping-particle": "", "suffix": "", "given": "Colleen A", "parse-names": false, </vt:lpwstr>
  </property>
  <property fmtid="{D5CDD505-2E9C-101B-9397-08002B2CF9AE}" pid="497" name="Mendeley_Bookmark_8anVO23Cd2_8">
    <vt:lpwstr>"family": "Hammond"}, {"non-dropping-particle": "", "dropping-particle": "", "suffix": "", "given": "Robert S", "parse-names": false, "family": "Heyderman"}, {"non-dropping-particle": "", "dropping-particle": "", "suffix": "", "given": "Cowles A", "parse-</vt:lpwstr>
  </property>
  <property fmtid="{D5CDD505-2E9C-101B-9397-08002B2CF9AE}" pid="498" name="Mendeley_Bookmark_8anVO23Cd2_9">
    <vt:lpwstr>names": false, "family": "Chilingulo"}, {"non-dropping-particle": "", "dropping-particle": "", "suffix": "", "given": "Malcolm E", "parse-names": false, "family": "Molyneux"}, {"non-dropping-particle": "", "dropping-particle": "", "suffix": "", "given": "</vt:lpwstr>
  </property>
  <property fmtid="{D5CDD505-2E9C-101B-9397-08002B2CF9AE}" pid="499" name="Mendeley_Bookmark_8lliOfZI5Q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500" name="Mendeley_Bookmark_8lliOfZI5Q_10">
    <vt:lpwstr>Terrie E", "parse-names": false, "family": "Taylor"}], "ISSN": "1533-4406", "title": "Brain Swelling and Death in Children with Cerebral Malaria.", "page": "1126-1137", "id": "ITEM-1", "DOI": "10.1056/NEJMoa1400116", "type": "article-journal", "issued": {</vt:lpwstr>
  </property>
  <property fmtid="{D5CDD505-2E9C-101B-9397-08002B2CF9AE}" pid="501" name="Mendeley_Bookmark_8lliOfZI5Q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502" name="Mendeley_Bookmark_8lliOfZI5Q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503" name="Mendeley_Bookmark_8lliOfZI5Q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504" name="Mendeley_Bookmark_8lliOfZI5Q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505" name="Mendeley_Bookmark_8lliOfZI5Q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506" name="Mendeley_Bookmark_8lliOfZI5Q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507" name="Mendeley_Bookmark_8lliOfZI5Q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508" name="Mendeley_Bookmark_8lliOfZI5Q_18">
    <vt:lpwstr>nstitutes of Health and Wellcome Trust U.K.).", "issue": "12"}, "id": "ITEM-1", "uris": ["http://www.mendeley.com/documents/?uuid=288485d5-aeee-4c52-81d8-19f02ba9d6ac"]}]}</vt:lpwstr>
  </property>
  <property fmtid="{D5CDD505-2E9C-101B-9397-08002B2CF9AE}" pid="509" name="Mendeley_Bookmark_8lliOfZI5Q_2">
    <vt:lpwstr>s": {"noteIndex": 0}, "citationItems": [{"itemData": {"volume": "372", "author": [{"non-dropping-particle": "", "dropping-particle": "", "suffix": "", "given": "Karl B", "parse-names": false, "family": "Seydel"}, {"non-dropping-particle": "", "dropping-pa</vt:lpwstr>
  </property>
  <property fmtid="{D5CDD505-2E9C-101B-9397-08002B2CF9AE}" pid="510" name="Mendeley_Bookmark_8lliOfZI5Q_3">
    <vt:lpwstr>rticle": "", "suffix": "", "given": "Samuel D", "parse-names": false, "family": "Kampondeni"}, {"non-dropping-particle": "", "dropping-particle": "", "suffix": "", "given": "Clarissa", "parse-names": false, "family": "Valim"}, {"non-dropping-particle": ""</vt:lpwstr>
  </property>
  <property fmtid="{D5CDD505-2E9C-101B-9397-08002B2CF9AE}" pid="511" name="Mendeley_Bookmark_8lliOfZI5Q_4">
    <vt:lpwstr>, "dropping-particle": "", "suffix": "", "given": "Michael J", "parse-names": false, "family": "Potchen"}, {"non-dropping-particle": "", "dropping-particle": "", "suffix": "", "given": "Danny A", "parse-names": false, "family": "Milner"}, {"non-dropping-p</vt:lpwstr>
  </property>
  <property fmtid="{D5CDD505-2E9C-101B-9397-08002B2CF9AE}" pid="512" name="Mendeley_Bookmark_8lliOfZI5Q_5">
    <vt:lpwstr>article": "", "dropping-particle": "", "suffix": "", "given": "Francis W", "parse-names": false, "family": "Muwalo"}, {"non-dropping-particle": "", "dropping-particle": "", "suffix": "", "given": "Gretchen L", "parse-names": false, "family": "Birbeck"}, {</vt:lpwstr>
  </property>
  <property fmtid="{D5CDD505-2E9C-101B-9397-08002B2CF9AE}" pid="513" name="Mendeley_Bookmark_8lliOfZI5Q_6">
    <vt:lpwstr>"non-dropping-particle": "", "dropping-particle": "", "suffix": "", "given": "William G", "parse-names": false, "family": "Bradley"}, {"non-dropping-particle": "", "dropping-particle": "", "suffix": "", "given": "Lindsay L", "parse-names": false, "family"</vt:lpwstr>
  </property>
  <property fmtid="{D5CDD505-2E9C-101B-9397-08002B2CF9AE}" pid="514" name="Mendeley_Bookmark_8lliOfZI5Q_7">
    <vt:lpwstr>: "Fox"}, {"non-dropping-particle": "", "dropping-particle": "", "suffix": "", "given": "Simon J", "parse-names": false, "family": "Glover"}, {"non-dropping-particle": "", "dropping-particle": "", "suffix": "", "given": "Colleen A", "parse-names": false, </vt:lpwstr>
  </property>
  <property fmtid="{D5CDD505-2E9C-101B-9397-08002B2CF9AE}" pid="515" name="Mendeley_Bookmark_8lliOfZI5Q_8">
    <vt:lpwstr>"family": "Hammond"}, {"non-dropping-particle": "", "dropping-particle": "", "suffix": "", "given": "Robert S", "parse-names": false, "family": "Heyderman"}, {"non-dropping-particle": "", "dropping-particle": "", "suffix": "", "given": "Cowles A", "parse-</vt:lpwstr>
  </property>
  <property fmtid="{D5CDD505-2E9C-101B-9397-08002B2CF9AE}" pid="516" name="Mendeley_Bookmark_8lliOfZI5Q_9">
    <vt:lpwstr>names": false, "family": "Chilingulo"}, {"non-dropping-particle": "", "dropping-particle": "", "suffix": "", "given": "Malcolm E", "parse-names": false, "family": "Molyneux"}, {"non-dropping-particle": "", "dropping-particle": "", "suffix": "", "given": "</vt:lpwstr>
  </property>
  <property fmtid="{D5CDD505-2E9C-101B-9397-08002B2CF9AE}" pid="517" name="Mendeley_Bookmark_97gRDliCym_1">
    <vt:lpwstr>ADDIN CSL_CITATION {"schema": "https://github.com/citation-style-language/schema/raw/master/csl-citation.json", "mendeley": {"previouslyFormattedCitation": "&lt;sup&gt;12&lt;/sup&gt;", "formattedCitation": "&lt;sup&gt;12&lt;/sup&gt;", "plainTextFormattedCitation": "12"}, "proper</vt:lpwstr>
  </property>
  <property fmtid="{D5CDD505-2E9C-101B-9397-08002B2CF9AE}" pid="518" name="Mendeley_Bookmark_97gRDliCym_10">
    <vt:lpwstr> "parse-names": false, "family": "Taylor"}, {"non-dropping-particle": "", "dropping-particle": "", "suffix": "", "given": "Samuel C.", "parse-names": false, "family": "Wassmer"}], "ISSN": "2379-5042", "title": "Magnetic Resonance Imaging of Cerebral Malar</vt:lpwstr>
  </property>
  <property fmtid="{D5CDD505-2E9C-101B-9397-08002B2CF9AE}" pid="519" name="Mendeley_Bookmark_97gRDliCym_11">
    <vt:lpwstr>ia Patients Reveals Distinct Pathogenetic Processes in Different Parts of the Brain", "page": "e00193-17", "id": "ITEM-1", "DOI": "10.1128/mSphere.00193-17", "type": "article-journal", "issued": {"date-parts": [["2017", "6", "28"]]}, "PMID": "28596990", "</vt:lpwstr>
  </property>
  <property fmtid="{D5CDD505-2E9C-101B-9397-08002B2CF9AE}" pid="520" name="Mendeley_Bookmark_97gRDliCym_12">
    <vt:lpwstr>container-title": "mSphere", "editor": [{"non-dropping-particle": "", "dropping-particle": "", "suffix": "", "given": "Ira J.", "parse-names": false, "family": "Blader"}], "abstract": "The mechanisms underlying the rapidly reversible brain swelling descri</vt:lpwstr>
  </property>
  <property fmtid="{D5CDD505-2E9C-101B-9397-08002B2CF9AE}" pid="521" name="Mendeley_Bookmark_97gRDliCym_13">
    <vt:lpwstr>bed in patients with cerebral malaria (CM) are unknown. Using a 1.5-Tesla (T) magnetic resonance imaging (MRI) scanner, we undertook an observational study in Rourkela, India, of 11 Indian patients hospitalized with CM and increased brain volume. Among th</vt:lpwstr>
  </property>
  <property fmtid="{D5CDD505-2E9C-101B-9397-08002B2CF9AE}" pid="522" name="Mendeley_Bookmark_97gRDliCym_14">
    <vt:lpwstr>e 11 cases, there were 5 adults and 6 children. All patients had reduced consciousness and various degrees of cortical swelling at baseline. The latter was predominately posterior in distribution. The findings on diffusion-weighted imaging (DWI) and appar</vt:lpwstr>
  </property>
  <property fmtid="{D5CDD505-2E9C-101B-9397-08002B2CF9AE}" pid="523" name="Mendeley_Bookmark_97gRDliCym_15">
    <vt:lpwstr>ent diffusion coefficient (ADC) maps were consistent with vasogenic edema in all cases. Reversibility after 48 to 72?h was observed in &gt;90% of cases. DWI/ADC mismatch suggested the additional presence of cytotoxic edema in the basal nuclei of 5 patients; </vt:lpwstr>
  </property>
  <property fmtid="{D5CDD505-2E9C-101B-9397-08002B2CF9AE}" pid="524" name="Mendeley_Bookmark_97gRDliCym_16">
    <vt:lpwstr>all of these had perfusion parameters consistent with vascular engorgement and not with ischemic infarcts. Our results suggest that an impairment of the blood-brain barrier is responsible for the brain swelling in CM. In 5 cases, vasogenic edema occurred </vt:lpwstr>
  </property>
  <property fmtid="{D5CDD505-2E9C-101B-9397-08002B2CF9AE}" pid="525" name="Mendeley_Bookmark_97gRDliCym_17">
    <vt:lpwstr>in conjunction with changes in the basal nuclei consistent with venous congestion, likely to be caused by the sequestration of Plasmodium falciparum -infected erythrocytes. While both mechanisms have been individually postulated to play an important role </vt:lpwstr>
  </property>
  <property fmtid="{D5CDD505-2E9C-101B-9397-08002B2CF9AE}" pid="526" name="Mendeley_Bookmark_97gRDliCym_18">
    <vt:lpwstr>in the development of CM, this is the first demonstration of their concurrent involvement in different parts of the brain. The clinical and radiological characteristics observed in the majority of our patients are consistent with posterior reversible ence</vt:lpwstr>
  </property>
  <property fmtid="{D5CDD505-2E9C-101B-9397-08002B2CF9AE}" pid="527" name="Mendeley_Bookmark_97gRDliCym_19">
    <vt:lpwstr>phalopathy syndrome (PRES), and we show for the first time a high frequency of PRES in the context of CM.", "issue": "3"}, "id": "ITEM-1", "uris": ["http://www.mendeley.com/documents/?uuid=cabbe835-f621-3a9e-ab0a-5f2d4fce8b80"]}]}</vt:lpwstr>
  </property>
  <property fmtid="{D5CDD505-2E9C-101B-9397-08002B2CF9AE}" pid="528" name="Mendeley_Bookmark_97gRDliCym_2">
    <vt:lpwstr>ties": {"noteIndex": 0}, "citationItems": [{"itemData": {"volume": "2", "author": [{"non-dropping-particle": "", "dropping-particle": "", "suffix": "", "given": "Sanjib", "parse-names": false, "family": "Mohanty"}, {"non-dropping-particle": "", "dropping-</vt:lpwstr>
  </property>
  <property fmtid="{D5CDD505-2E9C-101B-9397-08002B2CF9AE}" pid="529" name="Mendeley_Bookmark_97gRDliCym_3">
    <vt:lpwstr>particle": "", "suffix": "", "given": "Laura A.", "parse-names": false, "family": "Benjamin"}, {"non-dropping-particle": "", "dropping-particle": "", "suffix": "", "given": "Megharay", "parse-names": false, "family": "Majhi"}, {"non-dropping-particle": ""</vt:lpwstr>
  </property>
  <property fmtid="{D5CDD505-2E9C-101B-9397-08002B2CF9AE}" pid="530" name="Mendeley_Bookmark_97gRDliCym_4">
    <vt:lpwstr>, "dropping-particle": "", "suffix": "", "given": "Premanand", "parse-names": false, "family": "Panda"}, {"non-dropping-particle": "", "dropping-particle": "", "suffix": "", "given": "Sam", "parse-names": false, "family": "Kampondeni"}, {"non-dropping-par</vt:lpwstr>
  </property>
  <property fmtid="{D5CDD505-2E9C-101B-9397-08002B2CF9AE}" pid="531" name="Mendeley_Bookmark_97gRDliCym_5">
    <vt:lpwstr>ticle": "", "dropping-particle": "", "suffix": "", "given": "Praveen K.", "parse-names": false, "family": "Sahu"}, {"non-dropping-particle": "", "dropping-particle": "", "suffix": "", "given": "Akshaya", "parse-names": false, "family": "Mohanty"}, {"non-d</vt:lpwstr>
  </property>
  <property fmtid="{D5CDD505-2E9C-101B-9397-08002B2CF9AE}" pid="532" name="Mendeley_Bookmark_97gRDliCym_6">
    <vt:lpwstr>ropping-particle": "", "dropping-particle": "", "suffix": "", "given": "Kishore C.", "parse-names": false, "family": "Mahanta"}, {"non-dropping-particle": "", "dropping-particle": "", "suffix": "", "given": "Rajyabardhan", "parse-names": false, "family": </vt:lpwstr>
  </property>
  <property fmtid="{D5CDD505-2E9C-101B-9397-08002B2CF9AE}" pid="533" name="Mendeley_Bookmark_97gRDliCym_7">
    <vt:lpwstr>"Pattnaik"}, {"non-dropping-particle": "", "dropping-particle": "", "suffix": "", "given": "Rashmi R.", "parse-names": false, "family": "Mohanty"}, {"non-dropping-particle": "", "dropping-particle": "", "suffix": "", "given": "Sonia", "parse-names": false</vt:lpwstr>
  </property>
  <property fmtid="{D5CDD505-2E9C-101B-9397-08002B2CF9AE}" pid="534" name="Mendeley_Bookmark_97gRDliCym_8">
    <vt:lpwstr>, "family": "Joshi"}, {"non-dropping-particle": "", "dropping-particle": "", "suffix": "", "given": "Anita", "parse-names": false, "family": "Mohanty"}, {"non-dropping-particle": "", "dropping-particle": "", "suffix": "", "given": "Ian W.", "parse-names":</vt:lpwstr>
  </property>
  <property fmtid="{D5CDD505-2E9C-101B-9397-08002B2CF9AE}" pid="535" name="Mendeley_Bookmark_97gRDliCym_9">
    <vt:lpwstr> false, "family": "Turnbull"}, {"non-dropping-particle": "", "dropping-particle": "", "suffix": "", "given": "Arjen M.", "parse-names": false, "family": "Dondorp"}, {"non-dropping-particle": "", "dropping-particle": "", "suffix": "", "given": "Terrie E.",</vt:lpwstr>
  </property>
  <property fmtid="{D5CDD505-2E9C-101B-9397-08002B2CF9AE}" pid="536" name="Mendeley_Bookmark_9XRO2nyOtk_1">
    <vt:lpwstr>ADDIN CSL_CITATION {"schema": "https://github.com/citation-style-language/schema/raw/master/csl-citation.json", "mendeley": {"previouslyFormattedCitation": "&lt;sup&gt;7&lt;/sup&gt;", "formattedCitation": "&lt;sup&gt;7&lt;/sup&gt;", "plainTextFormattedCitation": "7"}, "propertie</vt:lpwstr>
  </property>
  <property fmtid="{D5CDD505-2E9C-101B-9397-08002B2CF9AE}" pid="537" name="Mendeley_Bookmark_9XRO2nyOtk_10">
    <vt:lpwstr>ven": "Tran Tinh", "parse-names": false, "family": "Hien"}, {"non-dropping-particle": "", "dropping-particle": "", "suffix": "", "given": "Nicholas P. J.", "parse-names": false, "family": "Day"}, {"non-dropping-particle": "", "dropping-particle": "", "suf</vt:lpwstr>
  </property>
  <property fmtid="{D5CDD505-2E9C-101B-9397-08002B2CF9AE}" pid="538" name="Mendeley_Bookmark_9XRO2nyOtk_11">
    <vt:lpwstr>fix": "", "given": "Nicholas J.", "parse-names": false, "family": "White"}, {"non-dropping-particle": "", "dropping-particle": "", "suffix": "", "given": "Arjen M.", "parse-names": false, "family": "Dondorp"}], "ISSN": "1932-6203", "title": "Defining Surr</vt:lpwstr>
  </property>
  <property fmtid="{D5CDD505-2E9C-101B-9397-08002B2CF9AE}" pid="539" name="Mendeley_Bookmark_9XRO2nyOtk_12">
    <vt:lpwstr>ogate Endpoints for Clinical Trials in Severe Falciparum Malaria", "page": "e0169307", "id": "ITEM-1", "DOI": "10.1371/journal.pone.0169307", "publisher": "Public Library of Science", "type": "article-journal", "issued": {"date-parts": [["2017", "1", "4"]</vt:lpwstr>
  </property>
  <property fmtid="{D5CDD505-2E9C-101B-9397-08002B2CF9AE}" pid="540" name="Mendeley_Bookmark_9XRO2nyOtk_13">
    <vt:lpwstr>]}, "container-title": "PLOS ONE", "editor": [{"non-dropping-particle": "", "dropping-particle": "", "suffix": "", "given": "Luzia Helena", "parse-names": false, "family": "Carvalho"}], "issue": "1"}, "id": "ITEM-1", "uris": ["http://www.mendeley.com/docu</vt:lpwstr>
  </property>
  <property fmtid="{D5CDD505-2E9C-101B-9397-08002B2CF9AE}" pid="541" name="Mendeley_Bookmark_9XRO2nyOtk_14">
    <vt:lpwstr>ments/?uuid=17c3ab4b-bddc-38d6-ab64-f1afb7e84212"]}]}</vt:lpwstr>
  </property>
  <property fmtid="{D5CDD505-2E9C-101B-9397-08002B2CF9AE}" pid="542" name="Mendeley_Bookmark_9XRO2nyOtk_2">
    <vt:lpwstr>s": {"noteIndex": 0}, "citationItems": [{"itemData": {"volume": "12", "author": [{"non-dropping-particle": "", "dropping-particle": "", "suffix": "", "given": "Atthanee", "parse-names": false, "family": "Jeeyapant"}, {"non-dropping-particle": "", "droppin</vt:lpwstr>
  </property>
  <property fmtid="{D5CDD505-2E9C-101B-9397-08002B2CF9AE}" pid="543" name="Mendeley_Bookmark_9XRO2nyOtk_3">
    <vt:lpwstr>g-particle": "", "suffix": "", "given": "Hugh W.", "parse-names": false, "family": "Kingston"}, {"non-dropping-particle": "", "dropping-particle": "", "suffix": "", "given": "Katherine", "parse-names": false, "family": "Plewes"}, {"non-dropping-particle":</vt:lpwstr>
  </property>
  <property fmtid="{D5CDD505-2E9C-101B-9397-08002B2CF9AE}" pid="544" name="Mendeley_Bookmark_9XRO2nyOtk_4">
    <vt:lpwstr> "", "dropping-particle": "", "suffix": "", "given": "Richard J.", "parse-names": false, "family": "Maude"}, {"non-dropping-particle": "", "dropping-particle": "", "suffix": "", "given": "Josh", "parse-names": false, "family": "Hanson"}, {"non-dropping-pa</vt:lpwstr>
  </property>
  <property fmtid="{D5CDD505-2E9C-101B-9397-08002B2CF9AE}" pid="545" name="Mendeley_Bookmark_9XRO2nyOtk_5">
    <vt:lpwstr>rticle": "", "dropping-particle": "", "suffix": "", "given": "M. Trent", "parse-names": false, "family": "Herdman"}, {"non-dropping-particle": "", "dropping-particle": "", "suffix": "", "given": "Stije J.", "parse-names": false, "family": "Leopold"}, {"no</vt:lpwstr>
  </property>
  <property fmtid="{D5CDD505-2E9C-101B-9397-08002B2CF9AE}" pid="546" name="Mendeley_Bookmark_9XRO2nyOtk_6">
    <vt:lpwstr>n-dropping-particle": "", "dropping-particle": "", "suffix": "", "given": "Thatsanun", "parse-names": false, "family": "Ngernseng"}, {"non-dropping-particle": "", "dropping-particle": "", "suffix": "", "given": "Prakaykaew", "parse-names": false, "family"</vt:lpwstr>
  </property>
  <property fmtid="{D5CDD505-2E9C-101B-9397-08002B2CF9AE}" pid="547" name="Mendeley_Bookmark_9XRO2nyOtk_7">
    <vt:lpwstr>: "Charunwatthana"}, {"non-dropping-particle": "", "dropping-particle": "", "suffix": "", "given": "Nguyen Hoan", "parse-names": false, "family": "Phu"}, {"non-dropping-particle": "", "dropping-particle": "", "suffix": "", "given": "Aniruddha", "parse-nam</vt:lpwstr>
  </property>
  <property fmtid="{D5CDD505-2E9C-101B-9397-08002B2CF9AE}" pid="548" name="Mendeley_Bookmark_9XRO2nyOtk_8">
    <vt:lpwstr>es": false, "family": "Ghose"}, {"non-dropping-particle": "", "dropping-particle": "", "suffix": "", "given": "M. Mahtab Uddin", "parse-names": false, "family": "Hasan"}, {"non-dropping-particle": "", "dropping-particle": "", "suffix": "", "given": "Cater</vt:lpwstr>
  </property>
  <property fmtid="{D5CDD505-2E9C-101B-9397-08002B2CF9AE}" pid="549" name="Mendeley_Bookmark_9XRO2nyOtk_9">
    <vt:lpwstr>ina I.", "parse-names": false, "family": "Fanello"}, {"non-dropping-particle": "", "dropping-particle": "", "suffix": "", "given": "Md Abul", "parse-names": false, "family": "Faiz"}, {"non-dropping-particle": "", "dropping-particle": "", "suffix": "", "gi</vt:lpwstr>
  </property>
  <property fmtid="{D5CDD505-2E9C-101B-9397-08002B2CF9AE}" pid="550" name="Mendeley_Bookmark_9v4jSRNTle_1">
    <vt:lpwstr>ADDIN CSL_CITATION {"schema": "https://github.com/citation-style-language/schema/raw/master/csl-citation.json", "mendeley": {"previouslyFormattedCitation": "&lt;sup&gt;13&lt;/sup&gt;", "formattedCitation": "&lt;sup&gt;13&lt;/sup&gt;", "plainTextFormattedCitation": "13"}, "proper</vt:lpwstr>
  </property>
  <property fmtid="{D5CDD505-2E9C-101B-9397-08002B2CF9AE}" pid="551" name="Mendeley_Bookmark_9v4jSRNTle_10">
    <vt:lpwstr>ria. The retina is an attractive source of potential surrogate markers for paediatric cerebral malaria because, in this condition, the retina seems to sustain microvascular damage similar to that of the brain. In paediatric cerebral malaria a combination </vt:lpwstr>
  </property>
  <property fmtid="{D5CDD505-2E9C-101B-9397-08002B2CF9AE}" pid="552" name="Mendeley_Bookmark_9v4jSRNTle_11">
    <vt:lpwstr>of retinal signs correlates, in fatal cases, with the severity of brain pathology, and has diagnostic and prognostic significance. Unlike the brain, the retina is accessible to high-resolution, non-invasive imaging. We aimed to determine the extent to whi</vt:lpwstr>
  </property>
  <property fmtid="{D5CDD505-2E9C-101B-9397-08002B2CF9AE}" pid="553" name="Mendeley_Bookmark_9v4jSRNTle_12">
    <vt:lpwstr>ch paediatric malarial retinopathy reflects cerebrovascular damage by reviewing the literature to compare retinal and cerebral manifestations of retinopathy-positive paediatric cerebral malaria. We then compared retina and brain in terms of anatomical and</vt:lpwstr>
  </property>
  <property fmtid="{D5CDD505-2E9C-101B-9397-08002B2CF9AE}" pid="554" name="Mendeley_Bookmark_9v4jSRNTle_13">
    <vt:lpwstr> physiological features that could help to account for similarities and differences in vascular pathology. These comparisons address the question of whether it is biologically plausible to draw conclusions about unseen cerebral vascular pathogenesis from </vt:lpwstr>
  </property>
  <property fmtid="{D5CDD505-2E9C-101B-9397-08002B2CF9AE}" pid="555" name="Mendeley_Bookmark_9v4jSRNTle_14">
    <vt:lpwstr>the visible retinal vasculature in retinopathy-positive paediatric cerebral malaria. Our work addresses an important cause of death and neurodisability in sub-Saharan Africa. We critically appraise evidence for associations between retina and brain neurov</vt:lpwstr>
  </property>
  <property fmtid="{D5CDD505-2E9C-101B-9397-08002B2CF9AE}" pid="556" name="Mendeley_Bookmark_9v4jSRNTle_15">
    <vt:lpwstr>asculature in health and disease, and in the process we develop new hypotheses about why these vascular beds are susceptible to sequestration of parasitized erythrocytes.", "container-title": "Brain"}, "id": "ITEM-1", "uris": ["http://www.mendeley.com/doc</vt:lpwstr>
  </property>
  <property fmtid="{D5CDD505-2E9C-101B-9397-08002B2CF9AE}" pid="557" name="Mendeley_Bookmark_9v4jSRNTle_16">
    <vt:lpwstr>uments/?uuid=9e6356b0-0be4-4859-8cc1-a0fdaf792cf1"]}]}</vt:lpwstr>
  </property>
  <property fmtid="{D5CDD505-2E9C-101B-9397-08002B2CF9AE}" pid="558" name="Mendeley_Bookmark_9v4jSRNTle_2">
    <vt:lpwstr>ties": {"noteIndex": 0}, "citationItems": [{"itemData": {"volume": "137", "author": [{"non-dropping-particle": "", "dropping-particle": "", "suffix": "", "given": "IJC", "parse-names": false, "family": "MacCormick"}, {"non-dropping-particle": "", "droppin</vt:lpwstr>
  </property>
  <property fmtid="{D5CDD505-2E9C-101B-9397-08002B2CF9AE}" pid="559" name="Mendeley_Bookmark_9v4jSRNTle_3">
    <vt:lpwstr>g-particle": "", "suffix": "", "given": "NAV", "parse-names": false, "family": "Beare"}, {"non-dropping-particle": "", "dropping-particle": "", "suffix": "", "given": "TE", "parse-names": false, "family": "Taylor"}, {"non-dropping-particle": "", "dropping</vt:lpwstr>
  </property>
  <property fmtid="{D5CDD505-2E9C-101B-9397-08002B2CF9AE}" pid="560" name="Mendeley_Bookmark_9v4jSRNTle_4">
    <vt:lpwstr>-particle": "", "suffix": "", "given": "V", "parse-names": false, "family": "Barrera"}, {"non-dropping-particle": "", "dropping-particle": "", "suffix": "", "given": "VA", "parse-names": false, "family": "White"}, {"non-dropping-particle": "", "dropping-p</vt:lpwstr>
  </property>
  <property fmtid="{D5CDD505-2E9C-101B-9397-08002B2CF9AE}" pid="561" name="Mendeley_Bookmark_9v4jSRNTle_5">
    <vt:lpwstr>article": "", "suffix": "", "given": "P", "parse-names": false, "family": "Hiscott"}, {"non-dropping-particle": "", "dropping-particle": "", "suffix": "", "given": "ME", "parse-names": false, "family": "Molyneux"}, {"non-dropping-particle": "", "dropping-</vt:lpwstr>
  </property>
  <property fmtid="{D5CDD505-2E9C-101B-9397-08002B2CF9AE}" pid="562" name="Mendeley_Bookmark_9v4jSRNTle_6">
    <vt:lpwstr>particle": "", "suffix": "", "given": "B", "parse-names": false, "family": "Dhillon"}, {"non-dropping-particle": "", "dropping-particle": "", "suffix": "", "given": "SP", "parse-names": false, "family": "Harding"}], "ISSN": "0006-8950", "title": "Cerebral</vt:lpwstr>
  </property>
  <property fmtid="{D5CDD505-2E9C-101B-9397-08002B2CF9AE}" pid="563" name="Mendeley_Bookmark_9v4jSRNTle_7">
    <vt:lpwstr> malaria in children: using the retina to study the brain", "page": "2119-42", "id": "ITEM-1", "DOI": "10.1093/brain/awu001", "type": "article-journal", "issued": {"date-parts": [["2014", "2", "26"]]}, "PMID": "24578549", "abstract": "Cerebral malaria is </vt:lpwstr>
  </property>
  <property fmtid="{D5CDD505-2E9C-101B-9397-08002B2CF9AE}" pid="564" name="Mendeley_Bookmark_9v4jSRNTle_8">
    <vt:lpwstr>a dangerous complication of Plasmodium falciparum infection, which takes a devastating toll on children in sub-Saharan Africa. Although autopsy studies have improved understanding of cerebral malaria pathology in fatal cases, information about in vivo neu</vt:lpwstr>
  </property>
  <property fmtid="{D5CDD505-2E9C-101B-9397-08002B2CF9AE}" pid="565" name="Mendeley_Bookmark_9v4jSRNTle_9">
    <vt:lpwstr>rovascular pathogenesis is scarce because brain tissue is inaccessible in life. Surrogate markers may provide insight into pathogenesis and thereby facilitate clinical studies with the ultimate aim of improving the treatment and prognosis of cerebral mala</vt:lpwstr>
  </property>
  <property fmtid="{D5CDD505-2E9C-101B-9397-08002B2CF9AE}" pid="566" name="Mendeley_Bookmark_AFgwLgd7FZ_1">
    <vt:lpwstr>ADDIN CSL_CITATION {"schema": "https://github.com/citation-style-language/schema/raw/master/csl-citation.json", "mendeley": {"previouslyFormattedCitation": "&lt;sup&gt;24&lt;/sup&gt;", "formattedCitation": "&lt;sup&gt;24&lt;/sup&gt;", "plainTextFormattedCitation": "24"}, "proper</vt:lpwstr>
  </property>
  <property fmtid="{D5CDD505-2E9C-101B-9397-08002B2CF9AE}" pid="567" name="Mendeley_Bookmark_AFgwLgd7FZ_10">
    <vt:lpwstr>bral disease processes. Several angiographic features of malarial retinopathy have been described, but observations in different populations can only be reliably compared if consistent methodology is used to capture and grade retinal images. Currently no </vt:lpwstr>
  </property>
  <property fmtid="{D5CDD505-2E9C-101B-9397-08002B2CF9AE}" pid="568" name="Mendeley_Bookmark_AFgwLgd7FZ_11">
    <vt:lpwstr>grading scheme exists for fluorescein angiographic features of malarial retinopathy.\n\nMETHODS: A grading scheme for fluorescein angiographic images was devised based on consensus opinion of clinicians and researchers experienced in malarial retinopathy </vt:lpwstr>
  </property>
  <property fmtid="{D5CDD505-2E9C-101B-9397-08002B2CF9AE}" pid="569" name="Mendeley_Bookmark_AFgwLgd7FZ_12">
    <vt:lpwstr>in children and adults. Dual grading were performed with adjudication of admission fluorescein images from a large cohort of children with cerebral malaria.\n\nRESULTS: A grading scheme is described and standard images are provided to facilitate future gr</vt:lpwstr>
  </property>
  <property fmtid="{D5CDD505-2E9C-101B-9397-08002B2CF9AE}" pid="570" name="Mendeley_Bookmark_AFgwLgd7FZ_13">
    <vt:lpwstr>ading studies. Inter-grader agreement was &gt;70\u00a0% for most variables. Intravascular filling defects are difficult to grade and tended to have lower inter-grader agreement (&gt;57\u00a0%) compared to other features.\n\nCONCLUSIONS: This grading scheme prov</vt:lpwstr>
  </property>
  <property fmtid="{D5CDD505-2E9C-101B-9397-08002B2CF9AE}" pid="571" name="Mendeley_Bookmark_AFgwLgd7FZ_14">
    <vt:lpwstr>ides a consistent way to describe retinal vascular damage in paediatric cerebral malaria, and can facilitate comparisons of angiographic features of malarial retinopathy between different patient groups, and analysis against clinical outcomes. Inter-grade</vt:lpwstr>
  </property>
  <property fmtid="{D5CDD505-2E9C-101B-9397-08002B2CF9AE}" pid="572" name="Mendeley_Bookmark_AFgwLgd7FZ_15">
    <vt:lpwstr>r agreement is reasonable for the majority of angiographic signs. Dual grading with expert adjudication should be used to maximize accuracy.", "issue": "1"}, "id": "ITEM-1", "uris": ["http://www.mendeley.com/documents/?uuid=2e4dc94e-f523-4984-a574-492531d</vt:lpwstr>
  </property>
  <property fmtid="{D5CDD505-2E9C-101B-9397-08002B2CF9AE}" pid="573" name="Mendeley_Bookmark_AFgwLgd7FZ_16">
    <vt:lpwstr>f0753"]}]}</vt:lpwstr>
  </property>
  <property fmtid="{D5CDD505-2E9C-101B-9397-08002B2CF9AE}" pid="574" name="Mendeley_Bookmark_AFgwLgd7FZ_2">
    <vt:lpwstr>ties": {"noteIndex": 0}, "citationItems": [{"itemData": {"volume": "14", "author": [{"non-dropping-particle": "", "dropping-particle": "", "suffix": "", "given": "Ian J C", "parse-names": false, "family": "MacCormick"}, {"non-dropping-particle": "", "drop</vt:lpwstr>
  </property>
  <property fmtid="{D5CDD505-2E9C-101B-9397-08002B2CF9AE}" pid="575" name="Mendeley_Bookmark_AFgwLgd7FZ_3">
    <vt:lpwstr>ping-particle": "", "suffix": "", "given": "Richard J", "parse-names": false, "family": "Maude"}, {"non-dropping-particle": "", "dropping-particle": "V", "suffix": "", "given": "Nicholas A", "parse-names": false, "family": "Beare"}, {"non-dropping-particl</vt:lpwstr>
  </property>
  <property fmtid="{D5CDD505-2E9C-101B-9397-08002B2CF9AE}" pid="576" name="Mendeley_Bookmark_AFgwLgd7FZ_4">
    <vt:lpwstr>e": "", "dropping-particle": "", "suffix": "", "given": "Shyamanga", "parse-names": false, "family": "Borooah"}, {"non-dropping-particle": "", "dropping-particle": "", "suffix": "", "given": "Simon", "parse-names": false, "family": "Glover"}, {"non-droppi</vt:lpwstr>
  </property>
  <property fmtid="{D5CDD505-2E9C-101B-9397-08002B2CF9AE}" pid="577" name="Mendeley_Bookmark_AFgwLgd7FZ_5">
    <vt:lpwstr>ng-particle": "", "dropping-particle": "", "suffix": "", "given": "David", "parse-names": false, "family": "Parry"}, {"non-dropping-particle": "", "dropping-particle": "", "suffix": "", "given": "Sophie", "parse-names": false, "family": "Leach"}, {"non-dr</vt:lpwstr>
  </property>
  <property fmtid="{D5CDD505-2E9C-101B-9397-08002B2CF9AE}" pid="578" name="Mendeley_Bookmark_AFgwLgd7FZ_6">
    <vt:lpwstr>opping-particle": "", "dropping-particle": "", "suffix": "", "given": "Malcolm E", "parse-names": false, "family": "Molyneux"}, {"non-dropping-particle": "", "dropping-particle": "", "suffix": "", "given": "Baljean", "parse-names": false, "family": "Dhill</vt:lpwstr>
  </property>
  <property fmtid="{D5CDD505-2E9C-101B-9397-08002B2CF9AE}" pid="579" name="Mendeley_Bookmark_AFgwLgd7FZ_7">
    <vt:lpwstr>on"}, {"non-dropping-particle": "", "dropping-particle": "", "suffix": "", "given": "Susan", "parse-names": false, "family": "Lewallen"}, {"non-dropping-particle": "", "dropping-particle": "", "suffix": "", "given": "Simon P", "parse-names": false, "famil</vt:lpwstr>
  </property>
  <property fmtid="{D5CDD505-2E9C-101B-9397-08002B2CF9AE}" pid="580" name="Mendeley_Bookmark_AFgwLgd7FZ_8">
    <vt:lpwstr>y": "Harding"}], "ISSN": "1475-2875", "title": "Grading fluorescein angiograms in malarial retinopathy.", "page": "367", "id": "ITEM-1", "DOI": "10.1186/s12936-015-0897-7", "type": "article-journal", "issued": {"date-parts": [["2015", "1"]]}, "PMID": "264</vt:lpwstr>
  </property>
  <property fmtid="{D5CDD505-2E9C-101B-9397-08002B2CF9AE}" pid="581" name="Mendeley_Bookmark_AFgwLgd7FZ_9">
    <vt:lpwstr>03288", "container-title": "Malaria journal", "abstract": "BACKGROUND: Malarial retinopathy is an important finding in Plasmodium falciparum cerebral malaria, since it strengthens diagnostic accuracy, predicts clinical outcome and appears to parallel cere</vt:lpwstr>
  </property>
  <property fmtid="{D5CDD505-2E9C-101B-9397-08002B2CF9AE}" pid="582" name="Mendeley_Bookmark_AQrT8oWHAo_1">
    <vt:lpwstr>ADDIN CSL_CITATION {"schema": "https://github.com/citation-style-language/schema/raw/master/csl-citation.json", "mendeley": {"previouslyFormattedCitation": "&lt;sup&gt;21,22&lt;/sup&gt;", "formattedCitation": "&lt;sup&gt;21,22&lt;/sup&gt;", "plainTextFormattedCitation": "21,22"}</vt:lpwstr>
  </property>
  <property fmtid="{D5CDD505-2E9C-101B-9397-08002B2CF9AE}" pid="583" name="Mendeley_Bookmark_AQrT8oWHAo_10">
    <vt:lpwstr>ly": "Chienkul"}, {"non-dropping-particle": "", "dropping-particle": "", "suffix": "", "given": "W E", "parse-names": false, "family": "Schulenburg"}, {"non-dropping-particle": "", "dropping-particle": "", "suffix": "", "given": "N J", "parse-names": fals</vt:lpwstr>
  </property>
  <property fmtid="{D5CDD505-2E9C-101B-9397-08002B2CF9AE}" pid="584" name="Mendeley_Bookmark_AQrT8oWHAo_11">
    <vt:lpwstr>e, "family": "White"}], "ISSN": "1058-4838", "title": "Measures of capillary permeability in acute falciparum malaria: relation to severity of infection and treatment.", "page": "256-66", "id": "ITEM-2", "container-title": "Clinical infectious diseases", </vt:lpwstr>
  </property>
  <property fmtid="{D5CDD505-2E9C-101B-9397-08002B2CF9AE}" pid="585" name="Mendeley_Bookmark_AQrT8oWHAo_12">
    <vt:lpwstr>"type": "article-journal", "issued": {"date-parts": [["1992", "8"]]}, "PMID": "1520760", "abstract": "Capillary permeability was investigated in 32 Thai patients aged 14-49 years who had acute falciparum malaria with use of three distinct techniques: quan</vt:lpwstr>
  </property>
  <property fmtid="{D5CDD505-2E9C-101B-9397-08002B2CF9AE}" pid="586" name="Mendeley_Bookmark_AQrT8oWHAo_13">
    <vt:lpwstr>titation of the urinary albumin/creatinine ratio (ACR), estimation of the transcapillary escape rate of radiolabeled albumin (TER), and retinal photography/fluorescein angiography. Fourteen patients had uncomplicated infections and 18 were severe cases. T</vt:lpwstr>
  </property>
  <property fmtid="{D5CDD505-2E9C-101B-9397-08002B2CF9AE}" pid="587" name="Mendeley_Bookmark_AQrT8oWHAo_14">
    <vt:lpwstr>he severely ill patients had significantly higher ACRs (median, 4.8 mg/mmol; 95% confidence limits, 2.4-19.9 mg/mmol) and TERs (median, 8.3%/h; 95% confidence limits, 6.2-13.2%/h) than the uncomplicated cases (ACR: median, 2.1 mg/mmol; 95% confidence limi</vt:lpwstr>
  </property>
  <property fmtid="{D5CDD505-2E9C-101B-9397-08002B2CF9AE}" pid="588" name="Mendeley_Bookmark_AQrT8oWHAo_15">
    <vt:lpwstr>ts, 6.2-13.2%/h) than the uncomplicated cases (ACR: median, 2.1 mg/mmol; 95% confidence limits, 1.0-8.8 mg/mmol; TER: median, 5.9%/h; 95% confidence limits, 3.8-10.6%/h; P = .014 and .042). Both variables were significantly associated with biochemical ind</vt:lpwstr>
  </property>
  <property fmtid="{D5CDD505-2E9C-101B-9397-08002B2CF9AE}" pid="589" name="Mendeley_Bookmark_AQrT8oWHAo_16">
    <vt:lpwstr>ices of disease severity including total serum bilirubin levels (rs greater than or equal to 0.398, P less than .025 in each case), but there were no significant differences between ACRs and TERs among comatose and noncomatose patients with severe infecti</vt:lpwstr>
  </property>
  <property fmtid="{D5CDD505-2E9C-101B-9397-08002B2CF9AE}" pid="590" name="Mendeley_Bookmark_AQrT8oWHAo_17">
    <vt:lpwstr>ons (P greater than or equal to .08). Retinopathy (hemorrhages, cotton-wool spots, capillary nonperfusion, and/or extravasation of fluorescein) was found in eight severely ill patients and in two uncomplicated cases. Fluorescein leakage was evident in six</vt:lpwstr>
  </property>
  <property fmtid="{D5CDD505-2E9C-101B-9397-08002B2CF9AE}" pid="591" name="Mendeley_Bookmark_AQrT8oWHAo_18">
    <vt:lpwstr> patients. Although fluorescein leakage had the strongest parametric correlation with the presence of coma relative to both ACR and TER in the full patient series (r = 0.58, P less than .01), multiple linear regression analysis indicated that concentratio</vt:lpwstr>
  </property>
  <property fmtid="{D5CDD505-2E9C-101B-9397-08002B2CF9AE}" pid="592" name="Mendeley_Bookmark_AQrT8oWHAo_19">
    <vt:lpwstr>ns of plasma lactate (t = 2.998, P = .006) and serum creatinine (t = 2.200, P = .036) were the factors responsible for this association. These data do not support a role for tissue edema in the pathogenesis of cerebral malaria but reveal an association be</vt:lpwstr>
  </property>
  <property fmtid="{D5CDD505-2E9C-101B-9397-08002B2CF9AE}" pid="593" name="Mendeley_Bookmark_AQrT8oWHAo_2">
    <vt:lpwstr>, "properties": {"noteIndex": 0}, "citationItems": [{"itemData": {"volume": "115", "author": [{"non-dropping-particle": "", "dropping-particle": "", "suffix": "", "given": "M", "parse-names": false, "family": "Hero"}, {"non-dropping-particle": "", "droppi</vt:lpwstr>
  </property>
  <property fmtid="{D5CDD505-2E9C-101B-9397-08002B2CF9AE}" pid="594" name="Mendeley_Bookmark_AQrT8oWHAo_20">
    <vt:lpwstr>tween markers of disease severity and a generalized increase in systemic capillary permeability.", "issue": "2"}, "id": "ITEM-2", "uris": ["http://www.mendeley.com/documents/?uuid=ebba7160-109a-4ca3-8600-4c206f6f65a3"]}]}</vt:lpwstr>
  </property>
  <property fmtid="{D5CDD505-2E9C-101B-9397-08002B2CF9AE}" pid="595" name="Mendeley_Bookmark_AQrT8oWHAo_3">
    <vt:lpwstr>ng-particle": "", "suffix": "", "given": "S P", "parse-names": false, "family": "Harding"}, {"non-dropping-particle": "", "dropping-particle": "", "suffix": "", "given": "C E", "parse-names": false, "family": "Riva"}, {"non-dropping-particle": "", "droppi</vt:lpwstr>
  </property>
  <property fmtid="{D5CDD505-2E9C-101B-9397-08002B2CF9AE}" pid="596" name="Mendeley_Bookmark_AQrT8oWHAo_4">
    <vt:lpwstr>ng-particle": "", "suffix": "", "given": "P A", "parse-names": false, "family": "Winstanley"}, {"non-dropping-particle": "", "dropping-particle": "", "suffix": "", "given": "N", "parse-names": false, "family": "Peshu"}, {"non-dropping-particle": "", "drop</vt:lpwstr>
  </property>
  <property fmtid="{D5CDD505-2E9C-101B-9397-08002B2CF9AE}" pid="597" name="Mendeley_Bookmark_AQrT8oWHAo_5">
    <vt:lpwstr>ping-particle": "", "suffix": "", "given": "K", "parse-names": false, "family": "Marsh"}], "ISSN": "0003-9950", "title": "Photographic and angiographic characterization of the retina of Kenyan children with severe malaria.", "page": "997-1003", "id": "ITE</vt:lpwstr>
  </property>
  <property fmtid="{D5CDD505-2E9C-101B-9397-08002B2CF9AE}" pid="598" name="Mendeley_Bookmark_AQrT8oWHAo_6">
    <vt:lpwstr>M-1", "container-title": "Archives of ophthalmology", "type": "article-journal", "issued": {"date-parts": [["1997", "8"]]}, "PMID": "9258221", "abstract": "To investigate retinal lesions in children with severe falciparum malaria.", "issue": "8"}, "id": "</vt:lpwstr>
  </property>
  <property fmtid="{D5CDD505-2E9C-101B-9397-08002B2CF9AE}" pid="599" name="Mendeley_Bookmark_AQrT8oWHAo_7">
    <vt:lpwstr>ITEM-1", "uris": ["http://www.mendeley.com/documents/?uuid=1caa387d-76d5-4e75-84a9-8e69e4fd3b5b"]}, {"itemData": {"volume": "15", "author": [{"non-dropping-particle": "", "dropping-particle": "", "suffix": "", "given": "T M", "parse-names": false, "family</vt:lpwstr>
  </property>
  <property fmtid="{D5CDD505-2E9C-101B-9397-08002B2CF9AE}" pid="600" name="Mendeley_Bookmark_AQrT8oWHAo_8">
    <vt:lpwstr>": "Davis"}, {"non-dropping-particle": "", "dropping-particle": "", "suffix": "", "given": "Y", "parse-names": false, "family": "Suputtamongkol"}, {"non-dropping-particle": "", "dropping-particle": "", "suffix": "", "given": "J L", "parse-names": false, "</vt:lpwstr>
  </property>
  <property fmtid="{D5CDD505-2E9C-101B-9397-08002B2CF9AE}" pid="601" name="Mendeley_Bookmark_AQrT8oWHAo_9">
    <vt:lpwstr>family": "Spencer"}, {"non-dropping-particle": "", "dropping-particle": "", "suffix": "", "given": "S", "parse-names": false, "family": "Ford"}, {"non-dropping-particle": "", "dropping-particle": "", "suffix": "", "given": "N", "parse-names": false, "fami</vt:lpwstr>
  </property>
  <property fmtid="{D5CDD505-2E9C-101B-9397-08002B2CF9AE}" pid="602" name="Mendeley_Bookmark_AWoCxW72xb_1">
    <vt:lpwstr>ADDIN CSL_CITATION {"schema": "https://github.com/citation-style-language/schema/raw/master/csl-citation.json", "mendeley": {"previouslyFormattedCitation": "&lt;sup&gt;35&lt;/sup&gt;", "formattedCitation": "&lt;sup&gt;35&lt;/sup&gt;", "plainTextFormattedCitation": "35"}, "proper</vt:lpwstr>
  </property>
  <property fmtid="{D5CDD505-2E9C-101B-9397-08002B2CF9AE}" pid="603" name="Mendeley_Bookmark_AWoCxW72xb_2">
    <vt:lpwstr>ties": {"noteIndex": 0}, "citationItems": [{"itemData": {"volume": "1", "author": [{"non-dropping-particle": "", "dropping-particle": "", "suffix": "", "given": "G W", "parse-names": false, "family": "Schmid-Sch\u00f6nbein"}], "ISSN": "1523-9829", "title"</vt:lpwstr>
  </property>
  <property fmtid="{D5CDD505-2E9C-101B-9397-08002B2CF9AE}" pid="604" name="Mendeley_Bookmark_AWoCxW72xb_3">
    <vt:lpwstr>: "Biomechanics of microcirculatory blood perfusion.", "page": "73-102", "id": "ITEM-1", "DOI": "10.1146/annurev.bioeng.1.1.73", "type": "article-journal", "issued": {"date-parts": [["1999", "1"]]}, "PMID": "11701483", "note": "cited as evidence of signif</vt:lpwstr>
  </property>
  <property fmtid="{D5CDD505-2E9C-101B-9397-08002B2CF9AE}" pid="605" name="Mendeley_Bookmark_AWoCxW72xb_4">
    <vt:lpwstr>icant chnages to microcirculation by WBC plugging. pRBC may do the same?", "abstract": "The microcirculation represents a region of the circulation in which blood vessels are directly surrounded by the tissue and cells to which they supply nutrients and f</vt:lpwstr>
  </property>
  <property fmtid="{D5CDD505-2E9C-101B-9397-08002B2CF9AE}" pid="606" name="Mendeley_Bookmark_AWoCxW72xb_5">
    <vt:lpwstr>rom which they collect metabolites. The cellular elements that make up the microcirculation have now been identified, and a large body of evidence has become available that provides molecular definitions of these elements. The blood flow is in a domain in</vt:lpwstr>
  </property>
  <property fmtid="{D5CDD505-2E9C-101B-9397-08002B2CF9AE}" pid="607" name="Mendeley_Bookmark_AWoCxW72xb_6">
    <vt:lpwstr> which viscous stresses dominate, but the viscoelastic and active properties of cells lead to nonlinear problems. The ability of cells to actively control cytoplasmic mechanical properties and shape, as well as their membrane adhesion, leads to unique cel</vt:lpwstr>
  </property>
  <property fmtid="{D5CDD505-2E9C-101B-9397-08002B2CF9AE}" pid="608" name="Mendeley_Bookmark_AWoCxW72xb_7">
    <vt:lpwstr>l behavior in microvessels that has a direct influence on organ transport and function. There is also increasing evidence that the properties of the cells are in turn influenced by fluid shear stresses. These issues have greatly expanded the scope of micr</vt:lpwstr>
  </property>
  <property fmtid="{D5CDD505-2E9C-101B-9397-08002B2CF9AE}" pid="609" name="Mendeley_Bookmark_AWoCxW72xb_8">
    <vt:lpwstr>ovascular analysis. The microcirculation is one of the sites in which diseases manifest themselves at an early stage. The application of biomechanical analysis of the microcirculation is starting to focus on diseases. The field is rich with problems of hi</vt:lpwstr>
  </property>
  <property fmtid="{D5CDD505-2E9C-101B-9397-08002B2CF9AE}" pid="610" name="Mendeley_Bookmark_AWoCxW72xb_9">
    <vt:lpwstr>gh significance.", "container-title": "Annual review of biomedical engineering"}, "id": "ITEM-1", "uris": ["http://www.mendeley.com/documents/?uuid=e8e5f86e-2f24-48f8-a503-de5cb8319a1f"]}]}</vt:lpwstr>
  </property>
  <property fmtid="{D5CDD505-2E9C-101B-9397-08002B2CF9AE}" pid="611" name="Mendeley_Bookmark_At4x9nBwMZ_1">
    <vt:lpwstr>ADDIN CSL_CITATION {"schema": "https://github.com/citation-style-language/schema/raw/master/csl-citation.json", "mendeley": {"previouslyFormattedCitation": "&lt;sup&gt;20\u201326&lt;/sup&gt;", "formattedCitation": "&lt;sup&gt;20\u201326&lt;/sup&gt;", "plainTextFormattedCitation"</vt:lpwstr>
  </property>
  <property fmtid="{D5CDD505-2E9C-101B-9397-08002B2CF9AE}" pid="612" name="Mendeley_Bookmark_At4x9nBwMZ_10">
    <vt:lpwstr>ncluding filling defects and mottling of the blood column. Limited fluorescein leakage occurred in 15 patients (44%) and was not related to angiographic intravascular abnormalities or visible vessel discoloration. Conclusions\u2014Impaired perfusion occur</vt:lpwstr>
  </property>
  <property fmtid="{D5CDD505-2E9C-101B-9397-08002B2CF9AE}" pid="613" name="Mendeley_Bookmark_At4x9nBwMZ_11">
    <vt:lpwstr>s in the retinal microvasculature of most children with CM. This is evidence for hypoxia and ischemia as important components in the pathogenesis of CM. Vessel occlusion and filling defects are likely to be due to sequestration of infected erythrocytes. I</vt:lpwstr>
  </property>
  <property fmtid="{D5CDD505-2E9C-101B-9397-08002B2CF9AE}" pid="614" name="Mendeley_Bookmark_At4x9nBwMZ_12">
    <vt:lpwstr>nterventions which improve perfusion or limit hypoxic injury may be beneficial in CM.", "issue": "2"}, "id": "ITEM-1", "uris": ["http://www.mendeley.com/documents/?uuid=5d065ec1-62c2-4730-a22e-c3335d6d0015"]}, {"itemData": {"volume": "115", "author": [{"n</vt:lpwstr>
  </property>
  <property fmtid="{D5CDD505-2E9C-101B-9397-08002B2CF9AE}" pid="615" name="Mendeley_Bookmark_At4x9nBwMZ_13">
    <vt:lpwstr>on-dropping-particle": "", "dropping-particle": "", "suffix": "", "given": "M", "parse-names": false, "family": "Hero"}, {"non-dropping-particle": "", "dropping-particle": "", "suffix": "", "given": "S P", "parse-names": false, "family": "Harding"}, {"non</vt:lpwstr>
  </property>
  <property fmtid="{D5CDD505-2E9C-101B-9397-08002B2CF9AE}" pid="616" name="Mendeley_Bookmark_At4x9nBwMZ_14">
    <vt:lpwstr>-dropping-particle": "", "dropping-particle": "", "suffix": "", "given": "C E", "parse-names": false, "family": "Riva"}, {"non-dropping-particle": "", "dropping-particle": "", "suffix": "", "given": "P A", "parse-names": false, "family": "Winstanley"}, {"</vt:lpwstr>
  </property>
  <property fmtid="{D5CDD505-2E9C-101B-9397-08002B2CF9AE}" pid="617" name="Mendeley_Bookmark_At4x9nBwMZ_15">
    <vt:lpwstr>non-dropping-particle": "", "dropping-particle": "", "suffix": "", "given": "N", "parse-names": false, "family": "Peshu"}, {"non-dropping-particle": "", "dropping-particle": "", "suffix": "", "given": "K", "parse-names": false, "family": "Marsh"}], "ISSN"</vt:lpwstr>
  </property>
  <property fmtid="{D5CDD505-2E9C-101B-9397-08002B2CF9AE}" pid="618" name="Mendeley_Bookmark_At4x9nBwMZ_16">
    <vt:lpwstr>: "0003-9950", "title": "Photographic and angiographic characterization of the retina of Kenyan children with severe malaria.", "page": "997-1003", "id": "ITEM-2", "container-title": "Archives of ophthalmology", "type": "article-journal", "issued": {"date</vt:lpwstr>
  </property>
  <property fmtid="{D5CDD505-2E9C-101B-9397-08002B2CF9AE}" pid="619" name="Mendeley_Bookmark_At4x9nBwMZ_17">
    <vt:lpwstr>-parts": [["1997", "8"]]}, "PMID": "9258221", "abstract": "To investigate retinal lesions in children with severe falciparum malaria.", "issue": "8"}, "id": "ITEM-2", "uris": ["http://www.mendeley.com/documents/?uuid=1caa387d-76d5-4e75-84a9-8e69e4fd3b5b"]</vt:lpwstr>
  </property>
  <property fmtid="{D5CDD505-2E9C-101B-9397-08002B2CF9AE}" pid="620" name="Mendeley_Bookmark_At4x9nBwMZ_18">
    <vt:lpwstr>}, {"itemData": {"volume": "15", "author": [{"non-dropping-particle": "", "dropping-particle": "", "suffix": "", "given": "T M", "parse-names": false, "family": "Davis"}, {"non-dropping-particle": "", "dropping-particle": "", "suffix": "", "given": "Y", "</vt:lpwstr>
  </property>
  <property fmtid="{D5CDD505-2E9C-101B-9397-08002B2CF9AE}" pid="621" name="Mendeley_Bookmark_At4x9nBwMZ_19">
    <vt:lpwstr>parse-names": false, "family": "Suputtamongkol"}, {"non-dropping-particle": "", "dropping-particle": "", "suffix": "", "given": "J L", "parse-names": false, "family": "Spencer"}, {"non-dropping-particle": "", "dropping-particle": "", "suffix": "", "given"</vt:lpwstr>
  </property>
  <property fmtid="{D5CDD505-2E9C-101B-9397-08002B2CF9AE}" pid="622" name="Mendeley_Bookmark_At4x9nBwMZ_2">
    <vt:lpwstr>: "20\u201326"}, "properties": {"noteIndex": 0}, "citationItems": [{"itemData": {"volume": "199", "author": [{"non-dropping-particle": "", "dropping-particle": "", "suffix": "", "given": "Nicholas A", "parse-names": false, "family": "Beare"}, {"non-droppi</vt:lpwstr>
  </property>
  <property fmtid="{D5CDD505-2E9C-101B-9397-08002B2CF9AE}" pid="623" name="Mendeley_Bookmark_At4x9nBwMZ_20">
    <vt:lpwstr>: "S", "parse-names": false, "family": "Ford"}, {"non-dropping-particle": "", "dropping-particle": "", "suffix": "", "given": "N", "parse-names": false, "family": "Chienkul"}, {"non-dropping-particle": "", "dropping-particle": "", "suffix": "", "given": "</vt:lpwstr>
  </property>
  <property fmtid="{D5CDD505-2E9C-101B-9397-08002B2CF9AE}" pid="624" name="Mendeley_Bookmark_At4x9nBwMZ_21">
    <vt:lpwstr>W E", "parse-names": false, "family": "Schulenburg"}, {"non-dropping-particle": "", "dropping-particle": "", "suffix": "", "given": "N J", "parse-names": false, "family": "White"}], "ISSN": "1058-4838", "title": "Measures of capillary permeability in acut</vt:lpwstr>
  </property>
  <property fmtid="{D5CDD505-2E9C-101B-9397-08002B2CF9AE}" pid="625" name="Mendeley_Bookmark_At4x9nBwMZ_22">
    <vt:lpwstr>e falciparum malaria: relation to severity of infection and treatment.", "page": "256-66", "id": "ITEM-3", "container-title": "Clinical infectious diseases", "type": "article-journal", "issued": {"date-parts": [["1992", "8"]]}, "PMID": "1520760", "abstrac</vt:lpwstr>
  </property>
  <property fmtid="{D5CDD505-2E9C-101B-9397-08002B2CF9AE}" pid="626" name="Mendeley_Bookmark_At4x9nBwMZ_23">
    <vt:lpwstr>t": "Capillary permeability was investigated in 32 Thai patients aged 14-49 years who had acute falciparum malaria with use of three distinct techniques: quantitation of the urinary albumin/creatinine ratio (ACR), estimation of the transcapillary escape r</vt:lpwstr>
  </property>
  <property fmtid="{D5CDD505-2E9C-101B-9397-08002B2CF9AE}" pid="627" name="Mendeley_Bookmark_At4x9nBwMZ_24">
    <vt:lpwstr>ate of radiolabeled albumin (TER), and retinal photography/fluorescein angiography. Fourteen patients had uncomplicated infections and 18 were severe cases. The severely ill patients had significantly higher ACRs (median, 4.8 mg/mmol; 95% confidence limit</vt:lpwstr>
  </property>
  <property fmtid="{D5CDD505-2E9C-101B-9397-08002B2CF9AE}" pid="628" name="Mendeley_Bookmark_At4x9nBwMZ_25">
    <vt:lpwstr>s, 2.4-19.9 mg/mmol) and TERs (median, 8.3%/h; 95% confidence limits, 6.2-13.2%/h) than the uncomplicated cases (ACR: median, 2.1 mg/mmol; 95% confidence limits, 6.2-13.2%/h) than the uncomplicated cases (ACR: median, 2.1 mg/mmol; 95% confidence limits, 1</vt:lpwstr>
  </property>
  <property fmtid="{D5CDD505-2E9C-101B-9397-08002B2CF9AE}" pid="629" name="Mendeley_Bookmark_At4x9nBwMZ_26">
    <vt:lpwstr>.0-8.8 mg/mmol; TER: median, 5.9%/h; 95% confidence limits, 3.8-10.6%/h; P = .014 and .042). Both variables were significantly associated with biochemical indices of disease severity including total serum bilirubin levels (rs greater than or equal to 0.39</vt:lpwstr>
  </property>
  <property fmtid="{D5CDD505-2E9C-101B-9397-08002B2CF9AE}" pid="630" name="Mendeley_Bookmark_At4x9nBwMZ_27">
    <vt:lpwstr>8, P less than .025 in each case), but there were no significant differences between ACRs and TERs among comatose and noncomatose patients with severe infections (P greater than or equal to .08). Retinopathy (hemorrhages, cotton-wool spots, capillary nonp</vt:lpwstr>
  </property>
  <property fmtid="{D5CDD505-2E9C-101B-9397-08002B2CF9AE}" pid="631" name="Mendeley_Bookmark_At4x9nBwMZ_28">
    <vt:lpwstr>erfusion, and/or extravasation of fluorescein) was found in eight severely ill patients and in two uncomplicated cases. Fluorescein leakage was evident in six patients. Although fluorescein leakage had the strongest parametric correlation with the presenc</vt:lpwstr>
  </property>
  <property fmtid="{D5CDD505-2E9C-101B-9397-08002B2CF9AE}" pid="632" name="Mendeley_Bookmark_At4x9nBwMZ_29">
    <vt:lpwstr>e of coma relative to both ACR and TER in the full patient series (r = 0.58, P less than .01), multiple linear regression analysis indicated that concentrations of plasma lactate (t = 2.998, P = .006) and serum creatinine (t = 2.200, P = .036) were the fa</vt:lpwstr>
  </property>
  <property fmtid="{D5CDD505-2E9C-101B-9397-08002B2CF9AE}" pid="633" name="Mendeley_Bookmark_At4x9nBwMZ_3">
    <vt:lpwstr>ng-particle": "", "dropping-particle": "", "suffix": "", "given": "Simon P", "parse-names": false, "family": "Harding"}, {"non-dropping-particle": "", "dropping-particle": "", "suffix": "", "given": "Terrie E", "parse-names": false, "family": "Taylor"}, {</vt:lpwstr>
  </property>
  <property fmtid="{D5CDD505-2E9C-101B-9397-08002B2CF9AE}" pid="634" name="Mendeley_Bookmark_At4x9nBwMZ_30">
    <vt:lpwstr>ctors responsible for this association. These data do not support a role for tissue edema in the pathogenesis of cerebral malaria but reveal an association between markers of disease severity and a generalized increase in systemic capillary permeability."</vt:lpwstr>
  </property>
  <property fmtid="{D5CDD505-2E9C-101B-9397-08002B2CF9AE}" pid="635" name="Mendeley_Bookmark_At4x9nBwMZ_31">
    <vt:lpwstr>, "issue": "2"}, "id": "ITEM-3", "uris": ["http://www.mendeley.com/documents/?uuid=ebba7160-109a-4ca3-8600-4c206f6f65a3"]}, {"itemData": {"volume": "28", "author": [{"non-dropping-particle": "", "dropping-particle": "", "suffix": "", "given": "Y", "parse-</vt:lpwstr>
  </property>
  <property fmtid="{D5CDD505-2E9C-101B-9397-08002B2CF9AE}" pid="636" name="Mendeley_Bookmark_At4x9nBwMZ_32">
    <vt:lpwstr>names": false, "family": "Yospaiboon"}, {"non-dropping-particle": "", "dropping-particle": "", "suffix": "", "given": "T", "parse-names": false, "family": "Lawtiantong"}, {"non-dropping-particle": "", "dropping-particle": "", "suffix": "", "given": "S", "</vt:lpwstr>
  </property>
  <property fmtid="{D5CDD505-2E9C-101B-9397-08002B2CF9AE}" pid="637" name="Mendeley_Bookmark_At4x9nBwMZ_33">
    <vt:lpwstr>parse-names": false, "family": "Chotibutr"}], "ISSN": "0021-5155", "title": "Clinical observations of ocular quinine intoxication.", "page": "409-15", "id": "ITEM-4", "container-title": "Japanese journal of ophthalmology", "type": "article-journal", "issu</vt:lpwstr>
  </property>
  <property fmtid="{D5CDD505-2E9C-101B-9397-08002B2CF9AE}" pid="638" name="Mendeley_Bookmark_At4x9nBwMZ_34">
    <vt:lpwstr>ed": {"date-parts": [["1984", "1"]]}, "PMID": "6530841", "abstract": "A case of a 13-year-old boy with ocular quinine intoxication was reported. He had been diagnosed as having cerebral malaria and had received quinine dihydrochloride for one week by intr</vt:lpwstr>
  </property>
  <property fmtid="{D5CDD505-2E9C-101B-9397-08002B2CF9AE}" pid="639" name="Mendeley_Bookmark_At4x9nBwMZ_35">
    <vt:lpwstr>avenous drip infusion; the total dose was 12.6 g. When the patient was examined by us at the time of admission to our Hospital the visual acuity was zero in both eyes. During the hospitalization, recordings of electroretinogram and visually evoked potenti</vt:lpwstr>
  </property>
  <property fmtid="{D5CDD505-2E9C-101B-9397-08002B2CF9AE}" pid="640" name="Mendeley_Bookmark_At4x9nBwMZ_36">
    <vt:lpwstr>al were repeated, in addition to the conventional ophthalmological examinations. Although no particular treatment was given, the visual acuity showed a gradual recovery in both eyes; it was 20/200 at the 4th week and 20/30 at the 21st week after admission</vt:lpwstr>
  </property>
  <property fmtid="{D5CDD505-2E9C-101B-9397-08002B2CF9AE}" pid="641" name="Mendeley_Bookmark_At4x9nBwMZ_37">
    <vt:lpwstr>. Fluorescein fundus angiography at one week after admission revealed a moderate narrowing of the retinal arterioles and a slight reduction of capillaries on the optic disk. The electroretinogram and visually evoked potential were nonrecordable initially,</vt:lpwstr>
  </property>
  <property fmtid="{D5CDD505-2E9C-101B-9397-08002B2CF9AE}" pid="642" name="Mendeley_Bookmark_At4x9nBwMZ_38">
    <vt:lpwstr> but they showed recovery concomitantly with the recovery of the visual acuity. It was suggested that all of the retinal layers and also the optic nerve were affected by the intoxication.", "issue": "4"}, "id": "ITEM-4", "uris": ["http://www.mendeley.com/</vt:lpwstr>
  </property>
  <property fmtid="{D5CDD505-2E9C-101B-9397-08002B2CF9AE}" pid="643" name="Mendeley_Bookmark_At4x9nBwMZ_39">
    <vt:lpwstr>documents/?uuid=0cb2c810-b88f-45a8-81d3-fdda2c893f54"]}, {"itemData": {"volume": "14", "author": [{"non-dropping-particle": "", "dropping-particle": "", "suffix": "", "given": "Ian J C", "parse-names": false, "family": "MacCormick"}, {"non-dropping-partic</vt:lpwstr>
  </property>
  <property fmtid="{D5CDD505-2E9C-101B-9397-08002B2CF9AE}" pid="644" name="Mendeley_Bookmark_At4x9nBwMZ_4">
    <vt:lpwstr>"non-dropping-particle": "", "dropping-particle": "", "suffix": "", "given": "Susan", "parse-names": false, "family": "Lewallen"}, {"non-dropping-particle": "", "dropping-particle": "", "suffix": "", "given": "Malcolm E", "parse-names": false, "family": "</vt:lpwstr>
  </property>
  <property fmtid="{D5CDD505-2E9C-101B-9397-08002B2CF9AE}" pid="645" name="Mendeley_Bookmark_At4x9nBwMZ_40">
    <vt:lpwstr>le": "", "dropping-particle": "", "suffix": "", "given": "Richard J", "parse-names": false, "family": "Maude"}, {"non-dropping-particle": "", "dropping-particle": "V", "suffix": "", "given": "Nicholas A", "parse-names": false, "family": "Beare"}, {"non-dr</vt:lpwstr>
  </property>
  <property fmtid="{D5CDD505-2E9C-101B-9397-08002B2CF9AE}" pid="646" name="Mendeley_Bookmark_At4x9nBwMZ_41">
    <vt:lpwstr>opping-particle": "", "dropping-particle": "", "suffix": "", "given": "Shyamanga", "parse-names": false, "family": "Borooah"}, {"non-dropping-particle": "", "dropping-particle": "", "suffix": "", "given": "Simon", "parse-names": false, "family": "Glover"}</vt:lpwstr>
  </property>
  <property fmtid="{D5CDD505-2E9C-101B-9397-08002B2CF9AE}" pid="647" name="Mendeley_Bookmark_At4x9nBwMZ_42">
    <vt:lpwstr>, {"non-dropping-particle": "", "dropping-particle": "", "suffix": "", "given": "David", "parse-names": false, "family": "Parry"}, {"non-dropping-particle": "", "dropping-particle": "", "suffix": "", "given": "Sophie", "parse-names": false, "family": "Lea</vt:lpwstr>
  </property>
  <property fmtid="{D5CDD505-2E9C-101B-9397-08002B2CF9AE}" pid="648" name="Mendeley_Bookmark_At4x9nBwMZ_43">
    <vt:lpwstr>ch"}, {"non-dropping-particle": "", "dropping-particle": "", "suffix": "", "given": "Malcolm E", "parse-names": false, "family": "Molyneux"}, {"non-dropping-particle": "", "dropping-particle": "", "suffix": "", "given": "Baljean", "parse-names": false, "f</vt:lpwstr>
  </property>
  <property fmtid="{D5CDD505-2E9C-101B-9397-08002B2CF9AE}" pid="649" name="Mendeley_Bookmark_At4x9nBwMZ_44">
    <vt:lpwstr>amily": "Dhillon"}, {"non-dropping-particle": "", "dropping-particle": "", "suffix": "", "given": "Susan", "parse-names": false, "family": "Lewallen"}, {"non-dropping-particle": "", "dropping-particle": "", "suffix": "", "given": "Simon P", "parse-names":</vt:lpwstr>
  </property>
  <property fmtid="{D5CDD505-2E9C-101B-9397-08002B2CF9AE}" pid="650" name="Mendeley_Bookmark_At4x9nBwMZ_45">
    <vt:lpwstr> false, "family": "Harding"}], "ISSN": "1475-2875", "title": "Grading fluorescein angiograms in malarial retinopathy.", "page": "367", "id": "ITEM-5", "DOI": "10.1186/s12936-015-0897-7", "type": "article-journal", "issued": {"date-parts": [["2015", "1"]]}</vt:lpwstr>
  </property>
  <property fmtid="{D5CDD505-2E9C-101B-9397-08002B2CF9AE}" pid="651" name="Mendeley_Bookmark_At4x9nBwMZ_46">
    <vt:lpwstr>, "PMID": "26403288", "container-title": "Malaria journal", "abstract": "BACKGROUND: Malarial retinopathy is an important finding in Plasmodium falciparum cerebral malaria, since it strengthens diagnostic accuracy, predicts clinical outcome and appears to</vt:lpwstr>
  </property>
  <property fmtid="{D5CDD505-2E9C-101B-9397-08002B2CF9AE}" pid="652" name="Mendeley_Bookmark_At4x9nBwMZ_47">
    <vt:lpwstr> parallel cerebral disease processes. Several angiographic features of malarial retinopathy have been described, but observations in different populations can only be reliably compared if consistent methodology is used to capture and grade retinal images.</vt:lpwstr>
  </property>
  <property fmtid="{D5CDD505-2E9C-101B-9397-08002B2CF9AE}" pid="653" name="Mendeley_Bookmark_At4x9nBwMZ_48">
    <vt:lpwstr> Currently no grading scheme exists for fluorescein angiographic features of malarial retinopathy.\n\nMETHODS: A grading scheme for fluorescein angiographic images was devised based on consensus opinion of clinicians and researchers experienced in malaria</vt:lpwstr>
  </property>
  <property fmtid="{D5CDD505-2E9C-101B-9397-08002B2CF9AE}" pid="654" name="Mendeley_Bookmark_At4x9nBwMZ_49">
    <vt:lpwstr>l retinopathy in children and adults. Dual grading were performed with adjudication of admission fluorescein images from a large cohort of children with cerebral malaria.\n\nRESULTS: A grading scheme is described and standard images are provided to facili</vt:lpwstr>
  </property>
  <property fmtid="{D5CDD505-2E9C-101B-9397-08002B2CF9AE}" pid="655" name="Mendeley_Bookmark_At4x9nBwMZ_5">
    <vt:lpwstr>Molyneux"}], "title": "Perfusion abnormalities in children with cerebral malaria and malarial retinopathy", "page": "263-271", "id": "ITEM-1", "DOI": "10.1086/595735.Perfusion", "container-title": "Journal of Infectious Diseases", "type": "article-journal</vt:lpwstr>
  </property>
  <property fmtid="{D5CDD505-2E9C-101B-9397-08002B2CF9AE}" pid="656" name="Mendeley_Bookmark_At4x9nBwMZ_50">
    <vt:lpwstr>tate future grading studies. Inter-grader agreement was &gt;70\u00a0% for most variables. Intravascular filling defects are difficult to grade and tended to have lower inter-grader agreement (&gt;57\u00a0%) compared to other features.\n\nCONCLUSIONS: This gradi</vt:lpwstr>
  </property>
  <property fmtid="{D5CDD505-2E9C-101B-9397-08002B2CF9AE}" pid="657" name="Mendeley_Bookmark_At4x9nBwMZ_51">
    <vt:lpwstr>ng scheme provides a consistent way to describe retinal vascular damage in paediatric cerebral malaria, and can facilitate comparisons of angiographic features of malarial retinopathy between different patient groups, and analysis against clinical outcome</vt:lpwstr>
  </property>
  <property fmtid="{D5CDD505-2E9C-101B-9397-08002B2CF9AE}" pid="658" name="Mendeley_Bookmark_At4x9nBwMZ_52">
    <vt:lpwstr>s. Inter-grader agreement is reasonable for the majority of angiographic signs. Dual grading with expert adjudication should be used to maximize accuracy.", "issue": "1"}, "id": "ITEM-5", "uris": ["http://www.mendeley.com/documents/?uuid=2e4dc94e-f523-498</vt:lpwstr>
  </property>
  <property fmtid="{D5CDD505-2E9C-101B-9397-08002B2CF9AE}" pid="659" name="Mendeley_Bookmark_At4x9nBwMZ_53">
    <vt:lpwstr>4-a574-492531df0753"]}, {"itemData": {"volume": "5", "author": [{"non-dropping-particle": "", "dropping-particle": "", "suffix": "", "given": "Yitian", "parse-names": false, "family": "Zhao"}, {"non-dropping-particle": "", "dropping-particle": "", "suffix</vt:lpwstr>
  </property>
  <property fmtid="{D5CDD505-2E9C-101B-9397-08002B2CF9AE}" pid="660" name="Mendeley_Bookmark_At4x9nBwMZ_54">
    <vt:lpwstr>": "", "given": "Ian JC", "parse-names": false, "family": "MacCormick"}, {"non-dropping-particle": "", "dropping-particle": "", "suffix": "", "given": "David G", "parse-names": false, "family": "Parry"}, {"non-dropping-particle": "", "dropping-particle": </vt:lpwstr>
  </property>
  <property fmtid="{D5CDD505-2E9C-101B-9397-08002B2CF9AE}" pid="661" name="Mendeley_Bookmark_At4x9nBwMZ_55">
    <vt:lpwstr>"", "suffix": "", "given": "Nicholas AV", "parse-names": false, "family": "Beare"}, {"non-dropping-particle": "", "dropping-particle": "", "suffix": "", "given": "Simon P", "parse-names": false, "family": "Harding"}, {"non-dropping-particle": "", "droppin</vt:lpwstr>
  </property>
  <property fmtid="{D5CDD505-2E9C-101B-9397-08002B2CF9AE}" pid="662" name="Mendeley_Bookmark_At4x9nBwMZ_56">
    <vt:lpwstr>g-particle": "", "suffix": "", "given": "Yalin", "parse-names": false, "family": "Zheng"}], "ISSN": "2045-2322", "title": "Automated Detection of Vessel Abnormalities on Fluorescein Angiogram in Malarial Retinopathy.", "page": "11154", "id": "ITEM-6", "DO</vt:lpwstr>
  </property>
  <property fmtid="{D5CDD505-2E9C-101B-9397-08002B2CF9AE}" pid="663" name="Mendeley_Bookmark_At4x9nBwMZ_57">
    <vt:lpwstr>I": "10.1038/srep11154", "type": "article-journal", "issued": {"date-parts": [["2015", "1"]]}, "PMID": "26053690", "abstract": "The detection and assessment of intravascular filling defects is important, because they may represent a process central to cer</vt:lpwstr>
  </property>
  <property fmtid="{D5CDD505-2E9C-101B-9397-08002B2CF9AE}" pid="664" name="Mendeley_Bookmark_At4x9nBwMZ_58">
    <vt:lpwstr>ebral malaria pathogenesis: neurovascular sequestration. We have developed and validated a framework that can automatically detect intravascular filling defects in fluorescein angiogram images. It first employs a state-of-the-art segmentation approach to </vt:lpwstr>
  </property>
  <property fmtid="{D5CDD505-2E9C-101B-9397-08002B2CF9AE}" pid="665" name="Mendeley_Bookmark_At4x9nBwMZ_59">
    <vt:lpwstr>extract the vessels from images and then divide them into individual segments by geometrical analysis. A feature vector based on the intensity and shape of saliency maps is generated to represent the level of abnormality of each vessel segment. An AdaBoos</vt:lpwstr>
  </property>
  <property fmtid="{D5CDD505-2E9C-101B-9397-08002B2CF9AE}" pid="666" name="Mendeley_Bookmark_At4x9nBwMZ_6">
    <vt:lpwstr>", "issued": {"date-parts": [["2009"]]}, "PMID": "18999956", "abstract": "Background\u2014In patients with cerebral malaria (CM), retinal angiography allows the study of infected central nervous system microvasculature in vivo. We aimed to examine retinal</vt:lpwstr>
  </property>
  <property fmtid="{D5CDD505-2E9C-101B-9397-08002B2CF9AE}" pid="667" name="Mendeley_Bookmark_At4x9nBwMZ_60">
    <vt:lpwstr>t classifier with weighted cost coefficient is trained to classify the vessel segments into normal and abnormal categories. To demonstrate its effectiveness, we apply this framework to 6,358 vessel segments in images from 10 patients with malarial retinop</vt:lpwstr>
  </property>
  <property fmtid="{D5CDD505-2E9C-101B-9397-08002B2CF9AE}" pid="668" name="Mendeley_Bookmark_At4x9nBwMZ_61">
    <vt:lpwstr>athy. The test sensitivity, specificity, accuracy, and area under curve (AUC) are 74.7%, 73.5%, 74.1% and 74.2% respectively when compared to the reference standard of human expert manual annotations. This performance is comparable to the agreement that w</vt:lpwstr>
  </property>
  <property fmtid="{D5CDD505-2E9C-101B-9397-08002B2CF9AE}" pid="669" name="Mendeley_Bookmark_At4x9nBwMZ_62">
    <vt:lpwstr>e find between human observers of intravascular filling defects. Our method will be a powerful new tool for studying malarial retinopathy.", "container-title": "Scientific reports"}, "id": "ITEM-6", "uris": ["http://www.mendeley.com/documents/?uuid=911933</vt:lpwstr>
  </property>
  <property fmtid="{D5CDD505-2E9C-101B-9397-08002B2CF9AE}" pid="670" name="Mendeley_Bookmark_At4x9nBwMZ_63">
    <vt:lpwstr>2e-2d09-45d4-8951-821b7e3352a9"]}, {"itemData": {"volume": "5", "author": [{"non-dropping-particle": "", "dropping-particle": "", "suffix": "", "given": "Yitian", "parse-names": false, "family": "Zhao"}, {"non-dropping-particle": "", "dropping-particle": </vt:lpwstr>
  </property>
  <property fmtid="{D5CDD505-2E9C-101B-9397-08002B2CF9AE}" pid="671" name="Mendeley_Bookmark_At4x9nBwMZ_64">
    <vt:lpwstr>"", "suffix": "", "given": "Ian JC", "parse-names": false, "family": "MacCormick"}, {"non-dropping-particle": "", "dropping-particle": "", "suffix": "", "given": "David G", "parse-names": false, "family": "Parry"}, {"non-dropping-particle": "", "dropping-</vt:lpwstr>
  </property>
  <property fmtid="{D5CDD505-2E9C-101B-9397-08002B2CF9AE}" pid="672" name="Mendeley_Bookmark_At4x9nBwMZ_65">
    <vt:lpwstr>particle": "", "suffix": "", "given": "Sophie", "parse-names": false, "family": "Leach"}, {"non-dropping-particle": "", "dropping-particle": "", "suffix": "", "given": "Nicholas AV", "parse-names": false, "family": "Beare"}, {"non-dropping-particle": "", </vt:lpwstr>
  </property>
  <property fmtid="{D5CDD505-2E9C-101B-9397-08002B2CF9AE}" pid="673" name="Mendeley_Bookmark_At4x9nBwMZ_66">
    <vt:lpwstr>"dropping-particle": "", "suffix": "", "given": "Simon P", "parse-names": false, "family": "Harding"}, {"non-dropping-particle": "", "dropping-particle": "", "suffix": "", "given": "Yalin", "parse-names": false, "family": "Zheng"}], "ISSN": "2045-2322", "</vt:lpwstr>
  </property>
  <property fmtid="{D5CDD505-2E9C-101B-9397-08002B2CF9AE}" pid="674" name="Mendeley_Bookmark_At4x9nBwMZ_67">
    <vt:lpwstr>title": "Automated detection of leakage in fluorescein angiography images with application to malarial retinopathy.", "page": "10425", "id": "ITEM-7", "DOI": "10.1038/srep10425", "type": "article-journal", "issued": {"date-parts": [["2015", "1"]]}, "PMID"</vt:lpwstr>
  </property>
  <property fmtid="{D5CDD505-2E9C-101B-9397-08002B2CF9AE}" pid="675" name="Mendeley_Bookmark_At4x9nBwMZ_68">
    <vt:lpwstr>: "26030010", "abstract": "The detection and assessment of leakage in retinal fluorescein angiogram images is important for the management of a wide range of retinal diseases. We have developed a framework that can automatically detect three types of leak</vt:lpwstr>
  </property>
  <property fmtid="{D5CDD505-2E9C-101B-9397-08002B2CF9AE}" pid="676" name="Mendeley_Bookmark_At4x9nBwMZ_69">
    <vt:lpwstr>age (large focal, punctate focal, and vessel segment leakage) and validated it on images from patients with malarial retinopathy. This framework comprises three steps: vessel segmentation, saliency feature generation and leakage detection. We tested the e</vt:lpwstr>
  </property>
  <property fmtid="{D5CDD505-2E9C-101B-9397-08002B2CF9AE}" pid="677" name="Mendeley_Bookmark_At4x9nBwMZ_7">
    <vt:lpwstr> perfusion in children with CM by use of fluorescein angiography to investigate the pathophysiology of CM. Methods\u2014We performed fluorescein angiography on children with CM admitted to Queen Elizabeth Central Hospital, Malawi. We related angiograms to</vt:lpwstr>
  </property>
  <property fmtid="{D5CDD505-2E9C-101B-9397-08002B2CF9AE}" pid="678" name="Mendeley_Bookmark_At4x9nBwMZ_70">
    <vt:lpwstr>ffectiveness of this framework by applying it to images from 20 patients with large focal leak, 10 patients with punctate focal leak, and 5,846 vessel segments from 10 patients with vessel leakage. The sensitivity in detecting large focal, punctate focal </vt:lpwstr>
  </property>
  <property fmtid="{D5CDD505-2E9C-101B-9397-08002B2CF9AE}" pid="679" name="Mendeley_Bookmark_At4x9nBwMZ_71">
    <vt:lpwstr>and vessel segment leakage are 95%, 82% and 81%, respectively, when compared to manual annotation by expert human observers. Our framework has the potential to become a powerful new tool for studying malarial retinopathy, and other conditions involving re</vt:lpwstr>
  </property>
  <property fmtid="{D5CDD505-2E9C-101B-9397-08002B2CF9AE}" pid="680" name="Mendeley_Bookmark_At4x9nBwMZ_72">
    <vt:lpwstr>tinal leakage.", "container-title": "Scientific reports"}, "id": "ITEM-7", "uris": ["http://www.mendeley.com/documents/?uuid=2c592239-d857-43fd-8365-9c4d2eb2c934"]}]}</vt:lpwstr>
  </property>
  <property fmtid="{D5CDD505-2E9C-101B-9397-08002B2CF9AE}" pid="681" name="Mendeley_Bookmark_At4x9nBwMZ_8">
    <vt:lpwstr> funduscopic findings. Results\u2014Fluorescein angiography was performed for 34 patients with CM, and impaired perfusion was identified in 28 (82%). Areas of capillary nonperfusion (CNP) were seen in 26 patients (76%). Multiple, scattered areas of CNP we</vt:lpwstr>
  </property>
  <property fmtid="{D5CDD505-2E9C-101B-9397-08002B2CF9AE}" pid="682" name="Mendeley_Bookmark_At4x9nBwMZ_9">
    <vt:lpwstr>re typical and topographically matched to retinal whitening. Larger retinal vessels were occluded in 9 patients (26%) who had associated ischemia. These vessels appeared white on ophthalmoscopy. Intravascular abnormalities were seen in 9 patients (26%), i</vt:lpwstr>
  </property>
  <property fmtid="{D5CDD505-2E9C-101B-9397-08002B2CF9AE}" pid="683" name="Mendeley_Bookmark_B9LJM2X3Zu_1">
    <vt:lpwstr>ADDIN CSL_CITATION {"schema": "https://github.com/citation-style-language/schema/raw/master/csl-citation.json", "mendeley": {"previouslyFormattedCitation": "&lt;sup&gt;14&lt;/sup&gt;", "formattedCitation": "&lt;sup&gt;14&lt;/sup&gt;", "plainTextFormattedCitation": "14"}, "proper</vt:lpwstr>
  </property>
  <property fmtid="{D5CDD505-2E9C-101B-9397-08002B2CF9AE}" pid="684" name="Mendeley_Bookmark_B9LJM2X3Zu_10">
    <vt:lpwstr>diseases", "abstract": "BACKGROUND: Malarial retinopathy (MR) has diagnostic and prognostic value in children with Plasmodium falciparum cerebral malaria (CM). A clinicopathological correlation between observed retinal changes during life and the degree o</vt:lpwstr>
  </property>
  <property fmtid="{D5CDD505-2E9C-101B-9397-08002B2CF9AE}" pid="685" name="Mendeley_Bookmark_B9LJM2X3Zu_11">
    <vt:lpwstr>f sequestration of parasitized red blood cells was investigated in ocular and cerebral vessels at autopsy. METHODS: In 18 Malawian children who died from clinically defined CM, we studied the intensity of sequestration and the maturity of sequestered para</vt:lpwstr>
  </property>
  <property fmtid="{D5CDD505-2E9C-101B-9397-08002B2CF9AE}" pid="686" name="Mendeley_Bookmark_B9LJM2X3Zu_12">
    <vt:lpwstr>sites in the retina, in nonretinal ocular tissues, and in the brain. RESULTS: Five children with clinically defined CM during life had other causes of death identified at autopsy, no MR, and scanty intracerebral sequestration. Thirteen children had MR and</vt:lpwstr>
  </property>
  <property fmtid="{D5CDD505-2E9C-101B-9397-08002B2CF9AE}" pid="687" name="Mendeley_Bookmark_B9LJM2X3Zu_13">
    <vt:lpwstr> died from CM. MR severity correlated with percentage of microvessels parasitized in the retina, brain, and nonretinal tissues with some neuroectodermal components (all P &lt; .01). In moderate/severe MR cases (n = 8), vascular congestion was more intense (\</vt:lpwstr>
  </property>
  <property fmtid="{D5CDD505-2E9C-101B-9397-08002B2CF9AE}" pid="688" name="Mendeley_Bookmark_B9LJM2X3Zu_14">
    <vt:lpwstr>u03c1 = 0.841; P &lt; .001), sequestered parasites were more mature, and the quantity of extraerythrocytic hemozoin was higher, compared with mild MR cases (n = 5). CONCLUSIONS: These data provide a histopathological basis for the known correlation between d</vt:lpwstr>
  </property>
  <property fmtid="{D5CDD505-2E9C-101B-9397-08002B2CF9AE}" pid="689" name="Mendeley_Bookmark_B9LJM2X3Zu_15">
    <vt:lpwstr>egrees of retinopathy and cerebral dysfunction in CM. In addition to being a valuable tool for clinical diagnosis, retinal observations give important information about neurovascular pathophysiology in pediatric CM.", "issue": "12"}, "id": "ITEM-1", "uris</vt:lpwstr>
  </property>
  <property fmtid="{D5CDD505-2E9C-101B-9397-08002B2CF9AE}" pid="690" name="Mendeley_Bookmark_B9LJM2X3Zu_16">
    <vt:lpwstr>": ["http://www.mendeley.com/documents/?uuid=cc6595a0-2785-41e2-8e2a-3a79898f52c4"]}]}</vt:lpwstr>
  </property>
  <property fmtid="{D5CDD505-2E9C-101B-9397-08002B2CF9AE}" pid="691" name="Mendeley_Bookmark_B9LJM2X3Zu_2">
    <vt:lpwstr>ties": {"noteIndex": 0}, "citationItems": [{"itemData": {"volume": "211", "author": [{"non-dropping-particle": "", "dropping-particle": "", "suffix": "", "given": "Valentina", "parse-names": false, "family": "Barrera"}, {"non-dropping-particle": "", "drop</vt:lpwstr>
  </property>
  <property fmtid="{D5CDD505-2E9C-101B-9397-08002B2CF9AE}" pid="692" name="Mendeley_Bookmark_B9LJM2X3Zu_3">
    <vt:lpwstr>ping-particle": "", "suffix": "", "given": "P.S. Paul Stephenson", "parse-names": false, "family": "Hiscott"}, {"non-dropping-particle": "", "dropping-particle": "", "suffix": "", "given": "A.G. Alister Gordon", "parse-names": false, "family": "Craig"}, {</vt:lpwstr>
  </property>
  <property fmtid="{D5CDD505-2E9C-101B-9397-08002B2CF9AE}" pid="693" name="Mendeley_Bookmark_B9LJM2X3Zu_4">
    <vt:lpwstr>"non-dropping-particle": "", "dropping-particle": "", "suffix": "", "given": "V.A. Valerie Ann", "parse-names": false, "family": "White"}, {"non-dropping-particle": "", "dropping-particle": "", "suffix": "", "given": "Danny Arnold D.A.", "parse-names": fa</vt:lpwstr>
  </property>
  <property fmtid="{D5CDD505-2E9C-101B-9397-08002B2CF9AE}" pid="694" name="Mendeley_Bookmark_B9LJM2X3Zu_5">
    <vt:lpwstr>lse, "family": "Milner"}, {"non-dropping-particle": "", "dropping-particle": "", "suffix": "", "given": "Nicholas Alexander Venton N.A.V.", "parse-names": false, "family": "Beare"}, {"non-dropping-particle": "", "dropping-particle": "", "suffix": "", "giv</vt:lpwstr>
  </property>
  <property fmtid="{D5CDD505-2E9C-101B-9397-08002B2CF9AE}" pid="695" name="Mendeley_Bookmark_B9LJM2X3Zu_6">
    <vt:lpwstr>en": "I.J.C. Ian James Callum", "parse-names": false, "family": "MacCormick"}, {"non-dropping-particle": "", "dropping-particle": "", "suffix": "", "given": "Steve", "parse-names": false, "family": "Kamiza"}, {"non-dropping-particle": "", "dropping-partic</vt:lpwstr>
  </property>
  <property fmtid="{D5CDD505-2E9C-101B-9397-08002B2CF9AE}" pid="696" name="Mendeley_Bookmark_B9LJM2X3Zu_7">
    <vt:lpwstr>le": "", "suffix": "", "given": "T.E. Terrie Ellen", "parse-names": false, "family": "Taylor"}, {"non-dropping-particle": "", "dropping-particle": "", "suffix": "", "given": "Malcolm Edward M.E.", "parse-names": false, "family": "Molyneux"}, {"non-droppin</vt:lpwstr>
  </property>
  <property fmtid="{D5CDD505-2E9C-101B-9397-08002B2CF9AE}" pid="697" name="Mendeley_Bookmark_B9LJM2X3Zu_8">
    <vt:lpwstr>g-particle": "", "dropping-particle": "", "suffix": "", "given": "S.P. Simon Peter", "parse-names": false, "family": "Harding"}], "ISSN": "1537-6613", "title": "Severity of Retinopathy Parallels the Degree of Parasite Sequestration in Eye and Brain in Mal</vt:lpwstr>
  </property>
  <property fmtid="{D5CDD505-2E9C-101B-9397-08002B2CF9AE}" pid="698" name="Mendeley_Bookmark_B9LJM2X3Zu_9">
    <vt:lpwstr>awian Children with Fatal Cerebral Malaria.", "page": "1977-86", "id": "ITEM-1", "DOI": "10.1093/infdis/jiu592", "type": "article-journal", "issued": {"date-parts": [["2015", "6", "28"]]}, "PMID": "25351204", "container-title": "The Journal of infectious </vt:lpwstr>
  </property>
  <property fmtid="{D5CDD505-2E9C-101B-9397-08002B2CF9AE}" pid="699" name="Mendeley_Bookmark_Bq4IdT0hif_1">
    <vt:lpwstr>ADDIN CSL_CITATION {"schema": "https://github.com/citation-style-language/schema/raw/master/csl-citation.json", "mendeley": {"previouslyFormattedCitation": "&lt;sup&gt;7&lt;/sup&gt;", "formattedCitation": "&lt;sup&gt;7&lt;/sup&gt;", "plainTextFormattedCitation": "7"}, "propertie</vt:lpwstr>
  </property>
  <property fmtid="{D5CDD505-2E9C-101B-9397-08002B2CF9AE}" pid="700" name="Mendeley_Bookmark_Bq4IdT0hif_10">
    <vt:lpwstr>ven": "Tran Tinh", "parse-names": false, "family": "Hien"}, {"non-dropping-particle": "", "dropping-particle": "", "suffix": "", "given": "Nicholas P. J.", "parse-names": false, "family": "Day"}, {"non-dropping-particle": "", "dropping-particle": "", "suf</vt:lpwstr>
  </property>
  <property fmtid="{D5CDD505-2E9C-101B-9397-08002B2CF9AE}" pid="701" name="Mendeley_Bookmark_Bq4IdT0hif_11">
    <vt:lpwstr>fix": "", "given": "Nicholas J.", "parse-names": false, "family": "White"}, {"non-dropping-particle": "", "dropping-particle": "", "suffix": "", "given": "Arjen M.", "parse-names": false, "family": "Dondorp"}], "ISSN": "1932-6203", "title": "Defining Surr</vt:lpwstr>
  </property>
  <property fmtid="{D5CDD505-2E9C-101B-9397-08002B2CF9AE}" pid="702" name="Mendeley_Bookmark_Bq4IdT0hif_12">
    <vt:lpwstr>ogate Endpoints for Clinical Trials in Severe Falciparum Malaria", "page": "e0169307", "id": "ITEM-1", "DOI": "10.1371/journal.pone.0169307", "publisher": "Public Library of Science", "type": "article-journal", "issued": {"date-parts": [["2017", "1", "4"]</vt:lpwstr>
  </property>
  <property fmtid="{D5CDD505-2E9C-101B-9397-08002B2CF9AE}" pid="703" name="Mendeley_Bookmark_Bq4IdT0hif_13">
    <vt:lpwstr>]}, "container-title": "PLOS ONE", "editor": [{"non-dropping-particle": "", "dropping-particle": "", "suffix": "", "given": "Luzia Helena", "parse-names": false, "family": "Carvalho"}], "issue": "1"}, "id": "ITEM-1", "uris": ["http://www.mendeley.com/docu</vt:lpwstr>
  </property>
  <property fmtid="{D5CDD505-2E9C-101B-9397-08002B2CF9AE}" pid="704" name="Mendeley_Bookmark_Bq4IdT0hif_14">
    <vt:lpwstr>ments/?uuid=17c3ab4b-bddc-38d6-ab64-f1afb7e84212"]}]}</vt:lpwstr>
  </property>
  <property fmtid="{D5CDD505-2E9C-101B-9397-08002B2CF9AE}" pid="705" name="Mendeley_Bookmark_Bq4IdT0hif_2">
    <vt:lpwstr>s": {"noteIndex": 0}, "citationItems": [{"itemData": {"volume": "12", "author": [{"non-dropping-particle": "", "dropping-particle": "", "suffix": "", "given": "Atthanee", "parse-names": false, "family": "Jeeyapant"}, {"non-dropping-particle": "", "droppin</vt:lpwstr>
  </property>
  <property fmtid="{D5CDD505-2E9C-101B-9397-08002B2CF9AE}" pid="706" name="Mendeley_Bookmark_Bq4IdT0hif_3">
    <vt:lpwstr>g-particle": "", "suffix": "", "given": "Hugh W.", "parse-names": false, "family": "Kingston"}, {"non-dropping-particle": "", "dropping-particle": "", "suffix": "", "given": "Katherine", "parse-names": false, "family": "Plewes"}, {"non-dropping-particle":</vt:lpwstr>
  </property>
  <property fmtid="{D5CDD505-2E9C-101B-9397-08002B2CF9AE}" pid="707" name="Mendeley_Bookmark_Bq4IdT0hif_4">
    <vt:lpwstr> "", "dropping-particle": "", "suffix": "", "given": "Richard J.", "parse-names": false, "family": "Maude"}, {"non-dropping-particle": "", "dropping-particle": "", "suffix": "", "given": "Josh", "parse-names": false, "family": "Hanson"}, {"non-dropping-pa</vt:lpwstr>
  </property>
  <property fmtid="{D5CDD505-2E9C-101B-9397-08002B2CF9AE}" pid="708" name="Mendeley_Bookmark_Bq4IdT0hif_5">
    <vt:lpwstr>rticle": "", "dropping-particle": "", "suffix": "", "given": "M. Trent", "parse-names": false, "family": "Herdman"}, {"non-dropping-particle": "", "dropping-particle": "", "suffix": "", "given": "Stije J.", "parse-names": false, "family": "Leopold"}, {"no</vt:lpwstr>
  </property>
  <property fmtid="{D5CDD505-2E9C-101B-9397-08002B2CF9AE}" pid="709" name="Mendeley_Bookmark_Bq4IdT0hif_6">
    <vt:lpwstr>n-dropping-particle": "", "dropping-particle": "", "suffix": "", "given": "Thatsanun", "parse-names": false, "family": "Ngernseng"}, {"non-dropping-particle": "", "dropping-particle": "", "suffix": "", "given": "Prakaykaew", "parse-names": false, "family"</vt:lpwstr>
  </property>
  <property fmtid="{D5CDD505-2E9C-101B-9397-08002B2CF9AE}" pid="710" name="Mendeley_Bookmark_Bq4IdT0hif_7">
    <vt:lpwstr>: "Charunwatthana"}, {"non-dropping-particle": "", "dropping-particle": "", "suffix": "", "given": "Nguyen Hoan", "parse-names": false, "family": "Phu"}, {"non-dropping-particle": "", "dropping-particle": "", "suffix": "", "given": "Aniruddha", "parse-nam</vt:lpwstr>
  </property>
  <property fmtid="{D5CDD505-2E9C-101B-9397-08002B2CF9AE}" pid="711" name="Mendeley_Bookmark_Bq4IdT0hif_8">
    <vt:lpwstr>es": false, "family": "Ghose"}, {"non-dropping-particle": "", "dropping-particle": "", "suffix": "", "given": "M. Mahtab Uddin", "parse-names": false, "family": "Hasan"}, {"non-dropping-particle": "", "dropping-particle": "", "suffix": "", "given": "Cater</vt:lpwstr>
  </property>
  <property fmtid="{D5CDD505-2E9C-101B-9397-08002B2CF9AE}" pid="712" name="Mendeley_Bookmark_Bq4IdT0hif_9">
    <vt:lpwstr>ina I.", "parse-names": false, "family": "Fanello"}, {"non-dropping-particle": "", "dropping-particle": "", "suffix": "", "given": "Md Abul", "parse-names": false, "family": "Faiz"}, {"non-dropping-particle": "", "dropping-particle": "", "suffix": "", "gi</vt:lpwstr>
  </property>
  <property fmtid="{D5CDD505-2E9C-101B-9397-08002B2CF9AE}" pid="713" name="Mendeley_Bookmark_E6Rcahp9cg_1">
    <vt:lpwstr>ADDIN CSL_CITATION {"schema": "https://github.com/citation-style-language/schema/raw/master/csl-citation.json", "mendeley": {"previouslyFormattedCitation": "&lt;sup&gt;19&lt;/sup&gt;", "formattedCitation": "&lt;sup&gt;19&lt;/sup&gt;", "plainTextFormattedCitation": "19"}, "proper</vt:lpwstr>
  </property>
  <property fmtid="{D5CDD505-2E9C-101B-9397-08002B2CF9AE}" pid="714" name="Mendeley_Bookmark_E6Rcahp9cg_2">
    <vt:lpwstr>ties": {"noteIndex": 0}, "citationItems": [{"itemData": {"type": "article-journal", "volume": "90", "author": [{"non-dropping-particle": "", "dropping-particle": "", "suffix": "", "given": "Jennifer A.", "parse-names": false, "family": "Deal"}, {"non-drop</vt:lpwstr>
  </property>
  <property fmtid="{D5CDD505-2E9C-101B-9397-08002B2CF9AE}" pid="715" name="Mendeley_Bookmark_E6Rcahp9cg_3">
    <vt:lpwstr>ping-particle": "", "dropping-particle": "", "suffix": "", "given": "A. Richey", "parse-names": false, "family": "Sharrett"}, {"non-dropping-particle": "", "dropping-particle": "", "suffix": "", "given": "Andreea M.", "parse-names": false, "family": "Rawl</vt:lpwstr>
  </property>
  <property fmtid="{D5CDD505-2E9C-101B-9397-08002B2CF9AE}" pid="716" name="Mendeley_Bookmark_E6Rcahp9cg_4">
    <vt:lpwstr>ings"}, {"non-dropping-particle": "", "dropping-particle": "", "suffix": "", "given": "Rebecca F.", "parse-names": false, "family": "Gottesman"}, {"non-dropping-particle": "", "dropping-particle": "", "suffix": "", "given": "Karen", "parse-names": false, </vt:lpwstr>
  </property>
  <property fmtid="{D5CDD505-2E9C-101B-9397-08002B2CF9AE}" pid="717" name="Mendeley_Bookmark_E6Rcahp9cg_5">
    <vt:lpwstr>"family": "Bandeen-Roche"}, {"non-dropping-particle": "", "dropping-particle": "", "suffix": "", "given": "Marilyn", "parse-names": false, "family": "Albert"}, {"non-dropping-particle": "", "dropping-particle": "", "suffix": "", "given": "David", "parse-n</vt:lpwstr>
  </property>
  <property fmtid="{D5CDD505-2E9C-101B-9397-08002B2CF9AE}" pid="718" name="Mendeley_Bookmark_E6Rcahp9cg_6">
    <vt:lpwstr>ames": false, "family": "Knopman"}, {"non-dropping-particle": "", "dropping-particle": "", "suffix": "", "given": "Elizabeth", "parse-names": false, "family": "Selvin"}, {"non-dropping-particle": "", "dropping-particle": "", "suffix": "", "given": "Bruce </vt:lpwstr>
  </property>
  <property fmtid="{D5CDD505-2E9C-101B-9397-08002B2CF9AE}" pid="719" name="Mendeley_Bookmark_E6Rcahp9cg_7">
    <vt:lpwstr>A.", "parse-names": false, "family": "Wasserman"}, {"non-dropping-particle": "", "dropping-particle": "", "suffix": "", "given": "Barbara", "parse-names": false, "family": "Klein"}, {"non-dropping-particle": "", "dropping-particle": "", "suffix": "", "giv</vt:lpwstr>
  </property>
  <property fmtid="{D5CDD505-2E9C-101B-9397-08002B2CF9AE}" pid="720" name="Mendeley_Bookmark_E6Rcahp9cg_8">
    <vt:lpwstr>en": "Ronald", "parse-names": false, "family": "Klein"}], "ISSN": "0028-3878", "issued": {"date-parts": [["2018", "3", "27"]]}, "page": "e1158-e1166", "issue": "13", "container-title": "Neurology", "title": "Retinal signs and 20-year cognitive decline in </vt:lpwstr>
  </property>
  <property fmtid="{D5CDD505-2E9C-101B-9397-08002B2CF9AE}" pid="721" name="Mendeley_Bookmark_E6Rcahp9cg_9">
    <vt:lpwstr>the Atherosclerosis Risk in Communities Study", "DOI": "10.1212/WNL.0000000000005205", "id": "ITEM-1"}, "id": "ITEM-1", "uris": ["http://www.mendeley.com/documents/?uuid=45a629c1-ac4e-3361-acc7-04c9ed62d871"]}]}</vt:lpwstr>
  </property>
  <property fmtid="{D5CDD505-2E9C-101B-9397-08002B2CF9AE}" pid="722" name="Mendeley_Bookmark_EKOmBoQTKp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723" name="Mendeley_Bookmark_EKOmBoQTKp_10">
    <vt:lpwstr>Terrie E", "parse-names": false, "family": "Taylor"}], "ISSN": "1533-4406", "title": "Brain Swelling and Death in Children with Cerebral Malaria.", "page": "1126-1137", "id": "ITEM-1", "DOI": "10.1056/NEJMoa1400116", "type": "article-journal", "issued": {</vt:lpwstr>
  </property>
  <property fmtid="{D5CDD505-2E9C-101B-9397-08002B2CF9AE}" pid="724" name="Mendeley_Bookmark_EKOmBoQTKp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725" name="Mendeley_Bookmark_EKOmBoQTKp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726" name="Mendeley_Bookmark_EKOmBoQTKp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727" name="Mendeley_Bookmark_EKOmBoQTKp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728" name="Mendeley_Bookmark_EKOmBoQTKp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729" name="Mendeley_Bookmark_EKOmBoQTKp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730" name="Mendeley_Bookmark_EKOmBoQTKp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731" name="Mendeley_Bookmark_EKOmBoQTKp_18">
    <vt:lpwstr>nstitutes of Health and Wellcome Trust U.K.).", "issue": "12"}, "id": "ITEM-1", "uris": ["http://www.mendeley.com/documents/?uuid=288485d5-aeee-4c52-81d8-19f02ba9d6ac"]}]}</vt:lpwstr>
  </property>
  <property fmtid="{D5CDD505-2E9C-101B-9397-08002B2CF9AE}" pid="732" name="Mendeley_Bookmark_EKOmBoQTKp_2">
    <vt:lpwstr>s": {"noteIndex": 0}, "citationItems": [{"itemData": {"volume": "372", "author": [{"non-dropping-particle": "", "dropping-particle": "", "suffix": "", "given": "Karl B", "parse-names": false, "family": "Seydel"}, {"non-dropping-particle": "", "dropping-pa</vt:lpwstr>
  </property>
  <property fmtid="{D5CDD505-2E9C-101B-9397-08002B2CF9AE}" pid="733" name="Mendeley_Bookmark_EKOmBoQTKp_3">
    <vt:lpwstr>rticle": "", "suffix": "", "given": "Samuel D", "parse-names": false, "family": "Kampondeni"}, {"non-dropping-particle": "", "dropping-particle": "", "suffix": "", "given": "Clarissa", "parse-names": false, "family": "Valim"}, {"non-dropping-particle": ""</vt:lpwstr>
  </property>
  <property fmtid="{D5CDD505-2E9C-101B-9397-08002B2CF9AE}" pid="734" name="Mendeley_Bookmark_EKOmBoQTKp_4">
    <vt:lpwstr>, "dropping-particle": "", "suffix": "", "given": "Michael J", "parse-names": false, "family": "Potchen"}, {"non-dropping-particle": "", "dropping-particle": "", "suffix": "", "given": "Danny A", "parse-names": false, "family": "Milner"}, {"non-dropping-p</vt:lpwstr>
  </property>
  <property fmtid="{D5CDD505-2E9C-101B-9397-08002B2CF9AE}" pid="735" name="Mendeley_Bookmark_EKOmBoQTKp_5">
    <vt:lpwstr>article": "", "dropping-particle": "", "suffix": "", "given": "Francis W", "parse-names": false, "family": "Muwalo"}, {"non-dropping-particle": "", "dropping-particle": "", "suffix": "", "given": "Gretchen L", "parse-names": false, "family": "Birbeck"}, {</vt:lpwstr>
  </property>
  <property fmtid="{D5CDD505-2E9C-101B-9397-08002B2CF9AE}" pid="736" name="Mendeley_Bookmark_EKOmBoQTKp_6">
    <vt:lpwstr>"non-dropping-particle": "", "dropping-particle": "", "suffix": "", "given": "William G", "parse-names": false, "family": "Bradley"}, {"non-dropping-particle": "", "dropping-particle": "", "suffix": "", "given": "Lindsay L", "parse-names": false, "family"</vt:lpwstr>
  </property>
  <property fmtid="{D5CDD505-2E9C-101B-9397-08002B2CF9AE}" pid="737" name="Mendeley_Bookmark_EKOmBoQTKp_7">
    <vt:lpwstr>: "Fox"}, {"non-dropping-particle": "", "dropping-particle": "", "suffix": "", "given": "Simon J", "parse-names": false, "family": "Glover"}, {"non-dropping-particle": "", "dropping-particle": "", "suffix": "", "given": "Colleen A", "parse-names": false, </vt:lpwstr>
  </property>
  <property fmtid="{D5CDD505-2E9C-101B-9397-08002B2CF9AE}" pid="738" name="Mendeley_Bookmark_EKOmBoQTKp_8">
    <vt:lpwstr>"family": "Hammond"}, {"non-dropping-particle": "", "dropping-particle": "", "suffix": "", "given": "Robert S", "parse-names": false, "family": "Heyderman"}, {"non-dropping-particle": "", "dropping-particle": "", "suffix": "", "given": "Cowles A", "parse-</vt:lpwstr>
  </property>
  <property fmtid="{D5CDD505-2E9C-101B-9397-08002B2CF9AE}" pid="739" name="Mendeley_Bookmark_EKOmBoQTKp_9">
    <vt:lpwstr>names": false, "family": "Chilingulo"}, {"non-dropping-particle": "", "dropping-particle": "", "suffix": "", "given": "Malcolm E", "parse-names": false, "family": "Molyneux"}, {"non-dropping-particle": "", "dropping-particle": "", "suffix": "", "given": "</vt:lpwstr>
  </property>
  <property fmtid="{D5CDD505-2E9C-101B-9397-08002B2CF9AE}" pid="740" name="Mendeley_Bookmark_ER0NdV1CMz_1">
    <vt:lpwstr>ADDIN CSL_CITATION {"schema": "https://github.com/citation-style-language/schema/raw/master/csl-citation.json", "mendeley": {"previouslyFormattedCitation": "&lt;sup&gt;4&lt;/sup&gt;", "formattedCitation": "&lt;sup&gt;4&lt;/sup&gt;", "plainTextFormattedCitation": "4"}, "propertie</vt:lpwstr>
  </property>
  <property fmtid="{D5CDD505-2E9C-101B-9397-08002B2CF9AE}" pid="741" name="Mendeley_Bookmark_ER0NdV1CMz_10">
    <vt:lpwstr>ts, by delaying acquisition of immunity, might result in an increase in the more severe manifestations of malaria. An understanding of the relationships among the level of exposure to Plasmodium falciparum, age, and severity of malaria can provide evidenc</vt:lpwstr>
  </property>
  <property fmtid="{D5CDD505-2E9C-101B-9397-08002B2CF9AE}" pid="742" name="Mendeley_Bookmark_ER0NdV1CMz_11">
    <vt:lpwstr>e of whether this is likely.", "issue": "12"}, "id": "ITEM-1", "uris": ["http://www.mendeley.com/documents/?uuid=3e9f8342-e6ce-4172-a13a-634e0bf9e208"]}]}</vt:lpwstr>
  </property>
  <property fmtid="{D5CDD505-2E9C-101B-9397-08002B2CF9AE}" pid="743" name="Mendeley_Bookmark_ER0NdV1CMz_2">
    <vt:lpwstr>s": {"noteIndex": 0}, "citationItems": [{"itemData": {"volume": "293", "author": [{"non-dropping-particle": "", "dropping-particle": "", "suffix": "", "given": "Hugh", "parse-names": false, "family": "Reyburn"}, {"non-dropping-particle": "", "dropping-par</vt:lpwstr>
  </property>
  <property fmtid="{D5CDD505-2E9C-101B-9397-08002B2CF9AE}" pid="744" name="Mendeley_Bookmark_ER0NdV1CMz_3">
    <vt:lpwstr>ticle": "", "suffix": "", "given": "Redempta", "parse-names": false, "family": "Mbatia"}, {"non-dropping-particle": "", "dropping-particle": "", "suffix": "", "given": "Chris", "parse-names": false, "family": "Drakeley"}, {"non-dropping-particle": "", "dr</vt:lpwstr>
  </property>
  <property fmtid="{D5CDD505-2E9C-101B-9397-08002B2CF9AE}" pid="745" name="Mendeley_Bookmark_ER0NdV1CMz_4">
    <vt:lpwstr>opping-particle": "", "suffix": "", "given": "Jane", "parse-names": false, "family": "Bruce"}, {"non-dropping-particle": "", "dropping-particle": "", "suffix": "", "given": "Ilona", "parse-names": false, "family": "Carneiro"}, {"non-dropping-particle": ""</vt:lpwstr>
  </property>
  <property fmtid="{D5CDD505-2E9C-101B-9397-08002B2CF9AE}" pid="746" name="Mendeley_Bookmark_ER0NdV1CMz_5">
    <vt:lpwstr>, "dropping-particle": "", "suffix": "", "given": "Raimos", "parse-names": false, "family": "Olomi"}, {"non-dropping-particle": "", "dropping-particle": "", "suffix": "", "given": "Jonathan", "parse-names": false, "family": "Cox"}, {"non-dropping-particle</vt:lpwstr>
  </property>
  <property fmtid="{D5CDD505-2E9C-101B-9397-08002B2CF9AE}" pid="747" name="Mendeley_Bookmark_ER0NdV1CMz_6">
    <vt:lpwstr>": "", "dropping-particle": "", "suffix": "", "given": "W M M M", "parse-names": false, "family": "Nkya"}, {"non-dropping-particle": "", "dropping-particle": "", "suffix": "", "given": "Martha", "parse-names": false, "family": "Lemnge"}, {"non-dropping-pa</vt:lpwstr>
  </property>
  <property fmtid="{D5CDD505-2E9C-101B-9397-08002B2CF9AE}" pid="748" name="Mendeley_Bookmark_ER0NdV1CMz_7">
    <vt:lpwstr>rticle": "", "dropping-particle": "", "suffix": "", "given": "Brian M", "parse-names": false, "family": "Greenwood"}, {"non-dropping-particle": "", "dropping-particle": "", "suffix": "", "given": "Eleanor M", "parse-names": false, "family": "Riley"}], "IS</vt:lpwstr>
  </property>
  <property fmtid="{D5CDD505-2E9C-101B-9397-08002B2CF9AE}" pid="749" name="Mendeley_Bookmark_ER0NdV1CMz_8">
    <vt:lpwstr>SN": "1538-3598", "title": "Association of transmission intensity and age with clinical manifestations and case fatality of severe Plasmodium falciparum malaria.", "page": "1461-70", "id": "ITEM-1", "DOI": "10.1001/jama.293.12.1461", "type": "article-jour</vt:lpwstr>
  </property>
  <property fmtid="{D5CDD505-2E9C-101B-9397-08002B2CF9AE}" pid="750" name="Mendeley_Bookmark_ER0NdV1CMz_9">
    <vt:lpwstr>nal", "issued": {"date-parts": [["2005", "3", "23"]]}, "PMID": "15784869", "container-title": "JAMA : the journal of the American Medical Association", "abstract": "There are concerns that malaria control measures such as use of insecticide-treated bed ne</vt:lpwstr>
  </property>
  <property fmtid="{D5CDD505-2E9C-101B-9397-08002B2CF9AE}" pid="751" name="Mendeley_Bookmark_EcoTPSOaw5_1">
    <vt:lpwstr>ADDIN CSL_CITATION {"schema": "https://github.com/citation-style-language/schema/raw/master/csl-citation.json", "mendeley": {"previouslyFormattedCitation": "&lt;sup&gt;8,16&lt;/sup&gt;", "formattedCitation": "&lt;sup&gt;8,16&lt;/sup&gt;", "plainTextFormattedCitation": "8,16"}, "</vt:lpwstr>
  </property>
  <property fmtid="{D5CDD505-2E9C-101B-9397-08002B2CF9AE}" pid="752" name="Mendeley_Bookmark_EcoTPSOaw5_10">
    <vt:lpwstr>e an eye exam)\n\n\n[this means sensitivity of retinopathy is 0.95, specificity is 1; PPV is 1, NPV is 0.75]", "abstract": "To study the pathogenesis of fatal cerebral malaria, we conducted autopsies in 31 children with this clinical diagnosis. We found t</vt:lpwstr>
  </property>
  <property fmtid="{D5CDD505-2E9C-101B-9397-08002B2CF9AE}" pid="753" name="Mendeley_Bookmark_EcoTPSOaw5_11">
    <vt:lpwstr>hat 23% of the children had actually died from other causes. The remaining patients had parasites sequestered in cerebral capillaries, and 75% of those had additional intra- and perivascular pathology. Retinopathy was the only clinical sign distinguishing</vt:lpwstr>
  </property>
  <property fmtid="{D5CDD505-2E9C-101B-9397-08002B2CF9AE}" pid="754" name="Mendeley_Bookmark_EcoTPSOaw5_12">
    <vt:lpwstr> malarial from nonmalarial coma. These data have implications for treating malaria patients, designing clinical trials and assessing malaria-specific disease associations.", "issue": "2"}, "id": "ITEM-1", "uris": ["http://www.mendeley.com/documents/?uuid=</vt:lpwstr>
  </property>
  <property fmtid="{D5CDD505-2E9C-101B-9397-08002B2CF9AE}" pid="755" name="Mendeley_Bookmark_EcoTPSOaw5_13">
    <vt:lpwstr>e39e985e-bea2-4523-992c-449c7dc2377d"]}, {"itemData": {"type": "article-journal", "page": "7-131", "author": [{"non-dropping-particle": "", "dropping-particle": "", "suffix": "", "given": "", "parse-names": false, "family": "World Health Organization"}], </vt:lpwstr>
  </property>
  <property fmtid="{D5CDD505-2E9C-101B-9397-08002B2CF9AE}" pid="756" name="Mendeley_Bookmark_EcoTPSOaw5_14">
    <vt:lpwstr>"ISSN": "1365-3156", "issued": {"date-parts": [["2014", "9"]]}, "PMID": "25214480", "id": "ITEM-2", "title": "Severe malaria", "volume": "19 Suppl 1", "container-title": "Tropical medicine &amp; international health", "DOI": "10.1111/tmi.12313_2"}, "id": "ITE</vt:lpwstr>
  </property>
  <property fmtid="{D5CDD505-2E9C-101B-9397-08002B2CF9AE}" pid="757" name="Mendeley_Bookmark_EcoTPSOaw5_15">
    <vt:lpwstr>M-2", "uris": ["http://www.mendeley.com/documents/?uuid=5c2ae2db-3675-4e72-ac7b-78b80692be57"]}]}</vt:lpwstr>
  </property>
  <property fmtid="{D5CDD505-2E9C-101B-9397-08002B2CF9AE}" pid="758" name="Mendeley_Bookmark_EcoTPSOaw5_2">
    <vt:lpwstr>properties": {"noteIndex": 0}, "citationItems": [{"itemData": {"volume": "10", "author": [{"non-dropping-particle": "", "dropping-particle": "", "suffix": "", "given": "Terrie E", "parse-names": false, "family": "Taylor"}, {"non-dropping-particle": "", "d</vt:lpwstr>
  </property>
  <property fmtid="{D5CDD505-2E9C-101B-9397-08002B2CF9AE}" pid="759" name="Mendeley_Bookmark_EcoTPSOaw5_3">
    <vt:lpwstr>ropping-particle": "", "suffix": "", "given": "Wenjiang J", "parse-names": false, "family": "Fu"}, {"non-dropping-particle": "", "dropping-particle": "", "suffix": "", "given": "Richard A", "parse-names": false, "family": "Carr"}, {"non-dropping-particle"</vt:lpwstr>
  </property>
  <property fmtid="{D5CDD505-2E9C-101B-9397-08002B2CF9AE}" pid="760" name="Mendeley_Bookmark_EcoTPSOaw5_4">
    <vt:lpwstr>: "", "dropping-particle": "", "suffix": "", "given": "Richard O", "parse-names": false, "family": "Whitten"}, {"non-dropping-particle": "", "dropping-particle": "", "suffix": "", "given": "Jeffrey S", "parse-names": false, "family": "Mueller"}, {"non-dro</vt:lpwstr>
  </property>
  <property fmtid="{D5CDD505-2E9C-101B-9397-08002B2CF9AE}" pid="761" name="Mendeley_Bookmark_EcoTPSOaw5_5">
    <vt:lpwstr>pping-particle": "", "dropping-particle": "", "suffix": "", "given": "Nedson G", "parse-names": false, "family": "Fosiko"}, {"non-dropping-particle": "", "dropping-particle": "", "suffix": "", "given": "Susan", "parse-names": false, "family": "Lewallen"},</vt:lpwstr>
  </property>
  <property fmtid="{D5CDD505-2E9C-101B-9397-08002B2CF9AE}" pid="762" name="Mendeley_Bookmark_EcoTPSOaw5_6">
    <vt:lpwstr> {"non-dropping-particle": "", "dropping-particle": "", "suffix": "", "given": "N George", "parse-names": false, "family": "Liomba"}, {"non-dropping-particle": "", "dropping-particle": "", "suffix": "", "given": "Malcolm E", "parse-names": false, "family"</vt:lpwstr>
  </property>
  <property fmtid="{D5CDD505-2E9C-101B-9397-08002B2CF9AE}" pid="763" name="Mendeley_Bookmark_EcoTPSOaw5_7">
    <vt:lpwstr>: "Molyneux"}, {"non-dropping-particle": "", "dropping-particle": "", "suffix": "", "given": "Jeffrey G", "parse-names": false, "family": "Mueller"}], "ISSN": "1078-8956", "title": "Differentiating the pathologies of cerebral malaria by postmortem parasit</vt:lpwstr>
  </property>
  <property fmtid="{D5CDD505-2E9C-101B-9397-08002B2CF9AE}" pid="764" name="Mendeley_Bookmark_EcoTPSOaw5_8">
    <vt:lpwstr>e counts.", "page": "143-5", "id": "ITEM-1", "DOI": "10.1038/nm986", "type": "article-journal", "issued": {"date-parts": [["2004", "2"]]}, "PMID": "14745442", "container-title": "Nature medicine", "note": "&amp;quot;Of seven patients with nonmalarial comas ex</vt:lpwstr>
  </property>
  <property fmtid="{D5CDD505-2E9C-101B-9397-08002B2CF9AE}" pid="765" name="Mendeley_Bookmark_EcoTPSOaw5_9">
    <vt:lpwstr>amined for retinopathy, one had a trace of whitening and the rest were normal.&amp;quot; p144\n\n\n19/20 patients with brain sequestration had retinopathy\n\n\n3/3 patients with clinical cm but no brain sequestration had no retinopathy (the other 4 didn't hav</vt:lpwstr>
  </property>
  <property fmtid="{D5CDD505-2E9C-101B-9397-08002B2CF9AE}" pid="766" name="Mendeley_Bookmark_EeT35hIuqA_1">
    <vt:lpwstr>ADDIN CSL_CITATION {"schema": "https://github.com/citation-style-language/schema/raw/master/csl-citation.json", "mendeley": {"previouslyFormattedCitation": "&lt;sup&gt;28&lt;/sup&gt;", "formattedCitation": "&lt;sup&gt;28&lt;/sup&gt;", "plainTextFormattedCitation": "28"}, "proper</vt:lpwstr>
  </property>
  <property fmtid="{D5CDD505-2E9C-101B-9397-08002B2CF9AE}" pid="767" name="Mendeley_Bookmark_EeT35hIuqA_10">
    <vt:lpwstr>s. (1) However, data management challenges hamper the research utility of radiologic evaluations.", "issue": "6"}, "id": "ITEM-1", "uris": ["http://www.mendeley.com/documents/?uuid=d02a9289-fc46-41a4-ae87-0c747da01c27"]}]}</vt:lpwstr>
  </property>
  <property fmtid="{D5CDD505-2E9C-101B-9397-08002B2CF9AE}" pid="768" name="Mendeley_Bookmark_EeT35hIuqA_2">
    <vt:lpwstr>ties": {"noteIndex": 0}, "citationItems": [{"itemData": {"volume": "81", "author": [{"non-dropping-particle": "", "dropping-particle": "", "suffix": "", "given": "Michael J", "parse-names": false, "family": "Potchen"}, {"non-dropping-particle": "", "dropp</vt:lpwstr>
  </property>
  <property fmtid="{D5CDD505-2E9C-101B-9397-08002B2CF9AE}" pid="769" name="Mendeley_Bookmark_EeT35hIuqA_3">
    <vt:lpwstr>ing-particle": "", "suffix": "", "given": "Sam D", "parse-names": false, "family": "Kampondeni"}, {"non-dropping-particle": "", "dropping-particle": "", "suffix": "", "given": "Khalid", "parse-names": false, "family": "Ibrahim"}, {"non-dropping-particle":</vt:lpwstr>
  </property>
  <property fmtid="{D5CDD505-2E9C-101B-9397-08002B2CF9AE}" pid="770" name="Mendeley_Bookmark_EeT35hIuqA_4">
    <vt:lpwstr> "", "dropping-particle": "", "suffix": "", "given": "Joseph", "parse-names": false, "family": "Bonner"}, {"non-dropping-particle": "", "dropping-particle": "", "suffix": "", "given": "Karl B", "parse-names": false, "family": "Seydel"}, {"non-dropping-par</vt:lpwstr>
  </property>
  <property fmtid="{D5CDD505-2E9C-101B-9397-08002B2CF9AE}" pid="771" name="Mendeley_Bookmark_EeT35hIuqA_5">
    <vt:lpwstr>ticle": "", "dropping-particle": "", "suffix": "", "given": "Terrie E", "parse-names": false, "family": "Taylor"}, {"non-dropping-particle": "", "dropping-particle": "", "suffix": "", "given": "Gretchen L", "parse-names": false, "family": "Birbeck"}], "IS</vt:lpwstr>
  </property>
  <property fmtid="{D5CDD505-2E9C-101B-9397-08002B2CF9AE}" pid="772" name="Mendeley_Bookmark_EeT35hIuqA_6">
    <vt:lpwstr>SN": "1526-632X", "title": "NeuroInterp: a method for facilitating neuroimaging research on cerebral malaria.", "page": "585-8", "id": "ITEM-1", "DOI": "10.1212/WNL.0b013e31829e6ed5", "type": "article-journal", "issued": {"date-parts": [["2013", "8", "6"]</vt:lpwstr>
  </property>
  <property fmtid="{D5CDD505-2E9C-101B-9397-08002B2CF9AE}" pid="773" name="Mendeley_Bookmark_EeT35hIuqA_7">
    <vt:lpwstr>]}, "PMID": "23918861", "container-title": "Neurology", "abstract": "Radiologic data are increasingly important in clinical care guidelines for neurologic disorders and in the conduct of clinical trials assessing novel therapies. The infrastructure and ex</vt:lpwstr>
  </property>
  <property fmtid="{D5CDD505-2E9C-101B-9397-08002B2CF9AE}" pid="774" name="Mendeley_Bookmark_EeT35hIuqA_8">
    <vt:lpwstr>pertise for neuroradiologic evaluations remain scarce in resource-limited settings, but where available, MRI and CT capacity can offer new insights into common, globally devastating diseases. In vivo data for frequently fatal tropical conditions such as c</vt:lpwstr>
  </property>
  <property fmtid="{D5CDD505-2E9C-101B-9397-08002B2CF9AE}" pid="775" name="Mendeley_Bookmark_EeT35hIuqA_9">
    <vt:lpwstr>erebral malaria have been largely limited to autopsy studies, which only provide information on nonsurvivors at a single point in time. New imaging facilities in sub-Saharan African offer opportunities for expanded research on tropical neurologic disorder</vt:lpwstr>
  </property>
  <property fmtid="{D5CDD505-2E9C-101B-9397-08002B2CF9AE}" pid="776" name="Mendeley_Bookmark_Fs2lX8T3Gt_1">
    <vt:lpwstr>ADDIN CSL_CITATION {"schema": "https://github.com/citation-style-language/schema/raw/master/csl-citation.json", "mendeley": {"previouslyFormattedCitation": "&lt;sup&gt;30&lt;/sup&gt;", "formattedCitation": "&lt;sup&gt;30&lt;/sup&gt;", "plainTextFormattedCitation": "30"}, "proper</vt:lpwstr>
  </property>
  <property fmtid="{D5CDD505-2E9C-101B-9397-08002B2CF9AE}" pid="777" name="Mendeley_Bookmark_Fs2lX8T3Gt_2">
    <vt:lpwstr>ties": {"noteIndex": 0}, "citationItems": [{"itemData": {"volume": "10", "author": [{"non-dropping-particle": "", "dropping-particle": "", "suffix": "", "given": "S", "parse-names": false, "family": "Greenland"}, {"non-dropping-particle": "", "dropping-pa</vt:lpwstr>
  </property>
  <property fmtid="{D5CDD505-2E9C-101B-9397-08002B2CF9AE}" pid="778" name="Mendeley_Bookmark_Fs2lX8T3Gt_3">
    <vt:lpwstr>rticle": "", "suffix": "", "given": "J", "parse-names": false, "family": "Pearl"}, {"non-dropping-particle": "", "dropping-particle": "", "suffix": "", "given": "J M", "parse-names": false, "family": "Robins"}], "ISSN": "1044-3983", "title": "Causal diagr</vt:lpwstr>
  </property>
  <property fmtid="{D5CDD505-2E9C-101B-9397-08002B2CF9AE}" pid="779" name="Mendeley_Bookmark_Fs2lX8T3Gt_4">
    <vt:lpwstr>ams for epidemiologic research.", "page": "37-48", "id": "ITEM-1", "container-title": "Epidemiology", "type": "article-journal", "issued": {"date-parts": [["1999", "1"]]}, "PMID": "9888278", "abstract": "Causal diagrams have a long history of informal use</vt:lpwstr>
  </property>
  <property fmtid="{D5CDD505-2E9C-101B-9397-08002B2CF9AE}" pid="780" name="Mendeley_Bookmark_Fs2lX8T3Gt_5">
    <vt:lpwstr> and, more recently, have undergone formal development for applications in expert systems and robotics. We provide an introduction to these developments and their use in epidemiologic research. Causal diagrams can provide a starting point for identifying </vt:lpwstr>
  </property>
  <property fmtid="{D5CDD505-2E9C-101B-9397-08002B2CF9AE}" pid="781" name="Mendeley_Bookmark_Fs2lX8T3Gt_6">
    <vt:lpwstr>variables that must be measured and controlled to obtain unconfounded effect estimates. They also provide a method for critical evaluation of traditional epidemiologic criteria for confounding. In particular, they reveal certain heretofore unnoticed short</vt:lpwstr>
  </property>
  <property fmtid="{D5CDD505-2E9C-101B-9397-08002B2CF9AE}" pid="782" name="Mendeley_Bookmark_Fs2lX8T3Gt_7">
    <vt:lpwstr>comings of those criteria when used in considering multiple potential confounders. We show how to modify the traditional criteria to correct those shortcomings.", "issue": "1"}, "id": "ITEM-1", "uris": ["http://www.mendeley.com/documents/?uuid=48213896-2f</vt:lpwstr>
  </property>
  <property fmtid="{D5CDD505-2E9C-101B-9397-08002B2CF9AE}" pid="783" name="Mendeley_Bookmark_Fs2lX8T3Gt_8">
    <vt:lpwstr>a9-4518-aa97-c53eb3ec5d1b"]}]}</vt:lpwstr>
  </property>
  <property fmtid="{D5CDD505-2E9C-101B-9397-08002B2CF9AE}" pid="784" name="Mendeley_Bookmark_G9rY2NPquN_1">
    <vt:lpwstr>ADDIN CSL_CITATION {"schema": "https://github.com/citation-style-language/schema/raw/master/csl-citation.json", "mendeley": {"previouslyFormattedCitation": "&lt;sup&gt;17&lt;/sup&gt;", "formattedCitation": "&lt;sup&gt;17&lt;/sup&gt;", "plainTextFormattedCitation": "17"}, "proper</vt:lpwstr>
  </property>
  <property fmtid="{D5CDD505-2E9C-101B-9397-08002B2CF9AE}" pid="785" name="Mendeley_Bookmark_G9rY2NPquN_10">
    <vt:lpwstr>ese techniques in clinical trials in progressive MS are discussed, with emphasis on measurement sensitivity, reliability and sample size calculation.", "issue": "12"}, "id": "ITEM-1", "uris": ["http://www.mendeley.com/documents/?uuid=432cabf8-dc26-3a07-b8</vt:lpwstr>
  </property>
  <property fmtid="{D5CDD505-2E9C-101B-9397-08002B2CF9AE}" pid="786" name="Mendeley_Bookmark_G9rY2NPquN_11">
    <vt:lpwstr>f4-ca7226f2f211"]}]}</vt:lpwstr>
  </property>
  <property fmtid="{D5CDD505-2E9C-101B-9397-08002B2CF9AE}" pid="787" name="Mendeley_Bookmark_G9rY2NPquN_2">
    <vt:lpwstr>ties": {"noteIndex": 0}, "citationItems": [{"itemData": {"volume": "23", "author": [{"non-dropping-particle": "", "dropping-particle": "", "suffix": "", "given": "Marcello", "parse-names": false, "family": "Moccia"}, {"non-dropping-particle": "de", "dropp</vt:lpwstr>
  </property>
  <property fmtid="{D5CDD505-2E9C-101B-9397-08002B2CF9AE}" pid="788" name="Mendeley_Bookmark_G9rY2NPquN_3">
    <vt:lpwstr>ing-particle": "", "suffix": "", "given": "Nicola", "parse-names": false, "family": "Stefano"}, {"non-dropping-particle": "", "dropping-particle": "", "suffix": "", "given": "Frederik", "parse-names": false, "family": "Barkhof"}], "ISSN": "1352-4585", "ti</vt:lpwstr>
  </property>
  <property fmtid="{D5CDD505-2E9C-101B-9397-08002B2CF9AE}" pid="789" name="Mendeley_Bookmark_G9rY2NPquN_4">
    <vt:lpwstr>tle": "Imaging outcome measures for progressive multiple sclerosis trials", "page": "1614-1626", "id": "ITEM-1", "DOI": "10.1177/1352458517729456", "type": "article-journal", "issued": {"date-parts": [["2017", "10", "18"]]}, "PMID": "29041865", "container</vt:lpwstr>
  </property>
  <property fmtid="{D5CDD505-2E9C-101B-9397-08002B2CF9AE}" pid="790" name="Mendeley_Bookmark_G9rY2NPquN_5">
    <vt:lpwstr>-title": "Multiple Sclerosis Journal", "abstract": "Imaging markers that are reliable, reproducible and sensitive to neurodegenerative changes in progressive multiple sclerosis (MS) can enhance the development of new medications with a neuroprotective mod</vt:lpwstr>
  </property>
  <property fmtid="{D5CDD505-2E9C-101B-9397-08002B2CF9AE}" pid="791" name="Mendeley_Bookmark_G9rY2NPquN_6">
    <vt:lpwstr>e-of-action. Accordingly, in recent years, a considerable number of imaging biomarkers have been included in phase 2 and 3 clinical trials in primary and secondary progressive MS. Brain lesion count and volume are markers of inflammation and demyelination</vt:lpwstr>
  </property>
  <property fmtid="{D5CDD505-2E9C-101B-9397-08002B2CF9AE}" pid="792" name="Mendeley_Bookmark_G9rY2NPquN_7">
    <vt:lpwstr> and are important outcomes even in progressive MS trials. Brain and, more recently, spinal cord atrophy are gaining relevance, considering their strong association with disability accrual; ongoing improvements in analysis methods will enhance their appli</vt:lpwstr>
  </property>
  <property fmtid="{D5CDD505-2E9C-101B-9397-08002B2CF9AE}" pid="793" name="Mendeley_Bookmark_G9rY2NPquN_8">
    <vt:lpwstr>cability in clinical trials, especially for cord atrophy. Advanced magnetic resonance imaging (MRI) techniques (e.g. magnetization transfer ratio (MTR), diffusion tensor imaging (DTI), spectroscopy) have been included in few trials so far and hold promise</vt:lpwstr>
  </property>
  <property fmtid="{D5CDD505-2E9C-101B-9397-08002B2CF9AE}" pid="794" name="Mendeley_Bookmark_G9rY2NPquN_9">
    <vt:lpwstr> for the future, as they can reflect specific pathological changes targeted by neuroprotective treatments. Position emission tomography (PET) and optical coherence tomography have yet to be included. Applications, limitations and future perspectives of th</vt:lpwstr>
  </property>
  <property fmtid="{D5CDD505-2E9C-101B-9397-08002B2CF9AE}" pid="795" name="Mendeley_Bookmark_GtsgjzMo9B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796" name="Mendeley_Bookmark_GtsgjzMo9B_10">
    <vt:lpwstr>Terrie E", "parse-names": false, "family": "Taylor"}], "ISSN": "1533-4406", "title": "Brain Swelling and Death in Children with Cerebral Malaria.", "page": "1126-1137", "id": "ITEM-1", "DOI": "10.1056/NEJMoa1400116", "type": "article-journal", "issued": {</vt:lpwstr>
  </property>
  <property fmtid="{D5CDD505-2E9C-101B-9397-08002B2CF9AE}" pid="797" name="Mendeley_Bookmark_GtsgjzMo9B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798" name="Mendeley_Bookmark_GtsgjzMo9B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799" name="Mendeley_Bookmark_GtsgjzMo9B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800" name="Mendeley_Bookmark_GtsgjzMo9B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801" name="Mendeley_Bookmark_GtsgjzMo9B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802" name="Mendeley_Bookmark_GtsgjzMo9B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803" name="Mendeley_Bookmark_GtsgjzMo9B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804" name="Mendeley_Bookmark_GtsgjzMo9B_18">
    <vt:lpwstr>nstitutes of Health and Wellcome Trust U.K.).", "issue": "12"}, "id": "ITEM-1", "uris": ["http://www.mendeley.com/documents/?uuid=288485d5-aeee-4c52-81d8-19f02ba9d6ac"]}]}</vt:lpwstr>
  </property>
  <property fmtid="{D5CDD505-2E9C-101B-9397-08002B2CF9AE}" pid="805" name="Mendeley_Bookmark_GtsgjzMo9B_2">
    <vt:lpwstr>s": {"noteIndex": 0}, "citationItems": [{"itemData": {"volume": "372", "author": [{"non-dropping-particle": "", "dropping-particle": "", "suffix": "", "given": "Karl B", "parse-names": false, "family": "Seydel"}, {"non-dropping-particle": "", "dropping-pa</vt:lpwstr>
  </property>
  <property fmtid="{D5CDD505-2E9C-101B-9397-08002B2CF9AE}" pid="806" name="Mendeley_Bookmark_GtsgjzMo9B_3">
    <vt:lpwstr>rticle": "", "suffix": "", "given": "Samuel D", "parse-names": false, "family": "Kampondeni"}, {"non-dropping-particle": "", "dropping-particle": "", "suffix": "", "given": "Clarissa", "parse-names": false, "family": "Valim"}, {"non-dropping-particle": ""</vt:lpwstr>
  </property>
  <property fmtid="{D5CDD505-2E9C-101B-9397-08002B2CF9AE}" pid="807" name="Mendeley_Bookmark_GtsgjzMo9B_4">
    <vt:lpwstr>, "dropping-particle": "", "suffix": "", "given": "Michael J", "parse-names": false, "family": "Potchen"}, {"non-dropping-particle": "", "dropping-particle": "", "suffix": "", "given": "Danny A", "parse-names": false, "family": "Milner"}, {"non-dropping-p</vt:lpwstr>
  </property>
  <property fmtid="{D5CDD505-2E9C-101B-9397-08002B2CF9AE}" pid="808" name="Mendeley_Bookmark_GtsgjzMo9B_5">
    <vt:lpwstr>article": "", "dropping-particle": "", "suffix": "", "given": "Francis W", "parse-names": false, "family": "Muwalo"}, {"non-dropping-particle": "", "dropping-particle": "", "suffix": "", "given": "Gretchen L", "parse-names": false, "family": "Birbeck"}, {</vt:lpwstr>
  </property>
  <property fmtid="{D5CDD505-2E9C-101B-9397-08002B2CF9AE}" pid="809" name="Mendeley_Bookmark_GtsgjzMo9B_6">
    <vt:lpwstr>"non-dropping-particle": "", "dropping-particle": "", "suffix": "", "given": "William G", "parse-names": false, "family": "Bradley"}, {"non-dropping-particle": "", "dropping-particle": "", "suffix": "", "given": "Lindsay L", "parse-names": false, "family"</vt:lpwstr>
  </property>
  <property fmtid="{D5CDD505-2E9C-101B-9397-08002B2CF9AE}" pid="810" name="Mendeley_Bookmark_GtsgjzMo9B_7">
    <vt:lpwstr>: "Fox"}, {"non-dropping-particle": "", "dropping-particle": "", "suffix": "", "given": "Simon J", "parse-names": false, "family": "Glover"}, {"non-dropping-particle": "", "dropping-particle": "", "suffix": "", "given": "Colleen A", "parse-names": false, </vt:lpwstr>
  </property>
  <property fmtid="{D5CDD505-2E9C-101B-9397-08002B2CF9AE}" pid="811" name="Mendeley_Bookmark_GtsgjzMo9B_8">
    <vt:lpwstr>"family": "Hammond"}, {"non-dropping-particle": "", "dropping-particle": "", "suffix": "", "given": "Robert S", "parse-names": false, "family": "Heyderman"}, {"non-dropping-particle": "", "dropping-particle": "", "suffix": "", "given": "Cowles A", "parse-</vt:lpwstr>
  </property>
  <property fmtid="{D5CDD505-2E9C-101B-9397-08002B2CF9AE}" pid="812" name="Mendeley_Bookmark_GtsgjzMo9B_9">
    <vt:lpwstr>names": false, "family": "Chilingulo"}, {"non-dropping-particle": "", "dropping-particle": "", "suffix": "", "given": "Malcolm E", "parse-names": false, "family": "Molyneux"}, {"non-dropping-particle": "", "dropping-particle": "", "suffix": "", "given": "</vt:lpwstr>
  </property>
  <property fmtid="{D5CDD505-2E9C-101B-9397-08002B2CF9AE}" pid="813" name="Mendeley_Bookmark_Gvi5PX0si5_1">
    <vt:lpwstr>ADDIN CSL_CITATION {"schema": "https://github.com/citation-style-language/schema/raw/master/csl-citation.json", "mendeley": {"previouslyFormattedCitation": "&lt;sup&gt;7&lt;/sup&gt;", "formattedCitation": "&lt;sup&gt;7&lt;/sup&gt;", "plainTextFormattedCitation": "7"}, "propertie</vt:lpwstr>
  </property>
  <property fmtid="{D5CDD505-2E9C-101B-9397-08002B2CF9AE}" pid="814" name="Mendeley_Bookmark_Gvi5PX0si5_10">
    <vt:lpwstr>ven": "Tran Tinh", "parse-names": false, "family": "Hien"}, {"non-dropping-particle": "", "dropping-particle": "", "suffix": "", "given": "Nicholas P. J.", "parse-names": false, "family": "Day"}, {"non-dropping-particle": "", "dropping-particle": "", "suf</vt:lpwstr>
  </property>
  <property fmtid="{D5CDD505-2E9C-101B-9397-08002B2CF9AE}" pid="815" name="Mendeley_Bookmark_Gvi5PX0si5_11">
    <vt:lpwstr>fix": "", "given": "Nicholas J.", "parse-names": false, "family": "White"}, {"non-dropping-particle": "", "dropping-particle": "", "suffix": "", "given": "Arjen M.", "parse-names": false, "family": "Dondorp"}], "ISSN": "1932-6203", "title": "Defining Surr</vt:lpwstr>
  </property>
  <property fmtid="{D5CDD505-2E9C-101B-9397-08002B2CF9AE}" pid="816" name="Mendeley_Bookmark_Gvi5PX0si5_12">
    <vt:lpwstr>ogate Endpoints for Clinical Trials in Severe Falciparum Malaria", "page": "e0169307", "id": "ITEM-1", "DOI": "10.1371/journal.pone.0169307", "publisher": "Public Library of Science", "type": "article-journal", "issued": {"date-parts": [["2017", "1", "4"]</vt:lpwstr>
  </property>
  <property fmtid="{D5CDD505-2E9C-101B-9397-08002B2CF9AE}" pid="817" name="Mendeley_Bookmark_Gvi5PX0si5_13">
    <vt:lpwstr>]}, "container-title": "PLOS ONE", "editor": [{"non-dropping-particle": "", "dropping-particle": "", "suffix": "", "given": "Luzia Helena", "parse-names": false, "family": "Carvalho"}], "issue": "1"}, "id": "ITEM-1", "uris": ["http://www.mendeley.com/docu</vt:lpwstr>
  </property>
  <property fmtid="{D5CDD505-2E9C-101B-9397-08002B2CF9AE}" pid="818" name="Mendeley_Bookmark_Gvi5PX0si5_14">
    <vt:lpwstr>ments/?uuid=17c3ab4b-bddc-38d6-ab64-f1afb7e84212"]}]}</vt:lpwstr>
  </property>
  <property fmtid="{D5CDD505-2E9C-101B-9397-08002B2CF9AE}" pid="819" name="Mendeley_Bookmark_Gvi5PX0si5_2">
    <vt:lpwstr>s": {"noteIndex": 0}, "citationItems": [{"itemData": {"volume": "12", "author": [{"non-dropping-particle": "", "dropping-particle": "", "suffix": "", "given": "Atthanee", "parse-names": false, "family": "Jeeyapant"}, {"non-dropping-particle": "", "droppin</vt:lpwstr>
  </property>
  <property fmtid="{D5CDD505-2E9C-101B-9397-08002B2CF9AE}" pid="820" name="Mendeley_Bookmark_Gvi5PX0si5_3">
    <vt:lpwstr>g-particle": "", "suffix": "", "given": "Hugh W.", "parse-names": false, "family": "Kingston"}, {"non-dropping-particle": "", "dropping-particle": "", "suffix": "", "given": "Katherine", "parse-names": false, "family": "Plewes"}, {"non-dropping-particle":</vt:lpwstr>
  </property>
  <property fmtid="{D5CDD505-2E9C-101B-9397-08002B2CF9AE}" pid="821" name="Mendeley_Bookmark_Gvi5PX0si5_4">
    <vt:lpwstr> "", "dropping-particle": "", "suffix": "", "given": "Richard J.", "parse-names": false, "family": "Maude"}, {"non-dropping-particle": "", "dropping-particle": "", "suffix": "", "given": "Josh", "parse-names": false, "family": "Hanson"}, {"non-dropping-pa</vt:lpwstr>
  </property>
  <property fmtid="{D5CDD505-2E9C-101B-9397-08002B2CF9AE}" pid="822" name="Mendeley_Bookmark_Gvi5PX0si5_5">
    <vt:lpwstr>rticle": "", "dropping-particle": "", "suffix": "", "given": "M. Trent", "parse-names": false, "family": "Herdman"}, {"non-dropping-particle": "", "dropping-particle": "", "suffix": "", "given": "Stije J.", "parse-names": false, "family": "Leopold"}, {"no</vt:lpwstr>
  </property>
  <property fmtid="{D5CDD505-2E9C-101B-9397-08002B2CF9AE}" pid="823" name="Mendeley_Bookmark_Gvi5PX0si5_6">
    <vt:lpwstr>n-dropping-particle": "", "dropping-particle": "", "suffix": "", "given": "Thatsanun", "parse-names": false, "family": "Ngernseng"}, {"non-dropping-particle": "", "dropping-particle": "", "suffix": "", "given": "Prakaykaew", "parse-names": false, "family"</vt:lpwstr>
  </property>
  <property fmtid="{D5CDD505-2E9C-101B-9397-08002B2CF9AE}" pid="824" name="Mendeley_Bookmark_Gvi5PX0si5_7">
    <vt:lpwstr>: "Charunwatthana"}, {"non-dropping-particle": "", "dropping-particle": "", "suffix": "", "given": "Nguyen Hoan", "parse-names": false, "family": "Phu"}, {"non-dropping-particle": "", "dropping-particle": "", "suffix": "", "given": "Aniruddha", "parse-nam</vt:lpwstr>
  </property>
  <property fmtid="{D5CDD505-2E9C-101B-9397-08002B2CF9AE}" pid="825" name="Mendeley_Bookmark_Gvi5PX0si5_8">
    <vt:lpwstr>es": false, "family": "Ghose"}, {"non-dropping-particle": "", "dropping-particle": "", "suffix": "", "given": "M. Mahtab Uddin", "parse-names": false, "family": "Hasan"}, {"non-dropping-particle": "", "dropping-particle": "", "suffix": "", "given": "Cater</vt:lpwstr>
  </property>
  <property fmtid="{D5CDD505-2E9C-101B-9397-08002B2CF9AE}" pid="826" name="Mendeley_Bookmark_Gvi5PX0si5_9">
    <vt:lpwstr>ina I.", "parse-names": false, "family": "Fanello"}, {"non-dropping-particle": "", "dropping-particle": "", "suffix": "", "given": "Md Abul", "parse-names": false, "family": "Faiz"}, {"non-dropping-particle": "", "dropping-particle": "", "suffix": "", "gi</vt:lpwstr>
  </property>
  <property fmtid="{D5CDD505-2E9C-101B-9397-08002B2CF9AE}" pid="827" name="Mendeley_Bookmark_H3oF3yB0IS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828" name="Mendeley_Bookmark_H3oF3yB0IS_10">
    <vt:lpwstr>Terrie E", "parse-names": false, "family": "Taylor"}], "ISSN": "1533-4406", "title": "Brain Swelling and Death in Children with Cerebral Malaria.", "page": "1126-1137", "id": "ITEM-1", "DOI": "10.1056/NEJMoa1400116", "type": "article-journal", "issued": {</vt:lpwstr>
  </property>
  <property fmtid="{D5CDD505-2E9C-101B-9397-08002B2CF9AE}" pid="829" name="Mendeley_Bookmark_H3oF3yB0IS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830" name="Mendeley_Bookmark_H3oF3yB0IS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831" name="Mendeley_Bookmark_H3oF3yB0IS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832" name="Mendeley_Bookmark_H3oF3yB0IS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833" name="Mendeley_Bookmark_H3oF3yB0IS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834" name="Mendeley_Bookmark_H3oF3yB0IS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835" name="Mendeley_Bookmark_H3oF3yB0IS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836" name="Mendeley_Bookmark_H3oF3yB0IS_18">
    <vt:lpwstr>nstitutes of Health and Wellcome Trust U.K.).", "issue": "12"}, "id": "ITEM-1", "uris": ["http://www.mendeley.com/documents/?uuid=288485d5-aeee-4c52-81d8-19f02ba9d6ac"]}]}</vt:lpwstr>
  </property>
  <property fmtid="{D5CDD505-2E9C-101B-9397-08002B2CF9AE}" pid="837" name="Mendeley_Bookmark_H3oF3yB0IS_2">
    <vt:lpwstr>s": {"noteIndex": 0}, "citationItems": [{"itemData": {"volume": "372", "author": [{"non-dropping-particle": "", "dropping-particle": "", "suffix": "", "given": "Karl B", "parse-names": false, "family": "Seydel"}, {"non-dropping-particle": "", "dropping-pa</vt:lpwstr>
  </property>
  <property fmtid="{D5CDD505-2E9C-101B-9397-08002B2CF9AE}" pid="838" name="Mendeley_Bookmark_H3oF3yB0IS_3">
    <vt:lpwstr>rticle": "", "suffix": "", "given": "Samuel D", "parse-names": false, "family": "Kampondeni"}, {"non-dropping-particle": "", "dropping-particle": "", "suffix": "", "given": "Clarissa", "parse-names": false, "family": "Valim"}, {"non-dropping-particle": ""</vt:lpwstr>
  </property>
  <property fmtid="{D5CDD505-2E9C-101B-9397-08002B2CF9AE}" pid="839" name="Mendeley_Bookmark_H3oF3yB0IS_4">
    <vt:lpwstr>, "dropping-particle": "", "suffix": "", "given": "Michael J", "parse-names": false, "family": "Potchen"}, {"non-dropping-particle": "", "dropping-particle": "", "suffix": "", "given": "Danny A", "parse-names": false, "family": "Milner"}, {"non-dropping-p</vt:lpwstr>
  </property>
  <property fmtid="{D5CDD505-2E9C-101B-9397-08002B2CF9AE}" pid="840" name="Mendeley_Bookmark_H3oF3yB0IS_5">
    <vt:lpwstr>article": "", "dropping-particle": "", "suffix": "", "given": "Francis W", "parse-names": false, "family": "Muwalo"}, {"non-dropping-particle": "", "dropping-particle": "", "suffix": "", "given": "Gretchen L", "parse-names": false, "family": "Birbeck"}, {</vt:lpwstr>
  </property>
  <property fmtid="{D5CDD505-2E9C-101B-9397-08002B2CF9AE}" pid="841" name="Mendeley_Bookmark_H3oF3yB0IS_6">
    <vt:lpwstr>"non-dropping-particle": "", "dropping-particle": "", "suffix": "", "given": "William G", "parse-names": false, "family": "Bradley"}, {"non-dropping-particle": "", "dropping-particle": "", "suffix": "", "given": "Lindsay L", "parse-names": false, "family"</vt:lpwstr>
  </property>
  <property fmtid="{D5CDD505-2E9C-101B-9397-08002B2CF9AE}" pid="842" name="Mendeley_Bookmark_H3oF3yB0IS_7">
    <vt:lpwstr>: "Fox"}, {"non-dropping-particle": "", "dropping-particle": "", "suffix": "", "given": "Simon J", "parse-names": false, "family": "Glover"}, {"non-dropping-particle": "", "dropping-particle": "", "suffix": "", "given": "Colleen A", "parse-names": false, </vt:lpwstr>
  </property>
  <property fmtid="{D5CDD505-2E9C-101B-9397-08002B2CF9AE}" pid="843" name="Mendeley_Bookmark_H3oF3yB0IS_8">
    <vt:lpwstr>"family": "Hammond"}, {"non-dropping-particle": "", "dropping-particle": "", "suffix": "", "given": "Robert S", "parse-names": false, "family": "Heyderman"}, {"non-dropping-particle": "", "dropping-particle": "", "suffix": "", "given": "Cowles A", "parse-</vt:lpwstr>
  </property>
  <property fmtid="{D5CDD505-2E9C-101B-9397-08002B2CF9AE}" pid="844" name="Mendeley_Bookmark_H3oF3yB0IS_9">
    <vt:lpwstr>names": false, "family": "Chilingulo"}, {"non-dropping-particle": "", "dropping-particle": "", "suffix": "", "given": "Malcolm E", "parse-names": false, "family": "Molyneux"}, {"non-dropping-particle": "", "dropping-particle": "", "suffix": "", "given": "</vt:lpwstr>
  </property>
  <property fmtid="{D5CDD505-2E9C-101B-9397-08002B2CF9AE}" pid="845" name="Mendeley_Bookmark_HZTtAk2Y8l_1">
    <vt:lpwstr>ADDIN CSL_CITATION {"schema": "https://github.com/citation-style-language/schema/raw/master/csl-citation.json", "mendeley": {"previouslyFormattedCitation": "&lt;sup&gt;13&lt;/sup&gt;", "formattedCitation": "&lt;sup&gt;13&lt;/sup&gt;", "plainTextFormattedCitation": "13"}, "proper</vt:lpwstr>
  </property>
  <property fmtid="{D5CDD505-2E9C-101B-9397-08002B2CF9AE}" pid="846" name="Mendeley_Bookmark_HZTtAk2Y8l_10">
    <vt:lpwstr>ria. The retina is an attractive source of potential surrogate markers for paediatric cerebral malaria because, in this condition, the retina seems to sustain microvascular damage similar to that of the brain. In paediatric cerebral malaria a combination </vt:lpwstr>
  </property>
  <property fmtid="{D5CDD505-2E9C-101B-9397-08002B2CF9AE}" pid="847" name="Mendeley_Bookmark_HZTtAk2Y8l_11">
    <vt:lpwstr>of retinal signs correlates, in fatal cases, with the severity of brain pathology, and has diagnostic and prognostic significance. Unlike the brain, the retina is accessible to high-resolution, non-invasive imaging. We aimed to determine the extent to whi</vt:lpwstr>
  </property>
  <property fmtid="{D5CDD505-2E9C-101B-9397-08002B2CF9AE}" pid="848" name="Mendeley_Bookmark_HZTtAk2Y8l_12">
    <vt:lpwstr>ch paediatric malarial retinopathy reflects cerebrovascular damage by reviewing the literature to compare retinal and cerebral manifestations of retinopathy-positive paediatric cerebral malaria. We then compared retina and brain in terms of anatomical and</vt:lpwstr>
  </property>
  <property fmtid="{D5CDD505-2E9C-101B-9397-08002B2CF9AE}" pid="849" name="Mendeley_Bookmark_HZTtAk2Y8l_13">
    <vt:lpwstr> physiological features that could help to account for similarities and differences in vascular pathology. These comparisons address the question of whether it is biologically plausible to draw conclusions about unseen cerebral vascular pathogenesis from </vt:lpwstr>
  </property>
  <property fmtid="{D5CDD505-2E9C-101B-9397-08002B2CF9AE}" pid="850" name="Mendeley_Bookmark_HZTtAk2Y8l_14">
    <vt:lpwstr>the visible retinal vasculature in retinopathy-positive paediatric cerebral malaria. Our work addresses an important cause of death and neurodisability in sub-Saharan Africa. We critically appraise evidence for associations between retina and brain neurov</vt:lpwstr>
  </property>
  <property fmtid="{D5CDD505-2E9C-101B-9397-08002B2CF9AE}" pid="851" name="Mendeley_Bookmark_HZTtAk2Y8l_15">
    <vt:lpwstr>asculature in health and disease, and in the process we develop new hypotheses about why these vascular beds are susceptible to sequestration of parasitized erythrocytes.", "container-title": "Brain"}, "id": "ITEM-1", "uris": ["http://www.mendeley.com/doc</vt:lpwstr>
  </property>
  <property fmtid="{D5CDD505-2E9C-101B-9397-08002B2CF9AE}" pid="852" name="Mendeley_Bookmark_HZTtAk2Y8l_16">
    <vt:lpwstr>uments/?uuid=9e6356b0-0be4-4859-8cc1-a0fdaf792cf1"]}]}</vt:lpwstr>
  </property>
  <property fmtid="{D5CDD505-2E9C-101B-9397-08002B2CF9AE}" pid="853" name="Mendeley_Bookmark_HZTtAk2Y8l_2">
    <vt:lpwstr>ties": {"noteIndex": 0}, "citationItems": [{"itemData": {"volume": "137", "author": [{"non-dropping-particle": "", "dropping-particle": "", "suffix": "", "given": "IJC", "parse-names": false, "family": "MacCormick"}, {"non-dropping-particle": "", "droppin</vt:lpwstr>
  </property>
  <property fmtid="{D5CDD505-2E9C-101B-9397-08002B2CF9AE}" pid="854" name="Mendeley_Bookmark_HZTtAk2Y8l_3">
    <vt:lpwstr>g-particle": "", "suffix": "", "given": "NAV", "parse-names": false, "family": "Beare"}, {"non-dropping-particle": "", "dropping-particle": "", "suffix": "", "given": "TE", "parse-names": false, "family": "Taylor"}, {"non-dropping-particle": "", "dropping</vt:lpwstr>
  </property>
  <property fmtid="{D5CDD505-2E9C-101B-9397-08002B2CF9AE}" pid="855" name="Mendeley_Bookmark_HZTtAk2Y8l_4">
    <vt:lpwstr>-particle": "", "suffix": "", "given": "V", "parse-names": false, "family": "Barrera"}, {"non-dropping-particle": "", "dropping-particle": "", "suffix": "", "given": "VA", "parse-names": false, "family": "White"}, {"non-dropping-particle": "", "dropping-p</vt:lpwstr>
  </property>
  <property fmtid="{D5CDD505-2E9C-101B-9397-08002B2CF9AE}" pid="856" name="Mendeley_Bookmark_HZTtAk2Y8l_5">
    <vt:lpwstr>article": "", "suffix": "", "given": "P", "parse-names": false, "family": "Hiscott"}, {"non-dropping-particle": "", "dropping-particle": "", "suffix": "", "given": "ME", "parse-names": false, "family": "Molyneux"}, {"non-dropping-particle": "", "dropping-</vt:lpwstr>
  </property>
  <property fmtid="{D5CDD505-2E9C-101B-9397-08002B2CF9AE}" pid="857" name="Mendeley_Bookmark_HZTtAk2Y8l_6">
    <vt:lpwstr>particle": "", "suffix": "", "given": "B", "parse-names": false, "family": "Dhillon"}, {"non-dropping-particle": "", "dropping-particle": "", "suffix": "", "given": "SP", "parse-names": false, "family": "Harding"}], "ISSN": "0006-8950", "title": "Cerebral</vt:lpwstr>
  </property>
  <property fmtid="{D5CDD505-2E9C-101B-9397-08002B2CF9AE}" pid="858" name="Mendeley_Bookmark_HZTtAk2Y8l_7">
    <vt:lpwstr> malaria in children: using the retina to study the brain", "page": "2119-42", "id": "ITEM-1", "DOI": "10.1093/brain/awu001", "type": "article-journal", "issued": {"date-parts": [["2014", "2", "26"]]}, "PMID": "24578549", "abstract": "Cerebral malaria is </vt:lpwstr>
  </property>
  <property fmtid="{D5CDD505-2E9C-101B-9397-08002B2CF9AE}" pid="859" name="Mendeley_Bookmark_HZTtAk2Y8l_8">
    <vt:lpwstr>a dangerous complication of Plasmodium falciparum infection, which takes a devastating toll on children in sub-Saharan Africa. Although autopsy studies have improved understanding of cerebral malaria pathology in fatal cases, information about in vivo neu</vt:lpwstr>
  </property>
  <property fmtid="{D5CDD505-2E9C-101B-9397-08002B2CF9AE}" pid="860" name="Mendeley_Bookmark_HZTtAk2Y8l_9">
    <vt:lpwstr>rovascular pathogenesis is scarce because brain tissue is inaccessible in life. Surrogate markers may provide insight into pathogenesis and thereby facilitate clinical studies with the ultimate aim of improving the treatment and prognosis of cerebral mala</vt:lpwstr>
  </property>
  <property fmtid="{D5CDD505-2E9C-101B-9397-08002B2CF9AE}" pid="861" name="Mendeley_Bookmark_IAEBsAQheY_1">
    <vt:lpwstr>ADDIN CSL_CITATION {"schema": "https://github.com/citation-style-language/schema/raw/master/csl-citation.json", "mendeley": {"previouslyFormattedCitation": "&lt;sup&gt;14&lt;/sup&gt;", "formattedCitation": "&lt;sup&gt;14&lt;/sup&gt;", "plainTextFormattedCitation": "14"}, "proper</vt:lpwstr>
  </property>
  <property fmtid="{D5CDD505-2E9C-101B-9397-08002B2CF9AE}" pid="862" name="Mendeley_Bookmark_IAEBsAQheY_10">
    <vt:lpwstr>diseases", "abstract": "BACKGROUND: Malarial retinopathy (MR) has diagnostic and prognostic value in children with Plasmodium falciparum cerebral malaria (CM). A clinicopathological correlation between observed retinal changes during life and the degree o</vt:lpwstr>
  </property>
  <property fmtid="{D5CDD505-2E9C-101B-9397-08002B2CF9AE}" pid="863" name="Mendeley_Bookmark_IAEBsAQheY_11">
    <vt:lpwstr>f sequestration of parasitized red blood cells was investigated in ocular and cerebral vessels at autopsy. METHODS: In 18 Malawian children who died from clinically defined CM, we studied the intensity of sequestration and the maturity of sequestered para</vt:lpwstr>
  </property>
  <property fmtid="{D5CDD505-2E9C-101B-9397-08002B2CF9AE}" pid="864" name="Mendeley_Bookmark_IAEBsAQheY_12">
    <vt:lpwstr>sites in the retina, in nonretinal ocular tissues, and in the brain. RESULTS: Five children with clinically defined CM during life had other causes of death identified at autopsy, no MR, and scanty intracerebral sequestration. Thirteen children had MR and</vt:lpwstr>
  </property>
  <property fmtid="{D5CDD505-2E9C-101B-9397-08002B2CF9AE}" pid="865" name="Mendeley_Bookmark_IAEBsAQheY_13">
    <vt:lpwstr> died from CM. MR severity correlated with percentage of microvessels parasitized in the retina, brain, and nonretinal tissues with some neuroectodermal components (all P &lt; .01). In moderate/severe MR cases (n = 8), vascular congestion was more intense (\</vt:lpwstr>
  </property>
  <property fmtid="{D5CDD505-2E9C-101B-9397-08002B2CF9AE}" pid="866" name="Mendeley_Bookmark_IAEBsAQheY_14">
    <vt:lpwstr>u03c1 = 0.841; P &lt; .001), sequestered parasites were more mature, and the quantity of extraerythrocytic hemozoin was higher, compared with mild MR cases (n = 5). CONCLUSIONS: These data provide a histopathological basis for the known correlation between d</vt:lpwstr>
  </property>
  <property fmtid="{D5CDD505-2E9C-101B-9397-08002B2CF9AE}" pid="867" name="Mendeley_Bookmark_IAEBsAQheY_15">
    <vt:lpwstr>egrees of retinopathy and cerebral dysfunction in CM. In addition to being a valuable tool for clinical diagnosis, retinal observations give important information about neurovascular pathophysiology in pediatric CM.", "issue": "12"}, "id": "ITEM-1", "uris</vt:lpwstr>
  </property>
  <property fmtid="{D5CDD505-2E9C-101B-9397-08002B2CF9AE}" pid="868" name="Mendeley_Bookmark_IAEBsAQheY_16">
    <vt:lpwstr>": ["http://www.mendeley.com/documents/?uuid=cc6595a0-2785-41e2-8e2a-3a79898f52c4"]}]}</vt:lpwstr>
  </property>
  <property fmtid="{D5CDD505-2E9C-101B-9397-08002B2CF9AE}" pid="869" name="Mendeley_Bookmark_IAEBsAQheY_2">
    <vt:lpwstr>ties": {"noteIndex": 0}, "citationItems": [{"itemData": {"volume": "211", "author": [{"non-dropping-particle": "", "dropping-particle": "", "suffix": "", "given": "Valentina", "parse-names": false, "family": "Barrera"}, {"non-dropping-particle": "", "drop</vt:lpwstr>
  </property>
  <property fmtid="{D5CDD505-2E9C-101B-9397-08002B2CF9AE}" pid="870" name="Mendeley_Bookmark_IAEBsAQheY_3">
    <vt:lpwstr>ping-particle": "", "suffix": "", "given": "P.S. Paul Stephenson", "parse-names": false, "family": "Hiscott"}, {"non-dropping-particle": "", "dropping-particle": "", "suffix": "", "given": "A.G. Alister Gordon", "parse-names": false, "family": "Craig"}, {</vt:lpwstr>
  </property>
  <property fmtid="{D5CDD505-2E9C-101B-9397-08002B2CF9AE}" pid="871" name="Mendeley_Bookmark_IAEBsAQheY_4">
    <vt:lpwstr>"non-dropping-particle": "", "dropping-particle": "", "suffix": "", "given": "V.A. Valerie Ann", "parse-names": false, "family": "White"}, {"non-dropping-particle": "", "dropping-particle": "", "suffix": "", "given": "Danny Arnold D.A.", "parse-names": fa</vt:lpwstr>
  </property>
  <property fmtid="{D5CDD505-2E9C-101B-9397-08002B2CF9AE}" pid="872" name="Mendeley_Bookmark_IAEBsAQheY_5">
    <vt:lpwstr>lse, "family": "Milner"}, {"non-dropping-particle": "", "dropping-particle": "", "suffix": "", "given": "Nicholas Alexander Venton N.A.V.", "parse-names": false, "family": "Beare"}, {"non-dropping-particle": "", "dropping-particle": "", "suffix": "", "giv</vt:lpwstr>
  </property>
  <property fmtid="{D5CDD505-2E9C-101B-9397-08002B2CF9AE}" pid="873" name="Mendeley_Bookmark_IAEBsAQheY_6">
    <vt:lpwstr>en": "I.J.C. Ian James Callum", "parse-names": false, "family": "MacCormick"}, {"non-dropping-particle": "", "dropping-particle": "", "suffix": "", "given": "Steve", "parse-names": false, "family": "Kamiza"}, {"non-dropping-particle": "", "dropping-partic</vt:lpwstr>
  </property>
  <property fmtid="{D5CDD505-2E9C-101B-9397-08002B2CF9AE}" pid="874" name="Mendeley_Bookmark_IAEBsAQheY_7">
    <vt:lpwstr>le": "", "suffix": "", "given": "T.E. Terrie Ellen", "parse-names": false, "family": "Taylor"}, {"non-dropping-particle": "", "dropping-particle": "", "suffix": "", "given": "Malcolm Edward M.E.", "parse-names": false, "family": "Molyneux"}, {"non-droppin</vt:lpwstr>
  </property>
  <property fmtid="{D5CDD505-2E9C-101B-9397-08002B2CF9AE}" pid="875" name="Mendeley_Bookmark_IAEBsAQheY_8">
    <vt:lpwstr>g-particle": "", "dropping-particle": "", "suffix": "", "given": "S.P. Simon Peter", "parse-names": false, "family": "Harding"}], "ISSN": "1537-6613", "title": "Severity of Retinopathy Parallels the Degree of Parasite Sequestration in Eye and Brain in Mal</vt:lpwstr>
  </property>
  <property fmtid="{D5CDD505-2E9C-101B-9397-08002B2CF9AE}" pid="876" name="Mendeley_Bookmark_IAEBsAQheY_9">
    <vt:lpwstr>awian Children with Fatal Cerebral Malaria.", "page": "1977-86", "id": "ITEM-1", "DOI": "10.1093/infdis/jiu592", "type": "article-journal", "issued": {"date-parts": [["2015", "6", "28"]]}, "PMID": "25351204", "container-title": "The Journal of infectious </vt:lpwstr>
  </property>
  <property fmtid="{D5CDD505-2E9C-101B-9397-08002B2CF9AE}" pid="877" name="Mendeley_Bookmark_II2RHfr7QH_1">
    <vt:lpwstr>ADDIN CSL_CITATION {"schema": "https://github.com/citation-style-language/schema/raw/master/csl-citation.json", "mendeley": {"previouslyFormattedCitation": "&lt;sup&gt;12&lt;/sup&gt;", "formattedCitation": "&lt;sup&gt;12&lt;/sup&gt;", "plainTextFormattedCitation": "12"}, "proper</vt:lpwstr>
  </property>
  <property fmtid="{D5CDD505-2E9C-101B-9397-08002B2CF9AE}" pid="878" name="Mendeley_Bookmark_II2RHfr7QH_10">
    <vt:lpwstr> "parse-names": false, "family": "Taylor"}, {"non-dropping-particle": "", "dropping-particle": "", "suffix": "", "given": "Samuel C.", "parse-names": false, "family": "Wassmer"}], "ISSN": "2379-5042", "title": "Magnetic Resonance Imaging of Cerebral Malar</vt:lpwstr>
  </property>
  <property fmtid="{D5CDD505-2E9C-101B-9397-08002B2CF9AE}" pid="879" name="Mendeley_Bookmark_II2RHfr7QH_11">
    <vt:lpwstr>ia Patients Reveals Distinct Pathogenetic Processes in Different Parts of the Brain", "page": "e00193-17", "id": "ITEM-1", "DOI": "10.1128/mSphere.00193-17", "type": "article-journal", "issued": {"date-parts": [["2017", "6", "28"]]}, "PMID": "28596990", "</vt:lpwstr>
  </property>
  <property fmtid="{D5CDD505-2E9C-101B-9397-08002B2CF9AE}" pid="880" name="Mendeley_Bookmark_II2RHfr7QH_12">
    <vt:lpwstr>container-title": "mSphere", "editor": [{"non-dropping-particle": "", "dropping-particle": "", "suffix": "", "given": "Ira J.", "parse-names": false, "family": "Blader"}], "abstract": "The mechanisms underlying the rapidly reversible brain swelling descri</vt:lpwstr>
  </property>
  <property fmtid="{D5CDD505-2E9C-101B-9397-08002B2CF9AE}" pid="881" name="Mendeley_Bookmark_II2RHfr7QH_13">
    <vt:lpwstr>bed in patients with cerebral malaria (CM) are unknown. Using a 1.5-Tesla (T) magnetic resonance imaging (MRI) scanner, we undertook an observational study in Rourkela, India, of 11 Indian patients hospitalized with CM and increased brain volume. Among th</vt:lpwstr>
  </property>
  <property fmtid="{D5CDD505-2E9C-101B-9397-08002B2CF9AE}" pid="882" name="Mendeley_Bookmark_II2RHfr7QH_14">
    <vt:lpwstr>e 11 cases, there were 5 adults and 6 children. All patients had reduced consciousness and various degrees of cortical swelling at baseline. The latter was predominately posterior in distribution. The findings on diffusion-weighted imaging (DWI) and appar</vt:lpwstr>
  </property>
  <property fmtid="{D5CDD505-2E9C-101B-9397-08002B2CF9AE}" pid="883" name="Mendeley_Bookmark_II2RHfr7QH_15">
    <vt:lpwstr>ent diffusion coefficient (ADC) maps were consistent with vasogenic edema in all cases. Reversibility after 48 to 72?h was observed in &gt;90% of cases. DWI/ADC mismatch suggested the additional presence of cytotoxic edema in the basal nuclei of 5 patients; </vt:lpwstr>
  </property>
  <property fmtid="{D5CDD505-2E9C-101B-9397-08002B2CF9AE}" pid="884" name="Mendeley_Bookmark_II2RHfr7QH_16">
    <vt:lpwstr>all of these had perfusion parameters consistent with vascular engorgement and not with ischemic infarcts. Our results suggest that an impairment of the blood-brain barrier is responsible for the brain swelling in CM. In 5 cases, vasogenic edema occurred </vt:lpwstr>
  </property>
  <property fmtid="{D5CDD505-2E9C-101B-9397-08002B2CF9AE}" pid="885" name="Mendeley_Bookmark_II2RHfr7QH_17">
    <vt:lpwstr>in conjunction with changes in the basal nuclei consistent with venous congestion, likely to be caused by the sequestration of Plasmodium falciparum -infected erythrocytes. While both mechanisms have been individually postulated to play an important role </vt:lpwstr>
  </property>
  <property fmtid="{D5CDD505-2E9C-101B-9397-08002B2CF9AE}" pid="886" name="Mendeley_Bookmark_II2RHfr7QH_18">
    <vt:lpwstr>in the development of CM, this is the first demonstration of their concurrent involvement in different parts of the brain. The clinical and radiological characteristics observed in the majority of our patients are consistent with posterior reversible ence</vt:lpwstr>
  </property>
  <property fmtid="{D5CDD505-2E9C-101B-9397-08002B2CF9AE}" pid="887" name="Mendeley_Bookmark_II2RHfr7QH_19">
    <vt:lpwstr>phalopathy syndrome (PRES), and we show for the first time a high frequency of PRES in the context of CM.", "issue": "3"}, "id": "ITEM-1", "uris": ["http://www.mendeley.com/documents/?uuid=cabbe835-f621-3a9e-ab0a-5f2d4fce8b80"]}]}</vt:lpwstr>
  </property>
  <property fmtid="{D5CDD505-2E9C-101B-9397-08002B2CF9AE}" pid="888" name="Mendeley_Bookmark_II2RHfr7QH_2">
    <vt:lpwstr>ties": {"noteIndex": 0}, "citationItems": [{"itemData": {"volume": "2", "author": [{"non-dropping-particle": "", "dropping-particle": "", "suffix": "", "given": "Sanjib", "parse-names": false, "family": "Mohanty"}, {"non-dropping-particle": "", "dropping-</vt:lpwstr>
  </property>
  <property fmtid="{D5CDD505-2E9C-101B-9397-08002B2CF9AE}" pid="889" name="Mendeley_Bookmark_II2RHfr7QH_3">
    <vt:lpwstr>particle": "", "suffix": "", "given": "Laura A.", "parse-names": false, "family": "Benjamin"}, {"non-dropping-particle": "", "dropping-particle": "", "suffix": "", "given": "Megharay", "parse-names": false, "family": "Majhi"}, {"non-dropping-particle": ""</vt:lpwstr>
  </property>
  <property fmtid="{D5CDD505-2E9C-101B-9397-08002B2CF9AE}" pid="890" name="Mendeley_Bookmark_II2RHfr7QH_4">
    <vt:lpwstr>, "dropping-particle": "", "suffix": "", "given": "Premanand", "parse-names": false, "family": "Panda"}, {"non-dropping-particle": "", "dropping-particle": "", "suffix": "", "given": "Sam", "parse-names": false, "family": "Kampondeni"}, {"non-dropping-par</vt:lpwstr>
  </property>
  <property fmtid="{D5CDD505-2E9C-101B-9397-08002B2CF9AE}" pid="891" name="Mendeley_Bookmark_II2RHfr7QH_5">
    <vt:lpwstr>ticle": "", "dropping-particle": "", "suffix": "", "given": "Praveen K.", "parse-names": false, "family": "Sahu"}, {"non-dropping-particle": "", "dropping-particle": "", "suffix": "", "given": "Akshaya", "parse-names": false, "family": "Mohanty"}, {"non-d</vt:lpwstr>
  </property>
  <property fmtid="{D5CDD505-2E9C-101B-9397-08002B2CF9AE}" pid="892" name="Mendeley_Bookmark_II2RHfr7QH_6">
    <vt:lpwstr>ropping-particle": "", "dropping-particle": "", "suffix": "", "given": "Kishore C.", "parse-names": false, "family": "Mahanta"}, {"non-dropping-particle": "", "dropping-particle": "", "suffix": "", "given": "Rajyabardhan", "parse-names": false, "family": </vt:lpwstr>
  </property>
  <property fmtid="{D5CDD505-2E9C-101B-9397-08002B2CF9AE}" pid="893" name="Mendeley_Bookmark_II2RHfr7QH_7">
    <vt:lpwstr>"Pattnaik"}, {"non-dropping-particle": "", "dropping-particle": "", "suffix": "", "given": "Rashmi R.", "parse-names": false, "family": "Mohanty"}, {"non-dropping-particle": "", "dropping-particle": "", "suffix": "", "given": "Sonia", "parse-names": false</vt:lpwstr>
  </property>
  <property fmtid="{D5CDD505-2E9C-101B-9397-08002B2CF9AE}" pid="894" name="Mendeley_Bookmark_II2RHfr7QH_8">
    <vt:lpwstr>, "family": "Joshi"}, {"non-dropping-particle": "", "dropping-particle": "", "suffix": "", "given": "Anita", "parse-names": false, "family": "Mohanty"}, {"non-dropping-particle": "", "dropping-particle": "", "suffix": "", "given": "Ian W.", "parse-names":</vt:lpwstr>
  </property>
  <property fmtid="{D5CDD505-2E9C-101B-9397-08002B2CF9AE}" pid="895" name="Mendeley_Bookmark_II2RHfr7QH_9">
    <vt:lpwstr> false, "family": "Turnbull"}, {"non-dropping-particle": "", "dropping-particle": "", "suffix": "", "given": "Arjen M.", "parse-names": false, "family": "Dondorp"}, {"non-dropping-particle": "", "dropping-particle": "", "suffix": "", "given": "Terrie E.",</vt:lpwstr>
  </property>
  <property fmtid="{D5CDD505-2E9C-101B-9397-08002B2CF9AE}" pid="896" name="Mendeley_Bookmark_IYhXGDBF4n_1">
    <vt:lpwstr>ADDIN CSL_CITATION {"schema": "https://github.com/citation-style-language/schema/raw/master/csl-citation.json", "mendeley": {"previouslyFormattedCitation": "&lt;sup&gt;7&lt;/sup&gt;", "formattedCitation": "&lt;sup&gt;7&lt;/sup&gt;", "plainTextFormattedCitation": "7"}, "propertie</vt:lpwstr>
  </property>
  <property fmtid="{D5CDD505-2E9C-101B-9397-08002B2CF9AE}" pid="897" name="Mendeley_Bookmark_IYhXGDBF4n_10">
    <vt:lpwstr>ven": "Tran Tinh", "parse-names": false, "family": "Hien"}, {"non-dropping-particle": "", "dropping-particle": "", "suffix": "", "given": "Nicholas P. J.", "parse-names": false, "family": "Day"}, {"non-dropping-particle": "", "dropping-particle": "", "suf</vt:lpwstr>
  </property>
  <property fmtid="{D5CDD505-2E9C-101B-9397-08002B2CF9AE}" pid="898" name="Mendeley_Bookmark_IYhXGDBF4n_11">
    <vt:lpwstr>fix": "", "given": "Nicholas J.", "parse-names": false, "family": "White"}, {"non-dropping-particle": "", "dropping-particle": "", "suffix": "", "given": "Arjen M.", "parse-names": false, "family": "Dondorp"}], "ISSN": "1932-6203", "title": "Defining Surr</vt:lpwstr>
  </property>
  <property fmtid="{D5CDD505-2E9C-101B-9397-08002B2CF9AE}" pid="899" name="Mendeley_Bookmark_IYhXGDBF4n_12">
    <vt:lpwstr>ogate Endpoints for Clinical Trials in Severe Falciparum Malaria", "page": "e0169307", "id": "ITEM-1", "DOI": "10.1371/journal.pone.0169307", "publisher": "Public Library of Science", "type": "article-journal", "issued": {"date-parts": [["2017", "1", "4"]</vt:lpwstr>
  </property>
  <property fmtid="{D5CDD505-2E9C-101B-9397-08002B2CF9AE}" pid="900" name="Mendeley_Bookmark_IYhXGDBF4n_13">
    <vt:lpwstr>]}, "container-title": "PLOS ONE", "editor": [{"non-dropping-particle": "", "dropping-particle": "", "suffix": "", "given": "Luzia Helena", "parse-names": false, "family": "Carvalho"}], "issue": "1"}, "id": "ITEM-1", "uris": ["http://www.mendeley.com/docu</vt:lpwstr>
  </property>
  <property fmtid="{D5CDD505-2E9C-101B-9397-08002B2CF9AE}" pid="901" name="Mendeley_Bookmark_IYhXGDBF4n_14">
    <vt:lpwstr>ments/?uuid=17c3ab4b-bddc-38d6-ab64-f1afb7e84212"]}]}</vt:lpwstr>
  </property>
  <property fmtid="{D5CDD505-2E9C-101B-9397-08002B2CF9AE}" pid="902" name="Mendeley_Bookmark_IYhXGDBF4n_2">
    <vt:lpwstr>s": {"noteIndex": 0}, "citationItems": [{"itemData": {"volume": "12", "author": [{"non-dropping-particle": "", "dropping-particle": "", "suffix": "", "given": "Atthanee", "parse-names": false, "family": "Jeeyapant"}, {"non-dropping-particle": "", "droppin</vt:lpwstr>
  </property>
  <property fmtid="{D5CDD505-2E9C-101B-9397-08002B2CF9AE}" pid="903" name="Mendeley_Bookmark_IYhXGDBF4n_3">
    <vt:lpwstr>g-particle": "", "suffix": "", "given": "Hugh W.", "parse-names": false, "family": "Kingston"}, {"non-dropping-particle": "", "dropping-particle": "", "suffix": "", "given": "Katherine", "parse-names": false, "family": "Plewes"}, {"non-dropping-particle":</vt:lpwstr>
  </property>
  <property fmtid="{D5CDD505-2E9C-101B-9397-08002B2CF9AE}" pid="904" name="Mendeley_Bookmark_IYhXGDBF4n_4">
    <vt:lpwstr> "", "dropping-particle": "", "suffix": "", "given": "Richard J.", "parse-names": false, "family": "Maude"}, {"non-dropping-particle": "", "dropping-particle": "", "suffix": "", "given": "Josh", "parse-names": false, "family": "Hanson"}, {"non-dropping-pa</vt:lpwstr>
  </property>
  <property fmtid="{D5CDD505-2E9C-101B-9397-08002B2CF9AE}" pid="905" name="Mendeley_Bookmark_IYhXGDBF4n_5">
    <vt:lpwstr>rticle": "", "dropping-particle": "", "suffix": "", "given": "M. Trent", "parse-names": false, "family": "Herdman"}, {"non-dropping-particle": "", "dropping-particle": "", "suffix": "", "given": "Stije J.", "parse-names": false, "family": "Leopold"}, {"no</vt:lpwstr>
  </property>
  <property fmtid="{D5CDD505-2E9C-101B-9397-08002B2CF9AE}" pid="906" name="Mendeley_Bookmark_IYhXGDBF4n_6">
    <vt:lpwstr>n-dropping-particle": "", "dropping-particle": "", "suffix": "", "given": "Thatsanun", "parse-names": false, "family": "Ngernseng"}, {"non-dropping-particle": "", "dropping-particle": "", "suffix": "", "given": "Prakaykaew", "parse-names": false, "family"</vt:lpwstr>
  </property>
  <property fmtid="{D5CDD505-2E9C-101B-9397-08002B2CF9AE}" pid="907" name="Mendeley_Bookmark_IYhXGDBF4n_7">
    <vt:lpwstr>: "Charunwatthana"}, {"non-dropping-particle": "", "dropping-particle": "", "suffix": "", "given": "Nguyen Hoan", "parse-names": false, "family": "Phu"}, {"non-dropping-particle": "", "dropping-particle": "", "suffix": "", "given": "Aniruddha", "parse-nam</vt:lpwstr>
  </property>
  <property fmtid="{D5CDD505-2E9C-101B-9397-08002B2CF9AE}" pid="908" name="Mendeley_Bookmark_IYhXGDBF4n_8">
    <vt:lpwstr>es": false, "family": "Ghose"}, {"non-dropping-particle": "", "dropping-particle": "", "suffix": "", "given": "M. Mahtab Uddin", "parse-names": false, "family": "Hasan"}, {"non-dropping-particle": "", "dropping-particle": "", "suffix": "", "given": "Cater</vt:lpwstr>
  </property>
  <property fmtid="{D5CDD505-2E9C-101B-9397-08002B2CF9AE}" pid="909" name="Mendeley_Bookmark_IYhXGDBF4n_9">
    <vt:lpwstr>ina I.", "parse-names": false, "family": "Fanello"}, {"non-dropping-particle": "", "dropping-particle": "", "suffix": "", "given": "Md Abul", "parse-names": false, "family": "Faiz"}, {"non-dropping-particle": "", "dropping-particle": "", "suffix": "", "gi</vt:lpwstr>
  </property>
  <property fmtid="{D5CDD505-2E9C-101B-9397-08002B2CF9AE}" pid="910" name="Mendeley_Bookmark_Ip5RrL2utq_1">
    <vt:lpwstr>ADDIN CSL_CITATION {"schema": "https://github.com/citation-style-language/schema/raw/master/csl-citation.json", "mendeley": {"previouslyFormattedCitation": "&lt;sup&gt;6&lt;/sup&gt;", "formattedCitation": "&lt;sup&gt;6&lt;/sup&gt;", "plainTextFormattedCitation": "6"}, "propertie</vt:lpwstr>
  </property>
  <property fmtid="{D5CDD505-2E9C-101B-9397-08002B2CF9AE}" pid="911" name="Mendeley_Bookmark_Ip5RrL2utq_2">
    <vt:lpwstr>s": {"noteIndex": 0}, "citationItems": [{"itemData": {"type": "article-journal", "volume": "9", "author": [{"non-dropping-particle": "", "dropping-particle": "", "suffix": "", "given": "Gretchen L", "parse-names": false, "family": "Birbeck"}, {"non-droppi</vt:lpwstr>
  </property>
  <property fmtid="{D5CDD505-2E9C-101B-9397-08002B2CF9AE}" pid="912" name="Mendeley_Bookmark_Ip5RrL2utq_3">
    <vt:lpwstr>ng-particle": "", "dropping-particle": "", "suffix": "", "given": "Malcolm E", "parse-names": false, "family": "Molyneux"}, {"non-dropping-particle": "", "dropping-particle": "", "suffix": "", "given": "Peter W", "parse-names": false, "family": "Kaplan"},</vt:lpwstr>
  </property>
  <property fmtid="{D5CDD505-2E9C-101B-9397-08002B2CF9AE}" pid="913" name="Mendeley_Bookmark_Ip5RrL2utq_4">
    <vt:lpwstr> {"non-dropping-particle": "", "dropping-particle": "", "suffix": "", "given": "Karl B", "parse-names": false, "family": "Seydel"}, {"non-dropping-particle": "", "dropping-particle": "", "suffix": "", "given": "Yamikani F", "parse-names": false, "family":</vt:lpwstr>
  </property>
  <property fmtid="{D5CDD505-2E9C-101B-9397-08002B2CF9AE}" pid="914" name="Mendeley_Bookmark_Ip5RrL2utq_5">
    <vt:lpwstr> "Chimalizeni"}, {"non-dropping-particle": "", "dropping-particle": "", "suffix": "", "given": "Kondwani", "parse-names": false, "family": "Kawaza"}, {"non-dropping-particle": "", "dropping-particle": "", "suffix": "", "given": "Terrie E", "parse-names": </vt:lpwstr>
  </property>
  <property fmtid="{D5CDD505-2E9C-101B-9397-08002B2CF9AE}" pid="915" name="Mendeley_Bookmark_Ip5RrL2utq_6">
    <vt:lpwstr>false, "family": "Taylor"}], "issued": {"date-parts": [["2010"]]}, "page": "1173-1181", "id": "ITEM-1", "title": "Blantyre Malaria Project Epilepsy Study (BMPES) of neurological outcomes in retinopathy-positive paediatric cerebral malaria survivors: a pro</vt:lpwstr>
  </property>
  <property fmtid="{D5CDD505-2E9C-101B-9397-08002B2CF9AE}" pid="916" name="Mendeley_Bookmark_Ip5RrL2utq_7">
    <vt:lpwstr>spective cohort study", "container-title": "Lancet", "issue": "12"}, "id": "ITEM-1", "uris": ["http://www.mendeley.com/documents/?uuid=d4e7cba4-f20a-422e-814e-e9960ee590a1"]}]}</vt:lpwstr>
  </property>
  <property fmtid="{D5CDD505-2E9C-101B-9397-08002B2CF9AE}" pid="917" name="Mendeley_Bookmark_Jg6e8nHzh3_1">
    <vt:lpwstr>ADDIN CSL_CITATION {"schema": "https://github.com/citation-style-language/schema/raw/master/csl-citation.json", "mendeley": {"previouslyFormattedCitation": "&lt;sup&gt;13\u201315&lt;/sup&gt;", "formattedCitation": "&lt;sup&gt;13\u201315&lt;/sup&gt;", "plainTextFormattedCitation"</vt:lpwstr>
  </property>
  <property fmtid="{D5CDD505-2E9C-101B-9397-08002B2CF9AE}" pid="918" name="Mendeley_Bookmark_Jg6e8nHzh3_10">
    <vt:lpwstr>ognosis of cerebral malaria. The retina is an attractive source of potential surrogate markers for paediatric cerebral malaria because, in this condition, the retina seems to sustain microvascular damage similar to that of the brain. In paediatric cerebra</vt:lpwstr>
  </property>
  <property fmtid="{D5CDD505-2E9C-101B-9397-08002B2CF9AE}" pid="919" name="Mendeley_Bookmark_Jg6e8nHzh3_11">
    <vt:lpwstr>l malaria a combination of retinal signs correlates, in fatal cases, with the severity of brain pathology, and has diagnostic and prognostic significance. Unlike the brain, the retina is accessible to high-resolution, non-invasive imaging. We aimed to det</vt:lpwstr>
  </property>
  <property fmtid="{D5CDD505-2E9C-101B-9397-08002B2CF9AE}" pid="920" name="Mendeley_Bookmark_Jg6e8nHzh3_12">
    <vt:lpwstr>ermine the extent to which paediatric malarial retinopathy reflects cerebrovascular damage by reviewing the literature to compare retinal and cerebral manifestations of retinopathy-positive paediatric cerebral malaria. We then compared retina and brain in</vt:lpwstr>
  </property>
  <property fmtid="{D5CDD505-2E9C-101B-9397-08002B2CF9AE}" pid="921" name="Mendeley_Bookmark_Jg6e8nHzh3_13">
    <vt:lpwstr> terms of anatomical and physiological features that could help to account for similarities and differences in vascular pathology. These comparisons address the question of whether it is biologically plausible to draw conclusions about unseen cerebral vas</vt:lpwstr>
  </property>
  <property fmtid="{D5CDD505-2E9C-101B-9397-08002B2CF9AE}" pid="922" name="Mendeley_Bookmark_Jg6e8nHzh3_14">
    <vt:lpwstr>cular pathogenesis from the visible retinal vasculature in retinopathy-positive paediatric cerebral malaria. Our work addresses an important cause of death and neurodisability in sub-Saharan Africa. We critically appraise evidence for associations between</vt:lpwstr>
  </property>
  <property fmtid="{D5CDD505-2E9C-101B-9397-08002B2CF9AE}" pid="923" name="Mendeley_Bookmark_Jg6e8nHzh3_15">
    <vt:lpwstr> retina and brain neurovasculature in health and disease, and in the process we develop new hypotheses about why these vascular beds are susceptible to sequestration of parasitized erythrocytes.", "container-title": "Brain"}, "id": "ITEM-1", "uris": ["htt</vt:lpwstr>
  </property>
  <property fmtid="{D5CDD505-2E9C-101B-9397-08002B2CF9AE}" pid="924" name="Mendeley_Bookmark_Jg6e8nHzh3_16">
    <vt:lpwstr>p://www.mendeley.com/documents/?uuid=9e6356b0-0be4-4859-8cc1-a0fdaf792cf1"]}, {"itemData": {"volume": "211", "author": [{"non-dropping-particle": "", "dropping-particle": "", "suffix": "", "given": "Valentina", "parse-names": false, "family": "Barrera"}, </vt:lpwstr>
  </property>
  <property fmtid="{D5CDD505-2E9C-101B-9397-08002B2CF9AE}" pid="925" name="Mendeley_Bookmark_Jg6e8nHzh3_17">
    <vt:lpwstr>{"non-dropping-particle": "", "dropping-particle": "", "suffix": "", "given": "P.S. Paul Stephenson", "parse-names": false, "family": "Hiscott"}, {"non-dropping-particle": "", "dropping-particle": "", "suffix": "", "given": "A.G. Alister Gordon", "parse-n</vt:lpwstr>
  </property>
  <property fmtid="{D5CDD505-2E9C-101B-9397-08002B2CF9AE}" pid="926" name="Mendeley_Bookmark_Jg6e8nHzh3_18">
    <vt:lpwstr>ames": false, "family": "Craig"}, {"non-dropping-particle": "", "dropping-particle": "", "suffix": "", "given": "V.A. Valerie Ann", "parse-names": false, "family": "White"}, {"non-dropping-particle": "", "dropping-particle": "", "suffix": "", "given": "Da</vt:lpwstr>
  </property>
  <property fmtid="{D5CDD505-2E9C-101B-9397-08002B2CF9AE}" pid="927" name="Mendeley_Bookmark_Jg6e8nHzh3_19">
    <vt:lpwstr>nny Arnold D.A.", "parse-names": false, "family": "Milner"}, {"non-dropping-particle": "", "dropping-particle": "", "suffix": "", "given": "Nicholas Alexander Venton N.A.V.", "parse-names": false, "family": "Beare"}, {"non-dropping-particle": "", "droppin</vt:lpwstr>
  </property>
  <property fmtid="{D5CDD505-2E9C-101B-9397-08002B2CF9AE}" pid="928" name="Mendeley_Bookmark_Jg6e8nHzh3_2">
    <vt:lpwstr>: "13\u201315"}, "properties": {"noteIndex": 0}, "citationItems": [{"itemData": {"volume": "137", "author": [{"non-dropping-particle": "", "dropping-particle": "", "suffix": "", "given": "IJC", "parse-names": false, "family": "MacCormick"}, {"non-dropping</vt:lpwstr>
  </property>
  <property fmtid="{D5CDD505-2E9C-101B-9397-08002B2CF9AE}" pid="929" name="Mendeley_Bookmark_Jg6e8nHzh3_20">
    <vt:lpwstr>g-particle": "", "suffix": "", "given": "I.J.C. Ian James Callum", "parse-names": false, "family": "MacCormick"}, {"non-dropping-particle": "", "dropping-particle": "", "suffix": "", "given": "Steve", "parse-names": false, "family": "Kamiza"}, {"non-dropp</vt:lpwstr>
  </property>
  <property fmtid="{D5CDD505-2E9C-101B-9397-08002B2CF9AE}" pid="930" name="Mendeley_Bookmark_Jg6e8nHzh3_21">
    <vt:lpwstr>ing-particle": "", "dropping-particle": "", "suffix": "", "given": "T.E. Terrie Ellen", "parse-names": false, "family": "Taylor"}, {"non-dropping-particle": "", "dropping-particle": "", "suffix": "", "given": "Malcolm Edward M.E.", "parse-names": false, "</vt:lpwstr>
  </property>
  <property fmtid="{D5CDD505-2E9C-101B-9397-08002B2CF9AE}" pid="931" name="Mendeley_Bookmark_Jg6e8nHzh3_22">
    <vt:lpwstr>family": "Molyneux"}, {"non-dropping-particle": "", "dropping-particle": "", "suffix": "", "given": "S.P. Simon Peter", "parse-names": false, "family": "Harding"}], "ISSN": "1537-6613", "title": "Severity of Retinopathy Parallels the Degree of Parasite Se</vt:lpwstr>
  </property>
  <property fmtid="{D5CDD505-2E9C-101B-9397-08002B2CF9AE}" pid="932" name="Mendeley_Bookmark_Jg6e8nHzh3_23">
    <vt:lpwstr>questration in Eye and Brain in Malawian Children with Fatal Cerebral Malaria.", "page": "1977-86", "id": "ITEM-2", "DOI": "10.1093/infdis/jiu592", "type": "article-journal", "issued": {"date-parts": [["2015", "6", "28"]]}, "PMID": "25351204", "container-</vt:lpwstr>
  </property>
  <property fmtid="{D5CDD505-2E9C-101B-9397-08002B2CF9AE}" pid="933" name="Mendeley_Bookmark_Jg6e8nHzh3_24">
    <vt:lpwstr>title": "The Journal of infectious diseases", "abstract": "BACKGROUND: Malarial retinopathy (MR) has diagnostic and prognostic value in children with Plasmodium falciparum cerebral malaria (CM). A clinicopathological correlation between observed retinal c</vt:lpwstr>
  </property>
  <property fmtid="{D5CDD505-2E9C-101B-9397-08002B2CF9AE}" pid="934" name="Mendeley_Bookmark_Jg6e8nHzh3_25">
    <vt:lpwstr>hanges during life and the degree of sequestration of parasitized red blood cells was investigated in ocular and cerebral vessels at autopsy. METHODS: In 18 Malawian children who died from clinically defined CM, we studied the intensity of sequestration a</vt:lpwstr>
  </property>
  <property fmtid="{D5CDD505-2E9C-101B-9397-08002B2CF9AE}" pid="935" name="Mendeley_Bookmark_Jg6e8nHzh3_26">
    <vt:lpwstr>nd the maturity of sequestered parasites in the retina, in nonretinal ocular tissues, and in the brain. RESULTS: Five children with clinically defined CM during life had other causes of death identified at autopsy, no MR, and scanty intracerebral sequestr</vt:lpwstr>
  </property>
  <property fmtid="{D5CDD505-2E9C-101B-9397-08002B2CF9AE}" pid="936" name="Mendeley_Bookmark_Jg6e8nHzh3_27">
    <vt:lpwstr>ation. Thirteen children had MR and died from CM. MR severity correlated with percentage of microvessels parasitized in the retina, brain, and nonretinal tissues with some neuroectodermal components (all P &lt; .01). In moderate/severe MR cases (n = 8), vasc</vt:lpwstr>
  </property>
  <property fmtid="{D5CDD505-2E9C-101B-9397-08002B2CF9AE}" pid="937" name="Mendeley_Bookmark_Jg6e8nHzh3_28">
    <vt:lpwstr>ular congestion was more intense (\u03c1 = 0.841; P &lt; .001), sequestered parasites were more mature, and the quantity of extraerythrocytic hemozoin was higher, compared with mild MR cases (n = 5). CONCLUSIONS: These data provide a histopathological basis </vt:lpwstr>
  </property>
  <property fmtid="{D5CDD505-2E9C-101B-9397-08002B2CF9AE}" pid="938" name="Mendeley_Bookmark_Jg6e8nHzh3_29">
    <vt:lpwstr>for the known correlation between degrees of retinopathy and cerebral dysfunction in CM. In addition to being a valuable tool for clinical diagnosis, retinal observations give important information about neurovascular pathophysiology in pediatric CM.", "i</vt:lpwstr>
  </property>
  <property fmtid="{D5CDD505-2E9C-101B-9397-08002B2CF9AE}" pid="939" name="Mendeley_Bookmark_Jg6e8nHzh3_3">
    <vt:lpwstr>-particle": "", "dropping-particle": "", "suffix": "", "given": "NAV", "parse-names": false, "family": "Beare"}, {"non-dropping-particle": "", "dropping-particle": "", "suffix": "", "given": "TE", "parse-names": false, "family": "Taylor"}, {"non-dropping-</vt:lpwstr>
  </property>
  <property fmtid="{D5CDD505-2E9C-101B-9397-08002B2CF9AE}" pid="940" name="Mendeley_Bookmark_Jg6e8nHzh3_30">
    <vt:lpwstr>ssue": "12"}, "id": "ITEM-2", "uris": ["http://www.mendeley.com/documents/?uuid=cc6595a0-2785-41e2-8e2a-3a79898f52c4"]}, {"itemData": {"volume": "5", "author": [{"non-dropping-particle": "", "dropping-particle": "", "suffix": "", "given": "Jesse", "parse-</vt:lpwstr>
  </property>
  <property fmtid="{D5CDD505-2E9C-101B-9397-08002B2CF9AE}" pid="941" name="Mendeley_Bookmark_Jg6e8nHzh3_31">
    <vt:lpwstr>names": false, "family": "Greiner"}, {"non-dropping-particle": "", "dropping-particle": "", "suffix": "", "given": "Katerina", "parse-names": false, "family": "Dorovini-Zis"}, {"non-dropping-particle": "", "dropping-particle": "", "suffix": "", "given": "</vt:lpwstr>
  </property>
  <property fmtid="{D5CDD505-2E9C-101B-9397-08002B2CF9AE}" pid="942" name="Mendeley_Bookmark_Jg6e8nHzh3_32">
    <vt:lpwstr>Terrie E", "parse-names": false, "family": "Taylor"}, {"non-dropping-particle": "", "dropping-particle": "", "suffix": "", "given": "Malcolm E", "parse-names": false, "family": "Molyneux"}, {"non-dropping-particle": "", "dropping-particle": "V", "suffix":</vt:lpwstr>
  </property>
  <property fmtid="{D5CDD505-2E9C-101B-9397-08002B2CF9AE}" pid="943" name="Mendeley_Bookmark_Jg6e8nHzh3_33">
    <vt:lpwstr> "", "given": "Nicholas A", "parse-names": false, "family": "Beare"}, {"non-dropping-particle": "", "dropping-particle": "", "suffix": "", "given": "Steve", "parse-names": false, "family": "Kamiza"}, {"non-dropping-particle": "", "dropping-particle": "", </vt:lpwstr>
  </property>
  <property fmtid="{D5CDD505-2E9C-101B-9397-08002B2CF9AE}" pid="944" name="Mendeley_Bookmark_Jg6e8nHzh3_34">
    <vt:lpwstr>"suffix": "", "given": "Valerie A", "parse-names": false, "family": "White"}], "ISSN": "2235-2988", "title": "Correlation of hemorrhage, axonal damage, and blood-tissue barrier disruption in brain and retina of Malawian children with fatal cerebral malari</vt:lpwstr>
  </property>
  <property fmtid="{D5CDD505-2E9C-101B-9397-08002B2CF9AE}" pid="945" name="Mendeley_Bookmark_Jg6e8nHzh3_35">
    <vt:lpwstr>a.", "page": "18", "id": "ITEM-3", "DOI": "10.3389/fcimb.2015.00018", "type": "article-journal", "issued": {"date-parts": [["2015", "1"]]}, "PMID": "25853095", "abstract": "BACKGROUND: The retinal and brain histopathological findings in children who died </vt:lpwstr>
  </property>
  <property fmtid="{D5CDD505-2E9C-101B-9397-08002B2CF9AE}" pid="946" name="Mendeley_Bookmark_Jg6e8nHzh3_36">
    <vt:lpwstr>from cerebral malaria (CM) have been recently described. Similar changes occur in both structures, but the findings have not been directly compared in the same patients. In this study, we compared clinical retinal findings and retinal and cerebral histopa</vt:lpwstr>
  </property>
  <property fmtid="{D5CDD505-2E9C-101B-9397-08002B2CF9AE}" pid="947" name="Mendeley_Bookmark_Jg6e8nHzh3_37">
    <vt:lpwstr>thological changes in a series of patients in Blantyre, Malawi, who died of CM.\n\nMETHODS: The features systematically compared in the same patient were: (1) clinical, gross and microscopic retinal hemorrhages with microscopic cerebral hemorrhages, (2) r</vt:lpwstr>
  </property>
  <property fmtid="{D5CDD505-2E9C-101B-9397-08002B2CF9AE}" pid="948" name="Mendeley_Bookmark_Jg6e8nHzh3_38">
    <vt:lpwstr>etinal and cerebral hemorrhage-associated and -unassociated axonal damage, and fibrinogen leakage, and (3) differences in the above features between the pathological categories of CM without microvascular pathology (CM1) and CM with microvascular patholog</vt:lpwstr>
  </property>
  <property fmtid="{D5CDD505-2E9C-101B-9397-08002B2CF9AE}" pid="949" name="Mendeley_Bookmark_Jg6e8nHzh3_39">
    <vt:lpwstr>y (CM2) in retina and brain.\n\nRESULTS: Forty-seven patients were included: seven CM1, 28 CM2, and 12 controls. In the 35 malaria cases retinal and cerebral pathology correlated in all features except for non-hemorrhage associated fibrinogen leakage. Reg</vt:lpwstr>
  </property>
  <property fmtid="{D5CDD505-2E9C-101B-9397-08002B2CF9AE}" pid="950" name="Mendeley_Bookmark_Jg6e8nHzh3_4">
    <vt:lpwstr>particle": "", "dropping-particle": "", "suffix": "", "given": "V", "parse-names": false, "family": "Barrera"}, {"non-dropping-particle": "", "dropping-particle": "", "suffix": "", "given": "VA", "parse-names": false, "family": "White"}, {"non-dropping-pa</vt:lpwstr>
  </property>
  <property fmtid="{D5CDD505-2E9C-101B-9397-08002B2CF9AE}" pid="951" name="Mendeley_Bookmark_Jg6e8nHzh3_40">
    <vt:lpwstr>arding CM1 and CM2 cases, the only differences were in the proportion of patients with hemorrhage-associated cerebral pathology, and this was expected, based on the definitions of CM1 and CM2. The retina did not show this difference. Non-hemorrhage associ</vt:lpwstr>
  </property>
  <property fmtid="{D5CDD505-2E9C-101B-9397-08002B2CF9AE}" pid="952" name="Mendeley_Bookmark_Jg6e8nHzh3_41">
    <vt:lpwstr>ated pathology was similar for the two groups.\n\nCOMMENT: As postulated, histopathological features of hemorrhages, axonal damage and non-hemorrhage associated fibrinogen leakage correlated in the retina and brain of individual patients, although the dif</vt:lpwstr>
  </property>
  <property fmtid="{D5CDD505-2E9C-101B-9397-08002B2CF9AE}" pid="953" name="Mendeley_Bookmark_Jg6e8nHzh3_42">
    <vt:lpwstr>ference in hemorrhages between the CM1 and CM2 groups was not consistently observed in the retina. These results help to underpin the utility of ophthalmoscopic examination and fundus findings to help in diagnosis and assessment of cerebral malaria patien</vt:lpwstr>
  </property>
  <property fmtid="{D5CDD505-2E9C-101B-9397-08002B2CF9AE}" pid="954" name="Mendeley_Bookmark_Jg6e8nHzh3_43">
    <vt:lpwstr>ts, but may not help in distinguishing between CM1 and CM2 patients during life.", "container-title": "Frontiers in cellular and infection microbiology"}, "id": "ITEM-3", "uris": ["http://www.mendeley.com/documents/?uuid=7bfcfd5a-36b5-459c-8370-b4ad8850a1</vt:lpwstr>
  </property>
  <property fmtid="{D5CDD505-2E9C-101B-9397-08002B2CF9AE}" pid="955" name="Mendeley_Bookmark_Jg6e8nHzh3_44">
    <vt:lpwstr>6f"]}]}</vt:lpwstr>
  </property>
  <property fmtid="{D5CDD505-2E9C-101B-9397-08002B2CF9AE}" pid="956" name="Mendeley_Bookmark_Jg6e8nHzh3_5">
    <vt:lpwstr>rticle": "", "dropping-particle": "", "suffix": "", "given": "P", "parse-names": false, "family": "Hiscott"}, {"non-dropping-particle": "", "dropping-particle": "", "suffix": "", "given": "ME", "parse-names": false, "family": "Molyneux"}, {"non-dropping-p</vt:lpwstr>
  </property>
  <property fmtid="{D5CDD505-2E9C-101B-9397-08002B2CF9AE}" pid="957" name="Mendeley_Bookmark_Jg6e8nHzh3_6">
    <vt:lpwstr>article": "", "dropping-particle": "", "suffix": "", "given": "B", "parse-names": false, "family": "Dhillon"}, {"non-dropping-particle": "", "dropping-particle": "", "suffix": "", "given": "SP", "parse-names": false, "family": "Harding"}], "ISSN": "0006-8</vt:lpwstr>
  </property>
  <property fmtid="{D5CDD505-2E9C-101B-9397-08002B2CF9AE}" pid="958" name="Mendeley_Bookmark_Jg6e8nHzh3_7">
    <vt:lpwstr>950", "title": "Cerebral malaria in children: using the retina to study the brain", "page": "2119-42", "id": "ITEM-1", "DOI": "10.1093/brain/awu001", "type": "article-journal", "issued": {"date-parts": [["2014", "2", "26"]]}, "PMID": "24578549", "abstract</vt:lpwstr>
  </property>
  <property fmtid="{D5CDD505-2E9C-101B-9397-08002B2CF9AE}" pid="959" name="Mendeley_Bookmark_Jg6e8nHzh3_8">
    <vt:lpwstr>": "Cerebral malaria is a dangerous complication of Plasmodium falciparum infection, which takes a devastating toll on children in sub-Saharan Africa. Although autopsy studies have improved understanding of cerebral malaria pathology in fatal cases, infor</vt:lpwstr>
  </property>
  <property fmtid="{D5CDD505-2E9C-101B-9397-08002B2CF9AE}" pid="960" name="Mendeley_Bookmark_Jg6e8nHzh3_9">
    <vt:lpwstr>mation about in vivo neurovascular pathogenesis is scarce because brain tissue is inaccessible in life. Surrogate markers may provide insight into pathogenesis and thereby facilitate clinical studies with the ultimate aim of improving the treatment and pr</vt:lpwstr>
  </property>
  <property fmtid="{D5CDD505-2E9C-101B-9397-08002B2CF9AE}" pid="961" name="Mendeley_Bookmark_K5YcvZsU7u_1">
    <vt:lpwstr>ADDIN CSL_CITATION {"schema": "https://github.com/citation-style-language/schema/raw/master/csl-citation.json", "mendeley": {"previouslyFormattedCitation": "&lt;sup&gt;33&lt;/sup&gt;", "formattedCitation": "&lt;sup&gt;33&lt;/sup&gt;", "plainTextFormattedCitation": "33"}, "proper</vt:lpwstr>
  </property>
  <property fmtid="{D5CDD505-2E9C-101B-9397-08002B2CF9AE}" pid="962" name="Mendeley_Bookmark_K5YcvZsU7u_10">
    <vt:lpwstr> microvasculature pathology: iRBC sequestration only (CM1) or sequestration with intravascular and perivascular pathology (CM2). We characterized and quantified the axonal and myelin damage, blood-brain barrier (BBB) disruption, and cellular immune respon</vt:lpwstr>
  </property>
  <property fmtid="{D5CDD505-2E9C-101B-9397-08002B2CF9AE}" pid="963" name="Mendeley_Bookmark_K5YcvZsU7u_11">
    <vt:lpwstr>ses and correlated these changes with iRBC sequestration and microvascular pathology. Axonal and myelin damage was associated with ring hemorrhages and vascular thrombosis in the cerebral and cerebellar white matter and brainstem of the CM2 cases. Diffuse</vt:lpwstr>
  </property>
  <property fmtid="{D5CDD505-2E9C-101B-9397-08002B2CF9AE}" pid="964" name="Mendeley_Bookmark_K5YcvZsU7u_12">
    <vt:lpwstr> axonal and myelin damage were present in CM1 and CM2 cases in areas of prominent iRBC sequestration. Disruption of the BBB was associated with ring hemorrhages and vascular thrombosis in CM2 cases and with sequestration in both CM1 and CM2 groups. Monocy</vt:lpwstr>
  </property>
  <property fmtid="{D5CDD505-2E9C-101B-9397-08002B2CF9AE}" pid="965" name="Mendeley_Bookmark_K5YcvZsU7u_13">
    <vt:lpwstr>tes with phagocytosed hemozoin accumulated within microvessels containing iRBCs in CM2 cases but were not present in the adjacent neuropil. These findings are consistent with a link between iRBC sequestration and intravascular and perivascular pathology i</vt:lpwstr>
  </property>
  <property fmtid="{D5CDD505-2E9C-101B-9397-08002B2CF9AE}" pid="966" name="Mendeley_Bookmark_K5YcvZsU7u_14">
    <vt:lpwstr>n fatal pediatric CM, resulting in myelin damage, axonal injury, and breakdown of the BBB.", "issue": "5"}, "id": "ITEM-1", "uris": ["http://www.mendeley.com/documents/?uuid=1a1dcbdb-cb11-41f2-9609-bd5e1e94b494"]}]}</vt:lpwstr>
  </property>
  <property fmtid="{D5CDD505-2E9C-101B-9397-08002B2CF9AE}" pid="967" name="Mendeley_Bookmark_K5YcvZsU7u_2">
    <vt:lpwstr>ties": {"noteIndex": 0}, "citationItems": [{"itemData": {"volume": "178", "author": [{"non-dropping-particle": "", "dropping-particle": "", "suffix": "", "given": "Katerina", "parse-names": false, "family": "Dorovini-Zis"}, {"non-dropping-particle": "", "</vt:lpwstr>
  </property>
  <property fmtid="{D5CDD505-2E9C-101B-9397-08002B2CF9AE}" pid="968" name="Mendeley_Bookmark_K5YcvZsU7u_3">
    <vt:lpwstr>dropping-particle": "", "suffix": "", "given": "Kristopher", "parse-names": false, "family": "Schmidt"}, {"non-dropping-particle": "", "dropping-particle": "", "suffix": "", "given": "Hanh", "parse-names": false, "family": "Huynh"}, {"non-dropping-particl</vt:lpwstr>
  </property>
  <property fmtid="{D5CDD505-2E9C-101B-9397-08002B2CF9AE}" pid="969" name="Mendeley_Bookmark_K5YcvZsU7u_4">
    <vt:lpwstr>e": "", "dropping-particle": "", "suffix": "", "given": "Wenjiang", "parse-names": false, "family": "Fu"}, {"non-dropping-particle": "", "dropping-particle": "", "suffix": "", "given": "Richard O", "parse-names": false, "family": "Whitten"}, {"non-droppin</vt:lpwstr>
  </property>
  <property fmtid="{D5CDD505-2E9C-101B-9397-08002B2CF9AE}" pid="970" name="Mendeley_Bookmark_K5YcvZsU7u_5">
    <vt:lpwstr>g-particle": "", "dropping-particle": "", "suffix": "", "given": "Dan", "parse-names": false, "family": "Milner"}, {"non-dropping-particle": "", "dropping-particle": "", "suffix": "", "given": "Steve", "parse-names": false, "family": "Kamiza"}, {"non-drop</vt:lpwstr>
  </property>
  <property fmtid="{D5CDD505-2E9C-101B-9397-08002B2CF9AE}" pid="971" name="Mendeley_Bookmark_K5YcvZsU7u_6">
    <vt:lpwstr>ping-particle": "", "dropping-particle": "", "suffix": "", "given": "Malcolm", "parse-names": false, "family": "Molyneux"}, {"non-dropping-particle": "", "dropping-particle": "", "suffix": "", "given": "Terrie E", "parse-names": false, "family": "Taylor"}</vt:lpwstr>
  </property>
  <property fmtid="{D5CDD505-2E9C-101B-9397-08002B2CF9AE}" pid="972" name="Mendeley_Bookmark_K5YcvZsU7u_7">
    <vt:lpwstr>], "ISSN": "1525-2191", "title": "The neuropathology of fatal cerebral malaria in malawian children.", "page": "2146-58", "id": "ITEM-1", "DOI": "10.1016/j.ajpath.2011.01.016", "type": "article-journal", "issued": {"date-parts": [["2011", "5"]]}, "PMID": </vt:lpwstr>
  </property>
  <property fmtid="{D5CDD505-2E9C-101B-9397-08002B2CF9AE}" pid="973" name="Mendeley_Bookmark_K5YcvZsU7u_8">
    <vt:lpwstr>"21514429", "container-title": "The American journal of pathology", "abstract": "We examined the brains of 50 Malawian children who satisfied the clinical definition of cerebral malaria (CM) during life; 37 children had sequestration of infected red blood</vt:lpwstr>
  </property>
  <property fmtid="{D5CDD505-2E9C-101B-9397-08002B2CF9AE}" pid="974" name="Mendeley_Bookmark_K5YcvZsU7u_9">
    <vt:lpwstr> cells (iRBCs) and no other cause of death, and 13 had a nonmalarial cause of death with no cerebral sequestration. For comparison, 18 patients with coma and no parasitemia were included. We subdivided the 37 CM cases into two groups based on the cerebral</vt:lpwstr>
  </property>
  <property fmtid="{D5CDD505-2E9C-101B-9397-08002B2CF9AE}" pid="975" name="Mendeley_Bookmark_KiKDA06Qda_1">
    <vt:lpwstr>ADDIN CSL_CITATION {"schema": "https://github.com/citation-style-language/schema/raw/master/csl-citation.json", "mendeley": {"previouslyFormattedCitation": "&lt;sup&gt;21,22&lt;/sup&gt;", "formattedCitation": "&lt;sup&gt;21,22&lt;/sup&gt;", "plainTextFormattedCitation": "21,22"}</vt:lpwstr>
  </property>
  <property fmtid="{D5CDD505-2E9C-101B-9397-08002B2CF9AE}" pid="976" name="Mendeley_Bookmark_KiKDA06Qda_10">
    <vt:lpwstr>ly": "Chienkul"}, {"non-dropping-particle": "", "dropping-particle": "", "suffix": "", "given": "W E", "parse-names": false, "family": "Schulenburg"}, {"non-dropping-particle": "", "dropping-particle": "", "suffix": "", "given": "N J", "parse-names": fals</vt:lpwstr>
  </property>
  <property fmtid="{D5CDD505-2E9C-101B-9397-08002B2CF9AE}" pid="977" name="Mendeley_Bookmark_KiKDA06Qda_11">
    <vt:lpwstr>e, "family": "White"}], "ISSN": "1058-4838", "title": "Measures of capillary permeability in acute falciparum malaria: relation to severity of infection and treatment.", "page": "256-66", "id": "ITEM-2", "container-title": "Clinical infectious diseases", </vt:lpwstr>
  </property>
  <property fmtid="{D5CDD505-2E9C-101B-9397-08002B2CF9AE}" pid="978" name="Mendeley_Bookmark_KiKDA06Qda_12">
    <vt:lpwstr>"type": "article-journal", "issued": {"date-parts": [["1992", "8"]]}, "PMID": "1520760", "abstract": "Capillary permeability was investigated in 32 Thai patients aged 14-49 years who had acute falciparum malaria with use of three distinct techniques: quan</vt:lpwstr>
  </property>
  <property fmtid="{D5CDD505-2E9C-101B-9397-08002B2CF9AE}" pid="979" name="Mendeley_Bookmark_KiKDA06Qda_13">
    <vt:lpwstr>titation of the urinary albumin/creatinine ratio (ACR), estimation of the transcapillary escape rate of radiolabeled albumin (TER), and retinal photography/fluorescein angiography. Fourteen patients had uncomplicated infections and 18 were severe cases. T</vt:lpwstr>
  </property>
  <property fmtid="{D5CDD505-2E9C-101B-9397-08002B2CF9AE}" pid="980" name="Mendeley_Bookmark_KiKDA06Qda_14">
    <vt:lpwstr>he severely ill patients had significantly higher ACRs (median, 4.8 mg/mmol; 95% confidence limits, 2.4-19.9 mg/mmol) and TERs (median, 8.3%/h; 95% confidence limits, 6.2-13.2%/h) than the uncomplicated cases (ACR: median, 2.1 mg/mmol; 95% confidence limi</vt:lpwstr>
  </property>
  <property fmtid="{D5CDD505-2E9C-101B-9397-08002B2CF9AE}" pid="981" name="Mendeley_Bookmark_KiKDA06Qda_15">
    <vt:lpwstr>ts, 6.2-13.2%/h) than the uncomplicated cases (ACR: median, 2.1 mg/mmol; 95% confidence limits, 1.0-8.8 mg/mmol; TER: median, 5.9%/h; 95% confidence limits, 3.8-10.6%/h; P = .014 and .042). Both variables were significantly associated with biochemical ind</vt:lpwstr>
  </property>
  <property fmtid="{D5CDD505-2E9C-101B-9397-08002B2CF9AE}" pid="982" name="Mendeley_Bookmark_KiKDA06Qda_16">
    <vt:lpwstr>ices of disease severity including total serum bilirubin levels (rs greater than or equal to 0.398, P less than .025 in each case), but there were no significant differences between ACRs and TERs among comatose and noncomatose patients with severe infecti</vt:lpwstr>
  </property>
  <property fmtid="{D5CDD505-2E9C-101B-9397-08002B2CF9AE}" pid="983" name="Mendeley_Bookmark_KiKDA06Qda_17">
    <vt:lpwstr>ons (P greater than or equal to .08). Retinopathy (hemorrhages, cotton-wool spots, capillary nonperfusion, and/or extravasation of fluorescein) was found in eight severely ill patients and in two uncomplicated cases. Fluorescein leakage was evident in six</vt:lpwstr>
  </property>
  <property fmtid="{D5CDD505-2E9C-101B-9397-08002B2CF9AE}" pid="984" name="Mendeley_Bookmark_KiKDA06Qda_18">
    <vt:lpwstr> patients. Although fluorescein leakage had the strongest parametric correlation with the presence of coma relative to both ACR and TER in the full patient series (r = 0.58, P less than .01), multiple linear regression analysis indicated that concentratio</vt:lpwstr>
  </property>
  <property fmtid="{D5CDD505-2E9C-101B-9397-08002B2CF9AE}" pid="985" name="Mendeley_Bookmark_KiKDA06Qda_19">
    <vt:lpwstr>ns of plasma lactate (t = 2.998, P = .006) and serum creatinine (t = 2.200, P = .036) were the factors responsible for this association. These data do not support a role for tissue edema in the pathogenesis of cerebral malaria but reveal an association be</vt:lpwstr>
  </property>
  <property fmtid="{D5CDD505-2E9C-101B-9397-08002B2CF9AE}" pid="986" name="Mendeley_Bookmark_KiKDA06Qda_2">
    <vt:lpwstr>, "properties": {"noteIndex": 0}, "citationItems": [{"itemData": {"volume": "115", "author": [{"non-dropping-particle": "", "dropping-particle": "", "suffix": "", "given": "M", "parse-names": false, "family": "Hero"}, {"non-dropping-particle": "", "droppi</vt:lpwstr>
  </property>
  <property fmtid="{D5CDD505-2E9C-101B-9397-08002B2CF9AE}" pid="987" name="Mendeley_Bookmark_KiKDA06Qda_20">
    <vt:lpwstr>tween markers of disease severity and a generalized increase in systemic capillary permeability.", "issue": "2"}, "id": "ITEM-2", "uris": ["http://www.mendeley.com/documents/?uuid=ebba7160-109a-4ca3-8600-4c206f6f65a3"]}]}</vt:lpwstr>
  </property>
  <property fmtid="{D5CDD505-2E9C-101B-9397-08002B2CF9AE}" pid="988" name="Mendeley_Bookmark_KiKDA06Qda_3">
    <vt:lpwstr>ng-particle": "", "suffix": "", "given": "S P", "parse-names": false, "family": "Harding"}, {"non-dropping-particle": "", "dropping-particle": "", "suffix": "", "given": "C E", "parse-names": false, "family": "Riva"}, {"non-dropping-particle": "", "droppi</vt:lpwstr>
  </property>
  <property fmtid="{D5CDD505-2E9C-101B-9397-08002B2CF9AE}" pid="989" name="Mendeley_Bookmark_KiKDA06Qda_4">
    <vt:lpwstr>ng-particle": "", "suffix": "", "given": "P A", "parse-names": false, "family": "Winstanley"}, {"non-dropping-particle": "", "dropping-particle": "", "suffix": "", "given": "N", "parse-names": false, "family": "Peshu"}, {"non-dropping-particle": "", "drop</vt:lpwstr>
  </property>
  <property fmtid="{D5CDD505-2E9C-101B-9397-08002B2CF9AE}" pid="990" name="Mendeley_Bookmark_KiKDA06Qda_5">
    <vt:lpwstr>ping-particle": "", "suffix": "", "given": "K", "parse-names": false, "family": "Marsh"}], "ISSN": "0003-9950", "title": "Photographic and angiographic characterization of the retina of Kenyan children with severe malaria.", "page": "997-1003", "id": "ITE</vt:lpwstr>
  </property>
  <property fmtid="{D5CDD505-2E9C-101B-9397-08002B2CF9AE}" pid="991" name="Mendeley_Bookmark_KiKDA06Qda_6">
    <vt:lpwstr>M-1", "container-title": "Archives of ophthalmology", "type": "article-journal", "issued": {"date-parts": [["1997", "8"]]}, "PMID": "9258221", "abstract": "To investigate retinal lesions in children with severe falciparum malaria.", "issue": "8"}, "id": "</vt:lpwstr>
  </property>
  <property fmtid="{D5CDD505-2E9C-101B-9397-08002B2CF9AE}" pid="992" name="Mendeley_Bookmark_KiKDA06Qda_7">
    <vt:lpwstr>ITEM-1", "uris": ["http://www.mendeley.com/documents/?uuid=1caa387d-76d5-4e75-84a9-8e69e4fd3b5b"]}, {"itemData": {"volume": "15", "author": [{"non-dropping-particle": "", "dropping-particle": "", "suffix": "", "given": "T M", "parse-names": false, "family</vt:lpwstr>
  </property>
  <property fmtid="{D5CDD505-2E9C-101B-9397-08002B2CF9AE}" pid="993" name="Mendeley_Bookmark_KiKDA06Qda_8">
    <vt:lpwstr>": "Davis"}, {"non-dropping-particle": "", "dropping-particle": "", "suffix": "", "given": "Y", "parse-names": false, "family": "Suputtamongkol"}, {"non-dropping-particle": "", "dropping-particle": "", "suffix": "", "given": "J L", "parse-names": false, "</vt:lpwstr>
  </property>
  <property fmtid="{D5CDD505-2E9C-101B-9397-08002B2CF9AE}" pid="994" name="Mendeley_Bookmark_KiKDA06Qda_9">
    <vt:lpwstr>family": "Spencer"}, {"non-dropping-particle": "", "dropping-particle": "", "suffix": "", "given": "S", "parse-names": false, "family": "Ford"}, {"non-dropping-particle": "", "dropping-particle": "", "suffix": "", "given": "N", "parse-names": false, "fami</vt:lpwstr>
  </property>
  <property fmtid="{D5CDD505-2E9C-101B-9397-08002B2CF9AE}" pid="995" name="Mendeley_Bookmark_KlLj7Nvjtl_1">
    <vt:lpwstr>ADDIN CSL_CITATION {"schema": "https://github.com/citation-style-language/schema/raw/master/csl-citation.json", "mendeley": {"previouslyFormattedCitation": "&lt;sup&gt;27&lt;/sup&gt;", "formattedCitation": "&lt;sup&gt;27&lt;/sup&gt;", "plainTextFormattedCitation": "27"}, "proper</vt:lpwstr>
  </property>
  <property fmtid="{D5CDD505-2E9C-101B-9397-08002B2CF9AE}" pid="996" name="Mendeley_Bookmark_KlLj7Nvjtl_10">
    <vt:lpwstr>uency) include retinal whitening, haemorrhages, unique vessel abnormalities, papilloedema, and cotton wool spots. Photographs and descriptions of these are presented, along with a proposed grading scheme.", "issue": "6"}, "id": "ITEM-1", "uris": ["http://</vt:lpwstr>
  </property>
  <property fmtid="{D5CDD505-2E9C-101B-9397-08002B2CF9AE}" pid="997" name="Mendeley_Bookmark_KlLj7Nvjtl_11">
    <vt:lpwstr>www.mendeley.com/documents/?uuid=c34bb9e5-ed59-4676-8c56-c3fb61a502c6"]}]}</vt:lpwstr>
  </property>
  <property fmtid="{D5CDD505-2E9C-101B-9397-08002B2CF9AE}" pid="998" name="Mendeley_Bookmark_KlLj7Nvjtl_2">
    <vt:lpwstr>ties": {"noteIndex": 0}, "citationItems": [{"itemData": {"volume": "93", "author": [{"non-dropping-particle": "", "dropping-particle": "", "suffix": "", "given": "S", "parse-names": false, "family": "Lewallen"}, {"non-dropping-particle": "", "dropping-par</vt:lpwstr>
  </property>
  <property fmtid="{D5CDD505-2E9C-101B-9397-08002B2CF9AE}" pid="999" name="Mendeley_Bookmark_KlLj7Nvjtl_3">
    <vt:lpwstr>ticle": "", "suffix": "", "given": "S P", "parse-names": false, "family": "Harding"}, {"non-dropping-particle": "", "dropping-particle": "", "suffix": "", "given": "J", "parse-names": false, "family": "Ajewole"}, {"non-dropping-particle": "", "dropping-pa</vt:lpwstr>
  </property>
  <property fmtid="{D5CDD505-2E9C-101B-9397-08002B2CF9AE}" pid="1000" name="Mendeley_Bookmark_KlLj7Nvjtl_4">
    <vt:lpwstr>rticle": "", "suffix": "", "given": "W E", "parse-names": false, "family": "Schulenburg"}, {"non-dropping-particle": "", "dropping-particle": "", "suffix": "", "given": "M E", "parse-names": false, "family": "Molyneux"}, {"non-dropping-particle": "", "dro</vt:lpwstr>
  </property>
  <property fmtid="{D5CDD505-2E9C-101B-9397-08002B2CF9AE}" pid="1001" name="Mendeley_Bookmark_KlLj7Nvjtl_5">
    <vt:lpwstr>pping-particle": "", "suffix": "", "given": "K", "parse-names": false, "family": "Marsh"}, {"non-dropping-particle": "", "dropping-particle": "", "suffix": "", "given": "S", "parse-names": false, "family": "Usen"}, {"non-dropping-particle": "", "dropping-</vt:lpwstr>
  </property>
  <property fmtid="{D5CDD505-2E9C-101B-9397-08002B2CF9AE}" pid="1002" name="Mendeley_Bookmark_KlLj7Nvjtl_6">
    <vt:lpwstr>particle": "", "suffix": "", "given": "N J", "parse-names": false, "family": "White"}, {"non-dropping-particle": "", "dropping-particle": "", "suffix": "", "given": "T E", "parse-names": false, "family": "Taylor"}], "ISSN": "0035-9203", "title": "A review</vt:lpwstr>
  </property>
  <property fmtid="{D5CDD505-2E9C-101B-9397-08002B2CF9AE}" pid="1003" name="Mendeley_Bookmark_KlLj7Nvjtl_7">
    <vt:lpwstr> of the spectrum of clinical ocular fundus findings in P. falciparum malaria in African children with a proposed classification and grading system.", "page": "619-22", "id": "ITEM-1", "container-title": "Transactions of the Royal Society of Tropical Medic</vt:lpwstr>
  </property>
  <property fmtid="{D5CDD505-2E9C-101B-9397-08002B2CF9AE}" pid="1004" name="Mendeley_Bookmark_KlLj7Nvjtl_8">
    <vt:lpwstr>ine and Hygiene", "type": "article-journal", "issued": {"date-parts": [["1999"]]}, "PMID": "10717749", "abstract": "Ocular fundus pathology in Plasmodium falciparum malaria is common and has prognostic significance. We have made a collaborative effort to </vt:lpwstr>
  </property>
  <property fmtid="{D5CDD505-2E9C-101B-9397-08002B2CF9AE}" pid="1005" name="Mendeley_Bookmark_KlLj7Nvjtl_9">
    <vt:lpwstr>document the ocular features in several populations. Based on examination of 735 patients in Malawi, Kenya and The Gambia by direct and indirect ophthalmoscopy with dilated pupils, we have determined that the 5 distinct clinical features (in order of freq</vt:lpwstr>
  </property>
  <property fmtid="{D5CDD505-2E9C-101B-9397-08002B2CF9AE}" pid="1006" name="Mendeley_Bookmark_M7hzh0JO9J_1">
    <vt:lpwstr>ADDIN CSL_CITATION {"schema": "https://github.com/citation-style-language/schema/raw/master/csl-citation.json", "mendeley": {"previouslyFormattedCitation": "&lt;sup&gt;12&lt;/sup&gt;", "formattedCitation": "&lt;sup&gt;12&lt;/sup&gt;", "plainTextFormattedCitation": "12"}, "proper</vt:lpwstr>
  </property>
  <property fmtid="{D5CDD505-2E9C-101B-9397-08002B2CF9AE}" pid="1007" name="Mendeley_Bookmark_M7hzh0JO9J_10">
    <vt:lpwstr> "parse-names": false, "family": "Taylor"}, {"non-dropping-particle": "", "dropping-particle": "", "suffix": "", "given": "Samuel C.", "parse-names": false, "family": "Wassmer"}], "ISSN": "2379-5042", "title": "Magnetic Resonance Imaging of Cerebral Malar</vt:lpwstr>
  </property>
  <property fmtid="{D5CDD505-2E9C-101B-9397-08002B2CF9AE}" pid="1008" name="Mendeley_Bookmark_M7hzh0JO9J_11">
    <vt:lpwstr>ia Patients Reveals Distinct Pathogenetic Processes in Different Parts of the Brain", "page": "e00193-17", "id": "ITEM-1", "DOI": "10.1128/mSphere.00193-17", "type": "article-journal", "issued": {"date-parts": [["2017", "6", "28"]]}, "PMID": "28596990", "</vt:lpwstr>
  </property>
  <property fmtid="{D5CDD505-2E9C-101B-9397-08002B2CF9AE}" pid="1009" name="Mendeley_Bookmark_M7hzh0JO9J_12">
    <vt:lpwstr>container-title": "mSphere", "editor": [{"non-dropping-particle": "", "dropping-particle": "", "suffix": "", "given": "Ira J.", "parse-names": false, "family": "Blader"}], "abstract": "The mechanisms underlying the rapidly reversible brain swelling descri</vt:lpwstr>
  </property>
  <property fmtid="{D5CDD505-2E9C-101B-9397-08002B2CF9AE}" pid="1010" name="Mendeley_Bookmark_M7hzh0JO9J_13">
    <vt:lpwstr>bed in patients with cerebral malaria (CM) are unknown. Using a 1.5-Tesla (T) magnetic resonance imaging (MRI) scanner, we undertook an observational study in Rourkela, India, of 11 Indian patients hospitalized with CM and increased brain volume. Among th</vt:lpwstr>
  </property>
  <property fmtid="{D5CDD505-2E9C-101B-9397-08002B2CF9AE}" pid="1011" name="Mendeley_Bookmark_M7hzh0JO9J_14">
    <vt:lpwstr>e 11 cases, there were 5 adults and 6 children. All patients had reduced consciousness and various degrees of cortical swelling at baseline. The latter was predominately posterior in distribution. The findings on diffusion-weighted imaging (DWI) and appar</vt:lpwstr>
  </property>
  <property fmtid="{D5CDD505-2E9C-101B-9397-08002B2CF9AE}" pid="1012" name="Mendeley_Bookmark_M7hzh0JO9J_15">
    <vt:lpwstr>ent diffusion coefficient (ADC) maps were consistent with vasogenic edema in all cases. Reversibility after 48 to 72?h was observed in &gt;90% of cases. DWI/ADC mismatch suggested the additional presence of cytotoxic edema in the basal nuclei of 5 patients; </vt:lpwstr>
  </property>
  <property fmtid="{D5CDD505-2E9C-101B-9397-08002B2CF9AE}" pid="1013" name="Mendeley_Bookmark_M7hzh0JO9J_16">
    <vt:lpwstr>all of these had perfusion parameters consistent with vascular engorgement and not with ischemic infarcts. Our results suggest that an impairment of the blood-brain barrier is responsible for the brain swelling in CM. In 5 cases, vasogenic edema occurred </vt:lpwstr>
  </property>
  <property fmtid="{D5CDD505-2E9C-101B-9397-08002B2CF9AE}" pid="1014" name="Mendeley_Bookmark_M7hzh0JO9J_17">
    <vt:lpwstr>in conjunction with changes in the basal nuclei consistent with venous congestion, likely to be caused by the sequestration of Plasmodium falciparum -infected erythrocytes. While both mechanisms have been individually postulated to play an important role </vt:lpwstr>
  </property>
  <property fmtid="{D5CDD505-2E9C-101B-9397-08002B2CF9AE}" pid="1015" name="Mendeley_Bookmark_M7hzh0JO9J_18">
    <vt:lpwstr>in the development of CM, this is the first demonstration of their concurrent involvement in different parts of the brain. The clinical and radiological characteristics observed in the majority of our patients are consistent with posterior reversible ence</vt:lpwstr>
  </property>
  <property fmtid="{D5CDD505-2E9C-101B-9397-08002B2CF9AE}" pid="1016" name="Mendeley_Bookmark_M7hzh0JO9J_19">
    <vt:lpwstr>phalopathy syndrome (PRES), and we show for the first time a high frequency of PRES in the context of CM.", "issue": "3"}, "id": "ITEM-1", "uris": ["http://www.mendeley.com/documents/?uuid=cabbe835-f621-3a9e-ab0a-5f2d4fce8b80"]}]}</vt:lpwstr>
  </property>
  <property fmtid="{D5CDD505-2E9C-101B-9397-08002B2CF9AE}" pid="1017" name="Mendeley_Bookmark_M7hzh0JO9J_2">
    <vt:lpwstr>ties": {"noteIndex": 0}, "citationItems": [{"itemData": {"volume": "2", "author": [{"non-dropping-particle": "", "dropping-particle": "", "suffix": "", "given": "Sanjib", "parse-names": false, "family": "Mohanty"}, {"non-dropping-particle": "", "dropping-</vt:lpwstr>
  </property>
  <property fmtid="{D5CDD505-2E9C-101B-9397-08002B2CF9AE}" pid="1018" name="Mendeley_Bookmark_M7hzh0JO9J_3">
    <vt:lpwstr>particle": "", "suffix": "", "given": "Laura A.", "parse-names": false, "family": "Benjamin"}, {"non-dropping-particle": "", "dropping-particle": "", "suffix": "", "given": "Megharay", "parse-names": false, "family": "Majhi"}, {"non-dropping-particle": ""</vt:lpwstr>
  </property>
  <property fmtid="{D5CDD505-2E9C-101B-9397-08002B2CF9AE}" pid="1019" name="Mendeley_Bookmark_M7hzh0JO9J_4">
    <vt:lpwstr>, "dropping-particle": "", "suffix": "", "given": "Premanand", "parse-names": false, "family": "Panda"}, {"non-dropping-particle": "", "dropping-particle": "", "suffix": "", "given": "Sam", "parse-names": false, "family": "Kampondeni"}, {"non-dropping-par</vt:lpwstr>
  </property>
  <property fmtid="{D5CDD505-2E9C-101B-9397-08002B2CF9AE}" pid="1020" name="Mendeley_Bookmark_M7hzh0JO9J_5">
    <vt:lpwstr>ticle": "", "dropping-particle": "", "suffix": "", "given": "Praveen K.", "parse-names": false, "family": "Sahu"}, {"non-dropping-particle": "", "dropping-particle": "", "suffix": "", "given": "Akshaya", "parse-names": false, "family": "Mohanty"}, {"non-d</vt:lpwstr>
  </property>
  <property fmtid="{D5CDD505-2E9C-101B-9397-08002B2CF9AE}" pid="1021" name="Mendeley_Bookmark_M7hzh0JO9J_6">
    <vt:lpwstr>ropping-particle": "", "dropping-particle": "", "suffix": "", "given": "Kishore C.", "parse-names": false, "family": "Mahanta"}, {"non-dropping-particle": "", "dropping-particle": "", "suffix": "", "given": "Rajyabardhan", "parse-names": false, "family": </vt:lpwstr>
  </property>
  <property fmtid="{D5CDD505-2E9C-101B-9397-08002B2CF9AE}" pid="1022" name="Mendeley_Bookmark_M7hzh0JO9J_7">
    <vt:lpwstr>"Pattnaik"}, {"non-dropping-particle": "", "dropping-particle": "", "suffix": "", "given": "Rashmi R.", "parse-names": false, "family": "Mohanty"}, {"non-dropping-particle": "", "dropping-particle": "", "suffix": "", "given": "Sonia", "parse-names": false</vt:lpwstr>
  </property>
  <property fmtid="{D5CDD505-2E9C-101B-9397-08002B2CF9AE}" pid="1023" name="Mendeley_Bookmark_M7hzh0JO9J_8">
    <vt:lpwstr>, "family": "Joshi"}, {"non-dropping-particle": "", "dropping-particle": "", "suffix": "", "given": "Anita", "parse-names": false, "family": "Mohanty"}, {"non-dropping-particle": "", "dropping-particle": "", "suffix": "", "given": "Ian W.", "parse-names":</vt:lpwstr>
  </property>
  <property fmtid="{D5CDD505-2E9C-101B-9397-08002B2CF9AE}" pid="1024" name="Mendeley_Bookmark_M7hzh0JO9J_9">
    <vt:lpwstr> false, "family": "Turnbull"}, {"non-dropping-particle": "", "dropping-particle": "", "suffix": "", "given": "Arjen M.", "parse-names": false, "family": "Dondorp"}, {"non-dropping-particle": "", "dropping-particle": "", "suffix": "", "given": "Terrie E.",</vt:lpwstr>
  </property>
  <property fmtid="{D5CDD505-2E9C-101B-9397-08002B2CF9AE}" pid="1025" name="Mendeley_Bookmark_MvJtdVnr52_1">
    <vt:lpwstr>ADDIN CSL_CITATION {"schema": "https://github.com/citation-style-language/schema/raw/master/csl-citation.json", "mendeley": {"previouslyFormattedCitation": "&lt;sup&gt;33&lt;/sup&gt;", "formattedCitation": "&lt;sup&gt;33&lt;/sup&gt;", "plainTextFormattedCitation": "33"}, "proper</vt:lpwstr>
  </property>
  <property fmtid="{D5CDD505-2E9C-101B-9397-08002B2CF9AE}" pid="1026" name="Mendeley_Bookmark_MvJtdVnr52_10">
    <vt:lpwstr> microvasculature pathology: iRBC sequestration only (CM1) or sequestration with intravascular and perivascular pathology (CM2). We characterized and quantified the axonal and myelin damage, blood-brain barrier (BBB) disruption, and cellular immune respon</vt:lpwstr>
  </property>
  <property fmtid="{D5CDD505-2E9C-101B-9397-08002B2CF9AE}" pid="1027" name="Mendeley_Bookmark_MvJtdVnr52_11">
    <vt:lpwstr>ses and correlated these changes with iRBC sequestration and microvascular pathology. Axonal and myelin damage was associated with ring hemorrhages and vascular thrombosis in the cerebral and cerebellar white matter and brainstem of the CM2 cases. Diffuse</vt:lpwstr>
  </property>
  <property fmtid="{D5CDD505-2E9C-101B-9397-08002B2CF9AE}" pid="1028" name="Mendeley_Bookmark_MvJtdVnr52_12">
    <vt:lpwstr> axonal and myelin damage were present in CM1 and CM2 cases in areas of prominent iRBC sequestration. Disruption of the BBB was associated with ring hemorrhages and vascular thrombosis in CM2 cases and with sequestration in both CM1 and CM2 groups. Monocy</vt:lpwstr>
  </property>
  <property fmtid="{D5CDD505-2E9C-101B-9397-08002B2CF9AE}" pid="1029" name="Mendeley_Bookmark_MvJtdVnr52_13">
    <vt:lpwstr>tes with phagocytosed hemozoin accumulated within microvessels containing iRBCs in CM2 cases but were not present in the adjacent neuropil. These findings are consistent with a link between iRBC sequestration and intravascular and perivascular pathology i</vt:lpwstr>
  </property>
  <property fmtid="{D5CDD505-2E9C-101B-9397-08002B2CF9AE}" pid="1030" name="Mendeley_Bookmark_MvJtdVnr52_14">
    <vt:lpwstr>n fatal pediatric CM, resulting in myelin damage, axonal injury, and breakdown of the BBB.", "issue": "5"}, "id": "ITEM-1", "uris": ["http://www.mendeley.com/documents/?uuid=1a1dcbdb-cb11-41f2-9609-bd5e1e94b494"]}]}</vt:lpwstr>
  </property>
  <property fmtid="{D5CDD505-2E9C-101B-9397-08002B2CF9AE}" pid="1031" name="Mendeley_Bookmark_MvJtdVnr52_2">
    <vt:lpwstr>ties": {"noteIndex": 0}, "citationItems": [{"itemData": {"volume": "178", "author": [{"non-dropping-particle": "", "dropping-particle": "", "suffix": "", "given": "Katerina", "parse-names": false, "family": "Dorovini-Zis"}, {"non-dropping-particle": "", "</vt:lpwstr>
  </property>
  <property fmtid="{D5CDD505-2E9C-101B-9397-08002B2CF9AE}" pid="1032" name="Mendeley_Bookmark_MvJtdVnr52_3">
    <vt:lpwstr>dropping-particle": "", "suffix": "", "given": "Kristopher", "parse-names": false, "family": "Schmidt"}, {"non-dropping-particle": "", "dropping-particle": "", "suffix": "", "given": "Hanh", "parse-names": false, "family": "Huynh"}, {"non-dropping-particl</vt:lpwstr>
  </property>
  <property fmtid="{D5CDD505-2E9C-101B-9397-08002B2CF9AE}" pid="1033" name="Mendeley_Bookmark_MvJtdVnr52_4">
    <vt:lpwstr>e": "", "dropping-particle": "", "suffix": "", "given": "Wenjiang", "parse-names": false, "family": "Fu"}, {"non-dropping-particle": "", "dropping-particle": "", "suffix": "", "given": "Richard O", "parse-names": false, "family": "Whitten"}, {"non-droppin</vt:lpwstr>
  </property>
  <property fmtid="{D5CDD505-2E9C-101B-9397-08002B2CF9AE}" pid="1034" name="Mendeley_Bookmark_MvJtdVnr52_5">
    <vt:lpwstr>g-particle": "", "dropping-particle": "", "suffix": "", "given": "Dan", "parse-names": false, "family": "Milner"}, {"non-dropping-particle": "", "dropping-particle": "", "suffix": "", "given": "Steve", "parse-names": false, "family": "Kamiza"}, {"non-drop</vt:lpwstr>
  </property>
  <property fmtid="{D5CDD505-2E9C-101B-9397-08002B2CF9AE}" pid="1035" name="Mendeley_Bookmark_MvJtdVnr52_6">
    <vt:lpwstr>ping-particle": "", "dropping-particle": "", "suffix": "", "given": "Malcolm", "parse-names": false, "family": "Molyneux"}, {"non-dropping-particle": "", "dropping-particle": "", "suffix": "", "given": "Terrie E", "parse-names": false, "family": "Taylor"}</vt:lpwstr>
  </property>
  <property fmtid="{D5CDD505-2E9C-101B-9397-08002B2CF9AE}" pid="1036" name="Mendeley_Bookmark_MvJtdVnr52_7">
    <vt:lpwstr>], "ISSN": "1525-2191", "title": "The neuropathology of fatal cerebral malaria in malawian children.", "page": "2146-58", "id": "ITEM-1", "DOI": "10.1016/j.ajpath.2011.01.016", "type": "article-journal", "issued": {"date-parts": [["2011", "5"]]}, "PMID": </vt:lpwstr>
  </property>
  <property fmtid="{D5CDD505-2E9C-101B-9397-08002B2CF9AE}" pid="1037" name="Mendeley_Bookmark_MvJtdVnr52_8">
    <vt:lpwstr>"21514429", "container-title": "The American journal of pathology", "abstract": "We examined the brains of 50 Malawian children who satisfied the clinical definition of cerebral malaria (CM) during life; 37 children had sequestration of infected red blood</vt:lpwstr>
  </property>
  <property fmtid="{D5CDD505-2E9C-101B-9397-08002B2CF9AE}" pid="1038" name="Mendeley_Bookmark_MvJtdVnr52_9">
    <vt:lpwstr> cells (iRBCs) and no other cause of death, and 13 had a nonmalarial cause of death with no cerebral sequestration. For comparison, 18 patients with coma and no parasitemia were included. We subdivided the 37 CM cases into two groups based on the cerebral</vt:lpwstr>
  </property>
  <property fmtid="{D5CDD505-2E9C-101B-9397-08002B2CF9AE}" pid="1039" name="Mendeley_Bookmark_NK5bYTXIFT_1">
    <vt:lpwstr>ADDIN CSL_CITATION {"schema": "https://github.com/citation-style-language/schema/raw/master/csl-citation.json", "mendeley": {"previouslyFormattedCitation": "&lt;sup&gt;1&lt;/sup&gt;", "formattedCitation": "&lt;sup&gt;1&lt;/sup&gt;", "plainTextFormattedCitation": "1"}, "propertie</vt:lpwstr>
  </property>
  <property fmtid="{D5CDD505-2E9C-101B-9397-08002B2CF9AE}" pid="1040" name="Mendeley_Bookmark_NK5bYTXIFT_2">
    <vt:lpwstr>s": {"noteIndex": 0}, "citationItems": [{"itemData": {"volume": "390", "author": [{"non-dropping-particle": "", "dropping-particle": "", "suffix": "", "given": "Pedro", "parse-names": false, "family": "Alonso"}, {"non-dropping-particle": "", "dropping-par</vt:lpwstr>
  </property>
  <property fmtid="{D5CDD505-2E9C-101B-9397-08002B2CF9AE}" pid="1041" name="Mendeley_Bookmark_NK5bYTXIFT_3">
    <vt:lpwstr>ticle": "", "suffix": "", "given": "Abdisalan M", "parse-names": false, "family": "Noor"}], "ISSN": "0140-6736", "title": "The global fight against malaria is at crossroads", "page": "2532-2534", "publisher": "Elsevier", "DOI": "10.1016/S0140-6736(17)3308</vt:lpwstr>
  </property>
  <property fmtid="{D5CDD505-2E9C-101B-9397-08002B2CF9AE}" pid="1042" name="Mendeley_Bookmark_NK5bYTXIFT_4">
    <vt:lpwstr>0-5", "container-title": "The Lancet", "type": "article-journal", "issued": {"date-parts": [["2017", "12", "9"]]}, "issue": "10112", "id": "ITEM-1"}, "id": "ITEM-1", "uris": ["http://www.mendeley.com/documents/?uuid=a389475c-15aa-36b5-a414-68314f007989"]}</vt:lpwstr>
  </property>
  <property fmtid="{D5CDD505-2E9C-101B-9397-08002B2CF9AE}" pid="1043" name="Mendeley_Bookmark_NK5bYTXIFT_5">
    <vt:lpwstr>]}</vt:lpwstr>
  </property>
  <property fmtid="{D5CDD505-2E9C-101B-9397-08002B2CF9AE}" pid="1044" name="Mendeley_Bookmark_NQRaHKgUww_1">
    <vt:lpwstr>ADDIN CSL_CITATION {"schema": "https://github.com/citation-style-language/schema/raw/master/csl-citation.json", "mendeley": {"previouslyFormattedCitation": "&lt;sup&gt;15&lt;/sup&gt;", "formattedCitation": "&lt;sup&gt;15&lt;/sup&gt;", "plainTextFormattedCitation": "15"}, "proper</vt:lpwstr>
  </property>
  <property fmtid="{D5CDD505-2E9C-101B-9397-08002B2CF9AE}" pid="1045" name="Mendeley_Bookmark_NQRaHKgUww_10">
    <vt:lpwstr> fibrinogen leakage, and (3) differences in the above features between the pathological categories of CM without microvascular pathology (CM1) and CM with microvascular pathology (CM2) in retina and brain.\n\nRESULTS: Forty-seven patients were included: s</vt:lpwstr>
  </property>
  <property fmtid="{D5CDD505-2E9C-101B-9397-08002B2CF9AE}" pid="1046" name="Mendeley_Bookmark_NQRaHKgUww_11">
    <vt:lpwstr>even CM1, 28 CM2, and 12 controls. In the 35 malaria cases retinal and cerebral pathology correlated in all features except for non-hemorrhage associated fibrinogen leakage. Regarding CM1 and CM2 cases, the only differences were in the proportion of patie</vt:lpwstr>
  </property>
  <property fmtid="{D5CDD505-2E9C-101B-9397-08002B2CF9AE}" pid="1047" name="Mendeley_Bookmark_NQRaHKgUww_12">
    <vt:lpwstr>nts with hemorrhage-associated cerebral pathology, and this was expected, based on the definitions of CM1 and CM2. The retina did not show this difference. Non-hemorrhage associated pathology was similar for the two groups.\n\nCOMMENT: As postulated, hist</vt:lpwstr>
  </property>
  <property fmtid="{D5CDD505-2E9C-101B-9397-08002B2CF9AE}" pid="1048" name="Mendeley_Bookmark_NQRaHKgUww_13">
    <vt:lpwstr>opathological features of hemorrhages, axonal damage and non-hemorrhage associated fibrinogen leakage correlated in the retina and brain of individual patients, although the difference in hemorrhages between the CM1 and CM2 groups was not consistently obs</vt:lpwstr>
  </property>
  <property fmtid="{D5CDD505-2E9C-101B-9397-08002B2CF9AE}" pid="1049" name="Mendeley_Bookmark_NQRaHKgUww_14">
    <vt:lpwstr>erved in the retina. These results help to underpin the utility of ophthalmoscopic examination and fundus findings to help in diagnosis and assessment of cerebral malaria patients, but may not help in distinguishing between CM1 and CM2 patients during lif</vt:lpwstr>
  </property>
  <property fmtid="{D5CDD505-2E9C-101B-9397-08002B2CF9AE}" pid="1050" name="Mendeley_Bookmark_NQRaHKgUww_15">
    <vt:lpwstr>e.", "container-title": "Frontiers in cellular and infection microbiology"}, "id": "ITEM-1", "uris": ["http://www.mendeley.com/documents/?uuid=7bfcfd5a-36b5-459c-8370-b4ad8850a16f"]}]}</vt:lpwstr>
  </property>
  <property fmtid="{D5CDD505-2E9C-101B-9397-08002B2CF9AE}" pid="1051" name="Mendeley_Bookmark_NQRaHKgUww_2">
    <vt:lpwstr>ties": {"noteIndex": 0}, "citationItems": [{"itemData": {"volume": "5", "author": [{"non-dropping-particle": "", "dropping-particle": "", "suffix": "", "given": "Jesse", "parse-names": false, "family": "Greiner"}, {"non-dropping-particle": "", "dropping-p</vt:lpwstr>
  </property>
  <property fmtid="{D5CDD505-2E9C-101B-9397-08002B2CF9AE}" pid="1052" name="Mendeley_Bookmark_NQRaHKgUww_3">
    <vt:lpwstr>article": "", "suffix": "", "given": "Katerina", "parse-names": false, "family": "Dorovini-Zis"}, {"non-dropping-particle": "", "dropping-particle": "", "suffix": "", "given": "Terrie E", "parse-names": false, "family": "Taylor"}, {"non-dropping-particle"</vt:lpwstr>
  </property>
  <property fmtid="{D5CDD505-2E9C-101B-9397-08002B2CF9AE}" pid="1053" name="Mendeley_Bookmark_NQRaHKgUww_4">
    <vt:lpwstr>: "", "dropping-particle": "", "suffix": "", "given": "Malcolm E", "parse-names": false, "family": "Molyneux"}, {"non-dropping-particle": "", "dropping-particle": "V", "suffix": "", "given": "Nicholas A", "parse-names": false, "family": "Beare"}, {"non-dr</vt:lpwstr>
  </property>
  <property fmtid="{D5CDD505-2E9C-101B-9397-08002B2CF9AE}" pid="1054" name="Mendeley_Bookmark_NQRaHKgUww_5">
    <vt:lpwstr>opping-particle": "", "dropping-particle": "", "suffix": "", "given": "Steve", "parse-names": false, "family": "Kamiza"}, {"non-dropping-particle": "", "dropping-particle": "", "suffix": "", "given": "Valerie A", "parse-names": false, "family": "White"}],</vt:lpwstr>
  </property>
  <property fmtid="{D5CDD505-2E9C-101B-9397-08002B2CF9AE}" pid="1055" name="Mendeley_Bookmark_NQRaHKgUww_6">
    <vt:lpwstr> "ISSN": "2235-2988", "title": "Correlation of hemorrhage, axonal damage, and blood-tissue barrier disruption in brain and retina of Malawian children with fatal cerebral malaria.", "page": "18", "id": "ITEM-1", "DOI": "10.3389/fcimb.2015.00018", "type": </vt:lpwstr>
  </property>
  <property fmtid="{D5CDD505-2E9C-101B-9397-08002B2CF9AE}" pid="1056" name="Mendeley_Bookmark_NQRaHKgUww_7">
    <vt:lpwstr>"article-journal", "issued": {"date-parts": [["2015", "1"]]}, "PMID": "25853095", "abstract": "BACKGROUND: The retinal and brain histopathological findings in children who died from cerebral malaria (CM) have been recently described. Similar changes occur</vt:lpwstr>
  </property>
  <property fmtid="{D5CDD505-2E9C-101B-9397-08002B2CF9AE}" pid="1057" name="Mendeley_Bookmark_NQRaHKgUww_8">
    <vt:lpwstr> in both structures, but the findings have not been directly compared in the same patients. In this study, we compared clinical retinal findings and retinal and cerebral histopathological changes in a series of patients in Blantyre, Malawi, who died of CM</vt:lpwstr>
  </property>
  <property fmtid="{D5CDD505-2E9C-101B-9397-08002B2CF9AE}" pid="1058" name="Mendeley_Bookmark_NQRaHKgUww_9">
    <vt:lpwstr>.\n\nMETHODS: The features systematically compared in the same patient were: (1) clinical, gross and microscopic retinal hemorrhages with microscopic cerebral hemorrhages, (2) retinal and cerebral hemorrhage-associated and -unassociated axonal damage, and</vt:lpwstr>
  </property>
  <property fmtid="{D5CDD505-2E9C-101B-9397-08002B2CF9AE}" pid="1059" name="Mendeley_Bookmark_NaaY9YGpcN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1060" name="Mendeley_Bookmark_NaaY9YGpcN_10">
    <vt:lpwstr>Terrie E", "parse-names": false, "family": "Taylor"}], "ISSN": "1533-4406", "title": "Brain Swelling and Death in Children with Cerebral Malaria.", "page": "1126-1137", "id": "ITEM-1", "DOI": "10.1056/NEJMoa1400116", "type": "article-journal", "issued": {</vt:lpwstr>
  </property>
  <property fmtid="{D5CDD505-2E9C-101B-9397-08002B2CF9AE}" pid="1061" name="Mendeley_Bookmark_NaaY9YGpcN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1062" name="Mendeley_Bookmark_NaaY9YGpcN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1063" name="Mendeley_Bookmark_NaaY9YGpcN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1064" name="Mendeley_Bookmark_NaaY9YGpcN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1065" name="Mendeley_Bookmark_NaaY9YGpcN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1066" name="Mendeley_Bookmark_NaaY9YGpcN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1067" name="Mendeley_Bookmark_NaaY9YGpcN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1068" name="Mendeley_Bookmark_NaaY9YGpcN_18">
    <vt:lpwstr>nstitutes of Health and Wellcome Trust U.K.).", "issue": "12"}, "id": "ITEM-1", "uris": ["http://www.mendeley.com/documents/?uuid=288485d5-aeee-4c52-81d8-19f02ba9d6ac"]}]}</vt:lpwstr>
  </property>
  <property fmtid="{D5CDD505-2E9C-101B-9397-08002B2CF9AE}" pid="1069" name="Mendeley_Bookmark_NaaY9YGpcN_2">
    <vt:lpwstr>s": {"noteIndex": 0}, "citationItems": [{"itemData": {"volume": "372", "author": [{"non-dropping-particle": "", "dropping-particle": "", "suffix": "", "given": "Karl B", "parse-names": false, "family": "Seydel"}, {"non-dropping-particle": "", "dropping-pa</vt:lpwstr>
  </property>
  <property fmtid="{D5CDD505-2E9C-101B-9397-08002B2CF9AE}" pid="1070" name="Mendeley_Bookmark_NaaY9YGpcN_3">
    <vt:lpwstr>rticle": "", "suffix": "", "given": "Samuel D", "parse-names": false, "family": "Kampondeni"}, {"non-dropping-particle": "", "dropping-particle": "", "suffix": "", "given": "Clarissa", "parse-names": false, "family": "Valim"}, {"non-dropping-particle": ""</vt:lpwstr>
  </property>
  <property fmtid="{D5CDD505-2E9C-101B-9397-08002B2CF9AE}" pid="1071" name="Mendeley_Bookmark_NaaY9YGpcN_4">
    <vt:lpwstr>, "dropping-particle": "", "suffix": "", "given": "Michael J", "parse-names": false, "family": "Potchen"}, {"non-dropping-particle": "", "dropping-particle": "", "suffix": "", "given": "Danny A", "parse-names": false, "family": "Milner"}, {"non-dropping-p</vt:lpwstr>
  </property>
  <property fmtid="{D5CDD505-2E9C-101B-9397-08002B2CF9AE}" pid="1072" name="Mendeley_Bookmark_NaaY9YGpcN_5">
    <vt:lpwstr>article": "", "dropping-particle": "", "suffix": "", "given": "Francis W", "parse-names": false, "family": "Muwalo"}, {"non-dropping-particle": "", "dropping-particle": "", "suffix": "", "given": "Gretchen L", "parse-names": false, "family": "Birbeck"}, {</vt:lpwstr>
  </property>
  <property fmtid="{D5CDD505-2E9C-101B-9397-08002B2CF9AE}" pid="1073" name="Mendeley_Bookmark_NaaY9YGpcN_6">
    <vt:lpwstr>"non-dropping-particle": "", "dropping-particle": "", "suffix": "", "given": "William G", "parse-names": false, "family": "Bradley"}, {"non-dropping-particle": "", "dropping-particle": "", "suffix": "", "given": "Lindsay L", "parse-names": false, "family"</vt:lpwstr>
  </property>
  <property fmtid="{D5CDD505-2E9C-101B-9397-08002B2CF9AE}" pid="1074" name="Mendeley_Bookmark_NaaY9YGpcN_7">
    <vt:lpwstr>: "Fox"}, {"non-dropping-particle": "", "dropping-particle": "", "suffix": "", "given": "Simon J", "parse-names": false, "family": "Glover"}, {"non-dropping-particle": "", "dropping-particle": "", "suffix": "", "given": "Colleen A", "parse-names": false, </vt:lpwstr>
  </property>
  <property fmtid="{D5CDD505-2E9C-101B-9397-08002B2CF9AE}" pid="1075" name="Mendeley_Bookmark_NaaY9YGpcN_8">
    <vt:lpwstr>"family": "Hammond"}, {"non-dropping-particle": "", "dropping-particle": "", "suffix": "", "given": "Robert S", "parse-names": false, "family": "Heyderman"}, {"non-dropping-particle": "", "dropping-particle": "", "suffix": "", "given": "Cowles A", "parse-</vt:lpwstr>
  </property>
  <property fmtid="{D5CDD505-2E9C-101B-9397-08002B2CF9AE}" pid="1076" name="Mendeley_Bookmark_NaaY9YGpcN_9">
    <vt:lpwstr>names": false, "family": "Chilingulo"}, {"non-dropping-particle": "", "dropping-particle": "", "suffix": "", "given": "Malcolm E", "parse-names": false, "family": "Molyneux"}, {"non-dropping-particle": "", "dropping-particle": "", "suffix": "", "given": "</vt:lpwstr>
  </property>
  <property fmtid="{D5CDD505-2E9C-101B-9397-08002B2CF9AE}" pid="1077" name="Mendeley_Bookmark_Nd5JWB3PGW_1">
    <vt:lpwstr>ADDIN CSL_CITATION {"schema": "https://github.com/citation-style-language/schema/raw/master/csl-citation.json", "mendeley": {"previouslyFormattedCitation": "&lt;sup&gt;35&lt;/sup&gt;", "formattedCitation": "&lt;sup&gt;35&lt;/sup&gt;", "plainTextFormattedCitation": "35"}, "proper</vt:lpwstr>
  </property>
  <property fmtid="{D5CDD505-2E9C-101B-9397-08002B2CF9AE}" pid="1078" name="Mendeley_Bookmark_Nd5JWB3PGW_2">
    <vt:lpwstr>ties": {"noteIndex": 0}, "citationItems": [{"itemData": {"volume": "1", "author": [{"non-dropping-particle": "", "dropping-particle": "", "suffix": "", "given": "G W", "parse-names": false, "family": "Schmid-Sch\u00f6nbein"}], "ISSN": "1523-9829", "title"</vt:lpwstr>
  </property>
  <property fmtid="{D5CDD505-2E9C-101B-9397-08002B2CF9AE}" pid="1079" name="Mendeley_Bookmark_Nd5JWB3PGW_3">
    <vt:lpwstr>: "Biomechanics of microcirculatory blood perfusion.", "page": "73-102", "id": "ITEM-1", "DOI": "10.1146/annurev.bioeng.1.1.73", "type": "article-journal", "issued": {"date-parts": [["1999", "1"]]}, "PMID": "11701483", "note": "cited as evidence of signif</vt:lpwstr>
  </property>
  <property fmtid="{D5CDD505-2E9C-101B-9397-08002B2CF9AE}" pid="1080" name="Mendeley_Bookmark_Nd5JWB3PGW_4">
    <vt:lpwstr>icant chnages to microcirculation by WBC plugging. pRBC may do the same?", "abstract": "The microcirculation represents a region of the circulation in which blood vessels are directly surrounded by the tissue and cells to which they supply nutrients and f</vt:lpwstr>
  </property>
  <property fmtid="{D5CDD505-2E9C-101B-9397-08002B2CF9AE}" pid="1081" name="Mendeley_Bookmark_Nd5JWB3PGW_5">
    <vt:lpwstr>rom which they collect metabolites. The cellular elements that make up the microcirculation have now been identified, and a large body of evidence has become available that provides molecular definitions of these elements. The blood flow is in a domain in</vt:lpwstr>
  </property>
  <property fmtid="{D5CDD505-2E9C-101B-9397-08002B2CF9AE}" pid="1082" name="Mendeley_Bookmark_Nd5JWB3PGW_6">
    <vt:lpwstr> which viscous stresses dominate, but the viscoelastic and active properties of cells lead to nonlinear problems. The ability of cells to actively control cytoplasmic mechanical properties and shape, as well as their membrane adhesion, leads to unique cel</vt:lpwstr>
  </property>
  <property fmtid="{D5CDD505-2E9C-101B-9397-08002B2CF9AE}" pid="1083" name="Mendeley_Bookmark_Nd5JWB3PGW_7">
    <vt:lpwstr>l behavior in microvessels that has a direct influence on organ transport and function. There is also increasing evidence that the properties of the cells are in turn influenced by fluid shear stresses. These issues have greatly expanded the scope of micr</vt:lpwstr>
  </property>
  <property fmtid="{D5CDD505-2E9C-101B-9397-08002B2CF9AE}" pid="1084" name="Mendeley_Bookmark_Nd5JWB3PGW_8">
    <vt:lpwstr>ovascular analysis. The microcirculation is one of the sites in which diseases manifest themselves at an early stage. The application of biomechanical analysis of the microcirculation is starting to focus on diseases. The field is rich with problems of hi</vt:lpwstr>
  </property>
  <property fmtid="{D5CDD505-2E9C-101B-9397-08002B2CF9AE}" pid="1085" name="Mendeley_Bookmark_Nd5JWB3PGW_9">
    <vt:lpwstr>gh significance.", "container-title": "Annual review of biomedical engineering"}, "id": "ITEM-1", "uris": ["http://www.mendeley.com/documents/?uuid=e8e5f86e-2f24-48f8-a503-de5cb8319a1f"]}]}</vt:lpwstr>
  </property>
  <property fmtid="{D5CDD505-2E9C-101B-9397-08002B2CF9AE}" pid="1086" name="Mendeley_Bookmark_OotgYknUTV_1">
    <vt:lpwstr>ADDIN CSL_CITATION {"schema": "https://github.com/citation-style-language/schema/raw/master/csl-citation.json", "mendeley": {"previouslyFormattedCitation": "&lt;sup&gt;17&lt;/sup&gt;", "formattedCitation": "&lt;sup&gt;17&lt;/sup&gt;", "plainTextFormattedCitation": "17"}, "proper</vt:lpwstr>
  </property>
  <property fmtid="{D5CDD505-2E9C-101B-9397-08002B2CF9AE}" pid="1087" name="Mendeley_Bookmark_OotgYknUTV_10">
    <vt:lpwstr>ese techniques in clinical trials in progressive MS are discussed, with emphasis on measurement sensitivity, reliability and sample size calculation.", "issue": "12"}, "id": "ITEM-1", "uris": ["http://www.mendeley.com/documents/?uuid=432cabf8-dc26-3a07-b8</vt:lpwstr>
  </property>
  <property fmtid="{D5CDD505-2E9C-101B-9397-08002B2CF9AE}" pid="1088" name="Mendeley_Bookmark_OotgYknUTV_11">
    <vt:lpwstr>f4-ca7226f2f211"]}]}</vt:lpwstr>
  </property>
  <property fmtid="{D5CDD505-2E9C-101B-9397-08002B2CF9AE}" pid="1089" name="Mendeley_Bookmark_OotgYknUTV_2">
    <vt:lpwstr>ties": {"noteIndex": 0}, "citationItems": [{"itemData": {"volume": "23", "author": [{"non-dropping-particle": "", "dropping-particle": "", "suffix": "", "given": "Marcello", "parse-names": false, "family": "Moccia"}, {"non-dropping-particle": "de", "dropp</vt:lpwstr>
  </property>
  <property fmtid="{D5CDD505-2E9C-101B-9397-08002B2CF9AE}" pid="1090" name="Mendeley_Bookmark_OotgYknUTV_3">
    <vt:lpwstr>ing-particle": "", "suffix": "", "given": "Nicola", "parse-names": false, "family": "Stefano"}, {"non-dropping-particle": "", "dropping-particle": "", "suffix": "", "given": "Frederik", "parse-names": false, "family": "Barkhof"}], "ISSN": "1352-4585", "ti</vt:lpwstr>
  </property>
  <property fmtid="{D5CDD505-2E9C-101B-9397-08002B2CF9AE}" pid="1091" name="Mendeley_Bookmark_OotgYknUTV_4">
    <vt:lpwstr>tle": "Imaging outcome measures for progressive multiple sclerosis trials", "page": "1614-1626", "id": "ITEM-1", "DOI": "10.1177/1352458517729456", "type": "article-journal", "issued": {"date-parts": [["2017", "10", "18"]]}, "PMID": "29041865", "container</vt:lpwstr>
  </property>
  <property fmtid="{D5CDD505-2E9C-101B-9397-08002B2CF9AE}" pid="1092" name="Mendeley_Bookmark_OotgYknUTV_5">
    <vt:lpwstr>-title": "Multiple Sclerosis Journal", "abstract": "Imaging markers that are reliable, reproducible and sensitive to neurodegenerative changes in progressive multiple sclerosis (MS) can enhance the development of new medications with a neuroprotective mod</vt:lpwstr>
  </property>
  <property fmtid="{D5CDD505-2E9C-101B-9397-08002B2CF9AE}" pid="1093" name="Mendeley_Bookmark_OotgYknUTV_6">
    <vt:lpwstr>e-of-action. Accordingly, in recent years, a considerable number of imaging biomarkers have been included in phase 2 and 3 clinical trials in primary and secondary progressive MS. Brain lesion count and volume are markers of inflammation and demyelination</vt:lpwstr>
  </property>
  <property fmtid="{D5CDD505-2E9C-101B-9397-08002B2CF9AE}" pid="1094" name="Mendeley_Bookmark_OotgYknUTV_7">
    <vt:lpwstr> and are important outcomes even in progressive MS trials. Brain and, more recently, spinal cord atrophy are gaining relevance, considering their strong association with disability accrual; ongoing improvements in analysis methods will enhance their appli</vt:lpwstr>
  </property>
  <property fmtid="{D5CDD505-2E9C-101B-9397-08002B2CF9AE}" pid="1095" name="Mendeley_Bookmark_OotgYknUTV_8">
    <vt:lpwstr>cability in clinical trials, especially for cord atrophy. Advanced magnetic resonance imaging (MRI) techniques (e.g. magnetization transfer ratio (MTR), diffusion tensor imaging (DTI), spectroscopy) have been included in few trials so far and hold promise</vt:lpwstr>
  </property>
  <property fmtid="{D5CDD505-2E9C-101B-9397-08002B2CF9AE}" pid="1096" name="Mendeley_Bookmark_OotgYknUTV_9">
    <vt:lpwstr> for the future, as they can reflect specific pathological changes targeted by neuroprotective treatments. Position emission tomography (PET) and optical coherence tomography have yet to be included. Applications, limitations and future perspectives of th</vt:lpwstr>
  </property>
  <property fmtid="{D5CDD505-2E9C-101B-9397-08002B2CF9AE}" pid="1097" name="Mendeley_Bookmark_OqmoKFUNG0_1">
    <vt:lpwstr>ADDIN CSL_CITATION {"schema": "https://github.com/citation-style-language/schema/raw/master/csl-citation.json", "mendeley": {"previouslyFormattedCitation": "&lt;sup&gt;8&lt;/sup&gt;", "formattedCitation": "&lt;sup&gt;8&lt;/sup&gt;", "plainTextFormattedCitation": "8"}, "propertie</vt:lpwstr>
  </property>
  <property fmtid="{D5CDD505-2E9C-101B-9397-08002B2CF9AE}" pid="1098" name="Mendeley_Bookmark_OqmoKFUNG0_2">
    <vt:lpwstr>s": {"noteIndex": 0}, "citationItems": [{"itemData": {"type": "article-journal", "page": "7-131", "author": [{"non-dropping-particle": "", "dropping-particle": "", "suffix": "", "given": "", "parse-names": false, "family": "World Health Organization"}], "</vt:lpwstr>
  </property>
  <property fmtid="{D5CDD505-2E9C-101B-9397-08002B2CF9AE}" pid="1099" name="Mendeley_Bookmark_OqmoKFUNG0_3">
    <vt:lpwstr>ISSN": "1365-3156", "issued": {"date-parts": [["2014", "9"]]}, "PMID": "25214480", "id": "ITEM-1", "title": "Severe malaria", "volume": "19 Suppl 1", "container-title": "Tropical medicine &amp; international health", "DOI": "10.1111/tmi.12313_2"}, "id": "ITEM</vt:lpwstr>
  </property>
  <property fmtid="{D5CDD505-2E9C-101B-9397-08002B2CF9AE}" pid="1100" name="Mendeley_Bookmark_OqmoKFUNG0_4">
    <vt:lpwstr>-1", "uris": ["http://www.mendeley.com/documents/?uuid=5c2ae2db-3675-4e72-ac7b-78b80692be57"]}]}</vt:lpwstr>
  </property>
  <property fmtid="{D5CDD505-2E9C-101B-9397-08002B2CF9AE}" pid="1101" name="Mendeley_Bookmark_OzGdVU2Hav_1">
    <vt:lpwstr>ADDIN CSL_CITATION {"schema": "https://github.com/citation-style-language/schema/raw/master/csl-citation.json", "mendeley": {"previouslyFormattedCitation": "&lt;sup&gt;18&lt;/sup&gt;", "formattedCitation": "&lt;sup&gt;18&lt;/sup&gt;", "plainTextFormattedCitation": "18"}, "proper</vt:lpwstr>
  </property>
  <property fmtid="{D5CDD505-2E9C-101B-9397-08002B2CF9AE}" pid="1102" name="Mendeley_Bookmark_OzGdVU2Hav_2">
    <vt:lpwstr>ties": {"noteIndex": 0}, "citationItems": [{"itemData": {"volume": "45", "author": [{"non-dropping-particle": "van", "dropping-particle": "", "suffix": "", "given": "Peter", "parse-names": false, "family": "Wijngaarden"}, {"non-dropping-particle": "", "dr</vt:lpwstr>
  </property>
  <property fmtid="{D5CDD505-2E9C-101B-9397-08002B2CF9AE}" pid="1103" name="Mendeley_Bookmark_OzGdVU2Hav_3">
    <vt:lpwstr>opping-particle": "", "suffix": "", "given": "Xavier", "parse-names": false, "family": "Hadoux"}, {"non-dropping-particle": "", "dropping-particle": "", "suffix": "", "given": "Mostafa", "parse-names": false, "family": "Alwan"}, {"non-dropping-particle": </vt:lpwstr>
  </property>
  <property fmtid="{D5CDD505-2E9C-101B-9397-08002B2CF9AE}" pid="1104" name="Mendeley_Bookmark_OzGdVU2Hav_4">
    <vt:lpwstr>"", "dropping-particle": "", "suffix": "", "given": "Stuart", "parse-names": false, "family": "Keel"}, {"non-dropping-particle": "", "dropping-particle": "", "suffix": "", "given": "Mohamed", "parse-names": false, "family": "Dirani"}], "ISSN": "14426404",</vt:lpwstr>
  </property>
  <property fmtid="{D5CDD505-2E9C-101B-9397-08002B2CF9AE}" pid="1105" name="Mendeley_Bookmark_OzGdVU2Hav_5">
    <vt:lpwstr> "title": "Emerging ocular biomarkers of Alzheimer disease", "page": "54-61", "publisher": "Wiley/Blackwell (10.1111)", "DOI": "10.1111/ceo.12872", "container-title": "Clinical &amp; Experimental Ophthalmology", "type": "article-journal", "issued": {"date-par</vt:lpwstr>
  </property>
  <property fmtid="{D5CDD505-2E9C-101B-9397-08002B2CF9AE}" pid="1106" name="Mendeley_Bookmark_OzGdVU2Hav_6">
    <vt:lpwstr>ts": [["2017", "1"]]}, "issue": "1", "id": "ITEM-1"}, "id": "ITEM-1", "uris": ["http://www.mendeley.com/documents/?uuid=5b1192aa-923c-3d12-a4f5-38621396b83d"]}]}</vt:lpwstr>
  </property>
  <property fmtid="{D5CDD505-2E9C-101B-9397-08002B2CF9AE}" pid="1107" name="Mendeley_Bookmark_PBwuBLYHeT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1108" name="Mendeley_Bookmark_PBwuBLYHeT_10">
    <vt:lpwstr>Terrie E", "parse-names": false, "family": "Taylor"}], "ISSN": "1533-4406", "title": "Brain Swelling and Death in Children with Cerebral Malaria.", "page": "1126-1137", "id": "ITEM-1", "DOI": "10.1056/NEJMoa1400116", "type": "article-journal", "issued": {</vt:lpwstr>
  </property>
  <property fmtid="{D5CDD505-2E9C-101B-9397-08002B2CF9AE}" pid="1109" name="Mendeley_Bookmark_PBwuBLYHeT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1110" name="Mendeley_Bookmark_PBwuBLYHeT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1111" name="Mendeley_Bookmark_PBwuBLYHeT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1112" name="Mendeley_Bookmark_PBwuBLYHeT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1113" name="Mendeley_Bookmark_PBwuBLYHeT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1114" name="Mendeley_Bookmark_PBwuBLYHeT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1115" name="Mendeley_Bookmark_PBwuBLYHeT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1116" name="Mendeley_Bookmark_PBwuBLYHeT_18">
    <vt:lpwstr>nstitutes of Health and Wellcome Trust U.K.).", "issue": "12"}, "id": "ITEM-1", "uris": ["http://www.mendeley.com/documents/?uuid=288485d5-aeee-4c52-81d8-19f02ba9d6ac"]}]}</vt:lpwstr>
  </property>
  <property fmtid="{D5CDD505-2E9C-101B-9397-08002B2CF9AE}" pid="1117" name="Mendeley_Bookmark_PBwuBLYHeT_2">
    <vt:lpwstr>s": {"noteIndex": 0}, "citationItems": [{"itemData": {"volume": "372", "author": [{"non-dropping-particle": "", "dropping-particle": "", "suffix": "", "given": "Karl B", "parse-names": false, "family": "Seydel"}, {"non-dropping-particle": "", "dropping-pa</vt:lpwstr>
  </property>
  <property fmtid="{D5CDD505-2E9C-101B-9397-08002B2CF9AE}" pid="1118" name="Mendeley_Bookmark_PBwuBLYHeT_3">
    <vt:lpwstr>rticle": "", "suffix": "", "given": "Samuel D", "parse-names": false, "family": "Kampondeni"}, {"non-dropping-particle": "", "dropping-particle": "", "suffix": "", "given": "Clarissa", "parse-names": false, "family": "Valim"}, {"non-dropping-particle": ""</vt:lpwstr>
  </property>
  <property fmtid="{D5CDD505-2E9C-101B-9397-08002B2CF9AE}" pid="1119" name="Mendeley_Bookmark_PBwuBLYHeT_4">
    <vt:lpwstr>, "dropping-particle": "", "suffix": "", "given": "Michael J", "parse-names": false, "family": "Potchen"}, {"non-dropping-particle": "", "dropping-particle": "", "suffix": "", "given": "Danny A", "parse-names": false, "family": "Milner"}, {"non-dropping-p</vt:lpwstr>
  </property>
  <property fmtid="{D5CDD505-2E9C-101B-9397-08002B2CF9AE}" pid="1120" name="Mendeley_Bookmark_PBwuBLYHeT_5">
    <vt:lpwstr>article": "", "dropping-particle": "", "suffix": "", "given": "Francis W", "parse-names": false, "family": "Muwalo"}, {"non-dropping-particle": "", "dropping-particle": "", "suffix": "", "given": "Gretchen L", "parse-names": false, "family": "Birbeck"}, {</vt:lpwstr>
  </property>
  <property fmtid="{D5CDD505-2E9C-101B-9397-08002B2CF9AE}" pid="1121" name="Mendeley_Bookmark_PBwuBLYHeT_6">
    <vt:lpwstr>"non-dropping-particle": "", "dropping-particle": "", "suffix": "", "given": "William G", "parse-names": false, "family": "Bradley"}, {"non-dropping-particle": "", "dropping-particle": "", "suffix": "", "given": "Lindsay L", "parse-names": false, "family"</vt:lpwstr>
  </property>
  <property fmtid="{D5CDD505-2E9C-101B-9397-08002B2CF9AE}" pid="1122" name="Mendeley_Bookmark_PBwuBLYHeT_7">
    <vt:lpwstr>: "Fox"}, {"non-dropping-particle": "", "dropping-particle": "", "suffix": "", "given": "Simon J", "parse-names": false, "family": "Glover"}, {"non-dropping-particle": "", "dropping-particle": "", "suffix": "", "given": "Colleen A", "parse-names": false, </vt:lpwstr>
  </property>
  <property fmtid="{D5CDD505-2E9C-101B-9397-08002B2CF9AE}" pid="1123" name="Mendeley_Bookmark_PBwuBLYHeT_8">
    <vt:lpwstr>"family": "Hammond"}, {"non-dropping-particle": "", "dropping-particle": "", "suffix": "", "given": "Robert S", "parse-names": false, "family": "Heyderman"}, {"non-dropping-particle": "", "dropping-particle": "", "suffix": "", "given": "Cowles A", "parse-</vt:lpwstr>
  </property>
  <property fmtid="{D5CDD505-2E9C-101B-9397-08002B2CF9AE}" pid="1124" name="Mendeley_Bookmark_PBwuBLYHeT_9">
    <vt:lpwstr>names": false, "family": "Chilingulo"}, {"non-dropping-particle": "", "dropping-particle": "", "suffix": "", "given": "Malcolm E", "parse-names": false, "family": "Molyneux"}, {"non-dropping-particle": "", "dropping-particle": "", "suffix": "", "given": "</vt:lpwstr>
  </property>
  <property fmtid="{D5CDD505-2E9C-101B-9397-08002B2CF9AE}" pid="1125" name="Mendeley_Bookmark_PDBxjDtbn1_1">
    <vt:lpwstr>ADDIN CSL_CITATION {"schema": "https://github.com/citation-style-language/schema/raw/master/csl-citation.json", "mendeley": {"previouslyFormattedCitation": "&lt;sup&gt;9\u201311&lt;/sup&gt;", "formattedCitation": "&lt;sup&gt;9\u201311&lt;/sup&gt;", "plainTextFormattedCitation": </vt:lpwstr>
  </property>
  <property fmtid="{D5CDD505-2E9C-101B-9397-08002B2CF9AE}" pid="1126" name="Mendeley_Bookmark_PDBxjDtbn1_10">
    <vt:lpwstr>ITEM-1", "DOI": "10.1182/blood-2013-03-490219", "type": "article-journal", "publisher": "American Society of Hematology", "issued": {"date-parts": [["2013", "6", "5"]]}, "PMID": "23741007", "container-title": "Blood", "abstract": "Cerebral malaria (CM) is</vt:lpwstr>
  </property>
  <property fmtid="{D5CDD505-2E9C-101B-9397-08002B2CF9AE}" pid="1127" name="Mendeley_Bookmark_PDBxjDtbn1_11">
    <vt:lpwstr> a major cause of mortality in African children and the mechanisms underlying its development, namely how malaria-infected erythrocytes (IEs) cause disease and why the brain is preferentially affected, remain unclear. Brain microhemorrhages in CM suggest </vt:lpwstr>
  </property>
  <property fmtid="{D5CDD505-2E9C-101B-9397-08002B2CF9AE}" pid="1128" name="Mendeley_Bookmark_PDBxjDtbn1_12">
    <vt:lpwstr>a clotting disorder, but whether this phenomenon is important in pathogenesis is debated. We hypothesized that localized cerebral microvascular thrombosis in CM is caused by a decreased expression of the anticoagulant and protective receptors thrombomodul</vt:lpwstr>
  </property>
  <property fmtid="{D5CDD505-2E9C-101B-9397-08002B2CF9AE}" pid="1129" name="Mendeley_Bookmark_PDBxjDtbn1_13">
    <vt:lpwstr>in (TM) and endothelial protein C receptor (EPCR) and that low constitutive expression of these regulatory molecules in the brain make it particularly vulnerable. Autopsies from Malawian children with CM showed cerebral fibrin clots and loss of EPCR, colo</vt:lpwstr>
  </property>
  <property fmtid="{D5CDD505-2E9C-101B-9397-08002B2CF9AE}" pid="1130" name="Mendeley_Bookmark_PDBxjDtbn1_14">
    <vt:lpwstr>calized with sequestered IEs. Using a novel assay to examine endothelial phenotype ex vivo using subcutaneous microvessels, we demonstrated that loss of EPCR and TM at sites of IE cytoadherence is detectible in nonfatal CM. In contrast, although clotting </vt:lpwstr>
  </property>
  <property fmtid="{D5CDD505-2E9C-101B-9397-08002B2CF9AE}" pid="1131" name="Mendeley_Bookmark_PDBxjDtbn1_15">
    <vt:lpwstr>factor activation was seen in the blood of CM patients, this was compensated and did not disseminate. Because of the pleiotropic nature of EPCR and TM, these data implicate disruption of the endothelial protective properties at vulnerable sites and partic</vt:lpwstr>
  </property>
  <property fmtid="{D5CDD505-2E9C-101B-9397-08002B2CF9AE}" pid="1132" name="Mendeley_Bookmark_PDBxjDtbn1_16">
    <vt:lpwstr>ularly in the brain, linking coagulation and inflammation with IE sequestration.", "issue": "5", "language": "en"}, "id": "ITEM-1", "uris": ["http://www.mendeley.com/documents/?uuid=5a005c22-d4c1-4a9f-9dc9-99397fc0fa63"]}, {"itemData": {"volume": "22", "a</vt:lpwstr>
  </property>
  <property fmtid="{D5CDD505-2E9C-101B-9397-08002B2CF9AE}" pid="1133" name="Mendeley_Bookmark_PDBxjDtbn1_17">
    <vt:lpwstr>uthor": [{"non-dropping-particle": "", "dropping-particle": "", "suffix": "", "given": "Anne", "parse-names": false, "family": "Kessler"}, {"non-dropping-particle": "", "dropping-particle": "", "suffix": "", "given": "Selasi", "parse-names": false, "famil</vt:lpwstr>
  </property>
  <property fmtid="{D5CDD505-2E9C-101B-9397-08002B2CF9AE}" pid="1134" name="Mendeley_Bookmark_PDBxjDtbn1_18">
    <vt:lpwstr>y": "Dankwa"}, {"non-dropping-particle": "", "dropping-particle": "", "suffix": "", "given": "Maria", "parse-names": false, "family": "Bernabeu"}, {"non-dropping-particle": "", "dropping-particle": "", "suffix": "", "given": "Visopo", "parse-names": false</vt:lpwstr>
  </property>
  <property fmtid="{D5CDD505-2E9C-101B-9397-08002B2CF9AE}" pid="1135" name="Mendeley_Bookmark_PDBxjDtbn1_19">
    <vt:lpwstr>, "family": "Harawa"}, {"non-dropping-particle": "", "dropping-particle": "", "suffix": "", "given": "Samuel A", "parse-names": false, "family": "Danziger"}, {"non-dropping-particle": "", "dropping-particle": "", "suffix": "", "given": "Fergal", "parse-na</vt:lpwstr>
  </property>
  <property fmtid="{D5CDD505-2E9C-101B-9397-08002B2CF9AE}" pid="1136" name="Mendeley_Bookmark_PDBxjDtbn1_2">
    <vt:lpwstr>"9\u201311"}, "properties": {"noteIndex": 0}, "citationItems": [{"itemData": {"volume": "122", "author": [{"non-dropping-particle": "", "dropping-particle": "", "suffix": "", "given": "Christopher A", "parse-names": false, "family": "Moxon"}, {"non-droppi</vt:lpwstr>
  </property>
  <property fmtid="{D5CDD505-2E9C-101B-9397-08002B2CF9AE}" pid="1137" name="Mendeley_Bookmark_PDBxjDtbn1_20">
    <vt:lpwstr>mes": false, "family": "Duffy"}, {"non-dropping-particle": "", "dropping-particle": "", "suffix": "", "given": "Sam D", "parse-names": false, "family": "Kampondeni"}, {"non-dropping-particle": "", "dropping-particle": "", "suffix": "", "given": "Michael J</vt:lpwstr>
  </property>
  <property fmtid="{D5CDD505-2E9C-101B-9397-08002B2CF9AE}" pid="1138" name="Mendeley_Bookmark_PDBxjDtbn1_21">
    <vt:lpwstr>", "parse-names": false, "family": "Potchen"}, {"non-dropping-particle": "", "dropping-particle": "", "suffix": "", "given": "Nicholas", "parse-names": false, "family": "Dambrauskas"}, {"non-dropping-particle": "", "dropping-particle": "", "suffix": "", "</vt:lpwstr>
  </property>
  <property fmtid="{D5CDD505-2E9C-101B-9397-08002B2CF9AE}" pid="1139" name="Mendeley_Bookmark_PDBxjDtbn1_22">
    <vt:lpwstr>given": "Vladimir", "parse-names": false, "family": "Vigdorovich"}, {"non-dropping-particle": "", "dropping-particle": "", "suffix": "", "given": "Brian G", "parse-names": false, "family": "Oliver"}, {"non-dropping-particle": "", "dropping-particle": "", </vt:lpwstr>
  </property>
  <property fmtid="{D5CDD505-2E9C-101B-9397-08002B2CF9AE}" pid="1140" name="Mendeley_Bookmark_PDBxjDtbn1_23">
    <vt:lpwstr>"suffix": "", "given": "Sarah E", "parse-names": false, "family": "Hochman"}, {"non-dropping-particle": "", "dropping-particle": "", "suffix": "", "given": "Wenzhu B", "parse-names": false, "family": "Mowrey"}, {"non-dropping-particle": "", "dropping-part</vt:lpwstr>
  </property>
  <property fmtid="{D5CDD505-2E9C-101B-9397-08002B2CF9AE}" pid="1141" name="Mendeley_Bookmark_PDBxjDtbn1_24">
    <vt:lpwstr>icle": "", "suffix": "", "given": "Ian J C", "parse-names": false, "family": "MacCormick"}, {"non-dropping-particle": "", "dropping-particle": "", "suffix": "", "given": "Wilson L", "parse-names": false, "family": "Mandala"}, {"non-dropping-particle": "",</vt:lpwstr>
  </property>
  <property fmtid="{D5CDD505-2E9C-101B-9397-08002B2CF9AE}" pid="1142" name="Mendeley_Bookmark_PDBxjDtbn1_25">
    <vt:lpwstr> "dropping-particle": "", "suffix": "", "given": "Stephen J", "parse-names": false, "family": "Rogerson"}, {"non-dropping-particle": "", "dropping-particle": "", "suffix": "", "given": "D Noah", "parse-names": false, "family": "Sather"}, {"non-dropping-pa</vt:lpwstr>
  </property>
  <property fmtid="{D5CDD505-2E9C-101B-9397-08002B2CF9AE}" pid="1143" name="Mendeley_Bookmark_PDBxjDtbn1_26">
    <vt:lpwstr>rticle": "", "dropping-particle": "", "suffix": "", "given": "John D", "parse-names": false, "family": "Aitchison"}, {"non-dropping-particle": "", "dropping-particle": "", "suffix": "", "given": "Terrie E", "parse-names": false, "family": "Taylor"}, {"non</vt:lpwstr>
  </property>
  <property fmtid="{D5CDD505-2E9C-101B-9397-08002B2CF9AE}" pid="1144" name="Mendeley_Bookmark_PDBxjDtbn1_27">
    <vt:lpwstr>-dropping-particle": "", "dropping-particle": "", "suffix": "", "given": "Karl B", "parse-names": false, "family": "Seydel"}, {"non-dropping-particle": "", "dropping-particle": "", "suffix": "", "given": "Joseph D", "parse-names": false, "family": "Smith"</vt:lpwstr>
  </property>
  <property fmtid="{D5CDD505-2E9C-101B-9397-08002B2CF9AE}" pid="1145" name="Mendeley_Bookmark_PDBxjDtbn1_28">
    <vt:lpwstr>}, {"non-dropping-particle": "", "dropping-particle": "", "suffix": "", "given": "Kami", "parse-names": false, "family": "Kim"}], "ISSN": "1934-6069", "title": "Linking EPCR-Binding PfEMP1 to Brain Swelling in Pediatric Cerebral Malaria.", "page": "601-61</vt:lpwstr>
  </property>
  <property fmtid="{D5CDD505-2E9C-101B-9397-08002B2CF9AE}" pid="1146" name="Mendeley_Bookmark_PDBxjDtbn1_29">
    <vt:lpwstr>4.e5", "id": "ITEM-2", "DOI": "10.1016/j.chom.2017.09.009", "type": "article-journal", "issued": {"date-parts": [["2017", "11", "8"]]}, "PMID": "29107642", "container-title": "Cell host &amp; microbe", "abstract": "Brain swelling is a major predictor of morta</vt:lpwstr>
  </property>
  <property fmtid="{D5CDD505-2E9C-101B-9397-08002B2CF9AE}" pid="1147" name="Mendeley_Bookmark_PDBxjDtbn1_3">
    <vt:lpwstr>ng-particle": "", "dropping-particle": "", "suffix": "", "given": "Samuel C", "parse-names": false, "family": "Wassmer"}, {"non-dropping-particle": "", "dropping-particle": "", "suffix": "", "given": "Danny A", "parse-names": false, "family": "Milner"}, {</vt:lpwstr>
  </property>
  <property fmtid="{D5CDD505-2E9C-101B-9397-08002B2CF9AE}" pid="1148" name="Mendeley_Bookmark_PDBxjDtbn1_30">
    <vt:lpwstr>lity in pediatric cerebral malaria (CM). However, the mechanisms leading to swelling remain poorly defined. Here, we combined neuroimaging, parasite transcript profiling, and laboratory blood profiles to develop machine-learning models of malarial retinop</vt:lpwstr>
  </property>
  <property fmtid="{D5CDD505-2E9C-101B-9397-08002B2CF9AE}" pid="1149" name="Mendeley_Bookmark_PDBxjDtbn1_31">
    <vt:lpwstr>athy and brain swelling. We found that parasite var transcripts encoding endothelial protein C receptor (EPCR)-binding domains, in combination with high parasite biomass and low platelet levels, are strong indicators of CM cases with malarial retinopathy.</vt:lpwstr>
  </property>
  <property fmtid="{D5CDD505-2E9C-101B-9397-08002B2CF9AE}" pid="1150" name="Mendeley_Bookmark_PDBxjDtbn1_32">
    <vt:lpwstr> Swelling cases presented low platelet levels and increased transcript abundance of parasite PfEMP1 DC8 and group A EPCR-binding domains. Remarkably, the dominant transcript in 50% of swelling cases encoded PfEMP1 group A CIDR\u03b11.7 domains. Furthermor</vt:lpwstr>
  </property>
  <property fmtid="{D5CDD505-2E9C-101B-9397-08002B2CF9AE}" pid="1151" name="Mendeley_Bookmark_PDBxjDtbn1_33">
    <vt:lpwstr>e, a recombinant CIDR\u03b11.7 domain from a pediatric CM brain autopsy inhibited the barrier-protective properties of EPCR in human brain endothelial cells in vitro. Together, these findings suggest a detrimental role for EPCR-binding CIDR\u03b11 domains</vt:lpwstr>
  </property>
  <property fmtid="{D5CDD505-2E9C-101B-9397-08002B2CF9AE}" pid="1152" name="Mendeley_Bookmark_PDBxjDtbn1_34">
    <vt:lpwstr> in brain swelling.", "issue": "5"}, "id": "ITEM-2", "uris": ["http://www.mendeley.com/documents/?uuid=a1934b29-a624-4520-ab7c-e860eb876978"]}, {"itemData": {"volume": "498", "author": [{"non-dropping-particle": "", "dropping-particle": "", "suffix": "", </vt:lpwstr>
  </property>
  <property fmtid="{D5CDD505-2E9C-101B-9397-08002B2CF9AE}" pid="1153" name="Mendeley_Bookmark_PDBxjDtbn1_35">
    <vt:lpwstr>"given": "Louise", "parse-names": false, "family": "Turner"}, {"non-dropping-particle": "", "dropping-particle": "", "suffix": "", "given": "Thomas", "parse-names": false, "family": "Lavstsen"}, {"non-dropping-particle": "", "dropping-particle": "", "suff</vt:lpwstr>
  </property>
  <property fmtid="{D5CDD505-2E9C-101B-9397-08002B2CF9AE}" pid="1154" name="Mendeley_Bookmark_PDBxjDtbn1_36">
    <vt:lpwstr>ix": "", "given": "Sanne S.", "parse-names": false, "family": "Berger"}, {"non-dropping-particle": "", "dropping-particle": "", "suffix": "", "given": "Christian W.", "parse-names": false, "family": "Wang"}, {"non-dropping-particle": "", "dropping-particl</vt:lpwstr>
  </property>
  <property fmtid="{D5CDD505-2E9C-101B-9397-08002B2CF9AE}" pid="1155" name="Mendeley_Bookmark_PDBxjDtbn1_37">
    <vt:lpwstr>e": "V.", "suffix": "", "given": "Jens E.", "parse-names": false, "family": "Petersen"}, {"non-dropping-particle": "", "dropping-particle": "", "suffix": "", "given": "Marion", "parse-names": false, "family": "Avril"}, {"non-dropping-particle": "", "dropp</vt:lpwstr>
  </property>
  <property fmtid="{D5CDD505-2E9C-101B-9397-08002B2CF9AE}" pid="1156" name="Mendeley_Bookmark_PDBxjDtbn1_38">
    <vt:lpwstr>ing-particle": "", "suffix": "", "given": "Andrew J.", "parse-names": false, "family": "Brazier"}, {"non-dropping-particle": "", "dropping-particle": "", "suffix": "", "given": "Jim", "parse-names": false, "family": "Freeth"}, {"non-dropping-particle": ""</vt:lpwstr>
  </property>
  <property fmtid="{D5CDD505-2E9C-101B-9397-08002B2CF9AE}" pid="1157" name="Mendeley_Bookmark_PDBxjDtbn1_39">
    <vt:lpwstr>, "dropping-particle": "", "suffix": "", "given": "Jakob S.", "parse-names": false, "family": "Jespersen"}, {"non-dropping-particle": "", "dropping-particle": "", "suffix": "", "given": "Morten A.", "parse-names": false, "family": "Nielsen"}, {"non-droppi</vt:lpwstr>
  </property>
  <property fmtid="{D5CDD505-2E9C-101B-9397-08002B2CF9AE}" pid="1158" name="Mendeley_Bookmark_PDBxjDtbn1_4">
    <vt:lpwstr>"non-dropping-particle": "", "dropping-particle": "V", "suffix": "", "given": "Ngawina", "parse-names": false, "family": "Chisala"}, {"non-dropping-particle": "", "dropping-particle": "", "suffix": "", "given": "Terrie E", "parse-names": false, "family": </vt:lpwstr>
  </property>
  <property fmtid="{D5CDD505-2E9C-101B-9397-08002B2CF9AE}" pid="1159" name="Mendeley_Bookmark_PDBxjDtbn1_40">
    <vt:lpwstr>ng-particle": "", "dropping-particle": "", "suffix": "", "given": "Pamela", "parse-names": false, "family": "Magistrado"}, {"non-dropping-particle": "", "dropping-particle": "", "suffix": "", "given": "John", "parse-names": false, "family": "Lusingu"}, {"</vt:lpwstr>
  </property>
  <property fmtid="{D5CDD505-2E9C-101B-9397-08002B2CF9AE}" pid="1160" name="Mendeley_Bookmark_PDBxjDtbn1_41">
    <vt:lpwstr>non-dropping-particle": "", "dropping-particle": "", "suffix": "", "given": "Joseph D.", "parse-names": false, "family": "Smith"}, {"non-dropping-particle": "", "dropping-particle": "", "suffix": "", "given": "Matthew K.", "parse-names": false, "family": </vt:lpwstr>
  </property>
  <property fmtid="{D5CDD505-2E9C-101B-9397-08002B2CF9AE}" pid="1161" name="Mendeley_Bookmark_PDBxjDtbn1_42">
    <vt:lpwstr>"Higgins"}, {"non-dropping-particle": "", "dropping-particle": "", "suffix": "", "given": "Thor G.", "parse-names": false, "family": "Theander"}], "ISSN": "0028-0836", "title": "Severe malaria is associated with parasite binding to endothelial protein C r</vt:lpwstr>
  </property>
  <property fmtid="{D5CDD505-2E9C-101B-9397-08002B2CF9AE}" pid="1162" name="Mendeley_Bookmark_PDBxjDtbn1_43">
    <vt:lpwstr>eceptor", "page": "502-5", "id": "ITEM-3", "DOI": "10.1038/nature12216", "type": "article-journal", "issued": {"date-parts": [["2013", "6", "5"]]}, "PMID": "23739325", "container-title": "Nature", "abstract": "Sequestration of Plasmodium falciparum-infect</vt:lpwstr>
  </property>
  <property fmtid="{D5CDD505-2E9C-101B-9397-08002B2CF9AE}" pid="1163" name="Mendeley_Bookmark_PDBxjDtbn1_44">
    <vt:lpwstr>ed erythrocytes in host blood vessels is a key triggering event in the pathogenesis of severe childhood malaria, which is responsible for about one million deaths every year. Sequestration is mediated by specific interactions between members of the P. fal</vt:lpwstr>
  </property>
  <property fmtid="{D5CDD505-2E9C-101B-9397-08002B2CF9AE}" pid="1164" name="Mendeley_Bookmark_PDBxjDtbn1_45">
    <vt:lpwstr>ciparum erythrocyte membrane protein 1 (PfEMP1) family and receptors on the endothelial lining. Severe childhood malaria is associated with expression of specific PfEMP1 subtypes containing domain cassettes (DCs) 8 and 13 (ref. 3), but the endothelial rec</vt:lpwstr>
  </property>
  <property fmtid="{D5CDD505-2E9C-101B-9397-08002B2CF9AE}" pid="1165" name="Mendeley_Bookmark_PDBxjDtbn1_46">
    <vt:lpwstr>eptor for parasites expressing these proteins was unknown. Here we identify endothelial protein C receptor (EPCR), which mediates the cytoprotective effects of activated protein C, as the endothelial receptor for DC8 and DC13 PfEMP1. We show that EPCR bin</vt:lpwstr>
  </property>
  <property fmtid="{D5CDD505-2E9C-101B-9397-08002B2CF9AE}" pid="1166" name="Mendeley_Bookmark_PDBxjDtbn1_47">
    <vt:lpwstr>ding is mediated through the amino-terminal cysteine-rich interdomain region (CIDR\u03b11) of DC8 and group A PfEMP1 subfamilies, and that CIDR\u03b11 interferes with protein C binding to EPCR. This PfEMP1 adhesive property links P. falciparum cytoadhesio</vt:lpwstr>
  </property>
  <property fmtid="{D5CDD505-2E9C-101B-9397-08002B2CF9AE}" pid="1167" name="Mendeley_Bookmark_PDBxjDtbn1_48">
    <vt:lpwstr>n to a host receptor involved in anticoagulation and endothelial cytoprotective pathways, and has implications for understanding malaria pathology and the development of new malaria interventions.", "issue": "7455"}, "id": "ITEM-3", "uris": ["http://www.m</vt:lpwstr>
  </property>
  <property fmtid="{D5CDD505-2E9C-101B-9397-08002B2CF9AE}" pid="1168" name="Mendeley_Bookmark_PDBxjDtbn1_49">
    <vt:lpwstr>endeley.com/documents/?uuid=0194bccb-1ffc-4458-adb3-bfdc8312b40f"]}]}</vt:lpwstr>
  </property>
  <property fmtid="{D5CDD505-2E9C-101B-9397-08002B2CF9AE}" pid="1169" name="Mendeley_Bookmark_PDBxjDtbn1_5">
    <vt:lpwstr>"Taylor"}, {"non-dropping-particle": "", "dropping-particle": "", "suffix": "", "given": "Karl B", "parse-names": false, "family": "Seydel"}, {"non-dropping-particle": "", "dropping-particle": "", "suffix": "", "given": "Malcolm E", "parse-names": false, </vt:lpwstr>
  </property>
  <property fmtid="{D5CDD505-2E9C-101B-9397-08002B2CF9AE}" pid="1170" name="Mendeley_Bookmark_PDBxjDtbn1_6">
    <vt:lpwstr>"family": "Molyneux"}, {"non-dropping-particle": "", "dropping-particle": "", "suffix": "", "given": "Brian", "parse-names": false, "family": "Faragher"}, {"non-dropping-particle": "", "dropping-particle": "", "suffix": "", "given": "Charles T", "parse-na</vt:lpwstr>
  </property>
  <property fmtid="{D5CDD505-2E9C-101B-9397-08002B2CF9AE}" pid="1171" name="Mendeley_Bookmark_PDBxjDtbn1_7">
    <vt:lpwstr>mes": false, "family": "Esmon"}, {"non-dropping-particle": "", "dropping-particle": "", "suffix": "", "given": "Colin", "parse-names": false, "family": "Downey"}, {"non-dropping-particle": "", "dropping-particle": "", "suffix": "", "given": "Cheng-Hock", </vt:lpwstr>
  </property>
  <property fmtid="{D5CDD505-2E9C-101B-9397-08002B2CF9AE}" pid="1172" name="Mendeley_Bookmark_PDBxjDtbn1_8">
    <vt:lpwstr>"parse-names": false, "family": "Toh"}, {"non-dropping-particle": "", "dropping-particle": "", "suffix": "", "given": "Alister G", "parse-names": false, "family": "Craig"}, {"non-dropping-particle": "", "dropping-particle": "", "suffix": "", "given": "Rob</vt:lpwstr>
  </property>
  <property fmtid="{D5CDD505-2E9C-101B-9397-08002B2CF9AE}" pid="1173" name="Mendeley_Bookmark_PDBxjDtbn1_9">
    <vt:lpwstr>ert S", "parse-names": false, "family": "Heyderman"}], "ISSN": "0006-4971", "title": "Loss of endothelial protein C receptors links coagulation and inflammation to parasite sequestration in cerebral malaria in African children.", "page": "842-51", "id": "</vt:lpwstr>
  </property>
  <property fmtid="{D5CDD505-2E9C-101B-9397-08002B2CF9AE}" pid="1174" name="Mendeley_Bookmark_PNxqgRTL3w_1">
    <vt:lpwstr>ADDIN CSL_CITATION {"schema": "https://github.com/citation-style-language/schema/raw/master/csl-citation.json", "mendeley": {"previouslyFormattedCitation": "&lt;sup&gt;18&lt;/sup&gt;", "formattedCitation": "&lt;sup&gt;18&lt;/sup&gt;", "plainTextFormattedCitation": "18"}, "proper</vt:lpwstr>
  </property>
  <property fmtid="{D5CDD505-2E9C-101B-9397-08002B2CF9AE}" pid="1175" name="Mendeley_Bookmark_PNxqgRTL3w_2">
    <vt:lpwstr>ties": {"noteIndex": 0}, "citationItems": [{"itemData": {"volume": "45", "author": [{"non-dropping-particle": "van", "dropping-particle": "", "suffix": "", "given": "Peter", "parse-names": false, "family": "Wijngaarden"}, {"non-dropping-particle": "", "dr</vt:lpwstr>
  </property>
  <property fmtid="{D5CDD505-2E9C-101B-9397-08002B2CF9AE}" pid="1176" name="Mendeley_Bookmark_PNxqgRTL3w_3">
    <vt:lpwstr>opping-particle": "", "suffix": "", "given": "Xavier", "parse-names": false, "family": "Hadoux"}, {"non-dropping-particle": "", "dropping-particle": "", "suffix": "", "given": "Mostafa", "parse-names": false, "family": "Alwan"}, {"non-dropping-particle": </vt:lpwstr>
  </property>
  <property fmtid="{D5CDD505-2E9C-101B-9397-08002B2CF9AE}" pid="1177" name="Mendeley_Bookmark_PNxqgRTL3w_4">
    <vt:lpwstr>"", "dropping-particle": "", "suffix": "", "given": "Stuart", "parse-names": false, "family": "Keel"}, {"non-dropping-particle": "", "dropping-particle": "", "suffix": "", "given": "Mohamed", "parse-names": false, "family": "Dirani"}], "ISSN": "14426404",</vt:lpwstr>
  </property>
  <property fmtid="{D5CDD505-2E9C-101B-9397-08002B2CF9AE}" pid="1178" name="Mendeley_Bookmark_PNxqgRTL3w_5">
    <vt:lpwstr> "title": "Emerging ocular biomarkers of Alzheimer disease", "page": "54-61", "publisher": "Wiley/Blackwell (10.1111)", "DOI": "10.1111/ceo.12872", "container-title": "Clinical &amp; Experimental Ophthalmology", "type": "article-journal", "issued": {"date-par</vt:lpwstr>
  </property>
  <property fmtid="{D5CDD505-2E9C-101B-9397-08002B2CF9AE}" pid="1179" name="Mendeley_Bookmark_PNxqgRTL3w_6">
    <vt:lpwstr>ts": [["2017", "1"]]}, "issue": "1", "id": "ITEM-1"}, "id": "ITEM-1", "uris": ["http://www.mendeley.com/documents/?uuid=5b1192aa-923c-3d12-a4f5-38621396b83d"]}]}</vt:lpwstr>
  </property>
  <property fmtid="{D5CDD505-2E9C-101B-9397-08002B2CF9AE}" pid="1180" name="Mendeley_Bookmark_QAkwJfdWNa_1">
    <vt:lpwstr>ADDIN CSL_CITATION {"schema": "https://github.com/citation-style-language/schema/raw/master/csl-citation.json", "mendeley": {"previouslyFormattedCitation": "&lt;sup&gt;4&lt;/sup&gt;", "formattedCitation": "&lt;sup&gt;4&lt;/sup&gt;", "plainTextFormattedCitation": "4"}, "propertie</vt:lpwstr>
  </property>
  <property fmtid="{D5CDD505-2E9C-101B-9397-08002B2CF9AE}" pid="1181" name="Mendeley_Bookmark_QAkwJfdWNa_10">
    <vt:lpwstr>ts, by delaying acquisition of immunity, might result in an increase in the more severe manifestations of malaria. An understanding of the relationships among the level of exposure to Plasmodium falciparum, age, and severity of malaria can provide evidenc</vt:lpwstr>
  </property>
  <property fmtid="{D5CDD505-2E9C-101B-9397-08002B2CF9AE}" pid="1182" name="Mendeley_Bookmark_QAkwJfdWNa_11">
    <vt:lpwstr>e of whether this is likely.", "issue": "12"}, "id": "ITEM-1", "uris": ["http://www.mendeley.com/documents/?uuid=3e9f8342-e6ce-4172-a13a-634e0bf9e208"]}]}</vt:lpwstr>
  </property>
  <property fmtid="{D5CDD505-2E9C-101B-9397-08002B2CF9AE}" pid="1183" name="Mendeley_Bookmark_QAkwJfdWNa_2">
    <vt:lpwstr>s": {"noteIndex": 0}, "citationItems": [{"itemData": {"volume": "293", "author": [{"non-dropping-particle": "", "dropping-particle": "", "suffix": "", "given": "Hugh", "parse-names": false, "family": "Reyburn"}, {"non-dropping-particle": "", "dropping-par</vt:lpwstr>
  </property>
  <property fmtid="{D5CDD505-2E9C-101B-9397-08002B2CF9AE}" pid="1184" name="Mendeley_Bookmark_QAkwJfdWNa_3">
    <vt:lpwstr>ticle": "", "suffix": "", "given": "Redempta", "parse-names": false, "family": "Mbatia"}, {"non-dropping-particle": "", "dropping-particle": "", "suffix": "", "given": "Chris", "parse-names": false, "family": "Drakeley"}, {"non-dropping-particle": "", "dr</vt:lpwstr>
  </property>
  <property fmtid="{D5CDD505-2E9C-101B-9397-08002B2CF9AE}" pid="1185" name="Mendeley_Bookmark_QAkwJfdWNa_4">
    <vt:lpwstr>opping-particle": "", "suffix": "", "given": "Jane", "parse-names": false, "family": "Bruce"}, {"non-dropping-particle": "", "dropping-particle": "", "suffix": "", "given": "Ilona", "parse-names": false, "family": "Carneiro"}, {"non-dropping-particle": ""</vt:lpwstr>
  </property>
  <property fmtid="{D5CDD505-2E9C-101B-9397-08002B2CF9AE}" pid="1186" name="Mendeley_Bookmark_QAkwJfdWNa_5">
    <vt:lpwstr>, "dropping-particle": "", "suffix": "", "given": "Raimos", "parse-names": false, "family": "Olomi"}, {"non-dropping-particle": "", "dropping-particle": "", "suffix": "", "given": "Jonathan", "parse-names": false, "family": "Cox"}, {"non-dropping-particle</vt:lpwstr>
  </property>
  <property fmtid="{D5CDD505-2E9C-101B-9397-08002B2CF9AE}" pid="1187" name="Mendeley_Bookmark_QAkwJfdWNa_6">
    <vt:lpwstr>": "", "dropping-particle": "", "suffix": "", "given": "W M M M", "parse-names": false, "family": "Nkya"}, {"non-dropping-particle": "", "dropping-particle": "", "suffix": "", "given": "Martha", "parse-names": false, "family": "Lemnge"}, {"non-dropping-pa</vt:lpwstr>
  </property>
  <property fmtid="{D5CDD505-2E9C-101B-9397-08002B2CF9AE}" pid="1188" name="Mendeley_Bookmark_QAkwJfdWNa_7">
    <vt:lpwstr>rticle": "", "dropping-particle": "", "suffix": "", "given": "Brian M", "parse-names": false, "family": "Greenwood"}, {"non-dropping-particle": "", "dropping-particle": "", "suffix": "", "given": "Eleanor M", "parse-names": false, "family": "Riley"}], "IS</vt:lpwstr>
  </property>
  <property fmtid="{D5CDD505-2E9C-101B-9397-08002B2CF9AE}" pid="1189" name="Mendeley_Bookmark_QAkwJfdWNa_8">
    <vt:lpwstr>SN": "1538-3598", "title": "Association of transmission intensity and age with clinical manifestations and case fatality of severe Plasmodium falciparum malaria.", "page": "1461-70", "id": "ITEM-1", "DOI": "10.1001/jama.293.12.1461", "type": "article-jour</vt:lpwstr>
  </property>
  <property fmtid="{D5CDD505-2E9C-101B-9397-08002B2CF9AE}" pid="1190" name="Mendeley_Bookmark_QAkwJfdWNa_9">
    <vt:lpwstr>nal", "issued": {"date-parts": [["2005", "3", "23"]]}, "PMID": "15784869", "container-title": "JAMA : the journal of the American Medical Association", "abstract": "There are concerns that malaria control measures such as use of insecticide-treated bed ne</vt:lpwstr>
  </property>
  <property fmtid="{D5CDD505-2E9C-101B-9397-08002B2CF9AE}" pid="1191" name="Mendeley_Bookmark_Qa6LHn1h2L_1">
    <vt:lpwstr>ADDIN CSL_CITATION {"schema": "https://github.com/citation-style-language/schema/raw/master/csl-citation.json", "mendeley": {"previouslyFormattedCitation": "&lt;sup&gt;2&lt;/sup&gt;", "formattedCitation": "&lt;sup&gt;2&lt;/sup&gt;", "plainTextFormattedCitation": "2"}, "propertie</vt:lpwstr>
  </property>
  <property fmtid="{D5CDD505-2E9C-101B-9397-08002B2CF9AE}" pid="1192" name="Mendeley_Bookmark_Qa6LHn1h2L_2">
    <vt:lpwstr>s": {"noteIndex": 0}, "citationItems": [{"itemData": {"type": "book", "author": [{"non-dropping-particle": "", "dropping-particle": "", "suffix": "", "given": "", "parse-names": false, "family": "WHO"}], "issued": {"date-parts": [["2018"]]}, "publisher-pl</vt:lpwstr>
  </property>
  <property fmtid="{D5CDD505-2E9C-101B-9397-08002B2CF9AE}" pid="1193" name="Mendeley_Bookmark_Qa6LHn1h2L_3">
    <vt:lpwstr>ace": "Geneva", "title": "World malaria report 2017", "id": "ITEM-1", "publisher": "World Health Organization"}, "id": "ITEM-1", "uris": ["http://www.mendeley.com/documents/?uuid=b538d4e6-0e77-304f-a845-cf678a119396"]}]}</vt:lpwstr>
  </property>
  <property fmtid="{D5CDD505-2E9C-101B-9397-08002B2CF9AE}" pid="1194" name="Mendeley_Bookmark_Qs0MoQls6N_1">
    <vt:lpwstr>ADDIN CSL_CITATION {"schema": "https://github.com/citation-style-language/schema/raw/master/csl-citation.json", "mendeley": {"previouslyFormattedCitation": "&lt;sup&gt;4&lt;/sup&gt;", "formattedCitation": "&lt;sup&gt;4&lt;/sup&gt;", "plainTextFormattedCitation": "4"}, "propertie</vt:lpwstr>
  </property>
  <property fmtid="{D5CDD505-2E9C-101B-9397-08002B2CF9AE}" pid="1195" name="Mendeley_Bookmark_Qs0MoQls6N_10">
    <vt:lpwstr>ts, by delaying acquisition of immunity, might result in an increase in the more severe manifestations of malaria. An understanding of the relationships among the level of exposure to Plasmodium falciparum, age, and severity of malaria can provide evidenc</vt:lpwstr>
  </property>
  <property fmtid="{D5CDD505-2E9C-101B-9397-08002B2CF9AE}" pid="1196" name="Mendeley_Bookmark_Qs0MoQls6N_11">
    <vt:lpwstr>e of whether this is likely.", "issue": "12"}, "id": "ITEM-1", "uris": ["http://www.mendeley.com/documents/?uuid=3e9f8342-e6ce-4172-a13a-634e0bf9e208"]}]}</vt:lpwstr>
  </property>
  <property fmtid="{D5CDD505-2E9C-101B-9397-08002B2CF9AE}" pid="1197" name="Mendeley_Bookmark_Qs0MoQls6N_2">
    <vt:lpwstr>s": {"noteIndex": 0}, "citationItems": [{"itemData": {"volume": "293", "author": [{"non-dropping-particle": "", "dropping-particle": "", "suffix": "", "given": "Hugh", "parse-names": false, "family": "Reyburn"}, {"non-dropping-particle": "", "dropping-par</vt:lpwstr>
  </property>
  <property fmtid="{D5CDD505-2E9C-101B-9397-08002B2CF9AE}" pid="1198" name="Mendeley_Bookmark_Qs0MoQls6N_3">
    <vt:lpwstr>ticle": "", "suffix": "", "given": "Redempta", "parse-names": false, "family": "Mbatia"}, {"non-dropping-particle": "", "dropping-particle": "", "suffix": "", "given": "Chris", "parse-names": false, "family": "Drakeley"}, {"non-dropping-particle": "", "dr</vt:lpwstr>
  </property>
  <property fmtid="{D5CDD505-2E9C-101B-9397-08002B2CF9AE}" pid="1199" name="Mendeley_Bookmark_Qs0MoQls6N_4">
    <vt:lpwstr>opping-particle": "", "suffix": "", "given": "Jane", "parse-names": false, "family": "Bruce"}, {"non-dropping-particle": "", "dropping-particle": "", "suffix": "", "given": "Ilona", "parse-names": false, "family": "Carneiro"}, {"non-dropping-particle": ""</vt:lpwstr>
  </property>
  <property fmtid="{D5CDD505-2E9C-101B-9397-08002B2CF9AE}" pid="1200" name="Mendeley_Bookmark_Qs0MoQls6N_5">
    <vt:lpwstr>, "dropping-particle": "", "suffix": "", "given": "Raimos", "parse-names": false, "family": "Olomi"}, {"non-dropping-particle": "", "dropping-particle": "", "suffix": "", "given": "Jonathan", "parse-names": false, "family": "Cox"}, {"non-dropping-particle</vt:lpwstr>
  </property>
  <property fmtid="{D5CDD505-2E9C-101B-9397-08002B2CF9AE}" pid="1201" name="Mendeley_Bookmark_Qs0MoQls6N_6">
    <vt:lpwstr>": "", "dropping-particle": "", "suffix": "", "given": "W M M M", "parse-names": false, "family": "Nkya"}, {"non-dropping-particle": "", "dropping-particle": "", "suffix": "", "given": "Martha", "parse-names": false, "family": "Lemnge"}, {"non-dropping-pa</vt:lpwstr>
  </property>
  <property fmtid="{D5CDD505-2E9C-101B-9397-08002B2CF9AE}" pid="1202" name="Mendeley_Bookmark_Qs0MoQls6N_7">
    <vt:lpwstr>rticle": "", "dropping-particle": "", "suffix": "", "given": "Brian M", "parse-names": false, "family": "Greenwood"}, {"non-dropping-particle": "", "dropping-particle": "", "suffix": "", "given": "Eleanor M", "parse-names": false, "family": "Riley"}], "IS</vt:lpwstr>
  </property>
  <property fmtid="{D5CDD505-2E9C-101B-9397-08002B2CF9AE}" pid="1203" name="Mendeley_Bookmark_Qs0MoQls6N_8">
    <vt:lpwstr>SN": "1538-3598", "title": "Association of transmission intensity and age with clinical manifestations and case fatality of severe Plasmodium falciparum malaria.", "page": "1461-70", "id": "ITEM-1", "DOI": "10.1001/jama.293.12.1461", "type": "article-jour</vt:lpwstr>
  </property>
  <property fmtid="{D5CDD505-2E9C-101B-9397-08002B2CF9AE}" pid="1204" name="Mendeley_Bookmark_Qs0MoQls6N_9">
    <vt:lpwstr>nal", "issued": {"date-parts": [["2005", "3", "23"]]}, "PMID": "15784869", "container-title": "JAMA : the journal of the American Medical Association", "abstract": "There are concerns that malaria control measures such as use of insecticide-treated bed ne</vt:lpwstr>
  </property>
  <property fmtid="{D5CDD505-2E9C-101B-9397-08002B2CF9AE}" pid="1205" name="Mendeley_Bookmark_RCRAGQCim9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1206" name="Mendeley_Bookmark_RCRAGQCim9_10">
    <vt:lpwstr>Terrie E", "parse-names": false, "family": "Taylor"}], "ISSN": "1533-4406", "title": "Brain Swelling and Death in Children with Cerebral Malaria.", "page": "1126-1137", "id": "ITEM-1", "DOI": "10.1056/NEJMoa1400116", "type": "article-journal", "issued": {</vt:lpwstr>
  </property>
  <property fmtid="{D5CDD505-2E9C-101B-9397-08002B2CF9AE}" pid="1207" name="Mendeley_Bookmark_RCRAGQCim9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1208" name="Mendeley_Bookmark_RCRAGQCim9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1209" name="Mendeley_Bookmark_RCRAGQCim9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1210" name="Mendeley_Bookmark_RCRAGQCim9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1211" name="Mendeley_Bookmark_RCRAGQCim9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1212" name="Mendeley_Bookmark_RCRAGQCim9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1213" name="Mendeley_Bookmark_RCRAGQCim9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1214" name="Mendeley_Bookmark_RCRAGQCim9_18">
    <vt:lpwstr>nstitutes of Health and Wellcome Trust U.K.).", "issue": "12"}, "id": "ITEM-1", "uris": ["http://www.mendeley.com/documents/?uuid=288485d5-aeee-4c52-81d8-19f02ba9d6ac"]}]}</vt:lpwstr>
  </property>
  <property fmtid="{D5CDD505-2E9C-101B-9397-08002B2CF9AE}" pid="1215" name="Mendeley_Bookmark_RCRAGQCim9_2">
    <vt:lpwstr>s": {"noteIndex": 0}, "citationItems": [{"itemData": {"volume": "372", "author": [{"non-dropping-particle": "", "dropping-particle": "", "suffix": "", "given": "Karl B", "parse-names": false, "family": "Seydel"}, {"non-dropping-particle": "", "dropping-pa</vt:lpwstr>
  </property>
  <property fmtid="{D5CDD505-2E9C-101B-9397-08002B2CF9AE}" pid="1216" name="Mendeley_Bookmark_RCRAGQCim9_3">
    <vt:lpwstr>rticle": "", "suffix": "", "given": "Samuel D", "parse-names": false, "family": "Kampondeni"}, {"non-dropping-particle": "", "dropping-particle": "", "suffix": "", "given": "Clarissa", "parse-names": false, "family": "Valim"}, {"non-dropping-particle": ""</vt:lpwstr>
  </property>
  <property fmtid="{D5CDD505-2E9C-101B-9397-08002B2CF9AE}" pid="1217" name="Mendeley_Bookmark_RCRAGQCim9_4">
    <vt:lpwstr>, "dropping-particle": "", "suffix": "", "given": "Michael J", "parse-names": false, "family": "Potchen"}, {"non-dropping-particle": "", "dropping-particle": "", "suffix": "", "given": "Danny A", "parse-names": false, "family": "Milner"}, {"non-dropping-p</vt:lpwstr>
  </property>
  <property fmtid="{D5CDD505-2E9C-101B-9397-08002B2CF9AE}" pid="1218" name="Mendeley_Bookmark_RCRAGQCim9_5">
    <vt:lpwstr>article": "", "dropping-particle": "", "suffix": "", "given": "Francis W", "parse-names": false, "family": "Muwalo"}, {"non-dropping-particle": "", "dropping-particle": "", "suffix": "", "given": "Gretchen L", "parse-names": false, "family": "Birbeck"}, {</vt:lpwstr>
  </property>
  <property fmtid="{D5CDD505-2E9C-101B-9397-08002B2CF9AE}" pid="1219" name="Mendeley_Bookmark_RCRAGQCim9_6">
    <vt:lpwstr>"non-dropping-particle": "", "dropping-particle": "", "suffix": "", "given": "William G", "parse-names": false, "family": "Bradley"}, {"non-dropping-particle": "", "dropping-particle": "", "suffix": "", "given": "Lindsay L", "parse-names": false, "family"</vt:lpwstr>
  </property>
  <property fmtid="{D5CDD505-2E9C-101B-9397-08002B2CF9AE}" pid="1220" name="Mendeley_Bookmark_RCRAGQCim9_7">
    <vt:lpwstr>: "Fox"}, {"non-dropping-particle": "", "dropping-particle": "", "suffix": "", "given": "Simon J", "parse-names": false, "family": "Glover"}, {"non-dropping-particle": "", "dropping-particle": "", "suffix": "", "given": "Colleen A", "parse-names": false, </vt:lpwstr>
  </property>
  <property fmtid="{D5CDD505-2E9C-101B-9397-08002B2CF9AE}" pid="1221" name="Mendeley_Bookmark_RCRAGQCim9_8">
    <vt:lpwstr>"family": "Hammond"}, {"non-dropping-particle": "", "dropping-particle": "", "suffix": "", "given": "Robert S", "parse-names": false, "family": "Heyderman"}, {"non-dropping-particle": "", "dropping-particle": "", "suffix": "", "given": "Cowles A", "parse-</vt:lpwstr>
  </property>
  <property fmtid="{D5CDD505-2E9C-101B-9397-08002B2CF9AE}" pid="1222" name="Mendeley_Bookmark_RCRAGQCim9_9">
    <vt:lpwstr>names": false, "family": "Chilingulo"}, {"non-dropping-particle": "", "dropping-particle": "", "suffix": "", "given": "Malcolm E", "parse-names": false, "family": "Molyneux"}, {"non-dropping-particle": "", "dropping-particle": "", "suffix": "", "given": "</vt:lpwstr>
  </property>
  <property fmtid="{D5CDD505-2E9C-101B-9397-08002B2CF9AE}" pid="1223" name="Mendeley_Bookmark_REOpDvK1Ow_1">
    <vt:lpwstr>ADDIN CSL_CITATION {"schema": "https://github.com/citation-style-language/schema/raw/master/csl-citation.json", "mendeley": {"previouslyFormattedCitation": "&lt;sup&gt;13&lt;/sup&gt;", "formattedCitation": "&lt;sup&gt;13&lt;/sup&gt;", "plainTextFormattedCitation": "13"}, "proper</vt:lpwstr>
  </property>
  <property fmtid="{D5CDD505-2E9C-101B-9397-08002B2CF9AE}" pid="1224" name="Mendeley_Bookmark_REOpDvK1Ow_10">
    <vt:lpwstr>ria. The retina is an attractive source of potential surrogate markers for paediatric cerebral malaria because, in this condition, the retina seems to sustain microvascular damage similar to that of the brain. In paediatric cerebral malaria a combination </vt:lpwstr>
  </property>
  <property fmtid="{D5CDD505-2E9C-101B-9397-08002B2CF9AE}" pid="1225" name="Mendeley_Bookmark_REOpDvK1Ow_11">
    <vt:lpwstr>of retinal signs correlates, in fatal cases, with the severity of brain pathology, and has diagnostic and prognostic significance. Unlike the brain, the retina is accessible to high-resolution, non-invasive imaging. We aimed to determine the extent to whi</vt:lpwstr>
  </property>
  <property fmtid="{D5CDD505-2E9C-101B-9397-08002B2CF9AE}" pid="1226" name="Mendeley_Bookmark_REOpDvK1Ow_12">
    <vt:lpwstr>ch paediatric malarial retinopathy reflects cerebrovascular damage by reviewing the literature to compare retinal and cerebral manifestations of retinopathy-positive paediatric cerebral malaria. We then compared retina and brain in terms of anatomical and</vt:lpwstr>
  </property>
  <property fmtid="{D5CDD505-2E9C-101B-9397-08002B2CF9AE}" pid="1227" name="Mendeley_Bookmark_REOpDvK1Ow_13">
    <vt:lpwstr> physiological features that could help to account for similarities and differences in vascular pathology. These comparisons address the question of whether it is biologically plausible to draw conclusions about unseen cerebral vascular pathogenesis from </vt:lpwstr>
  </property>
  <property fmtid="{D5CDD505-2E9C-101B-9397-08002B2CF9AE}" pid="1228" name="Mendeley_Bookmark_REOpDvK1Ow_14">
    <vt:lpwstr>the visible retinal vasculature in retinopathy-positive paediatric cerebral malaria. Our work addresses an important cause of death and neurodisability in sub-Saharan Africa. We critically appraise evidence for associations between retina and brain neurov</vt:lpwstr>
  </property>
  <property fmtid="{D5CDD505-2E9C-101B-9397-08002B2CF9AE}" pid="1229" name="Mendeley_Bookmark_REOpDvK1Ow_15">
    <vt:lpwstr>asculature in health and disease, and in the process we develop new hypotheses about why these vascular beds are susceptible to sequestration of parasitized erythrocytes.", "container-title": "Brain"}, "id": "ITEM-1", "uris": ["http://www.mendeley.com/doc</vt:lpwstr>
  </property>
  <property fmtid="{D5CDD505-2E9C-101B-9397-08002B2CF9AE}" pid="1230" name="Mendeley_Bookmark_REOpDvK1Ow_16">
    <vt:lpwstr>uments/?uuid=9e6356b0-0be4-4859-8cc1-a0fdaf792cf1"]}]}</vt:lpwstr>
  </property>
  <property fmtid="{D5CDD505-2E9C-101B-9397-08002B2CF9AE}" pid="1231" name="Mendeley_Bookmark_REOpDvK1Ow_2">
    <vt:lpwstr>ties": {"noteIndex": 0}, "citationItems": [{"itemData": {"volume": "137", "author": [{"non-dropping-particle": "", "dropping-particle": "", "suffix": "", "given": "IJC", "parse-names": false, "family": "MacCormick"}, {"non-dropping-particle": "", "droppin</vt:lpwstr>
  </property>
  <property fmtid="{D5CDD505-2E9C-101B-9397-08002B2CF9AE}" pid="1232" name="Mendeley_Bookmark_REOpDvK1Ow_3">
    <vt:lpwstr>g-particle": "", "suffix": "", "given": "NAV", "parse-names": false, "family": "Beare"}, {"non-dropping-particle": "", "dropping-particle": "", "suffix": "", "given": "TE", "parse-names": false, "family": "Taylor"}, {"non-dropping-particle": "", "dropping</vt:lpwstr>
  </property>
  <property fmtid="{D5CDD505-2E9C-101B-9397-08002B2CF9AE}" pid="1233" name="Mendeley_Bookmark_REOpDvK1Ow_4">
    <vt:lpwstr>-particle": "", "suffix": "", "given": "V", "parse-names": false, "family": "Barrera"}, {"non-dropping-particle": "", "dropping-particle": "", "suffix": "", "given": "VA", "parse-names": false, "family": "White"}, {"non-dropping-particle": "", "dropping-p</vt:lpwstr>
  </property>
  <property fmtid="{D5CDD505-2E9C-101B-9397-08002B2CF9AE}" pid="1234" name="Mendeley_Bookmark_REOpDvK1Ow_5">
    <vt:lpwstr>article": "", "suffix": "", "given": "P", "parse-names": false, "family": "Hiscott"}, {"non-dropping-particle": "", "dropping-particle": "", "suffix": "", "given": "ME", "parse-names": false, "family": "Molyneux"}, {"non-dropping-particle": "", "dropping-</vt:lpwstr>
  </property>
  <property fmtid="{D5CDD505-2E9C-101B-9397-08002B2CF9AE}" pid="1235" name="Mendeley_Bookmark_REOpDvK1Ow_6">
    <vt:lpwstr>particle": "", "suffix": "", "given": "B", "parse-names": false, "family": "Dhillon"}, {"non-dropping-particle": "", "dropping-particle": "", "suffix": "", "given": "SP", "parse-names": false, "family": "Harding"}], "ISSN": "0006-8950", "title": "Cerebral</vt:lpwstr>
  </property>
  <property fmtid="{D5CDD505-2E9C-101B-9397-08002B2CF9AE}" pid="1236" name="Mendeley_Bookmark_REOpDvK1Ow_7">
    <vt:lpwstr> malaria in children: using the retina to study the brain", "page": "2119-42", "id": "ITEM-1", "DOI": "10.1093/brain/awu001", "type": "article-journal", "issued": {"date-parts": [["2014", "2", "26"]]}, "PMID": "24578549", "abstract": "Cerebral malaria is </vt:lpwstr>
  </property>
  <property fmtid="{D5CDD505-2E9C-101B-9397-08002B2CF9AE}" pid="1237" name="Mendeley_Bookmark_REOpDvK1Ow_8">
    <vt:lpwstr>a dangerous complication of Plasmodium falciparum infection, which takes a devastating toll on children in sub-Saharan Africa. Although autopsy studies have improved understanding of cerebral malaria pathology in fatal cases, information about in vivo neu</vt:lpwstr>
  </property>
  <property fmtid="{D5CDD505-2E9C-101B-9397-08002B2CF9AE}" pid="1238" name="Mendeley_Bookmark_REOpDvK1Ow_9">
    <vt:lpwstr>rovascular pathogenesis is scarce because brain tissue is inaccessible in life. Surrogate markers may provide insight into pathogenesis and thereby facilitate clinical studies with the ultimate aim of improving the treatment and prognosis of cerebral mala</vt:lpwstr>
  </property>
  <property fmtid="{D5CDD505-2E9C-101B-9397-08002B2CF9AE}" pid="1239" name="Mendeley_Bookmark_S9o2B2JkEJ_1">
    <vt:lpwstr>ADDIN CSL_CITATION {"schema": "https://github.com/citation-style-language/schema/raw/master/csl-citation.json", "mendeley": {"previouslyFormattedCitation": "&lt;sup&gt;32&lt;/sup&gt;", "formattedCitation": "&lt;sup&gt;32&lt;/sup&gt;", "plainTextFormattedCitation": "32"}, "proper</vt:lpwstr>
  </property>
  <property fmtid="{D5CDD505-2E9C-101B-9397-08002B2CF9AE}" pid="1240" name="Mendeley_Bookmark_S9o2B2JkEJ_2">
    <vt:lpwstr>ties": {"noteIndex": 0}, "citationItems": [{"itemData": {"volume": "33", "author": [{"non-dropping-particle": "", "dropping-particle": "", "suffix": "", "given": "Maria", "parse-names": false, "family": "Bernabeu"}, {"non-dropping-particle": "", "dropping</vt:lpwstr>
  </property>
  <property fmtid="{D5CDD505-2E9C-101B-9397-08002B2CF9AE}" pid="1241" name="Mendeley_Bookmark_S9o2B2JkEJ_3">
    <vt:lpwstr>-particle": "", "suffix": "", "given": "Joseph D.", "parse-names": false, "family": "Smith"}], "ISSN": "14714922", "title": "EPCR and Malaria Severity: The Center of a Perfect Storm", "page": "295-308", "id": "ITEM-1", "DOI": "10.1016/j.pt.2016.11.004", "</vt:lpwstr>
  </property>
  <property fmtid="{D5CDD505-2E9C-101B-9397-08002B2CF9AE}" pid="1242" name="Mendeley_Bookmark_S9o2B2JkEJ_4">
    <vt:lpwstr>type": "article-journal", "issued": {"date-parts": [["2017", "4"]]}, "PMID": "27939609", "container-title": "Trends in Parasitology", "abstract": "Severe malaria due to Plasmodium falciparum infection causes nearly half a million deaths per year. The diff</vt:lpwstr>
  </property>
  <property fmtid="{D5CDD505-2E9C-101B-9397-08002B2CF9AE}" pid="1243" name="Mendeley_Bookmark_S9o2B2JkEJ_5">
    <vt:lpwstr>erent symptomatology and disease manifestations among patients have hampered understanding of severe malaria pathology and complicated efforts to develop targeted disease interventions. Infected erythrocyte sequestration in the microvasculature plays a cr</vt:lpwstr>
  </property>
  <property fmtid="{D5CDD505-2E9C-101B-9397-08002B2CF9AE}" pid="1244" name="Mendeley_Bookmark_S9o2B2JkEJ_6">
    <vt:lpwstr>itical role in the development of severe disease, and there is increasing evidence that cytoadherent parasites interact with host factors to enhance the damage caused by the parasite. The recent discovery that parasite binding to endothelial protein C rec</vt:lpwstr>
  </property>
  <property fmtid="{D5CDD505-2E9C-101B-9397-08002B2CF9AE}" pid="1245" name="Mendeley_Bookmark_S9o2B2JkEJ_7">
    <vt:lpwstr>eptor (EPCR) is associated with severe disease has suggested new mechanisms of pathology and provided new avenues for severe malaria adjunctive therapy research.", "issue": "4"}, "id": "ITEM-1", "uris": ["http://www.mendeley.com/documents/?uuid=ed0344ea-a</vt:lpwstr>
  </property>
  <property fmtid="{D5CDD505-2E9C-101B-9397-08002B2CF9AE}" pid="1246" name="Mendeley_Bookmark_S9o2B2JkEJ_8">
    <vt:lpwstr>a97-3e7e-b60d-cd8d69badf4c"]}]}</vt:lpwstr>
  </property>
  <property fmtid="{D5CDD505-2E9C-101B-9397-08002B2CF9AE}" pid="1247" name="Mendeley_Bookmark_SH7IDZ5EPw_1">
    <vt:lpwstr>ADDIN CSL_CITATION {"schema": "https://github.com/citation-style-language/schema/raw/master/csl-citation.json", "mendeley": {"previouslyFormattedCitation": "&lt;sup&gt;14&lt;/sup&gt;", "formattedCitation": "&lt;sup&gt;14&lt;/sup&gt;", "plainTextFormattedCitation": "14"}, "proper</vt:lpwstr>
  </property>
  <property fmtid="{D5CDD505-2E9C-101B-9397-08002B2CF9AE}" pid="1248" name="Mendeley_Bookmark_SH7IDZ5EPw_10">
    <vt:lpwstr>diseases", "abstract": "BACKGROUND: Malarial retinopathy (MR) has diagnostic and prognostic value in children with Plasmodium falciparum cerebral malaria (CM). A clinicopathological correlation between observed retinal changes during life and the degree o</vt:lpwstr>
  </property>
  <property fmtid="{D5CDD505-2E9C-101B-9397-08002B2CF9AE}" pid="1249" name="Mendeley_Bookmark_SH7IDZ5EPw_11">
    <vt:lpwstr>f sequestration of parasitized red blood cells was investigated in ocular and cerebral vessels at autopsy. METHODS: In 18 Malawian children who died from clinically defined CM, we studied the intensity of sequestration and the maturity of sequestered para</vt:lpwstr>
  </property>
  <property fmtid="{D5CDD505-2E9C-101B-9397-08002B2CF9AE}" pid="1250" name="Mendeley_Bookmark_SH7IDZ5EPw_12">
    <vt:lpwstr>sites in the retina, in nonretinal ocular tissues, and in the brain. RESULTS: Five children with clinically defined CM during life had other causes of death identified at autopsy, no MR, and scanty intracerebral sequestration. Thirteen children had MR and</vt:lpwstr>
  </property>
  <property fmtid="{D5CDD505-2E9C-101B-9397-08002B2CF9AE}" pid="1251" name="Mendeley_Bookmark_SH7IDZ5EPw_13">
    <vt:lpwstr> died from CM. MR severity correlated with percentage of microvessels parasitized in the retina, brain, and nonretinal tissues with some neuroectodermal components (all P &lt; .01). In moderate/severe MR cases (n = 8), vascular congestion was more intense (\</vt:lpwstr>
  </property>
  <property fmtid="{D5CDD505-2E9C-101B-9397-08002B2CF9AE}" pid="1252" name="Mendeley_Bookmark_SH7IDZ5EPw_14">
    <vt:lpwstr>u03c1 = 0.841; P &lt; .001), sequestered parasites were more mature, and the quantity of extraerythrocytic hemozoin was higher, compared with mild MR cases (n = 5). CONCLUSIONS: These data provide a histopathological basis for the known correlation between d</vt:lpwstr>
  </property>
  <property fmtid="{D5CDD505-2E9C-101B-9397-08002B2CF9AE}" pid="1253" name="Mendeley_Bookmark_SH7IDZ5EPw_15">
    <vt:lpwstr>egrees of retinopathy and cerebral dysfunction in CM. In addition to being a valuable tool for clinical diagnosis, retinal observations give important information about neurovascular pathophysiology in pediatric CM.", "issue": "12"}, "id": "ITEM-1", "uris</vt:lpwstr>
  </property>
  <property fmtid="{D5CDD505-2E9C-101B-9397-08002B2CF9AE}" pid="1254" name="Mendeley_Bookmark_SH7IDZ5EPw_16">
    <vt:lpwstr>": ["http://www.mendeley.com/documents/?uuid=cc6595a0-2785-41e2-8e2a-3a79898f52c4"]}]}</vt:lpwstr>
  </property>
  <property fmtid="{D5CDD505-2E9C-101B-9397-08002B2CF9AE}" pid="1255" name="Mendeley_Bookmark_SH7IDZ5EPw_2">
    <vt:lpwstr>ties": {"noteIndex": 0}, "citationItems": [{"itemData": {"volume": "211", "author": [{"non-dropping-particle": "", "dropping-particle": "", "suffix": "", "given": "Valentina", "parse-names": false, "family": "Barrera"}, {"non-dropping-particle": "", "drop</vt:lpwstr>
  </property>
  <property fmtid="{D5CDD505-2E9C-101B-9397-08002B2CF9AE}" pid="1256" name="Mendeley_Bookmark_SH7IDZ5EPw_3">
    <vt:lpwstr>ping-particle": "", "suffix": "", "given": "P.S. Paul Stephenson", "parse-names": false, "family": "Hiscott"}, {"non-dropping-particle": "", "dropping-particle": "", "suffix": "", "given": "A.G. Alister Gordon", "parse-names": false, "family": "Craig"}, {</vt:lpwstr>
  </property>
  <property fmtid="{D5CDD505-2E9C-101B-9397-08002B2CF9AE}" pid="1257" name="Mendeley_Bookmark_SH7IDZ5EPw_4">
    <vt:lpwstr>"non-dropping-particle": "", "dropping-particle": "", "suffix": "", "given": "V.A. Valerie Ann", "parse-names": false, "family": "White"}, {"non-dropping-particle": "", "dropping-particle": "", "suffix": "", "given": "Danny Arnold D.A.", "parse-names": fa</vt:lpwstr>
  </property>
  <property fmtid="{D5CDD505-2E9C-101B-9397-08002B2CF9AE}" pid="1258" name="Mendeley_Bookmark_SH7IDZ5EPw_5">
    <vt:lpwstr>lse, "family": "Milner"}, {"non-dropping-particle": "", "dropping-particle": "", "suffix": "", "given": "Nicholas Alexander Venton N.A.V.", "parse-names": false, "family": "Beare"}, {"non-dropping-particle": "", "dropping-particle": "", "suffix": "", "giv</vt:lpwstr>
  </property>
  <property fmtid="{D5CDD505-2E9C-101B-9397-08002B2CF9AE}" pid="1259" name="Mendeley_Bookmark_SH7IDZ5EPw_6">
    <vt:lpwstr>en": "I.J.C. Ian James Callum", "parse-names": false, "family": "MacCormick"}, {"non-dropping-particle": "", "dropping-particle": "", "suffix": "", "given": "Steve", "parse-names": false, "family": "Kamiza"}, {"non-dropping-particle": "", "dropping-partic</vt:lpwstr>
  </property>
  <property fmtid="{D5CDD505-2E9C-101B-9397-08002B2CF9AE}" pid="1260" name="Mendeley_Bookmark_SH7IDZ5EPw_7">
    <vt:lpwstr>le": "", "suffix": "", "given": "T.E. Terrie Ellen", "parse-names": false, "family": "Taylor"}, {"non-dropping-particle": "", "dropping-particle": "", "suffix": "", "given": "Malcolm Edward M.E.", "parse-names": false, "family": "Molyneux"}, {"non-droppin</vt:lpwstr>
  </property>
  <property fmtid="{D5CDD505-2E9C-101B-9397-08002B2CF9AE}" pid="1261" name="Mendeley_Bookmark_SH7IDZ5EPw_8">
    <vt:lpwstr>g-particle": "", "dropping-particle": "", "suffix": "", "given": "S.P. Simon Peter", "parse-names": false, "family": "Harding"}], "ISSN": "1537-6613", "title": "Severity of Retinopathy Parallels the Degree of Parasite Sequestration in Eye and Brain in Mal</vt:lpwstr>
  </property>
  <property fmtid="{D5CDD505-2E9C-101B-9397-08002B2CF9AE}" pid="1262" name="Mendeley_Bookmark_SH7IDZ5EPw_9">
    <vt:lpwstr>awian Children with Fatal Cerebral Malaria.", "page": "1977-86", "id": "ITEM-1", "DOI": "10.1093/infdis/jiu592", "type": "article-journal", "issued": {"date-parts": [["2015", "6", "28"]]}, "PMID": "25351204", "container-title": "The Journal of infectious </vt:lpwstr>
  </property>
  <property fmtid="{D5CDD505-2E9C-101B-9397-08002B2CF9AE}" pid="1263" name="Mendeley_Bookmark_TGi8zW1lJK_1">
    <vt:lpwstr>ADDIN CSL_CITATION {"schema": "https://github.com/citation-style-language/schema/raw/master/csl-citation.json", "mendeley": {"previouslyFormattedCitation": "&lt;sup&gt;13,31&lt;/sup&gt;", "formattedCitation": "&lt;sup&gt;13,31&lt;/sup&gt;", "plainTextFormattedCitation": "13,31"}</vt:lpwstr>
  </property>
  <property fmtid="{D5CDD505-2E9C-101B-9397-08002B2CF9AE}" pid="1264" name="Mendeley_Bookmark_TGi8zW1lJK_10">
    <vt:lpwstr>bral malaria. The retina is an attractive source of potential surrogate markers for paediatric cerebral malaria because, in this condition, the retina seems to sustain microvascular damage similar to that of the brain. In paediatric cerebral malaria a com</vt:lpwstr>
  </property>
  <property fmtid="{D5CDD505-2E9C-101B-9397-08002B2CF9AE}" pid="1265" name="Mendeley_Bookmark_TGi8zW1lJK_11">
    <vt:lpwstr>bination of retinal signs correlates, in fatal cases, with the severity of brain pathology, and has diagnostic and prognostic significance. Unlike the brain, the retina is accessible to high-resolution, non-invasive imaging. We aimed to determine the exte</vt:lpwstr>
  </property>
  <property fmtid="{D5CDD505-2E9C-101B-9397-08002B2CF9AE}" pid="1266" name="Mendeley_Bookmark_TGi8zW1lJK_12">
    <vt:lpwstr/>
  </property>
  <property fmtid="{D5CDD505-2E9C-101B-9397-08002B2CF9AE}" pid="1267" name="Mendeley_Bookmark_TGi8zW1lJK_2">
    <vt:lpwstr>, "properties": {"noteIndex": 0}, "citationItems": [{"itemData": {"volume": "137", "author": [{"non-dropping-particle": "", "dropping-particle": "", "suffix": "", "given": "IJC", "parse-names": false, "family": "MacCormick"}, {"non-dropping-particle": "",</vt:lpwstr>
  </property>
  <property fmtid="{D5CDD505-2E9C-101B-9397-08002B2CF9AE}" pid="1268" name="Mendeley_Bookmark_TGi8zW1lJK_3">
    <vt:lpwstr> "dropping-particle": "", "suffix": "", "given": "NAV", "parse-names": false, "family": "Beare"}, {"non-dropping-particle": "", "dropping-particle": "", "suffix": "", "given": "TE", "parse-names": false, "family": "Taylor"}, {"non-dropping-particle": "", </vt:lpwstr>
  </property>
  <property fmtid="{D5CDD505-2E9C-101B-9397-08002B2CF9AE}" pid="1269" name="Mendeley_Bookmark_TGi8zW1lJK_4">
    <vt:lpwstr>"dropping-particle": "", "suffix": "", "given": "V", "parse-names": false, "family": "Barrera"}, {"non-dropping-particle": "", "dropping-particle": "", "suffix": "", "given": "VA", "parse-names": false, "family": "White"}, {"non-dropping-particle": "", "d</vt:lpwstr>
  </property>
  <property fmtid="{D5CDD505-2E9C-101B-9397-08002B2CF9AE}" pid="1270" name="Mendeley_Bookmark_TGi8zW1lJK_5">
    <vt:lpwstr>ropping-particle": "", "suffix": "", "given": "P", "parse-names": false, "family": "Hiscott"}, {"non-dropping-particle": "", "dropping-particle": "", "suffix": "", "given": "ME", "parse-names": false, "family": "Molyneux"}, {"non-dropping-particle": "", "</vt:lpwstr>
  </property>
  <property fmtid="{D5CDD505-2E9C-101B-9397-08002B2CF9AE}" pid="1271" name="Mendeley_Bookmark_TGi8zW1lJK_6">
    <vt:lpwstr>dropping-particle": "", "suffix": "", "given": "B", "parse-names": false, "family": "Dhillon"}, {"non-dropping-particle": "", "dropping-particle": "", "suffix": "", "given": "SP", "parse-names": false, "family": "Harding"}], "ISSN": "0006-8950", "title": </vt:lpwstr>
  </property>
  <property fmtid="{D5CDD505-2E9C-101B-9397-08002B2CF9AE}" pid="1272" name="Mendeley_Bookmark_TGi8zW1lJK_7">
    <vt:lpwstr>"Cerebral malaria in children: using the retina to study the brain", "page": "2119-42", "id": "ITEM-1", "DOI": "10.1093/brain/awu001", "type": "article-journal", "issued": {"date-parts": [["2014", "2", "26"]]}, "PMID": "24578549", "abstract": "Cerebral ma</vt:lpwstr>
  </property>
  <property fmtid="{D5CDD505-2E9C-101B-9397-08002B2CF9AE}" pid="1273" name="Mendeley_Bookmark_TGi8zW1lJK_8">
    <vt:lpwstr>laria is a dangerous complication of Plasmodium falciparum infection, which takes a devastating toll on children in sub-Saharan Africa. Although autopsy studies have improved understanding of cerebral malaria pathology in fatal cases, information about in</vt:lpwstr>
  </property>
  <property fmtid="{D5CDD505-2E9C-101B-9397-08002B2CF9AE}" pid="1274" name="Mendeley_Bookmark_TGi8zW1lJK_9">
    <vt:lpwstr> vivo neurovascular pathogenesis is scarce because brain tissue is inaccessible in life. Surrogate markers may provide insight into pathogenesis and thereby facilitate clinical studies with the ultimate aim of improving the treatment and prognosis of cere</vt:lpwstr>
  </property>
  <property fmtid="{D5CDD505-2E9C-101B-9397-08002B2CF9AE}" pid="1275" name="Mendeley_Bookmark_TJcUJy5nyb_1">
    <vt:lpwstr>ADDIN CSL_CITATION {"schema": "https://github.com/citation-style-language/schema/raw/master/csl-citation.json", "mendeley": {"previouslyFormattedCitation": "&lt;sup&gt;13,31&lt;/sup&gt;", "formattedCitation": "&lt;sup&gt;13,31&lt;/sup&gt;", "plainTextFormattedCitation": "13,31"}</vt:lpwstr>
  </property>
  <property fmtid="{D5CDD505-2E9C-101B-9397-08002B2CF9AE}" pid="1276" name="Mendeley_Bookmark_TJcUJy5nyb_10">
    <vt:lpwstr>bral malaria. The retina is an attractive source of potential surrogate markers for paediatric cerebral malaria because, in this condition, the retina seems to sustain microvascular damage similar to that of the brain. In paediatric cerebral malaria a com</vt:lpwstr>
  </property>
  <property fmtid="{D5CDD505-2E9C-101B-9397-08002B2CF9AE}" pid="1277" name="Mendeley_Bookmark_TJcUJy5nyb_11">
    <vt:lpwstr>bination of retinal signs correlates, in fatal cases, with the severity of brain pathology, and has diagnostic and prognostic significance. Unlike the brain, the retina is accessible to high-resolution, non-invasive imaging. We aimed to determine the exte</vt:lpwstr>
  </property>
  <property fmtid="{D5CDD505-2E9C-101B-9397-08002B2CF9AE}" pid="1278" name="Mendeley_Bookmark_TJcUJy5nyb_12">
    <vt:lpwstr>nt to which paediatric malarial retinopathy reflects cerebrovascular damage by reviewing the literature to compare retinal and cerebral manifestations of retinopathy-positive paediatric cerebral malaria. We then compared retina and brain in terms of anato</vt:lpwstr>
  </property>
  <property fmtid="{D5CDD505-2E9C-101B-9397-08002B2CF9AE}" pid="1279" name="Mendeley_Bookmark_TJcUJy5nyb_13">
    <vt:lpwstr>mical and physiological features that could help to account for similarities and differences in vascular pathology. These comparisons address the question of whether it is biologically plausible to draw conclusions about unseen cerebral vascular pathogene</vt:lpwstr>
  </property>
  <property fmtid="{D5CDD505-2E9C-101B-9397-08002B2CF9AE}" pid="1280" name="Mendeley_Bookmark_TJcUJy5nyb_14">
    <vt:lpwstr>sis from the visible retinal vasculature in retinopathy-positive paediatric cerebral malaria. Our work addresses an important cause of death and neurodisability in sub-Saharan Africa. We critically appraise evidence for associations between retina and bra</vt:lpwstr>
  </property>
  <property fmtid="{D5CDD505-2E9C-101B-9397-08002B2CF9AE}" pid="1281" name="Mendeley_Bookmark_TJcUJy5nyb_15">
    <vt:lpwstr>in neurovasculature in health and disease, and in the process we develop new hypotheses about why these vascular beds are susceptible to sequestration of parasitized erythrocytes.", "container-title": "Brain"}, "id": "ITEM-1", "uris": ["http://www.mendele</vt:lpwstr>
  </property>
  <property fmtid="{D5CDD505-2E9C-101B-9397-08002B2CF9AE}" pid="1282" name="Mendeley_Bookmark_TJcUJy5nyb_16">
    <vt:lpwstr>y.com/documents/?uuid=9e6356b0-0be4-4859-8cc1-a0fdaf792cf1"]}, {"itemData": {"volume": "9", "author": [{"non-dropping-particle": "", "dropping-particle": "", "suffix": "", "given": "Ian JC", "parse-names": false, "family": "MacCormick"}, {"non-dropping-pa</vt:lpwstr>
  </property>
  <property fmtid="{D5CDD505-2E9C-101B-9397-08002B2CF9AE}" pid="1283" name="Mendeley_Bookmark_TJcUJy5nyb_17">
    <vt:lpwstr>rticle": "", "dropping-particle": "", "suffix": "", "given": "Gabriela", "parse-names": false, "family": "Czanner"}, {"non-dropping-particle": "", "dropping-particle": "", "suffix": "", "given": "Brian", "parse-names": false, "family": "Faragher"}], "ISSN</vt:lpwstr>
  </property>
  <property fmtid="{D5CDD505-2E9C-101B-9397-08002B2CF9AE}" pid="1284" name="Mendeley_Bookmark_TJcUJy5nyb_18">
    <vt:lpwstr>": "1752-0371", "title": "Developing retinal biomarkers of neurological disease: an analytical perspective.", "page": "691-701", "id": "ITEM-2", "DOI": "10.2217/bmm.15.17", "type": "article-journal", "issued": {"date-parts": [["2015", "7"]]}, "PMID": "261</vt:lpwstr>
  </property>
  <property fmtid="{D5CDD505-2E9C-101B-9397-08002B2CF9AE}" pid="1285" name="Mendeley_Bookmark_TJcUJy5nyb_19">
    <vt:lpwstr>74843", "container-title": "Biomarkers in medicine", "abstract": "The inaccessibility of the brain poses a problem for neuroscience. Scientists have traditionally responded by developing biomarkers for brain physiology and disease. The retina is an attrac</vt:lpwstr>
  </property>
  <property fmtid="{D5CDD505-2E9C-101B-9397-08002B2CF9AE}" pid="1286" name="Mendeley_Bookmark_TJcUJy5nyb_2">
    <vt:lpwstr>, "properties": {"noteIndex": 0}, "citationItems": [{"itemData": {"volume": "137", "author": [{"non-dropping-particle": "", "dropping-particle": "", "suffix": "", "given": "IJC", "parse-names": false, "family": "MacCormick"}, {"non-dropping-particle": "",</vt:lpwstr>
  </property>
  <property fmtid="{D5CDD505-2E9C-101B-9397-08002B2CF9AE}" pid="1287" name="Mendeley_Bookmark_TJcUJy5nyb_20">
    <vt:lpwstr>tive source of biomarkers since it shares many features with the brain. Some even describe the retina as a 'window' to the brain, implying that retinal signs are analogous to brain disease features. However, new analytical methods are needed to show wheth</vt:lpwstr>
  </property>
  <property fmtid="{D5CDD505-2E9C-101B-9397-08002B2CF9AE}" pid="1288" name="Mendeley_Bookmark_TJcUJy5nyb_21">
    <vt:lpwstr>er or not retinal signs really are equivalent to brain abnormalities, since this requires greater evidence than direct associations between retina and brain. We, therefore propose a new way to think about, and test, how clearly one might see the brain thr</vt:lpwstr>
  </property>
  <property fmtid="{D5CDD505-2E9C-101B-9397-08002B2CF9AE}" pid="1289" name="Mendeley_Bookmark_TJcUJy5nyb_22">
    <vt:lpwstr>ough the retinal window, using cerebral malaria as a case study.", "issue": "7"}, "id": "ITEM-2", "uris": ["http://www.mendeley.com/documents/?uuid=44996a0d-8b50-4b2e-984f-db8d2f570b2a"]}]}</vt:lpwstr>
  </property>
  <property fmtid="{D5CDD505-2E9C-101B-9397-08002B2CF9AE}" pid="1290" name="Mendeley_Bookmark_TJcUJy5nyb_3">
    <vt:lpwstr> "dropping-particle": "", "suffix": "", "given": "NAV", "parse-names": false, "family": "Beare"}, {"non-dropping-particle": "", "dropping-particle": "", "suffix": "", "given": "TE", "parse-names": false, "family": "Taylor"}, {"non-dropping-particle": "", </vt:lpwstr>
  </property>
  <property fmtid="{D5CDD505-2E9C-101B-9397-08002B2CF9AE}" pid="1291" name="Mendeley_Bookmark_TJcUJy5nyb_4">
    <vt:lpwstr>"dropping-particle": "", "suffix": "", "given": "V", "parse-names": false, "family": "Barrera"}, {"non-dropping-particle": "", "dropping-particle": "", "suffix": "", "given": "VA", "parse-names": false, "family": "White"}, {"non-dropping-particle": "", "d</vt:lpwstr>
  </property>
  <property fmtid="{D5CDD505-2E9C-101B-9397-08002B2CF9AE}" pid="1292" name="Mendeley_Bookmark_TJcUJy5nyb_5">
    <vt:lpwstr>ropping-particle": "", "suffix": "", "given": "P", "parse-names": false, "family": "Hiscott"}, {"non-dropping-particle": "", "dropping-particle": "", "suffix": "", "given": "ME", "parse-names": false, "family": "Molyneux"}, {"non-dropping-particle": "", "</vt:lpwstr>
  </property>
  <property fmtid="{D5CDD505-2E9C-101B-9397-08002B2CF9AE}" pid="1293" name="Mendeley_Bookmark_TJcUJy5nyb_6">
    <vt:lpwstr>dropping-particle": "", "suffix": "", "given": "B", "parse-names": false, "family": "Dhillon"}, {"non-dropping-particle": "", "dropping-particle": "", "suffix": "", "given": "SP", "parse-names": false, "family": "Harding"}], "ISSN": "0006-8950", "title": </vt:lpwstr>
  </property>
  <property fmtid="{D5CDD505-2E9C-101B-9397-08002B2CF9AE}" pid="1294" name="Mendeley_Bookmark_TJcUJy5nyb_7">
    <vt:lpwstr>"Cerebral malaria in children: using the retina to study the brain", "page": "2119-42", "id": "ITEM-1", "DOI": "10.1093/brain/awu001", "type": "article-journal", "issued": {"date-parts": [["2014", "2", "26"]]}, "PMID": "24578549", "abstract": "Cerebral ma</vt:lpwstr>
  </property>
  <property fmtid="{D5CDD505-2E9C-101B-9397-08002B2CF9AE}" pid="1295" name="Mendeley_Bookmark_TJcUJy5nyb_8">
    <vt:lpwstr>laria is a dangerous complication of Plasmodium falciparum infection, which takes a devastating toll on children in sub-Saharan Africa. Although autopsy studies have improved understanding of cerebral malaria pathology in fatal cases, information about in</vt:lpwstr>
  </property>
  <property fmtid="{D5CDD505-2E9C-101B-9397-08002B2CF9AE}" pid="1296" name="Mendeley_Bookmark_TJcUJy5nyb_9">
    <vt:lpwstr> vivo neurovascular pathogenesis is scarce because brain tissue is inaccessible in life. Surrogate markers may provide insight into pathogenesis and thereby facilitate clinical studies with the ultimate aim of improving the treatment and prognosis of cere</vt:lpwstr>
  </property>
  <property fmtid="{D5CDD505-2E9C-101B-9397-08002B2CF9AE}" pid="1297" name="Mendeley_Bookmark_U0mQLh67Z2_1">
    <vt:lpwstr>ADDIN CSL_CITATION {"schema": "https://github.com/citation-style-language/schema/raw/master/csl-citation.json", "mendeley": {"previouslyFormattedCitation": "&lt;sup&gt;1&lt;/sup&gt;", "formattedCitation": "&lt;sup&gt;1&lt;/sup&gt;", "plainTextFormattedCitation": "1"}, "propertie</vt:lpwstr>
  </property>
  <property fmtid="{D5CDD505-2E9C-101B-9397-08002B2CF9AE}" pid="1298" name="Mendeley_Bookmark_U0mQLh67Z2_2">
    <vt:lpwstr>s": {"noteIndex": 0}, "citationItems": [{"itemData": {"volume": "390", "author": [{"non-dropping-particle": "", "dropping-particle": "", "suffix": "", "given": "Pedro", "parse-names": false, "family": "Alonso"}, {"non-dropping-particle": "", "dropping-par</vt:lpwstr>
  </property>
  <property fmtid="{D5CDD505-2E9C-101B-9397-08002B2CF9AE}" pid="1299" name="Mendeley_Bookmark_U0mQLh67Z2_3">
    <vt:lpwstr>ticle": "", "suffix": "", "given": "Abdisalan M", "parse-names": false, "family": "Noor"}], "ISSN": "0140-6736", "title": "The global fight against malaria is at crossroads", "page": "2532-2534", "publisher": "Elsevier", "DOI": "10.1016/S0140-6736(17)3308</vt:lpwstr>
  </property>
  <property fmtid="{D5CDD505-2E9C-101B-9397-08002B2CF9AE}" pid="1300" name="Mendeley_Bookmark_U0mQLh67Z2_4">
    <vt:lpwstr>0-5", "container-title": "The Lancet", "type": "article-journal", "issued": {"date-parts": [["2017", "12", "9"]]}, "issue": "10112", "id": "ITEM-1"}, "id": "ITEM-1", "uris": ["http://www.mendeley.com/documents/?uuid=a389475c-15aa-36b5-a414-68314f007989"]}</vt:lpwstr>
  </property>
  <property fmtid="{D5CDD505-2E9C-101B-9397-08002B2CF9AE}" pid="1301" name="Mendeley_Bookmark_U0mQLh67Z2_5">
    <vt:lpwstr>]}</vt:lpwstr>
  </property>
  <property fmtid="{D5CDD505-2E9C-101B-9397-08002B2CF9AE}" pid="1302" name="Mendeley_Bookmark_UF9KBdjkXg_1">
    <vt:lpwstr>ADDIN CSL_CITATION {"schema": "https://github.com/citation-style-language/schema/raw/master/csl-citation.json", "mendeley": {"previouslyFormattedCitation": "&lt;sup&gt;8,16&lt;/sup&gt;", "formattedCitation": "&lt;sup&gt;8,16&lt;/sup&gt;", "plainTextFormattedCitation": "8,16"}, "</vt:lpwstr>
  </property>
  <property fmtid="{D5CDD505-2E9C-101B-9397-08002B2CF9AE}" pid="1303" name="Mendeley_Bookmark_UF9KBdjkXg_10">
    <vt:lpwstr>e an eye exam)\n\n\n[this means sensitivity of retinopathy is 0.95, specificity is 1; PPV is 1, NPV is 0.75]", "abstract": "To study the pathogenesis of fatal cerebral malaria, we conducted autopsies in 31 children with this clinical diagnosis. We found t</vt:lpwstr>
  </property>
  <property fmtid="{D5CDD505-2E9C-101B-9397-08002B2CF9AE}" pid="1304" name="Mendeley_Bookmark_UF9KBdjkXg_11">
    <vt:lpwstr>hat 23% of the children had actually died from other causes. The remaining patients had parasites sequestered in cerebral capillaries, and 75% of those had additional intra- and perivascular pathology. Retinopathy was the only clinical sign distinguishing</vt:lpwstr>
  </property>
  <property fmtid="{D5CDD505-2E9C-101B-9397-08002B2CF9AE}" pid="1305" name="Mendeley_Bookmark_UF9KBdjkXg_12">
    <vt:lpwstr> malarial from nonmalarial coma. These data have implications for treating malaria patients, designing clinical trials and assessing malaria-specific disease associations.", "issue": "2"}, "id": "ITEM-1", "uris": ["http://www.mendeley.com/documents/?uuid=</vt:lpwstr>
  </property>
  <property fmtid="{D5CDD505-2E9C-101B-9397-08002B2CF9AE}" pid="1306" name="Mendeley_Bookmark_UF9KBdjkXg_13">
    <vt:lpwstr>e39e985e-bea2-4523-992c-449c7dc2377d"]}, {"itemData": {"type": "article-journal", "page": "7-131", "author": [{"non-dropping-particle": "", "dropping-particle": "", "suffix": "", "given": "", "parse-names": false, "family": "World Health Organization"}], </vt:lpwstr>
  </property>
  <property fmtid="{D5CDD505-2E9C-101B-9397-08002B2CF9AE}" pid="1307" name="Mendeley_Bookmark_UF9KBdjkXg_14">
    <vt:lpwstr>"ISSN": "1365-3156", "issued": {"date-parts": [["2014", "9"]]}, "PMID": "25214480", "id": "ITEM-2", "title": "Severe malaria", "volume": "19 Suppl 1", "container-title": "Tropical medicine &amp; international health", "DOI": "10.1111/tmi.12313_2"}, "id": "ITE</vt:lpwstr>
  </property>
  <property fmtid="{D5CDD505-2E9C-101B-9397-08002B2CF9AE}" pid="1308" name="Mendeley_Bookmark_UF9KBdjkXg_15">
    <vt:lpwstr>M-2", "uris": ["http://www.mendeley.com/documents/?uuid=5c2ae2db-3675-4e72-ac7b-78b80692be57"]}]}</vt:lpwstr>
  </property>
  <property fmtid="{D5CDD505-2E9C-101B-9397-08002B2CF9AE}" pid="1309" name="Mendeley_Bookmark_UF9KBdjkXg_2">
    <vt:lpwstr>properties": {"noteIndex": 0}, "citationItems": [{"itemData": {"volume": "10", "author": [{"non-dropping-particle": "", "dropping-particle": "", "suffix": "", "given": "Terrie E", "parse-names": false, "family": "Taylor"}, {"non-dropping-particle": "", "d</vt:lpwstr>
  </property>
  <property fmtid="{D5CDD505-2E9C-101B-9397-08002B2CF9AE}" pid="1310" name="Mendeley_Bookmark_UF9KBdjkXg_3">
    <vt:lpwstr>ropping-particle": "", "suffix": "", "given": "Wenjiang J", "parse-names": false, "family": "Fu"}, {"non-dropping-particle": "", "dropping-particle": "", "suffix": "", "given": "Richard A", "parse-names": false, "family": "Carr"}, {"non-dropping-particle"</vt:lpwstr>
  </property>
  <property fmtid="{D5CDD505-2E9C-101B-9397-08002B2CF9AE}" pid="1311" name="Mendeley_Bookmark_UF9KBdjkXg_4">
    <vt:lpwstr>: "", "dropping-particle": "", "suffix": "", "given": "Richard O", "parse-names": false, "family": "Whitten"}, {"non-dropping-particle": "", "dropping-particle": "", "suffix": "", "given": "Jeffrey S", "parse-names": false, "family": "Mueller"}, {"non-dro</vt:lpwstr>
  </property>
  <property fmtid="{D5CDD505-2E9C-101B-9397-08002B2CF9AE}" pid="1312" name="Mendeley_Bookmark_UF9KBdjkXg_5">
    <vt:lpwstr>pping-particle": "", "dropping-particle": "", "suffix": "", "given": "Nedson G", "parse-names": false, "family": "Fosiko"}, {"non-dropping-particle": "", "dropping-particle": "", "suffix": "", "given": "Susan", "parse-names": false, "family": "Lewallen"},</vt:lpwstr>
  </property>
  <property fmtid="{D5CDD505-2E9C-101B-9397-08002B2CF9AE}" pid="1313" name="Mendeley_Bookmark_UF9KBdjkXg_6">
    <vt:lpwstr> {"non-dropping-particle": "", "dropping-particle": "", "suffix": "", "given": "N George", "parse-names": false, "family": "Liomba"}, {"non-dropping-particle": "", "dropping-particle": "", "suffix": "", "given": "Malcolm E", "parse-names": false, "family"</vt:lpwstr>
  </property>
  <property fmtid="{D5CDD505-2E9C-101B-9397-08002B2CF9AE}" pid="1314" name="Mendeley_Bookmark_UF9KBdjkXg_7">
    <vt:lpwstr>: "Molyneux"}, {"non-dropping-particle": "", "dropping-particle": "", "suffix": "", "given": "Jeffrey G", "parse-names": false, "family": "Mueller"}], "ISSN": "1078-8956", "title": "Differentiating the pathologies of cerebral malaria by postmortem parasit</vt:lpwstr>
  </property>
  <property fmtid="{D5CDD505-2E9C-101B-9397-08002B2CF9AE}" pid="1315" name="Mendeley_Bookmark_UF9KBdjkXg_8">
    <vt:lpwstr>e counts.", "page": "143-5", "id": "ITEM-1", "DOI": "10.1038/nm986", "type": "article-journal", "issued": {"date-parts": [["2004", "2"]]}, "PMID": "14745442", "container-title": "Nature medicine", "note": "&amp;quot;Of seven patients with nonmalarial comas ex</vt:lpwstr>
  </property>
  <property fmtid="{D5CDD505-2E9C-101B-9397-08002B2CF9AE}" pid="1316" name="Mendeley_Bookmark_UF9KBdjkXg_9">
    <vt:lpwstr>amined for retinopathy, one had a trace of whitening and the rest were normal.&amp;quot; p144\n\n\n19/20 patients with brain sequestration had retinopathy\n\n\n3/3 patients with clinical cm but no brain sequestration had no retinopathy (the other 4 didn't hav</vt:lpwstr>
  </property>
  <property fmtid="{D5CDD505-2E9C-101B-9397-08002B2CF9AE}" pid="1317" name="Mendeley_Bookmark_USLLZ5pqvL_1">
    <vt:lpwstr>ADDIN CSL_CITATION {"schema": "https://github.com/citation-style-language/schema/raw/master/csl-citation.json", "mendeley": {"previouslyFormattedCitation": "&lt;sup&gt;10&lt;/sup&gt;", "formattedCitation": "&lt;sup&gt;10&lt;/sup&gt;", "plainTextFormattedCitation": "10"}, "proper</vt:lpwstr>
  </property>
  <property fmtid="{D5CDD505-2E9C-101B-9397-08002B2CF9AE}" pid="1318" name="Mendeley_Bookmark_USLLZ5pqvL_10">
    <vt:lpwstr>, "parse-names": false, "family": "Mandala"}, {"non-dropping-particle": "", "dropping-particle": "", "suffix": "", "given": "Stephen J", "parse-names": false, "family": "Rogerson"}, {"non-dropping-particle": "", "dropping-particle": "", "suffix": "", "giv</vt:lpwstr>
  </property>
  <property fmtid="{D5CDD505-2E9C-101B-9397-08002B2CF9AE}" pid="1319" name="Mendeley_Bookmark_USLLZ5pqvL_11">
    <vt:lpwstr>en": "D Noah", "parse-names": false, "family": "Sather"}, {"non-dropping-particle": "", "dropping-particle": "", "suffix": "", "given": "John D", "parse-names": false, "family": "Aitchison"}, {"non-dropping-particle": "", "dropping-particle": "", "suffix"</vt:lpwstr>
  </property>
  <property fmtid="{D5CDD505-2E9C-101B-9397-08002B2CF9AE}" pid="1320" name="Mendeley_Bookmark_USLLZ5pqvL_12">
    <vt:lpwstr>: "", "given": "Terrie E", "parse-names": false, "family": "Taylor"}, {"non-dropping-particle": "", "dropping-particle": "", "suffix": "", "given": "Karl B", "parse-names": false, "family": "Seydel"}, {"non-dropping-particle": "", "dropping-particle": "",</vt:lpwstr>
  </property>
  <property fmtid="{D5CDD505-2E9C-101B-9397-08002B2CF9AE}" pid="1321" name="Mendeley_Bookmark_USLLZ5pqvL_13">
    <vt:lpwstr> "suffix": "", "given": "Joseph D", "parse-names": false, "family": "Smith"}, {"non-dropping-particle": "", "dropping-particle": "", "suffix": "", "given": "Kami", "parse-names": false, "family": "Kim"}], "ISSN": "1934-6069", "title": "Linking EPCR-Bindin</vt:lpwstr>
  </property>
  <property fmtid="{D5CDD505-2E9C-101B-9397-08002B2CF9AE}" pid="1322" name="Mendeley_Bookmark_USLLZ5pqvL_14">
    <vt:lpwstr>g PfEMP1 to Brain Swelling in Pediatric Cerebral Malaria.", "page": "601-614.e5", "id": "ITEM-1", "DOI": "10.1016/j.chom.2017.09.009", "type": "article-journal", "issued": {"date-parts": [["2017", "11", "8"]]}, "PMID": "29107642", "container-title": "Cell</vt:lpwstr>
  </property>
  <property fmtid="{D5CDD505-2E9C-101B-9397-08002B2CF9AE}" pid="1323" name="Mendeley_Bookmark_USLLZ5pqvL_15">
    <vt:lpwstr> host &amp; microbe", "abstract": "Brain swelling is a major predictor of mortality in pediatric cerebral malaria (CM). However, the mechanisms leading to swelling remain poorly defined. Here, we combined neuroimaging, parasite transcript profiling, and labor</vt:lpwstr>
  </property>
  <property fmtid="{D5CDD505-2E9C-101B-9397-08002B2CF9AE}" pid="1324" name="Mendeley_Bookmark_USLLZ5pqvL_16">
    <vt:lpwstr>atory blood profiles to develop machine-learning models of malarial retinopathy and brain swelling. We found that parasite var transcripts encoding endothelial protein C receptor (EPCR)-binding domains, in combination with high parasite biomass and low pl</vt:lpwstr>
  </property>
  <property fmtid="{D5CDD505-2E9C-101B-9397-08002B2CF9AE}" pid="1325" name="Mendeley_Bookmark_USLLZ5pqvL_17">
    <vt:lpwstr>atelet levels, are strong indicators of CM cases with malarial retinopathy. Swelling cases presented low platelet levels and increased transcript abundance of parasite PfEMP1 DC8 and group A EPCR-binding domains. Remarkably, the dominant transcript in 50%</vt:lpwstr>
  </property>
  <property fmtid="{D5CDD505-2E9C-101B-9397-08002B2CF9AE}" pid="1326" name="Mendeley_Bookmark_USLLZ5pqvL_18">
    <vt:lpwstr> of swelling cases encoded PfEMP1 group A CIDR\u03b11.7 domains. Furthermore, a recombinant CIDR\u03b11.7 domain from a pediatric CM brain autopsy inhibited the barrier-protective properties of EPCR in human brain endothelial cells in vitro. Together, the</vt:lpwstr>
  </property>
  <property fmtid="{D5CDD505-2E9C-101B-9397-08002B2CF9AE}" pid="1327" name="Mendeley_Bookmark_USLLZ5pqvL_19">
    <vt:lpwstr>se findings suggest a detrimental role for EPCR-binding CIDR\u03b11 domains in brain swelling.", "issue": "5"}, "id": "ITEM-1", "uris": ["http://www.mendeley.com/documents/?uuid=a1934b29-a624-4520-ab7c-e860eb876978"]}]}</vt:lpwstr>
  </property>
  <property fmtid="{D5CDD505-2E9C-101B-9397-08002B2CF9AE}" pid="1328" name="Mendeley_Bookmark_USLLZ5pqvL_2">
    <vt:lpwstr>ties": {"noteIndex": 0}, "citationItems": [{"itemData": {"volume": "22", "author": [{"non-dropping-particle": "", "dropping-particle": "", "suffix": "", "given": "Anne", "parse-names": false, "family": "Kessler"}, {"non-dropping-particle": "", "dropping-p</vt:lpwstr>
  </property>
  <property fmtid="{D5CDD505-2E9C-101B-9397-08002B2CF9AE}" pid="1329" name="Mendeley_Bookmark_USLLZ5pqvL_3">
    <vt:lpwstr>article": "", "suffix": "", "given": "Selasi", "parse-names": false, "family": "Dankwa"}, {"non-dropping-particle": "", "dropping-particle": "", "suffix": "", "given": "Maria", "parse-names": false, "family": "Bernabeu"}, {"non-dropping-particle": "", "dr</vt:lpwstr>
  </property>
  <property fmtid="{D5CDD505-2E9C-101B-9397-08002B2CF9AE}" pid="1330" name="Mendeley_Bookmark_USLLZ5pqvL_4">
    <vt:lpwstr>opping-particle": "", "suffix": "", "given": "Visopo", "parse-names": false, "family": "Harawa"}, {"non-dropping-particle": "", "dropping-particle": "", "suffix": "", "given": "Samuel A", "parse-names": false, "family": "Danziger"}, {"non-dropping-particl</vt:lpwstr>
  </property>
  <property fmtid="{D5CDD505-2E9C-101B-9397-08002B2CF9AE}" pid="1331" name="Mendeley_Bookmark_USLLZ5pqvL_5">
    <vt:lpwstr>e": "", "dropping-particle": "", "suffix": "", "given": "Fergal", "parse-names": false, "family": "Duffy"}, {"non-dropping-particle": "", "dropping-particle": "", "suffix": "", "given": "Sam D", "parse-names": false, "family": "Kampondeni"}, {"non-droppin</vt:lpwstr>
  </property>
  <property fmtid="{D5CDD505-2E9C-101B-9397-08002B2CF9AE}" pid="1332" name="Mendeley_Bookmark_USLLZ5pqvL_6">
    <vt:lpwstr>g-particle": "", "dropping-particle": "", "suffix": "", "given": "Michael J", "parse-names": false, "family": "Potchen"}, {"non-dropping-particle": "", "dropping-particle": "", "suffix": "", "given": "Nicholas", "parse-names": false, "family": "Dambrauska</vt:lpwstr>
  </property>
  <property fmtid="{D5CDD505-2E9C-101B-9397-08002B2CF9AE}" pid="1333" name="Mendeley_Bookmark_USLLZ5pqvL_7">
    <vt:lpwstr>s"}, {"non-dropping-particle": "", "dropping-particle": "", "suffix": "", "given": "Vladimir", "parse-names": false, "family": "Vigdorovich"}, {"non-dropping-particle": "", "dropping-particle": "", "suffix": "", "given": "Brian G", "parse-names": false, "</vt:lpwstr>
  </property>
  <property fmtid="{D5CDD505-2E9C-101B-9397-08002B2CF9AE}" pid="1334" name="Mendeley_Bookmark_USLLZ5pqvL_8">
    <vt:lpwstr>family": "Oliver"}, {"non-dropping-particle": "", "dropping-particle": "", "suffix": "", "given": "Sarah E", "parse-names": false, "family": "Hochman"}, {"non-dropping-particle": "", "dropping-particle": "", "suffix": "", "given": "Wenzhu B", "parse-names</vt:lpwstr>
  </property>
  <property fmtid="{D5CDD505-2E9C-101B-9397-08002B2CF9AE}" pid="1335" name="Mendeley_Bookmark_USLLZ5pqvL_9">
    <vt:lpwstr>": false, "family": "Mowrey"}, {"non-dropping-particle": "", "dropping-particle": "", "suffix": "", "given": "Ian J C", "parse-names": false, "family": "MacCormick"}, {"non-dropping-particle": "", "dropping-particle": "", "suffix": "", "given": "Wilson L"</vt:lpwstr>
  </property>
  <property fmtid="{D5CDD505-2E9C-101B-9397-08002B2CF9AE}" pid="1336" name="Mendeley_Bookmark_Ue2fBTHuWS_1">
    <vt:lpwstr>ADDIN CSL_CITATION {"schema": "https://github.com/citation-style-language/schema/raw/master/csl-citation.json", "mendeley": {"previouslyFormattedCitation": "&lt;sup&gt;8,16&lt;/sup&gt;", "formattedCitation": "&lt;sup&gt;8,16&lt;/sup&gt;", "plainTextFormattedCitation": "8,16"}, "</vt:lpwstr>
  </property>
  <property fmtid="{D5CDD505-2E9C-101B-9397-08002B2CF9AE}" pid="1337" name="Mendeley_Bookmark_Ue2fBTHuWS_10">
    <vt:lpwstr>e an eye exam)\n\n\n[this means sensitivity of retinopathy is 0.95, specificity is 1; PPV is 1, NPV is 0.75]", "abstract": "To study the pathogenesis of fatal cerebral malaria, we conducted autopsies in 31 children with this clinical diagnosis. We found t</vt:lpwstr>
  </property>
  <property fmtid="{D5CDD505-2E9C-101B-9397-08002B2CF9AE}" pid="1338" name="Mendeley_Bookmark_Ue2fBTHuWS_11">
    <vt:lpwstr>hat 23% of the children had actually died from other causes. The remaining patients had parasites sequestered in cerebral capillaries, and 75% of those had additional intra- and perivascular pathology. Retinopathy was the only clinical sign distinguishing</vt:lpwstr>
  </property>
  <property fmtid="{D5CDD505-2E9C-101B-9397-08002B2CF9AE}" pid="1339" name="Mendeley_Bookmark_Ue2fBTHuWS_12">
    <vt:lpwstr> malarial from nonmalarial coma. These data have implications for treating malaria patients, designing clinical trials and assessing malaria-specific disease associations.", "issue": "2"}, "id": "ITEM-1", "uris": ["http://www.mendeley.com/documents/?uuid=</vt:lpwstr>
  </property>
  <property fmtid="{D5CDD505-2E9C-101B-9397-08002B2CF9AE}" pid="1340" name="Mendeley_Bookmark_Ue2fBTHuWS_13">
    <vt:lpwstr>e39e985e-bea2-4523-992c-449c7dc2377d"]}, {"itemData": {"type": "article-journal", "page": "7-131", "author": [{"non-dropping-particle": "", "dropping-particle": "", "suffix": "", "given": "", "parse-names": false, "family": "World Health Organization"}], </vt:lpwstr>
  </property>
  <property fmtid="{D5CDD505-2E9C-101B-9397-08002B2CF9AE}" pid="1341" name="Mendeley_Bookmark_Ue2fBTHuWS_14">
    <vt:lpwstr>"ISSN": "1365-3156", "issued": {"date-parts": [["2014", "9"]]}, "PMID": "25214480", "id": "ITEM-2", "title": "Severe malaria", "volume": "19 Suppl 1", "container-title": "Tropical medicine &amp; international health", "DOI": "10.1111/tmi.12313_2"}, "id": "ITE</vt:lpwstr>
  </property>
  <property fmtid="{D5CDD505-2E9C-101B-9397-08002B2CF9AE}" pid="1342" name="Mendeley_Bookmark_Ue2fBTHuWS_15">
    <vt:lpwstr>M-2", "uris": ["http://www.mendeley.com/documents/?uuid=5c2ae2db-3675-4e72-ac7b-78b80692be57"]}]}</vt:lpwstr>
  </property>
  <property fmtid="{D5CDD505-2E9C-101B-9397-08002B2CF9AE}" pid="1343" name="Mendeley_Bookmark_Ue2fBTHuWS_2">
    <vt:lpwstr>properties": {"noteIndex": 0}, "citationItems": [{"itemData": {"volume": "10", "author": [{"non-dropping-particle": "", "dropping-particle": "", "suffix": "", "given": "Terrie E", "parse-names": false, "family": "Taylor"}, {"non-dropping-particle": "", "d</vt:lpwstr>
  </property>
  <property fmtid="{D5CDD505-2E9C-101B-9397-08002B2CF9AE}" pid="1344" name="Mendeley_Bookmark_Ue2fBTHuWS_3">
    <vt:lpwstr>ropping-particle": "", "suffix": "", "given": "Wenjiang J", "parse-names": false, "family": "Fu"}, {"non-dropping-particle": "", "dropping-particle": "", "suffix": "", "given": "Richard A", "parse-names": false, "family": "Carr"}, {"non-dropping-particle"</vt:lpwstr>
  </property>
  <property fmtid="{D5CDD505-2E9C-101B-9397-08002B2CF9AE}" pid="1345" name="Mendeley_Bookmark_Ue2fBTHuWS_4">
    <vt:lpwstr>: "", "dropping-particle": "", "suffix": "", "given": "Richard O", "parse-names": false, "family": "Whitten"}, {"non-dropping-particle": "", "dropping-particle": "", "suffix": "", "given": "Jeffrey S", "parse-names": false, "family": "Mueller"}, {"non-dro</vt:lpwstr>
  </property>
  <property fmtid="{D5CDD505-2E9C-101B-9397-08002B2CF9AE}" pid="1346" name="Mendeley_Bookmark_Ue2fBTHuWS_5">
    <vt:lpwstr>pping-particle": "", "dropping-particle": "", "suffix": "", "given": "Nedson G", "parse-names": false, "family": "Fosiko"}, {"non-dropping-particle": "", "dropping-particle": "", "suffix": "", "given": "Susan", "parse-names": false, "family": "Lewallen"},</vt:lpwstr>
  </property>
  <property fmtid="{D5CDD505-2E9C-101B-9397-08002B2CF9AE}" pid="1347" name="Mendeley_Bookmark_Ue2fBTHuWS_6">
    <vt:lpwstr> {"non-dropping-particle": "", "dropping-particle": "", "suffix": "", "given": "N George", "parse-names": false, "family": "Liomba"}, {"non-dropping-particle": "", "dropping-particle": "", "suffix": "", "given": "Malcolm E", "parse-names": false, "family"</vt:lpwstr>
  </property>
  <property fmtid="{D5CDD505-2E9C-101B-9397-08002B2CF9AE}" pid="1348" name="Mendeley_Bookmark_Ue2fBTHuWS_7">
    <vt:lpwstr>: "Molyneux"}, {"non-dropping-particle": "", "dropping-particle": "", "suffix": "", "given": "Jeffrey G", "parse-names": false, "family": "Mueller"}], "ISSN": "1078-8956", "title": "Differentiating the pathologies of cerebral malaria by postmortem parasit</vt:lpwstr>
  </property>
  <property fmtid="{D5CDD505-2E9C-101B-9397-08002B2CF9AE}" pid="1349" name="Mendeley_Bookmark_Ue2fBTHuWS_8">
    <vt:lpwstr>e counts.", "page": "143-5", "id": "ITEM-1", "DOI": "10.1038/nm986", "type": "article-journal", "issued": {"date-parts": [["2004", "2"]]}, "PMID": "14745442", "container-title": "Nature medicine", "note": "&amp;quot;Of seven patients with nonmalarial comas ex</vt:lpwstr>
  </property>
  <property fmtid="{D5CDD505-2E9C-101B-9397-08002B2CF9AE}" pid="1350" name="Mendeley_Bookmark_Ue2fBTHuWS_9">
    <vt:lpwstr>amined for retinopathy, one had a trace of whitening and the rest were normal.&amp;quot; p144\n\n\n19/20 patients with brain sequestration had retinopathy\n\n\n3/3 patients with clinical cm but no brain sequestration had no retinopathy (the other 4 didn't hav</vt:lpwstr>
  </property>
  <property fmtid="{D5CDD505-2E9C-101B-9397-08002B2CF9AE}" pid="1351" name="Mendeley_Bookmark_UrmyhzVwtW_1">
    <vt:lpwstr>ADDIN CSL_CITATION {"schema": "https://github.com/citation-style-language/schema/raw/master/csl-citation.json", "mendeley": {"previouslyFormattedCitation": "&lt;sup&gt;5&lt;/sup&gt;", "formattedCitation": "&lt;sup&gt;5&lt;/sup&gt;", "plainTextFormattedCitation": "5"}, "propertie</vt:lpwstr>
  </property>
  <property fmtid="{D5CDD505-2E9C-101B-9397-08002B2CF9AE}" pid="1352" name="Mendeley_Bookmark_UrmyhzVwtW_10">
    <vt:lpwstr>support. We have taken an empirical approach to defining the limits of Plasmodium falciparum transmission across the continent and interpolated the distributions of projected populations in 1995. By combining a review of the literature on malaria in Afric</vt:lpwstr>
  </property>
  <property fmtid="{D5CDD505-2E9C-101B-9397-08002B2CF9AE}" pid="1353" name="Mendeley_Bookmark_UrmyhzVwtW_11">
    <vt:lpwstr>a and models of acquired functional immunity, we have estimated the age-structured rates of the fatal, morbid and disabling sequelae following exposure to malaria infection under different epidemiological conditions. This research seeks to estimate mortal</vt:lpwstr>
  </property>
  <property fmtid="{D5CDD505-2E9C-101B-9397-08002B2CF9AE}" pid="1354" name="Mendeley_Bookmark_UrmyhzVwtW_12">
    <vt:lpwstr>ity, morbidity, and disability due to malaria among Africa's nonpregnant population. It uses an empirical approach to define Plasmodium falciparum transmission limits across the continent. And, the distributions of projected populations in 1995 are interj</vt:lpwstr>
  </property>
  <property fmtid="{D5CDD505-2E9C-101B-9397-08002B2CF9AE}" pid="1355" name="Mendeley_Bookmark_UrmyhzVwtW_13">
    <vt:lpwstr>ected. The review of literature on malaria in Africa and models of acquired functional immunity served as a basis for the researchers to predict the age-structured rates of the fatal, morbid and disabling consequences following malaria infection. These es</vt:lpwstr>
  </property>
  <property fmtid="{D5CDD505-2E9C-101B-9397-08002B2CF9AE}" pid="1356" name="Mendeley_Bookmark_UrmyhzVwtW_14">
    <vt:lpwstr>timates were tabulated and analyzed. The results indicated that among populations exposed to stable endemic malaria in sub-Saharan Africa, approximately 987,466 people might have died in 1995 due to malaria infection. On the other hand, over 207.5 million</vt:lpwstr>
  </property>
  <property fmtid="{D5CDD505-2E9C-101B-9397-08002B2CF9AE}" pid="1357" name="Mendeley_Bookmark_UrmyhzVwtW_15">
    <vt:lpwstr> clinical attacks of malaria may have occurred.", "issue": "8"}, "id": "ITEM-1", "uris": ["http://www.mendeley.com/documents/?uuid=751b629d-4b3c-3bb0-8534-f890f35a64a7"]}]}</vt:lpwstr>
  </property>
  <property fmtid="{D5CDD505-2E9C-101B-9397-08002B2CF9AE}" pid="1358" name="Mendeley_Bookmark_UrmyhzVwtW_2">
    <vt:lpwstr>s": {"noteIndex": 0}, "citationItems": [{"itemData": {"volume": "77", "author": [{"non-dropping-particle": "", "dropping-particle": "", "suffix": "", "given": "R W", "parse-names": false, "family": "Snow"}, {"non-dropping-particle": "", "dropping-particle</vt:lpwstr>
  </property>
  <property fmtid="{D5CDD505-2E9C-101B-9397-08002B2CF9AE}" pid="1359" name="Mendeley_Bookmark_UrmyhzVwtW_3">
    <vt:lpwstr>": "", "suffix": "", "given": "M", "parse-names": false, "family": "Craig"}, {"non-dropping-particle": "", "dropping-particle": "", "suffix": "", "given": "U", "parse-names": false, "family": "Deichmann"}, {"non-dropping-particle": "", "dropping-particle"</vt:lpwstr>
  </property>
  <property fmtid="{D5CDD505-2E9C-101B-9397-08002B2CF9AE}" pid="1360" name="Mendeley_Bookmark_UrmyhzVwtW_4">
    <vt:lpwstr>: "", "suffix": "", "given": "K", "parse-names": false, "family": "Marsh"}], "ISSN": "0042-9686", "title": "Estimating mortality, morbidity and disability due to malaria among Africa's non-pregnant population.", "page": "624-40", "id": "ITEM-1", "containe</vt:lpwstr>
  </property>
  <property fmtid="{D5CDD505-2E9C-101B-9397-08002B2CF9AE}" pid="1361" name="Mendeley_Bookmark_UrmyhzVwtW_5">
    <vt:lpwstr>r-title": "Bulletin of the World Health Organization", "type": "article-journal", "issued": {"date-parts": [["1999"]]}, "PMID": "10516785", "note": "The sequelae reported (in approximate order of\nfrequency) included the following: hemiplegia/\nhemiparesi</vt:lpwstr>
  </property>
  <property fmtid="{D5CDD505-2E9C-101B-9397-08002B2CF9AE}" pid="1362" name="Mendeley_Bookmark_UrmyhzVwtW_6">
    <vt:lpwstr>s (weakness in one or both limbs on one\nside of the body), speech disorders, behavioural\ndisorders, blindness, hearing impairment, cerebral\npalsy (also called spastic paresis in some studies \u2013\nthese children have a generalized increase in muscle\</vt:lpwstr>
  </property>
  <property fmtid="{D5CDD505-2E9C-101B-9397-08002B2CF9AE}" pid="1363" name="Mendeley_Bookmark_UrmyhzVwtW_7">
    <vt:lpwstr>ntone and are very severely disabled, requiring\nconstant attention from a carer) and epilepsy.\nChildren often have multiple sequelae and it is not\npossible to disaggregate the data from the published\nstudies to give absolute rates for each type of\nse</vt:lpwstr>
  </property>
  <property fmtid="{D5CDD505-2E9C-101B-9397-08002B2CF9AE}" pid="1364" name="Mendeley_Bookmark_UrmyhzVwtW_8">
    <vt:lpwstr>quelae.", "abstract": "The contribution of malaria to morbidity and mortality among people in Africa has been a subject of academic interest, political advocacy, and speculation. National statistics for much of sub-Saharan Africa have proved to be an unre</vt:lpwstr>
  </property>
  <property fmtid="{D5CDD505-2E9C-101B-9397-08002B2CF9AE}" pid="1365" name="Mendeley_Bookmark_UrmyhzVwtW_9">
    <vt:lpwstr>liable source of disease-specific morbidity and mortality data. Credible estimates of disease-specific burdens are required for setting global and national priorities for health in order to rationalize the use of limited resources and lobby for financial </vt:lpwstr>
  </property>
  <property fmtid="{D5CDD505-2E9C-101B-9397-08002B2CF9AE}" pid="1366" name="Mendeley_Bookmark_W0e7tEiWdT_1">
    <vt:lpwstr>ADDIN CSL_CITATION {"schema": "https://github.com/citation-style-language/schema/raw/master/csl-citation.json", "mendeley": {"previouslyFormattedCitation": "&lt;sup&gt;32&lt;/sup&gt;", "formattedCitation": "&lt;sup&gt;32&lt;/sup&gt;", "plainTextFormattedCitation": "32"}, "proper</vt:lpwstr>
  </property>
  <property fmtid="{D5CDD505-2E9C-101B-9397-08002B2CF9AE}" pid="1367" name="Mendeley_Bookmark_W0e7tEiWdT_2">
    <vt:lpwstr>ties": {"noteIndex": 0}, "citationItems": [{"itemData": {"volume": "33", "author": [{"non-dropping-particle": "", "dropping-particle": "", "suffix": "", "given": "Maria", "parse-names": false, "family": "Bernabeu"}, {"non-dropping-particle": "", "dropping</vt:lpwstr>
  </property>
  <property fmtid="{D5CDD505-2E9C-101B-9397-08002B2CF9AE}" pid="1368" name="Mendeley_Bookmark_W0e7tEiWdT_3">
    <vt:lpwstr>-particle": "", "suffix": "", "given": "Joseph D.", "parse-names": false, "family": "Smith"}], "ISSN": "14714922", "title": "EPCR and Malaria Severity: The Center of a Perfect Storm", "page": "295-308", "id": "ITEM-1", "DOI": "10.1016/j.pt.2016.11.004", "</vt:lpwstr>
  </property>
  <property fmtid="{D5CDD505-2E9C-101B-9397-08002B2CF9AE}" pid="1369" name="Mendeley_Bookmark_W0e7tEiWdT_4">
    <vt:lpwstr>type": "article-journal", "issued": {"date-parts": [["2017", "4"]]}, "PMID": "27939609", "container-title": "Trends in Parasitology", "abstract": "Severe malaria due to Plasmodium falciparum infection causes nearly half a million deaths per year. The diff</vt:lpwstr>
  </property>
  <property fmtid="{D5CDD505-2E9C-101B-9397-08002B2CF9AE}" pid="1370" name="Mendeley_Bookmark_W0e7tEiWdT_5">
    <vt:lpwstr>erent symptomatology and disease manifestations among patients have hampered understanding of severe malaria pathology and complicated efforts to develop targeted disease interventions. Infected erythrocyte sequestration in the microvasculature plays a cr</vt:lpwstr>
  </property>
  <property fmtid="{D5CDD505-2E9C-101B-9397-08002B2CF9AE}" pid="1371" name="Mendeley_Bookmark_W0e7tEiWdT_6">
    <vt:lpwstr>itical role in the development of severe disease, and there is increasing evidence that cytoadherent parasites interact with host factors to enhance the damage caused by the parasite. The recent discovery that parasite binding to endothelial protein C rec</vt:lpwstr>
  </property>
  <property fmtid="{D5CDD505-2E9C-101B-9397-08002B2CF9AE}" pid="1372" name="Mendeley_Bookmark_W0e7tEiWdT_7">
    <vt:lpwstr>eptor (EPCR) is associated with severe disease has suggested new mechanisms of pathology and provided new avenues for severe malaria adjunctive therapy research.", "issue": "4"}, "id": "ITEM-1", "uris": ["http://www.mendeley.com/documents/?uuid=ed0344ea-a</vt:lpwstr>
  </property>
  <property fmtid="{D5CDD505-2E9C-101B-9397-08002B2CF9AE}" pid="1373" name="Mendeley_Bookmark_W0e7tEiWdT_8">
    <vt:lpwstr>a97-3e7e-b60d-cd8d69badf4c"]}]}</vt:lpwstr>
  </property>
  <property fmtid="{D5CDD505-2E9C-101B-9397-08002B2CF9AE}" pid="1374" name="Mendeley_Bookmark_WAu8o0Sh24_1">
    <vt:lpwstr>ADDIN CSL_CITATION {"schema": "https://github.com/citation-style-language/schema/raw/master/csl-citation.json", "mendeley": {"previouslyFormattedCitation": "&lt;sup&gt;14&lt;/sup&gt;", "formattedCitation": "&lt;sup&gt;14&lt;/sup&gt;", "plainTextFormattedCitation": "14"}, "proper</vt:lpwstr>
  </property>
  <property fmtid="{D5CDD505-2E9C-101B-9397-08002B2CF9AE}" pid="1375" name="Mendeley_Bookmark_WAu8o0Sh24_10">
    <vt:lpwstr>diseases", "abstract": "BACKGROUND: Malarial retinopathy (MR) has diagnostic and prognostic value in children with Plasmodium falciparum cerebral malaria (CM). A clinicopathological correlation between observed retinal changes during life and the degree o</vt:lpwstr>
  </property>
  <property fmtid="{D5CDD505-2E9C-101B-9397-08002B2CF9AE}" pid="1376" name="Mendeley_Bookmark_WAu8o0Sh24_11">
    <vt:lpwstr>f sequestration of parasitized red blood cells was investigated in ocular and cerebral vessels at autopsy. METHODS: In 18 Malawian children who died from clinically defined CM, we studied the intensity of sequestration and the maturity of sequestered para</vt:lpwstr>
  </property>
  <property fmtid="{D5CDD505-2E9C-101B-9397-08002B2CF9AE}" pid="1377" name="Mendeley_Bookmark_WAu8o0Sh24_12">
    <vt:lpwstr>sites in the retina, in nonretinal ocular tissues, and in the brain. RESULTS: Five children with clinically defined CM during life had other causes of death identified at autopsy, no MR, and scanty intracerebral sequestration. Thirteen children had MR and</vt:lpwstr>
  </property>
  <property fmtid="{D5CDD505-2E9C-101B-9397-08002B2CF9AE}" pid="1378" name="Mendeley_Bookmark_WAu8o0Sh24_13">
    <vt:lpwstr> died from CM. MR severity correlated with percentage of microvessels parasitized in the retina, brain, and nonretinal tissues with some neuroectodermal components (all P &lt; .01). In moderate/severe MR cases (n = 8), vascular congestion was more intense (\</vt:lpwstr>
  </property>
  <property fmtid="{D5CDD505-2E9C-101B-9397-08002B2CF9AE}" pid="1379" name="Mendeley_Bookmark_WAu8o0Sh24_14">
    <vt:lpwstr>u03c1 = 0.841; P &lt; .001), sequestered parasites were more mature, and the quantity of extraerythrocytic hemozoin was higher, compared with mild MR cases (n = 5). CONCLUSIONS: These data provide a histopathological basis for the known correlation between d</vt:lpwstr>
  </property>
  <property fmtid="{D5CDD505-2E9C-101B-9397-08002B2CF9AE}" pid="1380" name="Mendeley_Bookmark_WAu8o0Sh24_15">
    <vt:lpwstr>egrees of retinopathy and cerebral dysfunction in CM. In addition to being a valuable tool for clinical diagnosis, retinal observations give important information about neurovascular pathophysiology in pediatric CM.", "issue": "12"}, "id": "ITEM-1", "uris</vt:lpwstr>
  </property>
  <property fmtid="{D5CDD505-2E9C-101B-9397-08002B2CF9AE}" pid="1381" name="Mendeley_Bookmark_WAu8o0Sh24_16">
    <vt:lpwstr>": ["http://www.mendeley.com/documents/?uuid=cc6595a0-2785-41e2-8e2a-3a79898f52c4"]}]}</vt:lpwstr>
  </property>
  <property fmtid="{D5CDD505-2E9C-101B-9397-08002B2CF9AE}" pid="1382" name="Mendeley_Bookmark_WAu8o0Sh24_2">
    <vt:lpwstr>ties": {"noteIndex": 0}, "citationItems": [{"itemData": {"volume": "211", "author": [{"non-dropping-particle": "", "dropping-particle": "", "suffix": "", "given": "Valentina", "parse-names": false, "family": "Barrera"}, {"non-dropping-particle": "", "drop</vt:lpwstr>
  </property>
  <property fmtid="{D5CDD505-2E9C-101B-9397-08002B2CF9AE}" pid="1383" name="Mendeley_Bookmark_WAu8o0Sh24_3">
    <vt:lpwstr>ping-particle": "", "suffix": "", "given": "P.S. Paul Stephenson", "parse-names": false, "family": "Hiscott"}, {"non-dropping-particle": "", "dropping-particle": "", "suffix": "", "given": "A.G. Alister Gordon", "parse-names": false, "family": "Craig"}, {</vt:lpwstr>
  </property>
  <property fmtid="{D5CDD505-2E9C-101B-9397-08002B2CF9AE}" pid="1384" name="Mendeley_Bookmark_WAu8o0Sh24_4">
    <vt:lpwstr>"non-dropping-particle": "", "dropping-particle": "", "suffix": "", "given": "V.A. Valerie Ann", "parse-names": false, "family": "White"}, {"non-dropping-particle": "", "dropping-particle": "", "suffix": "", "given": "Danny Arnold D.A.", "parse-names": fa</vt:lpwstr>
  </property>
  <property fmtid="{D5CDD505-2E9C-101B-9397-08002B2CF9AE}" pid="1385" name="Mendeley_Bookmark_WAu8o0Sh24_5">
    <vt:lpwstr>lse, "family": "Milner"}, {"non-dropping-particle": "", "dropping-particle": "", "suffix": "", "given": "Nicholas Alexander Venton N.A.V.", "parse-names": false, "family": "Beare"}, {"non-dropping-particle": "", "dropping-particle": "", "suffix": "", "giv</vt:lpwstr>
  </property>
  <property fmtid="{D5CDD505-2E9C-101B-9397-08002B2CF9AE}" pid="1386" name="Mendeley_Bookmark_WAu8o0Sh24_6">
    <vt:lpwstr>en": "I.J.C. Ian James Callum", "parse-names": false, "family": "MacCormick"}, {"non-dropping-particle": "", "dropping-particle": "", "suffix": "", "given": "Steve", "parse-names": false, "family": "Kamiza"}, {"non-dropping-particle": "", "dropping-partic</vt:lpwstr>
  </property>
  <property fmtid="{D5CDD505-2E9C-101B-9397-08002B2CF9AE}" pid="1387" name="Mendeley_Bookmark_WAu8o0Sh24_7">
    <vt:lpwstr>le": "", "suffix": "", "given": "T.E. Terrie Ellen", "parse-names": false, "family": "Taylor"}, {"non-dropping-particle": "", "dropping-particle": "", "suffix": "", "given": "Malcolm Edward M.E.", "parse-names": false, "family": "Molyneux"}, {"non-droppin</vt:lpwstr>
  </property>
  <property fmtid="{D5CDD505-2E9C-101B-9397-08002B2CF9AE}" pid="1388" name="Mendeley_Bookmark_WAu8o0Sh24_8">
    <vt:lpwstr>g-particle": "", "dropping-particle": "", "suffix": "", "given": "S.P. Simon Peter", "parse-names": false, "family": "Harding"}], "ISSN": "1537-6613", "title": "Severity of Retinopathy Parallels the Degree of Parasite Sequestration in Eye and Brain in Mal</vt:lpwstr>
  </property>
  <property fmtid="{D5CDD505-2E9C-101B-9397-08002B2CF9AE}" pid="1389" name="Mendeley_Bookmark_WAu8o0Sh24_9">
    <vt:lpwstr>awian Children with Fatal Cerebral Malaria.", "page": "1977-86", "id": "ITEM-1", "DOI": "10.1093/infdis/jiu592", "type": "article-journal", "issued": {"date-parts": [["2015", "6", "28"]]}, "PMID": "25351204", "container-title": "The Journal of infectious </vt:lpwstr>
  </property>
  <property fmtid="{D5CDD505-2E9C-101B-9397-08002B2CF9AE}" pid="1390" name="Mendeley_Bookmark_XO5zNxTiAa_1">
    <vt:lpwstr>ADDIN CSL_CITATION {"schema": "https://github.com/citation-style-language/schema/raw/master/csl-citation.json", "mendeley": {"previouslyFormattedCitation": "&lt;sup&gt;19&lt;/sup&gt;", "formattedCitation": "&lt;sup&gt;19&lt;/sup&gt;", "plainTextFormattedCitation": "19"}, "proper</vt:lpwstr>
  </property>
  <property fmtid="{D5CDD505-2E9C-101B-9397-08002B2CF9AE}" pid="1391" name="Mendeley_Bookmark_XO5zNxTiAa_2">
    <vt:lpwstr>ties": {"noteIndex": 0}, "citationItems": [{"itemData": {"type": "article-journal", "volume": "90", "author": [{"non-dropping-particle": "", "dropping-particle": "", "suffix": "", "given": "Jennifer A.", "parse-names": false, "family": "Deal"}, {"non-drop</vt:lpwstr>
  </property>
  <property fmtid="{D5CDD505-2E9C-101B-9397-08002B2CF9AE}" pid="1392" name="Mendeley_Bookmark_XO5zNxTiAa_3">
    <vt:lpwstr>ping-particle": "", "dropping-particle": "", "suffix": "", "given": "A. Richey", "parse-names": false, "family": "Sharrett"}, {"non-dropping-particle": "", "dropping-particle": "", "suffix": "", "given": "Andreea M.", "parse-names": false, "family": "Rawl</vt:lpwstr>
  </property>
  <property fmtid="{D5CDD505-2E9C-101B-9397-08002B2CF9AE}" pid="1393" name="Mendeley_Bookmark_XO5zNxTiAa_4">
    <vt:lpwstr>ings"}, {"non-dropping-particle": "", "dropping-particle": "", "suffix": "", "given": "Rebecca F.", "parse-names": false, "family": "Gottesman"}, {"non-dropping-particle": "", "dropping-particle": "", "suffix": "", "given": "Karen", "parse-names": false, </vt:lpwstr>
  </property>
  <property fmtid="{D5CDD505-2E9C-101B-9397-08002B2CF9AE}" pid="1394" name="Mendeley_Bookmark_XO5zNxTiAa_5">
    <vt:lpwstr>"family": "Bandeen-Roche"}, {"non-dropping-particle": "", "dropping-particle": "", "suffix": "", "given": "Marilyn", "parse-names": false, "family": "Albert"}, {"non-dropping-particle": "", "dropping-particle": "", "suffix": "", "given": "David", "parse-n</vt:lpwstr>
  </property>
  <property fmtid="{D5CDD505-2E9C-101B-9397-08002B2CF9AE}" pid="1395" name="Mendeley_Bookmark_XO5zNxTiAa_6">
    <vt:lpwstr>ames": false, "family": "Knopman"}, {"non-dropping-particle": "", "dropping-particle": "", "suffix": "", "given": "Elizabeth", "parse-names": false, "family": "Selvin"}, {"non-dropping-particle": "", "dropping-particle": "", "suffix": "", "given": "Bruce </vt:lpwstr>
  </property>
  <property fmtid="{D5CDD505-2E9C-101B-9397-08002B2CF9AE}" pid="1396" name="Mendeley_Bookmark_XO5zNxTiAa_7">
    <vt:lpwstr>A.", "parse-names": false, "family": "Wasserman"}, {"non-dropping-particle": "", "dropping-particle": "", "suffix": "", "given": "Barbara", "parse-names": false, "family": "Klein"}, {"non-dropping-particle": "", "dropping-particle": "", "suffix": "", "giv</vt:lpwstr>
  </property>
  <property fmtid="{D5CDD505-2E9C-101B-9397-08002B2CF9AE}" pid="1397" name="Mendeley_Bookmark_XO5zNxTiAa_8">
    <vt:lpwstr>en": "Ronald", "parse-names": false, "family": "Klein"}], "ISSN": "0028-3878", "issued": {"date-parts": [["2018", "3", "27"]]}, "page": "e1158-e1166", "issue": "13", "container-title": "Neurology", "title": "Retinal signs and 20-year cognitive decline in </vt:lpwstr>
  </property>
  <property fmtid="{D5CDD505-2E9C-101B-9397-08002B2CF9AE}" pid="1398" name="Mendeley_Bookmark_XO5zNxTiAa_9">
    <vt:lpwstr>the Atherosclerosis Risk in Communities Study", "DOI": "10.1212/WNL.0000000000005205", "id": "ITEM-1"}, "id": "ITEM-1", "uris": ["http://www.mendeley.com/documents/?uuid=45a629c1-ac4e-3361-acc7-04c9ed62d871"]}]}</vt:lpwstr>
  </property>
  <property fmtid="{D5CDD505-2E9C-101B-9397-08002B2CF9AE}" pid="1399" name="Mendeley_Bookmark_XafcEqawQx_1">
    <vt:lpwstr>ADDIN CSL_CITATION {"schema": "https://github.com/citation-style-language/schema/raw/master/csl-citation.json", "mendeley": {"previouslyFormattedCitation": "&lt;sup&gt;33&lt;/sup&gt;", "formattedCitation": "&lt;sup&gt;33&lt;/sup&gt;", "plainTextFormattedCitation": "33"}, "proper</vt:lpwstr>
  </property>
  <property fmtid="{D5CDD505-2E9C-101B-9397-08002B2CF9AE}" pid="1400" name="Mendeley_Bookmark_XafcEqawQx_10">
    <vt:lpwstr> microvasculature pathology: iRBC sequestration only (CM1) or sequestration with intravascular and perivascular pathology (CM2). We characterized and quantified the axonal and myelin damage, blood-brain barrier (BBB) disruption, and cellular immune respon</vt:lpwstr>
  </property>
  <property fmtid="{D5CDD505-2E9C-101B-9397-08002B2CF9AE}" pid="1401" name="Mendeley_Bookmark_XafcEqawQx_11">
    <vt:lpwstr>ses and correlated these changes with iRBC sequestration and microvascular pathology. Axonal and myelin damage was associated with ring hemorrhages and vascular thrombosis in the cerebral and cerebellar white matter and brainstem of the CM2 cases. Diffuse</vt:lpwstr>
  </property>
  <property fmtid="{D5CDD505-2E9C-101B-9397-08002B2CF9AE}" pid="1402" name="Mendeley_Bookmark_XafcEqawQx_12">
    <vt:lpwstr> axonal and myelin damage were present in CM1 and CM2 cases in areas of prominent iRBC sequestration. Disruption of the BBB was associated with ring hemorrhages and vascular thrombosis in CM2 cases and with sequestration in both CM1 and CM2 groups. Monocy</vt:lpwstr>
  </property>
  <property fmtid="{D5CDD505-2E9C-101B-9397-08002B2CF9AE}" pid="1403" name="Mendeley_Bookmark_XafcEqawQx_13">
    <vt:lpwstr>tes with phagocytosed hemozoin accumulated within microvessels containing iRBCs in CM2 cases but were not present in the adjacent neuropil. These findings are consistent with a link between iRBC sequestration and intravascular and perivascular pathology i</vt:lpwstr>
  </property>
  <property fmtid="{D5CDD505-2E9C-101B-9397-08002B2CF9AE}" pid="1404" name="Mendeley_Bookmark_XafcEqawQx_14">
    <vt:lpwstr>n fatal pediatric CM, resulting in myelin damage, axonal injury, and breakdown of the BBB.", "issue": "5"}, "id": "ITEM-1", "uris": ["http://www.mendeley.com/documents/?uuid=1a1dcbdb-cb11-41f2-9609-bd5e1e94b494"]}]}</vt:lpwstr>
  </property>
  <property fmtid="{D5CDD505-2E9C-101B-9397-08002B2CF9AE}" pid="1405" name="Mendeley_Bookmark_XafcEqawQx_2">
    <vt:lpwstr>ties": {"noteIndex": 0}, "citationItems": [{"itemData": {"volume": "178", "author": [{"non-dropping-particle": "", "dropping-particle": "", "suffix": "", "given": "Katerina", "parse-names": false, "family": "Dorovini-Zis"}, {"non-dropping-particle": "", "</vt:lpwstr>
  </property>
  <property fmtid="{D5CDD505-2E9C-101B-9397-08002B2CF9AE}" pid="1406" name="Mendeley_Bookmark_XafcEqawQx_3">
    <vt:lpwstr>dropping-particle": "", "suffix": "", "given": "Kristopher", "parse-names": false, "family": "Schmidt"}, {"non-dropping-particle": "", "dropping-particle": "", "suffix": "", "given": "Hanh", "parse-names": false, "family": "Huynh"}, {"non-dropping-particl</vt:lpwstr>
  </property>
  <property fmtid="{D5CDD505-2E9C-101B-9397-08002B2CF9AE}" pid="1407" name="Mendeley_Bookmark_XafcEqawQx_4">
    <vt:lpwstr>e": "", "dropping-particle": "", "suffix": "", "given": "Wenjiang", "parse-names": false, "family": "Fu"}, {"non-dropping-particle": "", "dropping-particle": "", "suffix": "", "given": "Richard O", "parse-names": false, "family": "Whitten"}, {"non-droppin</vt:lpwstr>
  </property>
  <property fmtid="{D5CDD505-2E9C-101B-9397-08002B2CF9AE}" pid="1408" name="Mendeley_Bookmark_XafcEqawQx_5">
    <vt:lpwstr>g-particle": "", "dropping-particle": "", "suffix": "", "given": "Dan", "parse-names": false, "family": "Milner"}, {"non-dropping-particle": "", "dropping-particle": "", "suffix": "", "given": "Steve", "parse-names": false, "family": "Kamiza"}, {"non-drop</vt:lpwstr>
  </property>
  <property fmtid="{D5CDD505-2E9C-101B-9397-08002B2CF9AE}" pid="1409" name="Mendeley_Bookmark_XafcEqawQx_6">
    <vt:lpwstr>ping-particle": "", "dropping-particle": "", "suffix": "", "given": "Malcolm", "parse-names": false, "family": "Molyneux"}, {"non-dropping-particle": "", "dropping-particle": "", "suffix": "", "given": "Terrie E", "parse-names": false, "family": "Taylor"}</vt:lpwstr>
  </property>
  <property fmtid="{D5CDD505-2E9C-101B-9397-08002B2CF9AE}" pid="1410" name="Mendeley_Bookmark_XafcEqawQx_7">
    <vt:lpwstr>], "ISSN": "1525-2191", "title": "The neuropathology of fatal cerebral malaria in malawian children.", "page": "2146-58", "id": "ITEM-1", "DOI": "10.1016/j.ajpath.2011.01.016", "type": "article-journal", "issued": {"date-parts": [["2011", "5"]]}, "PMID": </vt:lpwstr>
  </property>
  <property fmtid="{D5CDD505-2E9C-101B-9397-08002B2CF9AE}" pid="1411" name="Mendeley_Bookmark_XafcEqawQx_8">
    <vt:lpwstr>"21514429", "container-title": "The American journal of pathology", "abstract": "We examined the brains of 50 Malawian children who satisfied the clinical definition of cerebral malaria (CM) during life; 37 children had sequestration of infected red blood</vt:lpwstr>
  </property>
  <property fmtid="{D5CDD505-2E9C-101B-9397-08002B2CF9AE}" pid="1412" name="Mendeley_Bookmark_XafcEqawQx_9">
    <vt:lpwstr> cells (iRBCs) and no other cause of death, and 13 had a nonmalarial cause of death with no cerebral sequestration. For comparison, 18 patients with coma and no parasitemia were included. We subdivided the 37 CM cases into two groups based on the cerebral</vt:lpwstr>
  </property>
  <property fmtid="{D5CDD505-2E9C-101B-9397-08002B2CF9AE}" pid="1413" name="Mendeley_Bookmark_XaymSU1t8F_1">
    <vt:lpwstr>ADDIN CSL_CITATION {"schema": "https://github.com/citation-style-language/schema/raw/master/csl-citation.json", "mendeley": {"previouslyFormattedCitation": "&lt;sup&gt;6&lt;/sup&gt;", "formattedCitation": "&lt;sup&gt;6&lt;/sup&gt;", "plainTextFormattedCitation": "6"}, "propertie</vt:lpwstr>
  </property>
  <property fmtid="{D5CDD505-2E9C-101B-9397-08002B2CF9AE}" pid="1414" name="Mendeley_Bookmark_XaymSU1t8F_2">
    <vt:lpwstr>s": {"noteIndex": 0}, "citationItems": [{"itemData": {"type": "article-journal", "volume": "9", "author": [{"non-dropping-particle": "", "dropping-particle": "", "suffix": "", "given": "Gretchen L", "parse-names": false, "family": "Birbeck"}, {"non-droppi</vt:lpwstr>
  </property>
  <property fmtid="{D5CDD505-2E9C-101B-9397-08002B2CF9AE}" pid="1415" name="Mendeley_Bookmark_XaymSU1t8F_3">
    <vt:lpwstr>ng-particle": "", "dropping-particle": "", "suffix": "", "given": "Malcolm E", "parse-names": false, "family": "Molyneux"}, {"non-dropping-particle": "", "dropping-particle": "", "suffix": "", "given": "Peter W", "parse-names": false, "family": "Kaplan"},</vt:lpwstr>
  </property>
  <property fmtid="{D5CDD505-2E9C-101B-9397-08002B2CF9AE}" pid="1416" name="Mendeley_Bookmark_XaymSU1t8F_4">
    <vt:lpwstr> {"non-dropping-particle": "", "dropping-particle": "", "suffix": "", "given": "Karl B", "parse-names": false, "family": "Seydel"}, {"non-dropping-particle": "", "dropping-particle": "", "suffix": "", "given": "Yamikani F", "parse-names": false, "family":</vt:lpwstr>
  </property>
  <property fmtid="{D5CDD505-2E9C-101B-9397-08002B2CF9AE}" pid="1417" name="Mendeley_Bookmark_XaymSU1t8F_5">
    <vt:lpwstr> "Chimalizeni"}, {"non-dropping-particle": "", "dropping-particle": "", "suffix": "", "given": "Kondwani", "parse-names": false, "family": "Kawaza"}, {"non-dropping-particle": "", "dropping-particle": "", "suffix": "", "given": "Terrie E", "parse-names": </vt:lpwstr>
  </property>
  <property fmtid="{D5CDD505-2E9C-101B-9397-08002B2CF9AE}" pid="1418" name="Mendeley_Bookmark_XaymSU1t8F_6">
    <vt:lpwstr>false, "family": "Taylor"}], "issued": {"date-parts": [["2010"]]}, "page": "1173-1181", "id": "ITEM-1", "title": "Blantyre Malaria Project Epilepsy Study (BMPES) of neurological outcomes in retinopathy-positive paediatric cerebral malaria survivors: a pro</vt:lpwstr>
  </property>
  <property fmtid="{D5CDD505-2E9C-101B-9397-08002B2CF9AE}" pid="1419" name="Mendeley_Bookmark_XaymSU1t8F_7">
    <vt:lpwstr>spective cohort study", "container-title": "Lancet", "issue": "12"}, "id": "ITEM-1", "uris": ["http://www.mendeley.com/documents/?uuid=d4e7cba4-f20a-422e-814e-e9960ee590a1"]}]}</vt:lpwstr>
  </property>
  <property fmtid="{D5CDD505-2E9C-101B-9397-08002B2CF9AE}" pid="1420" name="Mendeley_Bookmark_YgmSdPSGD6_1">
    <vt:lpwstr>ADDIN CSL_CITATION {"schema": "https://github.com/citation-style-language/schema/raw/master/csl-citation.json", "mendeley": {"previouslyFormattedCitation": "&lt;sup&gt;13\u201315&lt;/sup&gt;", "formattedCitation": "&lt;sup&gt;13\u201315&lt;/sup&gt;", "plainTextFormattedCitation"</vt:lpwstr>
  </property>
  <property fmtid="{D5CDD505-2E9C-101B-9397-08002B2CF9AE}" pid="1421" name="Mendeley_Bookmark_YgmSdPSGD6_10">
    <vt:lpwstr>ognosis of cerebral malaria. The retina is an attractive source of potential surrogate markers for paediatric cerebral malaria because, in this condition, the retina seems to sustain microvascular damage similar to that of the brain. In paediatric cerebra</vt:lpwstr>
  </property>
  <property fmtid="{D5CDD505-2E9C-101B-9397-08002B2CF9AE}" pid="1422" name="Mendeley_Bookmark_YgmSdPSGD6_11">
    <vt:lpwstr>l malaria a combination of retinal signs correlates, in fatal cases, with the severity of brain pathology, and has diagnostic and prognostic significance. Unlike the brain, the retina is accessible to high-resolution, non-invasive imaging. We aimed to det</vt:lpwstr>
  </property>
  <property fmtid="{D5CDD505-2E9C-101B-9397-08002B2CF9AE}" pid="1423" name="Mendeley_Bookmark_YgmSdPSGD6_12">
    <vt:lpwstr>ermine the extent to which paediatric malarial retinopathy reflects cerebrovascular damage by reviewing the literature to compare retinal and cerebral manifestations of retinopathy-positive paediatric cerebral malaria. We then compared retina and brain in</vt:lpwstr>
  </property>
  <property fmtid="{D5CDD505-2E9C-101B-9397-08002B2CF9AE}" pid="1424" name="Mendeley_Bookmark_YgmSdPSGD6_13">
    <vt:lpwstr> terms of anatomical and physiological features that could help to account for similarities and differences in vascular pathology. These comparisons address the question of whether it is biologically plausible to draw conclusions about unseen cerebral vas</vt:lpwstr>
  </property>
  <property fmtid="{D5CDD505-2E9C-101B-9397-08002B2CF9AE}" pid="1425" name="Mendeley_Bookmark_YgmSdPSGD6_14">
    <vt:lpwstr>cular pathogenesis from the visible retinal vasculature in retinopathy-positive paediatric cerebral malaria. Our work addresses an important cause of death and neurodisability in sub-Saharan Africa. We critically appraise evidence for associations between</vt:lpwstr>
  </property>
  <property fmtid="{D5CDD505-2E9C-101B-9397-08002B2CF9AE}" pid="1426" name="Mendeley_Bookmark_YgmSdPSGD6_15">
    <vt:lpwstr> retina and brain neurovasculature in health and disease, and in the process we develop new hypotheses about why these vascular beds are susceptible to sequestration of parasitized erythrocytes.", "container-title": "Brain"}, "id": "ITEM-1", "uris": ["htt</vt:lpwstr>
  </property>
  <property fmtid="{D5CDD505-2E9C-101B-9397-08002B2CF9AE}" pid="1427" name="Mendeley_Bookmark_YgmSdPSGD6_16">
    <vt:lpwstr>p://www.mendeley.com/documents/?uuid=9e6356b0-0be4-4859-8cc1-a0fdaf792cf1"]}, {"itemData": {"volume": "211", "author": [{"non-dropping-particle": "", "dropping-particle": "", "suffix": "", "given": "Valentina", "parse-names": false, "family": "Barrera"}, </vt:lpwstr>
  </property>
  <property fmtid="{D5CDD505-2E9C-101B-9397-08002B2CF9AE}" pid="1428" name="Mendeley_Bookmark_YgmSdPSGD6_17">
    <vt:lpwstr>{"non-dropping-particle": "", "dropping-particle": "", "suffix": "", "given": "P.S. Paul Stephenson", "parse-names": false, "family": "Hiscott"}, {"non-dropping-particle": "", "dropping-particle": "", "suffix": "", "given": "A.G. Alister Gordon", "parse-n</vt:lpwstr>
  </property>
  <property fmtid="{D5CDD505-2E9C-101B-9397-08002B2CF9AE}" pid="1429" name="Mendeley_Bookmark_YgmSdPSGD6_18">
    <vt:lpwstr>ames": false, "family": "Craig"}, {"non-dropping-particle": "", "dropping-particle": "", "suffix": "", "given": "V.A. Valerie Ann", "parse-names": false, "family": "White"}, {"non-dropping-particle": "", "dropping-particle": "", "suffix": "", "given": "Da</vt:lpwstr>
  </property>
  <property fmtid="{D5CDD505-2E9C-101B-9397-08002B2CF9AE}" pid="1430" name="Mendeley_Bookmark_YgmSdPSGD6_19">
    <vt:lpwstr>nny Arnold D.A.", "parse-names": false, "family": "Milner"}, {"non-dropping-particle": "", "dropping-particle": "", "suffix": "", "given": "Nicholas Alexander Venton N.A.V.", "parse-names": false, "family": "Beare"}, {"non-dropping-particle": "", "droppin</vt:lpwstr>
  </property>
  <property fmtid="{D5CDD505-2E9C-101B-9397-08002B2CF9AE}" pid="1431" name="Mendeley_Bookmark_YgmSdPSGD6_2">
    <vt:lpwstr>: "13\u201315"}, "properties": {"noteIndex": 0}, "citationItems": [{"itemData": {"volume": "137", "author": [{"non-dropping-particle": "", "dropping-particle": "", "suffix": "", "given": "IJC", "parse-names": false, "family": "MacCormick"}, {"non-dropping</vt:lpwstr>
  </property>
  <property fmtid="{D5CDD505-2E9C-101B-9397-08002B2CF9AE}" pid="1432" name="Mendeley_Bookmark_YgmSdPSGD6_20">
    <vt:lpwstr>g-particle": "", "suffix": "", "given": "I.J.C. Ian James Callum", "parse-names": false, "family": "MacCormick"}, {"non-dropping-particle": "", "dropping-particle": "", "suffix": "", "given": "Steve", "parse-names": false, "family": "Kamiza"}, {"non-dropp</vt:lpwstr>
  </property>
  <property fmtid="{D5CDD505-2E9C-101B-9397-08002B2CF9AE}" pid="1433" name="Mendeley_Bookmark_YgmSdPSGD6_21">
    <vt:lpwstr>ing-particle": "", "dropping-particle": "", "suffix": "", "given": "T.E. Terrie Ellen", "parse-names": false, "family": "Taylor"}, {"non-dropping-particle": "", "dropping-particle": "", "suffix": "", "given": "Malcolm Edward M.E.", "parse-names": false, "</vt:lpwstr>
  </property>
  <property fmtid="{D5CDD505-2E9C-101B-9397-08002B2CF9AE}" pid="1434" name="Mendeley_Bookmark_YgmSdPSGD6_22">
    <vt:lpwstr>family": "Molyneux"}, {"non-dropping-particle": "", "dropping-particle": "", "suffix": "", "given": "S.P. Simon Peter", "parse-names": false, "family": "Harding"}], "ISSN": "1537-6613", "title": "Severity of Retinopathy Parallels the Degree of Parasite Se</vt:lpwstr>
  </property>
  <property fmtid="{D5CDD505-2E9C-101B-9397-08002B2CF9AE}" pid="1435" name="Mendeley_Bookmark_YgmSdPSGD6_23">
    <vt:lpwstr>questration in Eye and Brain in Malawian Children with Fatal Cerebral Malaria.", "page": "1977-86", "id": "ITEM-2", "DOI": "10.1093/infdis/jiu592", "type": "article-journal", "issued": {"date-parts": [["2015", "6", "28"]]}, "PMID": "25351204", "container-</vt:lpwstr>
  </property>
  <property fmtid="{D5CDD505-2E9C-101B-9397-08002B2CF9AE}" pid="1436" name="Mendeley_Bookmark_YgmSdPSGD6_24">
    <vt:lpwstr>title": "The Journal of infectious diseases", "abstract": "BACKGROUND: Malarial retinopathy (MR) has diagnostic and prognostic value in children with Plasmodium falciparum cerebral malaria (CM). A clinicopathological correlation between observed retinal c</vt:lpwstr>
  </property>
  <property fmtid="{D5CDD505-2E9C-101B-9397-08002B2CF9AE}" pid="1437" name="Mendeley_Bookmark_YgmSdPSGD6_25">
    <vt:lpwstr>hanges during life and the degree of sequestration of parasitized red blood cells was investigated in ocular and cerebral vessels at autopsy. METHODS: In 18 Malawian children who died from clinically defined CM, we studied the intensity of sequestration a</vt:lpwstr>
  </property>
  <property fmtid="{D5CDD505-2E9C-101B-9397-08002B2CF9AE}" pid="1438" name="Mendeley_Bookmark_YgmSdPSGD6_26">
    <vt:lpwstr>nd the maturity of sequestered parasites in the retina, in nonretinal ocular tissues, and in the brain. RESULTS: Five children with clinically defined CM during life had other causes of death identified at autopsy, no MR, and scanty intracerebral sequestr</vt:lpwstr>
  </property>
  <property fmtid="{D5CDD505-2E9C-101B-9397-08002B2CF9AE}" pid="1439" name="Mendeley_Bookmark_YgmSdPSGD6_27">
    <vt:lpwstr>ation. Thirteen children had MR and died from CM. MR severity correlated with percentage of microvessels parasitized in the retina, brain, and nonretinal tissues with some neuroectodermal components (all P &lt; .01). In moderate/severe MR cases (n = 8), vasc</vt:lpwstr>
  </property>
  <property fmtid="{D5CDD505-2E9C-101B-9397-08002B2CF9AE}" pid="1440" name="Mendeley_Bookmark_YgmSdPSGD6_28">
    <vt:lpwstr>ular congestion was more intense (\u03c1 = 0.841; P &lt; .001), sequestered parasites were more mature, and the quantity of extraerythrocytic hemozoin was higher, compared with mild MR cases (n = 5). CONCLUSIONS: These data provide a histopathological basis </vt:lpwstr>
  </property>
  <property fmtid="{D5CDD505-2E9C-101B-9397-08002B2CF9AE}" pid="1441" name="Mendeley_Bookmark_YgmSdPSGD6_29">
    <vt:lpwstr>for the known correlation between degrees of retinopathy and cerebral dysfunction in CM. In addition to being a valuable tool for clinical diagnosis, retinal observations give important information about neurovascular pathophysiology in pediatric CM.", "i</vt:lpwstr>
  </property>
  <property fmtid="{D5CDD505-2E9C-101B-9397-08002B2CF9AE}" pid="1442" name="Mendeley_Bookmark_YgmSdPSGD6_3">
    <vt:lpwstr>-particle": "", "dropping-particle": "", "suffix": "", "given": "NAV", "parse-names": false, "family": "Beare"}, {"non-dropping-particle": "", "dropping-particle": "", "suffix": "", "given": "TE", "parse-names": false, "family": "Taylor"}, {"non-dropping-</vt:lpwstr>
  </property>
  <property fmtid="{D5CDD505-2E9C-101B-9397-08002B2CF9AE}" pid="1443" name="Mendeley_Bookmark_YgmSdPSGD6_30">
    <vt:lpwstr>ssue": "12"}, "id": "ITEM-2", "uris": ["http://www.mendeley.com/documents/?uuid=cc6595a0-2785-41e2-8e2a-3a79898f52c4"]}, {"itemData": {"volume": "5", "author": [{"non-dropping-particle": "", "dropping-particle": "", "suffix": "", "given": "Jesse", "parse-</vt:lpwstr>
  </property>
  <property fmtid="{D5CDD505-2E9C-101B-9397-08002B2CF9AE}" pid="1444" name="Mendeley_Bookmark_YgmSdPSGD6_31">
    <vt:lpwstr>names": false, "family": "Greiner"}, {"non-dropping-particle": "", "dropping-particle": "", "suffix": "", "given": "Katerina", "parse-names": false, "family": "Dorovini-Zis"}, {"non-dropping-particle": "", "dropping-particle": "", "suffix": "", "given": "</vt:lpwstr>
  </property>
  <property fmtid="{D5CDD505-2E9C-101B-9397-08002B2CF9AE}" pid="1445" name="Mendeley_Bookmark_YgmSdPSGD6_32">
    <vt:lpwstr>Terrie E", "parse-names": false, "family": "Taylor"}, {"non-dropping-particle": "", "dropping-particle": "", "suffix": "", "given": "Malcolm E", "parse-names": false, "family": "Molyneux"}, {"non-dropping-particle": "", "dropping-particle": "V", "suffix":</vt:lpwstr>
  </property>
  <property fmtid="{D5CDD505-2E9C-101B-9397-08002B2CF9AE}" pid="1446" name="Mendeley_Bookmark_YgmSdPSGD6_33">
    <vt:lpwstr> "", "given": "Nicholas A", "parse-names": false, "family": "Beare"}, {"non-dropping-particle": "", "dropping-particle": "", "suffix": "", "given": "Steve", "parse-names": false, "family": "Kamiza"}, {"non-dropping-particle": "", "dropping-particle": "", </vt:lpwstr>
  </property>
  <property fmtid="{D5CDD505-2E9C-101B-9397-08002B2CF9AE}" pid="1447" name="Mendeley_Bookmark_YgmSdPSGD6_34">
    <vt:lpwstr>"suffix": "", "given": "Valerie A", "parse-names": false, "family": "White"}], "ISSN": "2235-2988", "title": "Correlation of hemorrhage, axonal damage, and blood-tissue barrier disruption in brain and retina of Malawian children with fatal cerebral malari</vt:lpwstr>
  </property>
  <property fmtid="{D5CDD505-2E9C-101B-9397-08002B2CF9AE}" pid="1448" name="Mendeley_Bookmark_YgmSdPSGD6_35">
    <vt:lpwstr>a.", "page": "18", "id": "ITEM-3", "DOI": "10.3389/fcimb.2015.00018", "type": "article-journal", "issued": {"date-parts": [["2015", "1"]]}, "PMID": "25853095", "abstract": "BACKGROUND: The retinal and brain histopathological findings in children who died </vt:lpwstr>
  </property>
  <property fmtid="{D5CDD505-2E9C-101B-9397-08002B2CF9AE}" pid="1449" name="Mendeley_Bookmark_YgmSdPSGD6_36">
    <vt:lpwstr>from cerebral malaria (CM) have been recently described. Similar changes occur in both structures, but the findings have not been directly compared in the same patients. In this study, we compared clinical retinal findings and retinal and cerebral histopa</vt:lpwstr>
  </property>
  <property fmtid="{D5CDD505-2E9C-101B-9397-08002B2CF9AE}" pid="1450" name="Mendeley_Bookmark_YgmSdPSGD6_37">
    <vt:lpwstr>thological changes in a series of patients in Blantyre, Malawi, who died of CM.\n\nMETHODS: The features systematically compared in the same patient were: (1) clinical, gross and microscopic retinal hemorrhages with microscopic cerebral hemorrhages, (2) r</vt:lpwstr>
  </property>
  <property fmtid="{D5CDD505-2E9C-101B-9397-08002B2CF9AE}" pid="1451" name="Mendeley_Bookmark_YgmSdPSGD6_38">
    <vt:lpwstr>etinal and cerebral hemorrhage-associated and -unassociated axonal damage, and fibrinogen leakage, and (3) differences in the above features between the pathological categories of CM without microvascular pathology (CM1) and CM with microvascular patholog</vt:lpwstr>
  </property>
  <property fmtid="{D5CDD505-2E9C-101B-9397-08002B2CF9AE}" pid="1452" name="Mendeley_Bookmark_YgmSdPSGD6_39">
    <vt:lpwstr>y (CM2) in retina and brain.\n\nRESULTS: Forty-seven patients were included: seven CM1, 28 CM2, and 12 controls. In the 35 malaria cases retinal and cerebral pathology correlated in all features except for non-hemorrhage associated fibrinogen leakage. Reg</vt:lpwstr>
  </property>
  <property fmtid="{D5CDD505-2E9C-101B-9397-08002B2CF9AE}" pid="1453" name="Mendeley_Bookmark_YgmSdPSGD6_4">
    <vt:lpwstr>particle": "", "dropping-particle": "", "suffix": "", "given": "V", "parse-names": false, "family": "Barrera"}, {"non-dropping-particle": "", "dropping-particle": "", "suffix": "", "given": "VA", "parse-names": false, "family": "White"}, {"non-dropping-pa</vt:lpwstr>
  </property>
  <property fmtid="{D5CDD505-2E9C-101B-9397-08002B2CF9AE}" pid="1454" name="Mendeley_Bookmark_YgmSdPSGD6_40">
    <vt:lpwstr>arding CM1 and CM2 cases, the only differences were in the proportion of patients with hemorrhage-associated cerebral pathology, and this was expected, based on the definitions of CM1 and CM2. The retina did not show this difference. Non-hemorrhage associ</vt:lpwstr>
  </property>
  <property fmtid="{D5CDD505-2E9C-101B-9397-08002B2CF9AE}" pid="1455" name="Mendeley_Bookmark_YgmSdPSGD6_41">
    <vt:lpwstr>ated pathology was similar for the two groups.\n\nCOMMENT: As postulated, histopathological features of hemorrhages, axonal damage and non-hemorrhage associated fibrinogen leakage correlated in the retina and brain of individual patients, although the dif</vt:lpwstr>
  </property>
  <property fmtid="{D5CDD505-2E9C-101B-9397-08002B2CF9AE}" pid="1456" name="Mendeley_Bookmark_YgmSdPSGD6_42">
    <vt:lpwstr>ference in hemorrhages between the CM1 and CM2 groups was not consistently observed in the retina. These results help to underpin the utility of ophthalmoscopic examination and fundus findings to help in diagnosis and assessment of cerebral malaria patien</vt:lpwstr>
  </property>
  <property fmtid="{D5CDD505-2E9C-101B-9397-08002B2CF9AE}" pid="1457" name="Mendeley_Bookmark_YgmSdPSGD6_43">
    <vt:lpwstr>ts, but may not help in distinguishing between CM1 and CM2 patients during life.", "container-title": "Frontiers in cellular and infection microbiology"}, "id": "ITEM-3", "uris": ["http://www.mendeley.com/documents/?uuid=7bfcfd5a-36b5-459c-8370-b4ad8850a1</vt:lpwstr>
  </property>
  <property fmtid="{D5CDD505-2E9C-101B-9397-08002B2CF9AE}" pid="1458" name="Mendeley_Bookmark_YgmSdPSGD6_44">
    <vt:lpwstr>6f"]}]}</vt:lpwstr>
  </property>
  <property fmtid="{D5CDD505-2E9C-101B-9397-08002B2CF9AE}" pid="1459" name="Mendeley_Bookmark_YgmSdPSGD6_5">
    <vt:lpwstr>rticle": "", "dropping-particle": "", "suffix": "", "given": "P", "parse-names": false, "family": "Hiscott"}, {"non-dropping-particle": "", "dropping-particle": "", "suffix": "", "given": "ME", "parse-names": false, "family": "Molyneux"}, {"non-dropping-p</vt:lpwstr>
  </property>
  <property fmtid="{D5CDD505-2E9C-101B-9397-08002B2CF9AE}" pid="1460" name="Mendeley_Bookmark_YgmSdPSGD6_6">
    <vt:lpwstr>article": "", "dropping-particle": "", "suffix": "", "given": "B", "parse-names": false, "family": "Dhillon"}, {"non-dropping-particle": "", "dropping-particle": "", "suffix": "", "given": "SP", "parse-names": false, "family": "Harding"}], "ISSN": "0006-8</vt:lpwstr>
  </property>
  <property fmtid="{D5CDD505-2E9C-101B-9397-08002B2CF9AE}" pid="1461" name="Mendeley_Bookmark_YgmSdPSGD6_7">
    <vt:lpwstr>950", "title": "Cerebral malaria in children: using the retina to study the brain", "page": "2119-42", "id": "ITEM-1", "DOI": "10.1093/brain/awu001", "type": "article-journal", "issued": {"date-parts": [["2014", "2", "26"]]}, "PMID": "24578549", "abstract</vt:lpwstr>
  </property>
  <property fmtid="{D5CDD505-2E9C-101B-9397-08002B2CF9AE}" pid="1462" name="Mendeley_Bookmark_YgmSdPSGD6_8">
    <vt:lpwstr>": "Cerebral malaria is a dangerous complication of Plasmodium falciparum infection, which takes a devastating toll on children in sub-Saharan Africa. Although autopsy studies have improved understanding of cerebral malaria pathology in fatal cases, infor</vt:lpwstr>
  </property>
  <property fmtid="{D5CDD505-2E9C-101B-9397-08002B2CF9AE}" pid="1463" name="Mendeley_Bookmark_YgmSdPSGD6_9">
    <vt:lpwstr>mation about in vivo neurovascular pathogenesis is scarce because brain tissue is inaccessible in life. Surrogate markers may provide insight into pathogenesis and thereby facilitate clinical studies with the ultimate aim of improving the treatment and pr</vt:lpwstr>
  </property>
  <property fmtid="{D5CDD505-2E9C-101B-9397-08002B2CF9AE}" pid="1464" name="Mendeley_Bookmark_Z6Ko3iWOfX_1">
    <vt:lpwstr>ADDIN CSL_CITATION {"schema": "https://github.com/citation-style-language/schema/raw/master/csl-citation.json", "mendeley": {"previouslyFormattedCitation": "&lt;sup&gt;5&lt;/sup&gt;", "formattedCitation": "&lt;sup&gt;5&lt;/sup&gt;", "plainTextFormattedCitation": "5"}, "propertie</vt:lpwstr>
  </property>
  <property fmtid="{D5CDD505-2E9C-101B-9397-08002B2CF9AE}" pid="1465" name="Mendeley_Bookmark_Z6Ko3iWOfX_10">
    <vt:lpwstr>support. We have taken an empirical approach to defining the limits of Plasmodium falciparum transmission across the continent and interpolated the distributions of projected populations in 1995. By combining a review of the literature on malaria in Afric</vt:lpwstr>
  </property>
  <property fmtid="{D5CDD505-2E9C-101B-9397-08002B2CF9AE}" pid="1466" name="Mendeley_Bookmark_Z6Ko3iWOfX_11">
    <vt:lpwstr>a and models of acquired functional immunity, we have estimated the age-structured rates of the fatal, morbid and disabling sequelae following exposure to malaria infection under different epidemiological conditions. This research seeks to estimate mortal</vt:lpwstr>
  </property>
  <property fmtid="{D5CDD505-2E9C-101B-9397-08002B2CF9AE}" pid="1467" name="Mendeley_Bookmark_Z6Ko3iWOfX_12">
    <vt:lpwstr>ity, morbidity, and disability due to malaria among Africa's nonpregnant population. It uses an empirical approach to define Plasmodium falciparum transmission limits across the continent. And, the distributions of projected populations in 1995 are interj</vt:lpwstr>
  </property>
  <property fmtid="{D5CDD505-2E9C-101B-9397-08002B2CF9AE}" pid="1468" name="Mendeley_Bookmark_Z6Ko3iWOfX_13">
    <vt:lpwstr>ected. The review of literature on malaria in Africa and models of acquired functional immunity served as a basis for the researchers to predict the age-structured rates of the fatal, morbid and disabling consequences following malaria infection. These es</vt:lpwstr>
  </property>
  <property fmtid="{D5CDD505-2E9C-101B-9397-08002B2CF9AE}" pid="1469" name="Mendeley_Bookmark_Z6Ko3iWOfX_14">
    <vt:lpwstr>timates were tabulated and analyzed. The results indicated that among populations exposed to stable endemic malaria in sub-Saharan Africa, approximately 987,466 people might have died in 1995 due to malaria infection. On the other hand, over 207.5 million</vt:lpwstr>
  </property>
  <property fmtid="{D5CDD505-2E9C-101B-9397-08002B2CF9AE}" pid="1470" name="Mendeley_Bookmark_Z6Ko3iWOfX_15">
    <vt:lpwstr> clinical attacks of malaria may have occurred.", "issue": "8"}, "id": "ITEM-1", "uris": ["http://www.mendeley.com/documents/?uuid=751b629d-4b3c-3bb0-8534-f890f35a64a7"]}]}</vt:lpwstr>
  </property>
  <property fmtid="{D5CDD505-2E9C-101B-9397-08002B2CF9AE}" pid="1471" name="Mendeley_Bookmark_Z6Ko3iWOfX_2">
    <vt:lpwstr>s": {"noteIndex": 0}, "citationItems": [{"itemData": {"volume": "77", "author": [{"non-dropping-particle": "", "dropping-particle": "", "suffix": "", "given": "R W", "parse-names": false, "family": "Snow"}, {"non-dropping-particle": "", "dropping-particle</vt:lpwstr>
  </property>
  <property fmtid="{D5CDD505-2E9C-101B-9397-08002B2CF9AE}" pid="1472" name="Mendeley_Bookmark_Z6Ko3iWOfX_3">
    <vt:lpwstr>": "", "suffix": "", "given": "M", "parse-names": false, "family": "Craig"}, {"non-dropping-particle": "", "dropping-particle": "", "suffix": "", "given": "U", "parse-names": false, "family": "Deichmann"}, {"non-dropping-particle": "", "dropping-particle"</vt:lpwstr>
  </property>
  <property fmtid="{D5CDD505-2E9C-101B-9397-08002B2CF9AE}" pid="1473" name="Mendeley_Bookmark_Z6Ko3iWOfX_4">
    <vt:lpwstr>: "", "suffix": "", "given": "K", "parse-names": false, "family": "Marsh"}], "ISSN": "0042-9686", "title": "Estimating mortality, morbidity and disability due to malaria among Africa's non-pregnant population.", "page": "624-40", "id": "ITEM-1", "containe</vt:lpwstr>
  </property>
  <property fmtid="{D5CDD505-2E9C-101B-9397-08002B2CF9AE}" pid="1474" name="Mendeley_Bookmark_Z6Ko3iWOfX_5">
    <vt:lpwstr>r-title": "Bulletin of the World Health Organization", "type": "article-journal", "issued": {"date-parts": [["1999"]]}, "PMID": "10516785", "note": "The sequelae reported (in approximate order of\nfrequency) included the following: hemiplegia/\nhemiparesi</vt:lpwstr>
  </property>
  <property fmtid="{D5CDD505-2E9C-101B-9397-08002B2CF9AE}" pid="1475" name="Mendeley_Bookmark_Z6Ko3iWOfX_6">
    <vt:lpwstr>s (weakness in one or both limbs on one\nside of the body), speech disorders, behavioural\ndisorders, blindness, hearing impairment, cerebral\npalsy (also called spastic paresis in some studies \u2013\nthese children have a generalized increase in muscle\</vt:lpwstr>
  </property>
  <property fmtid="{D5CDD505-2E9C-101B-9397-08002B2CF9AE}" pid="1476" name="Mendeley_Bookmark_Z6Ko3iWOfX_7">
    <vt:lpwstr>ntone and are very severely disabled, requiring\nconstant attention from a carer) and epilepsy.\nChildren often have multiple sequelae and it is not\npossible to disaggregate the data from the published\nstudies to give absolute rates for each type of\nse</vt:lpwstr>
  </property>
  <property fmtid="{D5CDD505-2E9C-101B-9397-08002B2CF9AE}" pid="1477" name="Mendeley_Bookmark_Z6Ko3iWOfX_8">
    <vt:lpwstr>quelae.", "abstract": "The contribution of malaria to morbidity and mortality among people in Africa has been a subject of academic interest, political advocacy, and speculation. National statistics for much of sub-Saharan Africa have proved to be an unre</vt:lpwstr>
  </property>
  <property fmtid="{D5CDD505-2E9C-101B-9397-08002B2CF9AE}" pid="1478" name="Mendeley_Bookmark_Z6Ko3iWOfX_9">
    <vt:lpwstr>liable source of disease-specific morbidity and mortality data. Credible estimates of disease-specific burdens are required for setting global and national priorities for health in order to rationalize the use of limited resources and lobby for financial </vt:lpwstr>
  </property>
  <property fmtid="{D5CDD505-2E9C-101B-9397-08002B2CF9AE}" pid="1479" name="Mendeley_Bookmark_ZVTgilG5ao_1">
    <vt:lpwstr>ADDIN CSL_CITATION {"schema": "https://github.com/citation-style-language/schema/raw/master/csl-citation.json", "mendeley": {"previouslyFormattedCitation": "&lt;sup&gt;36&lt;/sup&gt;", "formattedCitation": "&lt;sup&gt;36&lt;/sup&gt;", "plainTextFormattedCitation": "36"}, "proper</vt:lpwstr>
  </property>
  <property fmtid="{D5CDD505-2E9C-101B-9397-08002B2CF9AE}" pid="1480" name="Mendeley_Bookmark_ZVTgilG5ao_2">
    <vt:lpwstr>ties": {"noteIndex": 0}, "citationItems": [{"itemData": {"type": "article-journal", "volume": "117", "author": [{"non-dropping-particle": "", "dropping-particle": "", "suffix": "", "given": "Valentina", "parse-names": false, "family": "Barrera"}, {"non-dr</vt:lpwstr>
  </property>
  <property fmtid="{D5CDD505-2E9C-101B-9397-08002B2CF9AE}" pid="1481" name="Mendeley_Bookmark_ZVTgilG5ao_3">
    <vt:lpwstr>opping-particle": "", "dropping-particle": "", "suffix": "", "given": "Oleksii A.", "parse-names": false, "family": "Skorokhod"}, {"non-dropping-particle": "", "dropping-particle": "", "suffix": "", "given": "Denisa", "parse-names": false, "family": "Baci</vt:lpwstr>
  </property>
  <property fmtid="{D5CDD505-2E9C-101B-9397-08002B2CF9AE}" pid="1482" name="Mendeley_Bookmark_ZVTgilG5ao_4">
    <vt:lpwstr>"}, {"non-dropping-particle": "", "dropping-particle": "", "suffix": "", "given": "Giuliana", "parse-names": false, "family": "Gremo"}, {"non-dropping-particle": "", "dropping-particle": "", "suffix": "", "given": "Paolo", "parse-names": false, "family": </vt:lpwstr>
  </property>
  <property fmtid="{D5CDD505-2E9C-101B-9397-08002B2CF9AE}" pid="1483" name="Mendeley_Bookmark_ZVTgilG5ao_5">
    <vt:lpwstr>"Arese"}, {"non-dropping-particle": "", "dropping-particle": "", "suffix": "", "given": "Evelin", "parse-names": false, "family": "Schwarzer"}], "issued": {"date-parts": [["2011"]]}, "id": "ITEM-1", "title": "Host fibrinogen stably bound to hemozoin rapid</vt:lpwstr>
  </property>
  <property fmtid="{D5CDD505-2E9C-101B-9397-08002B2CF9AE}" pid="1484" name="Mendeley_Bookmark_ZVTgilG5ao_6">
    <vt:lpwstr>ly activates monocytes via TLR-4 and CD11b/CD18-integrin: a new paradigm of hemozoin action", "container-title": "Blood", "issue": "21"}, "id": "ITEM-1", "uris": ["http://www.mendeley.com/documents/?uuid=20b5c263-4ed3-3c32-a284-f28ae44edfa5"]}]}</vt:lpwstr>
  </property>
  <property fmtid="{D5CDD505-2E9C-101B-9397-08002B2CF9AE}" pid="1485" name="Mendeley_Bookmark_ZXaZUKw0Qw_1">
    <vt:lpwstr>ADDIN CSL_CITATION {"schema": "https://github.com/citation-style-language/schema/raw/master/csl-citation.json", "mendeley": {"previouslyFormattedCitation": "&lt;sup&gt;18&lt;/sup&gt;", "formattedCitation": "&lt;sup&gt;18&lt;/sup&gt;", "plainTextFormattedCitation": "18"}, "proper</vt:lpwstr>
  </property>
  <property fmtid="{D5CDD505-2E9C-101B-9397-08002B2CF9AE}" pid="1486" name="Mendeley_Bookmark_ZXaZUKw0Qw_2">
    <vt:lpwstr>ties": {"noteIndex": 0}, "citationItems": [{"itemData": {"volume": "45", "author": [{"non-dropping-particle": "van", "dropping-particle": "", "suffix": "", "given": "Peter", "parse-names": false, "family": "Wijngaarden"}, {"non-dropping-particle": "", "dr</vt:lpwstr>
  </property>
  <property fmtid="{D5CDD505-2E9C-101B-9397-08002B2CF9AE}" pid="1487" name="Mendeley_Bookmark_ZXaZUKw0Qw_3">
    <vt:lpwstr>opping-particle": "", "suffix": "", "given": "Xavier", "parse-names": false, "family": "Hadoux"}, {"non-dropping-particle": "", "dropping-particle": "", "suffix": "", "given": "Mostafa", "parse-names": false, "family": "Alwan"}, {"non-dropping-particle": </vt:lpwstr>
  </property>
  <property fmtid="{D5CDD505-2E9C-101B-9397-08002B2CF9AE}" pid="1488" name="Mendeley_Bookmark_ZXaZUKw0Qw_4">
    <vt:lpwstr>"", "dropping-particle": "", "suffix": "", "given": "Stuart", "parse-names": false, "family": "Keel"}, {"non-dropping-particle": "", "dropping-particle": "", "suffix": "", "given": "Mohamed", "parse-names": false, "family": "Dirani"}], "ISSN": "14426404",</vt:lpwstr>
  </property>
  <property fmtid="{D5CDD505-2E9C-101B-9397-08002B2CF9AE}" pid="1489" name="Mendeley_Bookmark_ZXaZUKw0Qw_5">
    <vt:lpwstr> "title": "Emerging ocular biomarkers of Alzheimer disease", "page": "54-61", "publisher": "Wiley/Blackwell (10.1111)", "DOI": "10.1111/ceo.12872", "container-title": "Clinical &amp; Experimental Ophthalmology", "type": "article-journal", "issued": {"date-par</vt:lpwstr>
  </property>
  <property fmtid="{D5CDD505-2E9C-101B-9397-08002B2CF9AE}" pid="1490" name="Mendeley_Bookmark_ZXaZUKw0Qw_6">
    <vt:lpwstr>ts": [["2017", "1"]]}, "issue": "1", "id": "ITEM-1"}, "id": "ITEM-1", "uris": ["http://www.mendeley.com/documents/?uuid=5b1192aa-923c-3d12-a4f5-38621396b83d"]}]}</vt:lpwstr>
  </property>
  <property fmtid="{D5CDD505-2E9C-101B-9397-08002B2CF9AE}" pid="1491" name="Mendeley_Bookmark_ZYCld8MnIX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1492" name="Mendeley_Bookmark_ZYCld8MnIX_10">
    <vt:lpwstr>Terrie E", "parse-names": false, "family": "Taylor"}], "ISSN": "1533-4406", "title": "Brain Swelling and Death in Children with Cerebral Malaria.", "page": "1126-1137", "id": "ITEM-1", "DOI": "10.1056/NEJMoa1400116", "type": "article-journal", "issued": {</vt:lpwstr>
  </property>
  <property fmtid="{D5CDD505-2E9C-101B-9397-08002B2CF9AE}" pid="1493" name="Mendeley_Bookmark_ZYCld8MnIX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1494" name="Mendeley_Bookmark_ZYCld8MnIX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1495" name="Mendeley_Bookmark_ZYCld8MnIX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1496" name="Mendeley_Bookmark_ZYCld8MnIX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1497" name="Mendeley_Bookmark_ZYCld8MnIX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1498" name="Mendeley_Bookmark_ZYCld8MnIX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1499" name="Mendeley_Bookmark_ZYCld8MnIX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1500" name="Mendeley_Bookmark_ZYCld8MnIX_18">
    <vt:lpwstr>nstitutes of Health and Wellcome Trust U.K.).", "issue": "12"}, "id": "ITEM-1", "uris": ["http://www.mendeley.com/documents/?uuid=288485d5-aeee-4c52-81d8-19f02ba9d6ac"]}]}</vt:lpwstr>
  </property>
  <property fmtid="{D5CDD505-2E9C-101B-9397-08002B2CF9AE}" pid="1501" name="Mendeley_Bookmark_ZYCld8MnIX_2">
    <vt:lpwstr>s": {"noteIndex": 0}, "citationItems": [{"itemData": {"volume": "372", "author": [{"non-dropping-particle": "", "dropping-particle": "", "suffix": "", "given": "Karl B", "parse-names": false, "family": "Seydel"}, {"non-dropping-particle": "", "dropping-pa</vt:lpwstr>
  </property>
  <property fmtid="{D5CDD505-2E9C-101B-9397-08002B2CF9AE}" pid="1502" name="Mendeley_Bookmark_ZYCld8MnIX_3">
    <vt:lpwstr>rticle": "", "suffix": "", "given": "Samuel D", "parse-names": false, "family": "Kampondeni"}, {"non-dropping-particle": "", "dropping-particle": "", "suffix": "", "given": "Clarissa", "parse-names": false, "family": "Valim"}, {"non-dropping-particle": ""</vt:lpwstr>
  </property>
  <property fmtid="{D5CDD505-2E9C-101B-9397-08002B2CF9AE}" pid="1503" name="Mendeley_Bookmark_ZYCld8MnIX_4">
    <vt:lpwstr>, "dropping-particle": "", "suffix": "", "given": "Michael J", "parse-names": false, "family": "Potchen"}, {"non-dropping-particle": "", "dropping-particle": "", "suffix": "", "given": "Danny A", "parse-names": false, "family": "Milner"}, {"non-dropping-p</vt:lpwstr>
  </property>
  <property fmtid="{D5CDD505-2E9C-101B-9397-08002B2CF9AE}" pid="1504" name="Mendeley_Bookmark_ZYCld8MnIX_5">
    <vt:lpwstr>article": "", "dropping-particle": "", "suffix": "", "given": "Francis W", "parse-names": false, "family": "Muwalo"}, {"non-dropping-particle": "", "dropping-particle": "", "suffix": "", "given": "Gretchen L", "parse-names": false, "family": "Birbeck"}, {</vt:lpwstr>
  </property>
  <property fmtid="{D5CDD505-2E9C-101B-9397-08002B2CF9AE}" pid="1505" name="Mendeley_Bookmark_ZYCld8MnIX_6">
    <vt:lpwstr>"non-dropping-particle": "", "dropping-particle": "", "suffix": "", "given": "William G", "parse-names": false, "family": "Bradley"}, {"non-dropping-particle": "", "dropping-particle": "", "suffix": "", "given": "Lindsay L", "parse-names": false, "family"</vt:lpwstr>
  </property>
  <property fmtid="{D5CDD505-2E9C-101B-9397-08002B2CF9AE}" pid="1506" name="Mendeley_Bookmark_ZYCld8MnIX_7">
    <vt:lpwstr>: "Fox"}, {"non-dropping-particle": "", "dropping-particle": "", "suffix": "", "given": "Simon J", "parse-names": false, "family": "Glover"}, {"non-dropping-particle": "", "dropping-particle": "", "suffix": "", "given": "Colleen A", "parse-names": false, </vt:lpwstr>
  </property>
  <property fmtid="{D5CDD505-2E9C-101B-9397-08002B2CF9AE}" pid="1507" name="Mendeley_Bookmark_ZYCld8MnIX_8">
    <vt:lpwstr>"family": "Hammond"}, {"non-dropping-particle": "", "dropping-particle": "", "suffix": "", "given": "Robert S", "parse-names": false, "family": "Heyderman"}, {"non-dropping-particle": "", "dropping-particle": "", "suffix": "", "given": "Cowles A", "parse-</vt:lpwstr>
  </property>
  <property fmtid="{D5CDD505-2E9C-101B-9397-08002B2CF9AE}" pid="1508" name="Mendeley_Bookmark_ZYCld8MnIX_9">
    <vt:lpwstr>names": false, "family": "Chilingulo"}, {"non-dropping-particle": "", "dropping-particle": "", "suffix": "", "given": "Malcolm E", "parse-names": false, "family": "Molyneux"}, {"non-dropping-particle": "", "dropping-particle": "", "suffix": "", "given": "</vt:lpwstr>
  </property>
  <property fmtid="{D5CDD505-2E9C-101B-9397-08002B2CF9AE}" pid="1509" name="Mendeley_Bookmark_ZfKoBb9jMr_1">
    <vt:lpwstr>ADDIN CSL_CITATION {"schema": "https://github.com/citation-style-language/schema/raw/master/csl-citation.json", "mendeley": {"previouslyFormattedCitation": "&lt;sup&gt;17&lt;/sup&gt;", "formattedCitation": "&lt;sup&gt;17&lt;/sup&gt;", "plainTextFormattedCitation": "17"}, "proper</vt:lpwstr>
  </property>
  <property fmtid="{D5CDD505-2E9C-101B-9397-08002B2CF9AE}" pid="1510" name="Mendeley_Bookmark_ZfKoBb9jMr_10">
    <vt:lpwstr>ese techniques in clinical trials in progressive MS are discussed, with emphasis on measurement sensitivity, reliability and sample size calculation.", "issue": "12"}, "id": "ITEM-1", "uris": ["http://www.mendeley.com/documents/?uuid=432cabf8-dc26-3a07-b8</vt:lpwstr>
  </property>
  <property fmtid="{D5CDD505-2E9C-101B-9397-08002B2CF9AE}" pid="1511" name="Mendeley_Bookmark_ZfKoBb9jMr_11">
    <vt:lpwstr>f4-ca7226f2f211"]}]}</vt:lpwstr>
  </property>
  <property fmtid="{D5CDD505-2E9C-101B-9397-08002B2CF9AE}" pid="1512" name="Mendeley_Bookmark_ZfKoBb9jMr_2">
    <vt:lpwstr>ties": {"noteIndex": 0}, "citationItems": [{"itemData": {"volume": "23", "author": [{"non-dropping-particle": "", "dropping-particle": "", "suffix": "", "given": "Marcello", "parse-names": false, "family": "Moccia"}, {"non-dropping-particle": "de", "dropp</vt:lpwstr>
  </property>
  <property fmtid="{D5CDD505-2E9C-101B-9397-08002B2CF9AE}" pid="1513" name="Mendeley_Bookmark_ZfKoBb9jMr_3">
    <vt:lpwstr>ing-particle": "", "suffix": "", "given": "Nicola", "parse-names": false, "family": "Stefano"}, {"non-dropping-particle": "", "dropping-particle": "", "suffix": "", "given": "Frederik", "parse-names": false, "family": "Barkhof"}], "ISSN": "1352-4585", "ti</vt:lpwstr>
  </property>
  <property fmtid="{D5CDD505-2E9C-101B-9397-08002B2CF9AE}" pid="1514" name="Mendeley_Bookmark_ZfKoBb9jMr_4">
    <vt:lpwstr>tle": "Imaging outcome measures for progressive multiple sclerosis trials", "page": "1614-1626", "id": "ITEM-1", "DOI": "10.1177/1352458517729456", "type": "article-journal", "issued": {"date-parts": [["2017", "10", "18"]]}, "PMID": "29041865", "container</vt:lpwstr>
  </property>
  <property fmtid="{D5CDD505-2E9C-101B-9397-08002B2CF9AE}" pid="1515" name="Mendeley_Bookmark_ZfKoBb9jMr_5">
    <vt:lpwstr>-title": "Multiple Sclerosis Journal", "abstract": "Imaging markers that are reliable, reproducible and sensitive to neurodegenerative changes in progressive multiple sclerosis (MS) can enhance the development of new medications with a neuroprotective mod</vt:lpwstr>
  </property>
  <property fmtid="{D5CDD505-2E9C-101B-9397-08002B2CF9AE}" pid="1516" name="Mendeley_Bookmark_ZfKoBb9jMr_6">
    <vt:lpwstr>e-of-action. Accordingly, in recent years, a considerable number of imaging biomarkers have been included in phase 2 and 3 clinical trials in primary and secondary progressive MS. Brain lesion count and volume are markers of inflammation and demyelination</vt:lpwstr>
  </property>
  <property fmtid="{D5CDD505-2E9C-101B-9397-08002B2CF9AE}" pid="1517" name="Mendeley_Bookmark_ZfKoBb9jMr_7">
    <vt:lpwstr> and are important outcomes even in progressive MS trials. Brain and, more recently, spinal cord atrophy are gaining relevance, considering their strong association with disability accrual; ongoing improvements in analysis methods will enhance their appli</vt:lpwstr>
  </property>
  <property fmtid="{D5CDD505-2E9C-101B-9397-08002B2CF9AE}" pid="1518" name="Mendeley_Bookmark_ZfKoBb9jMr_8">
    <vt:lpwstr>cability in clinical trials, especially for cord atrophy. Advanced magnetic resonance imaging (MRI) techniques (e.g. magnetization transfer ratio (MTR), diffusion tensor imaging (DTI), spectroscopy) have been included in few trials so far and hold promise</vt:lpwstr>
  </property>
  <property fmtid="{D5CDD505-2E9C-101B-9397-08002B2CF9AE}" pid="1519" name="Mendeley_Bookmark_ZfKoBb9jMr_9">
    <vt:lpwstr> for the future, as they can reflect specific pathological changes targeted by neuroprotective treatments. Position emission tomography (PET) and optical coherence tomography have yet to be included. Applications, limitations and future perspectives of th</vt:lpwstr>
  </property>
  <property fmtid="{D5CDD505-2E9C-101B-9397-08002B2CF9AE}" pid="1520" name="Mendeley_Bookmark_aCVZTZ3OPT_1">
    <vt:lpwstr>ADDIN CSL_CITATION {"schema": "https://github.com/citation-style-language/schema/raw/master/csl-citation.json", "mendeley": {"previouslyFormattedCitation": "&lt;sup&gt;27&lt;/sup&gt;", "formattedCitation": "&lt;sup&gt;27&lt;/sup&gt;", "plainTextFormattedCitation": "27"}, "proper</vt:lpwstr>
  </property>
  <property fmtid="{D5CDD505-2E9C-101B-9397-08002B2CF9AE}" pid="1521" name="Mendeley_Bookmark_aCVZTZ3OPT_10">
    <vt:lpwstr>uency) include retinal whitening, haemorrhages, unique vessel abnormalities, papilloedema, and cotton wool spots. Photographs and descriptions of these are presented, along with a proposed grading scheme.", "issue": "6"}, "id": "ITEM-1", "uris": ["http://</vt:lpwstr>
  </property>
  <property fmtid="{D5CDD505-2E9C-101B-9397-08002B2CF9AE}" pid="1522" name="Mendeley_Bookmark_aCVZTZ3OPT_11">
    <vt:lpwstr>www.mendeley.com/documents/?uuid=c34bb9e5-ed59-4676-8c56-c3fb61a502c6"]}]}</vt:lpwstr>
  </property>
  <property fmtid="{D5CDD505-2E9C-101B-9397-08002B2CF9AE}" pid="1523" name="Mendeley_Bookmark_aCVZTZ3OPT_2">
    <vt:lpwstr>ties": {"noteIndex": 0}, "citationItems": [{"itemData": {"volume": "93", "author": [{"non-dropping-particle": "", "dropping-particle": "", "suffix": "", "given": "S", "parse-names": false, "family": "Lewallen"}, {"non-dropping-particle": "", "dropping-par</vt:lpwstr>
  </property>
  <property fmtid="{D5CDD505-2E9C-101B-9397-08002B2CF9AE}" pid="1524" name="Mendeley_Bookmark_aCVZTZ3OPT_3">
    <vt:lpwstr>ticle": "", "suffix": "", "given": "S P", "parse-names": false, "family": "Harding"}, {"non-dropping-particle": "", "dropping-particle": "", "suffix": "", "given": "J", "parse-names": false, "family": "Ajewole"}, {"non-dropping-particle": "", "dropping-pa</vt:lpwstr>
  </property>
  <property fmtid="{D5CDD505-2E9C-101B-9397-08002B2CF9AE}" pid="1525" name="Mendeley_Bookmark_aCVZTZ3OPT_4">
    <vt:lpwstr>rticle": "", "suffix": "", "given": "W E", "parse-names": false, "family": "Schulenburg"}, {"non-dropping-particle": "", "dropping-particle": "", "suffix": "", "given": "M E", "parse-names": false, "family": "Molyneux"}, {"non-dropping-particle": "", "dro</vt:lpwstr>
  </property>
  <property fmtid="{D5CDD505-2E9C-101B-9397-08002B2CF9AE}" pid="1526" name="Mendeley_Bookmark_aCVZTZ3OPT_5">
    <vt:lpwstr>pping-particle": "", "suffix": "", "given": "K", "parse-names": false, "family": "Marsh"}, {"non-dropping-particle": "", "dropping-particle": "", "suffix": "", "given": "S", "parse-names": false, "family": "Usen"}, {"non-dropping-particle": "", "dropping-</vt:lpwstr>
  </property>
  <property fmtid="{D5CDD505-2E9C-101B-9397-08002B2CF9AE}" pid="1527" name="Mendeley_Bookmark_aCVZTZ3OPT_6">
    <vt:lpwstr>particle": "", "suffix": "", "given": "N J", "parse-names": false, "family": "White"}, {"non-dropping-particle": "", "dropping-particle": "", "suffix": "", "given": "T E", "parse-names": false, "family": "Taylor"}], "ISSN": "0035-9203", "title": "A review</vt:lpwstr>
  </property>
  <property fmtid="{D5CDD505-2E9C-101B-9397-08002B2CF9AE}" pid="1528" name="Mendeley_Bookmark_aCVZTZ3OPT_7">
    <vt:lpwstr> of the spectrum of clinical ocular fundus findings in P. falciparum malaria in African children with a proposed classification and grading system.", "page": "619-22", "id": "ITEM-1", "container-title": "Transactions of the Royal Society of Tropical Medic</vt:lpwstr>
  </property>
  <property fmtid="{D5CDD505-2E9C-101B-9397-08002B2CF9AE}" pid="1529" name="Mendeley_Bookmark_aCVZTZ3OPT_8">
    <vt:lpwstr>ine and Hygiene", "type": "article-journal", "issued": {"date-parts": [["1999"]]}, "PMID": "10717749", "abstract": "Ocular fundus pathology in Plasmodium falciparum malaria is common and has prognostic significance. We have made a collaborative effort to </vt:lpwstr>
  </property>
  <property fmtid="{D5CDD505-2E9C-101B-9397-08002B2CF9AE}" pid="1530" name="Mendeley_Bookmark_aCVZTZ3OPT_9">
    <vt:lpwstr>document the ocular features in several populations. Based on examination of 735 patients in Malawi, Kenya and The Gambia by direct and indirect ophthalmoscopy with dilated pupils, we have determined that the 5 distinct clinical features (in order of freq</vt:lpwstr>
  </property>
  <property fmtid="{D5CDD505-2E9C-101B-9397-08002B2CF9AE}" pid="1531" name="Mendeley_Bookmark_aFIP8uayST_1">
    <vt:lpwstr>ADDIN CSL_CITATION {"schema": "https://github.com/citation-style-language/schema/raw/master/csl-citation.json", "mendeley": {"previouslyFormattedCitation": "&lt;sup&gt;17&lt;/sup&gt;", "formattedCitation": "&lt;sup&gt;17&lt;/sup&gt;", "plainTextFormattedCitation": "17"}, "proper</vt:lpwstr>
  </property>
  <property fmtid="{D5CDD505-2E9C-101B-9397-08002B2CF9AE}" pid="1532" name="Mendeley_Bookmark_aFIP8uayST_10">
    <vt:lpwstr>ese techniques in clinical trials in progressive MS are discussed, with emphasis on measurement sensitivity, reliability and sample size calculation.", "issue": "12"}, "id": "ITEM-1", "uris": ["http://www.mendeley.com/documents/?uuid=432cabf8-dc26-3a07-b8</vt:lpwstr>
  </property>
  <property fmtid="{D5CDD505-2E9C-101B-9397-08002B2CF9AE}" pid="1533" name="Mendeley_Bookmark_aFIP8uayST_11">
    <vt:lpwstr>f4-ca7226f2f211"]}]}</vt:lpwstr>
  </property>
  <property fmtid="{D5CDD505-2E9C-101B-9397-08002B2CF9AE}" pid="1534" name="Mendeley_Bookmark_aFIP8uayST_2">
    <vt:lpwstr>ties": {"noteIndex": 0}, "citationItems": [{"itemData": {"volume": "23", "author": [{"non-dropping-particle": "", "dropping-particle": "", "suffix": "", "given": "Marcello", "parse-names": false, "family": "Moccia"}, {"non-dropping-particle": "de", "dropp</vt:lpwstr>
  </property>
  <property fmtid="{D5CDD505-2E9C-101B-9397-08002B2CF9AE}" pid="1535" name="Mendeley_Bookmark_aFIP8uayST_3">
    <vt:lpwstr>ing-particle": "", "suffix": "", "given": "Nicola", "parse-names": false, "family": "Stefano"}, {"non-dropping-particle": "", "dropping-particle": "", "suffix": "", "given": "Frederik", "parse-names": false, "family": "Barkhof"}], "ISSN": "1352-4585", "ti</vt:lpwstr>
  </property>
  <property fmtid="{D5CDD505-2E9C-101B-9397-08002B2CF9AE}" pid="1536" name="Mendeley_Bookmark_aFIP8uayST_4">
    <vt:lpwstr>tle": "Imaging outcome measures for progressive multiple sclerosis trials", "page": "1614-1626", "id": "ITEM-1", "DOI": "10.1177/1352458517729456", "type": "article-journal", "issued": {"date-parts": [["2017", "10", "18"]]}, "PMID": "29041865", "container</vt:lpwstr>
  </property>
  <property fmtid="{D5CDD505-2E9C-101B-9397-08002B2CF9AE}" pid="1537" name="Mendeley_Bookmark_aFIP8uayST_5">
    <vt:lpwstr>-title": "Multiple Sclerosis Journal", "abstract": "Imaging markers that are reliable, reproducible and sensitive to neurodegenerative changes in progressive multiple sclerosis (MS) can enhance the development of new medications with a neuroprotective mod</vt:lpwstr>
  </property>
  <property fmtid="{D5CDD505-2E9C-101B-9397-08002B2CF9AE}" pid="1538" name="Mendeley_Bookmark_aFIP8uayST_6">
    <vt:lpwstr>e-of-action. Accordingly, in recent years, a considerable number of imaging biomarkers have been included in phase 2 and 3 clinical trials in primary and secondary progressive MS. Brain lesion count and volume are markers of inflammation and demyelination</vt:lpwstr>
  </property>
  <property fmtid="{D5CDD505-2E9C-101B-9397-08002B2CF9AE}" pid="1539" name="Mendeley_Bookmark_aFIP8uayST_7">
    <vt:lpwstr> and are important outcomes even in progressive MS trials. Brain and, more recently, spinal cord atrophy are gaining relevance, considering their strong association with disability accrual; ongoing improvements in analysis methods will enhance their appli</vt:lpwstr>
  </property>
  <property fmtid="{D5CDD505-2E9C-101B-9397-08002B2CF9AE}" pid="1540" name="Mendeley_Bookmark_aFIP8uayST_8">
    <vt:lpwstr>cability in clinical trials, especially for cord atrophy. Advanced magnetic resonance imaging (MRI) techniques (e.g. magnetization transfer ratio (MTR), diffusion tensor imaging (DTI), spectroscopy) have been included in few trials so far and hold promise</vt:lpwstr>
  </property>
  <property fmtid="{D5CDD505-2E9C-101B-9397-08002B2CF9AE}" pid="1541" name="Mendeley_Bookmark_aFIP8uayST_9">
    <vt:lpwstr> for the future, as they can reflect specific pathological changes targeted by neuroprotective treatments. Position emission tomography (PET) and optical coherence tomography have yet to be included. Applications, limitations and future perspectives of th</vt:lpwstr>
  </property>
  <property fmtid="{D5CDD505-2E9C-101B-9397-08002B2CF9AE}" pid="1542" name="Mendeley_Bookmark_aOBprYDO3i_1">
    <vt:lpwstr>ADDIN CSL_CITATION {"schema": "https://github.com/citation-style-language/schema/raw/master/csl-citation.json", "mendeley": {"previouslyFormattedCitation": "&lt;sup&gt;33&lt;/sup&gt;", "formattedCitation": "&lt;sup&gt;33&lt;/sup&gt;", "plainTextFormattedCitation": "33"}, "proper</vt:lpwstr>
  </property>
  <property fmtid="{D5CDD505-2E9C-101B-9397-08002B2CF9AE}" pid="1543" name="Mendeley_Bookmark_aOBprYDO3i_10">
    <vt:lpwstr> microvasculature pathology: iRBC sequestration only (CM1) or sequestration with intravascular and perivascular pathology (CM2). We characterized and quantified the axonal and myelin damage, blood-brain barrier (BBB) disruption, and cellular immune respon</vt:lpwstr>
  </property>
  <property fmtid="{D5CDD505-2E9C-101B-9397-08002B2CF9AE}" pid="1544" name="Mendeley_Bookmark_aOBprYDO3i_11">
    <vt:lpwstr>ses and correlated these changes with iRBC sequestration and microvascular pathology. Axonal and myelin damage was associated with ring hemorrhages and vascular thrombosis in the cerebral and cerebellar white matter and brainstem of the CM2 cases. Diffuse</vt:lpwstr>
  </property>
  <property fmtid="{D5CDD505-2E9C-101B-9397-08002B2CF9AE}" pid="1545" name="Mendeley_Bookmark_aOBprYDO3i_12">
    <vt:lpwstr> axonal and myelin damage were present in CM1 and CM2 cases in areas of prominent iRBC sequestration. Disruption of the BBB was associated with ring hemorrhages and vascular thrombosis in CM2 cases and with sequestration in both CM1 and CM2 groups. Monocy</vt:lpwstr>
  </property>
  <property fmtid="{D5CDD505-2E9C-101B-9397-08002B2CF9AE}" pid="1546" name="Mendeley_Bookmark_aOBprYDO3i_13">
    <vt:lpwstr>tes with phagocytosed hemozoin accumulated within microvessels containing iRBCs in CM2 cases but were not present in the adjacent neuropil. These findings are consistent with a link between iRBC sequestration and intravascular and perivascular pathology i</vt:lpwstr>
  </property>
  <property fmtid="{D5CDD505-2E9C-101B-9397-08002B2CF9AE}" pid="1547" name="Mendeley_Bookmark_aOBprYDO3i_14">
    <vt:lpwstr>n fatal pediatric CM, resulting in myelin damage, axonal injury, and breakdown of the BBB.", "issue": "5"}, "id": "ITEM-1", "uris": ["http://www.mendeley.com/documents/?uuid=1a1dcbdb-cb11-41f2-9609-bd5e1e94b494"]}]}</vt:lpwstr>
  </property>
  <property fmtid="{D5CDD505-2E9C-101B-9397-08002B2CF9AE}" pid="1548" name="Mendeley_Bookmark_aOBprYDO3i_2">
    <vt:lpwstr>ties": {"noteIndex": 0}, "citationItems": [{"itemData": {"volume": "178", "author": [{"non-dropping-particle": "", "dropping-particle": "", "suffix": "", "given": "Katerina", "parse-names": false, "family": "Dorovini-Zis"}, {"non-dropping-particle": "", "</vt:lpwstr>
  </property>
  <property fmtid="{D5CDD505-2E9C-101B-9397-08002B2CF9AE}" pid="1549" name="Mendeley_Bookmark_aOBprYDO3i_3">
    <vt:lpwstr>dropping-particle": "", "suffix": "", "given": "Kristopher", "parse-names": false, "family": "Schmidt"}, {"non-dropping-particle": "", "dropping-particle": "", "suffix": "", "given": "Hanh", "parse-names": false, "family": "Huynh"}, {"non-dropping-particl</vt:lpwstr>
  </property>
  <property fmtid="{D5CDD505-2E9C-101B-9397-08002B2CF9AE}" pid="1550" name="Mendeley_Bookmark_aOBprYDO3i_4">
    <vt:lpwstr>e": "", "dropping-particle": "", "suffix": "", "given": "Wenjiang", "parse-names": false, "family": "Fu"}, {"non-dropping-particle": "", "dropping-particle": "", "suffix": "", "given": "Richard O", "parse-names": false, "family": "Whitten"}, {"non-droppin</vt:lpwstr>
  </property>
  <property fmtid="{D5CDD505-2E9C-101B-9397-08002B2CF9AE}" pid="1551" name="Mendeley_Bookmark_aOBprYDO3i_5">
    <vt:lpwstr>g-particle": "", "dropping-particle": "", "suffix": "", "given": "Dan", "parse-names": false, "family": "Milner"}, {"non-dropping-particle": "", "dropping-particle": "", "suffix": "", "given": "Steve", "parse-names": false, "family": "Kamiza"}, {"non-drop</vt:lpwstr>
  </property>
  <property fmtid="{D5CDD505-2E9C-101B-9397-08002B2CF9AE}" pid="1552" name="Mendeley_Bookmark_aOBprYDO3i_6">
    <vt:lpwstr>ping-particle": "", "dropping-particle": "", "suffix": "", "given": "Malcolm", "parse-names": false, "family": "Molyneux"}, {"non-dropping-particle": "", "dropping-particle": "", "suffix": "", "given": "Terrie E", "parse-names": false, "family": "Taylor"}</vt:lpwstr>
  </property>
  <property fmtid="{D5CDD505-2E9C-101B-9397-08002B2CF9AE}" pid="1553" name="Mendeley_Bookmark_aOBprYDO3i_7">
    <vt:lpwstr>], "ISSN": "1525-2191", "title": "The neuropathology of fatal cerebral malaria in malawian children.", "page": "2146-58", "id": "ITEM-1", "DOI": "10.1016/j.ajpath.2011.01.016", "type": "article-journal", "issued": {"date-parts": [["2011", "5"]]}, "PMID": </vt:lpwstr>
  </property>
  <property fmtid="{D5CDD505-2E9C-101B-9397-08002B2CF9AE}" pid="1554" name="Mendeley_Bookmark_aOBprYDO3i_8">
    <vt:lpwstr>"21514429", "container-title": "The American journal of pathology", "abstract": "We examined the brains of 50 Malawian children who satisfied the clinical definition of cerebral malaria (CM) during life; 37 children had sequestration of infected red blood</vt:lpwstr>
  </property>
  <property fmtid="{D5CDD505-2E9C-101B-9397-08002B2CF9AE}" pid="1555" name="Mendeley_Bookmark_aOBprYDO3i_9">
    <vt:lpwstr> cells (iRBCs) and no other cause of death, and 13 had a nonmalarial cause of death with no cerebral sequestration. For comparison, 18 patients with coma and no parasitemia were included. We subdivided the 37 CM cases into two groups based on the cerebral</vt:lpwstr>
  </property>
  <property fmtid="{D5CDD505-2E9C-101B-9397-08002B2CF9AE}" pid="1556" name="Mendeley_Bookmark_amvHRL0RzU_1">
    <vt:lpwstr>ADDIN Mendeley Bibliography CSL_BIBLIOGRAPHY </vt:lpwstr>
  </property>
  <property fmtid="{D5CDD505-2E9C-101B-9397-08002B2CF9AE}" pid="1557" name="Mendeley_Bookmark_arWw3acUBT_1">
    <vt:lpwstr>ADDIN CSL_CITATION {"schema": "https://github.com/citation-style-language/schema/raw/master/csl-citation.json", "mendeley": {"previouslyFormattedCitation": "&lt;sup&gt;34&lt;/sup&gt;", "formattedCitation": "&lt;sup&gt;34&lt;/sup&gt;", "plainTextFormattedCitation": "34"}, "proper</vt:lpwstr>
  </property>
  <property fmtid="{D5CDD505-2E9C-101B-9397-08002B2CF9AE}" pid="1558" name="Mendeley_Bookmark_arWw3acUBT_10">
    <vt:lpwstr>lse, "family": "Kim"}], "ISSN": "2150-7511", "title": "Fatal Pediatric Cerebral Malaria Is Associated with Intravascular Monocytes and Platelets That Are Increased with HIV Coinfection.", "page": "e01390-15", "id": "ITEM-1", "DOI": "10.1128/mBio.01390-15"</vt:lpwstr>
  </property>
  <property fmtid="{D5CDD505-2E9C-101B-9397-08002B2CF9AE}" pid="1559" name="Mendeley_Bookmark_arWw3acUBT_11">
    <vt:lpwstr>, "type": "article-journal", "issued": {"date-parts": [["2015", "1"]]}, "PMID": "26396242", "container-title": "mBio", "abstract": "Cerebral malaria (CM) is a major contributor to malaria deaths, but its pathophysiology is not well understood. While seque</vt:lpwstr>
  </property>
  <property fmtid="{D5CDD505-2E9C-101B-9397-08002B2CF9AE}" pid="1560" name="Mendeley_Bookmark_arWw3acUBT_12">
    <vt:lpwstr>stration of parasitized erythrocytes is thought to be critical, the roles of inflammation and coagulation are controversial. In a large series of Malawian children hospitalized with CM, HIV coinfection was more prevalent than in pediatric population estim</vt:lpwstr>
  </property>
  <property fmtid="{D5CDD505-2E9C-101B-9397-08002B2CF9AE}" pid="1561" name="Mendeley_Bookmark_arWw3acUBT_13">
    <vt:lpwstr>ates (15% versus 2%, P &lt; 0.0001, chi-square test), with higher mortality than that seen in HIV-uninfected children (23% versus 17%, P = 0.0178, chi-square test). HIV-infected (HIV(+)) children with autopsy-confirmed CM were older than HIV-uninfected child</vt:lpwstr>
  </property>
  <property fmtid="{D5CDD505-2E9C-101B-9397-08002B2CF9AE}" pid="1562" name="Mendeley_Bookmark_arWw3acUBT_14">
    <vt:lpwstr>ren (median age, 99 months versus 32 months, P = 0.0007, Mann-Whitney U test) and appeared to lack severe immunosuppression. Because HIV infection is associated with dysregulated inflammation and platelet activation, we performed immunohistochemistry anal</vt:lpwstr>
  </property>
  <property fmtid="{D5CDD505-2E9C-101B-9397-08002B2CF9AE}" pid="1563" name="Mendeley_Bookmark_arWw3acUBT_15">
    <vt:lpwstr>ysis for monocytes, platelets, and neutrophils in brain tissue from HIV(+) and HIV-uninfected children with fatal CM. Children with autopsy-confirmed CM had significantly (&gt;9 times) more accumulations of intravascular monocytes and platelets, but not neut</vt:lpwstr>
  </property>
  <property fmtid="{D5CDD505-2E9C-101B-9397-08002B2CF9AE}" pid="1564" name="Mendeley_Bookmark_arWw3acUBT_16">
    <vt:lpwstr>rophils, than did children with nonmalarial causes of coma. The monocyte and platelet accumulations were significantly (&gt;2-fold) greater in HIV(+) children than in HIV-uninfected children with autopsy-confirmed CM. Our findings indicate that HIV is a risk</vt:lpwstr>
  </property>
  <property fmtid="{D5CDD505-2E9C-101B-9397-08002B2CF9AE}" pid="1565" name="Mendeley_Bookmark_arWw3acUBT_17">
    <vt:lpwstr> factor for CM and for death from CM, independent of traditional measures of HIV disease severity. Brain histopathology supports the hypotheses that inflammation and coagulation contribute to the pathogenesis of pediatric CM and that immune dysregulation </vt:lpwstr>
  </property>
  <property fmtid="{D5CDD505-2E9C-101B-9397-08002B2CF9AE}" pid="1566" name="Mendeley_Bookmark_arWw3acUBT_18">
    <vt:lpwstr>in HIV(+) children exacerbates the pathological features associated with CM. IMPORTANCE : There are nearly 1 million malaria deaths yearly, primarily in sub-Saharan African children. Cerebral malaria (CM), marked by coma and sequestered malaria parasites </vt:lpwstr>
  </property>
  <property fmtid="{D5CDD505-2E9C-101B-9397-08002B2CF9AE}" pid="1567" name="Mendeley_Bookmark_arWw3acUBT_19">
    <vt:lpwstr>in brain blood vessels, causes half of these deaths, although the mechanisms causing coma and death are uncertain. Sub-Saharan Africa has a high HIV prevalence, with 3 million HIV-infected (HIV(+)) children, but the effects of HIV on CM pathogenesis and m</vt:lpwstr>
  </property>
  <property fmtid="{D5CDD505-2E9C-101B-9397-08002B2CF9AE}" pid="1568" name="Mendeley_Bookmark_arWw3acUBT_2">
    <vt:lpwstr>ties": {"noteIndex": 0}, "citationItems": [{"itemData": {"volume": "6", "author": [{"non-dropping-particle": "", "dropping-particle": "", "suffix": "", "given": "Sarah E", "parse-names": false, "family": "Hochman"}, {"non-dropping-particle": "", "dropping</vt:lpwstr>
  </property>
  <property fmtid="{D5CDD505-2E9C-101B-9397-08002B2CF9AE}" pid="1569" name="Mendeley_Bookmark_arWw3acUBT_20">
    <vt:lpwstr>ortality are unknown. In a study of pediatric CM in Malawi, HIV prevalence was high and CM-attributed mortality was higher in HIV(+) than in HIV-uninfected children. Brain pathology in children with fatal CM was notable not only for sequestered malaria pa</vt:lpwstr>
  </property>
  <property fmtid="{D5CDD505-2E9C-101B-9397-08002B2CF9AE}" pid="1570" name="Mendeley_Bookmark_arWw3acUBT_21">
    <vt:lpwstr>rasites but also for intravascular accumulations of monocytes and platelets tha\u2026", "issue": "5"}, "id": "ITEM-1", "uris": ["http://www.mendeley.com/documents/?uuid=36207293-227c-4186-b66e-d2ff41f5d79f"]}]}</vt:lpwstr>
  </property>
  <property fmtid="{D5CDD505-2E9C-101B-9397-08002B2CF9AE}" pid="1571" name="Mendeley_Bookmark_arWw3acUBT_3">
    <vt:lpwstr>-particle": "", "suffix": "", "given": "Theresa F", "parse-names": false, "family": "Madaline"}, {"non-dropping-particle": "", "dropping-particle": "", "suffix": "", "given": "Samuel C", "parse-names": false, "family": "Wassmer"}, {"non-dropping-particle"</vt:lpwstr>
  </property>
  <property fmtid="{D5CDD505-2E9C-101B-9397-08002B2CF9AE}" pid="1572" name="Mendeley_Bookmark_arWw3acUBT_4">
    <vt:lpwstr>: "", "dropping-particle": "", "suffix": "", "given": "Emmie", "parse-names": false, "family": "Mbale"}, {"non-dropping-particle": "", "dropping-particle": "", "suffix": "", "given": "Namjong", "parse-names": false, "family": "Choi"}, {"non-dropping-parti</vt:lpwstr>
  </property>
  <property fmtid="{D5CDD505-2E9C-101B-9397-08002B2CF9AE}" pid="1573" name="Mendeley_Bookmark_arWw3acUBT_5">
    <vt:lpwstr>cle": "", "dropping-particle": "", "suffix": "", "given": "Karl B", "parse-names": false, "family": "Seydel"}, {"non-dropping-particle": "", "dropping-particle": "", "suffix": "", "given": "Richard O", "parse-names": false, "family": "Whitten"}, {"non-dro</vt:lpwstr>
  </property>
  <property fmtid="{D5CDD505-2E9C-101B-9397-08002B2CF9AE}" pid="1574" name="Mendeley_Bookmark_arWw3acUBT_6">
    <vt:lpwstr>pping-particle": "", "dropping-particle": "", "suffix": "", "given": "Julie", "parse-names": false, "family": "Varughese"}, {"non-dropping-particle": "", "dropping-particle": "", "suffix": "", "given": "Georges E R", "parse-names": false, "family": "Grau"</vt:lpwstr>
  </property>
  <property fmtid="{D5CDD505-2E9C-101B-9397-08002B2CF9AE}" pid="1575" name="Mendeley_Bookmark_arWw3acUBT_7">
    <vt:lpwstr>}, {"non-dropping-particle": "", "dropping-particle": "", "suffix": "", "given": "Steve", "parse-names": false, "family": "Kamiza"}, {"non-dropping-particle": "", "dropping-particle": "", "suffix": "", "given": "Malcolm E", "parse-names": false, "family":</vt:lpwstr>
  </property>
  <property fmtid="{D5CDD505-2E9C-101B-9397-08002B2CF9AE}" pid="1576" name="Mendeley_Bookmark_arWw3acUBT_8">
    <vt:lpwstr> "Molyneux"}, {"non-dropping-particle": "", "dropping-particle": "", "suffix": "", "given": "Terrie E", "parse-names": false, "family": "Taylor"}, {"non-dropping-particle": "", "dropping-particle": "", "suffix": "", "given": "Sunhee", "parse-names": false</vt:lpwstr>
  </property>
  <property fmtid="{D5CDD505-2E9C-101B-9397-08002B2CF9AE}" pid="1577" name="Mendeley_Bookmark_arWw3acUBT_9">
    <vt:lpwstr>, "family": "Lee"}, {"non-dropping-particle": "", "dropping-particle": "", "suffix": "", "given": "Danny A", "parse-names": false, "family": "Milner"}, {"non-dropping-particle": "", "dropping-particle": "", "suffix": "", "given": "Kami", "parse-names": fa</vt:lpwstr>
  </property>
  <property fmtid="{D5CDD505-2E9C-101B-9397-08002B2CF9AE}" pid="1578" name="Mendeley_Bookmark_bfLeGvJRZQ_1">
    <vt:lpwstr>ADDIN CSL_CITATION {"schema": "https://github.com/citation-style-language/schema/raw/master/csl-citation.json", "mendeley": {"previouslyFormattedCitation": "&lt;sup&gt;1&lt;/sup&gt;", "formattedCitation": "&lt;sup&gt;1&lt;/sup&gt;", "plainTextFormattedCitation": "1"}, "propertie</vt:lpwstr>
  </property>
  <property fmtid="{D5CDD505-2E9C-101B-9397-08002B2CF9AE}" pid="1579" name="Mendeley_Bookmark_bfLeGvJRZQ_2">
    <vt:lpwstr>s": {"noteIndex": 0}, "citationItems": [{"itemData": {"volume": "390", "author": [{"non-dropping-particle": "", "dropping-particle": "", "suffix": "", "given": "Pedro", "parse-names": false, "family": "Alonso"}, {"non-dropping-particle": "", "dropping-par</vt:lpwstr>
  </property>
  <property fmtid="{D5CDD505-2E9C-101B-9397-08002B2CF9AE}" pid="1580" name="Mendeley_Bookmark_bfLeGvJRZQ_3">
    <vt:lpwstr>ticle": "", "suffix": "", "given": "Abdisalan M", "parse-names": false, "family": "Noor"}], "ISSN": "0140-6736", "title": "The global fight against malaria is at crossroads", "page": "2532-2534", "publisher": "Elsevier", "DOI": "10.1016/S0140-6736(17)3308</vt:lpwstr>
  </property>
  <property fmtid="{D5CDD505-2E9C-101B-9397-08002B2CF9AE}" pid="1581" name="Mendeley_Bookmark_bfLeGvJRZQ_4">
    <vt:lpwstr>0-5", "container-title": "The Lancet", "type": "article-journal", "issued": {"date-parts": [["2017", "12", "9"]]}, "issue": "10112", "id": "ITEM-1"}, "id": "ITEM-1", "uris": ["http://www.mendeley.com/documents/?uuid=a389475c-15aa-36b5-a414-68314f007989"]}</vt:lpwstr>
  </property>
  <property fmtid="{D5CDD505-2E9C-101B-9397-08002B2CF9AE}" pid="1582" name="Mendeley_Bookmark_bfLeGvJRZQ_5">
    <vt:lpwstr>]}</vt:lpwstr>
  </property>
  <property fmtid="{D5CDD505-2E9C-101B-9397-08002B2CF9AE}" pid="1583" name="Mendeley_Bookmark_brrGjWYKX3_1">
    <vt:lpwstr>ADDIN CSL_CITATION {"schema": "https://github.com/citation-style-language/schema/raw/master/csl-citation.json", "mendeley": {"previouslyFormattedCitation": "&lt;sup&gt;1&lt;/sup&gt;", "formattedCitation": "&lt;sup&gt;1&lt;/sup&gt;", "plainTextFormattedCitation": "1"}, "propertie</vt:lpwstr>
  </property>
  <property fmtid="{D5CDD505-2E9C-101B-9397-08002B2CF9AE}" pid="1584" name="Mendeley_Bookmark_brrGjWYKX3_2">
    <vt:lpwstr>s": {"noteIndex": 0}, "citationItems": [{"itemData": {"volume": "390", "author": [{"non-dropping-particle": "", "dropping-particle": "", "suffix": "", "given": "Pedro", "parse-names": false, "family": "Alonso"}, {"non-dropping-particle": "", "dropping-par</vt:lpwstr>
  </property>
  <property fmtid="{D5CDD505-2E9C-101B-9397-08002B2CF9AE}" pid="1585" name="Mendeley_Bookmark_brrGjWYKX3_3">
    <vt:lpwstr>ticle": "", "suffix": "", "given": "Abdisalan M", "parse-names": false, "family": "Noor"}], "ISSN": "0140-6736", "title": "The global fight against malaria is at crossroads", "page": "2532-2534", "publisher": "Elsevier", "DOI": "10.1016/S0140-6736(17)3308</vt:lpwstr>
  </property>
  <property fmtid="{D5CDD505-2E9C-101B-9397-08002B2CF9AE}" pid="1586" name="Mendeley_Bookmark_brrGjWYKX3_4">
    <vt:lpwstr>0-5", "container-title": "The Lancet", "type": "article-journal", "issued": {"date-parts": [["2017", "12", "9"]]}, "issue": "10112", "id": "ITEM-1"}, "id": "ITEM-1", "uris": ["http://www.mendeley.com/documents/?uuid=a389475c-15aa-36b5-a414-68314f007989"]}</vt:lpwstr>
  </property>
  <property fmtid="{D5CDD505-2E9C-101B-9397-08002B2CF9AE}" pid="1587" name="Mendeley_Bookmark_brrGjWYKX3_5">
    <vt:lpwstr>]}</vt:lpwstr>
  </property>
  <property fmtid="{D5CDD505-2E9C-101B-9397-08002B2CF9AE}" pid="1588" name="Mendeley_Bookmark_bsG8mHUMCt_1">
    <vt:lpwstr>ADDIN CSL_CITATION {"schema": "https://github.com/citation-style-language/schema/raw/master/csl-citation.json", "mendeley": {"previouslyFormattedCitation": "&lt;sup&gt;21,22&lt;/sup&gt;", "formattedCitation": "&lt;sup&gt;21,22&lt;/sup&gt;", "plainTextFormattedCitation": "21,22"}</vt:lpwstr>
  </property>
  <property fmtid="{D5CDD505-2E9C-101B-9397-08002B2CF9AE}" pid="1589" name="Mendeley_Bookmark_bsG8mHUMCt_10">
    <vt:lpwstr>ly": "Chienkul"}, {"non-dropping-particle": "", "dropping-particle": "", "suffix": "", "given": "W E", "parse-names": false, "family": "Schulenburg"}, {"non-dropping-particle": "", "dropping-particle": "", "suffix": "", "given": "N J", "parse-names": fals</vt:lpwstr>
  </property>
  <property fmtid="{D5CDD505-2E9C-101B-9397-08002B2CF9AE}" pid="1590" name="Mendeley_Bookmark_bsG8mHUMCt_11">
    <vt:lpwstr>e, "family": "White"}], "ISSN": "1058-4838", "title": "Measures of capillary permeability in acute falciparum malaria: relation to severity of infection and treatment.", "page": "256-66", "id": "ITEM-2", "container-title": "Clinical infectious diseases", </vt:lpwstr>
  </property>
  <property fmtid="{D5CDD505-2E9C-101B-9397-08002B2CF9AE}" pid="1591" name="Mendeley_Bookmark_bsG8mHUMCt_12">
    <vt:lpwstr>"type": "article-journal", "issued": {"date-parts": [["1992", "8"]]}, "PMID": "1520760", "abstract": "Capillary permeability was investigated in 32 Thai patients aged 14-49 years who had acute falciparum malaria with use of three distinct techniques: quan</vt:lpwstr>
  </property>
  <property fmtid="{D5CDD505-2E9C-101B-9397-08002B2CF9AE}" pid="1592" name="Mendeley_Bookmark_bsG8mHUMCt_13">
    <vt:lpwstr>titation of the urinary albumin/creatinine ratio (ACR), estimation of the transcapillary escape rate of radiolabeled albumin (TER), and retinal photography/fluorescein angiography. Fourteen patients had uncomplicated infections and 18 were severe cases. T</vt:lpwstr>
  </property>
  <property fmtid="{D5CDD505-2E9C-101B-9397-08002B2CF9AE}" pid="1593" name="Mendeley_Bookmark_bsG8mHUMCt_14">
    <vt:lpwstr>he severely ill patients had significantly higher ACRs (median, 4.8 mg/mmol; 95% confidence limits, 2.4-19.9 mg/mmol) and TERs (median, 8.3%/h; 95% confidence limits, 6.2-13.2%/h) than the uncomplicated cases (ACR: median, 2.1 mg/mmol; 95% confidence limi</vt:lpwstr>
  </property>
  <property fmtid="{D5CDD505-2E9C-101B-9397-08002B2CF9AE}" pid="1594" name="Mendeley_Bookmark_bsG8mHUMCt_15">
    <vt:lpwstr>ts, 6.2-13.2%/h) than the uncomplicated cases (ACR: median, 2.1 mg/mmol; 95% confidence limits, 1.0-8.8 mg/mmol; TER: median, 5.9%/h; 95% confidence limits, 3.8-10.6%/h; P = .014 and .042). Both variables were significantly associated with biochemical ind</vt:lpwstr>
  </property>
  <property fmtid="{D5CDD505-2E9C-101B-9397-08002B2CF9AE}" pid="1595" name="Mendeley_Bookmark_bsG8mHUMCt_16">
    <vt:lpwstr>ices of disease severity including total serum bilirubin levels (rs greater than or equal to 0.398, P less than .025 in each case), but there were no significant differences between ACRs and TERs among comatose and noncomatose patients with severe infecti</vt:lpwstr>
  </property>
  <property fmtid="{D5CDD505-2E9C-101B-9397-08002B2CF9AE}" pid="1596" name="Mendeley_Bookmark_bsG8mHUMCt_17">
    <vt:lpwstr>ons (P greater than or equal to .08). Retinopathy (hemorrhages, cotton-wool spots, capillary nonperfusion, and/or extravasation of fluorescein) was found in eight severely ill patients and in two uncomplicated cases. Fluorescein leakage was evident in six</vt:lpwstr>
  </property>
  <property fmtid="{D5CDD505-2E9C-101B-9397-08002B2CF9AE}" pid="1597" name="Mendeley_Bookmark_bsG8mHUMCt_18">
    <vt:lpwstr> patients. Although fluorescein leakage had the strongest parametric correlation with the presence of coma relative to both ACR and TER in the full patient series (r = 0.58, P less than .01), multiple linear regression analysis indicated that concentratio</vt:lpwstr>
  </property>
  <property fmtid="{D5CDD505-2E9C-101B-9397-08002B2CF9AE}" pid="1598" name="Mendeley_Bookmark_bsG8mHUMCt_19">
    <vt:lpwstr>ns of plasma lactate (t = 2.998, P = .006) and serum creatinine (t = 2.200, P = .036) were the factors responsible for this association. These data do not support a role for tissue edema in the pathogenesis of cerebral malaria but reveal an association be</vt:lpwstr>
  </property>
  <property fmtid="{D5CDD505-2E9C-101B-9397-08002B2CF9AE}" pid="1599" name="Mendeley_Bookmark_bsG8mHUMCt_2">
    <vt:lpwstr>, "properties": {"noteIndex": 0}, "citationItems": [{"itemData": {"volume": "115", "author": [{"non-dropping-particle": "", "dropping-particle": "", "suffix": "", "given": "M", "parse-names": false, "family": "Hero"}, {"non-dropping-particle": "", "droppi</vt:lpwstr>
  </property>
  <property fmtid="{D5CDD505-2E9C-101B-9397-08002B2CF9AE}" pid="1600" name="Mendeley_Bookmark_bsG8mHUMCt_20">
    <vt:lpwstr>tween markers of disease severity and a generalized increase in systemic capillary permeability.", "issue": "2"}, "id": "ITEM-2", "uris": ["http://www.mendeley.com/documents/?uuid=ebba7160-109a-4ca3-8600-4c206f6f65a3"]}]}</vt:lpwstr>
  </property>
  <property fmtid="{D5CDD505-2E9C-101B-9397-08002B2CF9AE}" pid="1601" name="Mendeley_Bookmark_bsG8mHUMCt_3">
    <vt:lpwstr>ng-particle": "", "suffix": "", "given": "S P", "parse-names": false, "family": "Harding"}, {"non-dropping-particle": "", "dropping-particle": "", "suffix": "", "given": "C E", "parse-names": false, "family": "Riva"}, {"non-dropping-particle": "", "droppi</vt:lpwstr>
  </property>
  <property fmtid="{D5CDD505-2E9C-101B-9397-08002B2CF9AE}" pid="1602" name="Mendeley_Bookmark_bsG8mHUMCt_4">
    <vt:lpwstr>ng-particle": "", "suffix": "", "given": "P A", "parse-names": false, "family": "Winstanley"}, {"non-dropping-particle": "", "dropping-particle": "", "suffix": "", "given": "N", "parse-names": false, "family": "Peshu"}, {"non-dropping-particle": "", "drop</vt:lpwstr>
  </property>
  <property fmtid="{D5CDD505-2E9C-101B-9397-08002B2CF9AE}" pid="1603" name="Mendeley_Bookmark_bsG8mHUMCt_5">
    <vt:lpwstr>ping-particle": "", "suffix": "", "given": "K", "parse-names": false, "family": "Marsh"}], "ISSN": "0003-9950", "title": "Photographic and angiographic characterization of the retina of Kenyan children with severe malaria.", "page": "997-1003", "id": "ITE</vt:lpwstr>
  </property>
  <property fmtid="{D5CDD505-2E9C-101B-9397-08002B2CF9AE}" pid="1604" name="Mendeley_Bookmark_bsG8mHUMCt_6">
    <vt:lpwstr>M-1", "container-title": "Archives of ophthalmology", "type": "article-journal", "issued": {"date-parts": [["1997", "8"]]}, "PMID": "9258221", "abstract": "To investigate retinal lesions in children with severe falciparum malaria.", "issue": "8"}, "id": "</vt:lpwstr>
  </property>
  <property fmtid="{D5CDD505-2E9C-101B-9397-08002B2CF9AE}" pid="1605" name="Mendeley_Bookmark_bsG8mHUMCt_7">
    <vt:lpwstr>ITEM-1", "uris": ["http://www.mendeley.com/documents/?uuid=1caa387d-76d5-4e75-84a9-8e69e4fd3b5b"]}, {"itemData": {"volume": "15", "author": [{"non-dropping-particle": "", "dropping-particle": "", "suffix": "", "given": "T M", "parse-names": false, "family</vt:lpwstr>
  </property>
  <property fmtid="{D5CDD505-2E9C-101B-9397-08002B2CF9AE}" pid="1606" name="Mendeley_Bookmark_bsG8mHUMCt_8">
    <vt:lpwstr>": "Davis"}, {"non-dropping-particle": "", "dropping-particle": "", "suffix": "", "given": "Y", "parse-names": false, "family": "Suputtamongkol"}, {"non-dropping-particle": "", "dropping-particle": "", "suffix": "", "given": "J L", "parse-names": false, "</vt:lpwstr>
  </property>
  <property fmtid="{D5CDD505-2E9C-101B-9397-08002B2CF9AE}" pid="1607" name="Mendeley_Bookmark_bsG8mHUMCt_9">
    <vt:lpwstr>family": "Spencer"}, {"non-dropping-particle": "", "dropping-particle": "", "suffix": "", "given": "S", "parse-names": false, "family": "Ford"}, {"non-dropping-particle": "", "dropping-particle": "", "suffix": "", "given": "N", "parse-names": false, "fami</vt:lpwstr>
  </property>
  <property fmtid="{D5CDD505-2E9C-101B-9397-08002B2CF9AE}" pid="1608" name="Mendeley_Bookmark_cZqhgL2HQV_1">
    <vt:lpwstr>ADDIN CSL_CITATION {"schema": "https://github.com/citation-style-language/schema/raw/master/csl-citation.json", "mendeley": {"previouslyFormattedCitation": "&lt;sup&gt;10&lt;/sup&gt;", "formattedCitation": "&lt;sup&gt;10&lt;/sup&gt;", "plainTextFormattedCitation": "10"}, "proper</vt:lpwstr>
  </property>
  <property fmtid="{D5CDD505-2E9C-101B-9397-08002B2CF9AE}" pid="1609" name="Mendeley_Bookmark_cZqhgL2HQV_10">
    <vt:lpwstr>, "parse-names": false, "family": "Mandala"}, {"non-dropping-particle": "", "dropping-particle": "", "suffix": "", "given": "Stephen J", "parse-names": false, "family": "Rogerson"}, {"non-dropping-particle": "", "dropping-particle": "", "suffix": "", "giv</vt:lpwstr>
  </property>
  <property fmtid="{D5CDD505-2E9C-101B-9397-08002B2CF9AE}" pid="1610" name="Mendeley_Bookmark_cZqhgL2HQV_11">
    <vt:lpwstr>en": "D Noah", "parse-names": false, "family": "Sather"}, {"non-dropping-particle": "", "dropping-particle": "", "suffix": "", "given": "John D", "parse-names": false, "family": "Aitchison"}, {"non-dropping-particle": "", "dropping-particle": "", "suffix"</vt:lpwstr>
  </property>
  <property fmtid="{D5CDD505-2E9C-101B-9397-08002B2CF9AE}" pid="1611" name="Mendeley_Bookmark_cZqhgL2HQV_12">
    <vt:lpwstr>: "", "given": "Terrie E", "parse-names": false, "family": "Taylor"}, {"non-dropping-particle": "", "dropping-particle": "", "suffix": "", "given": "Karl B", "parse-names": false, "family": "Seydel"}, {"non-dropping-particle": "", "dropping-particle": "",</vt:lpwstr>
  </property>
  <property fmtid="{D5CDD505-2E9C-101B-9397-08002B2CF9AE}" pid="1612" name="Mendeley_Bookmark_cZqhgL2HQV_13">
    <vt:lpwstr> "suffix": "", "given": "Joseph D", "parse-names": false, "family": "Smith"}, {"non-dropping-particle": "", "dropping-particle": "", "suffix": "", "given": "Kami", "parse-names": false, "family": "Kim"}], "ISSN": "1934-6069", "title": "Linking EPCR-Bindin</vt:lpwstr>
  </property>
  <property fmtid="{D5CDD505-2E9C-101B-9397-08002B2CF9AE}" pid="1613" name="Mendeley_Bookmark_cZqhgL2HQV_14">
    <vt:lpwstr>g PfEMP1 to Brain Swelling in Pediatric Cerebral Malaria.", "page": "601-614.e5", "id": "ITEM-1", "DOI": "10.1016/j.chom.2017.09.009", "type": "article-journal", "issued": {"date-parts": [["2017", "11", "8"]]}, "PMID": "29107642", "container-title": "Cell</vt:lpwstr>
  </property>
  <property fmtid="{D5CDD505-2E9C-101B-9397-08002B2CF9AE}" pid="1614" name="Mendeley_Bookmark_cZqhgL2HQV_15">
    <vt:lpwstr> host &amp; microbe", "abstract": "Brain swelling is a major predictor of mortality in pediatric cerebral malaria (CM). However, the mechanisms leading to swelling remain poorly defined. Here, we combined neuroimaging, parasite transcript profiling, and labor</vt:lpwstr>
  </property>
  <property fmtid="{D5CDD505-2E9C-101B-9397-08002B2CF9AE}" pid="1615" name="Mendeley_Bookmark_cZqhgL2HQV_16">
    <vt:lpwstr>atory blood profiles to develop machine-learning models of malarial retinopathy and brain swelling. We found that parasite var transcripts encoding endothelial protein C receptor (EPCR)-binding domains, in combination with high parasite biomass and low pl</vt:lpwstr>
  </property>
  <property fmtid="{D5CDD505-2E9C-101B-9397-08002B2CF9AE}" pid="1616" name="Mendeley_Bookmark_cZqhgL2HQV_17">
    <vt:lpwstr>atelet levels, are strong indicators of CM cases with malarial retinopathy. Swelling cases presented low platelet levels and increased transcript abundance of parasite PfEMP1 DC8 and group A EPCR-binding domains. Remarkably, the dominant transcript in 50%</vt:lpwstr>
  </property>
  <property fmtid="{D5CDD505-2E9C-101B-9397-08002B2CF9AE}" pid="1617" name="Mendeley_Bookmark_cZqhgL2HQV_18">
    <vt:lpwstr> of swelling cases encoded PfEMP1 group A CIDR\u03b11.7 domains. Furthermore, a recombinant CIDR\u03b11.7 domain from a pediatric CM brain autopsy inhibited the barrier-protective properties of EPCR in human brain endothelial cells in vitro. Together, the</vt:lpwstr>
  </property>
  <property fmtid="{D5CDD505-2E9C-101B-9397-08002B2CF9AE}" pid="1618" name="Mendeley_Bookmark_cZqhgL2HQV_19">
    <vt:lpwstr>se findings suggest a detrimental role for EPCR-binding CIDR\u03b11 domains in brain swelling.", "issue": "5"}, "id": "ITEM-1", "uris": ["http://www.mendeley.com/documents/?uuid=a1934b29-a624-4520-ab7c-e860eb876978"]}]}</vt:lpwstr>
  </property>
  <property fmtid="{D5CDD505-2E9C-101B-9397-08002B2CF9AE}" pid="1619" name="Mendeley_Bookmark_cZqhgL2HQV_2">
    <vt:lpwstr>ties": {"noteIndex": 0}, "citationItems": [{"itemData": {"volume": "22", "author": [{"non-dropping-particle": "", "dropping-particle": "", "suffix": "", "given": "Anne", "parse-names": false, "family": "Kessler"}, {"non-dropping-particle": "", "dropping-p</vt:lpwstr>
  </property>
  <property fmtid="{D5CDD505-2E9C-101B-9397-08002B2CF9AE}" pid="1620" name="Mendeley_Bookmark_cZqhgL2HQV_3">
    <vt:lpwstr>article": "", "suffix": "", "given": "Selasi", "parse-names": false, "family": "Dankwa"}, {"non-dropping-particle": "", "dropping-particle": "", "suffix": "", "given": "Maria", "parse-names": false, "family": "Bernabeu"}, {"non-dropping-particle": "", "dr</vt:lpwstr>
  </property>
  <property fmtid="{D5CDD505-2E9C-101B-9397-08002B2CF9AE}" pid="1621" name="Mendeley_Bookmark_cZqhgL2HQV_4">
    <vt:lpwstr>opping-particle": "", "suffix": "", "given": "Visopo", "parse-names": false, "family": "Harawa"}, {"non-dropping-particle": "", "dropping-particle": "", "suffix": "", "given": "Samuel A", "parse-names": false, "family": "Danziger"}, {"non-dropping-particl</vt:lpwstr>
  </property>
  <property fmtid="{D5CDD505-2E9C-101B-9397-08002B2CF9AE}" pid="1622" name="Mendeley_Bookmark_cZqhgL2HQV_5">
    <vt:lpwstr>e": "", "dropping-particle": "", "suffix": "", "given": "Fergal", "parse-names": false, "family": "Duffy"}, {"non-dropping-particle": "", "dropping-particle": "", "suffix": "", "given": "Sam D", "parse-names": false, "family": "Kampondeni"}, {"non-droppin</vt:lpwstr>
  </property>
  <property fmtid="{D5CDD505-2E9C-101B-9397-08002B2CF9AE}" pid="1623" name="Mendeley_Bookmark_cZqhgL2HQV_6">
    <vt:lpwstr>g-particle": "", "dropping-particle": "", "suffix": "", "given": "Michael J", "parse-names": false, "family": "Potchen"}, {"non-dropping-particle": "", "dropping-particle": "", "suffix": "", "given": "Nicholas", "parse-names": false, "family": "Dambrauska</vt:lpwstr>
  </property>
  <property fmtid="{D5CDD505-2E9C-101B-9397-08002B2CF9AE}" pid="1624" name="Mendeley_Bookmark_cZqhgL2HQV_7">
    <vt:lpwstr>s"}, {"non-dropping-particle": "", "dropping-particle": "", "suffix": "", "given": "Vladimir", "parse-names": false, "family": "Vigdorovich"}, {"non-dropping-particle": "", "dropping-particle": "", "suffix": "", "given": "Brian G", "parse-names": false, "</vt:lpwstr>
  </property>
  <property fmtid="{D5CDD505-2E9C-101B-9397-08002B2CF9AE}" pid="1625" name="Mendeley_Bookmark_cZqhgL2HQV_8">
    <vt:lpwstr>family": "Oliver"}, {"non-dropping-particle": "", "dropping-particle": "", "suffix": "", "given": "Sarah E", "parse-names": false, "family": "Hochman"}, {"non-dropping-particle": "", "dropping-particle": "", "suffix": "", "given": "Wenzhu B", "parse-names</vt:lpwstr>
  </property>
  <property fmtid="{D5CDD505-2E9C-101B-9397-08002B2CF9AE}" pid="1626" name="Mendeley_Bookmark_cZqhgL2HQV_9">
    <vt:lpwstr>": false, "family": "Mowrey"}, {"non-dropping-particle": "", "dropping-particle": "", "suffix": "", "given": "Ian J C", "parse-names": false, "family": "MacCormick"}, {"non-dropping-particle": "", "dropping-particle": "", "suffix": "", "given": "Wilson L"</vt:lpwstr>
  </property>
  <property fmtid="{D5CDD505-2E9C-101B-9397-08002B2CF9AE}" pid="1627" name="Mendeley_Bookmark_dBaPu4sDtI_1">
    <vt:lpwstr>ADDIN CSL_CITATION {"schema": "https://github.com/citation-style-language/schema/raw/master/csl-citation.json", "mendeley": {"previouslyFormattedCitation": "&lt;sup&gt;6&lt;/sup&gt;", "formattedCitation": "&lt;sup&gt;6&lt;/sup&gt;", "plainTextFormattedCitation": "6"}, "propertie</vt:lpwstr>
  </property>
  <property fmtid="{D5CDD505-2E9C-101B-9397-08002B2CF9AE}" pid="1628" name="Mendeley_Bookmark_dBaPu4sDtI_2">
    <vt:lpwstr>s": {"noteIndex": 0}, "citationItems": [{"itemData": {"type": "article-journal", "volume": "9", "author": [{"non-dropping-particle": "", "dropping-particle": "", "suffix": "", "given": "Gretchen L", "parse-names": false, "family": "Birbeck"}, {"non-droppi</vt:lpwstr>
  </property>
  <property fmtid="{D5CDD505-2E9C-101B-9397-08002B2CF9AE}" pid="1629" name="Mendeley_Bookmark_dBaPu4sDtI_3">
    <vt:lpwstr>ng-particle": "", "dropping-particle": "", "suffix": "", "given": "Malcolm E", "parse-names": false, "family": "Molyneux"}, {"non-dropping-particle": "", "dropping-particle": "", "suffix": "", "given": "Peter W", "parse-names": false, "family": "Kaplan"},</vt:lpwstr>
  </property>
  <property fmtid="{D5CDD505-2E9C-101B-9397-08002B2CF9AE}" pid="1630" name="Mendeley_Bookmark_dBaPu4sDtI_4">
    <vt:lpwstr> {"non-dropping-particle": "", "dropping-particle": "", "suffix": "", "given": "Karl B", "parse-names": false, "family": "Seydel"}, {"non-dropping-particle": "", "dropping-particle": "", "suffix": "", "given": "Yamikani F", "parse-names": false, "family":</vt:lpwstr>
  </property>
  <property fmtid="{D5CDD505-2E9C-101B-9397-08002B2CF9AE}" pid="1631" name="Mendeley_Bookmark_dBaPu4sDtI_5">
    <vt:lpwstr> "Chimalizeni"}, {"non-dropping-particle": "", "dropping-particle": "", "suffix": "", "given": "Kondwani", "parse-names": false, "family": "Kawaza"}, {"non-dropping-particle": "", "dropping-particle": "", "suffix": "", "given": "Terrie E", "parse-names": </vt:lpwstr>
  </property>
  <property fmtid="{D5CDD505-2E9C-101B-9397-08002B2CF9AE}" pid="1632" name="Mendeley_Bookmark_dBaPu4sDtI_6">
    <vt:lpwstr>false, "family": "Taylor"}], "issued": {"date-parts": [["2010"]]}, "page": "1173-1181", "id": "ITEM-1", "title": "Blantyre Malaria Project Epilepsy Study (BMPES) of neurological outcomes in retinopathy-positive paediatric cerebral malaria survivors: a pro</vt:lpwstr>
  </property>
  <property fmtid="{D5CDD505-2E9C-101B-9397-08002B2CF9AE}" pid="1633" name="Mendeley_Bookmark_dBaPu4sDtI_7">
    <vt:lpwstr>spective cohort study", "container-title": "Lancet", "issue": "12"}, "id": "ITEM-1", "uris": ["http://www.mendeley.com/documents/?uuid=d4e7cba4-f20a-422e-814e-e9960ee590a1"]}]}</vt:lpwstr>
  </property>
  <property fmtid="{D5CDD505-2E9C-101B-9397-08002B2CF9AE}" pid="1634" name="Mendeley_Bookmark_dImFWqMKxW_1">
    <vt:lpwstr>ADDIN CSL_CITATION {"schema": "https://github.com/citation-style-language/schema/raw/master/csl-citation.json", "mendeley": {"previouslyFormattedCitation": "&lt;sup&gt;19&lt;/sup&gt;", "formattedCitation": "&lt;sup&gt;19&lt;/sup&gt;", "plainTextFormattedCitation": "19"}, "proper</vt:lpwstr>
  </property>
  <property fmtid="{D5CDD505-2E9C-101B-9397-08002B2CF9AE}" pid="1635" name="Mendeley_Bookmark_dImFWqMKxW_2">
    <vt:lpwstr>ties": {"noteIndex": 0}, "citationItems": [{"itemData": {"type": "article-journal", "volume": "90", "author": [{"non-dropping-particle": "", "dropping-particle": "", "suffix": "", "given": "Jennifer A.", "parse-names": false, "family": "Deal"}, {"non-drop</vt:lpwstr>
  </property>
  <property fmtid="{D5CDD505-2E9C-101B-9397-08002B2CF9AE}" pid="1636" name="Mendeley_Bookmark_dImFWqMKxW_3">
    <vt:lpwstr>ping-particle": "", "dropping-particle": "", "suffix": "", "given": "A. Richey", "parse-names": false, "family": "Sharrett"}, {"non-dropping-particle": "", "dropping-particle": "", "suffix": "", "given": "Andreea M.", "parse-names": false, "family": "Rawl</vt:lpwstr>
  </property>
  <property fmtid="{D5CDD505-2E9C-101B-9397-08002B2CF9AE}" pid="1637" name="Mendeley_Bookmark_dImFWqMKxW_4">
    <vt:lpwstr>ings"}, {"non-dropping-particle": "", "dropping-particle": "", "suffix": "", "given": "Rebecca F.", "parse-names": false, "family": "Gottesman"}, {"non-dropping-particle": "", "dropping-particle": "", "suffix": "", "given": "Karen", "parse-names": false, </vt:lpwstr>
  </property>
  <property fmtid="{D5CDD505-2E9C-101B-9397-08002B2CF9AE}" pid="1638" name="Mendeley_Bookmark_dImFWqMKxW_5">
    <vt:lpwstr>"family": "Bandeen-Roche"}, {"non-dropping-particle": "", "dropping-particle": "", "suffix": "", "given": "Marilyn", "parse-names": false, "family": "Albert"}, {"non-dropping-particle": "", "dropping-particle": "", "suffix": "", "given": "David", "parse-n</vt:lpwstr>
  </property>
  <property fmtid="{D5CDD505-2E9C-101B-9397-08002B2CF9AE}" pid="1639" name="Mendeley_Bookmark_dImFWqMKxW_6">
    <vt:lpwstr>ames": false, "family": "Knopman"}, {"non-dropping-particle": "", "dropping-particle": "", "suffix": "", "given": "Elizabeth", "parse-names": false, "family": "Selvin"}, {"non-dropping-particle": "", "dropping-particle": "", "suffix": "", "given": "Bruce </vt:lpwstr>
  </property>
  <property fmtid="{D5CDD505-2E9C-101B-9397-08002B2CF9AE}" pid="1640" name="Mendeley_Bookmark_dImFWqMKxW_7">
    <vt:lpwstr>A.", "parse-names": false, "family": "Wasserman"}, {"non-dropping-particle": "", "dropping-particle": "", "suffix": "", "given": "Barbara", "parse-names": false, "family": "Klein"}, {"non-dropping-particle": "", "dropping-particle": "", "suffix": "", "giv</vt:lpwstr>
  </property>
  <property fmtid="{D5CDD505-2E9C-101B-9397-08002B2CF9AE}" pid="1641" name="Mendeley_Bookmark_dImFWqMKxW_8">
    <vt:lpwstr>en": "Ronald", "parse-names": false, "family": "Klein"}], "ISSN": "0028-3878", "issued": {"date-parts": [["2018", "3", "27"]]}, "page": "e1158-e1166", "issue": "13", "container-title": "Neurology", "title": "Retinal signs and 20-year cognitive decline in </vt:lpwstr>
  </property>
  <property fmtid="{D5CDD505-2E9C-101B-9397-08002B2CF9AE}" pid="1642" name="Mendeley_Bookmark_dImFWqMKxW_9">
    <vt:lpwstr>the Atherosclerosis Risk in Communities Study", "DOI": "10.1212/WNL.0000000000005205", "id": "ITEM-1"}, "id": "ITEM-1", "uris": ["http://www.mendeley.com/documents/?uuid=45a629c1-ac4e-3361-acc7-04c9ed62d871"]}]}</vt:lpwstr>
  </property>
  <property fmtid="{D5CDD505-2E9C-101B-9397-08002B2CF9AE}" pid="1643" name="Mendeley_Bookmark_dNuVvtr2IB_1">
    <vt:lpwstr>ADDIN CSL_CITATION {"schema": "https://github.com/citation-style-language/schema/raw/master/csl-citation.json", "mendeley": {"previouslyFormattedCitation": "&lt;sup&gt;8&lt;/sup&gt;", "formattedCitation": "&lt;sup&gt;8&lt;/sup&gt;", "plainTextFormattedCitation": "8"}, "propertie</vt:lpwstr>
  </property>
  <property fmtid="{D5CDD505-2E9C-101B-9397-08002B2CF9AE}" pid="1644" name="Mendeley_Bookmark_dNuVvtr2IB_2">
    <vt:lpwstr>s": {"noteIndex": 0}, "citationItems": [{"itemData": {"type": "article-journal", "page": "7-131", "author": [{"non-dropping-particle": "", "dropping-particle": "", "suffix": "", "given": "", "parse-names": false, "family": "World Health Organization"}], "</vt:lpwstr>
  </property>
  <property fmtid="{D5CDD505-2E9C-101B-9397-08002B2CF9AE}" pid="1645" name="Mendeley_Bookmark_dNuVvtr2IB_3">
    <vt:lpwstr>ISSN": "1365-3156", "issued": {"date-parts": [["2014", "9"]]}, "PMID": "25214480", "id": "ITEM-1", "title": "Severe malaria", "volume": "19 Suppl 1", "container-title": "Tropical medicine &amp; international health", "DOI": "10.1111/tmi.12313_2"}, "id": "ITEM</vt:lpwstr>
  </property>
  <property fmtid="{D5CDD505-2E9C-101B-9397-08002B2CF9AE}" pid="1646" name="Mendeley_Bookmark_dNuVvtr2IB_4">
    <vt:lpwstr>-1", "uris": ["http://www.mendeley.com/documents/?uuid=5c2ae2db-3675-4e72-ac7b-78b80692be57"]}]}</vt:lpwstr>
  </property>
  <property fmtid="{D5CDD505-2E9C-101B-9397-08002B2CF9AE}" pid="1647" name="Mendeley_Bookmark_eBK4oeFdF6_1">
    <vt:lpwstr>ADDIN CSL_CITATION {"schema": "https://github.com/citation-style-language/schema/raw/master/csl-citation.json", "mendeley": {"previouslyFormattedCitation": "&lt;sup&gt;18&lt;/sup&gt;", "formattedCitation": "&lt;sup&gt;18&lt;/sup&gt;", "plainTextFormattedCitation": "18"}, "proper</vt:lpwstr>
  </property>
  <property fmtid="{D5CDD505-2E9C-101B-9397-08002B2CF9AE}" pid="1648" name="Mendeley_Bookmark_eBK4oeFdF6_2">
    <vt:lpwstr>ties": {"noteIndex": 0}, "citationItems": [{"itemData": {"volume": "45", "author": [{"non-dropping-particle": "van", "dropping-particle": "", "suffix": "", "given": "Peter", "parse-names": false, "family": "Wijngaarden"}, {"non-dropping-particle": "", "dr</vt:lpwstr>
  </property>
  <property fmtid="{D5CDD505-2E9C-101B-9397-08002B2CF9AE}" pid="1649" name="Mendeley_Bookmark_eBK4oeFdF6_3">
    <vt:lpwstr>opping-particle": "", "suffix": "", "given": "Xavier", "parse-names": false, "family": "Hadoux"}, {"non-dropping-particle": "", "dropping-particle": "", "suffix": "", "given": "Mostafa", "parse-names": false, "family": "Alwan"}, {"non-dropping-particle": </vt:lpwstr>
  </property>
  <property fmtid="{D5CDD505-2E9C-101B-9397-08002B2CF9AE}" pid="1650" name="Mendeley_Bookmark_eBK4oeFdF6_4">
    <vt:lpwstr>"", "dropping-particle": "", "suffix": "", "given": "Stuart", "parse-names": false, "family": "Keel"}, {"non-dropping-particle": "", "dropping-particle": "", "suffix": "", "given": "Mohamed", "parse-names": false, "family": "Dirani"}], "ISSN": "14426404",</vt:lpwstr>
  </property>
  <property fmtid="{D5CDD505-2E9C-101B-9397-08002B2CF9AE}" pid="1651" name="Mendeley_Bookmark_eBK4oeFdF6_5">
    <vt:lpwstr> "title": "Emerging ocular biomarkers of Alzheimer disease", "page": "54-61", "publisher": "Wiley/Blackwell (10.1111)", "DOI": "10.1111/ceo.12872", "container-title": "Clinical &amp; Experimental Ophthalmology", "type": "article-journal", "issued": {"date-par</vt:lpwstr>
  </property>
  <property fmtid="{D5CDD505-2E9C-101B-9397-08002B2CF9AE}" pid="1652" name="Mendeley_Bookmark_eBK4oeFdF6_6">
    <vt:lpwstr>ts": [["2017", "1"]]}, "issue": "1", "id": "ITEM-1"}, "id": "ITEM-1", "uris": ["http://www.mendeley.com/documents/?uuid=5b1192aa-923c-3d12-a4f5-38621396b83d"]}]}</vt:lpwstr>
  </property>
  <property fmtid="{D5CDD505-2E9C-101B-9397-08002B2CF9AE}" pid="1653" name="Mendeley_Bookmark_eFT0UOoErX_1">
    <vt:lpwstr>ADDIN CSL_CITATION {"schema": "https://github.com/citation-style-language/schema/raw/master/csl-citation.json", "mendeley": {"previouslyFormattedCitation": "&lt;sup&gt;24&lt;/sup&gt;", "formattedCitation": "&lt;sup&gt;24&lt;/sup&gt;", "plainTextFormattedCitation": "24"}, "proper</vt:lpwstr>
  </property>
  <property fmtid="{D5CDD505-2E9C-101B-9397-08002B2CF9AE}" pid="1654" name="Mendeley_Bookmark_eFT0UOoErX_10">
    <vt:lpwstr>bral disease processes. Several angiographic features of malarial retinopathy have been described, but observations in different populations can only be reliably compared if consistent methodology is used to capture and grade retinal images. Currently no </vt:lpwstr>
  </property>
  <property fmtid="{D5CDD505-2E9C-101B-9397-08002B2CF9AE}" pid="1655" name="Mendeley_Bookmark_eFT0UOoErX_11">
    <vt:lpwstr>grading scheme exists for fluorescein angiographic features of malarial retinopathy.\n\nMETHODS: A grading scheme for fluorescein angiographic images was devised based on consensus opinion of clinicians and researchers experienced in malarial retinopathy </vt:lpwstr>
  </property>
  <property fmtid="{D5CDD505-2E9C-101B-9397-08002B2CF9AE}" pid="1656" name="Mendeley_Bookmark_eFT0UOoErX_12">
    <vt:lpwstr>in children and adults. Dual grading were performed with adjudication of admission fluorescein images from a large cohort of children with cerebral malaria.\n\nRESULTS: A grading scheme is described and standard images are provided to facilitate future gr</vt:lpwstr>
  </property>
  <property fmtid="{D5CDD505-2E9C-101B-9397-08002B2CF9AE}" pid="1657" name="Mendeley_Bookmark_eFT0UOoErX_13">
    <vt:lpwstr>ading studies. Inter-grader agreement was &gt;70\u00a0% for most variables. Intravascular filling defects are difficult to grade and tended to have lower inter-grader agreement (&gt;57\u00a0%) compared to other features.\n\nCONCLUSIONS: This grading scheme prov</vt:lpwstr>
  </property>
  <property fmtid="{D5CDD505-2E9C-101B-9397-08002B2CF9AE}" pid="1658" name="Mendeley_Bookmark_eFT0UOoErX_14">
    <vt:lpwstr>ides a consistent way to describe retinal vascular damage in paediatric cerebral malaria, and can facilitate comparisons of angiographic features of malarial retinopathy between different patient groups, and analysis against clinical outcomes. Inter-grade</vt:lpwstr>
  </property>
  <property fmtid="{D5CDD505-2E9C-101B-9397-08002B2CF9AE}" pid="1659" name="Mendeley_Bookmark_eFT0UOoErX_15">
    <vt:lpwstr>r agreement is reasonable for the majority of angiographic signs. Dual grading with expert adjudication should be used to maximize accuracy.", "issue": "1"}, "id": "ITEM-1", "uris": ["http://www.mendeley.com/documents/?uuid=2e4dc94e-f523-4984-a574-492531d</vt:lpwstr>
  </property>
  <property fmtid="{D5CDD505-2E9C-101B-9397-08002B2CF9AE}" pid="1660" name="Mendeley_Bookmark_eFT0UOoErX_16">
    <vt:lpwstr>f0753"]}]}</vt:lpwstr>
  </property>
  <property fmtid="{D5CDD505-2E9C-101B-9397-08002B2CF9AE}" pid="1661" name="Mendeley_Bookmark_eFT0UOoErX_2">
    <vt:lpwstr>ties": {"noteIndex": 0}, "citationItems": [{"itemData": {"volume": "14", "author": [{"non-dropping-particle": "", "dropping-particle": "", "suffix": "", "given": "Ian J C", "parse-names": false, "family": "MacCormick"}, {"non-dropping-particle": "", "drop</vt:lpwstr>
  </property>
  <property fmtid="{D5CDD505-2E9C-101B-9397-08002B2CF9AE}" pid="1662" name="Mendeley_Bookmark_eFT0UOoErX_3">
    <vt:lpwstr>ping-particle": "", "suffix": "", "given": "Richard J", "parse-names": false, "family": "Maude"}, {"non-dropping-particle": "", "dropping-particle": "V", "suffix": "", "given": "Nicholas A", "parse-names": false, "family": "Beare"}, {"non-dropping-particl</vt:lpwstr>
  </property>
  <property fmtid="{D5CDD505-2E9C-101B-9397-08002B2CF9AE}" pid="1663" name="Mendeley_Bookmark_eFT0UOoErX_4">
    <vt:lpwstr>e": "", "dropping-particle": "", "suffix": "", "given": "Shyamanga", "parse-names": false, "family": "Borooah"}, {"non-dropping-particle": "", "dropping-particle": "", "suffix": "", "given": "Simon", "parse-names": false, "family": "Glover"}, {"non-droppi</vt:lpwstr>
  </property>
  <property fmtid="{D5CDD505-2E9C-101B-9397-08002B2CF9AE}" pid="1664" name="Mendeley_Bookmark_eFT0UOoErX_5">
    <vt:lpwstr>ng-particle": "", "dropping-particle": "", "suffix": "", "given": "David", "parse-names": false, "family": "Parry"}, {"non-dropping-particle": "", "dropping-particle": "", "suffix": "", "given": "Sophie", "parse-names": false, "family": "Leach"}, {"non-dr</vt:lpwstr>
  </property>
  <property fmtid="{D5CDD505-2E9C-101B-9397-08002B2CF9AE}" pid="1665" name="Mendeley_Bookmark_eFT0UOoErX_6">
    <vt:lpwstr>opping-particle": "", "dropping-particle": "", "suffix": "", "given": "Malcolm E", "parse-names": false, "family": "Molyneux"}, {"non-dropping-particle": "", "dropping-particle": "", "suffix": "", "given": "Baljean", "parse-names": false, "family": "Dhill</vt:lpwstr>
  </property>
  <property fmtid="{D5CDD505-2E9C-101B-9397-08002B2CF9AE}" pid="1666" name="Mendeley_Bookmark_eFT0UOoErX_7">
    <vt:lpwstr>on"}, {"non-dropping-particle": "", "dropping-particle": "", "suffix": "", "given": "Susan", "parse-names": false, "family": "Lewallen"}, {"non-dropping-particle": "", "dropping-particle": "", "suffix": "", "given": "Simon P", "parse-names": false, "famil</vt:lpwstr>
  </property>
  <property fmtid="{D5CDD505-2E9C-101B-9397-08002B2CF9AE}" pid="1667" name="Mendeley_Bookmark_eFT0UOoErX_8">
    <vt:lpwstr>y": "Harding"}], "ISSN": "1475-2875", "title": "Grading fluorescein angiograms in malarial retinopathy.", "page": "367", "id": "ITEM-1", "DOI": "10.1186/s12936-015-0897-7", "type": "article-journal", "issued": {"date-parts": [["2015", "1"]]}, "PMID": "264</vt:lpwstr>
  </property>
  <property fmtid="{D5CDD505-2E9C-101B-9397-08002B2CF9AE}" pid="1668" name="Mendeley_Bookmark_eFT0UOoErX_9">
    <vt:lpwstr>03288", "container-title": "Malaria journal", "abstract": "BACKGROUND: Malarial retinopathy is an important finding in Plasmodium falciparum cerebral malaria, since it strengthens diagnostic accuracy, predicts clinical outcome and appears to parallel cere</vt:lpwstr>
  </property>
  <property fmtid="{D5CDD505-2E9C-101B-9397-08002B2CF9AE}" pid="1669" name="Mendeley_Bookmark_fLSCZU85D8_1">
    <vt:lpwstr>ADDIN CSL_CITATION {"schema": "https://github.com/citation-style-language/schema/raw/master/csl-citation.json", "mendeley": {"previouslyFormattedCitation": "&lt;sup&gt;13&lt;/sup&gt;", "formattedCitation": "&lt;sup&gt;13&lt;/sup&gt;", "plainTextFormattedCitation": "13"}, "proper</vt:lpwstr>
  </property>
  <property fmtid="{D5CDD505-2E9C-101B-9397-08002B2CF9AE}" pid="1670" name="Mendeley_Bookmark_fLSCZU85D8_10">
    <vt:lpwstr>ria. The retina is an attractive source of potential surrogate markers for paediatric cerebral malaria because, in this condition, the retina seems to sustain microvascular damage similar to that of the brain. In paediatric cerebral malaria a combination </vt:lpwstr>
  </property>
  <property fmtid="{D5CDD505-2E9C-101B-9397-08002B2CF9AE}" pid="1671" name="Mendeley_Bookmark_fLSCZU85D8_11">
    <vt:lpwstr>of retinal signs correlates, in fatal cases, with the severity of brain pathology, and has diagnostic and prognostic significance. Unlike the brain, the retina is accessible to high-resolution, non-invasive imaging. We aimed to determine the extent to whi</vt:lpwstr>
  </property>
  <property fmtid="{D5CDD505-2E9C-101B-9397-08002B2CF9AE}" pid="1672" name="Mendeley_Bookmark_fLSCZU85D8_12">
    <vt:lpwstr>ch paediatric malarial retinopathy reflects cerebrovascular damage by reviewing the literature to compare retinal and cerebral manifestations of retinopathy-positive paediatric cerebral malaria. We then compared retina and brain in terms of anatomical and</vt:lpwstr>
  </property>
  <property fmtid="{D5CDD505-2E9C-101B-9397-08002B2CF9AE}" pid="1673" name="Mendeley_Bookmark_fLSCZU85D8_13">
    <vt:lpwstr> physiological features that could help to account for similarities and differences in vascular pathology. These comparisons address the question of whether it is biologically plausible to draw conclusions about unseen cerebral vascular pathogenesis from </vt:lpwstr>
  </property>
  <property fmtid="{D5CDD505-2E9C-101B-9397-08002B2CF9AE}" pid="1674" name="Mendeley_Bookmark_fLSCZU85D8_14">
    <vt:lpwstr>the visible retinal vasculature in retinopathy-positive paediatric cerebral malaria. Our work addresses an important cause of death and neurodisability in sub-Saharan Africa. We critically appraise evidence for associations between retina and brain neurov</vt:lpwstr>
  </property>
  <property fmtid="{D5CDD505-2E9C-101B-9397-08002B2CF9AE}" pid="1675" name="Mendeley_Bookmark_fLSCZU85D8_15">
    <vt:lpwstr>asculature in health and disease, and in the process we develop new hypotheses about why these vascular beds are susceptible to sequestration of parasitized erythrocytes.", "container-title": "Brain"}, "id": "ITEM-1", "uris": ["http://www.mendeley.com/doc</vt:lpwstr>
  </property>
  <property fmtid="{D5CDD505-2E9C-101B-9397-08002B2CF9AE}" pid="1676" name="Mendeley_Bookmark_fLSCZU85D8_16">
    <vt:lpwstr>uments/?uuid=9e6356b0-0be4-4859-8cc1-a0fdaf792cf1"]}]}</vt:lpwstr>
  </property>
  <property fmtid="{D5CDD505-2E9C-101B-9397-08002B2CF9AE}" pid="1677" name="Mendeley_Bookmark_fLSCZU85D8_2">
    <vt:lpwstr>ties": {"noteIndex": 0}, "citationItems": [{"itemData": {"volume": "137", "author": [{"non-dropping-particle": "", "dropping-particle": "", "suffix": "", "given": "IJC", "parse-names": false, "family": "MacCormick"}, {"non-dropping-particle": "", "droppin</vt:lpwstr>
  </property>
  <property fmtid="{D5CDD505-2E9C-101B-9397-08002B2CF9AE}" pid="1678" name="Mendeley_Bookmark_fLSCZU85D8_3">
    <vt:lpwstr>g-particle": "", "suffix": "", "given": "NAV", "parse-names": false, "family": "Beare"}, {"non-dropping-particle": "", "dropping-particle": "", "suffix": "", "given": "TE", "parse-names": false, "family": "Taylor"}, {"non-dropping-particle": "", "dropping</vt:lpwstr>
  </property>
  <property fmtid="{D5CDD505-2E9C-101B-9397-08002B2CF9AE}" pid="1679" name="Mendeley_Bookmark_fLSCZU85D8_4">
    <vt:lpwstr>-particle": "", "suffix": "", "given": "V", "parse-names": false, "family": "Barrera"}, {"non-dropping-particle": "", "dropping-particle": "", "suffix": "", "given": "VA", "parse-names": false, "family": "White"}, {"non-dropping-particle": "", "dropping-p</vt:lpwstr>
  </property>
  <property fmtid="{D5CDD505-2E9C-101B-9397-08002B2CF9AE}" pid="1680" name="Mendeley_Bookmark_fLSCZU85D8_5">
    <vt:lpwstr>article": "", "suffix": "", "given": "P", "parse-names": false, "family": "Hiscott"}, {"non-dropping-particle": "", "dropping-particle": "", "suffix": "", "given": "ME", "parse-names": false, "family": "Molyneux"}, {"non-dropping-particle": "", "dropping-</vt:lpwstr>
  </property>
  <property fmtid="{D5CDD505-2E9C-101B-9397-08002B2CF9AE}" pid="1681" name="Mendeley_Bookmark_fLSCZU85D8_6">
    <vt:lpwstr>particle": "", "suffix": "", "given": "B", "parse-names": false, "family": "Dhillon"}, {"non-dropping-particle": "", "dropping-particle": "", "suffix": "", "given": "SP", "parse-names": false, "family": "Harding"}], "ISSN": "0006-8950", "title": "Cerebral</vt:lpwstr>
  </property>
  <property fmtid="{D5CDD505-2E9C-101B-9397-08002B2CF9AE}" pid="1682" name="Mendeley_Bookmark_fLSCZU85D8_7">
    <vt:lpwstr> malaria in children: using the retina to study the brain", "page": "2119-42", "id": "ITEM-1", "DOI": "10.1093/brain/awu001", "type": "article-journal", "issued": {"date-parts": [["2014", "2", "26"]]}, "PMID": "24578549", "abstract": "Cerebral malaria is </vt:lpwstr>
  </property>
  <property fmtid="{D5CDD505-2E9C-101B-9397-08002B2CF9AE}" pid="1683" name="Mendeley_Bookmark_fLSCZU85D8_8">
    <vt:lpwstr>a dangerous complication of Plasmodium falciparum infection, which takes a devastating toll on children in sub-Saharan Africa. Although autopsy studies have improved understanding of cerebral malaria pathology in fatal cases, information about in vivo neu</vt:lpwstr>
  </property>
  <property fmtid="{D5CDD505-2E9C-101B-9397-08002B2CF9AE}" pid="1684" name="Mendeley_Bookmark_fLSCZU85D8_9">
    <vt:lpwstr>rovascular pathogenesis is scarce because brain tissue is inaccessible in life. Surrogate markers may provide insight into pathogenesis and thereby facilitate clinical studies with the ultimate aim of improving the treatment and prognosis of cerebral mala</vt:lpwstr>
  </property>
  <property fmtid="{D5CDD505-2E9C-101B-9397-08002B2CF9AE}" pid="1685" name="Mendeley_Bookmark_fgrXOLxb8L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1686" name="Mendeley_Bookmark_fgrXOLxb8L_10">
    <vt:lpwstr>Terrie E", "parse-names": false, "family": "Taylor"}], "ISSN": "1533-4406", "title": "Brain Swelling and Death in Children with Cerebral Malaria.", "page": "1126-1137", "id": "ITEM-1", "DOI": "10.1056/NEJMoa1400116", "type": "article-journal", "issued": {</vt:lpwstr>
  </property>
  <property fmtid="{D5CDD505-2E9C-101B-9397-08002B2CF9AE}" pid="1687" name="Mendeley_Bookmark_fgrXOLxb8L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1688" name="Mendeley_Bookmark_fgrXOLxb8L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1689" name="Mendeley_Bookmark_fgrXOLxb8L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1690" name="Mendeley_Bookmark_fgrXOLxb8L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1691" name="Mendeley_Bookmark_fgrXOLxb8L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1692" name="Mendeley_Bookmark_fgrXOLxb8L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1693" name="Mendeley_Bookmark_fgrXOLxb8L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1694" name="Mendeley_Bookmark_fgrXOLxb8L_18">
    <vt:lpwstr>nstitutes of Health and Wellcome Trust U.K.).", "issue": "12"}, "id": "ITEM-1", "uris": ["http://www.mendeley.com/documents/?uuid=288485d5-aeee-4c52-81d8-19f02ba9d6ac"]}]}</vt:lpwstr>
  </property>
  <property fmtid="{D5CDD505-2E9C-101B-9397-08002B2CF9AE}" pid="1695" name="Mendeley_Bookmark_fgrXOLxb8L_2">
    <vt:lpwstr>s": {"noteIndex": 0}, "citationItems": [{"itemData": {"volume": "372", "author": [{"non-dropping-particle": "", "dropping-particle": "", "suffix": "", "given": "Karl B", "parse-names": false, "family": "Seydel"}, {"non-dropping-particle": "", "dropping-pa</vt:lpwstr>
  </property>
  <property fmtid="{D5CDD505-2E9C-101B-9397-08002B2CF9AE}" pid="1696" name="Mendeley_Bookmark_fgrXOLxb8L_3">
    <vt:lpwstr>rticle": "", "suffix": "", "given": "Samuel D", "parse-names": false, "family": "Kampondeni"}, {"non-dropping-particle": "", "dropping-particle": "", "suffix": "", "given": "Clarissa", "parse-names": false, "family": "Valim"}, {"non-dropping-particle": ""</vt:lpwstr>
  </property>
  <property fmtid="{D5CDD505-2E9C-101B-9397-08002B2CF9AE}" pid="1697" name="Mendeley_Bookmark_fgrXOLxb8L_4">
    <vt:lpwstr>, "dropping-particle": "", "suffix": "", "given": "Michael J", "parse-names": false, "family": "Potchen"}, {"non-dropping-particle": "", "dropping-particle": "", "suffix": "", "given": "Danny A", "parse-names": false, "family": "Milner"}, {"non-dropping-p</vt:lpwstr>
  </property>
  <property fmtid="{D5CDD505-2E9C-101B-9397-08002B2CF9AE}" pid="1698" name="Mendeley_Bookmark_fgrXOLxb8L_5">
    <vt:lpwstr>article": "", "dropping-particle": "", "suffix": "", "given": "Francis W", "parse-names": false, "family": "Muwalo"}, {"non-dropping-particle": "", "dropping-particle": "", "suffix": "", "given": "Gretchen L", "parse-names": false, "family": "Birbeck"}, {</vt:lpwstr>
  </property>
  <property fmtid="{D5CDD505-2E9C-101B-9397-08002B2CF9AE}" pid="1699" name="Mendeley_Bookmark_fgrXOLxb8L_6">
    <vt:lpwstr>"non-dropping-particle": "", "dropping-particle": "", "suffix": "", "given": "William G", "parse-names": false, "family": "Bradley"}, {"non-dropping-particle": "", "dropping-particle": "", "suffix": "", "given": "Lindsay L", "parse-names": false, "family"</vt:lpwstr>
  </property>
  <property fmtid="{D5CDD505-2E9C-101B-9397-08002B2CF9AE}" pid="1700" name="Mendeley_Bookmark_fgrXOLxb8L_7">
    <vt:lpwstr>: "Fox"}, {"non-dropping-particle": "", "dropping-particle": "", "suffix": "", "given": "Simon J", "parse-names": false, "family": "Glover"}, {"non-dropping-particle": "", "dropping-particle": "", "suffix": "", "given": "Colleen A", "parse-names": false, </vt:lpwstr>
  </property>
  <property fmtid="{D5CDD505-2E9C-101B-9397-08002B2CF9AE}" pid="1701" name="Mendeley_Bookmark_fgrXOLxb8L_8">
    <vt:lpwstr>"family": "Hammond"}, {"non-dropping-particle": "", "dropping-particle": "", "suffix": "", "given": "Robert S", "parse-names": false, "family": "Heyderman"}, {"non-dropping-particle": "", "dropping-particle": "", "suffix": "", "given": "Cowles A", "parse-</vt:lpwstr>
  </property>
  <property fmtid="{D5CDD505-2E9C-101B-9397-08002B2CF9AE}" pid="1702" name="Mendeley_Bookmark_fgrXOLxb8L_9">
    <vt:lpwstr>names": false, "family": "Chilingulo"}, {"non-dropping-particle": "", "dropping-particle": "", "suffix": "", "given": "Malcolm E", "parse-names": false, "family": "Molyneux"}, {"non-dropping-particle": "", "dropping-particle": "", "suffix": "", "given": "</vt:lpwstr>
  </property>
  <property fmtid="{D5CDD505-2E9C-101B-9397-08002B2CF9AE}" pid="1703" name="Mendeley_Bookmark_ftBtyrNOR7_1">
    <vt:lpwstr>ADDIN CSL_CITATION {"schema": "https://github.com/citation-style-language/schema/raw/master/csl-citation.json", "mendeley": {"previouslyFormattedCitation": "&lt;sup&gt;14&lt;/sup&gt;", "formattedCitation": "&lt;sup&gt;14&lt;/sup&gt;", "plainTextFormattedCitation": "14"}, "proper</vt:lpwstr>
  </property>
  <property fmtid="{D5CDD505-2E9C-101B-9397-08002B2CF9AE}" pid="1704" name="Mendeley_Bookmark_ftBtyrNOR7_10">
    <vt:lpwstr>diseases", "abstract": "BACKGROUND: Malarial retinopathy (MR) has diagnostic and prognostic value in children with Plasmodium falciparum cerebral malaria (CM). A clinicopathological correlation between observed retinal changes during life and the degree o</vt:lpwstr>
  </property>
  <property fmtid="{D5CDD505-2E9C-101B-9397-08002B2CF9AE}" pid="1705" name="Mendeley_Bookmark_ftBtyrNOR7_11">
    <vt:lpwstr>f sequestration of parasitized red blood cells was investigated in ocular and cerebral vessels at autopsy. METHODS: In 18 Malawian children who died from clinically defined CM, we studied the intensity of sequestration and the maturity of sequestered para</vt:lpwstr>
  </property>
  <property fmtid="{D5CDD505-2E9C-101B-9397-08002B2CF9AE}" pid="1706" name="Mendeley_Bookmark_ftBtyrNOR7_12">
    <vt:lpwstr>sites in the retina, in nonretinal ocular tissues, and in the brain. RESULTS: Five children with clinically defined CM during life had other causes of death identified at autopsy, no MR, and scanty intracerebral sequestration. Thirteen children had MR and</vt:lpwstr>
  </property>
  <property fmtid="{D5CDD505-2E9C-101B-9397-08002B2CF9AE}" pid="1707" name="Mendeley_Bookmark_ftBtyrNOR7_13">
    <vt:lpwstr> died from CM. MR severity correlated with percentage of microvessels parasitized in the retina, brain, and nonretinal tissues with some neuroectodermal components (all P &lt; .01). In moderate/severe MR cases (n = 8), vascular congestion was more intense (\</vt:lpwstr>
  </property>
  <property fmtid="{D5CDD505-2E9C-101B-9397-08002B2CF9AE}" pid="1708" name="Mendeley_Bookmark_ftBtyrNOR7_14">
    <vt:lpwstr>u03c1 = 0.841; P &lt; .001), sequestered parasites were more mature, and the quantity of extraerythrocytic hemozoin was higher, compared with mild MR cases (n = 5). CONCLUSIONS: These data provide a histopathological basis for the known correlation between d</vt:lpwstr>
  </property>
  <property fmtid="{D5CDD505-2E9C-101B-9397-08002B2CF9AE}" pid="1709" name="Mendeley_Bookmark_ftBtyrNOR7_15">
    <vt:lpwstr>egrees of retinopathy and cerebral dysfunction in CM. In addition to being a valuable tool for clinical diagnosis, retinal observations give important information about neurovascular pathophysiology in pediatric CM.", "issue": "12"}, "id": "ITEM-1", "uris</vt:lpwstr>
  </property>
  <property fmtid="{D5CDD505-2E9C-101B-9397-08002B2CF9AE}" pid="1710" name="Mendeley_Bookmark_ftBtyrNOR7_16">
    <vt:lpwstr>": ["http://www.mendeley.com/documents/?uuid=cc6595a0-2785-41e2-8e2a-3a79898f52c4"]}]}</vt:lpwstr>
  </property>
  <property fmtid="{D5CDD505-2E9C-101B-9397-08002B2CF9AE}" pid="1711" name="Mendeley_Bookmark_ftBtyrNOR7_2">
    <vt:lpwstr>ties": {"noteIndex": 0}, "citationItems": [{"itemData": {"volume": "211", "author": [{"non-dropping-particle": "", "dropping-particle": "", "suffix": "", "given": "Valentina", "parse-names": false, "family": "Barrera"}, {"non-dropping-particle": "", "drop</vt:lpwstr>
  </property>
  <property fmtid="{D5CDD505-2E9C-101B-9397-08002B2CF9AE}" pid="1712" name="Mendeley_Bookmark_ftBtyrNOR7_3">
    <vt:lpwstr>ping-particle": "", "suffix": "", "given": "P.S. Paul Stephenson", "parse-names": false, "family": "Hiscott"}, {"non-dropping-particle": "", "dropping-particle": "", "suffix": "", "given": "A.G. Alister Gordon", "parse-names": false, "family": "Craig"}, {</vt:lpwstr>
  </property>
  <property fmtid="{D5CDD505-2E9C-101B-9397-08002B2CF9AE}" pid="1713" name="Mendeley_Bookmark_ftBtyrNOR7_4">
    <vt:lpwstr>"non-dropping-particle": "", "dropping-particle": "", "suffix": "", "given": "V.A. Valerie Ann", "parse-names": false, "family": "White"}, {"non-dropping-particle": "", "dropping-particle": "", "suffix": "", "given": "Danny Arnold D.A.", "parse-names": fa</vt:lpwstr>
  </property>
  <property fmtid="{D5CDD505-2E9C-101B-9397-08002B2CF9AE}" pid="1714" name="Mendeley_Bookmark_ftBtyrNOR7_5">
    <vt:lpwstr>lse, "family": "Milner"}, {"non-dropping-particle": "", "dropping-particle": "", "suffix": "", "given": "Nicholas Alexander Venton N.A.V.", "parse-names": false, "family": "Beare"}, {"non-dropping-particle": "", "dropping-particle": "", "suffix": "", "giv</vt:lpwstr>
  </property>
  <property fmtid="{D5CDD505-2E9C-101B-9397-08002B2CF9AE}" pid="1715" name="Mendeley_Bookmark_ftBtyrNOR7_6">
    <vt:lpwstr>en": "I.J.C. Ian James Callum", "parse-names": false, "family": "MacCormick"}, {"non-dropping-particle": "", "dropping-particle": "", "suffix": "", "given": "Steve", "parse-names": false, "family": "Kamiza"}, {"non-dropping-particle": "", "dropping-partic</vt:lpwstr>
  </property>
  <property fmtid="{D5CDD505-2E9C-101B-9397-08002B2CF9AE}" pid="1716" name="Mendeley_Bookmark_ftBtyrNOR7_7">
    <vt:lpwstr>le": "", "suffix": "", "given": "T.E. Terrie Ellen", "parse-names": false, "family": "Taylor"}, {"non-dropping-particle": "", "dropping-particle": "", "suffix": "", "given": "Malcolm Edward M.E.", "parse-names": false, "family": "Molyneux"}, {"non-droppin</vt:lpwstr>
  </property>
  <property fmtid="{D5CDD505-2E9C-101B-9397-08002B2CF9AE}" pid="1717" name="Mendeley_Bookmark_ftBtyrNOR7_8">
    <vt:lpwstr>g-particle": "", "dropping-particle": "", "suffix": "", "given": "S.P. Simon Peter", "parse-names": false, "family": "Harding"}], "ISSN": "1537-6613", "title": "Severity of Retinopathy Parallels the Degree of Parasite Sequestration in Eye and Brain in Mal</vt:lpwstr>
  </property>
  <property fmtid="{D5CDD505-2E9C-101B-9397-08002B2CF9AE}" pid="1718" name="Mendeley_Bookmark_ftBtyrNOR7_9">
    <vt:lpwstr>awian Children with Fatal Cerebral Malaria.", "page": "1977-86", "id": "ITEM-1", "DOI": "10.1093/infdis/jiu592", "type": "article-journal", "issued": {"date-parts": [["2015", "6", "28"]]}, "PMID": "25351204", "container-title": "The Journal of infectious </vt:lpwstr>
  </property>
  <property fmtid="{D5CDD505-2E9C-101B-9397-08002B2CF9AE}" pid="1719" name="Mendeley_Bookmark_fxcPuQTTCj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1720" name="Mendeley_Bookmark_fxcPuQTTCj_10">
    <vt:lpwstr>Terrie E", "parse-names": false, "family": "Taylor"}], "ISSN": "1533-4406", "title": "Brain Swelling and Death in Children with Cerebral Malaria.", "page": "1126-1137", "id": "ITEM-1", "DOI": "10.1056/NEJMoa1400116", "type": "article-journal", "issued": {</vt:lpwstr>
  </property>
  <property fmtid="{D5CDD505-2E9C-101B-9397-08002B2CF9AE}" pid="1721" name="Mendeley_Bookmark_fxcPuQTTCj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1722" name="Mendeley_Bookmark_fxcPuQTTCj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1723" name="Mendeley_Bookmark_fxcPuQTTCj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1724" name="Mendeley_Bookmark_fxcPuQTTCj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1725" name="Mendeley_Bookmark_fxcPuQTTCj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1726" name="Mendeley_Bookmark_fxcPuQTTCj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1727" name="Mendeley_Bookmark_fxcPuQTTCj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1728" name="Mendeley_Bookmark_fxcPuQTTCj_18">
    <vt:lpwstr>nstitutes of Health and Wellcome Trust U.K.).", "issue": "12"}, "id": "ITEM-1", "uris": ["http://www.mendeley.com/documents/?uuid=288485d5-aeee-4c52-81d8-19f02ba9d6ac"]}]}</vt:lpwstr>
  </property>
  <property fmtid="{D5CDD505-2E9C-101B-9397-08002B2CF9AE}" pid="1729" name="Mendeley_Bookmark_fxcPuQTTCj_2">
    <vt:lpwstr>s": {"noteIndex": 0}, "citationItems": [{"itemData": {"volume": "372", "author": [{"non-dropping-particle": "", "dropping-particle": "", "suffix": "", "given": "Karl B", "parse-names": false, "family": "Seydel"}, {"non-dropping-particle": "", "dropping-pa</vt:lpwstr>
  </property>
  <property fmtid="{D5CDD505-2E9C-101B-9397-08002B2CF9AE}" pid="1730" name="Mendeley_Bookmark_fxcPuQTTCj_3">
    <vt:lpwstr>rticle": "", "suffix": "", "given": "Samuel D", "parse-names": false, "family": "Kampondeni"}, {"non-dropping-particle": "", "dropping-particle": "", "suffix": "", "given": "Clarissa", "parse-names": false, "family": "Valim"}, {"non-dropping-particle": ""</vt:lpwstr>
  </property>
  <property fmtid="{D5CDD505-2E9C-101B-9397-08002B2CF9AE}" pid="1731" name="Mendeley_Bookmark_fxcPuQTTCj_4">
    <vt:lpwstr>, "dropping-particle": "", "suffix": "", "given": "Michael J", "parse-names": false, "family": "Potchen"}, {"non-dropping-particle": "", "dropping-particle": "", "suffix": "", "given": "Danny A", "parse-names": false, "family": "Milner"}, {"non-dropping-p</vt:lpwstr>
  </property>
  <property fmtid="{D5CDD505-2E9C-101B-9397-08002B2CF9AE}" pid="1732" name="Mendeley_Bookmark_fxcPuQTTCj_5">
    <vt:lpwstr>article": "", "dropping-particle": "", "suffix": "", "given": "Francis W", "parse-names": false, "family": "Muwalo"}, {"non-dropping-particle": "", "dropping-particle": "", "suffix": "", "given": "Gretchen L", "parse-names": false, "family": "Birbeck"}, {</vt:lpwstr>
  </property>
  <property fmtid="{D5CDD505-2E9C-101B-9397-08002B2CF9AE}" pid="1733" name="Mendeley_Bookmark_fxcPuQTTCj_6">
    <vt:lpwstr>"non-dropping-particle": "", "dropping-particle": "", "suffix": "", "given": "William G", "parse-names": false, "family": "Bradley"}, {"non-dropping-particle": "", "dropping-particle": "", "suffix": "", "given": "Lindsay L", "parse-names": false, "family"</vt:lpwstr>
  </property>
  <property fmtid="{D5CDD505-2E9C-101B-9397-08002B2CF9AE}" pid="1734" name="Mendeley_Bookmark_fxcPuQTTCj_7">
    <vt:lpwstr>: "Fox"}, {"non-dropping-particle": "", "dropping-particle": "", "suffix": "", "given": "Simon J", "parse-names": false, "family": "Glover"}, {"non-dropping-particle": "", "dropping-particle": "", "suffix": "", "given": "Colleen A", "parse-names": false, </vt:lpwstr>
  </property>
  <property fmtid="{D5CDD505-2E9C-101B-9397-08002B2CF9AE}" pid="1735" name="Mendeley_Bookmark_fxcPuQTTCj_8">
    <vt:lpwstr>"family": "Hammond"}, {"non-dropping-particle": "", "dropping-particle": "", "suffix": "", "given": "Robert S", "parse-names": false, "family": "Heyderman"}, {"non-dropping-particle": "", "dropping-particle": "", "suffix": "", "given": "Cowles A", "parse-</vt:lpwstr>
  </property>
  <property fmtid="{D5CDD505-2E9C-101B-9397-08002B2CF9AE}" pid="1736" name="Mendeley_Bookmark_fxcPuQTTCj_9">
    <vt:lpwstr>names": false, "family": "Chilingulo"}, {"non-dropping-particle": "", "dropping-particle": "", "suffix": "", "given": "Malcolm E", "parse-names": false, "family": "Molyneux"}, {"non-dropping-particle": "", "dropping-particle": "", "suffix": "", "given": "</vt:lpwstr>
  </property>
  <property fmtid="{D5CDD505-2E9C-101B-9397-08002B2CF9AE}" pid="1737" name="Mendeley_Bookmark_g7nKrpnT01_1">
    <vt:lpwstr>ADDIN CSL_CITATION {"schema": "https://github.com/citation-style-language/schema/raw/master/csl-citation.json", "mendeley": {"previouslyFormattedCitation": "&lt;sup&gt;18&lt;/sup&gt;", "formattedCitation": "&lt;sup&gt;18&lt;/sup&gt;", "plainTextFormattedCitation": "18"}, "proper</vt:lpwstr>
  </property>
  <property fmtid="{D5CDD505-2E9C-101B-9397-08002B2CF9AE}" pid="1738" name="Mendeley_Bookmark_g7nKrpnT01_2">
    <vt:lpwstr>ties": {"noteIndex": 0}, "citationItems": [{"itemData": {"volume": "45", "author": [{"non-dropping-particle": "van", "dropping-particle": "", "suffix": "", "given": "Peter", "parse-names": false, "family": "Wijngaarden"}, {"non-dropping-particle": "", "dr</vt:lpwstr>
  </property>
  <property fmtid="{D5CDD505-2E9C-101B-9397-08002B2CF9AE}" pid="1739" name="Mendeley_Bookmark_g7nKrpnT01_3">
    <vt:lpwstr>opping-particle": "", "suffix": "", "given": "Xavier", "parse-names": false, "family": "Hadoux"}, {"non-dropping-particle": "", "dropping-particle": "", "suffix": "", "given": "Mostafa", "parse-names": false, "family": "Alwan"}, {"non-dropping-particle": </vt:lpwstr>
  </property>
  <property fmtid="{D5CDD505-2E9C-101B-9397-08002B2CF9AE}" pid="1740" name="Mendeley_Bookmark_g7nKrpnT01_4">
    <vt:lpwstr>"", "dropping-particle": "", "suffix": "", "given": "Stuart", "parse-names": false, "family": "Keel"}, {"non-dropping-particle": "", "dropping-particle": "", "suffix": "", "given": "Mohamed", "parse-names": false, "family": "Dirani"}], "ISSN": "14426404",</vt:lpwstr>
  </property>
  <property fmtid="{D5CDD505-2E9C-101B-9397-08002B2CF9AE}" pid="1741" name="Mendeley_Bookmark_g7nKrpnT01_5">
    <vt:lpwstr> "title": "Emerging ocular biomarkers of Alzheimer disease", "page": "54-61", "publisher": "Wiley/Blackwell (10.1111)", "DOI": "10.1111/ceo.12872", "container-title": "Clinical &amp; Experimental Ophthalmology", "type": "article-journal", "issued": {"date-par</vt:lpwstr>
  </property>
  <property fmtid="{D5CDD505-2E9C-101B-9397-08002B2CF9AE}" pid="1742" name="Mendeley_Bookmark_g7nKrpnT01_6">
    <vt:lpwstr>ts": [["2017", "1"]]}, "issue": "1", "id": "ITEM-1"}, "id": "ITEM-1", "uris": ["http://www.mendeley.com/documents/?uuid=5b1192aa-923c-3d12-a4f5-38621396b83d"]}]}</vt:lpwstr>
  </property>
  <property fmtid="{D5CDD505-2E9C-101B-9397-08002B2CF9AE}" pid="1743" name="Mendeley_Bookmark_gMhpsmpERK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1744" name="Mendeley_Bookmark_gMhpsmpERK_10">
    <vt:lpwstr>Terrie E", "parse-names": false, "family": "Taylor"}], "ISSN": "1533-4406", "title": "Brain Swelling and Death in Children with Cerebral Malaria.", "page": "1126-1137", "id": "ITEM-1", "DOI": "10.1056/NEJMoa1400116", "type": "article-journal", "issued": {</vt:lpwstr>
  </property>
  <property fmtid="{D5CDD505-2E9C-101B-9397-08002B2CF9AE}" pid="1745" name="Mendeley_Bookmark_gMhpsmpERK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1746" name="Mendeley_Bookmark_gMhpsmpERK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1747" name="Mendeley_Bookmark_gMhpsmpERK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1748" name="Mendeley_Bookmark_gMhpsmpERK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1749" name="Mendeley_Bookmark_gMhpsmpERK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1750" name="Mendeley_Bookmark_gMhpsmpERK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1751" name="Mendeley_Bookmark_gMhpsmpERK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1752" name="Mendeley_Bookmark_gMhpsmpERK_18">
    <vt:lpwstr>nstitutes of Health and Wellcome Trust U.K.).", "issue": "12"}, "id": "ITEM-1", "uris": ["http://www.mendeley.com/documents/?uuid=288485d5-aeee-4c52-81d8-19f02ba9d6ac"]}]}</vt:lpwstr>
  </property>
  <property fmtid="{D5CDD505-2E9C-101B-9397-08002B2CF9AE}" pid="1753" name="Mendeley_Bookmark_gMhpsmpERK_2">
    <vt:lpwstr>s": {"noteIndex": 0}, "citationItems": [{"itemData": {"volume": "372", "author": [{"non-dropping-particle": "", "dropping-particle": "", "suffix": "", "given": "Karl B", "parse-names": false, "family": "Seydel"}, {"non-dropping-particle": "", "dropping-pa</vt:lpwstr>
  </property>
  <property fmtid="{D5CDD505-2E9C-101B-9397-08002B2CF9AE}" pid="1754" name="Mendeley_Bookmark_gMhpsmpERK_3">
    <vt:lpwstr>rticle": "", "suffix": "", "given": "Samuel D", "parse-names": false, "family": "Kampondeni"}, {"non-dropping-particle": "", "dropping-particle": "", "suffix": "", "given": "Clarissa", "parse-names": false, "family": "Valim"}, {"non-dropping-particle": ""</vt:lpwstr>
  </property>
  <property fmtid="{D5CDD505-2E9C-101B-9397-08002B2CF9AE}" pid="1755" name="Mendeley_Bookmark_gMhpsmpERK_4">
    <vt:lpwstr>, "dropping-particle": "", "suffix": "", "given": "Michael J", "parse-names": false, "family": "Potchen"}, {"non-dropping-particle": "", "dropping-particle": "", "suffix": "", "given": "Danny A", "parse-names": false, "family": "Milner"}, {"non-dropping-p</vt:lpwstr>
  </property>
  <property fmtid="{D5CDD505-2E9C-101B-9397-08002B2CF9AE}" pid="1756" name="Mendeley_Bookmark_gMhpsmpERK_5">
    <vt:lpwstr>article": "", "dropping-particle": "", "suffix": "", "given": "Francis W", "parse-names": false, "family": "Muwalo"}, {"non-dropping-particle": "", "dropping-particle": "", "suffix": "", "given": "Gretchen L", "parse-names": false, "family": "Birbeck"}, {</vt:lpwstr>
  </property>
  <property fmtid="{D5CDD505-2E9C-101B-9397-08002B2CF9AE}" pid="1757" name="Mendeley_Bookmark_gMhpsmpERK_6">
    <vt:lpwstr>"non-dropping-particle": "", "dropping-particle": "", "suffix": "", "given": "William G", "parse-names": false, "family": "Bradley"}, {"non-dropping-particle": "", "dropping-particle": "", "suffix": "", "given": "Lindsay L", "parse-names": false, "family"</vt:lpwstr>
  </property>
  <property fmtid="{D5CDD505-2E9C-101B-9397-08002B2CF9AE}" pid="1758" name="Mendeley_Bookmark_gMhpsmpERK_7">
    <vt:lpwstr>: "Fox"}, {"non-dropping-particle": "", "dropping-particle": "", "suffix": "", "given": "Simon J", "parse-names": false, "family": "Glover"}, {"non-dropping-particle": "", "dropping-particle": "", "suffix": "", "given": "Colleen A", "parse-names": false, </vt:lpwstr>
  </property>
  <property fmtid="{D5CDD505-2E9C-101B-9397-08002B2CF9AE}" pid="1759" name="Mendeley_Bookmark_gMhpsmpERK_8">
    <vt:lpwstr>"family": "Hammond"}, {"non-dropping-particle": "", "dropping-particle": "", "suffix": "", "given": "Robert S", "parse-names": false, "family": "Heyderman"}, {"non-dropping-particle": "", "dropping-particle": "", "suffix": "", "given": "Cowles A", "parse-</vt:lpwstr>
  </property>
  <property fmtid="{D5CDD505-2E9C-101B-9397-08002B2CF9AE}" pid="1760" name="Mendeley_Bookmark_gMhpsmpERK_9">
    <vt:lpwstr>names": false, "family": "Chilingulo"}, {"non-dropping-particle": "", "dropping-particle": "", "suffix": "", "given": "Malcolm E", "parse-names": false, "family": "Molyneux"}, {"non-dropping-particle": "", "dropping-particle": "", "suffix": "", "given": "</vt:lpwstr>
  </property>
  <property fmtid="{D5CDD505-2E9C-101B-9397-08002B2CF9AE}" pid="1761" name="Mendeley_Bookmark_gNHKeRgGsu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1762" name="Mendeley_Bookmark_gNHKeRgGsu_10">
    <vt:lpwstr>Terrie E", "parse-names": false, "family": "Taylor"}], "ISSN": "1533-4406", "title": "Brain Swelling and Death in Children with Cerebral Malaria.", "page": "1126-1137", "id": "ITEM-1", "DOI": "10.1056/NEJMoa1400116", "type": "article-journal", "issued": {</vt:lpwstr>
  </property>
  <property fmtid="{D5CDD505-2E9C-101B-9397-08002B2CF9AE}" pid="1763" name="Mendeley_Bookmark_gNHKeRgGsu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1764" name="Mendeley_Bookmark_gNHKeRgGsu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1765" name="Mendeley_Bookmark_gNHKeRgGsu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1766" name="Mendeley_Bookmark_gNHKeRgGsu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1767" name="Mendeley_Bookmark_gNHKeRgGsu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1768" name="Mendeley_Bookmark_gNHKeRgGsu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1769" name="Mendeley_Bookmark_gNHKeRgGsu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1770" name="Mendeley_Bookmark_gNHKeRgGsu_18">
    <vt:lpwstr>nstitutes of Health and Wellcome Trust U.K.).", "issue": "12"}, "id": "ITEM-1", "uris": ["http://www.mendeley.com/documents/?uuid=288485d5-aeee-4c52-81d8-19f02ba9d6ac"]}]}</vt:lpwstr>
  </property>
  <property fmtid="{D5CDD505-2E9C-101B-9397-08002B2CF9AE}" pid="1771" name="Mendeley_Bookmark_gNHKeRgGsu_2">
    <vt:lpwstr>s": {"noteIndex": 0}, "citationItems": [{"itemData": {"volume": "372", "author": [{"non-dropping-particle": "", "dropping-particle": "", "suffix": "", "given": "Karl B", "parse-names": false, "family": "Seydel"}, {"non-dropping-particle": "", "dropping-pa</vt:lpwstr>
  </property>
  <property fmtid="{D5CDD505-2E9C-101B-9397-08002B2CF9AE}" pid="1772" name="Mendeley_Bookmark_gNHKeRgGsu_3">
    <vt:lpwstr>rticle": "", "suffix": "", "given": "Samuel D", "parse-names": false, "family": "Kampondeni"}, {"non-dropping-particle": "", "dropping-particle": "", "suffix": "", "given": "Clarissa", "parse-names": false, "family": "Valim"}, {"non-dropping-particle": ""</vt:lpwstr>
  </property>
  <property fmtid="{D5CDD505-2E9C-101B-9397-08002B2CF9AE}" pid="1773" name="Mendeley_Bookmark_gNHKeRgGsu_4">
    <vt:lpwstr>, "dropping-particle": "", "suffix": "", "given": "Michael J", "parse-names": false, "family": "Potchen"}, {"non-dropping-particle": "", "dropping-particle": "", "suffix": "", "given": "Danny A", "parse-names": false, "family": "Milner"}, {"non-dropping-p</vt:lpwstr>
  </property>
  <property fmtid="{D5CDD505-2E9C-101B-9397-08002B2CF9AE}" pid="1774" name="Mendeley_Bookmark_gNHKeRgGsu_5">
    <vt:lpwstr>article": "", "dropping-particle": "", "suffix": "", "given": "Francis W", "parse-names": false, "family": "Muwalo"}, {"non-dropping-particle": "", "dropping-particle": "", "suffix": "", "given": "Gretchen L", "parse-names": false, "family": "Birbeck"}, {</vt:lpwstr>
  </property>
  <property fmtid="{D5CDD505-2E9C-101B-9397-08002B2CF9AE}" pid="1775" name="Mendeley_Bookmark_gNHKeRgGsu_6">
    <vt:lpwstr>"non-dropping-particle": "", "dropping-particle": "", "suffix": "", "given": "William G", "parse-names": false, "family": "Bradley"}, {"non-dropping-particle": "", "dropping-particle": "", "suffix": "", "given": "Lindsay L", "parse-names": false, "family"</vt:lpwstr>
  </property>
  <property fmtid="{D5CDD505-2E9C-101B-9397-08002B2CF9AE}" pid="1776" name="Mendeley_Bookmark_gNHKeRgGsu_7">
    <vt:lpwstr>: "Fox"}, {"non-dropping-particle": "", "dropping-particle": "", "suffix": "", "given": "Simon J", "parse-names": false, "family": "Glover"}, {"non-dropping-particle": "", "dropping-particle": "", "suffix": "", "given": "Colleen A", "parse-names": false, </vt:lpwstr>
  </property>
  <property fmtid="{D5CDD505-2E9C-101B-9397-08002B2CF9AE}" pid="1777" name="Mendeley_Bookmark_gNHKeRgGsu_8">
    <vt:lpwstr>"family": "Hammond"}, {"non-dropping-particle": "", "dropping-particle": "", "suffix": "", "given": "Robert S", "parse-names": false, "family": "Heyderman"}, {"non-dropping-particle": "", "dropping-particle": "", "suffix": "", "given": "Cowles A", "parse-</vt:lpwstr>
  </property>
  <property fmtid="{D5CDD505-2E9C-101B-9397-08002B2CF9AE}" pid="1778" name="Mendeley_Bookmark_gNHKeRgGsu_9">
    <vt:lpwstr>names": false, "family": "Chilingulo"}, {"non-dropping-particle": "", "dropping-particle": "", "suffix": "", "given": "Malcolm E", "parse-names": false, "family": "Molyneux"}, {"non-dropping-particle": "", "dropping-particle": "", "suffix": "", "given": "</vt:lpwstr>
  </property>
  <property fmtid="{D5CDD505-2E9C-101B-9397-08002B2CF9AE}" pid="1779" name="Mendeley_Bookmark_gccdl5Kveh_1">
    <vt:lpwstr>ADDIN CSL_CITATION {"schema": "https://github.com/citation-style-language/schema/raw/master/csl-citation.json", "mendeley": {"previouslyFormattedCitation": "&lt;sup&gt;33&lt;/sup&gt;", "formattedCitation": "&lt;sup&gt;33&lt;/sup&gt;", "plainTextFormattedCitation": "33"}, "proper</vt:lpwstr>
  </property>
  <property fmtid="{D5CDD505-2E9C-101B-9397-08002B2CF9AE}" pid="1780" name="Mendeley_Bookmark_gccdl5Kveh_10">
    <vt:lpwstr> microvasculature pathology: iRBC sequestration only (CM1) or sequestration with intravascular and perivascular pathology (CM2). We characterized and quantified the axonal and myelin damage, blood-brain barrier (BBB) disruption, and cellular immune respon</vt:lpwstr>
  </property>
  <property fmtid="{D5CDD505-2E9C-101B-9397-08002B2CF9AE}" pid="1781" name="Mendeley_Bookmark_gccdl5Kveh_11">
    <vt:lpwstr>ses and correlated these changes with iRBC sequestration and microvascular pathology. Axonal and myelin damage was associated with ring hemorrhages and vascular thrombosis in the cerebral and cerebellar white matter and brainstem of the CM2 cases. Diffuse</vt:lpwstr>
  </property>
  <property fmtid="{D5CDD505-2E9C-101B-9397-08002B2CF9AE}" pid="1782" name="Mendeley_Bookmark_gccdl5Kveh_12">
    <vt:lpwstr> axonal and myelin damage were present in CM1 and CM2 cases in areas of prominent iRBC sequestration. Disruption of the BBB was associated with ring hemorrhages and vascular thrombosis in CM2 cases and with sequestration in both CM1 and CM2 groups. Monocy</vt:lpwstr>
  </property>
  <property fmtid="{D5CDD505-2E9C-101B-9397-08002B2CF9AE}" pid="1783" name="Mendeley_Bookmark_gccdl5Kveh_13">
    <vt:lpwstr>tes with phagocytosed hemozoin accumulated within microvessels containing iRBCs in CM2 cases but were not present in the adjacent neuropil. These findings are consistent with a link between iRBC sequestration and intravascular and perivascular pathology i</vt:lpwstr>
  </property>
  <property fmtid="{D5CDD505-2E9C-101B-9397-08002B2CF9AE}" pid="1784" name="Mendeley_Bookmark_gccdl5Kveh_14">
    <vt:lpwstr>n fatal pediatric CM, resulting in myelin damage, axonal injury, and breakdown of the BBB.", "issue": "5"}, "id": "ITEM-1", "uris": ["http://www.mendeley.com/documents/?uuid=1a1dcbdb-cb11-41f2-9609-bd5e1e94b494"]}]}</vt:lpwstr>
  </property>
  <property fmtid="{D5CDD505-2E9C-101B-9397-08002B2CF9AE}" pid="1785" name="Mendeley_Bookmark_gccdl5Kveh_2">
    <vt:lpwstr>ties": {"noteIndex": 0}, "citationItems": [{"itemData": {"volume": "178", "author": [{"non-dropping-particle": "", "dropping-particle": "", "suffix": "", "given": "Katerina", "parse-names": false, "family": "Dorovini-Zis"}, {"non-dropping-particle": "", "</vt:lpwstr>
  </property>
  <property fmtid="{D5CDD505-2E9C-101B-9397-08002B2CF9AE}" pid="1786" name="Mendeley_Bookmark_gccdl5Kveh_3">
    <vt:lpwstr>dropping-particle": "", "suffix": "", "given": "Kristopher", "parse-names": false, "family": "Schmidt"}, {"non-dropping-particle": "", "dropping-particle": "", "suffix": "", "given": "Hanh", "parse-names": false, "family": "Huynh"}, {"non-dropping-particl</vt:lpwstr>
  </property>
  <property fmtid="{D5CDD505-2E9C-101B-9397-08002B2CF9AE}" pid="1787" name="Mendeley_Bookmark_gccdl5Kveh_4">
    <vt:lpwstr>e": "", "dropping-particle": "", "suffix": "", "given": "Wenjiang", "parse-names": false, "family": "Fu"}, {"non-dropping-particle": "", "dropping-particle": "", "suffix": "", "given": "Richard O", "parse-names": false, "family": "Whitten"}, {"non-droppin</vt:lpwstr>
  </property>
  <property fmtid="{D5CDD505-2E9C-101B-9397-08002B2CF9AE}" pid="1788" name="Mendeley_Bookmark_gccdl5Kveh_5">
    <vt:lpwstr>g-particle": "", "dropping-particle": "", "suffix": "", "given": "Dan", "parse-names": false, "family": "Milner"}, {"non-dropping-particle": "", "dropping-particle": "", "suffix": "", "given": "Steve", "parse-names": false, "family": "Kamiza"}, {"non-drop</vt:lpwstr>
  </property>
  <property fmtid="{D5CDD505-2E9C-101B-9397-08002B2CF9AE}" pid="1789" name="Mendeley_Bookmark_gccdl5Kveh_6">
    <vt:lpwstr>ping-particle": "", "dropping-particle": "", "suffix": "", "given": "Malcolm", "parse-names": false, "family": "Molyneux"}, {"non-dropping-particle": "", "dropping-particle": "", "suffix": "", "given": "Terrie E", "parse-names": false, "family": "Taylor"}</vt:lpwstr>
  </property>
  <property fmtid="{D5CDD505-2E9C-101B-9397-08002B2CF9AE}" pid="1790" name="Mendeley_Bookmark_gccdl5Kveh_7">
    <vt:lpwstr>], "ISSN": "1525-2191", "title": "The neuropathology of fatal cerebral malaria in malawian children.", "page": "2146-58", "id": "ITEM-1", "DOI": "10.1016/j.ajpath.2011.01.016", "type": "article-journal", "issued": {"date-parts": [["2011", "5"]]}, "PMID": </vt:lpwstr>
  </property>
  <property fmtid="{D5CDD505-2E9C-101B-9397-08002B2CF9AE}" pid="1791" name="Mendeley_Bookmark_gccdl5Kveh_8">
    <vt:lpwstr>"21514429", "container-title": "The American journal of pathology", "abstract": "We examined the brains of 50 Malawian children who satisfied the clinical definition of cerebral malaria (CM) during life; 37 children had sequestration of infected red blood</vt:lpwstr>
  </property>
  <property fmtid="{D5CDD505-2E9C-101B-9397-08002B2CF9AE}" pid="1792" name="Mendeley_Bookmark_gccdl5Kveh_9">
    <vt:lpwstr> cells (iRBCs) and no other cause of death, and 13 had a nonmalarial cause of death with no cerebral sequestration. For comparison, 18 patients with coma and no parasitemia were included. We subdivided the 37 CM cases into two groups based on the cerebral</vt:lpwstr>
  </property>
  <property fmtid="{D5CDD505-2E9C-101B-9397-08002B2CF9AE}" pid="1793" name="Mendeley_Bookmark_gdHrouVaKH_1">
    <vt:lpwstr>ADDIN CSL_CITATION {"schema": "https://github.com/citation-style-language/schema/raw/master/csl-citation.json", "mendeley": {"previouslyFormattedCitation": "&lt;sup&gt;31&lt;/sup&gt;", "formattedCitation": "&lt;sup&gt;31&lt;/sup&gt;", "plainTextFormattedCitation": "31"}, "proper</vt:lpwstr>
  </property>
  <property fmtid="{D5CDD505-2E9C-101B-9397-08002B2CF9AE}" pid="1794" name="Mendeley_Bookmark_gdHrouVaKH_2">
    <vt:lpwstr>ties": {"noteIndex": 0}, "citationItems": [{"itemData": {"volume": "9", "author": [{"non-dropping-particle": "", "dropping-particle": "", "suffix": "", "given": "Ian JC", "parse-names": false, "family": "MacCormick"}, {"non-dropping-particle": "", "droppi</vt:lpwstr>
  </property>
  <property fmtid="{D5CDD505-2E9C-101B-9397-08002B2CF9AE}" pid="1795" name="Mendeley_Bookmark_gdHrouVaKH_3">
    <vt:lpwstr>ng-particle": "", "suffix": "", "given": "Gabriela", "parse-names": false, "family": "Czanner"}, {"non-dropping-particle": "", "dropping-particle": "", "suffix": "", "given": "Brian", "parse-names": false, "family": "Faragher"}], "ISSN": "1752-0371", "tit</vt:lpwstr>
  </property>
  <property fmtid="{D5CDD505-2E9C-101B-9397-08002B2CF9AE}" pid="1796" name="Mendeley_Bookmark_gdHrouVaKH_4">
    <vt:lpwstr>le": "Developing retinal biomarkers of neurological disease: an analytical perspective.", "page": "691-701", "id": "ITEM-1", "DOI": "10.2217/bmm.15.17", "type": "article-journal", "issued": {"date-parts": [["2015", "7"]]}, "PMID": "26174843", "container-t</vt:lpwstr>
  </property>
  <property fmtid="{D5CDD505-2E9C-101B-9397-08002B2CF9AE}" pid="1797" name="Mendeley_Bookmark_gdHrouVaKH_5">
    <vt:lpwstr>itle": "Biomarkers in medicine", "abstract": "The inaccessibility of the brain poses a problem for neuroscience. Scientists have traditionally responded by developing biomarkers for brain physiology and disease. The retina is an attractive source of bioma</vt:lpwstr>
  </property>
  <property fmtid="{D5CDD505-2E9C-101B-9397-08002B2CF9AE}" pid="1798" name="Mendeley_Bookmark_gdHrouVaKH_6">
    <vt:lpwstr>rkers since it shares many features with the brain. Some even describe the retina as a 'window' to the brain, implying that retinal signs are analogous to brain disease features. However, new analytical methods are needed to show whether or not retinal si</vt:lpwstr>
  </property>
  <property fmtid="{D5CDD505-2E9C-101B-9397-08002B2CF9AE}" pid="1799" name="Mendeley_Bookmark_gdHrouVaKH_7">
    <vt:lpwstr>gns really are equivalent to brain abnormalities, since this requires greater evidence than direct associations between retina and brain. We, therefore propose a new way to think about, and test, how clearly one might see the brain through the retinal win</vt:lpwstr>
  </property>
  <property fmtid="{D5CDD505-2E9C-101B-9397-08002B2CF9AE}" pid="1800" name="Mendeley_Bookmark_gdHrouVaKH_8">
    <vt:lpwstr>dow, using cerebral malaria as a case study.", "issue": "7"}, "id": "ITEM-1", "uris": ["http://www.mendeley.com/documents/?uuid=44996a0d-8b50-4b2e-984f-db8d2f570b2a"]}]}</vt:lpwstr>
  </property>
  <property fmtid="{D5CDD505-2E9C-101B-9397-08002B2CF9AE}" pid="1801" name="Mendeley_Bookmark_guYEDY2flp_1">
    <vt:lpwstr>ADDIN CSL_CITATION {"schema": "https://github.com/citation-style-language/schema/raw/master/csl-citation.json", "mendeley": {"previouslyFormattedCitation": "&lt;sup&gt;4&lt;/sup&gt;", "formattedCitation": "&lt;sup&gt;4&lt;/sup&gt;", "plainTextFormattedCitation": "4"}, "propertie</vt:lpwstr>
  </property>
  <property fmtid="{D5CDD505-2E9C-101B-9397-08002B2CF9AE}" pid="1802" name="Mendeley_Bookmark_guYEDY2flp_10">
    <vt:lpwstr>ts, by delaying acquisition of immunity, might result in an increase in the more severe manifestations of malaria. An understanding of the relationships among the level of exposure to Plasmodium falciparum, age, and severity of malaria can provide evidenc</vt:lpwstr>
  </property>
  <property fmtid="{D5CDD505-2E9C-101B-9397-08002B2CF9AE}" pid="1803" name="Mendeley_Bookmark_guYEDY2flp_11">
    <vt:lpwstr>e of whether this is likely.", "issue": "12"}, "id": "ITEM-1", "uris": ["http://www.mendeley.com/documents/?uuid=3e9f8342-e6ce-4172-a13a-634e0bf9e208"]}]}</vt:lpwstr>
  </property>
  <property fmtid="{D5CDD505-2E9C-101B-9397-08002B2CF9AE}" pid="1804" name="Mendeley_Bookmark_guYEDY2flp_2">
    <vt:lpwstr>s": {"noteIndex": 0}, "citationItems": [{"itemData": {"volume": "293", "author": [{"non-dropping-particle": "", "dropping-particle": "", "suffix": "", "given": "Hugh", "parse-names": false, "family": "Reyburn"}, {"non-dropping-particle": "", "dropping-par</vt:lpwstr>
  </property>
  <property fmtid="{D5CDD505-2E9C-101B-9397-08002B2CF9AE}" pid="1805" name="Mendeley_Bookmark_guYEDY2flp_3">
    <vt:lpwstr>ticle": "", "suffix": "", "given": "Redempta", "parse-names": false, "family": "Mbatia"}, {"non-dropping-particle": "", "dropping-particle": "", "suffix": "", "given": "Chris", "parse-names": false, "family": "Drakeley"}, {"non-dropping-particle": "", "dr</vt:lpwstr>
  </property>
  <property fmtid="{D5CDD505-2E9C-101B-9397-08002B2CF9AE}" pid="1806" name="Mendeley_Bookmark_guYEDY2flp_4">
    <vt:lpwstr>opping-particle": "", "suffix": "", "given": "Jane", "parse-names": false, "family": "Bruce"}, {"non-dropping-particle": "", "dropping-particle": "", "suffix": "", "given": "Ilona", "parse-names": false, "family": "Carneiro"}, {"non-dropping-particle": ""</vt:lpwstr>
  </property>
  <property fmtid="{D5CDD505-2E9C-101B-9397-08002B2CF9AE}" pid="1807" name="Mendeley_Bookmark_guYEDY2flp_5">
    <vt:lpwstr>, "dropping-particle": "", "suffix": "", "given": "Raimos", "parse-names": false, "family": "Olomi"}, {"non-dropping-particle": "", "dropping-particle": "", "suffix": "", "given": "Jonathan", "parse-names": false, "family": "Cox"}, {"non-dropping-particle</vt:lpwstr>
  </property>
  <property fmtid="{D5CDD505-2E9C-101B-9397-08002B2CF9AE}" pid="1808" name="Mendeley_Bookmark_guYEDY2flp_6">
    <vt:lpwstr>": "", "dropping-particle": "", "suffix": "", "given": "W M M M", "parse-names": false, "family": "Nkya"}, {"non-dropping-particle": "", "dropping-particle": "", "suffix": "", "given": "Martha", "parse-names": false, "family": "Lemnge"}, {"non-dropping-pa</vt:lpwstr>
  </property>
  <property fmtid="{D5CDD505-2E9C-101B-9397-08002B2CF9AE}" pid="1809" name="Mendeley_Bookmark_guYEDY2flp_7">
    <vt:lpwstr>rticle": "", "dropping-particle": "", "suffix": "", "given": "Brian M", "parse-names": false, "family": "Greenwood"}, {"non-dropping-particle": "", "dropping-particle": "", "suffix": "", "given": "Eleanor M", "parse-names": false, "family": "Riley"}], "IS</vt:lpwstr>
  </property>
  <property fmtid="{D5CDD505-2E9C-101B-9397-08002B2CF9AE}" pid="1810" name="Mendeley_Bookmark_guYEDY2flp_8">
    <vt:lpwstr>SN": "1538-3598", "title": "Association of transmission intensity and age with clinical manifestations and case fatality of severe Plasmodium falciparum malaria.", "page": "1461-70", "id": "ITEM-1", "DOI": "10.1001/jama.293.12.1461", "type": "article-jour</vt:lpwstr>
  </property>
  <property fmtid="{D5CDD505-2E9C-101B-9397-08002B2CF9AE}" pid="1811" name="Mendeley_Bookmark_guYEDY2flp_9">
    <vt:lpwstr>nal", "issued": {"date-parts": [["2005", "3", "23"]]}, "PMID": "15784869", "container-title": "JAMA : the journal of the American Medical Association", "abstract": "There are concerns that malaria control measures such as use of insecticide-treated bed ne</vt:lpwstr>
  </property>
  <property fmtid="{D5CDD505-2E9C-101B-9397-08002B2CF9AE}" pid="1812" name="Mendeley_Bookmark_gyoiUeFKIN_1">
    <vt:lpwstr>ADDIN CSL_CITATION {"schema": "https://github.com/citation-style-language/schema/raw/master/csl-citation.json", "mendeley": {"previouslyFormattedCitation": "&lt;sup&gt;8&lt;/sup&gt;", "formattedCitation": "&lt;sup&gt;8&lt;/sup&gt;", "plainTextFormattedCitation": "8"}, "propertie</vt:lpwstr>
  </property>
  <property fmtid="{D5CDD505-2E9C-101B-9397-08002B2CF9AE}" pid="1813" name="Mendeley_Bookmark_gyoiUeFKIN_2">
    <vt:lpwstr>s": {"noteIndex": 0}, "citationItems": [{"itemData": {"type": "article-journal", "page": "7-131", "author": [{"non-dropping-particle": "", "dropping-particle": "", "suffix": "", "given": "", "parse-names": false, "family": "World Health Organization"}], "</vt:lpwstr>
  </property>
  <property fmtid="{D5CDD505-2E9C-101B-9397-08002B2CF9AE}" pid="1814" name="Mendeley_Bookmark_gyoiUeFKIN_3">
    <vt:lpwstr>ISSN": "1365-3156", "issued": {"date-parts": [["2014", "9"]]}, "PMID": "25214480", "id": "ITEM-1", "title": "Severe malaria", "volume": "19 Suppl 1", "container-title": "Tropical medicine &amp; international health", "DOI": "10.1111/tmi.12313_2"}, "id": "ITEM</vt:lpwstr>
  </property>
  <property fmtid="{D5CDD505-2E9C-101B-9397-08002B2CF9AE}" pid="1815" name="Mendeley_Bookmark_gyoiUeFKIN_4">
    <vt:lpwstr>-1", "uris": ["http://www.mendeley.com/documents/?uuid=5c2ae2db-3675-4e72-ac7b-78b80692be57"]}]}</vt:lpwstr>
  </property>
  <property fmtid="{D5CDD505-2E9C-101B-9397-08002B2CF9AE}" pid="1816" name="Mendeley_Bookmark_hU5M1B7koU_1">
    <vt:lpwstr>ADDIN CSL_CITATION {"schema": "https://github.com/citation-style-language/schema/raw/master/csl-citation.json", "mendeley": {"previouslyFormattedCitation": "&lt;sup&gt;27&lt;/sup&gt;", "formattedCitation": "&lt;sup&gt;27&lt;/sup&gt;", "plainTextFormattedCitation": "27"}, "proper</vt:lpwstr>
  </property>
  <property fmtid="{D5CDD505-2E9C-101B-9397-08002B2CF9AE}" pid="1817" name="Mendeley_Bookmark_hU5M1B7koU_10">
    <vt:lpwstr>uency) include retinal whitening, haemorrhages, unique vessel abnormalities, papilloedema, and cotton wool spots. Photographs and descriptions of these are presented, along with a proposed grading scheme.", "issue": "6"}, "id": "ITEM-1", "uris": ["http://</vt:lpwstr>
  </property>
  <property fmtid="{D5CDD505-2E9C-101B-9397-08002B2CF9AE}" pid="1818" name="Mendeley_Bookmark_hU5M1B7koU_11">
    <vt:lpwstr>www.mendeley.com/documents/?uuid=c34bb9e5-ed59-4676-8c56-c3fb61a502c6"]}]}</vt:lpwstr>
  </property>
  <property fmtid="{D5CDD505-2E9C-101B-9397-08002B2CF9AE}" pid="1819" name="Mendeley_Bookmark_hU5M1B7koU_2">
    <vt:lpwstr>ties": {"noteIndex": 0}, "citationItems": [{"itemData": {"volume": "93", "author": [{"non-dropping-particle": "", "dropping-particle": "", "suffix": "", "given": "S", "parse-names": false, "family": "Lewallen"}, {"non-dropping-particle": "", "dropping-par</vt:lpwstr>
  </property>
  <property fmtid="{D5CDD505-2E9C-101B-9397-08002B2CF9AE}" pid="1820" name="Mendeley_Bookmark_hU5M1B7koU_3">
    <vt:lpwstr>ticle": "", "suffix": "", "given": "S P", "parse-names": false, "family": "Harding"}, {"non-dropping-particle": "", "dropping-particle": "", "suffix": "", "given": "J", "parse-names": false, "family": "Ajewole"}, {"non-dropping-particle": "", "dropping-pa</vt:lpwstr>
  </property>
  <property fmtid="{D5CDD505-2E9C-101B-9397-08002B2CF9AE}" pid="1821" name="Mendeley_Bookmark_hU5M1B7koU_4">
    <vt:lpwstr>rticle": "", "suffix": "", "given": "W E", "parse-names": false, "family": "Schulenburg"}, {"non-dropping-particle": "", "dropping-particle": "", "suffix": "", "given": "M E", "parse-names": false, "family": "Molyneux"}, {"non-dropping-particle": "", "dro</vt:lpwstr>
  </property>
  <property fmtid="{D5CDD505-2E9C-101B-9397-08002B2CF9AE}" pid="1822" name="Mendeley_Bookmark_hU5M1B7koU_5">
    <vt:lpwstr>pping-particle": "", "suffix": "", "given": "K", "parse-names": false, "family": "Marsh"}, {"non-dropping-particle": "", "dropping-particle": "", "suffix": "", "given": "S", "parse-names": false, "family": "Usen"}, {"non-dropping-particle": "", "dropping-</vt:lpwstr>
  </property>
  <property fmtid="{D5CDD505-2E9C-101B-9397-08002B2CF9AE}" pid="1823" name="Mendeley_Bookmark_hU5M1B7koU_6">
    <vt:lpwstr>particle": "", "suffix": "", "given": "N J", "parse-names": false, "family": "White"}, {"non-dropping-particle": "", "dropping-particle": "", "suffix": "", "given": "T E", "parse-names": false, "family": "Taylor"}], "ISSN": "0035-9203", "title": "A review</vt:lpwstr>
  </property>
  <property fmtid="{D5CDD505-2E9C-101B-9397-08002B2CF9AE}" pid="1824" name="Mendeley_Bookmark_hU5M1B7koU_7">
    <vt:lpwstr> of the spectrum of clinical ocular fundus findings in P. falciparum malaria in African children with a proposed classification and grading system.", "page": "619-22", "id": "ITEM-1", "container-title": "Transactions of the Royal Society of Tropical Medic</vt:lpwstr>
  </property>
  <property fmtid="{D5CDD505-2E9C-101B-9397-08002B2CF9AE}" pid="1825" name="Mendeley_Bookmark_hU5M1B7koU_8">
    <vt:lpwstr>ine and Hygiene", "type": "article-journal", "issued": {"date-parts": [["1999"]]}, "PMID": "10717749", "abstract": "Ocular fundus pathology in Plasmodium falciparum malaria is common and has prognostic significance. We have made a collaborative effort to </vt:lpwstr>
  </property>
  <property fmtid="{D5CDD505-2E9C-101B-9397-08002B2CF9AE}" pid="1826" name="Mendeley_Bookmark_hU5M1B7koU_9">
    <vt:lpwstr>document the ocular features in several populations. Based on examination of 735 patients in Malawi, Kenya and The Gambia by direct and indirect ophthalmoscopy with dilated pupils, we have determined that the 5 distinct clinical features (in order of freq</vt:lpwstr>
  </property>
  <property fmtid="{D5CDD505-2E9C-101B-9397-08002B2CF9AE}" pid="1827" name="Mendeley_Bookmark_hW7bYEjI5c_1">
    <vt:lpwstr>ADDIN CSL_CITATION {"schema": "https://github.com/citation-style-language/schema/raw/master/csl-citation.json", "mendeley": {"previouslyFormattedCitation": "&lt;sup&gt;7&lt;/sup&gt;", "formattedCitation": "&lt;sup&gt;7&lt;/sup&gt;", "plainTextFormattedCitation": "7"}, "propertie</vt:lpwstr>
  </property>
  <property fmtid="{D5CDD505-2E9C-101B-9397-08002B2CF9AE}" pid="1828" name="Mendeley_Bookmark_hW7bYEjI5c_10">
    <vt:lpwstr>ven": "Tran Tinh", "parse-names": false, "family": "Hien"}, {"non-dropping-particle": "", "dropping-particle": "", "suffix": "", "given": "Nicholas P. J.", "parse-names": false, "family": "Day"}, {"non-dropping-particle": "", "dropping-particle": "", "suf</vt:lpwstr>
  </property>
  <property fmtid="{D5CDD505-2E9C-101B-9397-08002B2CF9AE}" pid="1829" name="Mendeley_Bookmark_hW7bYEjI5c_11">
    <vt:lpwstr>fix": "", "given": "Nicholas J.", "parse-names": false, "family": "White"}, {"non-dropping-particle": "", "dropping-particle": "", "suffix": "", "given": "Arjen M.", "parse-names": false, "family": "Dondorp"}], "ISSN": "1932-6203", "title": "Defining Surr</vt:lpwstr>
  </property>
  <property fmtid="{D5CDD505-2E9C-101B-9397-08002B2CF9AE}" pid="1830" name="Mendeley_Bookmark_hW7bYEjI5c_12">
    <vt:lpwstr>ogate Endpoints for Clinical Trials in Severe Falciparum Malaria", "page": "e0169307", "id": "ITEM-1", "DOI": "10.1371/journal.pone.0169307", "publisher": "Public Library of Science", "type": "article-journal", "issued": {"date-parts": [["2017", "1", "4"]</vt:lpwstr>
  </property>
  <property fmtid="{D5CDD505-2E9C-101B-9397-08002B2CF9AE}" pid="1831" name="Mendeley_Bookmark_hW7bYEjI5c_13">
    <vt:lpwstr>]}, "container-title": "PLOS ONE", "editor": [{"non-dropping-particle": "", "dropping-particle": "", "suffix": "", "given": "Luzia Helena", "parse-names": false, "family": "Carvalho"}], "issue": "1"}, "id": "ITEM-1", "uris": ["http://www.mendeley.com/docu</vt:lpwstr>
  </property>
  <property fmtid="{D5CDD505-2E9C-101B-9397-08002B2CF9AE}" pid="1832" name="Mendeley_Bookmark_hW7bYEjI5c_14">
    <vt:lpwstr>ments/?uuid=17c3ab4b-bddc-38d6-ab64-f1afb7e84212"]}]}</vt:lpwstr>
  </property>
  <property fmtid="{D5CDD505-2E9C-101B-9397-08002B2CF9AE}" pid="1833" name="Mendeley_Bookmark_hW7bYEjI5c_2">
    <vt:lpwstr>s": {"noteIndex": 0}, "citationItems": [{"itemData": {"volume": "12", "author": [{"non-dropping-particle": "", "dropping-particle": "", "suffix": "", "given": "Atthanee", "parse-names": false, "family": "Jeeyapant"}, {"non-dropping-particle": "", "droppin</vt:lpwstr>
  </property>
  <property fmtid="{D5CDD505-2E9C-101B-9397-08002B2CF9AE}" pid="1834" name="Mendeley_Bookmark_hW7bYEjI5c_3">
    <vt:lpwstr>g-particle": "", "suffix": "", "given": "Hugh W.", "parse-names": false, "family": "Kingston"}, {"non-dropping-particle": "", "dropping-particle": "", "suffix": "", "given": "Katherine", "parse-names": false, "family": "Plewes"}, {"non-dropping-particle":</vt:lpwstr>
  </property>
  <property fmtid="{D5CDD505-2E9C-101B-9397-08002B2CF9AE}" pid="1835" name="Mendeley_Bookmark_hW7bYEjI5c_4">
    <vt:lpwstr> "", "dropping-particle": "", "suffix": "", "given": "Richard J.", "parse-names": false, "family": "Maude"}, {"non-dropping-particle": "", "dropping-particle": "", "suffix": "", "given": "Josh", "parse-names": false, "family": "Hanson"}, {"non-dropping-pa</vt:lpwstr>
  </property>
  <property fmtid="{D5CDD505-2E9C-101B-9397-08002B2CF9AE}" pid="1836" name="Mendeley_Bookmark_hW7bYEjI5c_5">
    <vt:lpwstr>rticle": "", "dropping-particle": "", "suffix": "", "given": "M. Trent", "parse-names": false, "family": "Herdman"}, {"non-dropping-particle": "", "dropping-particle": "", "suffix": "", "given": "Stije J.", "parse-names": false, "family": "Leopold"}, {"no</vt:lpwstr>
  </property>
  <property fmtid="{D5CDD505-2E9C-101B-9397-08002B2CF9AE}" pid="1837" name="Mendeley_Bookmark_hW7bYEjI5c_6">
    <vt:lpwstr>n-dropping-particle": "", "dropping-particle": "", "suffix": "", "given": "Thatsanun", "parse-names": false, "family": "Ngernseng"}, {"non-dropping-particle": "", "dropping-particle": "", "suffix": "", "given": "Prakaykaew", "parse-names": false, "family"</vt:lpwstr>
  </property>
  <property fmtid="{D5CDD505-2E9C-101B-9397-08002B2CF9AE}" pid="1838" name="Mendeley_Bookmark_hW7bYEjI5c_7">
    <vt:lpwstr>: "Charunwatthana"}, {"non-dropping-particle": "", "dropping-particle": "", "suffix": "", "given": "Nguyen Hoan", "parse-names": false, "family": "Phu"}, {"non-dropping-particle": "", "dropping-particle": "", "suffix": "", "given": "Aniruddha", "parse-nam</vt:lpwstr>
  </property>
  <property fmtid="{D5CDD505-2E9C-101B-9397-08002B2CF9AE}" pid="1839" name="Mendeley_Bookmark_hW7bYEjI5c_8">
    <vt:lpwstr>es": false, "family": "Ghose"}, {"non-dropping-particle": "", "dropping-particle": "", "suffix": "", "given": "M. Mahtab Uddin", "parse-names": false, "family": "Hasan"}, {"non-dropping-particle": "", "dropping-particle": "", "suffix": "", "given": "Cater</vt:lpwstr>
  </property>
  <property fmtid="{D5CDD505-2E9C-101B-9397-08002B2CF9AE}" pid="1840" name="Mendeley_Bookmark_hW7bYEjI5c_9">
    <vt:lpwstr>ina I.", "parse-names": false, "family": "Fanello"}, {"non-dropping-particle": "", "dropping-particle": "", "suffix": "", "given": "Md Abul", "parse-names": false, "family": "Faiz"}, {"non-dropping-particle": "", "dropping-particle": "", "suffix": "", "gi</vt:lpwstr>
  </property>
  <property fmtid="{D5CDD505-2E9C-101B-9397-08002B2CF9AE}" pid="1841" name="Mendeley_Bookmark_hlIteVftqH_1">
    <vt:lpwstr>ADDIN CSL_CITATION {"schema": "https://github.com/citation-style-language/schema/raw/master/csl-citation.json", "mendeley": {"previouslyFormattedCitation": "&lt;sup&gt;36&lt;/sup&gt;", "formattedCitation": "&lt;sup&gt;36&lt;/sup&gt;", "plainTextFormattedCitation": "36"}, "proper</vt:lpwstr>
  </property>
  <property fmtid="{D5CDD505-2E9C-101B-9397-08002B2CF9AE}" pid="1842" name="Mendeley_Bookmark_hlIteVftqH_2">
    <vt:lpwstr>ties": {"noteIndex": 0}, "citationItems": [{"itemData": {"type": "article-journal", "volume": "117", "author": [{"non-dropping-particle": "", "dropping-particle": "", "suffix": "", "given": "Valentina", "parse-names": false, "family": "Barrera"}, {"non-dr</vt:lpwstr>
  </property>
  <property fmtid="{D5CDD505-2E9C-101B-9397-08002B2CF9AE}" pid="1843" name="Mendeley_Bookmark_hlIteVftqH_3">
    <vt:lpwstr>opping-particle": "", "dropping-particle": "", "suffix": "", "given": "Oleksii A.", "parse-names": false, "family": "Skorokhod"}, {"non-dropping-particle": "", "dropping-particle": "", "suffix": "", "given": "Denisa", "parse-names": false, "family": "Baci</vt:lpwstr>
  </property>
  <property fmtid="{D5CDD505-2E9C-101B-9397-08002B2CF9AE}" pid="1844" name="Mendeley_Bookmark_hlIteVftqH_4">
    <vt:lpwstr>"}, {"non-dropping-particle": "", "dropping-particle": "", "suffix": "", "given": "Giuliana", "parse-names": false, "family": "Gremo"}, {"non-dropping-particle": "", "dropping-particle": "", "suffix": "", "given": "Paolo", "parse-names": false, "family": </vt:lpwstr>
  </property>
  <property fmtid="{D5CDD505-2E9C-101B-9397-08002B2CF9AE}" pid="1845" name="Mendeley_Bookmark_hlIteVftqH_5">
    <vt:lpwstr>"Arese"}, {"non-dropping-particle": "", "dropping-particle": "", "suffix": "", "given": "Evelin", "parse-names": false, "family": "Schwarzer"}], "issued": {"date-parts": [["2011"]]}, "id": "ITEM-1", "title": "Host fibrinogen stably bound to hemozoin rapid</vt:lpwstr>
  </property>
  <property fmtid="{D5CDD505-2E9C-101B-9397-08002B2CF9AE}" pid="1846" name="Mendeley_Bookmark_hlIteVftqH_6">
    <vt:lpwstr>ly activates monocytes via TLR-4 and CD11b/CD18-integrin: a new paradigm of hemozoin action", "container-title": "Blood", "issue": "21"}, "id": "ITEM-1", "uris": ["http://www.mendeley.com/documents/?uuid=20b5c263-4ed3-3c32-a284-f28ae44edfa5"]}]}</vt:lpwstr>
  </property>
  <property fmtid="{D5CDD505-2E9C-101B-9397-08002B2CF9AE}" pid="1847" name="Mendeley_Bookmark_hmjF05kULB_1">
    <vt:lpwstr>ADDIN CSL_CITATION {"schema": "https://github.com/citation-style-language/schema/raw/master/csl-citation.json", "mendeley": {"previouslyFormattedCitation": "&lt;sup&gt;14&lt;/sup&gt;", "formattedCitation": "&lt;sup&gt;14&lt;/sup&gt;", "plainTextFormattedCitation": "14"}, "proper</vt:lpwstr>
  </property>
  <property fmtid="{D5CDD505-2E9C-101B-9397-08002B2CF9AE}" pid="1848" name="Mendeley_Bookmark_hmjF05kULB_10">
    <vt:lpwstr>diseases", "abstract": "BACKGROUND: Malarial retinopathy (MR) has diagnostic and prognostic value in children with Plasmodium falciparum cerebral malaria (CM). A clinicopathological correlation between observed retinal changes during life and the degree o</vt:lpwstr>
  </property>
  <property fmtid="{D5CDD505-2E9C-101B-9397-08002B2CF9AE}" pid="1849" name="Mendeley_Bookmark_hmjF05kULB_11">
    <vt:lpwstr>f sequestration of parasitized red blood cells was investigated in ocular and cerebral vessels at autopsy. METHODS: In 18 Malawian children who died from clinically defined CM, we studied the intensity of sequestration and the maturity of sequestered para</vt:lpwstr>
  </property>
  <property fmtid="{D5CDD505-2E9C-101B-9397-08002B2CF9AE}" pid="1850" name="Mendeley_Bookmark_hmjF05kULB_12">
    <vt:lpwstr>sites in the retina, in nonretinal ocular tissues, and in the brain. RESULTS: Five children with clinically defined CM during life had other causes of death identified at autopsy, no MR, and scanty intracerebral sequestration. Thirteen children had MR and</vt:lpwstr>
  </property>
  <property fmtid="{D5CDD505-2E9C-101B-9397-08002B2CF9AE}" pid="1851" name="Mendeley_Bookmark_hmjF05kULB_13">
    <vt:lpwstr> died from CM. MR severity correlated with percentage of microvessels parasitized in the retina, brain, and nonretinal tissues with some neuroectodermal components (all P &lt; .01). In moderate/severe MR cases (n = 8), vascular congestion was more intense (\</vt:lpwstr>
  </property>
  <property fmtid="{D5CDD505-2E9C-101B-9397-08002B2CF9AE}" pid="1852" name="Mendeley_Bookmark_hmjF05kULB_14">
    <vt:lpwstr>u03c1 = 0.841; P &lt; .001), sequestered parasites were more mature, and the quantity of extraerythrocytic hemozoin was higher, compared with mild MR cases (n = 5). CONCLUSIONS: These data provide a histopathological basis for the known correlation between d</vt:lpwstr>
  </property>
  <property fmtid="{D5CDD505-2E9C-101B-9397-08002B2CF9AE}" pid="1853" name="Mendeley_Bookmark_hmjF05kULB_15">
    <vt:lpwstr>egrees of retinopathy and cerebral dysfunction in CM. In addition to being a valuable tool for clinical diagnosis, retinal observations give important information about neurovascular pathophysiology in pediatric CM.", "issue": "12"}, "id": "ITEM-1", "uris</vt:lpwstr>
  </property>
  <property fmtid="{D5CDD505-2E9C-101B-9397-08002B2CF9AE}" pid="1854" name="Mendeley_Bookmark_hmjF05kULB_16">
    <vt:lpwstr>": ["http://www.mendeley.com/documents/?uuid=cc6595a0-2785-41e2-8e2a-3a79898f52c4"]}]}</vt:lpwstr>
  </property>
  <property fmtid="{D5CDD505-2E9C-101B-9397-08002B2CF9AE}" pid="1855" name="Mendeley_Bookmark_hmjF05kULB_2">
    <vt:lpwstr>ties": {"noteIndex": 0}, "citationItems": [{"itemData": {"volume": "211", "author": [{"non-dropping-particle": "", "dropping-particle": "", "suffix": "", "given": "Valentina", "parse-names": false, "family": "Barrera"}, {"non-dropping-particle": "", "drop</vt:lpwstr>
  </property>
  <property fmtid="{D5CDD505-2E9C-101B-9397-08002B2CF9AE}" pid="1856" name="Mendeley_Bookmark_hmjF05kULB_3">
    <vt:lpwstr>ping-particle": "", "suffix": "", "given": "P.S. Paul Stephenson", "parse-names": false, "family": "Hiscott"}, {"non-dropping-particle": "", "dropping-particle": "", "suffix": "", "given": "A.G. Alister Gordon", "parse-names": false, "family": "Craig"}, {</vt:lpwstr>
  </property>
  <property fmtid="{D5CDD505-2E9C-101B-9397-08002B2CF9AE}" pid="1857" name="Mendeley_Bookmark_hmjF05kULB_4">
    <vt:lpwstr>"non-dropping-particle": "", "dropping-particle": "", "suffix": "", "given": "V.A. Valerie Ann", "parse-names": false, "family": "White"}, {"non-dropping-particle": "", "dropping-particle": "", "suffix": "", "given": "Danny Arnold D.A.", "parse-names": fa</vt:lpwstr>
  </property>
  <property fmtid="{D5CDD505-2E9C-101B-9397-08002B2CF9AE}" pid="1858" name="Mendeley_Bookmark_hmjF05kULB_5">
    <vt:lpwstr>lse, "family": "Milner"}, {"non-dropping-particle": "", "dropping-particle": "", "suffix": "", "given": "Nicholas Alexander Venton N.A.V.", "parse-names": false, "family": "Beare"}, {"non-dropping-particle": "", "dropping-particle": "", "suffix": "", "giv</vt:lpwstr>
  </property>
  <property fmtid="{D5CDD505-2E9C-101B-9397-08002B2CF9AE}" pid="1859" name="Mendeley_Bookmark_hmjF05kULB_6">
    <vt:lpwstr>en": "I.J.C. Ian James Callum", "parse-names": false, "family": "MacCormick"}, {"non-dropping-particle": "", "dropping-particle": "", "suffix": "", "given": "Steve", "parse-names": false, "family": "Kamiza"}, {"non-dropping-particle": "", "dropping-partic</vt:lpwstr>
  </property>
  <property fmtid="{D5CDD505-2E9C-101B-9397-08002B2CF9AE}" pid="1860" name="Mendeley_Bookmark_hmjF05kULB_7">
    <vt:lpwstr>le": "", "suffix": "", "given": "T.E. Terrie Ellen", "parse-names": false, "family": "Taylor"}, {"non-dropping-particle": "", "dropping-particle": "", "suffix": "", "given": "Malcolm Edward M.E.", "parse-names": false, "family": "Molyneux"}, {"non-droppin</vt:lpwstr>
  </property>
  <property fmtid="{D5CDD505-2E9C-101B-9397-08002B2CF9AE}" pid="1861" name="Mendeley_Bookmark_hmjF05kULB_8">
    <vt:lpwstr>g-particle": "", "dropping-particle": "", "suffix": "", "given": "S.P. Simon Peter", "parse-names": false, "family": "Harding"}], "ISSN": "1537-6613", "title": "Severity of Retinopathy Parallels the Degree of Parasite Sequestration in Eye and Brain in Mal</vt:lpwstr>
  </property>
  <property fmtid="{D5CDD505-2E9C-101B-9397-08002B2CF9AE}" pid="1862" name="Mendeley_Bookmark_hmjF05kULB_9">
    <vt:lpwstr>awian Children with Fatal Cerebral Malaria.", "page": "1977-86", "id": "ITEM-1", "DOI": "10.1093/infdis/jiu592", "type": "article-journal", "issued": {"date-parts": [["2015", "6", "28"]]}, "PMID": "25351204", "container-title": "The Journal of infectious </vt:lpwstr>
  </property>
  <property fmtid="{D5CDD505-2E9C-101B-9397-08002B2CF9AE}" pid="1863" name="Mendeley_Bookmark_ho7zDx8Qc2_1">
    <vt:lpwstr>ADDIN CSL_CITATION {"schema": "https://github.com/citation-style-language/schema/raw/master/csl-citation.json", "mendeley": {"previouslyFormattedCitation": "&lt;sup&gt;20\u201326&lt;/sup&gt;", "formattedCitation": "&lt;sup&gt;20\u201326&lt;/sup&gt;", "plainTextFormattedCitation"</vt:lpwstr>
  </property>
  <property fmtid="{D5CDD505-2E9C-101B-9397-08002B2CF9AE}" pid="1864" name="Mendeley_Bookmark_ho7zDx8Qc2_10">
    <vt:lpwstr>ncluding filling defects and mottling of the blood column. Limited fluorescein leakage occurred in 15 patients (44%) and was not related to angiographic intravascular abnormalities or visible vessel discoloration. Conclusions\u2014Impaired perfusion occur</vt:lpwstr>
  </property>
  <property fmtid="{D5CDD505-2E9C-101B-9397-08002B2CF9AE}" pid="1865" name="Mendeley_Bookmark_ho7zDx8Qc2_11">
    <vt:lpwstr>s in the retinal microvasculature of most children with CM. This is evidence for hypoxia and ischemia as important components in the pathogenesis of CM. Vessel occlusion and filling defects are likely to be due to sequestration of infected erythrocytes. I</vt:lpwstr>
  </property>
  <property fmtid="{D5CDD505-2E9C-101B-9397-08002B2CF9AE}" pid="1866" name="Mendeley_Bookmark_ho7zDx8Qc2_12">
    <vt:lpwstr>nterventions which improve perfusion or limit hypoxic injury may be beneficial in CM.", "issue": "2"}, "id": "ITEM-1", "uris": ["http://www.mendeley.com/documents/?uuid=5d065ec1-62c2-4730-a22e-c3335d6d0015"]}, {"itemData": {"volume": "115", "author": [{"n</vt:lpwstr>
  </property>
  <property fmtid="{D5CDD505-2E9C-101B-9397-08002B2CF9AE}" pid="1867" name="Mendeley_Bookmark_ho7zDx8Qc2_13">
    <vt:lpwstr>on-dropping-particle": "", "dropping-particle": "", "suffix": "", "given": "M", "parse-names": false, "family": "Hero"}, {"non-dropping-particle": "", "dropping-particle": "", "suffix": "", "given": "S P", "parse-names": false, "family": "Harding"}, {"non</vt:lpwstr>
  </property>
  <property fmtid="{D5CDD505-2E9C-101B-9397-08002B2CF9AE}" pid="1868" name="Mendeley_Bookmark_ho7zDx8Qc2_14">
    <vt:lpwstr>-dropping-particle": "", "dropping-particle": "", "suffix": "", "given": "C E", "parse-names": false, "family": "Riva"}, {"non-dropping-particle": "", "dropping-particle": "", "suffix": "", "given": "P A", "parse-names": false, "family": "Winstanley"}, {"</vt:lpwstr>
  </property>
  <property fmtid="{D5CDD505-2E9C-101B-9397-08002B2CF9AE}" pid="1869" name="Mendeley_Bookmark_ho7zDx8Qc2_15">
    <vt:lpwstr>non-dropping-particle": "", "dropping-particle": "", "suffix": "", "given": "N", "parse-names": false, "family": "Peshu"}, {"non-dropping-particle": "", "dropping-particle": "", "suffix": "", "given": "K", "parse-names": false, "family": "Marsh"}], "ISSN"</vt:lpwstr>
  </property>
  <property fmtid="{D5CDD505-2E9C-101B-9397-08002B2CF9AE}" pid="1870" name="Mendeley_Bookmark_ho7zDx8Qc2_16">
    <vt:lpwstr>: "0003-9950", "title": "Photographic and angiographic characterization of the retina of Kenyan children with severe malaria.", "page": "997-1003", "id": "ITEM-2", "container-title": "Archives of ophthalmology", "type": "article-journal", "issued": {"date</vt:lpwstr>
  </property>
  <property fmtid="{D5CDD505-2E9C-101B-9397-08002B2CF9AE}" pid="1871" name="Mendeley_Bookmark_ho7zDx8Qc2_17">
    <vt:lpwstr>-parts": [["1997", "8"]]}, "PMID": "9258221", "abstract": "To investigate retinal lesions in children with severe falciparum malaria.", "issue": "8"}, "id": "ITEM-2", "uris": ["http://www.mendeley.com/documents/?uuid=1caa387d-76d5-4e75-84a9-8e69e4fd3b5b"]</vt:lpwstr>
  </property>
  <property fmtid="{D5CDD505-2E9C-101B-9397-08002B2CF9AE}" pid="1872" name="Mendeley_Bookmark_ho7zDx8Qc2_18">
    <vt:lpwstr>}, {"itemData": {"volume": "15", "author": [{"non-dropping-particle": "", "dropping-particle": "", "suffix": "", "given": "T M", "parse-names": false, "family": "Davis"}, {"non-dropping-particle": "", "dropping-particle": "", "suffix": "", "given": "Y", "</vt:lpwstr>
  </property>
  <property fmtid="{D5CDD505-2E9C-101B-9397-08002B2CF9AE}" pid="1873" name="Mendeley_Bookmark_ho7zDx8Qc2_19">
    <vt:lpwstr>parse-names": false, "family": "Suputtamongkol"}, {"non-dropping-particle": "", "dropping-particle": "", "suffix": "", "given": "J L", "parse-names": false, "family": "Spencer"}, {"non-dropping-particle": "", "dropping-particle": "", "suffix": "", "given"</vt:lpwstr>
  </property>
  <property fmtid="{D5CDD505-2E9C-101B-9397-08002B2CF9AE}" pid="1874" name="Mendeley_Bookmark_ho7zDx8Qc2_2">
    <vt:lpwstr>: "20\u201326"}, "properties": {"noteIndex": 0}, "citationItems": [{"itemData": {"volume": "199", "author": [{"non-dropping-particle": "", "dropping-particle": "", "suffix": "", "given": "Nicholas A", "parse-names": false, "family": "Beare"}, {"non-droppi</vt:lpwstr>
  </property>
  <property fmtid="{D5CDD505-2E9C-101B-9397-08002B2CF9AE}" pid="1875" name="Mendeley_Bookmark_ho7zDx8Qc2_20">
    <vt:lpwstr>: "S", "parse-names": false, "family": "Ford"}, {"non-dropping-particle": "", "dropping-particle": "", "suffix": "", "given": "N", "parse-names": false, "family": "Chienkul"}, {"non-dropping-particle": "", "dropping-particle": "", "suffix": "", "given": "</vt:lpwstr>
  </property>
  <property fmtid="{D5CDD505-2E9C-101B-9397-08002B2CF9AE}" pid="1876" name="Mendeley_Bookmark_ho7zDx8Qc2_21">
    <vt:lpwstr>W E", "parse-names": false, "family": "Schulenburg"}, {"non-dropping-particle": "", "dropping-particle": "", "suffix": "", "given": "N J", "parse-names": false, "family": "White"}], "ISSN": "1058-4838", "title": "Measures of capillary permeability in acut</vt:lpwstr>
  </property>
  <property fmtid="{D5CDD505-2E9C-101B-9397-08002B2CF9AE}" pid="1877" name="Mendeley_Bookmark_ho7zDx8Qc2_22">
    <vt:lpwstr>e falciparum malaria: relation to severity of infection and treatment.", "page": "256-66", "id": "ITEM-3", "container-title": "Clinical infectious diseases", "type": "article-journal", "issued": {"date-parts": [["1992", "8"]]}, "PMID": "1520760", "abstrac</vt:lpwstr>
  </property>
  <property fmtid="{D5CDD505-2E9C-101B-9397-08002B2CF9AE}" pid="1878" name="Mendeley_Bookmark_ho7zDx8Qc2_23">
    <vt:lpwstr>t": "Capillary permeability was investigated in 32 Thai patients aged 14-49 years who had acute falciparum malaria with use of three distinct techniques: quantitation of the urinary albumin/creatinine ratio (ACR), estimation of the transcapillary escape r</vt:lpwstr>
  </property>
  <property fmtid="{D5CDD505-2E9C-101B-9397-08002B2CF9AE}" pid="1879" name="Mendeley_Bookmark_ho7zDx8Qc2_24">
    <vt:lpwstr>ate of radiolabeled albumin (TER), and retinal photography/fluorescein angiography. Fourteen patients had uncomplicated infections and 18 were severe cases. The severely ill patients had significantly higher ACRs (median, 4.8 mg/mmol; 95% confidence limit</vt:lpwstr>
  </property>
  <property fmtid="{D5CDD505-2E9C-101B-9397-08002B2CF9AE}" pid="1880" name="Mendeley_Bookmark_ho7zDx8Qc2_25">
    <vt:lpwstr>s, 2.4-19.9 mg/mmol) and TERs (median, 8.3%/h; 95% confidence limits, 6.2-13.2%/h) than the uncomplicated cases (ACR: median, 2.1 mg/mmol; 95% confidence limits, 6.2-13.2%/h) than the uncomplicated cases (ACR: median, 2.1 mg/mmol; 95% confidence limits, 1</vt:lpwstr>
  </property>
  <property fmtid="{D5CDD505-2E9C-101B-9397-08002B2CF9AE}" pid="1881" name="Mendeley_Bookmark_ho7zDx8Qc2_26">
    <vt:lpwstr>.0-8.8 mg/mmol; TER: median, 5.9%/h; 95% confidence limits, 3.8-10.6%/h; P = .014 and .042). Both variables were significantly associated with biochemical indices of disease severity including total serum bilirubin levels (rs greater than or equal to 0.39</vt:lpwstr>
  </property>
  <property fmtid="{D5CDD505-2E9C-101B-9397-08002B2CF9AE}" pid="1882" name="Mendeley_Bookmark_ho7zDx8Qc2_27">
    <vt:lpwstr>8, P less than .025 in each case), but there were no significant differences between ACRs and TERs among comatose and noncomatose patients with severe infections (P greater than or equal to .08). Retinopathy (hemorrhages, cotton-wool spots, capillary nonp</vt:lpwstr>
  </property>
  <property fmtid="{D5CDD505-2E9C-101B-9397-08002B2CF9AE}" pid="1883" name="Mendeley_Bookmark_ho7zDx8Qc2_28">
    <vt:lpwstr>erfusion, and/or extravasation of fluorescein) was found in eight severely ill patients and in two uncomplicated cases. Fluorescein leakage was evident in six patients. Although fluorescein leakage had the strongest parametric correlation with the presenc</vt:lpwstr>
  </property>
  <property fmtid="{D5CDD505-2E9C-101B-9397-08002B2CF9AE}" pid="1884" name="Mendeley_Bookmark_ho7zDx8Qc2_29">
    <vt:lpwstr>e of coma relative to both ACR and TER in the full patient series (r = 0.58, P less than .01), multiple linear regression analysis indicated that concentrations of plasma lactate (t = 2.998, P = .006) and serum creatinine (t = 2.200, P = .036) were the fa</vt:lpwstr>
  </property>
  <property fmtid="{D5CDD505-2E9C-101B-9397-08002B2CF9AE}" pid="1885" name="Mendeley_Bookmark_ho7zDx8Qc2_3">
    <vt:lpwstr>ng-particle": "", "dropping-particle": "", "suffix": "", "given": "Simon P", "parse-names": false, "family": "Harding"}, {"non-dropping-particle": "", "dropping-particle": "", "suffix": "", "given": "Terrie E", "parse-names": false, "family": "Taylor"}, {</vt:lpwstr>
  </property>
  <property fmtid="{D5CDD505-2E9C-101B-9397-08002B2CF9AE}" pid="1886" name="Mendeley_Bookmark_ho7zDx8Qc2_30">
    <vt:lpwstr>ctors responsible for this association. These data do not support a role for tissue edema in the pathogenesis of cerebral malaria but reveal an association between markers of disease severity and a generalized increase in systemic capillary permeability."</vt:lpwstr>
  </property>
  <property fmtid="{D5CDD505-2E9C-101B-9397-08002B2CF9AE}" pid="1887" name="Mendeley_Bookmark_ho7zDx8Qc2_31">
    <vt:lpwstr>, "issue": "2"}, "id": "ITEM-3", "uris": ["http://www.mendeley.com/documents/?uuid=ebba7160-109a-4ca3-8600-4c206f6f65a3"]}, {"itemData": {"volume": "28", "author": [{"non-dropping-particle": "", "dropping-particle": "", "suffix": "", "given": "Y", "parse-</vt:lpwstr>
  </property>
  <property fmtid="{D5CDD505-2E9C-101B-9397-08002B2CF9AE}" pid="1888" name="Mendeley_Bookmark_ho7zDx8Qc2_32">
    <vt:lpwstr>names": false, "family": "Yospaiboon"}, {"non-dropping-particle": "", "dropping-particle": "", "suffix": "", "given": "T", "parse-names": false, "family": "Lawtiantong"}, {"non-dropping-particle": "", "dropping-particle": "", "suffix": "", "given": "S", "</vt:lpwstr>
  </property>
  <property fmtid="{D5CDD505-2E9C-101B-9397-08002B2CF9AE}" pid="1889" name="Mendeley_Bookmark_ho7zDx8Qc2_33">
    <vt:lpwstr>parse-names": false, "family": "Chotibutr"}], "ISSN": "0021-5155", "title": "Clinical observations of ocular quinine intoxication.", "page": "409-15", "id": "ITEM-4", "container-title": "Japanese journal of ophthalmology", "type": "article-journal", "issu</vt:lpwstr>
  </property>
  <property fmtid="{D5CDD505-2E9C-101B-9397-08002B2CF9AE}" pid="1890" name="Mendeley_Bookmark_ho7zDx8Qc2_34">
    <vt:lpwstr>ed": {"date-parts": [["1984", "1"]]}, "PMID": "6530841", "abstract": "A case of a 13-year-old boy with ocular quinine intoxication was reported. He had been diagnosed as having cerebral malaria and had received quinine dihydrochloride for one week by intr</vt:lpwstr>
  </property>
  <property fmtid="{D5CDD505-2E9C-101B-9397-08002B2CF9AE}" pid="1891" name="Mendeley_Bookmark_ho7zDx8Qc2_35">
    <vt:lpwstr>avenous drip infusion; the total dose was 12.6 g. When the patient was examined by us at the time of admission to our Hospital the visual acuity was zero in both eyes. During the hospitalization, recordings of electroretinogram and visually evoked potenti</vt:lpwstr>
  </property>
  <property fmtid="{D5CDD505-2E9C-101B-9397-08002B2CF9AE}" pid="1892" name="Mendeley_Bookmark_ho7zDx8Qc2_36">
    <vt:lpwstr>al were repeated, in addition to the conventional ophthalmological examinations. Although no particular treatment was given, the visual acuity showed a gradual recovery in both eyes; it was 20/200 at the 4th week and 20/30 at the 21st week after admission</vt:lpwstr>
  </property>
  <property fmtid="{D5CDD505-2E9C-101B-9397-08002B2CF9AE}" pid="1893" name="Mendeley_Bookmark_ho7zDx8Qc2_37">
    <vt:lpwstr>. Fluorescein fundus angiography at one week after admission revealed a moderate narrowing of the retinal arterioles and a slight reduction of capillaries on the optic disk. The electroretinogram and visually evoked potential were nonrecordable initially,</vt:lpwstr>
  </property>
  <property fmtid="{D5CDD505-2E9C-101B-9397-08002B2CF9AE}" pid="1894" name="Mendeley_Bookmark_ho7zDx8Qc2_38">
    <vt:lpwstr> but they showed recovery concomitantly with the recovery of the visual acuity. It was suggested that all of the retinal layers and also the optic nerve were affected by the intoxication.", "issue": "4"}, "id": "ITEM-4", "uris": ["http://www.mendeley.com/</vt:lpwstr>
  </property>
  <property fmtid="{D5CDD505-2E9C-101B-9397-08002B2CF9AE}" pid="1895" name="Mendeley_Bookmark_ho7zDx8Qc2_39">
    <vt:lpwstr>documents/?uuid=0cb2c810-b88f-45a8-81d3-fdda2c893f54"]}, {"itemData": {"volume": "14", "author": [{"non-dropping-particle": "", "dropping-particle": "", "suffix": "", "given": "Ian J C", "parse-names": false, "family": "MacCormick"}, {"non-dropping-partic</vt:lpwstr>
  </property>
  <property fmtid="{D5CDD505-2E9C-101B-9397-08002B2CF9AE}" pid="1896" name="Mendeley_Bookmark_ho7zDx8Qc2_4">
    <vt:lpwstr>"non-dropping-particle": "", "dropping-particle": "", "suffix": "", "given": "Susan", "parse-names": false, "family": "Lewallen"}, {"non-dropping-particle": "", "dropping-particle": "", "suffix": "", "given": "Malcolm E", "parse-names": false, "family": "</vt:lpwstr>
  </property>
  <property fmtid="{D5CDD505-2E9C-101B-9397-08002B2CF9AE}" pid="1897" name="Mendeley_Bookmark_ho7zDx8Qc2_40">
    <vt:lpwstr>le": "", "dropping-particle": "", "suffix": "", "given": "Richard J", "parse-names": false, "family": "Maude"}, {"non-dropping-particle": "", "dropping-particle": "V", "suffix": "", "given": "Nicholas A", "parse-names": false, "family": "Beare"}, {"non-dr</vt:lpwstr>
  </property>
  <property fmtid="{D5CDD505-2E9C-101B-9397-08002B2CF9AE}" pid="1898" name="Mendeley_Bookmark_ho7zDx8Qc2_41">
    <vt:lpwstr>opping-particle": "", "dropping-particle": "", "suffix": "", "given": "Shyamanga", "parse-names": false, "family": "Borooah"}, {"non-dropping-particle": "", "dropping-particle": "", "suffix": "", "given": "Simon", "parse-names": false, "family": "Glover"}</vt:lpwstr>
  </property>
  <property fmtid="{D5CDD505-2E9C-101B-9397-08002B2CF9AE}" pid="1899" name="Mendeley_Bookmark_ho7zDx8Qc2_42">
    <vt:lpwstr>, {"non-dropping-particle": "", "dropping-particle": "", "suffix": "", "given": "David", "parse-names": false, "family": "Parry"}, {"non-dropping-particle": "", "dropping-particle": "", "suffix": "", "given": "Sophie", "parse-names": false, "family": "Lea</vt:lpwstr>
  </property>
  <property fmtid="{D5CDD505-2E9C-101B-9397-08002B2CF9AE}" pid="1900" name="Mendeley_Bookmark_ho7zDx8Qc2_43">
    <vt:lpwstr>ch"}, {"non-dropping-particle": "", "dropping-particle": "", "suffix": "", "given": "Malcolm E", "parse-names": false, "family": "Molyneux"}, {"non-dropping-particle": "", "dropping-particle": "", "suffix": "", "given": "Baljean", "parse-names": false, "f</vt:lpwstr>
  </property>
  <property fmtid="{D5CDD505-2E9C-101B-9397-08002B2CF9AE}" pid="1901" name="Mendeley_Bookmark_ho7zDx8Qc2_44">
    <vt:lpwstr>amily": "Dhillon"}, {"non-dropping-particle": "", "dropping-particle": "", "suffix": "", "given": "Susan", "parse-names": false, "family": "Lewallen"}, {"non-dropping-particle": "", "dropping-particle": "", "suffix": "", "given": "Simon P", "parse-names":</vt:lpwstr>
  </property>
  <property fmtid="{D5CDD505-2E9C-101B-9397-08002B2CF9AE}" pid="1902" name="Mendeley_Bookmark_ho7zDx8Qc2_45">
    <vt:lpwstr> false, "family": "Harding"}], "ISSN": "1475-2875", "title": "Grading fluorescein angiograms in malarial retinopathy.", "page": "367", "id": "ITEM-5", "DOI": "10.1186/s12936-015-0897-7", "type": "article-journal", "issued": {"date-parts": [["2015", "1"]]}</vt:lpwstr>
  </property>
  <property fmtid="{D5CDD505-2E9C-101B-9397-08002B2CF9AE}" pid="1903" name="Mendeley_Bookmark_ho7zDx8Qc2_46">
    <vt:lpwstr>, "PMID": "26403288", "container-title": "Malaria journal", "abstract": "BACKGROUND: Malarial retinopathy is an important finding in Plasmodium falciparum cerebral malaria, since it strengthens diagnostic accuracy, predicts clinical outcome and appears to</vt:lpwstr>
  </property>
  <property fmtid="{D5CDD505-2E9C-101B-9397-08002B2CF9AE}" pid="1904" name="Mendeley_Bookmark_ho7zDx8Qc2_47">
    <vt:lpwstr> parallel cerebral disease processes. Several angiographic features of malarial retinopathy have been described, but observations in different populations can only be reliably compared if consistent methodology is used to capture and grade retinal images.</vt:lpwstr>
  </property>
  <property fmtid="{D5CDD505-2E9C-101B-9397-08002B2CF9AE}" pid="1905" name="Mendeley_Bookmark_ho7zDx8Qc2_48">
    <vt:lpwstr> Currently no grading scheme exists for fluorescein angiographic features of malarial retinopathy.\n\nMETHODS: A grading scheme for fluorescein angiographic images was devised based on consensus opinion of clinicians and researchers experienced in malaria</vt:lpwstr>
  </property>
  <property fmtid="{D5CDD505-2E9C-101B-9397-08002B2CF9AE}" pid="1906" name="Mendeley_Bookmark_ho7zDx8Qc2_49">
    <vt:lpwstr>l retinopathy in children and adults. Dual grading were performed with adjudication of admission fluorescein images from a large cohort of children with cerebral malaria.\n\nRESULTS: A grading scheme is described and standard images are provided to facili</vt:lpwstr>
  </property>
  <property fmtid="{D5CDD505-2E9C-101B-9397-08002B2CF9AE}" pid="1907" name="Mendeley_Bookmark_ho7zDx8Qc2_5">
    <vt:lpwstr>Molyneux"}], "title": "Perfusion abnormalities in children with cerebral malaria and malarial retinopathy", "page": "263-271", "id": "ITEM-1", "DOI": "10.1086/595735.Perfusion", "container-title": "Journal of Infectious Diseases", "type": "article-journal</vt:lpwstr>
  </property>
  <property fmtid="{D5CDD505-2E9C-101B-9397-08002B2CF9AE}" pid="1908" name="Mendeley_Bookmark_ho7zDx8Qc2_50">
    <vt:lpwstr>tate future grading studies. Inter-grader agreement was &gt;70\u00a0% for most variables. Intravascular filling defects are difficult to grade and tended to have lower inter-grader agreement (&gt;57\u00a0%) compared to other features.\n\nCONCLUSIONS: This gradi</vt:lpwstr>
  </property>
  <property fmtid="{D5CDD505-2E9C-101B-9397-08002B2CF9AE}" pid="1909" name="Mendeley_Bookmark_ho7zDx8Qc2_51">
    <vt:lpwstr>ng scheme provides a consistent way to describe retinal vascular damage in paediatric cerebral malaria, and can facilitate comparisons of angiographic features of malarial retinopathy between different patient groups, and analysis against clinical outcome</vt:lpwstr>
  </property>
  <property fmtid="{D5CDD505-2E9C-101B-9397-08002B2CF9AE}" pid="1910" name="Mendeley_Bookmark_ho7zDx8Qc2_52">
    <vt:lpwstr>s. Inter-grader agreement is reasonable for the majority of angiographic signs. Dual grading with expert adjudication should be used to maximize accuracy.", "issue": "1"}, "id": "ITEM-5", "uris": ["http://www.mendeley.com/documents/?uuid=2e4dc94e-f523-498</vt:lpwstr>
  </property>
  <property fmtid="{D5CDD505-2E9C-101B-9397-08002B2CF9AE}" pid="1911" name="Mendeley_Bookmark_ho7zDx8Qc2_53">
    <vt:lpwstr>4-a574-492531df0753"]}, {"itemData": {"volume": "5", "author": [{"non-dropping-particle": "", "dropping-particle": "", "suffix": "", "given": "Yitian", "parse-names": false, "family": "Zhao"}, {"non-dropping-particle": "", "dropping-particle": "", "suffix</vt:lpwstr>
  </property>
  <property fmtid="{D5CDD505-2E9C-101B-9397-08002B2CF9AE}" pid="1912" name="Mendeley_Bookmark_ho7zDx8Qc2_54">
    <vt:lpwstr>": "", "given": "Ian JC", "parse-names": false, "family": "MacCormick"}, {"non-dropping-particle": "", "dropping-particle": "", "suffix": "", "given": "David G", "parse-names": false, "family": "Parry"}, {"non-dropping-particle": "", "dropping-particle": </vt:lpwstr>
  </property>
  <property fmtid="{D5CDD505-2E9C-101B-9397-08002B2CF9AE}" pid="1913" name="Mendeley_Bookmark_ho7zDx8Qc2_55">
    <vt:lpwstr>"", "suffix": "", "given": "Nicholas AV", "parse-names": false, "family": "Beare"}, {"non-dropping-particle": "", "dropping-particle": "", "suffix": "", "given": "Simon P", "parse-names": false, "family": "Harding"}, {"non-dropping-particle": "", "droppin</vt:lpwstr>
  </property>
  <property fmtid="{D5CDD505-2E9C-101B-9397-08002B2CF9AE}" pid="1914" name="Mendeley_Bookmark_ho7zDx8Qc2_56">
    <vt:lpwstr>g-particle": "", "suffix": "", "given": "Yalin", "parse-names": false, "family": "Zheng"}], "ISSN": "2045-2322", "title": "Automated Detection of Vessel Abnormalities on Fluorescein Angiogram in Malarial Retinopathy.", "page": "11154", "id": "ITEM-6", "DO</vt:lpwstr>
  </property>
  <property fmtid="{D5CDD505-2E9C-101B-9397-08002B2CF9AE}" pid="1915" name="Mendeley_Bookmark_ho7zDx8Qc2_57">
    <vt:lpwstr>I": "10.1038/srep11154", "type": "article-journal", "issued": {"date-parts": [["2015", "1"]]}, "PMID": "26053690", "abstract": "The detection and assessment of intravascular filling defects is important, because they may represent a process central to cer</vt:lpwstr>
  </property>
  <property fmtid="{D5CDD505-2E9C-101B-9397-08002B2CF9AE}" pid="1916" name="Mendeley_Bookmark_ho7zDx8Qc2_58">
    <vt:lpwstr>ebral malaria pathogenesis: neurovascular sequestration. We have developed and validated a framework that can automatically detect intravascular filling defects in fluorescein angiogram images. It first employs a state-of-the-art segmentation approach to </vt:lpwstr>
  </property>
  <property fmtid="{D5CDD505-2E9C-101B-9397-08002B2CF9AE}" pid="1917" name="Mendeley_Bookmark_ho7zDx8Qc2_59">
    <vt:lpwstr>extract the vessels from images and then divide them into individual segments by geometrical analysis. A feature vector based on the intensity and shape of saliency maps is generated to represent the level of abnormality of each vessel segment. An AdaBoos</vt:lpwstr>
  </property>
  <property fmtid="{D5CDD505-2E9C-101B-9397-08002B2CF9AE}" pid="1918" name="Mendeley_Bookmark_ho7zDx8Qc2_6">
    <vt:lpwstr>", "issued": {"date-parts": [["2009"]]}, "PMID": "18999956", "abstract": "Background\u2014In patients with cerebral malaria (CM), retinal angiography allows the study of infected central nervous system microvasculature in vivo. We aimed to examine retinal</vt:lpwstr>
  </property>
  <property fmtid="{D5CDD505-2E9C-101B-9397-08002B2CF9AE}" pid="1919" name="Mendeley_Bookmark_ho7zDx8Qc2_60">
    <vt:lpwstr>t classifier with weighted cost coefficient is trained to classify the vessel segments into normal and abnormal categories. To demonstrate its effectiveness, we apply this framework to 6,358 vessel segments in images from 10 patients with malarial retinop</vt:lpwstr>
  </property>
  <property fmtid="{D5CDD505-2E9C-101B-9397-08002B2CF9AE}" pid="1920" name="Mendeley_Bookmark_ho7zDx8Qc2_61">
    <vt:lpwstr>athy. The test sensitivity, specificity, accuracy, and area under curve (AUC) are 74.7%, 73.5%, 74.1% and 74.2% respectively when compared to the reference standard of human expert manual annotations. This performance is comparable to the agreement that w</vt:lpwstr>
  </property>
  <property fmtid="{D5CDD505-2E9C-101B-9397-08002B2CF9AE}" pid="1921" name="Mendeley_Bookmark_ho7zDx8Qc2_62">
    <vt:lpwstr>e find between human observers of intravascular filling defects. Our method will be a powerful new tool for studying malarial retinopathy.", "container-title": "Scientific reports"}, "id": "ITEM-6", "uris": ["http://www.mendeley.com/documents/?uuid=911933</vt:lpwstr>
  </property>
  <property fmtid="{D5CDD505-2E9C-101B-9397-08002B2CF9AE}" pid="1922" name="Mendeley_Bookmark_ho7zDx8Qc2_63">
    <vt:lpwstr>2e-2d09-45d4-8951-821b7e3352a9"]}, {"itemData": {"volume": "5", "author": [{"non-dropping-particle": "", "dropping-particle": "", "suffix": "", "given": "Yitian", "parse-names": false, "family": "Zhao"}, {"non-dropping-particle": "", "dropping-particle": </vt:lpwstr>
  </property>
  <property fmtid="{D5CDD505-2E9C-101B-9397-08002B2CF9AE}" pid="1923" name="Mendeley_Bookmark_ho7zDx8Qc2_64">
    <vt:lpwstr>"", "suffix": "", "given": "Ian JC", "parse-names": false, "family": "MacCormick"}, {"non-dropping-particle": "", "dropping-particle": "", "suffix": "", "given": "David G", "parse-names": false, "family": "Parry"}, {"non-dropping-particle": "", "dropping-</vt:lpwstr>
  </property>
  <property fmtid="{D5CDD505-2E9C-101B-9397-08002B2CF9AE}" pid="1924" name="Mendeley_Bookmark_ho7zDx8Qc2_65">
    <vt:lpwstr>particle": "", "suffix": "", "given": "Sophie", "parse-names": false, "family": "Leach"}, {"non-dropping-particle": "", "dropping-particle": "", "suffix": "", "given": "Nicholas AV", "parse-names": false, "family": "Beare"}, {"non-dropping-particle": "", </vt:lpwstr>
  </property>
  <property fmtid="{D5CDD505-2E9C-101B-9397-08002B2CF9AE}" pid="1925" name="Mendeley_Bookmark_ho7zDx8Qc2_66">
    <vt:lpwstr>"dropping-particle": "", "suffix": "", "given": "Simon P", "parse-names": false, "family": "Harding"}, {"non-dropping-particle": "", "dropping-particle": "", "suffix": "", "given": "Yalin", "parse-names": false, "family": "Zheng"}], "ISSN": "2045-2322", "</vt:lpwstr>
  </property>
  <property fmtid="{D5CDD505-2E9C-101B-9397-08002B2CF9AE}" pid="1926" name="Mendeley_Bookmark_ho7zDx8Qc2_67">
    <vt:lpwstr>title": "Automated detection of leakage in fluorescein angiography images with application to malarial retinopathy.", "page": "10425", "id": "ITEM-7", "DOI": "10.1038/srep10425", "type": "article-journal", "issued": {"date-parts": [["2015", "1"]]}, "PMID"</vt:lpwstr>
  </property>
  <property fmtid="{D5CDD505-2E9C-101B-9397-08002B2CF9AE}" pid="1927" name="Mendeley_Bookmark_ho7zDx8Qc2_68">
    <vt:lpwstr>: "26030010", "abstract": "The detection and assessment of leakage in retinal fluorescein angiogram images is important for the management of a wide range of retinal diseases. We have developed a framework that can automatically detect three types of leak</vt:lpwstr>
  </property>
  <property fmtid="{D5CDD505-2E9C-101B-9397-08002B2CF9AE}" pid="1928" name="Mendeley_Bookmark_ho7zDx8Qc2_69">
    <vt:lpwstr>age (large focal, punctate focal, and vessel segment leakage) and validated it on images from patients with malarial retinopathy. This framework comprises three steps: vessel segmentation, saliency feature generation and leakage detection. We tested the e</vt:lpwstr>
  </property>
  <property fmtid="{D5CDD505-2E9C-101B-9397-08002B2CF9AE}" pid="1929" name="Mendeley_Bookmark_ho7zDx8Qc2_7">
    <vt:lpwstr> perfusion in children with CM by use of fluorescein angiography to investigate the pathophysiology of CM. Methods\u2014We performed fluorescein angiography on children with CM admitted to Queen Elizabeth Central Hospital, Malawi. We related angiograms to</vt:lpwstr>
  </property>
  <property fmtid="{D5CDD505-2E9C-101B-9397-08002B2CF9AE}" pid="1930" name="Mendeley_Bookmark_ho7zDx8Qc2_70">
    <vt:lpwstr>ffectiveness of this framework by applying it to images from 20 patients with large focal leak, 10 patients with punctate focal leak, and 5,846 vessel segments from 10 patients with vessel leakage. The sensitivity in detecting large focal, punctate focal </vt:lpwstr>
  </property>
  <property fmtid="{D5CDD505-2E9C-101B-9397-08002B2CF9AE}" pid="1931" name="Mendeley_Bookmark_ho7zDx8Qc2_71">
    <vt:lpwstr>and vessel segment leakage are 95%, 82% and 81%, respectively, when compared to manual annotation by expert human observers. Our framework has the potential to become a powerful new tool for studying malarial retinopathy, and other conditions involving re</vt:lpwstr>
  </property>
  <property fmtid="{D5CDD505-2E9C-101B-9397-08002B2CF9AE}" pid="1932" name="Mendeley_Bookmark_ho7zDx8Qc2_72">
    <vt:lpwstr>tinal leakage.", "container-title": "Scientific reports"}, "id": "ITEM-7", "uris": ["http://www.mendeley.com/documents/?uuid=2c592239-d857-43fd-8365-9c4d2eb2c934"]}]}</vt:lpwstr>
  </property>
  <property fmtid="{D5CDD505-2E9C-101B-9397-08002B2CF9AE}" pid="1933" name="Mendeley_Bookmark_ho7zDx8Qc2_8">
    <vt:lpwstr> funduscopic findings. Results\u2014Fluorescein angiography was performed for 34 patients with CM, and impaired perfusion was identified in 28 (82%). Areas of capillary nonperfusion (CNP) were seen in 26 patients (76%). Multiple, scattered areas of CNP we</vt:lpwstr>
  </property>
  <property fmtid="{D5CDD505-2E9C-101B-9397-08002B2CF9AE}" pid="1934" name="Mendeley_Bookmark_ho7zDx8Qc2_9">
    <vt:lpwstr>re typical and topographically matched to retinal whitening. Larger retinal vessels were occluded in 9 patients (26%) who had associated ischemia. These vessels appeared white on ophthalmoscopy. Intravascular abnormalities were seen in 9 patients (26%), i</vt:lpwstr>
  </property>
  <property fmtid="{D5CDD505-2E9C-101B-9397-08002B2CF9AE}" pid="1935" name="Mendeley_Bookmark_i51LzjHzIj_1">
    <vt:lpwstr>ADDIN CSL_CITATION {"schema": "https://github.com/citation-style-language/schema/raw/master/csl-citation.json", "mendeley": {"previouslyFormattedCitation": "&lt;sup&gt;9\u201311&lt;/sup&gt;", "formattedCitation": "&lt;sup&gt;9\u201311&lt;/sup&gt;", "plainTextFormattedCitation": </vt:lpwstr>
  </property>
  <property fmtid="{D5CDD505-2E9C-101B-9397-08002B2CF9AE}" pid="1936" name="Mendeley_Bookmark_i51LzjHzIj_10">
    <vt:lpwstr>ITEM-1", "DOI": "10.1182/blood-2013-03-490219", "type": "article-journal", "publisher": "American Society of Hematology", "issued": {"date-parts": [["2013", "6", "5"]]}, "PMID": "23741007", "container-title": "Blood", "abstract": "Cerebral malaria (CM) is</vt:lpwstr>
  </property>
  <property fmtid="{D5CDD505-2E9C-101B-9397-08002B2CF9AE}" pid="1937" name="Mendeley_Bookmark_i51LzjHzIj_11">
    <vt:lpwstr> a major cause of mortality in African children and the mechanisms underlying its development, namely how malaria-infected erythrocytes (IEs) cause disease and why the brain is preferentially affected, remain unclear. Brain microhemorrhages in CM suggest </vt:lpwstr>
  </property>
  <property fmtid="{D5CDD505-2E9C-101B-9397-08002B2CF9AE}" pid="1938" name="Mendeley_Bookmark_i51LzjHzIj_12">
    <vt:lpwstr>a clotting disorder, but whether this phenomenon is important in pathogenesis is debated. We hypothesized that localized cerebral microvascular thrombosis in CM is caused by a decreased expression of the anticoagulant and protective receptors thrombomodul</vt:lpwstr>
  </property>
  <property fmtid="{D5CDD505-2E9C-101B-9397-08002B2CF9AE}" pid="1939" name="Mendeley_Bookmark_i51LzjHzIj_13">
    <vt:lpwstr>in (TM) and endothelial protein C receptor (EPCR) and that low constitutive expression of these regulatory molecules in the brain make it particularly vulnerable. Autopsies from Malawian children with CM showed cerebral fibrin clots and loss of EPCR, colo</vt:lpwstr>
  </property>
  <property fmtid="{D5CDD505-2E9C-101B-9397-08002B2CF9AE}" pid="1940" name="Mendeley_Bookmark_i51LzjHzIj_14">
    <vt:lpwstr>calized with sequestered IEs. Using a novel assay to examine endothelial phenotype ex vivo using subcutaneous microvessels, we demonstrated that loss of EPCR and TM at sites of IE cytoadherence is detectible in nonfatal CM. In contrast, although clotting </vt:lpwstr>
  </property>
  <property fmtid="{D5CDD505-2E9C-101B-9397-08002B2CF9AE}" pid="1941" name="Mendeley_Bookmark_i51LzjHzIj_15">
    <vt:lpwstr>factor activation was seen in the blood of CM patients, this was compensated and did not disseminate. Because of the pleiotropic nature of EPCR and TM, these data implicate disruption of the endothelial protective properties at vulnerable sites and partic</vt:lpwstr>
  </property>
  <property fmtid="{D5CDD505-2E9C-101B-9397-08002B2CF9AE}" pid="1942" name="Mendeley_Bookmark_i51LzjHzIj_16">
    <vt:lpwstr>ularly in the brain, linking coagulation and inflammation with IE sequestration.", "issue": "5", "language": "en"}, "id": "ITEM-1", "uris": ["http://www.mendeley.com/documents/?uuid=5a005c22-d4c1-4a9f-9dc9-99397fc0fa63"]}, {"itemData": {"volume": "22", "a</vt:lpwstr>
  </property>
  <property fmtid="{D5CDD505-2E9C-101B-9397-08002B2CF9AE}" pid="1943" name="Mendeley_Bookmark_i51LzjHzIj_17">
    <vt:lpwstr>uthor": [{"non-dropping-particle": "", "dropping-particle": "", "suffix": "", "given": "Anne", "parse-names": false, "family": "Kessler"}, {"non-dropping-particle": "", "dropping-particle": "", "suffix": "", "given": "Selasi", "parse-names": false, "famil</vt:lpwstr>
  </property>
  <property fmtid="{D5CDD505-2E9C-101B-9397-08002B2CF9AE}" pid="1944" name="Mendeley_Bookmark_i51LzjHzIj_18">
    <vt:lpwstr>y": "Dankwa"}, {"non-dropping-particle": "", "dropping-particle": "", "suffix": "", "given": "Maria", "parse-names": false, "family": "Bernabeu"}, {"non-dropping-particle": "", "dropping-particle": "", "suffix": "", "given": "Visopo", "parse-names": false</vt:lpwstr>
  </property>
  <property fmtid="{D5CDD505-2E9C-101B-9397-08002B2CF9AE}" pid="1945" name="Mendeley_Bookmark_i51LzjHzIj_19">
    <vt:lpwstr>, "family": "Harawa"}, {"non-dropping-particle": "", "dropping-particle": "", "suffix": "", "given": "Samuel A", "parse-names": false, "family": "Danziger"}, {"non-dropping-particle": "", "dropping-particle": "", "suffix": "", "given": "Fergal", "parse-na</vt:lpwstr>
  </property>
  <property fmtid="{D5CDD505-2E9C-101B-9397-08002B2CF9AE}" pid="1946" name="Mendeley_Bookmark_i51LzjHzIj_2">
    <vt:lpwstr>"9\u201311"}, "properties": {"noteIndex": 0}, "citationItems": [{"itemData": {"volume": "122", "author": [{"non-dropping-particle": "", "dropping-particle": "", "suffix": "", "given": "Christopher A", "parse-names": false, "family": "Moxon"}, {"non-droppi</vt:lpwstr>
  </property>
  <property fmtid="{D5CDD505-2E9C-101B-9397-08002B2CF9AE}" pid="1947" name="Mendeley_Bookmark_i51LzjHzIj_20">
    <vt:lpwstr>mes": false, "family": "Duffy"}, {"non-dropping-particle": "", "dropping-particle": "", "suffix": "", "given": "Sam D", "parse-names": false, "family": "Kampondeni"}, {"non-dropping-particle": "", "dropping-particle": "", "suffix": "", "given": "Michael J</vt:lpwstr>
  </property>
  <property fmtid="{D5CDD505-2E9C-101B-9397-08002B2CF9AE}" pid="1948" name="Mendeley_Bookmark_i51LzjHzIj_21">
    <vt:lpwstr>", "parse-names": false, "family": "Potchen"}, {"non-dropping-particle": "", "dropping-particle": "", "suffix": "", "given": "Nicholas", "parse-names": false, "family": "Dambrauskas"}, {"non-dropping-particle": "", "dropping-particle": "", "suffix": "", "</vt:lpwstr>
  </property>
  <property fmtid="{D5CDD505-2E9C-101B-9397-08002B2CF9AE}" pid="1949" name="Mendeley_Bookmark_i51LzjHzIj_22">
    <vt:lpwstr>given": "Vladimir", "parse-names": false, "family": "Vigdorovich"}, {"non-dropping-particle": "", "dropping-particle": "", "suffix": "", "given": "Brian G", "parse-names": false, "family": "Oliver"}, {"non-dropping-particle": "", "dropping-particle": "", </vt:lpwstr>
  </property>
  <property fmtid="{D5CDD505-2E9C-101B-9397-08002B2CF9AE}" pid="1950" name="Mendeley_Bookmark_i51LzjHzIj_23">
    <vt:lpwstr>"suffix": "", "given": "Sarah E", "parse-names": false, "family": "Hochman"}, {"non-dropping-particle": "", "dropping-particle": "", "suffix": "", "given": "Wenzhu B", "parse-names": false, "family": "Mowrey"}, {"non-dropping-particle": "", "dropping-part</vt:lpwstr>
  </property>
  <property fmtid="{D5CDD505-2E9C-101B-9397-08002B2CF9AE}" pid="1951" name="Mendeley_Bookmark_i51LzjHzIj_24">
    <vt:lpwstr>icle": "", "suffix": "", "given": "Ian J C", "parse-names": false, "family": "MacCormick"}, {"non-dropping-particle": "", "dropping-particle": "", "suffix": "", "given": "Wilson L", "parse-names": false, "family": "Mandala"}, {"non-dropping-particle": "",</vt:lpwstr>
  </property>
  <property fmtid="{D5CDD505-2E9C-101B-9397-08002B2CF9AE}" pid="1952" name="Mendeley_Bookmark_i51LzjHzIj_25">
    <vt:lpwstr> "dropping-particle": "", "suffix": "", "given": "Stephen J", "parse-names": false, "family": "Rogerson"}, {"non-dropping-particle": "", "dropping-particle": "", "suffix": "", "given": "D Noah", "parse-names": false, "family": "Sather"}, {"non-dropping-pa</vt:lpwstr>
  </property>
  <property fmtid="{D5CDD505-2E9C-101B-9397-08002B2CF9AE}" pid="1953" name="Mendeley_Bookmark_i51LzjHzIj_26">
    <vt:lpwstr>rticle": "", "dropping-particle": "", "suffix": "", "given": "John D", "parse-names": false, "family": "Aitchison"}, {"non-dropping-particle": "", "dropping-particle": "", "suffix": "", "given": "Terrie E", "parse-names": false, "family": "Taylor"}, {"non</vt:lpwstr>
  </property>
  <property fmtid="{D5CDD505-2E9C-101B-9397-08002B2CF9AE}" pid="1954" name="Mendeley_Bookmark_i51LzjHzIj_27">
    <vt:lpwstr>-dropping-particle": "", "dropping-particle": "", "suffix": "", "given": "Karl B", "parse-names": false, "family": "Seydel"}, {"non-dropping-particle": "", "dropping-particle": "", "suffix": "", "given": "Joseph D", "parse-names": false, "family": "Smith"</vt:lpwstr>
  </property>
  <property fmtid="{D5CDD505-2E9C-101B-9397-08002B2CF9AE}" pid="1955" name="Mendeley_Bookmark_i51LzjHzIj_28">
    <vt:lpwstr>}, {"non-dropping-particle": "", "dropping-particle": "", "suffix": "", "given": "Kami", "parse-names": false, "family": "Kim"}], "ISSN": "1934-6069", "title": "Linking EPCR-Binding PfEMP1 to Brain Swelling in Pediatric Cerebral Malaria.", "page": "601-61</vt:lpwstr>
  </property>
  <property fmtid="{D5CDD505-2E9C-101B-9397-08002B2CF9AE}" pid="1956" name="Mendeley_Bookmark_i51LzjHzIj_29">
    <vt:lpwstr>4.e5", "id": "ITEM-2", "DOI": "10.1016/j.chom.2017.09.009", "type": "article-journal", "issued": {"date-parts": [["2017", "11", "8"]]}, "PMID": "29107642", "container-title": "Cell host &amp; microbe", "abstract": "Brain swelling is a major predictor of morta</vt:lpwstr>
  </property>
  <property fmtid="{D5CDD505-2E9C-101B-9397-08002B2CF9AE}" pid="1957" name="Mendeley_Bookmark_i51LzjHzIj_3">
    <vt:lpwstr>ng-particle": "", "dropping-particle": "", "suffix": "", "given": "Samuel C", "parse-names": false, "family": "Wassmer"}, {"non-dropping-particle": "", "dropping-particle": "", "suffix": "", "given": "Danny A", "parse-names": false, "family": "Milner"}, {</vt:lpwstr>
  </property>
  <property fmtid="{D5CDD505-2E9C-101B-9397-08002B2CF9AE}" pid="1958" name="Mendeley_Bookmark_i51LzjHzIj_30">
    <vt:lpwstr>lity in pediatric cerebral malaria (CM). However, the mechanisms leading to swelling remain poorly defined. Here, we combined neuroimaging, parasite transcript profiling, and laboratory blood profiles to develop machine-learning models of malarial retinop</vt:lpwstr>
  </property>
  <property fmtid="{D5CDD505-2E9C-101B-9397-08002B2CF9AE}" pid="1959" name="Mendeley_Bookmark_i51LzjHzIj_31">
    <vt:lpwstr>athy and brain swelling. We found that parasite var transcripts encoding endothelial protein C receptor (EPCR)-binding domains, in combination with high parasite biomass and low platelet levels, are strong indicators of CM cases with malarial retinopathy.</vt:lpwstr>
  </property>
  <property fmtid="{D5CDD505-2E9C-101B-9397-08002B2CF9AE}" pid="1960" name="Mendeley_Bookmark_i51LzjHzIj_32">
    <vt:lpwstr> Swelling cases presented low platelet levels and increased transcript abundance of parasite PfEMP1 DC8 and group A EPCR-binding domains. Remarkably, the dominant transcript in 50% of swelling cases encoded PfEMP1 group A CIDR\u03b11.7 domains. Furthermor</vt:lpwstr>
  </property>
  <property fmtid="{D5CDD505-2E9C-101B-9397-08002B2CF9AE}" pid="1961" name="Mendeley_Bookmark_i51LzjHzIj_33">
    <vt:lpwstr>e, a recombinant CIDR\u03b11.7 domain from a pediatric CM brain autopsy inhibited the barrier-protective properties of EPCR in human brain endothelial cells in vitro. Together, these findings suggest a detrimental role for EPCR-binding CIDR\u03b11 domains</vt:lpwstr>
  </property>
  <property fmtid="{D5CDD505-2E9C-101B-9397-08002B2CF9AE}" pid="1962" name="Mendeley_Bookmark_i51LzjHzIj_34">
    <vt:lpwstr> in brain swelling.", "issue": "5"}, "id": "ITEM-2", "uris": ["http://www.mendeley.com/documents/?uuid=a1934b29-a624-4520-ab7c-e860eb876978"]}, {"itemData": {"volume": "498", "author": [{"non-dropping-particle": "", "dropping-particle": "", "suffix": "", </vt:lpwstr>
  </property>
  <property fmtid="{D5CDD505-2E9C-101B-9397-08002B2CF9AE}" pid="1963" name="Mendeley_Bookmark_i51LzjHzIj_35">
    <vt:lpwstr>"given": "Louise", "parse-names": false, "family": "Turner"}, {"non-dropping-particle": "", "dropping-particle": "", "suffix": "", "given": "Thomas", "parse-names": false, "family": "Lavstsen"}, {"non-dropping-particle": "", "dropping-particle": "", "suff</vt:lpwstr>
  </property>
  <property fmtid="{D5CDD505-2E9C-101B-9397-08002B2CF9AE}" pid="1964" name="Mendeley_Bookmark_i51LzjHzIj_36">
    <vt:lpwstr>ix": "", "given": "Sanne S.", "parse-names": false, "family": "Berger"}, {"non-dropping-particle": "", "dropping-particle": "", "suffix": "", "given": "Christian W.", "parse-names": false, "family": "Wang"}, {"non-dropping-particle": "", "dropping-particl</vt:lpwstr>
  </property>
  <property fmtid="{D5CDD505-2E9C-101B-9397-08002B2CF9AE}" pid="1965" name="Mendeley_Bookmark_i51LzjHzIj_37">
    <vt:lpwstr>e": "V.", "suffix": "", "given": "Jens E.", "parse-names": false, "family": "Petersen"}, {"non-dropping-particle": "", "dropping-particle": "", "suffix": "", "given": "Marion", "parse-names": false, "family": "Avril"}, {"non-dropping-particle": "", "dropp</vt:lpwstr>
  </property>
  <property fmtid="{D5CDD505-2E9C-101B-9397-08002B2CF9AE}" pid="1966" name="Mendeley_Bookmark_i51LzjHzIj_38">
    <vt:lpwstr>ing-particle": "", "suffix": "", "given": "Andrew J.", "parse-names": false, "family": "Brazier"}, {"non-dropping-particle": "", "dropping-particle": "", "suffix": "", "given": "Jim", "parse-names": false, "family": "Freeth"}, {"non-dropping-particle": ""</vt:lpwstr>
  </property>
  <property fmtid="{D5CDD505-2E9C-101B-9397-08002B2CF9AE}" pid="1967" name="Mendeley_Bookmark_i51LzjHzIj_39">
    <vt:lpwstr>, "dropping-particle": "", "suffix": "", "given": "Jakob S.", "parse-names": false, "family": "Jespersen"}, {"non-dropping-particle": "", "dropping-particle": "", "suffix": "", "given": "Morten A.", "parse-names": false, "family": "Nielsen"}, {"non-droppi</vt:lpwstr>
  </property>
  <property fmtid="{D5CDD505-2E9C-101B-9397-08002B2CF9AE}" pid="1968" name="Mendeley_Bookmark_i51LzjHzIj_4">
    <vt:lpwstr>"non-dropping-particle": "", "dropping-particle": "V", "suffix": "", "given": "Ngawina", "parse-names": false, "family": "Chisala"}, {"non-dropping-particle": "", "dropping-particle": "", "suffix": "", "given": "Terrie E", "parse-names": false, "family": </vt:lpwstr>
  </property>
  <property fmtid="{D5CDD505-2E9C-101B-9397-08002B2CF9AE}" pid="1969" name="Mendeley_Bookmark_i51LzjHzIj_40">
    <vt:lpwstr>ng-particle": "", "dropping-particle": "", "suffix": "", "given": "Pamela", "parse-names": false, "family": "Magistrado"}, {"non-dropping-particle": "", "dropping-particle": "", "suffix": "", "given": "John", "parse-names": false, "family": "Lusingu"}, {"</vt:lpwstr>
  </property>
  <property fmtid="{D5CDD505-2E9C-101B-9397-08002B2CF9AE}" pid="1970" name="Mendeley_Bookmark_i51LzjHzIj_41">
    <vt:lpwstr>non-dropping-particle": "", "dropping-particle": "", "suffix": "", "given": "Joseph D.", "parse-names": false, "family": "Smith"}, {"non-dropping-particle": "", "dropping-particle": "", "suffix": "", "given": "Matthew K.", "parse-names": false, "family": </vt:lpwstr>
  </property>
  <property fmtid="{D5CDD505-2E9C-101B-9397-08002B2CF9AE}" pid="1971" name="Mendeley_Bookmark_i51LzjHzIj_42">
    <vt:lpwstr>"Higgins"}, {"non-dropping-particle": "", "dropping-particle": "", "suffix": "", "given": "Thor G.", "parse-names": false, "family": "Theander"}], "ISSN": "0028-0836", "title": "Severe malaria is associated with parasite binding to endothelial protein C r</vt:lpwstr>
  </property>
  <property fmtid="{D5CDD505-2E9C-101B-9397-08002B2CF9AE}" pid="1972" name="Mendeley_Bookmark_i51LzjHzIj_43">
    <vt:lpwstr>eceptor", "page": "502-5", "id": "ITEM-3", "DOI": "10.1038/nature12216", "type": "article-journal", "issued": {"date-parts": [["2013", "6", "5"]]}, "PMID": "23739325", "container-title": "Nature", "abstract": "Sequestration of Plasmodium falciparum-infect</vt:lpwstr>
  </property>
  <property fmtid="{D5CDD505-2E9C-101B-9397-08002B2CF9AE}" pid="1973" name="Mendeley_Bookmark_i51LzjHzIj_44">
    <vt:lpwstr>ed erythrocytes in host blood vessels is a key triggering event in the pathogenesis of severe childhood malaria, which is responsible for about one million deaths every year. Sequestration is mediated by specific interactions between members of the P. fal</vt:lpwstr>
  </property>
  <property fmtid="{D5CDD505-2E9C-101B-9397-08002B2CF9AE}" pid="1974" name="Mendeley_Bookmark_i51LzjHzIj_45">
    <vt:lpwstr>ciparum erythrocyte membrane protein 1 (PfEMP1) family and receptors on the endothelial lining. Severe childhood malaria is associated with expression of specific PfEMP1 subtypes containing domain cassettes (DCs) 8 and 13 (ref. 3), but the endothelial rec</vt:lpwstr>
  </property>
  <property fmtid="{D5CDD505-2E9C-101B-9397-08002B2CF9AE}" pid="1975" name="Mendeley_Bookmark_i51LzjHzIj_46">
    <vt:lpwstr>eptor for parasites expressing these proteins was unknown. Here we identify endothelial protein C receptor (EPCR), which mediates the cytoprotective effects of activated protein C, as the endothelial receptor for DC8 and DC13 PfEMP1. We show that EPCR bin</vt:lpwstr>
  </property>
  <property fmtid="{D5CDD505-2E9C-101B-9397-08002B2CF9AE}" pid="1976" name="Mendeley_Bookmark_i51LzjHzIj_47">
    <vt:lpwstr>ding is mediated through the amino-terminal cysteine-rich interdomain region (CIDR\u03b11) of DC8 and group A PfEMP1 subfamilies, and that CIDR\u03b11 interferes with protein C binding to EPCR. This PfEMP1 adhesive property links P. falciparum cytoadhesio</vt:lpwstr>
  </property>
  <property fmtid="{D5CDD505-2E9C-101B-9397-08002B2CF9AE}" pid="1977" name="Mendeley_Bookmark_i51LzjHzIj_48">
    <vt:lpwstr>n to a host receptor involved in anticoagulation and endothelial cytoprotective pathways, and has implications for understanding malaria pathology and the development of new malaria interventions.", "issue": "7455"}, "id": "ITEM-3", "uris": ["http://www.m</vt:lpwstr>
  </property>
  <property fmtid="{D5CDD505-2E9C-101B-9397-08002B2CF9AE}" pid="1978" name="Mendeley_Bookmark_i51LzjHzIj_49">
    <vt:lpwstr>endeley.com/documents/?uuid=0194bccb-1ffc-4458-adb3-bfdc8312b40f"]}]}</vt:lpwstr>
  </property>
  <property fmtid="{D5CDD505-2E9C-101B-9397-08002B2CF9AE}" pid="1979" name="Mendeley_Bookmark_i51LzjHzIj_5">
    <vt:lpwstr>"Taylor"}, {"non-dropping-particle": "", "dropping-particle": "", "suffix": "", "given": "Karl B", "parse-names": false, "family": "Seydel"}, {"non-dropping-particle": "", "dropping-particle": "", "suffix": "", "given": "Malcolm E", "parse-names": false, </vt:lpwstr>
  </property>
  <property fmtid="{D5CDD505-2E9C-101B-9397-08002B2CF9AE}" pid="1980" name="Mendeley_Bookmark_i51LzjHzIj_6">
    <vt:lpwstr>"family": "Molyneux"}, {"non-dropping-particle": "", "dropping-particle": "", "suffix": "", "given": "Brian", "parse-names": false, "family": "Faragher"}, {"non-dropping-particle": "", "dropping-particle": "", "suffix": "", "given": "Charles T", "parse-na</vt:lpwstr>
  </property>
  <property fmtid="{D5CDD505-2E9C-101B-9397-08002B2CF9AE}" pid="1981" name="Mendeley_Bookmark_i51LzjHzIj_7">
    <vt:lpwstr>mes": false, "family": "Esmon"}, {"non-dropping-particle": "", "dropping-particle": "", "suffix": "", "given": "Colin", "parse-names": false, "family": "Downey"}, {"non-dropping-particle": "", "dropping-particle": "", "suffix": "", "given": "Cheng-Hock", </vt:lpwstr>
  </property>
  <property fmtid="{D5CDD505-2E9C-101B-9397-08002B2CF9AE}" pid="1982" name="Mendeley_Bookmark_i51LzjHzIj_8">
    <vt:lpwstr>"parse-names": false, "family": "Toh"}, {"non-dropping-particle": "", "dropping-particle": "", "suffix": "", "given": "Alister G", "parse-names": false, "family": "Craig"}, {"non-dropping-particle": "", "dropping-particle": "", "suffix": "", "given": "Rob</vt:lpwstr>
  </property>
  <property fmtid="{D5CDD505-2E9C-101B-9397-08002B2CF9AE}" pid="1983" name="Mendeley_Bookmark_i51LzjHzIj_9">
    <vt:lpwstr>ert S", "parse-names": false, "family": "Heyderman"}], "ISSN": "0006-4971", "title": "Loss of endothelial protein C receptors links coagulation and inflammation to parasite sequestration in cerebral malaria in African children.", "page": "842-51", "id": "</vt:lpwstr>
  </property>
  <property fmtid="{D5CDD505-2E9C-101B-9397-08002B2CF9AE}" pid="1984" name="Mendeley_Bookmark_iNBB5glmum_1">
    <vt:lpwstr>ADDIN CSL_CITATION {"schema": "https://github.com/citation-style-language/schema/raw/master/csl-citation.json", "mendeley": {"previouslyFormattedCitation": "&lt;sup&gt;29&lt;/sup&gt;", "formattedCitation": "&lt;sup&gt;29&lt;/sup&gt;", "plainTextFormattedCitation": "29"}, "proper</vt:lpwstr>
  </property>
  <property fmtid="{D5CDD505-2E9C-101B-9397-08002B2CF9AE}" pid="1985" name="Mendeley_Bookmark_iNBB5glmum_2">
    <vt:lpwstr>ties": {"noteIndex": 0}, "citationItems": [{"itemData": {"type": "book", "publisher": "SAGE Publications Ltd", "author": [{"non-dropping-particle": "Le", "dropping-particle": "", "suffix": "", "given": "Brigitte.", "parse-names": false, "family": "Roux"},</vt:lpwstr>
  </property>
  <property fmtid="{D5CDD505-2E9C-101B-9397-08002B2CF9AE}" pid="1986" name="Mendeley_Bookmark_iNBB5glmum_3">
    <vt:lpwstr> {"non-dropping-particle": "", "dropping-particle": "", "suffix": "", "given": "Henry.", "parse-names": false, "family": "Rouanet"}], "issued": {"date-parts": [["2010"]]}, "ISBN": "9781412968973", "title": "Multiple correspondence analysis", "note": "Le R</vt:lpwstr>
  </property>
  <property fmtid="{D5CDD505-2E9C-101B-9397-08002B2CF9AE}" pid="1987" name="Mendeley_Bookmark_iNBB5glmum_4">
    <vt:lpwstr>oux, B. &amp;amp; Rouanet, H. (2010). Quantitative Applications in the Social Sciences: Multiple correspondence analysis : SAGE Publications Ltd doi: 10.4135/9781412993906", "abstract": "Introduction -- The geometry of a cloud of points -- The method of multi</vt:lpwstr>
  </property>
  <property fmtid="{D5CDD505-2E9C-101B-9397-08002B2CF9AE}" pid="1988" name="Mendeley_Bookmark_iNBB5glmum_5">
    <vt:lpwstr>ple correspondence analysis -- Structured data analysis -- Inductive data analysis -- Full-scale research studies. Le Roux, B. &amp; Rouanet, H. (2010). Quantitative Applications in the Social Sciences: Multiple correspondence analysis : SAGE Publications Ltd</vt:lpwstr>
  </property>
  <property fmtid="{D5CDD505-2E9C-101B-9397-08002B2CF9AE}" pid="1989" name="Mendeley_Bookmark_iNBB5glmum_6">
    <vt:lpwstr> doi: 10.4135/9781412993906", "DOI": "10.4135/9781412993906", "number-of-pages": "115", "id": "ITEM-1"}, "id": "ITEM-1", "uris": ["http://www.mendeley.com/documents/?uuid=9aa3ec76-8d6c-3458-bb84-4ddc729ad723"]}]}</vt:lpwstr>
  </property>
  <property fmtid="{D5CDD505-2E9C-101B-9397-08002B2CF9AE}" pid="1990" name="Mendeley_Bookmark_j7GtmUEKxZ_1">
    <vt:lpwstr>ADDIN CSL_CITATION {"schema": "https://github.com/citation-style-language/schema/raw/master/csl-citation.json", "mendeley": {"previouslyFormattedCitation": "&lt;sup&gt;13\u201315&lt;/sup&gt;", "formattedCitation": "&lt;sup&gt;13\u201315&lt;/sup&gt;", "plainTextFormattedCitation"</vt:lpwstr>
  </property>
  <property fmtid="{D5CDD505-2E9C-101B-9397-08002B2CF9AE}" pid="1991" name="Mendeley_Bookmark_j7GtmUEKxZ_10">
    <vt:lpwstr>ognosis of cerebral malaria. The retina is an attractive source of potential surrogate markers for paediatric cerebral malaria because, in this condition, the retina seems to sustain microvascular damage similar to that of the brain. In paediatric cerebra</vt:lpwstr>
  </property>
  <property fmtid="{D5CDD505-2E9C-101B-9397-08002B2CF9AE}" pid="1992" name="Mendeley_Bookmark_j7GtmUEKxZ_11">
    <vt:lpwstr>l malaria a combination of retinal signs correlates, in fatal cases, with the severity of brain pathology, and has diagnostic and prognostic significance. Unlike the brain, the retina is accessible to high-resolution, non-invasive imaging. We aimed to det</vt:lpwstr>
  </property>
  <property fmtid="{D5CDD505-2E9C-101B-9397-08002B2CF9AE}" pid="1993" name="Mendeley_Bookmark_j7GtmUEKxZ_12">
    <vt:lpwstr>ermine the extent to which paediatric malarial retinopathy reflects cerebrovascular damage by reviewing the literature to compare retinal and cerebral manifestations of retinopathy-positive paediatric cerebral malaria. We then compared retina and brain in</vt:lpwstr>
  </property>
  <property fmtid="{D5CDD505-2E9C-101B-9397-08002B2CF9AE}" pid="1994" name="Mendeley_Bookmark_j7GtmUEKxZ_13">
    <vt:lpwstr> terms of anatomical and physiological features that could help to account for similarities and differences in vascular pathology. These comparisons address the question of whether it is biologically plausible to draw conclusions about unseen cerebral vas</vt:lpwstr>
  </property>
  <property fmtid="{D5CDD505-2E9C-101B-9397-08002B2CF9AE}" pid="1995" name="Mendeley_Bookmark_j7GtmUEKxZ_14">
    <vt:lpwstr>cular pathogenesis from the visible retinal vasculature in retinopathy-positive paediatric cerebral malaria. Our work addresses an important cause of death and neurodisability in sub-Saharan Africa. We critically appraise evidence for associations between</vt:lpwstr>
  </property>
  <property fmtid="{D5CDD505-2E9C-101B-9397-08002B2CF9AE}" pid="1996" name="Mendeley_Bookmark_j7GtmUEKxZ_15">
    <vt:lpwstr> retina and brain neurovasculature in health and disease, and in the process we develop new hypotheses about why these vascular beds are susceptible to sequestration of parasitized erythrocytes.", "container-title": "Brain"}, "id": "ITEM-1", "uris": ["htt</vt:lpwstr>
  </property>
  <property fmtid="{D5CDD505-2E9C-101B-9397-08002B2CF9AE}" pid="1997" name="Mendeley_Bookmark_j7GtmUEKxZ_16">
    <vt:lpwstr>p://www.mendeley.com/documents/?uuid=9e6356b0-0be4-4859-8cc1-a0fdaf792cf1"]}, {"itemData": {"volume": "211", "author": [{"non-dropping-particle": "", "dropping-particle": "", "suffix": "", "given": "Valentina", "parse-names": false, "family": "Barrera"}, </vt:lpwstr>
  </property>
  <property fmtid="{D5CDD505-2E9C-101B-9397-08002B2CF9AE}" pid="1998" name="Mendeley_Bookmark_j7GtmUEKxZ_17">
    <vt:lpwstr>{"non-dropping-particle": "", "dropping-particle": "", "suffix": "", "given": "P.S. Paul Stephenson", "parse-names": false, "family": "Hiscott"}, {"non-dropping-particle": "", "dropping-particle": "", "suffix": "", "given": "A.G. Alister Gordon", "parse-n</vt:lpwstr>
  </property>
  <property fmtid="{D5CDD505-2E9C-101B-9397-08002B2CF9AE}" pid="1999" name="Mendeley_Bookmark_j7GtmUEKxZ_18">
    <vt:lpwstr>ames": false, "family": "Craig"}, {"non-dropping-particle": "", "dropping-particle": "", "suffix": "", "given": "V.A. Valerie Ann", "parse-names": false, "family": "White"}, {"non-dropping-particle": "", "dropping-particle": "", "suffix": "", "given": "Da</vt:lpwstr>
  </property>
  <property fmtid="{D5CDD505-2E9C-101B-9397-08002B2CF9AE}" pid="2000" name="Mendeley_Bookmark_j7GtmUEKxZ_19">
    <vt:lpwstr>nny Arnold D.A.", "parse-names": false, "family": "Milner"}, {"non-dropping-particle": "", "dropping-particle": "", "suffix": "", "given": "Nicholas Alexander Venton N.A.V.", "parse-names": false, "family": "Beare"}, {"non-dropping-particle": "", "droppin</vt:lpwstr>
  </property>
  <property fmtid="{D5CDD505-2E9C-101B-9397-08002B2CF9AE}" pid="2001" name="Mendeley_Bookmark_j7GtmUEKxZ_2">
    <vt:lpwstr>: "13\u201315"}, "properties": {"noteIndex": 0}, "citationItems": [{"itemData": {"volume": "137", "author": [{"non-dropping-particle": "", "dropping-particle": "", "suffix": "", "given": "IJC", "parse-names": false, "family": "MacCormick"}, {"non-dropping</vt:lpwstr>
  </property>
  <property fmtid="{D5CDD505-2E9C-101B-9397-08002B2CF9AE}" pid="2002" name="Mendeley_Bookmark_j7GtmUEKxZ_20">
    <vt:lpwstr>g-particle": "", "suffix": "", "given": "I.J.C. Ian James Callum", "parse-names": false, "family": "MacCormick"}, {"non-dropping-particle": "", "dropping-particle": "", "suffix": "", "given": "Steve", "parse-names": false, "family": "Kamiza"}, {"non-dropp</vt:lpwstr>
  </property>
  <property fmtid="{D5CDD505-2E9C-101B-9397-08002B2CF9AE}" pid="2003" name="Mendeley_Bookmark_j7GtmUEKxZ_21">
    <vt:lpwstr>ing-particle": "", "dropping-particle": "", "suffix": "", "given": "T.E. Terrie Ellen", "parse-names": false, "family": "Taylor"}, {"non-dropping-particle": "", "dropping-particle": "", "suffix": "", "given": "Malcolm Edward M.E.", "parse-names": false, "</vt:lpwstr>
  </property>
  <property fmtid="{D5CDD505-2E9C-101B-9397-08002B2CF9AE}" pid="2004" name="Mendeley_Bookmark_j7GtmUEKxZ_22">
    <vt:lpwstr>family": "Molyneux"}, {"non-dropping-particle": "", "dropping-particle": "", "suffix": "", "given": "S.P. Simon Peter", "parse-names": false, "family": "Harding"}], "ISSN": "1537-6613", "title": "Severity of Retinopathy Parallels the Degree of Parasite Se</vt:lpwstr>
  </property>
  <property fmtid="{D5CDD505-2E9C-101B-9397-08002B2CF9AE}" pid="2005" name="Mendeley_Bookmark_j7GtmUEKxZ_23">
    <vt:lpwstr>questration in Eye and Brain in Malawian Children with Fatal Cerebral Malaria.", "page": "1977-86", "id": "ITEM-2", "DOI": "10.1093/infdis/jiu592", "type": "article-journal", "issued": {"date-parts": [["2015", "6", "28"]]}, "PMID": "25351204", "container-</vt:lpwstr>
  </property>
  <property fmtid="{D5CDD505-2E9C-101B-9397-08002B2CF9AE}" pid="2006" name="Mendeley_Bookmark_j7GtmUEKxZ_24">
    <vt:lpwstr>title": "The Journal of infectious diseases", "abstract": "BACKGROUND: Malarial retinopathy (MR) has diagnostic and prognostic value in children with Plasmodium falciparum cerebral malaria (CM). A clinicopathological correlation between observed retinal c</vt:lpwstr>
  </property>
  <property fmtid="{D5CDD505-2E9C-101B-9397-08002B2CF9AE}" pid="2007" name="Mendeley_Bookmark_j7GtmUEKxZ_25">
    <vt:lpwstr>hanges during life and the degree of sequestration of parasitized red blood cells was investigated in ocular and cerebral vessels at autopsy. METHODS: In 18 Malawian children who died from clinically defined CM, we studied the intensity of sequestration a</vt:lpwstr>
  </property>
  <property fmtid="{D5CDD505-2E9C-101B-9397-08002B2CF9AE}" pid="2008" name="Mendeley_Bookmark_j7GtmUEKxZ_26">
    <vt:lpwstr>nd the maturity of sequestered parasites in the retina, in nonretinal ocular tissues, and in the brain. RESULTS: Five children with clinically defined CM during life had other causes of death identified at autopsy, no MR, and scanty intracerebral sequestr</vt:lpwstr>
  </property>
  <property fmtid="{D5CDD505-2E9C-101B-9397-08002B2CF9AE}" pid="2009" name="Mendeley_Bookmark_j7GtmUEKxZ_27">
    <vt:lpwstr>ation. Thirteen children had MR and died from CM. MR severity correlated with percentage of microvessels parasitized in the retina, brain, and nonretinal tissues with some neuroectodermal components (all P &lt; .01). In moderate/severe MR cases (n = 8), vasc</vt:lpwstr>
  </property>
  <property fmtid="{D5CDD505-2E9C-101B-9397-08002B2CF9AE}" pid="2010" name="Mendeley_Bookmark_j7GtmUEKxZ_28">
    <vt:lpwstr>ular congestion was more intense (\u03c1 = 0.841; P &lt; .001), sequestered parasites were more mature, and the quantity of extraerythrocytic hemozoin was higher, compared with mild MR cases (n = 5). CONCLUSIONS: These data provide a histopathological basis </vt:lpwstr>
  </property>
  <property fmtid="{D5CDD505-2E9C-101B-9397-08002B2CF9AE}" pid="2011" name="Mendeley_Bookmark_j7GtmUEKxZ_29">
    <vt:lpwstr>for the known correlation between degrees of retinopathy and cerebral dysfunction in CM. In addition to being a valuable tool for clinical diagnosis, retinal observations give important information about neurovascular pathophysiology in pediatric CM.", "i</vt:lpwstr>
  </property>
  <property fmtid="{D5CDD505-2E9C-101B-9397-08002B2CF9AE}" pid="2012" name="Mendeley_Bookmark_j7GtmUEKxZ_3">
    <vt:lpwstr>-particle": "", "dropping-particle": "", "suffix": "", "given": "NAV", "parse-names": false, "family": "Beare"}, {"non-dropping-particle": "", "dropping-particle": "", "suffix": "", "given": "TE", "parse-names": false, "family": "Taylor"}, {"non-dropping-</vt:lpwstr>
  </property>
  <property fmtid="{D5CDD505-2E9C-101B-9397-08002B2CF9AE}" pid="2013" name="Mendeley_Bookmark_j7GtmUEKxZ_30">
    <vt:lpwstr>ssue": "12"}, "id": "ITEM-2", "uris": ["http://www.mendeley.com/documents/?uuid=cc6595a0-2785-41e2-8e2a-3a79898f52c4"]}, {"itemData": {"volume": "5", "author": [{"non-dropping-particle": "", "dropping-particle": "", "suffix": "", "given": "Jesse", "parse-</vt:lpwstr>
  </property>
  <property fmtid="{D5CDD505-2E9C-101B-9397-08002B2CF9AE}" pid="2014" name="Mendeley_Bookmark_j7GtmUEKxZ_31">
    <vt:lpwstr>names": false, "family": "Greiner"}, {"non-dropping-particle": "", "dropping-particle": "", "suffix": "", "given": "Katerina", "parse-names": false, "family": "Dorovini-Zis"}, {"non-dropping-particle": "", "dropping-particle": "", "suffix": "", "given": "</vt:lpwstr>
  </property>
  <property fmtid="{D5CDD505-2E9C-101B-9397-08002B2CF9AE}" pid="2015" name="Mendeley_Bookmark_j7GtmUEKxZ_32">
    <vt:lpwstr>Terrie E", "parse-names": false, "family": "Taylor"}, {"non-dropping-particle": "", "dropping-particle": "", "suffix": "", "given": "Malcolm E", "parse-names": false, "family": "Molyneux"}, {"non-dropping-particle": "", "dropping-particle": "V", "suffix":</vt:lpwstr>
  </property>
  <property fmtid="{D5CDD505-2E9C-101B-9397-08002B2CF9AE}" pid="2016" name="Mendeley_Bookmark_j7GtmUEKxZ_33">
    <vt:lpwstr> "", "given": "Nicholas A", "parse-names": false, "family": "Beare"}, {"non-dropping-particle": "", "dropping-particle": "", "suffix": "", "given": "Steve", "parse-names": false, "family": "Kamiza"}, {"non-dropping-particle": "", "dropping-particle": "", </vt:lpwstr>
  </property>
  <property fmtid="{D5CDD505-2E9C-101B-9397-08002B2CF9AE}" pid="2017" name="Mendeley_Bookmark_j7GtmUEKxZ_34">
    <vt:lpwstr>"suffix": "", "given": "Valerie A", "parse-names": false, "family": "White"}], "ISSN": "2235-2988", "title": "Correlation of hemorrhage, axonal damage, and blood-tissue barrier disruption in brain and retina of Malawian children with fatal cerebral malari</vt:lpwstr>
  </property>
  <property fmtid="{D5CDD505-2E9C-101B-9397-08002B2CF9AE}" pid="2018" name="Mendeley_Bookmark_j7GtmUEKxZ_35">
    <vt:lpwstr>a.", "page": "18", "id": "ITEM-3", "DOI": "10.3389/fcimb.2015.00018", "type": "article-journal", "issued": {"date-parts": [["2015", "1"]]}, "PMID": "25853095", "abstract": "BACKGROUND: The retinal and brain histopathological findings in children who died </vt:lpwstr>
  </property>
  <property fmtid="{D5CDD505-2E9C-101B-9397-08002B2CF9AE}" pid="2019" name="Mendeley_Bookmark_j7GtmUEKxZ_36">
    <vt:lpwstr>from cerebral malaria (CM) have been recently described. Similar changes occur in both structures, but the findings have not been directly compared in the same patients. In this study, we compared clinical retinal findings and retinal and cerebral histopa</vt:lpwstr>
  </property>
  <property fmtid="{D5CDD505-2E9C-101B-9397-08002B2CF9AE}" pid="2020" name="Mendeley_Bookmark_j7GtmUEKxZ_37">
    <vt:lpwstr>thological changes in a series of patients in Blantyre, Malawi, who died of CM.\n\nMETHODS: The features systematically compared in the same patient were: (1) clinical, gross and microscopic retinal hemorrhages with microscopic cerebral hemorrhages, (2) r</vt:lpwstr>
  </property>
  <property fmtid="{D5CDD505-2E9C-101B-9397-08002B2CF9AE}" pid="2021" name="Mendeley_Bookmark_j7GtmUEKxZ_38">
    <vt:lpwstr>etinal and cerebral hemorrhage-associated and -unassociated axonal damage, and fibrinogen leakage, and (3) differences in the above features between the pathological categories of CM without microvascular pathology (CM1) and CM with microvascular patholog</vt:lpwstr>
  </property>
  <property fmtid="{D5CDD505-2E9C-101B-9397-08002B2CF9AE}" pid="2022" name="Mendeley_Bookmark_j7GtmUEKxZ_39">
    <vt:lpwstr>y (CM2) in retina and brain.\n\nRESULTS: Forty-seven patients were included: seven CM1, 28 CM2, and 12 controls. In the 35 malaria cases retinal and cerebral pathology correlated in all features except for non-hemorrhage associated fibrinogen leakage. Reg</vt:lpwstr>
  </property>
  <property fmtid="{D5CDD505-2E9C-101B-9397-08002B2CF9AE}" pid="2023" name="Mendeley_Bookmark_j7GtmUEKxZ_4">
    <vt:lpwstr>particle": "", "dropping-particle": "", "suffix": "", "given": "V", "parse-names": false, "family": "Barrera"}, {"non-dropping-particle": "", "dropping-particle": "", "suffix": "", "given": "VA", "parse-names": false, "family": "White"}, {"non-dropping-pa</vt:lpwstr>
  </property>
  <property fmtid="{D5CDD505-2E9C-101B-9397-08002B2CF9AE}" pid="2024" name="Mendeley_Bookmark_j7GtmUEKxZ_40">
    <vt:lpwstr>arding CM1 and CM2 cases, the only differences were in the proportion of patients with hemorrhage-associated cerebral pathology, and this was expected, based on the definitions of CM1 and CM2. The retina did not show this difference. Non-hemorrhage associ</vt:lpwstr>
  </property>
  <property fmtid="{D5CDD505-2E9C-101B-9397-08002B2CF9AE}" pid="2025" name="Mendeley_Bookmark_j7GtmUEKxZ_41">
    <vt:lpwstr>ated pathology was similar for the two groups.\n\nCOMMENT: As postulated, histopathological features of hemorrhages, axonal damage and non-hemorrhage associated fibrinogen leakage correlated in the retina and brain of individual patients, although the dif</vt:lpwstr>
  </property>
  <property fmtid="{D5CDD505-2E9C-101B-9397-08002B2CF9AE}" pid="2026" name="Mendeley_Bookmark_j7GtmUEKxZ_42">
    <vt:lpwstr>ference in hemorrhages between the CM1 and CM2 groups was not consistently observed in the retina. These results help to underpin the utility of ophthalmoscopic examination and fundus findings to help in diagnosis and assessment of cerebral malaria patien</vt:lpwstr>
  </property>
  <property fmtid="{D5CDD505-2E9C-101B-9397-08002B2CF9AE}" pid="2027" name="Mendeley_Bookmark_j7GtmUEKxZ_43">
    <vt:lpwstr>ts, but may not help in distinguishing between CM1 and CM2 patients during life.", "container-title": "Frontiers in cellular and infection microbiology"}, "id": "ITEM-3", "uris": ["http://www.mendeley.com/documents/?uuid=7bfcfd5a-36b5-459c-8370-b4ad8850a1</vt:lpwstr>
  </property>
  <property fmtid="{D5CDD505-2E9C-101B-9397-08002B2CF9AE}" pid="2028" name="Mendeley_Bookmark_j7GtmUEKxZ_44">
    <vt:lpwstr>6f"]}]}</vt:lpwstr>
  </property>
  <property fmtid="{D5CDD505-2E9C-101B-9397-08002B2CF9AE}" pid="2029" name="Mendeley_Bookmark_j7GtmUEKxZ_5">
    <vt:lpwstr>rticle": "", "dropping-particle": "", "suffix": "", "given": "P", "parse-names": false, "family": "Hiscott"}, {"non-dropping-particle": "", "dropping-particle": "", "suffix": "", "given": "ME", "parse-names": false, "family": "Molyneux"}, {"non-dropping-p</vt:lpwstr>
  </property>
  <property fmtid="{D5CDD505-2E9C-101B-9397-08002B2CF9AE}" pid="2030" name="Mendeley_Bookmark_j7GtmUEKxZ_6">
    <vt:lpwstr>article": "", "dropping-particle": "", "suffix": "", "given": "B", "parse-names": false, "family": "Dhillon"}, {"non-dropping-particle": "", "dropping-particle": "", "suffix": "", "given": "SP", "parse-names": false, "family": "Harding"}], "ISSN": "0006-8</vt:lpwstr>
  </property>
  <property fmtid="{D5CDD505-2E9C-101B-9397-08002B2CF9AE}" pid="2031" name="Mendeley_Bookmark_j7GtmUEKxZ_7">
    <vt:lpwstr>950", "title": "Cerebral malaria in children: using the retina to study the brain", "page": "2119-42", "id": "ITEM-1", "DOI": "10.1093/brain/awu001", "type": "article-journal", "issued": {"date-parts": [["2014", "2", "26"]]}, "PMID": "24578549", "abstract</vt:lpwstr>
  </property>
  <property fmtid="{D5CDD505-2E9C-101B-9397-08002B2CF9AE}" pid="2032" name="Mendeley_Bookmark_j7GtmUEKxZ_8">
    <vt:lpwstr>": "Cerebral malaria is a dangerous complication of Plasmodium falciparum infection, which takes a devastating toll on children in sub-Saharan Africa. Although autopsy studies have improved understanding of cerebral malaria pathology in fatal cases, infor</vt:lpwstr>
  </property>
  <property fmtid="{D5CDD505-2E9C-101B-9397-08002B2CF9AE}" pid="2033" name="Mendeley_Bookmark_j7GtmUEKxZ_9">
    <vt:lpwstr>mation about in vivo neurovascular pathogenesis is scarce because brain tissue is inaccessible in life. Surrogate markers may provide insight into pathogenesis and thereby facilitate clinical studies with the ultimate aim of improving the treatment and pr</vt:lpwstr>
  </property>
  <property fmtid="{D5CDD505-2E9C-101B-9397-08002B2CF9AE}" pid="2034" name="Mendeley_Bookmark_joPPPotmny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2035" name="Mendeley_Bookmark_joPPPotmny_10">
    <vt:lpwstr>Terrie E", "parse-names": false, "family": "Taylor"}], "ISSN": "1533-4406", "title": "Brain Swelling and Death in Children with Cerebral Malaria.", "page": "1126-1137", "id": "ITEM-1", "DOI": "10.1056/NEJMoa1400116", "type": "article-journal", "issued": {</vt:lpwstr>
  </property>
  <property fmtid="{D5CDD505-2E9C-101B-9397-08002B2CF9AE}" pid="2036" name="Mendeley_Bookmark_joPPPotmny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2037" name="Mendeley_Bookmark_joPPPotmny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2038" name="Mendeley_Bookmark_joPPPotmny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2039" name="Mendeley_Bookmark_joPPPotmny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2040" name="Mendeley_Bookmark_joPPPotmny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2041" name="Mendeley_Bookmark_joPPPotmny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2042" name="Mendeley_Bookmark_joPPPotmny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2043" name="Mendeley_Bookmark_joPPPotmny_18">
    <vt:lpwstr>nstitutes of Health and Wellcome Trust U.K.).", "issue": "12"}, "id": "ITEM-1", "uris": ["http://www.mendeley.com/documents/?uuid=288485d5-aeee-4c52-81d8-19f02ba9d6ac"]}]}</vt:lpwstr>
  </property>
  <property fmtid="{D5CDD505-2E9C-101B-9397-08002B2CF9AE}" pid="2044" name="Mendeley_Bookmark_joPPPotmny_2">
    <vt:lpwstr>s": {"noteIndex": 0}, "citationItems": [{"itemData": {"volume": "372", "author": [{"non-dropping-particle": "", "dropping-particle": "", "suffix": "", "given": "Karl B", "parse-names": false, "family": "Seydel"}, {"non-dropping-particle": "", "dropping-pa</vt:lpwstr>
  </property>
  <property fmtid="{D5CDD505-2E9C-101B-9397-08002B2CF9AE}" pid="2045" name="Mendeley_Bookmark_joPPPotmny_3">
    <vt:lpwstr>rticle": "", "suffix": "", "given": "Samuel D", "parse-names": false, "family": "Kampondeni"}, {"non-dropping-particle": "", "dropping-particle": "", "suffix": "", "given": "Clarissa", "parse-names": false, "family": "Valim"}, {"non-dropping-particle": ""</vt:lpwstr>
  </property>
  <property fmtid="{D5CDD505-2E9C-101B-9397-08002B2CF9AE}" pid="2046" name="Mendeley_Bookmark_joPPPotmny_4">
    <vt:lpwstr>, "dropping-particle": "", "suffix": "", "given": "Michael J", "parse-names": false, "family": "Potchen"}, {"non-dropping-particle": "", "dropping-particle": "", "suffix": "", "given": "Danny A", "parse-names": false, "family": "Milner"}, {"non-dropping-p</vt:lpwstr>
  </property>
  <property fmtid="{D5CDD505-2E9C-101B-9397-08002B2CF9AE}" pid="2047" name="Mendeley_Bookmark_joPPPotmny_5">
    <vt:lpwstr>article": "", "dropping-particle": "", "suffix": "", "given": "Francis W", "parse-names": false, "family": "Muwalo"}, {"non-dropping-particle": "", "dropping-particle": "", "suffix": "", "given": "Gretchen L", "parse-names": false, "family": "Birbeck"}, {</vt:lpwstr>
  </property>
  <property fmtid="{D5CDD505-2E9C-101B-9397-08002B2CF9AE}" pid="2048" name="Mendeley_Bookmark_joPPPotmny_6">
    <vt:lpwstr>"non-dropping-particle": "", "dropping-particle": "", "suffix": "", "given": "William G", "parse-names": false, "family": "Bradley"}, {"non-dropping-particle": "", "dropping-particle": "", "suffix": "", "given": "Lindsay L", "parse-names": false, "family"</vt:lpwstr>
  </property>
  <property fmtid="{D5CDD505-2E9C-101B-9397-08002B2CF9AE}" pid="2049" name="Mendeley_Bookmark_joPPPotmny_7">
    <vt:lpwstr>: "Fox"}, {"non-dropping-particle": "", "dropping-particle": "", "suffix": "", "given": "Simon J", "parse-names": false, "family": "Glover"}, {"non-dropping-particle": "", "dropping-particle": "", "suffix": "", "given": "Colleen A", "parse-names": false, </vt:lpwstr>
  </property>
  <property fmtid="{D5CDD505-2E9C-101B-9397-08002B2CF9AE}" pid="2050" name="Mendeley_Bookmark_joPPPotmny_8">
    <vt:lpwstr>"family": "Hammond"}, {"non-dropping-particle": "", "dropping-particle": "", "suffix": "", "given": "Robert S", "parse-names": false, "family": "Heyderman"}, {"non-dropping-particle": "", "dropping-particle": "", "suffix": "", "given": "Cowles A", "parse-</vt:lpwstr>
  </property>
  <property fmtid="{D5CDD505-2E9C-101B-9397-08002B2CF9AE}" pid="2051" name="Mendeley_Bookmark_joPPPotmny_9">
    <vt:lpwstr>names": false, "family": "Chilingulo"}, {"non-dropping-particle": "", "dropping-particle": "", "suffix": "", "given": "Malcolm E", "parse-names": false, "family": "Molyneux"}, {"non-dropping-particle": "", "dropping-particle": "", "suffix": "", "given": "</vt:lpwstr>
  </property>
  <property fmtid="{D5CDD505-2E9C-101B-9397-08002B2CF9AE}" pid="2052" name="Mendeley_Bookmark_jrTkvK1yS7_1">
    <vt:lpwstr>ADDIN CSL_CITATION {"schema": "https://github.com/citation-style-language/schema/raw/master/csl-citation.json", "mendeley": {"previouslyFormattedCitation": "&lt;sup&gt;17&lt;/sup&gt;", "formattedCitation": "&lt;sup&gt;17&lt;/sup&gt;", "plainTextFormattedCitation": "17"}, "proper</vt:lpwstr>
  </property>
  <property fmtid="{D5CDD505-2E9C-101B-9397-08002B2CF9AE}" pid="2053" name="Mendeley_Bookmark_jrTkvK1yS7_10">
    <vt:lpwstr>ese techniques in clinical trials in progressive MS are discussed, with emphasis on measurement sensitivity, reliability and sample size calculation.", "issue": "12"}, "id": "ITEM-1", "uris": ["http://www.mendeley.com/documents/?uuid=432cabf8-dc26-3a07-b8</vt:lpwstr>
  </property>
  <property fmtid="{D5CDD505-2E9C-101B-9397-08002B2CF9AE}" pid="2054" name="Mendeley_Bookmark_jrTkvK1yS7_11">
    <vt:lpwstr>f4-ca7226f2f211"]}]}</vt:lpwstr>
  </property>
  <property fmtid="{D5CDD505-2E9C-101B-9397-08002B2CF9AE}" pid="2055" name="Mendeley_Bookmark_jrTkvK1yS7_2">
    <vt:lpwstr>ties": {"noteIndex": 0}, "citationItems": [{"itemData": {"volume": "23", "author": [{"non-dropping-particle": "", "dropping-particle": "", "suffix": "", "given": "Marcello", "parse-names": false, "family": "Moccia"}, {"non-dropping-particle": "de", "dropp</vt:lpwstr>
  </property>
  <property fmtid="{D5CDD505-2E9C-101B-9397-08002B2CF9AE}" pid="2056" name="Mendeley_Bookmark_jrTkvK1yS7_3">
    <vt:lpwstr>ing-particle": "", "suffix": "", "given": "Nicola", "parse-names": false, "family": "Stefano"}, {"non-dropping-particle": "", "dropping-particle": "", "suffix": "", "given": "Frederik", "parse-names": false, "family": "Barkhof"}], "ISSN": "1352-4585", "ti</vt:lpwstr>
  </property>
  <property fmtid="{D5CDD505-2E9C-101B-9397-08002B2CF9AE}" pid="2057" name="Mendeley_Bookmark_jrTkvK1yS7_4">
    <vt:lpwstr>tle": "Imaging outcome measures for progressive multiple sclerosis trials", "page": "1614-1626", "id": "ITEM-1", "DOI": "10.1177/1352458517729456", "type": "article-journal", "issued": {"date-parts": [["2017", "10", "18"]]}, "PMID": "29041865", "container</vt:lpwstr>
  </property>
  <property fmtid="{D5CDD505-2E9C-101B-9397-08002B2CF9AE}" pid="2058" name="Mendeley_Bookmark_jrTkvK1yS7_5">
    <vt:lpwstr>-title": "Multiple Sclerosis Journal", "abstract": "Imaging markers that are reliable, reproducible and sensitive to neurodegenerative changes in progressive multiple sclerosis (MS) can enhance the development of new medications with a neuroprotective mod</vt:lpwstr>
  </property>
  <property fmtid="{D5CDD505-2E9C-101B-9397-08002B2CF9AE}" pid="2059" name="Mendeley_Bookmark_jrTkvK1yS7_6">
    <vt:lpwstr>e-of-action. Accordingly, in recent years, a considerable number of imaging biomarkers have been included in phase 2 and 3 clinical trials in primary and secondary progressive MS. Brain lesion count and volume are markers of inflammation and demyelination</vt:lpwstr>
  </property>
  <property fmtid="{D5CDD505-2E9C-101B-9397-08002B2CF9AE}" pid="2060" name="Mendeley_Bookmark_jrTkvK1yS7_7">
    <vt:lpwstr> and are important outcomes even in progressive MS trials. Brain and, more recently, spinal cord atrophy are gaining relevance, considering their strong association with disability accrual; ongoing improvements in analysis methods will enhance their appli</vt:lpwstr>
  </property>
  <property fmtid="{D5CDD505-2E9C-101B-9397-08002B2CF9AE}" pid="2061" name="Mendeley_Bookmark_jrTkvK1yS7_8">
    <vt:lpwstr>cability in clinical trials, especially for cord atrophy. Advanced magnetic resonance imaging (MRI) techniques (e.g. magnetization transfer ratio (MTR), diffusion tensor imaging (DTI), spectroscopy) have been included in few trials so far and hold promise</vt:lpwstr>
  </property>
  <property fmtid="{D5CDD505-2E9C-101B-9397-08002B2CF9AE}" pid="2062" name="Mendeley_Bookmark_jrTkvK1yS7_9">
    <vt:lpwstr> for the future, as they can reflect specific pathological changes targeted by neuroprotective treatments. Position emission tomography (PET) and optical coherence tomography have yet to be included. Applications, limitations and future perspectives of th</vt:lpwstr>
  </property>
  <property fmtid="{D5CDD505-2E9C-101B-9397-08002B2CF9AE}" pid="2063" name="Mendeley_Bookmark_kS8JwlUG7R_1">
    <vt:lpwstr>ADDIN CSL_CITATION {"schema": "https://github.com/citation-style-language/schema/raw/master/csl-citation.json", "mendeley": {"previouslyFormattedCitation": "&lt;sup&gt;2&lt;/sup&gt;", "formattedCitation": "&lt;sup&gt;2&lt;/sup&gt;", "plainTextFormattedCitation": "2"}, "propertie</vt:lpwstr>
  </property>
  <property fmtid="{D5CDD505-2E9C-101B-9397-08002B2CF9AE}" pid="2064" name="Mendeley_Bookmark_kS8JwlUG7R_2">
    <vt:lpwstr>s": {"noteIndex": 0}, "citationItems": [{"itemData": {"type": "book", "author": [{"non-dropping-particle": "", "dropping-particle": "", "suffix": "", "given": "", "parse-names": false, "family": "WHO"}], "issued": {"date-parts": [["2018"]]}, "publisher-pl</vt:lpwstr>
  </property>
  <property fmtid="{D5CDD505-2E9C-101B-9397-08002B2CF9AE}" pid="2065" name="Mendeley_Bookmark_kS8JwlUG7R_3">
    <vt:lpwstr>ace": "Geneva", "title": "World malaria report 2017", "id": "ITEM-1", "publisher": "World Health Organization"}, "id": "ITEM-1", "uris": ["http://www.mendeley.com/documents/?uuid=b538d4e6-0e77-304f-a845-cf678a119396"]}]}</vt:lpwstr>
  </property>
  <property fmtid="{D5CDD505-2E9C-101B-9397-08002B2CF9AE}" pid="2066" name="Mendeley_Bookmark_lIqZqfYh5T_1">
    <vt:lpwstr>ADDIN CSL_CITATION {"schema": "https://github.com/citation-style-language/schema/raw/master/csl-citation.json", "mendeley": {"previouslyFormattedCitation": "&lt;sup&gt;30&lt;/sup&gt;", "formattedCitation": "&lt;sup&gt;30&lt;/sup&gt;", "plainTextFormattedCitation": "30"}, "proper</vt:lpwstr>
  </property>
  <property fmtid="{D5CDD505-2E9C-101B-9397-08002B2CF9AE}" pid="2067" name="Mendeley_Bookmark_lIqZqfYh5T_2">
    <vt:lpwstr>ties": {"noteIndex": 0}, "citationItems": [{"itemData": {"volume": "10", "author": [{"non-dropping-particle": "", "dropping-particle": "", "suffix": "", "given": "S", "parse-names": false, "family": "Greenland"}, {"non-dropping-particle": "", "dropping-pa</vt:lpwstr>
  </property>
  <property fmtid="{D5CDD505-2E9C-101B-9397-08002B2CF9AE}" pid="2068" name="Mendeley_Bookmark_lIqZqfYh5T_3">
    <vt:lpwstr>rticle": "", "suffix": "", "given": "J", "parse-names": false, "family": "Pearl"}, {"non-dropping-particle": "", "dropping-particle": "", "suffix": "", "given": "J M", "parse-names": false, "family": "Robins"}], "ISSN": "1044-3983", "title": "Causal diagr</vt:lpwstr>
  </property>
  <property fmtid="{D5CDD505-2E9C-101B-9397-08002B2CF9AE}" pid="2069" name="Mendeley_Bookmark_lIqZqfYh5T_4">
    <vt:lpwstr>ams for epidemiologic research.", "page": "37-48", "id": "ITEM-1", "container-title": "Epidemiology", "type": "article-journal", "issued": {"date-parts": [["1999", "1"]]}, "PMID": "9888278", "abstract": "Causal diagrams have a long history of informal use</vt:lpwstr>
  </property>
  <property fmtid="{D5CDD505-2E9C-101B-9397-08002B2CF9AE}" pid="2070" name="Mendeley_Bookmark_lIqZqfYh5T_5">
    <vt:lpwstr> and, more recently, have undergone formal development for applications in expert systems and robotics. We provide an introduction to these developments and their use in epidemiologic research. Causal diagrams can provide a starting point for identifying </vt:lpwstr>
  </property>
  <property fmtid="{D5CDD505-2E9C-101B-9397-08002B2CF9AE}" pid="2071" name="Mendeley_Bookmark_lIqZqfYh5T_6">
    <vt:lpwstr>variables that must be measured and controlled to obtain unconfounded effect estimates. They also provide a method for critical evaluation of traditional epidemiologic criteria for confounding. In particular, they reveal certain heretofore unnoticed short</vt:lpwstr>
  </property>
  <property fmtid="{D5CDD505-2E9C-101B-9397-08002B2CF9AE}" pid="2072" name="Mendeley_Bookmark_lIqZqfYh5T_7">
    <vt:lpwstr>comings of those criteria when used in considering multiple potential confounders. We show how to modify the traditional criteria to correct those shortcomings.", "issue": "1"}, "id": "ITEM-1", "uris": ["http://www.mendeley.com/documents/?uuid=48213896-2f</vt:lpwstr>
  </property>
  <property fmtid="{D5CDD505-2E9C-101B-9397-08002B2CF9AE}" pid="2073" name="Mendeley_Bookmark_lIqZqfYh5T_8">
    <vt:lpwstr>a9-4518-aa97-c53eb3ec5d1b"]}]}</vt:lpwstr>
  </property>
  <property fmtid="{D5CDD505-2E9C-101B-9397-08002B2CF9AE}" pid="2074" name="Mendeley_Bookmark_lcGYqGO5ps_1">
    <vt:lpwstr>ADDIN Mendeley Bibliography CSL_BIBLIOGRAPHY </vt:lpwstr>
  </property>
  <property fmtid="{D5CDD505-2E9C-101B-9397-08002B2CF9AE}" pid="2075" name="Mendeley_Bookmark_ljD5SGNcJI_1">
    <vt:lpwstr>ADDIN CSL_CITATION {"schema": "https://github.com/citation-style-language/schema/raw/master/csl-citation.json", "mendeley": {"previouslyFormattedCitation": "&lt;sup&gt;8&lt;/sup&gt;", "formattedCitation": "&lt;sup&gt;8&lt;/sup&gt;", "plainTextFormattedCitation": "8"}, "propertie</vt:lpwstr>
  </property>
  <property fmtid="{D5CDD505-2E9C-101B-9397-08002B2CF9AE}" pid="2076" name="Mendeley_Bookmark_ljD5SGNcJI_2">
    <vt:lpwstr>s": {"noteIndex": 0}, "citationItems": [{"itemData": {"type": "article-journal", "page": "7-131", "author": [{"non-dropping-particle": "", "dropping-particle": "", "suffix": "", "given": "", "parse-names": false, "family": "World Health Organization"}], "</vt:lpwstr>
  </property>
  <property fmtid="{D5CDD505-2E9C-101B-9397-08002B2CF9AE}" pid="2077" name="Mendeley_Bookmark_ljD5SGNcJI_3">
    <vt:lpwstr>ISSN": "1365-3156", "issued": {"date-parts": [["2014", "9"]]}, "PMID": "25214480", "id": "ITEM-1", "title": "Severe malaria", "volume": "19 Suppl 1", "container-title": "Tropical medicine &amp; international health", "DOI": "10.1111/tmi.12313_2"}, "id": "ITEM</vt:lpwstr>
  </property>
  <property fmtid="{D5CDD505-2E9C-101B-9397-08002B2CF9AE}" pid="2078" name="Mendeley_Bookmark_ljD5SGNcJI_4">
    <vt:lpwstr>-1", "uris": ["http://www.mendeley.com/documents/?uuid=5c2ae2db-3675-4e72-ac7b-78b80692be57"]}]}</vt:lpwstr>
  </property>
  <property fmtid="{D5CDD505-2E9C-101B-9397-08002B2CF9AE}" pid="2079" name="Mendeley_Bookmark_m1QTDDW3it_1">
    <vt:lpwstr>ADDIN CSL_CITATION {"schema": "https://github.com/citation-style-language/schema/raw/master/csl-citation.json", "mendeley": {"previouslyFormattedCitation": "&lt;sup&gt;31&lt;/sup&gt;", "formattedCitation": "&lt;sup&gt;31&lt;/sup&gt;", "plainTextFormattedCitation": "31"}, "proper</vt:lpwstr>
  </property>
  <property fmtid="{D5CDD505-2E9C-101B-9397-08002B2CF9AE}" pid="2080" name="Mendeley_Bookmark_m1QTDDW3it_2">
    <vt:lpwstr>ties": {"noteIndex": 0}, "citationItems": [{"itemData": {"volume": "9", "author": [{"non-dropping-particle": "", "dropping-particle": "", "suffix": "", "given": "Ian JC", "parse-names": false, "family": "MacCormick"}, {"non-dropping-particle": "", "droppi</vt:lpwstr>
  </property>
  <property fmtid="{D5CDD505-2E9C-101B-9397-08002B2CF9AE}" pid="2081" name="Mendeley_Bookmark_m1QTDDW3it_3">
    <vt:lpwstr>ng-particle": "", "suffix": "", "given": "Gabriela", "parse-names": false, "family": "Czanner"}, {"non-dropping-particle": "", "dropping-particle": "", "suffix": "", "given": "Brian", "parse-names": false, "family": "Faragher"}], "ISSN": "1752-0371", "tit</vt:lpwstr>
  </property>
  <property fmtid="{D5CDD505-2E9C-101B-9397-08002B2CF9AE}" pid="2082" name="Mendeley_Bookmark_m1QTDDW3it_4">
    <vt:lpwstr>le": "Developing retinal biomarkers of neurological disease: an analytical perspective.", "page": "691-701", "id": "ITEM-1", "DOI": "10.2217/bmm.15.17", "type": "article-journal", "issued": {"date-parts": [["2015", "7"]]}, "PMID": "26174843", "container-t</vt:lpwstr>
  </property>
  <property fmtid="{D5CDD505-2E9C-101B-9397-08002B2CF9AE}" pid="2083" name="Mendeley_Bookmark_m1QTDDW3it_5">
    <vt:lpwstr>itle": "Biomarkers in medicine", "abstract": "The inaccessibility of the brain poses a problem for neuroscience. Scientists have traditionally responded by developing biomarkers for brain physiology and disease. The retina is an attractive source of bioma</vt:lpwstr>
  </property>
  <property fmtid="{D5CDD505-2E9C-101B-9397-08002B2CF9AE}" pid="2084" name="Mendeley_Bookmark_m1QTDDW3it_6">
    <vt:lpwstr>rkers since it shares many features with the brain. Some even describe the retina as a 'window' to the brain, implying that retinal signs are analogous to brain disease features. However, new analytical methods are needed to show whether or not retinal si</vt:lpwstr>
  </property>
  <property fmtid="{D5CDD505-2E9C-101B-9397-08002B2CF9AE}" pid="2085" name="Mendeley_Bookmark_m1QTDDW3it_7">
    <vt:lpwstr>gns really are equivalent to brain abnormalities, since this requires greater evidence than direct associations between retina and brain. We, therefore propose a new way to think about, and test, how clearly one might see the brain through the retinal win</vt:lpwstr>
  </property>
  <property fmtid="{D5CDD505-2E9C-101B-9397-08002B2CF9AE}" pid="2086" name="Mendeley_Bookmark_m1QTDDW3it_8">
    <vt:lpwstr>dow, using cerebral malaria as a case study.", "issue": "7"}, "id": "ITEM-1", "uris": ["http://www.mendeley.com/documents/?uuid=44996a0d-8b50-4b2e-984f-db8d2f570b2a"]}]}</vt:lpwstr>
  </property>
  <property fmtid="{D5CDD505-2E9C-101B-9397-08002B2CF9AE}" pid="2087" name="Mendeley_Bookmark_mAhDMMhQe6_1">
    <vt:lpwstr>ADDIN CSL_CITATION {"schema": "https://github.com/citation-style-language/schema/raw/master/csl-citation.json", "mendeley": {"previouslyFormattedCitation": "&lt;sup&gt;34&lt;/sup&gt;", "formattedCitation": "&lt;sup&gt;34&lt;/sup&gt;", "plainTextFormattedCitation": "34"}, "proper</vt:lpwstr>
  </property>
  <property fmtid="{D5CDD505-2E9C-101B-9397-08002B2CF9AE}" pid="2088" name="Mendeley_Bookmark_mAhDMMhQe6_10">
    <vt:lpwstr>lse, "family": "Kim"}], "ISSN": "2150-7511", "title": "Fatal Pediatric Cerebral Malaria Is Associated with Intravascular Monocytes and Platelets That Are Increased with HIV Coinfection.", "page": "e01390-15", "id": "ITEM-1", "DOI": "10.1128/mBio.01390-15"</vt:lpwstr>
  </property>
  <property fmtid="{D5CDD505-2E9C-101B-9397-08002B2CF9AE}" pid="2089" name="Mendeley_Bookmark_mAhDMMhQe6_11">
    <vt:lpwstr>, "type": "article-journal", "issued": {"date-parts": [["2015", "1"]]}, "PMID": "26396242", "container-title": "mBio", "abstract": "Cerebral malaria (CM) is a major contributor to malaria deaths, but its pathophysiology is not well understood. While seque</vt:lpwstr>
  </property>
  <property fmtid="{D5CDD505-2E9C-101B-9397-08002B2CF9AE}" pid="2090" name="Mendeley_Bookmark_mAhDMMhQe6_12">
    <vt:lpwstr>stration of parasitized erythrocytes is thought to be critical, the roles of inflammation and coagulation are controversial. In a large series of Malawian children hospitalized with CM, HIV coinfection was more prevalent than in pediatric population estim</vt:lpwstr>
  </property>
  <property fmtid="{D5CDD505-2E9C-101B-9397-08002B2CF9AE}" pid="2091" name="Mendeley_Bookmark_mAhDMMhQe6_13">
    <vt:lpwstr>ates (15% versus 2%, P &lt; 0.0001, chi-square test), with higher mortality than that seen in HIV-uninfected children (23% versus 17%, P = 0.0178, chi-square test). HIV-infected (HIV(+)) children with autopsy-confirmed CM were older than HIV-uninfected child</vt:lpwstr>
  </property>
  <property fmtid="{D5CDD505-2E9C-101B-9397-08002B2CF9AE}" pid="2092" name="Mendeley_Bookmark_mAhDMMhQe6_14">
    <vt:lpwstr>ren (median age, 99 months versus 32 months, P = 0.0007, Mann-Whitney U test) and appeared to lack severe immunosuppression. Because HIV infection is associated with dysregulated inflammation and platelet activation, we performed immunohistochemistry anal</vt:lpwstr>
  </property>
  <property fmtid="{D5CDD505-2E9C-101B-9397-08002B2CF9AE}" pid="2093" name="Mendeley_Bookmark_mAhDMMhQe6_15">
    <vt:lpwstr>ysis for monocytes, platelets, and neutrophils in brain tissue from HIV(+) and HIV-uninfected children with fatal CM. Children with autopsy-confirmed CM had significantly (&gt;9 times) more accumulations of intravascular monocytes and platelets, but not neut</vt:lpwstr>
  </property>
  <property fmtid="{D5CDD505-2E9C-101B-9397-08002B2CF9AE}" pid="2094" name="Mendeley_Bookmark_mAhDMMhQe6_16">
    <vt:lpwstr>rophils, than did children with nonmalarial causes of coma. The monocyte and platelet accumulations were significantly (&gt;2-fold) greater in HIV(+) children than in HIV-uninfected children with autopsy-confirmed CM. Our findings indicate that HIV is a risk</vt:lpwstr>
  </property>
  <property fmtid="{D5CDD505-2E9C-101B-9397-08002B2CF9AE}" pid="2095" name="Mendeley_Bookmark_mAhDMMhQe6_17">
    <vt:lpwstr> factor for CM and for death from CM, independent of traditional measures of HIV disease severity. Brain histopathology supports the hypotheses that inflammation and coagulation contribute to the pathogenesis of pediatric CM and that immune dysregulation </vt:lpwstr>
  </property>
  <property fmtid="{D5CDD505-2E9C-101B-9397-08002B2CF9AE}" pid="2096" name="Mendeley_Bookmark_mAhDMMhQe6_18">
    <vt:lpwstr>in HIV(+) children exacerbates the pathological features associated with CM. IMPORTANCE : There are nearly 1 million malaria deaths yearly, primarily in sub-Saharan African children. Cerebral malaria (CM), marked by coma and sequestered malaria parasites </vt:lpwstr>
  </property>
  <property fmtid="{D5CDD505-2E9C-101B-9397-08002B2CF9AE}" pid="2097" name="Mendeley_Bookmark_mAhDMMhQe6_19">
    <vt:lpwstr>in brain blood vessels, causes half of these deaths, although the mechanisms causing coma and death are uncertain. Sub-Saharan Africa has a high HIV prevalence, with 3 million HIV-infected (HIV(+)) children, but the effects of HIV on CM pathogenesis and m</vt:lpwstr>
  </property>
  <property fmtid="{D5CDD505-2E9C-101B-9397-08002B2CF9AE}" pid="2098" name="Mendeley_Bookmark_mAhDMMhQe6_2">
    <vt:lpwstr>ties": {"noteIndex": 0}, "citationItems": [{"itemData": {"volume": "6", "author": [{"non-dropping-particle": "", "dropping-particle": "", "suffix": "", "given": "Sarah E", "parse-names": false, "family": "Hochman"}, {"non-dropping-particle": "", "dropping</vt:lpwstr>
  </property>
  <property fmtid="{D5CDD505-2E9C-101B-9397-08002B2CF9AE}" pid="2099" name="Mendeley_Bookmark_mAhDMMhQe6_20">
    <vt:lpwstr>ortality are unknown. In a study of pediatric CM in Malawi, HIV prevalence was high and CM-attributed mortality was higher in HIV(+) than in HIV-uninfected children. Brain pathology in children with fatal CM was notable not only for sequestered malaria pa</vt:lpwstr>
  </property>
  <property fmtid="{D5CDD505-2E9C-101B-9397-08002B2CF9AE}" pid="2100" name="Mendeley_Bookmark_mAhDMMhQe6_21">
    <vt:lpwstr>rasites but also for intravascular accumulations of monocytes and platelets tha\u2026", "issue": "5"}, "id": "ITEM-1", "uris": ["http://www.mendeley.com/documents/?uuid=36207293-227c-4186-b66e-d2ff41f5d79f"]}]}</vt:lpwstr>
  </property>
  <property fmtid="{D5CDD505-2E9C-101B-9397-08002B2CF9AE}" pid="2101" name="Mendeley_Bookmark_mAhDMMhQe6_3">
    <vt:lpwstr>-particle": "", "suffix": "", "given": "Theresa F", "parse-names": false, "family": "Madaline"}, {"non-dropping-particle": "", "dropping-particle": "", "suffix": "", "given": "Samuel C", "parse-names": false, "family": "Wassmer"}, {"non-dropping-particle"</vt:lpwstr>
  </property>
  <property fmtid="{D5CDD505-2E9C-101B-9397-08002B2CF9AE}" pid="2102" name="Mendeley_Bookmark_mAhDMMhQe6_4">
    <vt:lpwstr>: "", "dropping-particle": "", "suffix": "", "given": "Emmie", "parse-names": false, "family": "Mbale"}, {"non-dropping-particle": "", "dropping-particle": "", "suffix": "", "given": "Namjong", "parse-names": false, "family": "Choi"}, {"non-dropping-parti</vt:lpwstr>
  </property>
  <property fmtid="{D5CDD505-2E9C-101B-9397-08002B2CF9AE}" pid="2103" name="Mendeley_Bookmark_mAhDMMhQe6_5">
    <vt:lpwstr>cle": "", "dropping-particle": "", "suffix": "", "given": "Karl B", "parse-names": false, "family": "Seydel"}, {"non-dropping-particle": "", "dropping-particle": "", "suffix": "", "given": "Richard O", "parse-names": false, "family": "Whitten"}, {"non-dro</vt:lpwstr>
  </property>
  <property fmtid="{D5CDD505-2E9C-101B-9397-08002B2CF9AE}" pid="2104" name="Mendeley_Bookmark_mAhDMMhQe6_6">
    <vt:lpwstr>pping-particle": "", "dropping-particle": "", "suffix": "", "given": "Julie", "parse-names": false, "family": "Varughese"}, {"non-dropping-particle": "", "dropping-particle": "", "suffix": "", "given": "Georges E R", "parse-names": false, "family": "Grau"</vt:lpwstr>
  </property>
  <property fmtid="{D5CDD505-2E9C-101B-9397-08002B2CF9AE}" pid="2105" name="Mendeley_Bookmark_mAhDMMhQe6_7">
    <vt:lpwstr>}, {"non-dropping-particle": "", "dropping-particle": "", "suffix": "", "given": "Steve", "parse-names": false, "family": "Kamiza"}, {"non-dropping-particle": "", "dropping-particle": "", "suffix": "", "given": "Malcolm E", "parse-names": false, "family":</vt:lpwstr>
  </property>
  <property fmtid="{D5CDD505-2E9C-101B-9397-08002B2CF9AE}" pid="2106" name="Mendeley_Bookmark_mAhDMMhQe6_8">
    <vt:lpwstr> "Molyneux"}, {"non-dropping-particle": "", "dropping-particle": "", "suffix": "", "given": "Terrie E", "parse-names": false, "family": "Taylor"}, {"non-dropping-particle": "", "dropping-particle": "", "suffix": "", "given": "Sunhee", "parse-names": false</vt:lpwstr>
  </property>
  <property fmtid="{D5CDD505-2E9C-101B-9397-08002B2CF9AE}" pid="2107" name="Mendeley_Bookmark_mAhDMMhQe6_9">
    <vt:lpwstr>, "family": "Lee"}, {"non-dropping-particle": "", "dropping-particle": "", "suffix": "", "given": "Danny A", "parse-names": false, "family": "Milner"}, {"non-dropping-particle": "", "dropping-particle": "", "suffix": "", "given": "Kami", "parse-names": fa</vt:lpwstr>
  </property>
  <property fmtid="{D5CDD505-2E9C-101B-9397-08002B2CF9AE}" pid="2108" name="Mendeley_Bookmark_mEsX0jQA3H_1">
    <vt:lpwstr>ADDIN CSL_CITATION {"schema": "https://github.com/citation-style-language/schema/raw/master/csl-citation.json", "mendeley": {"previouslyFormattedCitation": "&lt;sup&gt;5&lt;/sup&gt;", "formattedCitation": "&lt;sup&gt;5&lt;/sup&gt;", "plainTextFormattedCitation": "5"}, "propertie</vt:lpwstr>
  </property>
  <property fmtid="{D5CDD505-2E9C-101B-9397-08002B2CF9AE}" pid="2109" name="Mendeley_Bookmark_mEsX0jQA3H_10">
    <vt:lpwstr>support. We have taken an empirical approach to defining the limits of Plasmodium falciparum transmission across the continent and interpolated the distributions of projected populations in 1995. By combining a review of the literature on malaria in Afric</vt:lpwstr>
  </property>
  <property fmtid="{D5CDD505-2E9C-101B-9397-08002B2CF9AE}" pid="2110" name="Mendeley_Bookmark_mEsX0jQA3H_11">
    <vt:lpwstr>a and models of acquired functional immunity, we have estimated the age-structured rates of the fatal, morbid and disabling sequelae following exposure to malaria infection under different epidemiological conditions. This research seeks to estimate mortal</vt:lpwstr>
  </property>
  <property fmtid="{D5CDD505-2E9C-101B-9397-08002B2CF9AE}" pid="2111" name="Mendeley_Bookmark_mEsX0jQA3H_12">
    <vt:lpwstr>ity, morbidity, and disability due to malaria among Africa's nonpregnant population. It uses an empirical approach to define Plasmodium falciparum transmission limits across the continent. And, the distributions of projected populations in 1995 are interj</vt:lpwstr>
  </property>
  <property fmtid="{D5CDD505-2E9C-101B-9397-08002B2CF9AE}" pid="2112" name="Mendeley_Bookmark_mEsX0jQA3H_13">
    <vt:lpwstr>ected. The review of literature on malaria in Africa and models of acquired functional immunity served as a basis for the researchers to predict the age-structured rates of the fatal, morbid and disabling consequences following malaria infection. These es</vt:lpwstr>
  </property>
  <property fmtid="{D5CDD505-2E9C-101B-9397-08002B2CF9AE}" pid="2113" name="Mendeley_Bookmark_mEsX0jQA3H_14">
    <vt:lpwstr>timates were tabulated and analyzed. The results indicated that among populations exposed to stable endemic malaria in sub-Saharan Africa, approximately 987,466 people might have died in 1995 due to malaria infection. On the other hand, over 207.5 million</vt:lpwstr>
  </property>
  <property fmtid="{D5CDD505-2E9C-101B-9397-08002B2CF9AE}" pid="2114" name="Mendeley_Bookmark_mEsX0jQA3H_15">
    <vt:lpwstr> clinical attacks of malaria may have occurred.", "issue": "8"}, "id": "ITEM-1", "uris": ["http://www.mendeley.com/documents/?uuid=751b629d-4b3c-3bb0-8534-f890f35a64a7"]}]}</vt:lpwstr>
  </property>
  <property fmtid="{D5CDD505-2E9C-101B-9397-08002B2CF9AE}" pid="2115" name="Mendeley_Bookmark_mEsX0jQA3H_2">
    <vt:lpwstr>s": {"noteIndex": 0}, "citationItems": [{"itemData": {"volume": "77", "author": [{"non-dropping-particle": "", "dropping-particle": "", "suffix": "", "given": "R W", "parse-names": false, "family": "Snow"}, {"non-dropping-particle": "", "dropping-particle</vt:lpwstr>
  </property>
  <property fmtid="{D5CDD505-2E9C-101B-9397-08002B2CF9AE}" pid="2116" name="Mendeley_Bookmark_mEsX0jQA3H_3">
    <vt:lpwstr>": "", "suffix": "", "given": "M", "parse-names": false, "family": "Craig"}, {"non-dropping-particle": "", "dropping-particle": "", "suffix": "", "given": "U", "parse-names": false, "family": "Deichmann"}, {"non-dropping-particle": "", "dropping-particle"</vt:lpwstr>
  </property>
  <property fmtid="{D5CDD505-2E9C-101B-9397-08002B2CF9AE}" pid="2117" name="Mendeley_Bookmark_mEsX0jQA3H_4">
    <vt:lpwstr>: "", "suffix": "", "given": "K", "parse-names": false, "family": "Marsh"}], "ISSN": "0042-9686", "title": "Estimating mortality, morbidity and disability due to malaria among Africa's non-pregnant population.", "page": "624-40", "id": "ITEM-1", "containe</vt:lpwstr>
  </property>
  <property fmtid="{D5CDD505-2E9C-101B-9397-08002B2CF9AE}" pid="2118" name="Mendeley_Bookmark_mEsX0jQA3H_5">
    <vt:lpwstr>r-title": "Bulletin of the World Health Organization", "type": "article-journal", "issued": {"date-parts": [["1999"]]}, "PMID": "10516785", "note": "The sequelae reported (in approximate order of\nfrequency) included the following: hemiplegia/\nhemiparesi</vt:lpwstr>
  </property>
  <property fmtid="{D5CDD505-2E9C-101B-9397-08002B2CF9AE}" pid="2119" name="Mendeley_Bookmark_mEsX0jQA3H_6">
    <vt:lpwstr>s (weakness in one or both limbs on one\nside of the body), speech disorders, behavioural\ndisorders, blindness, hearing impairment, cerebral\npalsy (also called spastic paresis in some studies \u2013\nthese children have a generalized increase in muscle\</vt:lpwstr>
  </property>
  <property fmtid="{D5CDD505-2E9C-101B-9397-08002B2CF9AE}" pid="2120" name="Mendeley_Bookmark_mEsX0jQA3H_7">
    <vt:lpwstr>ntone and are very severely disabled, requiring\nconstant attention from a carer) and epilepsy.\nChildren often have multiple sequelae and it is not\npossible to disaggregate the data from the published\nstudies to give absolute rates for each type of\nse</vt:lpwstr>
  </property>
  <property fmtid="{D5CDD505-2E9C-101B-9397-08002B2CF9AE}" pid="2121" name="Mendeley_Bookmark_mEsX0jQA3H_8">
    <vt:lpwstr>quelae.", "abstract": "The contribution of malaria to morbidity and mortality among people in Africa has been a subject of academic interest, political advocacy, and speculation. National statistics for much of sub-Saharan Africa have proved to be an unre</vt:lpwstr>
  </property>
  <property fmtid="{D5CDD505-2E9C-101B-9397-08002B2CF9AE}" pid="2122" name="Mendeley_Bookmark_mEsX0jQA3H_9">
    <vt:lpwstr>liable source of disease-specific morbidity and mortality data. Credible estimates of disease-specific burdens are required for setting global and national priorities for health in order to rationalize the use of limited resources and lobby for financial </vt:lpwstr>
  </property>
  <property fmtid="{D5CDD505-2E9C-101B-9397-08002B2CF9AE}" pid="2123" name="Mendeley_Bookmark_mXlEh3nRWT_1">
    <vt:lpwstr>ADDIN CSL_CITATION {"schema": "https://github.com/citation-style-language/schema/raw/master/csl-citation.json", "mendeley": {"previouslyFormattedCitation": "&lt;sup&gt;8,16&lt;/sup&gt;", "formattedCitation": "&lt;sup&gt;8,16&lt;/sup&gt;", "plainTextFormattedCitation": "8,16"}, "</vt:lpwstr>
  </property>
  <property fmtid="{D5CDD505-2E9C-101B-9397-08002B2CF9AE}" pid="2124" name="Mendeley_Bookmark_mXlEh3nRWT_10">
    <vt:lpwstr>he pathologies of cerebral malaria by postmortem parasite counts.", "page": "143-5", "id": "ITEM-2", "DOI": "10.1038/nm986", "type": "article-journal", "issued": {"date-parts": [["2004", "2"]]}, "PMID": "14745442", "container-title": "Nature medicine", "n</vt:lpwstr>
  </property>
  <property fmtid="{D5CDD505-2E9C-101B-9397-08002B2CF9AE}" pid="2125" name="Mendeley_Bookmark_mXlEh3nRWT_11">
    <vt:lpwstr>ote": "&amp;quot;Of seven patients with nonmalarial comas examined for retinopathy, one had a trace of whitening and the rest were normal.&amp;quot; p144\n\n\n19/20 patients with brain sequestration had retinopathy\n\n\n3/3 patients with clinical cm but no brain </vt:lpwstr>
  </property>
  <property fmtid="{D5CDD505-2E9C-101B-9397-08002B2CF9AE}" pid="2126" name="Mendeley_Bookmark_mXlEh3nRWT_12">
    <vt:lpwstr>sequestration had no retinopathy (the other 4 didn't have an eye exam)\n\n\n[this means sensitivity of retinopathy is 0.95, specificity is 1; PPV is 1, NPV is 0.75]", "abstract": "To study the pathogenesis of fatal cerebral malaria, we conducted autopsies</vt:lpwstr>
  </property>
  <property fmtid="{D5CDD505-2E9C-101B-9397-08002B2CF9AE}" pid="2127" name="Mendeley_Bookmark_mXlEh3nRWT_13">
    <vt:lpwstr> in 31 children with this clinical diagnosis. We found that 23% of the children had actually died from other causes. The remaining patients had parasites sequestered in cerebral capillaries, and 75% of those had additional intra- and perivascular patholog</vt:lpwstr>
  </property>
  <property fmtid="{D5CDD505-2E9C-101B-9397-08002B2CF9AE}" pid="2128" name="Mendeley_Bookmark_mXlEh3nRWT_14">
    <vt:lpwstr>y. Retinopathy was the only clinical sign distinguishing malarial from nonmalarial coma. These data have implications for treating malaria patients, designing clinical trials and assessing malaria-specific disease associations.", "issue": "2"}, "id": "ITE</vt:lpwstr>
  </property>
  <property fmtid="{D5CDD505-2E9C-101B-9397-08002B2CF9AE}" pid="2129" name="Mendeley_Bookmark_mXlEh3nRWT_15">
    <vt:lpwstr>M-2", "uris": ["http://www.mendeley.com/documents/?uuid=e39e985e-bea2-4523-992c-449c7dc2377d"]}]}</vt:lpwstr>
  </property>
  <property fmtid="{D5CDD505-2E9C-101B-9397-08002B2CF9AE}" pid="2130" name="Mendeley_Bookmark_mXlEh3nRWT_2">
    <vt:lpwstr>properties": {"noteIndex": 0}, "citationItems": [{"itemData": {"type": "article-journal", "page": "7-131", "author": [{"non-dropping-particle": "", "dropping-particle": "", "suffix": "", "given": "", "parse-names": false, "family": "World Health Organizat</vt:lpwstr>
  </property>
  <property fmtid="{D5CDD505-2E9C-101B-9397-08002B2CF9AE}" pid="2131" name="Mendeley_Bookmark_mXlEh3nRWT_3">
    <vt:lpwstr>ion"}], "ISSN": "1365-3156", "issued": {"date-parts": [["2014", "9"]]}, "PMID": "25214480", "id": "ITEM-1", "title": "Severe malaria", "volume": "19 Suppl 1", "container-title": "Tropical medicine &amp; international health", "DOI": "10.1111/tmi.12313_2"}, "i</vt:lpwstr>
  </property>
  <property fmtid="{D5CDD505-2E9C-101B-9397-08002B2CF9AE}" pid="2132" name="Mendeley_Bookmark_mXlEh3nRWT_4">
    <vt:lpwstr>d": "ITEM-1", "uris": ["http://www.mendeley.com/documents/?uuid=5c2ae2db-3675-4e72-ac7b-78b80692be57"]}, {"itemData": {"volume": "10", "author": [{"non-dropping-particle": "", "dropping-particle": "", "suffix": "", "given": "Terrie E", "parse-names": fals</vt:lpwstr>
  </property>
  <property fmtid="{D5CDD505-2E9C-101B-9397-08002B2CF9AE}" pid="2133" name="Mendeley_Bookmark_mXlEh3nRWT_5">
    <vt:lpwstr>e, "family": "Taylor"}, {"non-dropping-particle": "", "dropping-particle": "", "suffix": "", "given": "Wenjiang J", "parse-names": false, "family": "Fu"}, {"non-dropping-particle": "", "dropping-particle": "", "suffix": "", "given": "Richard A", "parse-na</vt:lpwstr>
  </property>
  <property fmtid="{D5CDD505-2E9C-101B-9397-08002B2CF9AE}" pid="2134" name="Mendeley_Bookmark_mXlEh3nRWT_6">
    <vt:lpwstr>mes": false, "family": "Carr"}, {"non-dropping-particle": "", "dropping-particle": "", "suffix": "", "given": "Richard O", "parse-names": false, "family": "Whitten"}, {"non-dropping-particle": "", "dropping-particle": "", "suffix": "", "given": "Jeffrey S</vt:lpwstr>
  </property>
  <property fmtid="{D5CDD505-2E9C-101B-9397-08002B2CF9AE}" pid="2135" name="Mendeley_Bookmark_mXlEh3nRWT_7">
    <vt:lpwstr>", "parse-names": false, "family": "Mueller"}, {"non-dropping-particle": "", "dropping-particle": "", "suffix": "", "given": "Nedson G", "parse-names": false, "family": "Fosiko"}, {"non-dropping-particle": "", "dropping-particle": "", "suffix": "", "given</vt:lpwstr>
  </property>
  <property fmtid="{D5CDD505-2E9C-101B-9397-08002B2CF9AE}" pid="2136" name="Mendeley_Bookmark_mXlEh3nRWT_8">
    <vt:lpwstr>": "Susan", "parse-names": false, "family": "Lewallen"}, {"non-dropping-particle": "", "dropping-particle": "", "suffix": "", "given": "N George", "parse-names": false, "family": "Liomba"}, {"non-dropping-particle": "", "dropping-particle": "", "suffix": </vt:lpwstr>
  </property>
  <property fmtid="{D5CDD505-2E9C-101B-9397-08002B2CF9AE}" pid="2137" name="Mendeley_Bookmark_mXlEh3nRWT_9">
    <vt:lpwstr>"", "given": "Malcolm E", "parse-names": false, "family": "Molyneux"}, {"non-dropping-particle": "", "dropping-particle": "", "suffix": "", "given": "Jeffrey G", "parse-names": false, "family": "Mueller"}], "ISSN": "1078-8956", "title": "Differentiating t</vt:lpwstr>
  </property>
  <property fmtid="{D5CDD505-2E9C-101B-9397-08002B2CF9AE}" pid="2138" name="Mendeley_Bookmark_mfvySGDWm2_1">
    <vt:lpwstr>ADDIN CSL_CITATION {"schema": "https://github.com/citation-style-language/schema/raw/master/csl-citation.json", "mendeley": {"previouslyFormattedCitation": "&lt;sup&gt;13&lt;/sup&gt;", "formattedCitation": "&lt;sup&gt;13&lt;/sup&gt;", "plainTextFormattedCitation": "13"}, "proper</vt:lpwstr>
  </property>
  <property fmtid="{D5CDD505-2E9C-101B-9397-08002B2CF9AE}" pid="2139" name="Mendeley_Bookmark_mfvySGDWm2_10">
    <vt:lpwstr>ria. The retina is an attractive source of potential surrogate markers for paediatric cerebral malaria because, in this condition, the retina seems to sustain microvascular damage similar to that of the brain. In paediatric cerebral malaria a combination </vt:lpwstr>
  </property>
  <property fmtid="{D5CDD505-2E9C-101B-9397-08002B2CF9AE}" pid="2140" name="Mendeley_Bookmark_mfvySGDWm2_11">
    <vt:lpwstr>of retinal signs correlates, in fatal cases, with the severity of brain pathology, and has diagnostic and prognostic significance. Unlike the brain, the retina is accessible to high-resolution, non-invasive imaging. We aimed to determine the extent to whi</vt:lpwstr>
  </property>
  <property fmtid="{D5CDD505-2E9C-101B-9397-08002B2CF9AE}" pid="2141" name="Mendeley_Bookmark_mfvySGDWm2_12">
    <vt:lpwstr>ch paediatric malarial retinopathy reflects cerebrovascular damage by reviewing the literature to compare retinal and cerebral manifestations of retinopathy-positive paediatric cerebral malaria. We then compared retina and brain in terms of anatomical and</vt:lpwstr>
  </property>
  <property fmtid="{D5CDD505-2E9C-101B-9397-08002B2CF9AE}" pid="2142" name="Mendeley_Bookmark_mfvySGDWm2_13">
    <vt:lpwstr> physiological features that could help to account for similarities and differences in vascular pathology. These comparisons address the question of whether it is biologically plausible to draw conclusions about unseen cerebral vascular pathogenesis from </vt:lpwstr>
  </property>
  <property fmtid="{D5CDD505-2E9C-101B-9397-08002B2CF9AE}" pid="2143" name="Mendeley_Bookmark_mfvySGDWm2_14">
    <vt:lpwstr>the visible retinal vasculature in retinopathy-positive paediatric cerebral malaria. Our work addresses an important cause of death and neurodisability in sub-Saharan Africa. We critically appraise evidence for associations between retina and brain neurov</vt:lpwstr>
  </property>
  <property fmtid="{D5CDD505-2E9C-101B-9397-08002B2CF9AE}" pid="2144" name="Mendeley_Bookmark_mfvySGDWm2_15">
    <vt:lpwstr>asculature in health and disease, and in the process we develop new hypotheses about why these vascular beds are susceptible to sequestration of parasitized erythrocytes.", "container-title": "Brain"}, "id": "ITEM-1", "uris": ["http://www.mendeley.com/doc</vt:lpwstr>
  </property>
  <property fmtid="{D5CDD505-2E9C-101B-9397-08002B2CF9AE}" pid="2145" name="Mendeley_Bookmark_mfvySGDWm2_16">
    <vt:lpwstr>uments/?uuid=9e6356b0-0be4-4859-8cc1-a0fdaf792cf1"]}]}</vt:lpwstr>
  </property>
  <property fmtid="{D5CDD505-2E9C-101B-9397-08002B2CF9AE}" pid="2146" name="Mendeley_Bookmark_mfvySGDWm2_2">
    <vt:lpwstr>ties": {"noteIndex": 0}, "citationItems": [{"itemData": {"volume": "137", "author": [{"non-dropping-particle": "", "dropping-particle": "", "suffix": "", "given": "IJC", "parse-names": false, "family": "MacCormick"}, {"non-dropping-particle": "", "droppin</vt:lpwstr>
  </property>
  <property fmtid="{D5CDD505-2E9C-101B-9397-08002B2CF9AE}" pid="2147" name="Mendeley_Bookmark_mfvySGDWm2_3">
    <vt:lpwstr>g-particle": "", "suffix": "", "given": "NAV", "parse-names": false, "family": "Beare"}, {"non-dropping-particle": "", "dropping-particle": "", "suffix": "", "given": "TE", "parse-names": false, "family": "Taylor"}, {"non-dropping-particle": "", "dropping</vt:lpwstr>
  </property>
  <property fmtid="{D5CDD505-2E9C-101B-9397-08002B2CF9AE}" pid="2148" name="Mendeley_Bookmark_mfvySGDWm2_4">
    <vt:lpwstr>-particle": "", "suffix": "", "given": "V", "parse-names": false, "family": "Barrera"}, {"non-dropping-particle": "", "dropping-particle": "", "suffix": "", "given": "VA", "parse-names": false, "family": "White"}, {"non-dropping-particle": "", "dropping-p</vt:lpwstr>
  </property>
  <property fmtid="{D5CDD505-2E9C-101B-9397-08002B2CF9AE}" pid="2149" name="Mendeley_Bookmark_mfvySGDWm2_5">
    <vt:lpwstr>article": "", "suffix": "", "given": "P", "parse-names": false, "family": "Hiscott"}, {"non-dropping-particle": "", "dropping-particle": "", "suffix": "", "given": "ME", "parse-names": false, "family": "Molyneux"}, {"non-dropping-particle": "", "dropping-</vt:lpwstr>
  </property>
  <property fmtid="{D5CDD505-2E9C-101B-9397-08002B2CF9AE}" pid="2150" name="Mendeley_Bookmark_mfvySGDWm2_6">
    <vt:lpwstr>particle": "", "suffix": "", "given": "B", "parse-names": false, "family": "Dhillon"}, {"non-dropping-particle": "", "dropping-particle": "", "suffix": "", "given": "SP", "parse-names": false, "family": "Harding"}], "ISSN": "0006-8950", "title": "Cerebral</vt:lpwstr>
  </property>
  <property fmtid="{D5CDD505-2E9C-101B-9397-08002B2CF9AE}" pid="2151" name="Mendeley_Bookmark_mfvySGDWm2_7">
    <vt:lpwstr> malaria in children: using the retina to study the brain", "page": "2119-42", "id": "ITEM-1", "DOI": "10.1093/brain/awu001", "type": "article-journal", "issued": {"date-parts": [["2014", "2", "26"]]}, "PMID": "24578549", "abstract": "Cerebral malaria is </vt:lpwstr>
  </property>
  <property fmtid="{D5CDD505-2E9C-101B-9397-08002B2CF9AE}" pid="2152" name="Mendeley_Bookmark_mfvySGDWm2_8">
    <vt:lpwstr>a dangerous complication of Plasmodium falciparum infection, which takes a devastating toll on children in sub-Saharan Africa. Although autopsy studies have improved understanding of cerebral malaria pathology in fatal cases, information about in vivo neu</vt:lpwstr>
  </property>
  <property fmtid="{D5CDD505-2E9C-101B-9397-08002B2CF9AE}" pid="2153" name="Mendeley_Bookmark_mfvySGDWm2_9">
    <vt:lpwstr>rovascular pathogenesis is scarce because brain tissue is inaccessible in life. Surrogate markers may provide insight into pathogenesis and thereby facilitate clinical studies with the ultimate aim of improving the treatment and prognosis of cerebral mala</vt:lpwstr>
  </property>
  <property fmtid="{D5CDD505-2E9C-101B-9397-08002B2CF9AE}" pid="2154" name="Mendeley_Bookmark_mgsr0U0Osy_1">
    <vt:lpwstr>ADDIN CSL_CITATION {"schema": "https://github.com/citation-style-language/schema/raw/master/csl-citation.json", "mendeley": {"previouslyFormattedCitation": "&lt;sup&gt;13,31&lt;/sup&gt;", "formattedCitation": "&lt;sup&gt;13,31&lt;/sup&gt;", "plainTextFormattedCitation": "13,31"}</vt:lpwstr>
  </property>
  <property fmtid="{D5CDD505-2E9C-101B-9397-08002B2CF9AE}" pid="2155" name="Mendeley_Bookmark_mgsr0U0Osy_10">
    <vt:lpwstr>bral malaria. The retina is an attractive source of potential surrogate markers for paediatric cerebral malaria because, in this condition, the retina seems to sustain microvascular damage similar to that of the brain. In paediatric cerebral malaria a com</vt:lpwstr>
  </property>
  <property fmtid="{D5CDD505-2E9C-101B-9397-08002B2CF9AE}" pid="2156" name="Mendeley_Bookmark_mgsr0U0Osy_2">
    <vt:lpwstr>, "properties": {"noteIndex": 0}, "citationItems": [{"itemData": {"volume": "137", "author": [{"non-dropping-particle": "", "dropping-particle": "", "suffix": "", "given": "IJC", "parse-names": false, "family": "MacCormick"}, {"non-dropping-particle": "",</vt:lpwstr>
  </property>
  <property fmtid="{D5CDD505-2E9C-101B-9397-08002B2CF9AE}" pid="2157" name="Mendeley_Bookmark_mgsr0U0Osy_3">
    <vt:lpwstr> "dropping-particle": "", "suffix": "", "given": "NAV", "parse-names": false, "family": "Beare"}, {"non-dropping-particle": "", "dropping-particle": "", "suffix": "", "given": "TE", "parse-names": false, "family": "Taylor"}, {"non-dropping-particle": "", </vt:lpwstr>
  </property>
  <property fmtid="{D5CDD505-2E9C-101B-9397-08002B2CF9AE}" pid="2158" name="Mendeley_Bookmark_mgsr0U0Osy_4">
    <vt:lpwstr>"dropping-particle": "", "suffix": "", "given": "V", "parse-names": false, "family": "Barrera"}, {"non-dropping-particle": "", "dropping-particle": "", "suffix": "", "given": "VA", "parse-names": false, "family": "White"}, {"non-dropping-particle": "", "d</vt:lpwstr>
  </property>
  <property fmtid="{D5CDD505-2E9C-101B-9397-08002B2CF9AE}" pid="2159" name="Mendeley_Bookmark_mgsr0U0Osy_5">
    <vt:lpwstr>ropping-particle": "", "suffix": "", "given": "P", "parse-names": false, "family": "Hiscott"}, {"non-dropping-particle": "", "dropping-particle": "", "suffix": "", "given": "ME", "parse-names": false, "family": "Molyneux"}, {"non-dropping-particle": "", "</vt:lpwstr>
  </property>
  <property fmtid="{D5CDD505-2E9C-101B-9397-08002B2CF9AE}" pid="2160" name="Mendeley_Bookmark_mgsr0U0Osy_6">
    <vt:lpwstr>dropping-particle": "", "suffix": "", "given": "B", "parse-names": false, "family": "Dhillon"}, {"non-dropping-particle": "", "dropping-particle": "", "suffix": "", "given": "SP", "parse-names": false, "family": "Harding"}], "ISSN": "0006-8950", "title": </vt:lpwstr>
  </property>
  <property fmtid="{D5CDD505-2E9C-101B-9397-08002B2CF9AE}" pid="2161" name="Mendeley_Bookmark_mgsr0U0Osy_7">
    <vt:lpwstr>"Cerebral malaria in children: using the retina to study the brain", "page": "2119-42", "id": "ITEM-1", "DOI": "10.1093/brain/awu001", "type": "article-journal", "issued": {"date-parts": [["2014", "2", "26"]]}, "PMID": "24578549", "abstract": "Cerebral ma</vt:lpwstr>
  </property>
  <property fmtid="{D5CDD505-2E9C-101B-9397-08002B2CF9AE}" pid="2162" name="Mendeley_Bookmark_mgsr0U0Osy_8">
    <vt:lpwstr>laria is a dangerous complication of Plasmodium falciparum infection, which takes a devastating toll on children in sub-Saharan Africa. Although autopsy studies have improved understanding of cerebral malaria pathology in fatal cases, information about in</vt:lpwstr>
  </property>
  <property fmtid="{D5CDD505-2E9C-101B-9397-08002B2CF9AE}" pid="2163" name="Mendeley_Bookmark_mgsr0U0Osy_9">
    <vt:lpwstr> vivo neurovascular pathogenesis is scarce because brain tissue is inaccessible in life. Surrogate markers may provide insight into pathogenesis and thereby facilitate clinical studies with the ultimate aim of improving the treatment and prognosis of cere</vt:lpwstr>
  </property>
  <property fmtid="{D5CDD505-2E9C-101B-9397-08002B2CF9AE}" pid="2164" name="Mendeley_Bookmark_nAtgjbd8R5_1">
    <vt:lpwstr>ADDIN CSL_CITATION {"schema": "https://github.com/citation-style-language/schema/raw/master/csl-citation.json", "mendeley": {"previouslyFormattedCitation": "&lt;sup&gt;2&lt;/sup&gt;", "formattedCitation": "&lt;sup&gt;2&lt;/sup&gt;", "plainTextFormattedCitation": "2"}, "propertie</vt:lpwstr>
  </property>
  <property fmtid="{D5CDD505-2E9C-101B-9397-08002B2CF9AE}" pid="2165" name="Mendeley_Bookmark_nAtgjbd8R5_2">
    <vt:lpwstr>s": {"noteIndex": 0}, "citationItems": [{"itemData": {"type": "book", "author": [{"non-dropping-particle": "", "dropping-particle": "", "suffix": "", "given": "", "parse-names": false, "family": "WHO"}], "issued": {"date-parts": [["2018"]]}, "publisher-pl</vt:lpwstr>
  </property>
  <property fmtid="{D5CDD505-2E9C-101B-9397-08002B2CF9AE}" pid="2166" name="Mendeley_Bookmark_nAtgjbd8R5_3">
    <vt:lpwstr>ace": "Geneva", "title": "World malaria report 2017", "id": "ITEM-1", "publisher": "World Health Organization"}, "id": "ITEM-1", "uris": ["http://www.mendeley.com/documents/?uuid=b538d4e6-0e77-304f-a845-cf678a119396"]}]}</vt:lpwstr>
  </property>
  <property fmtid="{D5CDD505-2E9C-101B-9397-08002B2CF9AE}" pid="2167" name="Mendeley_Bookmark_nFMnf5xT4K_1">
    <vt:lpwstr>ADDIN CSL_CITATION {"schema": "https://github.com/citation-style-language/schema/raw/master/csl-citation.json", "mendeley": {"previouslyFormattedCitation": "&lt;sup&gt;37&lt;/sup&gt;", "formattedCitation": "&lt;sup&gt;37&lt;/sup&gt;", "plainTextFormattedCitation": "37"}, "proper</vt:lpwstr>
  </property>
  <property fmtid="{D5CDD505-2E9C-101B-9397-08002B2CF9AE}" pid="2168" name="Mendeley_Bookmark_nFMnf5xT4K_10">
    <vt:lpwstr>arding"}], "ISSN": "2050084X", "issued": {"date-parts": [["2018"]]}, "id": "ITEM-1", "title": "Neurovascular sequestration in paediatric P. Falciparum malaria is visible clinically in the retina", "abstract": "\u00a9 Barrera et al. Retinal vessel changes </vt:lpwstr>
  </property>
  <property fmtid="{D5CDD505-2E9C-101B-9397-08002B2CF9AE}" pid="2169" name="Mendeley_Bookmark_nFMnf5xT4K_11">
    <vt:lpwstr>and retinal whitening, distinctive features of malarial retinopathy, can be directly observed during routine eye examination in children with P. falciparum cerebral malaria. We investigated their clinical significance and underlying mechanisms through lin</vt:lpwstr>
  </property>
  <property fmtid="{D5CDD505-2E9C-101B-9397-08002B2CF9AE}" pid="2170" name="Mendeley_Bookmark_nFMnf5xT4K_12">
    <vt:lpwstr>ked clinical, clinicopathological and image analysis studies. Orange vessels and severe foveal whitening (clinical examination, n = 817, OR, 95% CI: 2.90, 1.96\u20134.30; 3.4, 1.8\u20136.3, both p &lt; 0.001), and arteriolar involvement by intravascular fill</vt:lpwstr>
  </property>
  <property fmtid="{D5CDD505-2E9C-101B-9397-08002B2CF9AE}" pid="2171" name="Mendeley_Bookmark_nFMnf5xT4K_13">
    <vt:lpwstr>ing defects (angiographic image analysis, n = 260, 2.81, 1.17\u20136.72, p &lt; 0.02) were strongly associated with death. Orange vessels had dense sequestration of late stage parasitised red cells (histopathology, n = 29; sensitivity 0.97, specificity 0.89)</vt:lpwstr>
  </property>
  <property fmtid="{D5CDD505-2E9C-101B-9397-08002B2CF9AE}" pid="2172" name="Mendeley_Bookmark_nFMnf5xT4K_14">
    <vt:lpwstr> involving 360\u02da of the lumen circumference, with altered protein expression in blood-retinal barrier cells and marked loss/disruption of pericytes. Retinal whitening was topographically associated with tissue response to hypoxia. Severe neurovascular</vt:lpwstr>
  </property>
  <property fmtid="{D5CDD505-2E9C-101B-9397-08002B2CF9AE}" pid="2173" name="Mendeley_Bookmark_nFMnf5xT4K_15">
    <vt:lpwstr> sequestration is visible at the bedside, and is a marker of severe disease useful for diagnosis and management.", "container-title": "eLife", "DOI": "10.7554/eLife.32208"}, "id": "ITEM-1", "uris": ["http://www.mendeley.com/documents/?uuid=ca0501d1-94d8-3</vt:lpwstr>
  </property>
  <property fmtid="{D5CDD505-2E9C-101B-9397-08002B2CF9AE}" pid="2174" name="Mendeley_Bookmark_nFMnf5xT4K_16">
    <vt:lpwstr>ce7-87d0-5d6f57e56cda"]}]}</vt:lpwstr>
  </property>
  <property fmtid="{D5CDD505-2E9C-101B-9397-08002B2CF9AE}" pid="2175" name="Mendeley_Bookmark_nFMnf5xT4K_2">
    <vt:lpwstr>ties": {"noteIndex": 0}, "citationItems": [{"itemData": {"type": "article-journal", "volume": "7", "author": [{"non-dropping-particle": "", "dropping-particle": "", "suffix": "", "given": "V.", "parse-names": false, "family": "Barrera"}, {"non-dropping-pa</vt:lpwstr>
  </property>
  <property fmtid="{D5CDD505-2E9C-101B-9397-08002B2CF9AE}" pid="2176" name="Mendeley_Bookmark_nFMnf5xT4K_3">
    <vt:lpwstr>rticle": "", "dropping-particle": "", "suffix": "", "given": "I.J.C.", "parse-names": false, "family": "MacCormick"}, {"non-dropping-particle": "", "dropping-particle": "", "suffix": "", "given": "G.", "parse-names": false, "family": "Czanner"}, {"non-dro</vt:lpwstr>
  </property>
  <property fmtid="{D5CDD505-2E9C-101B-9397-08002B2CF9AE}" pid="2177" name="Mendeley_Bookmark_nFMnf5xT4K_4">
    <vt:lpwstr>pping-particle": "", "dropping-particle": "", "suffix": "", "given": "P.S.", "parse-names": false, "family": "Hiscott"}, {"non-dropping-particle": "", "dropping-particle": "", "suffix": "", "given": "V.A.", "parse-names": false, "family": "White"}, {"non-</vt:lpwstr>
  </property>
  <property fmtid="{D5CDD505-2E9C-101B-9397-08002B2CF9AE}" pid="2178" name="Mendeley_Bookmark_nFMnf5xT4K_5">
    <vt:lpwstr>dropping-particle": "", "dropping-particle": "", "suffix": "", "given": "A.G.", "parse-names": false, "family": "Craig"}, {"non-dropping-particle": "", "dropping-particle": "", "suffix": "", "given": "N.A.V.", "parse-names": false, "family": "Beare"}, {"n</vt:lpwstr>
  </property>
  <property fmtid="{D5CDD505-2E9C-101B-9397-08002B2CF9AE}" pid="2179" name="Mendeley_Bookmark_nFMnf5xT4K_6">
    <vt:lpwstr>on-dropping-particle": "", "dropping-particle": "", "suffix": "", "given": "L.H.", "parse-names": false, "family": "Culshaw"}, {"non-dropping-particle": "", "dropping-particle": "", "suffix": "", "given": "Y.", "parse-names": false, "family": "Zheng"}, {"</vt:lpwstr>
  </property>
  <property fmtid="{D5CDD505-2E9C-101B-9397-08002B2CF9AE}" pid="2180" name="Mendeley_Bookmark_nFMnf5xT4K_7">
    <vt:lpwstr>non-dropping-particle": "", "dropping-particle": "", "suffix": "", "given": "S.C.", "parse-names": false, "family": "Biddolph"}, {"non-dropping-particle": "", "dropping-particle": "", "suffix": "", "given": "D.A.", "parse-names": false, "family": "Milner"</vt:lpwstr>
  </property>
  <property fmtid="{D5CDD505-2E9C-101B-9397-08002B2CF9AE}" pid="2181" name="Mendeley_Bookmark_nFMnf5xT4K_8">
    <vt:lpwstr>}, {"non-dropping-particle": "", "dropping-particle": "", "suffix": "", "given": "S.", "parse-names": false, "family": "Kamiza"}, {"non-dropping-particle": "", "dropping-particle": "", "suffix": "", "given": "M.E.", "parse-names": false, "family": "Molyne</vt:lpwstr>
  </property>
  <property fmtid="{D5CDD505-2E9C-101B-9397-08002B2CF9AE}" pid="2182" name="Mendeley_Bookmark_nFMnf5xT4K_9">
    <vt:lpwstr>ux"}, {"non-dropping-particle": "", "dropping-particle": "", "suffix": "", "given": "T.E.", "parse-names": false, "family": "Taylor"}, {"non-dropping-particle": "", "dropping-particle": "", "suffix": "", "given": "S.P.", "parse-names": false, "family": "H</vt:lpwstr>
  </property>
  <property fmtid="{D5CDD505-2E9C-101B-9397-08002B2CF9AE}" pid="2183" name="Mendeley_Bookmark_nGgDil2jEX_1">
    <vt:lpwstr>ADDIN CSL_CITATION {"schema": "https://github.com/citation-style-language/schema/raw/master/csl-citation.json", "mendeley": {"previouslyFormattedCitation": "&lt;sup&gt;13\u201315&lt;/sup&gt;", "formattedCitation": "&lt;sup&gt;13\u201315&lt;/sup&gt;", "plainTextFormattedCitation"</vt:lpwstr>
  </property>
  <property fmtid="{D5CDD505-2E9C-101B-9397-08002B2CF9AE}" pid="2184" name="Mendeley_Bookmark_nGgDil2jEX_10">
    <vt:lpwstr>ognosis of cerebral malaria. The retina is an attractive source of potential surrogate markers for paediatric cerebral malaria because, in this condition, the retina seems to sustain microvascular damage similar to that of the brain. In paediatric cerebra</vt:lpwstr>
  </property>
  <property fmtid="{D5CDD505-2E9C-101B-9397-08002B2CF9AE}" pid="2185" name="Mendeley_Bookmark_nGgDil2jEX_11">
    <vt:lpwstr>l malaria a combination of retinal signs correlates, in fatal cases, with the severity of brain pathology, and has diagnostic and prognostic significance. Unlike the brain, the retina is accessible to high-resolution, non-invasive imaging. We aimed to det</vt:lpwstr>
  </property>
  <property fmtid="{D5CDD505-2E9C-101B-9397-08002B2CF9AE}" pid="2186" name="Mendeley_Bookmark_nGgDil2jEX_12">
    <vt:lpwstr>ermine the extent to which paediatric malarial retinopathy reflects cerebrovascular damage by reviewing the literature to compare retinal and cerebral manifestations of retinopathy-positive paediatric cerebral malaria. We then compared retina and brain in</vt:lpwstr>
  </property>
  <property fmtid="{D5CDD505-2E9C-101B-9397-08002B2CF9AE}" pid="2187" name="Mendeley_Bookmark_nGgDil2jEX_13">
    <vt:lpwstr> terms of anatomical and physiological features that could help to account for similarities and differences in vascular pathology. These comparisons address the question of whether it is biologically plausible to draw conclusions about unseen cerebral vas</vt:lpwstr>
  </property>
  <property fmtid="{D5CDD505-2E9C-101B-9397-08002B2CF9AE}" pid="2188" name="Mendeley_Bookmark_nGgDil2jEX_14">
    <vt:lpwstr>cular pathogenesis from the visible retinal vasculature in retinopathy-positive paediatric cerebral malaria. Our work addresses an important cause of death and neurodisability in sub-Saharan Africa. We critically appraise evidence for associations between</vt:lpwstr>
  </property>
  <property fmtid="{D5CDD505-2E9C-101B-9397-08002B2CF9AE}" pid="2189" name="Mendeley_Bookmark_nGgDil2jEX_15">
    <vt:lpwstr> retina and brain neurovasculature in health and disease, and in the process we develop new hypotheses about why these vascular beds are susceptible to sequestration of parasitized erythrocytes.", "container-title": "Brain"}, "id": "ITEM-1", "uris": ["htt</vt:lpwstr>
  </property>
  <property fmtid="{D5CDD505-2E9C-101B-9397-08002B2CF9AE}" pid="2190" name="Mendeley_Bookmark_nGgDil2jEX_16">
    <vt:lpwstr>p://www.mendeley.com/documents/?uuid=9e6356b0-0be4-4859-8cc1-a0fdaf792cf1"]}, {"itemData": {"volume": "211", "author": [{"non-dropping-particle": "", "dropping-particle": "", "suffix": "", "given": "Valentina", "parse-names": false, "family": "Barrera"}, </vt:lpwstr>
  </property>
  <property fmtid="{D5CDD505-2E9C-101B-9397-08002B2CF9AE}" pid="2191" name="Mendeley_Bookmark_nGgDil2jEX_17">
    <vt:lpwstr>{"non-dropping-particle": "", "dropping-particle": "", "suffix": "", "given": "P.S. Paul Stephenson", "parse-names": false, "family": "Hiscott"}, {"non-dropping-particle": "", "dropping-particle": "", "suffix": "", "given": "A.G. Alister Gordon", "parse-n</vt:lpwstr>
  </property>
  <property fmtid="{D5CDD505-2E9C-101B-9397-08002B2CF9AE}" pid="2192" name="Mendeley_Bookmark_nGgDil2jEX_18">
    <vt:lpwstr>ames": false, "family": "Craig"}, {"non-dropping-particle": "", "dropping-particle": "", "suffix": "", "given": "V.A. Valerie Ann", "parse-names": false, "family": "White"}, {"non-dropping-particle": "", "dropping-particle": "", "suffix": "", "given": "Da</vt:lpwstr>
  </property>
  <property fmtid="{D5CDD505-2E9C-101B-9397-08002B2CF9AE}" pid="2193" name="Mendeley_Bookmark_nGgDil2jEX_19">
    <vt:lpwstr>nny Arnold D.A.", "parse-names": false, "family": "Milner"}, {"non-dropping-particle": "", "dropping-particle": "", "suffix": "", "given": "Nicholas Alexander Venton N.A.V.", "parse-names": false, "family": "Beare"}, {"non-dropping-particle": "", "droppin</vt:lpwstr>
  </property>
  <property fmtid="{D5CDD505-2E9C-101B-9397-08002B2CF9AE}" pid="2194" name="Mendeley_Bookmark_nGgDil2jEX_2">
    <vt:lpwstr>: "13\u201315"}, "properties": {"noteIndex": 0}, "citationItems": [{"itemData": {"volume": "137", "author": [{"non-dropping-particle": "", "dropping-particle": "", "suffix": "", "given": "IJC", "parse-names": false, "family": "MacCormick"}, {"non-dropping</vt:lpwstr>
  </property>
  <property fmtid="{D5CDD505-2E9C-101B-9397-08002B2CF9AE}" pid="2195" name="Mendeley_Bookmark_nGgDil2jEX_20">
    <vt:lpwstr>g-particle": "", "suffix": "", "given": "I.J.C. Ian James Callum", "parse-names": false, "family": "MacCormick"}, {"non-dropping-particle": "", "dropping-particle": "", "suffix": "", "given": "Steve", "parse-names": false, "family": "Kamiza"}, {"non-dropp</vt:lpwstr>
  </property>
  <property fmtid="{D5CDD505-2E9C-101B-9397-08002B2CF9AE}" pid="2196" name="Mendeley_Bookmark_nGgDil2jEX_21">
    <vt:lpwstr>ing-particle": "", "dropping-particle": "", "suffix": "", "given": "T.E. Terrie Ellen", "parse-names": false, "family": "Taylor"}, {"non-dropping-particle": "", "dropping-particle": "", "suffix": "", "given": "Malcolm Edward M.E.", "parse-names": false, "</vt:lpwstr>
  </property>
  <property fmtid="{D5CDD505-2E9C-101B-9397-08002B2CF9AE}" pid="2197" name="Mendeley_Bookmark_nGgDil2jEX_22">
    <vt:lpwstr>family": "Molyneux"}, {"non-dropping-particle": "", "dropping-particle": "", "suffix": "", "given": "S.P. Simon Peter", "parse-names": false, "family": "Harding"}], "ISSN": "1537-6613", "title": "Severity of Retinopathy Parallels the Degree of Parasite Se</vt:lpwstr>
  </property>
  <property fmtid="{D5CDD505-2E9C-101B-9397-08002B2CF9AE}" pid="2198" name="Mendeley_Bookmark_nGgDil2jEX_23">
    <vt:lpwstr>questration in Eye and Brain in Malawian Children with Fatal Cerebral Malaria.", "page": "1977-86", "id": "ITEM-2", "DOI": "10.1093/infdis/jiu592", "type": "article-journal", "issued": {"date-parts": [["2015", "6", "28"]]}, "PMID": "25351204", "container-</vt:lpwstr>
  </property>
  <property fmtid="{D5CDD505-2E9C-101B-9397-08002B2CF9AE}" pid="2199" name="Mendeley_Bookmark_nGgDil2jEX_24">
    <vt:lpwstr>title": "The Journal of infectious diseases", "abstract": "BACKGROUND: Malarial retinopathy (MR) has diagnostic and prognostic value in children with Plasmodium falciparum cerebral malaria (CM). A clinicopathological correlation between observed retinal c</vt:lpwstr>
  </property>
  <property fmtid="{D5CDD505-2E9C-101B-9397-08002B2CF9AE}" pid="2200" name="Mendeley_Bookmark_nGgDil2jEX_25">
    <vt:lpwstr>hanges during life and the degree of sequestration of parasitized red blood cells was investigated in ocular and cerebral vessels at autopsy. METHODS: In 18 Malawian children who died from clinically defined CM, we studied the intensity of sequestration a</vt:lpwstr>
  </property>
  <property fmtid="{D5CDD505-2E9C-101B-9397-08002B2CF9AE}" pid="2201" name="Mendeley_Bookmark_nGgDil2jEX_26">
    <vt:lpwstr>nd the maturity of sequestered parasites in the retina, in nonretinal ocular tissues, and in the brain. RESULTS: Five children with clinically defined CM during life had other causes of death identified at autopsy, no MR, and scanty intracerebral sequestr</vt:lpwstr>
  </property>
  <property fmtid="{D5CDD505-2E9C-101B-9397-08002B2CF9AE}" pid="2202" name="Mendeley_Bookmark_nGgDil2jEX_27">
    <vt:lpwstr>ation. Thirteen children had MR and died from CM. MR severity correlated with percentage of microvessels parasitized in the retina, brain, and nonretinal tissues with some neuroectodermal components (all P &lt; .01). In moderate/severe MR cases (n = 8), vasc</vt:lpwstr>
  </property>
  <property fmtid="{D5CDD505-2E9C-101B-9397-08002B2CF9AE}" pid="2203" name="Mendeley_Bookmark_nGgDil2jEX_28">
    <vt:lpwstr>ular congestion was more intense (\u03c1 = 0.841; P &lt; .001), sequestered parasites were more mature, and the quantity of extraerythrocytic hemozoin was higher, compared with mild MR cases (n = 5). CONCLUSIONS: These data provide a histopathological basis </vt:lpwstr>
  </property>
  <property fmtid="{D5CDD505-2E9C-101B-9397-08002B2CF9AE}" pid="2204" name="Mendeley_Bookmark_nGgDil2jEX_29">
    <vt:lpwstr>for the known correlation between degrees of retinopathy and cerebral dysfunction in CM. In addition to being a valuable tool for clinical diagnosis, retinal observations give important information about neurovascular pathophysiology in pediatric CM.", "i</vt:lpwstr>
  </property>
  <property fmtid="{D5CDD505-2E9C-101B-9397-08002B2CF9AE}" pid="2205" name="Mendeley_Bookmark_nGgDil2jEX_3">
    <vt:lpwstr>-particle": "", "dropping-particle": "", "suffix": "", "given": "NAV", "parse-names": false, "family": "Beare"}, {"non-dropping-particle": "", "dropping-particle": "", "suffix": "", "given": "TE", "parse-names": false, "family": "Taylor"}, {"non-dropping-</vt:lpwstr>
  </property>
  <property fmtid="{D5CDD505-2E9C-101B-9397-08002B2CF9AE}" pid="2206" name="Mendeley_Bookmark_nGgDil2jEX_30">
    <vt:lpwstr>ssue": "12"}, "id": "ITEM-2", "uris": ["http://www.mendeley.com/documents/?uuid=cc6595a0-2785-41e2-8e2a-3a79898f52c4"]}, {"itemData": {"volume": "5", "author": [{"non-dropping-particle": "", "dropping-particle": "", "suffix": "", "given": "Jesse", "parse-</vt:lpwstr>
  </property>
  <property fmtid="{D5CDD505-2E9C-101B-9397-08002B2CF9AE}" pid="2207" name="Mendeley_Bookmark_nGgDil2jEX_31">
    <vt:lpwstr>names": false, "family": "Greiner"}, {"non-dropping-particle": "", "dropping-particle": "", "suffix": "", "given": "Katerina", "parse-names": false, "family": "Dorovini-Zis"}, {"non-dropping-particle": "", "dropping-particle": "", "suffix": "", "given": "</vt:lpwstr>
  </property>
  <property fmtid="{D5CDD505-2E9C-101B-9397-08002B2CF9AE}" pid="2208" name="Mendeley_Bookmark_nGgDil2jEX_32">
    <vt:lpwstr>Terrie E", "parse-names": false, "family": "Taylor"}, {"non-dropping-particle": "", "dropping-particle": "", "suffix": "", "given": "Malcolm E", "parse-names": false, "family": "Molyneux"}, {"non-dropping-particle": "", "dropping-particle": "V", "suffix":</vt:lpwstr>
  </property>
  <property fmtid="{D5CDD505-2E9C-101B-9397-08002B2CF9AE}" pid="2209" name="Mendeley_Bookmark_nGgDil2jEX_33">
    <vt:lpwstr> "", "given": "Nicholas A", "parse-names": false, "family": "Beare"}, {"non-dropping-particle": "", "dropping-particle": "", "suffix": "", "given": "Steve", "parse-names": false, "family": "Kamiza"}, {"non-dropping-particle": "", "dropping-particle": "", </vt:lpwstr>
  </property>
  <property fmtid="{D5CDD505-2E9C-101B-9397-08002B2CF9AE}" pid="2210" name="Mendeley_Bookmark_nGgDil2jEX_34">
    <vt:lpwstr>"suffix": "", "given": "Valerie A", "parse-names": false, "family": "White"}], "ISSN": "2235-2988", "title": "Correlation of hemorrhage, axonal damage, and blood-tissue barrier disruption in brain and retina of Malawian children with fatal cerebral malari</vt:lpwstr>
  </property>
  <property fmtid="{D5CDD505-2E9C-101B-9397-08002B2CF9AE}" pid="2211" name="Mendeley_Bookmark_nGgDil2jEX_35">
    <vt:lpwstr>a.", "page": "18", "id": "ITEM-3", "DOI": "10.3389/fcimb.2015.00018", "type": "article-journal", "issued": {"date-parts": [["2015", "1"]]}, "PMID": "25853095", "abstract": "BACKGROUND: The retinal and brain histopathological findings in children who died </vt:lpwstr>
  </property>
  <property fmtid="{D5CDD505-2E9C-101B-9397-08002B2CF9AE}" pid="2212" name="Mendeley_Bookmark_nGgDil2jEX_36">
    <vt:lpwstr>from cerebral malaria (CM) have been recently described. Similar changes occur in both structures, but the findings have not been directly compared in the same patients. In this study, we compared clinical retinal findings and retinal and cerebral histopa</vt:lpwstr>
  </property>
  <property fmtid="{D5CDD505-2E9C-101B-9397-08002B2CF9AE}" pid="2213" name="Mendeley_Bookmark_nGgDil2jEX_37">
    <vt:lpwstr>thological changes in a series of patients in Blantyre, Malawi, who died of CM.\n\nMETHODS: The features systematically compared in the same patient were: (1) clinical, gross and microscopic retinal hemorrhages with microscopic cerebral hemorrhages, (2) r</vt:lpwstr>
  </property>
  <property fmtid="{D5CDD505-2E9C-101B-9397-08002B2CF9AE}" pid="2214" name="Mendeley_Bookmark_nGgDil2jEX_38">
    <vt:lpwstr>etinal and cerebral hemorrhage-associated and -unassociated axonal damage, and fibrinogen leakage, and (3) differences in the above features between the pathological categories of CM without microvascular pathology (CM1) and CM with microvascular patholog</vt:lpwstr>
  </property>
  <property fmtid="{D5CDD505-2E9C-101B-9397-08002B2CF9AE}" pid="2215" name="Mendeley_Bookmark_nGgDil2jEX_39">
    <vt:lpwstr>y (CM2) in retina and brain.\n\nRESULTS: Forty-seven patients were included: seven CM1, 28 CM2, and 12 controls. In the 35 malaria cases retinal and cerebral pathology correlated in all features except for non-hemorrhage associated fibrinogen leakage. Reg</vt:lpwstr>
  </property>
  <property fmtid="{D5CDD505-2E9C-101B-9397-08002B2CF9AE}" pid="2216" name="Mendeley_Bookmark_nGgDil2jEX_4">
    <vt:lpwstr>particle": "", "dropping-particle": "", "suffix": "", "given": "V", "parse-names": false, "family": "Barrera"}, {"non-dropping-particle": "", "dropping-particle": "", "suffix": "", "given": "VA", "parse-names": false, "family": "White"}, {"non-dropping-pa</vt:lpwstr>
  </property>
  <property fmtid="{D5CDD505-2E9C-101B-9397-08002B2CF9AE}" pid="2217" name="Mendeley_Bookmark_nGgDil2jEX_40">
    <vt:lpwstr>arding CM1 and CM2 cases, the only differences were in the proportion of patients with hemorrhage-associated cerebral pathology, and this was expected, based on the definitions of CM1 and CM2. The retina did not show this difference. Non-hemorrhage associ</vt:lpwstr>
  </property>
  <property fmtid="{D5CDD505-2E9C-101B-9397-08002B2CF9AE}" pid="2218" name="Mendeley_Bookmark_nGgDil2jEX_41">
    <vt:lpwstr>ated pathology was similar for the two groups.\n\nCOMMENT: As postulated, histopathological features of hemorrhages, axonal damage and non-hemorrhage associated fibrinogen leakage correlated in the retina and brain of individual patients, although the dif</vt:lpwstr>
  </property>
  <property fmtid="{D5CDD505-2E9C-101B-9397-08002B2CF9AE}" pid="2219" name="Mendeley_Bookmark_nGgDil2jEX_42">
    <vt:lpwstr>ference in hemorrhages between the CM1 and CM2 groups was not consistently observed in the retina. These results help to underpin the utility of ophthalmoscopic examination and fundus findings to help in diagnosis and assessment of cerebral malaria patien</vt:lpwstr>
  </property>
  <property fmtid="{D5CDD505-2E9C-101B-9397-08002B2CF9AE}" pid="2220" name="Mendeley_Bookmark_nGgDil2jEX_43">
    <vt:lpwstr>ts, but may not help in distinguishing between CM1 and CM2 patients during life.", "container-title": "Frontiers in cellular and infection microbiology"}, "id": "ITEM-3", "uris": ["http://www.mendeley.com/documents/?uuid=7bfcfd5a-36b5-459c-8370-b4ad8850a1</vt:lpwstr>
  </property>
  <property fmtid="{D5CDD505-2E9C-101B-9397-08002B2CF9AE}" pid="2221" name="Mendeley_Bookmark_nGgDil2jEX_44">
    <vt:lpwstr>6f"]}]}</vt:lpwstr>
  </property>
  <property fmtid="{D5CDD505-2E9C-101B-9397-08002B2CF9AE}" pid="2222" name="Mendeley_Bookmark_nGgDil2jEX_5">
    <vt:lpwstr>rticle": "", "dropping-particle": "", "suffix": "", "given": "P", "parse-names": false, "family": "Hiscott"}, {"non-dropping-particle": "", "dropping-particle": "", "suffix": "", "given": "ME", "parse-names": false, "family": "Molyneux"}, {"non-dropping-p</vt:lpwstr>
  </property>
  <property fmtid="{D5CDD505-2E9C-101B-9397-08002B2CF9AE}" pid="2223" name="Mendeley_Bookmark_nGgDil2jEX_6">
    <vt:lpwstr>article": "", "dropping-particle": "", "suffix": "", "given": "B", "parse-names": false, "family": "Dhillon"}, {"non-dropping-particle": "", "dropping-particle": "", "suffix": "", "given": "SP", "parse-names": false, "family": "Harding"}], "ISSN": "0006-8</vt:lpwstr>
  </property>
  <property fmtid="{D5CDD505-2E9C-101B-9397-08002B2CF9AE}" pid="2224" name="Mendeley_Bookmark_nGgDil2jEX_7">
    <vt:lpwstr>950", "title": "Cerebral malaria in children: using the retina to study the brain", "page": "2119-42", "id": "ITEM-1", "DOI": "10.1093/brain/awu001", "type": "article-journal", "issued": {"date-parts": [["2014", "2", "26"]]}, "PMID": "24578549", "abstract</vt:lpwstr>
  </property>
  <property fmtid="{D5CDD505-2E9C-101B-9397-08002B2CF9AE}" pid="2225" name="Mendeley_Bookmark_nGgDil2jEX_8">
    <vt:lpwstr>": "Cerebral malaria is a dangerous complication of Plasmodium falciparum infection, which takes a devastating toll on children in sub-Saharan Africa. Although autopsy studies have improved understanding of cerebral malaria pathology in fatal cases, infor</vt:lpwstr>
  </property>
  <property fmtid="{D5CDD505-2E9C-101B-9397-08002B2CF9AE}" pid="2226" name="Mendeley_Bookmark_nGgDil2jEX_9">
    <vt:lpwstr>mation about in vivo neurovascular pathogenesis is scarce because brain tissue is inaccessible in life. Surrogate markers may provide insight into pathogenesis and thereby facilitate clinical studies with the ultimate aim of improving the treatment and pr</vt:lpwstr>
  </property>
  <property fmtid="{D5CDD505-2E9C-101B-9397-08002B2CF9AE}" pid="2227" name="Mendeley_Bookmark_nTdkDjZrgR_1">
    <vt:lpwstr>ADDIN CSL_CITATION {"schema": "https://github.com/citation-style-language/schema/raw/master/csl-citation.json", "mendeley": {"previouslyFormattedCitation": "&lt;sup&gt;24&lt;/sup&gt;", "formattedCitation": "&lt;sup&gt;24&lt;/sup&gt;", "plainTextFormattedCitation": "24"}, "proper</vt:lpwstr>
  </property>
  <property fmtid="{D5CDD505-2E9C-101B-9397-08002B2CF9AE}" pid="2228" name="Mendeley_Bookmark_nTdkDjZrgR_10">
    <vt:lpwstr>bral disease processes. Several angiographic features of malarial retinopathy have been described, but observations in different populations can only be reliably compared if consistent methodology is used to capture and grade retinal images. Currently no </vt:lpwstr>
  </property>
  <property fmtid="{D5CDD505-2E9C-101B-9397-08002B2CF9AE}" pid="2229" name="Mendeley_Bookmark_nTdkDjZrgR_11">
    <vt:lpwstr>grading scheme exists for fluorescein angiographic features of malarial retinopathy.\n\nMETHODS: A grading scheme for fluorescein angiographic images was devised based on consensus opinion of clinicians and researchers experienced in malarial retinopathy </vt:lpwstr>
  </property>
  <property fmtid="{D5CDD505-2E9C-101B-9397-08002B2CF9AE}" pid="2230" name="Mendeley_Bookmark_nTdkDjZrgR_12">
    <vt:lpwstr>in children and adults. Dual grading were performed with adjudication of admission fluorescein images from a large cohort of children with cerebral malaria.\n\nRESULTS: A grading scheme is described and standard images are provided to facilitate future gr</vt:lpwstr>
  </property>
  <property fmtid="{D5CDD505-2E9C-101B-9397-08002B2CF9AE}" pid="2231" name="Mendeley_Bookmark_nTdkDjZrgR_13">
    <vt:lpwstr>ading studies. Inter-grader agreement was &gt;70\u00a0% for most variables. Intravascular filling defects are difficult to grade and tended to have lower inter-grader agreement (&gt;57\u00a0%) compared to other features.\n\nCONCLUSIONS: This grading scheme prov</vt:lpwstr>
  </property>
  <property fmtid="{D5CDD505-2E9C-101B-9397-08002B2CF9AE}" pid="2232" name="Mendeley_Bookmark_nTdkDjZrgR_14">
    <vt:lpwstr>ides a consistent way to describe retinal vascular damage in paediatric cerebral malaria, and can facilitate comparisons of angiographic features of malarial retinopathy between different patient groups, and analysis against clinical outcomes. Inter-grade</vt:lpwstr>
  </property>
  <property fmtid="{D5CDD505-2E9C-101B-9397-08002B2CF9AE}" pid="2233" name="Mendeley_Bookmark_nTdkDjZrgR_15">
    <vt:lpwstr>r agreement is reasonable for the majority of angiographic signs. Dual grading with expert adjudication should be used to maximize accuracy.", "issue": "1"}, "id": "ITEM-1", "uris": ["http://www.mendeley.com/documents/?uuid=2e4dc94e-f523-4984-a574-492531d</vt:lpwstr>
  </property>
  <property fmtid="{D5CDD505-2E9C-101B-9397-08002B2CF9AE}" pid="2234" name="Mendeley_Bookmark_nTdkDjZrgR_16">
    <vt:lpwstr>f0753"]}]}</vt:lpwstr>
  </property>
  <property fmtid="{D5CDD505-2E9C-101B-9397-08002B2CF9AE}" pid="2235" name="Mendeley_Bookmark_nTdkDjZrgR_2">
    <vt:lpwstr>ties": {"noteIndex": 0}, "citationItems": [{"itemData": {"volume": "14", "author": [{"non-dropping-particle": "", "dropping-particle": "", "suffix": "", "given": "Ian J C", "parse-names": false, "family": "MacCormick"}, {"non-dropping-particle": "", "drop</vt:lpwstr>
  </property>
  <property fmtid="{D5CDD505-2E9C-101B-9397-08002B2CF9AE}" pid="2236" name="Mendeley_Bookmark_nTdkDjZrgR_3">
    <vt:lpwstr>ping-particle": "", "suffix": "", "given": "Richard J", "parse-names": false, "family": "Maude"}, {"non-dropping-particle": "", "dropping-particle": "V", "suffix": "", "given": "Nicholas A", "parse-names": false, "family": "Beare"}, {"non-dropping-particl</vt:lpwstr>
  </property>
  <property fmtid="{D5CDD505-2E9C-101B-9397-08002B2CF9AE}" pid="2237" name="Mendeley_Bookmark_nTdkDjZrgR_4">
    <vt:lpwstr>e": "", "dropping-particle": "", "suffix": "", "given": "Shyamanga", "parse-names": false, "family": "Borooah"}, {"non-dropping-particle": "", "dropping-particle": "", "suffix": "", "given": "Simon", "parse-names": false, "family": "Glover"}, {"non-droppi</vt:lpwstr>
  </property>
  <property fmtid="{D5CDD505-2E9C-101B-9397-08002B2CF9AE}" pid="2238" name="Mendeley_Bookmark_nTdkDjZrgR_5">
    <vt:lpwstr>ng-particle": "", "dropping-particle": "", "suffix": "", "given": "David", "parse-names": false, "family": "Parry"}, {"non-dropping-particle": "", "dropping-particle": "", "suffix": "", "given": "Sophie", "parse-names": false, "family": "Leach"}, {"non-dr</vt:lpwstr>
  </property>
  <property fmtid="{D5CDD505-2E9C-101B-9397-08002B2CF9AE}" pid="2239" name="Mendeley_Bookmark_nTdkDjZrgR_6">
    <vt:lpwstr>opping-particle": "", "dropping-particle": "", "suffix": "", "given": "Malcolm E", "parse-names": false, "family": "Molyneux"}, {"non-dropping-particle": "", "dropping-particle": "", "suffix": "", "given": "Baljean", "parse-names": false, "family": "Dhill</vt:lpwstr>
  </property>
  <property fmtid="{D5CDD505-2E9C-101B-9397-08002B2CF9AE}" pid="2240" name="Mendeley_Bookmark_nTdkDjZrgR_7">
    <vt:lpwstr>on"}, {"non-dropping-particle": "", "dropping-particle": "", "suffix": "", "given": "Susan", "parse-names": false, "family": "Lewallen"}, {"non-dropping-particle": "", "dropping-particle": "", "suffix": "", "given": "Simon P", "parse-names": false, "famil</vt:lpwstr>
  </property>
  <property fmtid="{D5CDD505-2E9C-101B-9397-08002B2CF9AE}" pid="2241" name="Mendeley_Bookmark_nTdkDjZrgR_8">
    <vt:lpwstr>y": "Harding"}], "ISSN": "1475-2875", "title": "Grading fluorescein angiograms in malarial retinopathy.", "page": "367", "id": "ITEM-1", "DOI": "10.1186/s12936-015-0897-7", "type": "article-journal", "issued": {"date-parts": [["2015", "1"]]}, "PMID": "264</vt:lpwstr>
  </property>
  <property fmtid="{D5CDD505-2E9C-101B-9397-08002B2CF9AE}" pid="2242" name="Mendeley_Bookmark_nTdkDjZrgR_9">
    <vt:lpwstr>03288", "container-title": "Malaria journal", "abstract": "BACKGROUND: Malarial retinopathy is an important finding in Plasmodium falciparum cerebral malaria, since it strengthens diagnostic accuracy, predicts clinical outcome and appears to parallel cere</vt:lpwstr>
  </property>
  <property fmtid="{D5CDD505-2E9C-101B-9397-08002B2CF9AE}" pid="2243" name="Mendeley_Bookmark_njlbHlwD98_1">
    <vt:lpwstr>ADDIN CSL_CITATION {"schema": "https://github.com/citation-style-language/schema/raw/master/csl-citation.json", "mendeley": {"previouslyFormattedCitation": "&lt;sup&gt;5&lt;/sup&gt;", "formattedCitation": "&lt;sup&gt;5&lt;/sup&gt;", "plainTextFormattedCitation": "5"}, "propertie</vt:lpwstr>
  </property>
  <property fmtid="{D5CDD505-2E9C-101B-9397-08002B2CF9AE}" pid="2244" name="Mendeley_Bookmark_njlbHlwD98_10">
    <vt:lpwstr>support. We have taken an empirical approach to defining the limits of Plasmodium falciparum transmission across the continent and interpolated the distributions of projected populations in 1995. By combining a review of the literature on malaria in Afric</vt:lpwstr>
  </property>
  <property fmtid="{D5CDD505-2E9C-101B-9397-08002B2CF9AE}" pid="2245" name="Mendeley_Bookmark_njlbHlwD98_11">
    <vt:lpwstr>a and models of acquired functional immunity, we have estimated the age-structured rates of the fatal, morbid and disabling sequelae following exposure to malaria infection under different epidemiological conditions. This research seeks to estimate mortal</vt:lpwstr>
  </property>
  <property fmtid="{D5CDD505-2E9C-101B-9397-08002B2CF9AE}" pid="2246" name="Mendeley_Bookmark_njlbHlwD98_12">
    <vt:lpwstr>ity, morbidity, and disability due to malaria among Africa's nonpregnant population. It uses an empirical approach to define Plasmodium falciparum transmission limits across the continent. And, the distributions of projected populations in 1995 are interj</vt:lpwstr>
  </property>
  <property fmtid="{D5CDD505-2E9C-101B-9397-08002B2CF9AE}" pid="2247" name="Mendeley_Bookmark_njlbHlwD98_13">
    <vt:lpwstr>ected. The review of literature on malaria in Africa and models of acquired functional immunity served as a basis for the researchers to predict the age-structured rates of the fatal, morbid and disabling consequences following malaria infection. These es</vt:lpwstr>
  </property>
  <property fmtid="{D5CDD505-2E9C-101B-9397-08002B2CF9AE}" pid="2248" name="Mendeley_Bookmark_njlbHlwD98_14">
    <vt:lpwstr>timates were tabulated and analyzed. The results indicated that among populations exposed to stable endemic malaria in sub-Saharan Africa, approximately 987,466 people might have died in 1995 due to malaria infection. On the other hand, over 207.5 million</vt:lpwstr>
  </property>
  <property fmtid="{D5CDD505-2E9C-101B-9397-08002B2CF9AE}" pid="2249" name="Mendeley_Bookmark_njlbHlwD98_15">
    <vt:lpwstr> clinical attacks of malaria may have occurred.", "issue": "8"}, "id": "ITEM-1", "uris": ["http://www.mendeley.com/documents/?uuid=751b629d-4b3c-3bb0-8534-f890f35a64a7"]}]}</vt:lpwstr>
  </property>
  <property fmtid="{D5CDD505-2E9C-101B-9397-08002B2CF9AE}" pid="2250" name="Mendeley_Bookmark_njlbHlwD98_2">
    <vt:lpwstr>s": {"noteIndex": 0}, "citationItems": [{"itemData": {"volume": "77", "author": [{"non-dropping-particle": "", "dropping-particle": "", "suffix": "", "given": "R W", "parse-names": false, "family": "Snow"}, {"non-dropping-particle": "", "dropping-particle</vt:lpwstr>
  </property>
  <property fmtid="{D5CDD505-2E9C-101B-9397-08002B2CF9AE}" pid="2251" name="Mendeley_Bookmark_njlbHlwD98_3">
    <vt:lpwstr>": "", "suffix": "", "given": "M", "parse-names": false, "family": "Craig"}, {"non-dropping-particle": "", "dropping-particle": "", "suffix": "", "given": "U", "parse-names": false, "family": "Deichmann"}, {"non-dropping-particle": "", "dropping-particle"</vt:lpwstr>
  </property>
  <property fmtid="{D5CDD505-2E9C-101B-9397-08002B2CF9AE}" pid="2252" name="Mendeley_Bookmark_njlbHlwD98_4">
    <vt:lpwstr>: "", "suffix": "", "given": "K", "parse-names": false, "family": "Marsh"}], "ISSN": "0042-9686", "title": "Estimating mortality, morbidity and disability due to malaria among Africa's non-pregnant population.", "page": "624-40", "id": "ITEM-1", "containe</vt:lpwstr>
  </property>
  <property fmtid="{D5CDD505-2E9C-101B-9397-08002B2CF9AE}" pid="2253" name="Mendeley_Bookmark_njlbHlwD98_5">
    <vt:lpwstr>r-title": "Bulletin of the World Health Organization", "type": "article-journal", "issued": {"date-parts": [["1999"]]}, "PMID": "10516785", "note": "The sequelae reported (in approximate order of\nfrequency) included the following: hemiplegia/\nhemiparesi</vt:lpwstr>
  </property>
  <property fmtid="{D5CDD505-2E9C-101B-9397-08002B2CF9AE}" pid="2254" name="Mendeley_Bookmark_njlbHlwD98_6">
    <vt:lpwstr>s (weakness in one or both limbs on one\nside of the body), speech disorders, behavioural\ndisorders, blindness, hearing impairment, cerebral\npalsy (also called spastic paresis in some studies \u2013\nthese children have a generalized increase in muscle\</vt:lpwstr>
  </property>
  <property fmtid="{D5CDD505-2E9C-101B-9397-08002B2CF9AE}" pid="2255" name="Mendeley_Bookmark_njlbHlwD98_7">
    <vt:lpwstr>ntone and are very severely disabled, requiring\nconstant attention from a carer) and epilepsy.\nChildren often have multiple sequelae and it is not\npossible to disaggregate the data from the published\nstudies to give absolute rates for each type of\nse</vt:lpwstr>
  </property>
  <property fmtid="{D5CDD505-2E9C-101B-9397-08002B2CF9AE}" pid="2256" name="Mendeley_Bookmark_njlbHlwD98_8">
    <vt:lpwstr>quelae.", "abstract": "The contribution of malaria to morbidity and mortality among people in Africa has been a subject of academic interest, political advocacy, and speculation. National statistics for much of sub-Saharan Africa have proved to be an unre</vt:lpwstr>
  </property>
  <property fmtid="{D5CDD505-2E9C-101B-9397-08002B2CF9AE}" pid="2257" name="Mendeley_Bookmark_njlbHlwD98_9">
    <vt:lpwstr>liable source of disease-specific morbidity and mortality data. Credible estimates of disease-specific burdens are required for setting global and national priorities for health in order to rationalize the use of limited resources and lobby for financial </vt:lpwstr>
  </property>
  <property fmtid="{D5CDD505-2E9C-101B-9397-08002B2CF9AE}" pid="2258" name="Mendeley_Bookmark_oWtNv6u4gz_1">
    <vt:lpwstr>ADDIN CSL_CITATION {"schema": "https://github.com/citation-style-language/schema/raw/master/csl-citation.json", "mendeley": {"previouslyFormattedCitation": "&lt;sup&gt;6&lt;/sup&gt;", "formattedCitation": "&lt;sup&gt;6&lt;/sup&gt;", "plainTextFormattedCitation": "6"}, "propertie</vt:lpwstr>
  </property>
  <property fmtid="{D5CDD505-2E9C-101B-9397-08002B2CF9AE}" pid="2259" name="Mendeley_Bookmark_oWtNv6u4gz_2">
    <vt:lpwstr>s": {"noteIndex": 0}, "citationItems": [{"itemData": {"type": "article-journal", "volume": "9", "author": [{"non-dropping-particle": "", "dropping-particle": "", "suffix": "", "given": "Gretchen L", "parse-names": false, "family": "Birbeck"}, {"non-droppi</vt:lpwstr>
  </property>
  <property fmtid="{D5CDD505-2E9C-101B-9397-08002B2CF9AE}" pid="2260" name="Mendeley_Bookmark_oWtNv6u4gz_3">
    <vt:lpwstr>ng-particle": "", "dropping-particle": "", "suffix": "", "given": "Malcolm E", "parse-names": false, "family": "Molyneux"}, {"non-dropping-particle": "", "dropping-particle": "", "suffix": "", "given": "Peter W", "parse-names": false, "family": "Kaplan"},</vt:lpwstr>
  </property>
  <property fmtid="{D5CDD505-2E9C-101B-9397-08002B2CF9AE}" pid="2261" name="Mendeley_Bookmark_oWtNv6u4gz_4">
    <vt:lpwstr> {"non-dropping-particle": "", "dropping-particle": "", "suffix": "", "given": "Karl B", "parse-names": false, "family": "Seydel"}, {"non-dropping-particle": "", "dropping-particle": "", "suffix": "", "given": "Yamikani F", "parse-names": false, "family":</vt:lpwstr>
  </property>
  <property fmtid="{D5CDD505-2E9C-101B-9397-08002B2CF9AE}" pid="2262" name="Mendeley_Bookmark_oWtNv6u4gz_5">
    <vt:lpwstr> "Chimalizeni"}, {"non-dropping-particle": "", "dropping-particle": "", "suffix": "", "given": "Kondwani", "parse-names": false, "family": "Kawaza"}, {"non-dropping-particle": "", "dropping-particle": "", "suffix": "", "given": "Terrie E", "parse-names": </vt:lpwstr>
  </property>
  <property fmtid="{D5CDD505-2E9C-101B-9397-08002B2CF9AE}" pid="2263" name="Mendeley_Bookmark_oWtNv6u4gz_6">
    <vt:lpwstr>false, "family": "Taylor"}], "issued": {"date-parts": [["2010"]]}, "page": "1173-1181", "id": "ITEM-1", "title": "Blantyre Malaria Project Epilepsy Study (BMPES) of neurological outcomes in retinopathy-positive paediatric cerebral malaria survivors: a pro</vt:lpwstr>
  </property>
  <property fmtid="{D5CDD505-2E9C-101B-9397-08002B2CF9AE}" pid="2264" name="Mendeley_Bookmark_oWtNv6u4gz_7">
    <vt:lpwstr>spective cohort study", "container-title": "Lancet", "issue": "12"}, "id": "ITEM-1", "uris": ["http://www.mendeley.com/documents/?uuid=d4e7cba4-f20a-422e-814e-e9960ee590a1"]}]}</vt:lpwstr>
  </property>
  <property fmtid="{D5CDD505-2E9C-101B-9397-08002B2CF9AE}" pid="2265" name="Mendeley_Bookmark_oXw79zWnGt_1">
    <vt:lpwstr>ADDIN CSL_CITATION {"schema": "https://github.com/citation-style-language/schema/raw/master/csl-citation.json", "mendeley": {"previouslyFormattedCitation": "&lt;sup&gt;28&lt;/sup&gt;", "formattedCitation": "&lt;sup&gt;28&lt;/sup&gt;", "plainTextFormattedCitation": "28"}, "proper</vt:lpwstr>
  </property>
  <property fmtid="{D5CDD505-2E9C-101B-9397-08002B2CF9AE}" pid="2266" name="Mendeley_Bookmark_oXw79zWnGt_10">
    <vt:lpwstr>s. (1) However, data management challenges hamper the research utility of radiologic evaluations.", "issue": "6"}, "id": "ITEM-1", "uris": ["http://www.mendeley.com/documents/?uuid=d02a9289-fc46-41a4-ae87-0c747da01c27"]}]}</vt:lpwstr>
  </property>
  <property fmtid="{D5CDD505-2E9C-101B-9397-08002B2CF9AE}" pid="2267" name="Mendeley_Bookmark_oXw79zWnGt_2">
    <vt:lpwstr>ties": {"noteIndex": 0}, "citationItems": [{"itemData": {"volume": "81", "author": [{"non-dropping-particle": "", "dropping-particle": "", "suffix": "", "given": "Michael J", "parse-names": false, "family": "Potchen"}, {"non-dropping-particle": "", "dropp</vt:lpwstr>
  </property>
  <property fmtid="{D5CDD505-2E9C-101B-9397-08002B2CF9AE}" pid="2268" name="Mendeley_Bookmark_oXw79zWnGt_3">
    <vt:lpwstr>ing-particle": "", "suffix": "", "given": "Sam D", "parse-names": false, "family": "Kampondeni"}, {"non-dropping-particle": "", "dropping-particle": "", "suffix": "", "given": "Khalid", "parse-names": false, "family": "Ibrahim"}, {"non-dropping-particle":</vt:lpwstr>
  </property>
  <property fmtid="{D5CDD505-2E9C-101B-9397-08002B2CF9AE}" pid="2269" name="Mendeley_Bookmark_oXw79zWnGt_4">
    <vt:lpwstr> "", "dropping-particle": "", "suffix": "", "given": "Joseph", "parse-names": false, "family": "Bonner"}, {"non-dropping-particle": "", "dropping-particle": "", "suffix": "", "given": "Karl B", "parse-names": false, "family": "Seydel"}, {"non-dropping-par</vt:lpwstr>
  </property>
  <property fmtid="{D5CDD505-2E9C-101B-9397-08002B2CF9AE}" pid="2270" name="Mendeley_Bookmark_oXw79zWnGt_5">
    <vt:lpwstr>ticle": "", "dropping-particle": "", "suffix": "", "given": "Terrie E", "parse-names": false, "family": "Taylor"}, {"non-dropping-particle": "", "dropping-particle": "", "suffix": "", "given": "Gretchen L", "parse-names": false, "family": "Birbeck"}], "IS</vt:lpwstr>
  </property>
  <property fmtid="{D5CDD505-2E9C-101B-9397-08002B2CF9AE}" pid="2271" name="Mendeley_Bookmark_oXw79zWnGt_6">
    <vt:lpwstr>SN": "1526-632X", "title": "NeuroInterp: a method for facilitating neuroimaging research on cerebral malaria.", "page": "585-8", "id": "ITEM-1", "DOI": "10.1212/WNL.0b013e31829e6ed5", "type": "article-journal", "issued": {"date-parts": [["2013", "8", "6"]</vt:lpwstr>
  </property>
  <property fmtid="{D5CDD505-2E9C-101B-9397-08002B2CF9AE}" pid="2272" name="Mendeley_Bookmark_oXw79zWnGt_7">
    <vt:lpwstr>]}, "PMID": "23918861", "container-title": "Neurology", "abstract": "Radiologic data are increasingly important in clinical care guidelines for neurologic disorders and in the conduct of clinical trials assessing novel therapies. The infrastructure and ex</vt:lpwstr>
  </property>
  <property fmtid="{D5CDD505-2E9C-101B-9397-08002B2CF9AE}" pid="2273" name="Mendeley_Bookmark_oXw79zWnGt_8">
    <vt:lpwstr>pertise for neuroradiologic evaluations remain scarce in resource-limited settings, but where available, MRI and CT capacity can offer new insights into common, globally devastating diseases. In vivo data for frequently fatal tropical conditions such as c</vt:lpwstr>
  </property>
  <property fmtid="{D5CDD505-2E9C-101B-9397-08002B2CF9AE}" pid="2274" name="Mendeley_Bookmark_oXw79zWnGt_9">
    <vt:lpwstr>erebral malaria have been largely limited to autopsy studies, which only provide information on nonsurvivors at a single point in time. New imaging facilities in sub-Saharan African offer opportunities for expanded research on tropical neurologic disorder</vt:lpwstr>
  </property>
  <property fmtid="{D5CDD505-2E9C-101B-9397-08002B2CF9AE}" pid="2275" name="Mendeley_Bookmark_oezNEHTPc1_1">
    <vt:lpwstr>ADDIN CSL_CITATION {"schema": "https://github.com/citation-style-language/schema/raw/master/csl-citation.json", "mendeley": {"previouslyFormattedCitation": "&lt;sup&gt;28&lt;/sup&gt;", "formattedCitation": "&lt;sup&gt;28&lt;/sup&gt;", "plainTextFormattedCitation": "28"}, "proper</vt:lpwstr>
  </property>
  <property fmtid="{D5CDD505-2E9C-101B-9397-08002B2CF9AE}" pid="2276" name="Mendeley_Bookmark_oezNEHTPc1_10">
    <vt:lpwstr>s. (1) However, data management challenges hamper the research utility of radiologic evaluations.", "issue": "6"}, "id": "ITEM-1", "uris": ["http://www.mendeley.com/documents/?uuid=d02a9289-fc46-41a4-ae87-0c747da01c27"]}]}</vt:lpwstr>
  </property>
  <property fmtid="{D5CDD505-2E9C-101B-9397-08002B2CF9AE}" pid="2277" name="Mendeley_Bookmark_oezNEHTPc1_2">
    <vt:lpwstr>ties": {"noteIndex": 0}, "citationItems": [{"itemData": {"volume": "81", "author": [{"non-dropping-particle": "", "dropping-particle": "", "suffix": "", "given": "Michael J", "parse-names": false, "family": "Potchen"}, {"non-dropping-particle": "", "dropp</vt:lpwstr>
  </property>
  <property fmtid="{D5CDD505-2E9C-101B-9397-08002B2CF9AE}" pid="2278" name="Mendeley_Bookmark_oezNEHTPc1_3">
    <vt:lpwstr>ing-particle": "", "suffix": "", "given": "Sam D", "parse-names": false, "family": "Kampondeni"}, {"non-dropping-particle": "", "dropping-particle": "", "suffix": "", "given": "Khalid", "parse-names": false, "family": "Ibrahim"}, {"non-dropping-particle":</vt:lpwstr>
  </property>
  <property fmtid="{D5CDD505-2E9C-101B-9397-08002B2CF9AE}" pid="2279" name="Mendeley_Bookmark_oezNEHTPc1_4">
    <vt:lpwstr> "", "dropping-particle": "", "suffix": "", "given": "Joseph", "parse-names": false, "family": "Bonner"}, {"non-dropping-particle": "", "dropping-particle": "", "suffix": "", "given": "Karl B", "parse-names": false, "family": "Seydel"}, {"non-dropping-par</vt:lpwstr>
  </property>
  <property fmtid="{D5CDD505-2E9C-101B-9397-08002B2CF9AE}" pid="2280" name="Mendeley_Bookmark_oezNEHTPc1_5">
    <vt:lpwstr>ticle": "", "dropping-particle": "", "suffix": "", "given": "Terrie E", "parse-names": false, "family": "Taylor"}, {"non-dropping-particle": "", "dropping-particle": "", "suffix": "", "given": "Gretchen L", "parse-names": false, "family": "Birbeck"}], "IS</vt:lpwstr>
  </property>
  <property fmtid="{D5CDD505-2E9C-101B-9397-08002B2CF9AE}" pid="2281" name="Mendeley_Bookmark_oezNEHTPc1_6">
    <vt:lpwstr>SN": "1526-632X", "title": "NeuroInterp: a method for facilitating neuroimaging research on cerebral malaria.", "page": "585-8", "id": "ITEM-1", "DOI": "10.1212/WNL.0b013e31829e6ed5", "type": "article-journal", "issued": {"date-parts": [["2013", "8", "6"]</vt:lpwstr>
  </property>
  <property fmtid="{D5CDD505-2E9C-101B-9397-08002B2CF9AE}" pid="2282" name="Mendeley_Bookmark_oezNEHTPc1_7">
    <vt:lpwstr>]}, "PMID": "23918861", "container-title": "Neurology", "abstract": "Radiologic data are increasingly important in clinical care guidelines for neurologic disorders and in the conduct of clinical trials assessing novel therapies. The infrastructure and ex</vt:lpwstr>
  </property>
  <property fmtid="{D5CDD505-2E9C-101B-9397-08002B2CF9AE}" pid="2283" name="Mendeley_Bookmark_oezNEHTPc1_8">
    <vt:lpwstr>pertise for neuroradiologic evaluations remain scarce in resource-limited settings, but where available, MRI and CT capacity can offer new insights into common, globally devastating diseases. In vivo data for frequently fatal tropical conditions such as c</vt:lpwstr>
  </property>
  <property fmtid="{D5CDD505-2E9C-101B-9397-08002B2CF9AE}" pid="2284" name="Mendeley_Bookmark_oezNEHTPc1_9">
    <vt:lpwstr>erebral malaria have been largely limited to autopsy studies, which only provide information on nonsurvivors at a single point in time. New imaging facilities in sub-Saharan African offer opportunities for expanded research on tropical neurologic disorder</vt:lpwstr>
  </property>
  <property fmtid="{D5CDD505-2E9C-101B-9397-08002B2CF9AE}" pid="2285" name="Mendeley_Bookmark_om9kUbLFSN_1">
    <vt:lpwstr>ADDIN CSL_CITATION {"schema": "https://github.com/citation-style-language/schema/raw/master/csl-citation.json", "mendeley": {"previouslyFormattedCitation": "&lt;sup&gt;8,16&lt;/sup&gt;", "formattedCitation": "&lt;sup&gt;8,16&lt;/sup&gt;", "plainTextFormattedCitation": "8,16"}, "</vt:lpwstr>
  </property>
  <property fmtid="{D5CDD505-2E9C-101B-9397-08002B2CF9AE}" pid="2286" name="Mendeley_Bookmark_om9kUbLFSN_10">
    <vt:lpwstr>e an eye exam)\n\n\n[this means sensitivity of retinopathy is 0.95, specificity is 1; PPV is 1, NPV is 0.75]", "abstract": "To study the pathogenesis of fatal cerebral malaria, we conducted autopsies in 31 children with this clinical diagnosis. We found t</vt:lpwstr>
  </property>
  <property fmtid="{D5CDD505-2E9C-101B-9397-08002B2CF9AE}" pid="2287" name="Mendeley_Bookmark_om9kUbLFSN_11">
    <vt:lpwstr>hat 23% of the children had actually died from other causes. The remaining patients had parasites sequestered in cerebral capillaries, and 75% of those had additional intra- and perivascular pathology. Retinopathy was the only clinical sign distinguishing</vt:lpwstr>
  </property>
  <property fmtid="{D5CDD505-2E9C-101B-9397-08002B2CF9AE}" pid="2288" name="Mendeley_Bookmark_om9kUbLFSN_12">
    <vt:lpwstr> malarial from nonmalarial coma. These data have implications for treating malaria patients, designing clinical trials and assessing malaria-specific disease associations.", "issue": "2"}, "id": "ITEM-1", "uris": ["http://www.mendeley.com/documents/?uuid=</vt:lpwstr>
  </property>
  <property fmtid="{D5CDD505-2E9C-101B-9397-08002B2CF9AE}" pid="2289" name="Mendeley_Bookmark_om9kUbLFSN_13">
    <vt:lpwstr>e39e985e-bea2-4523-992c-449c7dc2377d"]}, {"itemData": {"type": "article-journal", "page": "7-131", "author": [{"non-dropping-particle": "", "dropping-particle": "", "suffix": "", "given": "", "parse-names": false, "family": "World Health Organization"}], </vt:lpwstr>
  </property>
  <property fmtid="{D5CDD505-2E9C-101B-9397-08002B2CF9AE}" pid="2290" name="Mendeley_Bookmark_om9kUbLFSN_14">
    <vt:lpwstr>"ISSN": "1365-3156", "issued": {"date-parts": [["2014", "9"]]}, "PMID": "25214480", "id": "ITEM-2", "title": "Severe malaria", "volume": "19 Suppl 1", "container-title": "Tropical medicine &amp; international health", "DOI": "10.1111/tmi.12313_2"}, "id": "ITE</vt:lpwstr>
  </property>
  <property fmtid="{D5CDD505-2E9C-101B-9397-08002B2CF9AE}" pid="2291" name="Mendeley_Bookmark_om9kUbLFSN_15">
    <vt:lpwstr>M-2", "uris": ["http://www.mendeley.com/documents/?uuid=5c2ae2db-3675-4e72-ac7b-78b80692be57"]}]}</vt:lpwstr>
  </property>
  <property fmtid="{D5CDD505-2E9C-101B-9397-08002B2CF9AE}" pid="2292" name="Mendeley_Bookmark_om9kUbLFSN_2">
    <vt:lpwstr>properties": {"noteIndex": 0}, "citationItems": [{"itemData": {"volume": "10", "author": [{"non-dropping-particle": "", "dropping-particle": "", "suffix": "", "given": "Terrie E", "parse-names": false, "family": "Taylor"}, {"non-dropping-particle": "", "d</vt:lpwstr>
  </property>
  <property fmtid="{D5CDD505-2E9C-101B-9397-08002B2CF9AE}" pid="2293" name="Mendeley_Bookmark_om9kUbLFSN_3">
    <vt:lpwstr>ropping-particle": "", "suffix": "", "given": "Wenjiang J", "parse-names": false, "family": "Fu"}, {"non-dropping-particle": "", "dropping-particle": "", "suffix": "", "given": "Richard A", "parse-names": false, "family": "Carr"}, {"non-dropping-particle"</vt:lpwstr>
  </property>
  <property fmtid="{D5CDD505-2E9C-101B-9397-08002B2CF9AE}" pid="2294" name="Mendeley_Bookmark_om9kUbLFSN_4">
    <vt:lpwstr>: "", "dropping-particle": "", "suffix": "", "given": "Richard O", "parse-names": false, "family": "Whitten"}, {"non-dropping-particle": "", "dropping-particle": "", "suffix": "", "given": "Jeffrey S", "parse-names": false, "family": "Mueller"}, {"non-dro</vt:lpwstr>
  </property>
  <property fmtid="{D5CDD505-2E9C-101B-9397-08002B2CF9AE}" pid="2295" name="Mendeley_Bookmark_om9kUbLFSN_5">
    <vt:lpwstr>pping-particle": "", "dropping-particle": "", "suffix": "", "given": "Nedson G", "parse-names": false, "family": "Fosiko"}, {"non-dropping-particle": "", "dropping-particle": "", "suffix": "", "given": "Susan", "parse-names": false, "family": "Lewallen"},</vt:lpwstr>
  </property>
  <property fmtid="{D5CDD505-2E9C-101B-9397-08002B2CF9AE}" pid="2296" name="Mendeley_Bookmark_om9kUbLFSN_6">
    <vt:lpwstr> {"non-dropping-particle": "", "dropping-particle": "", "suffix": "", "given": "N George", "parse-names": false, "family": "Liomba"}, {"non-dropping-particle": "", "dropping-particle": "", "suffix": "", "given": "Malcolm E", "parse-names": false, "family"</vt:lpwstr>
  </property>
  <property fmtid="{D5CDD505-2E9C-101B-9397-08002B2CF9AE}" pid="2297" name="Mendeley_Bookmark_om9kUbLFSN_7">
    <vt:lpwstr>: "Molyneux"}, {"non-dropping-particle": "", "dropping-particle": "", "suffix": "", "given": "Jeffrey G", "parse-names": false, "family": "Mueller"}], "ISSN": "1078-8956", "title": "Differentiating the pathologies of cerebral malaria by postmortem parasit</vt:lpwstr>
  </property>
  <property fmtid="{D5CDD505-2E9C-101B-9397-08002B2CF9AE}" pid="2298" name="Mendeley_Bookmark_om9kUbLFSN_8">
    <vt:lpwstr>e counts.", "page": "143-5", "id": "ITEM-1", "DOI": "10.1038/nm986", "type": "article-journal", "issued": {"date-parts": [["2004", "2"]]}, "PMID": "14745442", "container-title": "Nature medicine", "note": "&amp;quot;Of seven patients with nonmalarial comas ex</vt:lpwstr>
  </property>
  <property fmtid="{D5CDD505-2E9C-101B-9397-08002B2CF9AE}" pid="2299" name="Mendeley_Bookmark_om9kUbLFSN_9">
    <vt:lpwstr>amined for retinopathy, one had a trace of whitening and the rest were normal.&amp;quot; p144\n\n\n19/20 patients with brain sequestration had retinopathy\n\n\n3/3 patients with clinical cm but no brain sequestration had no retinopathy (the other 4 didn't hav</vt:lpwstr>
  </property>
  <property fmtid="{D5CDD505-2E9C-101B-9397-08002B2CF9AE}" pid="2300" name="Mendeley_Bookmark_ooZcfvnvC9_1">
    <vt:lpwstr>ADDIN CSL_CITATION {"schema": "https://github.com/citation-style-language/schema/raw/master/csl-citation.json", "mendeley": {"previouslyFormattedCitation": "&lt;sup&gt;5&lt;/sup&gt;", "formattedCitation": "&lt;sup&gt;5&lt;/sup&gt;", "plainTextFormattedCitation": "5"}, "propertie</vt:lpwstr>
  </property>
  <property fmtid="{D5CDD505-2E9C-101B-9397-08002B2CF9AE}" pid="2301" name="Mendeley_Bookmark_ooZcfvnvC9_10">
    <vt:lpwstr>support. We have taken an empirical approach to defining the limits of Plasmodium falciparum transmission across the continent and interpolated the distributions of projected populations in 1995. By combining a review of the literature on malaria in Afric</vt:lpwstr>
  </property>
  <property fmtid="{D5CDD505-2E9C-101B-9397-08002B2CF9AE}" pid="2302" name="Mendeley_Bookmark_ooZcfvnvC9_11">
    <vt:lpwstr>a and models of acquired functional immunity, we have estimated the age-structured rates of the fatal, morbid and disabling sequelae following exposure to malaria infection under different epidemiological conditions. This research seeks to estimate mortal</vt:lpwstr>
  </property>
  <property fmtid="{D5CDD505-2E9C-101B-9397-08002B2CF9AE}" pid="2303" name="Mendeley_Bookmark_ooZcfvnvC9_12">
    <vt:lpwstr>ity, morbidity, and disability due to malaria among Africa's nonpregnant population. It uses an empirical approach to define Plasmodium falciparum transmission limits across the continent. And, the distributions of projected populations in 1995 are interj</vt:lpwstr>
  </property>
  <property fmtid="{D5CDD505-2E9C-101B-9397-08002B2CF9AE}" pid="2304" name="Mendeley_Bookmark_ooZcfvnvC9_13">
    <vt:lpwstr>ected. The review of literature on malaria in Africa and models of acquired functional immunity served as a basis for the researchers to predict the age-structured rates of the fatal, morbid and disabling consequences following malaria infection. These es</vt:lpwstr>
  </property>
  <property fmtid="{D5CDD505-2E9C-101B-9397-08002B2CF9AE}" pid="2305" name="Mendeley_Bookmark_ooZcfvnvC9_14">
    <vt:lpwstr>timates were tabulated and analyzed. The results indicated that among populations exposed to stable endemic malaria in sub-Saharan Africa, approximately 987,466 people might have died in 1995 due to malaria infection. On the other hand, over 207.5 million</vt:lpwstr>
  </property>
  <property fmtid="{D5CDD505-2E9C-101B-9397-08002B2CF9AE}" pid="2306" name="Mendeley_Bookmark_ooZcfvnvC9_15">
    <vt:lpwstr> clinical attacks of malaria may have occurred.", "issue": "8"}, "id": "ITEM-1", "uris": ["http://www.mendeley.com/documents/?uuid=751b629d-4b3c-3bb0-8534-f890f35a64a7"]}]}</vt:lpwstr>
  </property>
  <property fmtid="{D5CDD505-2E9C-101B-9397-08002B2CF9AE}" pid="2307" name="Mendeley_Bookmark_ooZcfvnvC9_2">
    <vt:lpwstr>s": {"noteIndex": 0}, "citationItems": [{"itemData": {"volume": "77", "author": [{"non-dropping-particle": "", "dropping-particle": "", "suffix": "", "given": "R W", "parse-names": false, "family": "Snow"}, {"non-dropping-particle": "", "dropping-particle</vt:lpwstr>
  </property>
  <property fmtid="{D5CDD505-2E9C-101B-9397-08002B2CF9AE}" pid="2308" name="Mendeley_Bookmark_ooZcfvnvC9_3">
    <vt:lpwstr>": "", "suffix": "", "given": "M", "parse-names": false, "family": "Craig"}, {"non-dropping-particle": "", "dropping-particle": "", "suffix": "", "given": "U", "parse-names": false, "family": "Deichmann"}, {"non-dropping-particle": "", "dropping-particle"</vt:lpwstr>
  </property>
  <property fmtid="{D5CDD505-2E9C-101B-9397-08002B2CF9AE}" pid="2309" name="Mendeley_Bookmark_ooZcfvnvC9_4">
    <vt:lpwstr>: "", "suffix": "", "given": "K", "parse-names": false, "family": "Marsh"}], "ISSN": "0042-9686", "title": "Estimating mortality, morbidity and disability due to malaria among Africa's non-pregnant population.", "page": "624-40", "id": "ITEM-1", "containe</vt:lpwstr>
  </property>
  <property fmtid="{D5CDD505-2E9C-101B-9397-08002B2CF9AE}" pid="2310" name="Mendeley_Bookmark_ooZcfvnvC9_5">
    <vt:lpwstr>r-title": "Bulletin of the World Health Organization", "type": "article-journal", "issued": {"date-parts": [["1999"]]}, "PMID": "10516785", "note": "The sequelae reported (in approximate order of\nfrequency) included the following: hemiplegia/\nhemiparesi</vt:lpwstr>
  </property>
  <property fmtid="{D5CDD505-2E9C-101B-9397-08002B2CF9AE}" pid="2311" name="Mendeley_Bookmark_ooZcfvnvC9_6">
    <vt:lpwstr>s (weakness in one or both limbs on one\nside of the body), speech disorders, behavioural\ndisorders, blindness, hearing impairment, cerebral\npalsy (also called spastic paresis in some studies \u2013\nthese children have a generalized increase in muscle\</vt:lpwstr>
  </property>
  <property fmtid="{D5CDD505-2E9C-101B-9397-08002B2CF9AE}" pid="2312" name="Mendeley_Bookmark_ooZcfvnvC9_7">
    <vt:lpwstr>ntone and are very severely disabled, requiring\nconstant attention from a carer) and epilepsy.\nChildren often have multiple sequelae and it is not\npossible to disaggregate the data from the published\nstudies to give absolute rates for each type of\nse</vt:lpwstr>
  </property>
  <property fmtid="{D5CDD505-2E9C-101B-9397-08002B2CF9AE}" pid="2313" name="Mendeley_Bookmark_ooZcfvnvC9_8">
    <vt:lpwstr>quelae.", "abstract": "The contribution of malaria to morbidity and mortality among people in Africa has been a subject of academic interest, political advocacy, and speculation. National statistics for much of sub-Saharan Africa have proved to be an unre</vt:lpwstr>
  </property>
  <property fmtid="{D5CDD505-2E9C-101B-9397-08002B2CF9AE}" pid="2314" name="Mendeley_Bookmark_ooZcfvnvC9_9">
    <vt:lpwstr>liable source of disease-specific morbidity and mortality data. Credible estimates of disease-specific burdens are required for setting global and national priorities for health in order to rationalize the use of limited resources and lobby for financial </vt:lpwstr>
  </property>
  <property fmtid="{D5CDD505-2E9C-101B-9397-08002B2CF9AE}" pid="2315" name="Mendeley_Bookmark_p4qJZp0bZV_1">
    <vt:lpwstr>ADDIN CSL_CITATION {"schema": "https://github.com/citation-style-language/schema/raw/master/csl-citation.json", "mendeley": {"previouslyFormattedCitation": "&lt;sup&gt;8,16&lt;/sup&gt;", "formattedCitation": "&lt;sup&gt;8,16&lt;/sup&gt;", "plainTextFormattedCitation": "8,16"}, "</vt:lpwstr>
  </property>
  <property fmtid="{D5CDD505-2E9C-101B-9397-08002B2CF9AE}" pid="2316" name="Mendeley_Bookmark_p4qJZp0bZV_10">
    <vt:lpwstr>he pathologies of cerebral malaria by postmortem parasite counts.", "page": "143-5", "id": "ITEM-2", "DOI": "10.1038/nm986", "type": "article-journal", "issued": {"date-parts": [["2004", "2"]]}, "PMID": "14745442", "container-title": "Nature medicine", "n</vt:lpwstr>
  </property>
  <property fmtid="{D5CDD505-2E9C-101B-9397-08002B2CF9AE}" pid="2317" name="Mendeley_Bookmark_p4qJZp0bZV_11">
    <vt:lpwstr>ote": "&amp;quot;Of seven patients with nonmalarial comas examined for retinopathy, one had a trace of whitening and the rest were normal.&amp;quot; p144\n\n\n19/20 patients with brain sequestration had retinopathy\n\n\n3/3 patients with clinical cm but no brain </vt:lpwstr>
  </property>
  <property fmtid="{D5CDD505-2E9C-101B-9397-08002B2CF9AE}" pid="2318" name="Mendeley_Bookmark_p4qJZp0bZV_12">
    <vt:lpwstr>sequestration had no retinopathy (the other 4 didn't have an eye exam)\n\n\n[this means sensitivity of retinopathy is 0.95, specificity is 1; PPV is 1, NPV is 0.75]", "abstract": "To study the pathogenesis of fatal cerebral malaria, we conducted autopsies</vt:lpwstr>
  </property>
  <property fmtid="{D5CDD505-2E9C-101B-9397-08002B2CF9AE}" pid="2319" name="Mendeley_Bookmark_p4qJZp0bZV_13">
    <vt:lpwstr> in 31 children with this clinical diagnosis. We found that 23% of the children had actually died from other causes. The remaining patients had parasites sequestered in cerebral capillaries, and 75% of those had additional intra- and perivascular patholog</vt:lpwstr>
  </property>
  <property fmtid="{D5CDD505-2E9C-101B-9397-08002B2CF9AE}" pid="2320" name="Mendeley_Bookmark_p4qJZp0bZV_14">
    <vt:lpwstr>y. Retinopathy was the only clinical sign distinguishing malarial from nonmalarial coma. These data have implications for treating malaria patients, designing clinical trials and assessing malaria-specific disease associations.", "issue": "2"}, "id": "ITE</vt:lpwstr>
  </property>
  <property fmtid="{D5CDD505-2E9C-101B-9397-08002B2CF9AE}" pid="2321" name="Mendeley_Bookmark_p4qJZp0bZV_15">
    <vt:lpwstr>M-2", "uris": ["http://www.mendeley.com/documents/?uuid=e39e985e-bea2-4523-992c-449c7dc2377d"]}]}</vt:lpwstr>
  </property>
  <property fmtid="{D5CDD505-2E9C-101B-9397-08002B2CF9AE}" pid="2322" name="Mendeley_Bookmark_p4qJZp0bZV_2">
    <vt:lpwstr>properties": {"noteIndex": 0}, "citationItems": [{"itemData": {"type": "article-journal", "page": "7-131", "author": [{"non-dropping-particle": "", "dropping-particle": "", "suffix": "", "given": "", "parse-names": false, "family": "World Health Organizat</vt:lpwstr>
  </property>
  <property fmtid="{D5CDD505-2E9C-101B-9397-08002B2CF9AE}" pid="2323" name="Mendeley_Bookmark_p4qJZp0bZV_3">
    <vt:lpwstr>ion"}], "ISSN": "1365-3156", "issued": {"date-parts": [["2014", "9"]]}, "PMID": "25214480", "id": "ITEM-1", "title": "Severe malaria", "volume": "19 Suppl 1", "container-title": "Tropical medicine &amp; international health", "DOI": "10.1111/tmi.12313_2"}, "i</vt:lpwstr>
  </property>
  <property fmtid="{D5CDD505-2E9C-101B-9397-08002B2CF9AE}" pid="2324" name="Mendeley_Bookmark_p4qJZp0bZV_4">
    <vt:lpwstr>d": "ITEM-1", "uris": ["http://www.mendeley.com/documents/?uuid=5c2ae2db-3675-4e72-ac7b-78b80692be57"]}, {"itemData": {"volume": "10", "author": [{"non-dropping-particle": "", "dropping-particle": "", "suffix": "", "given": "Terrie E", "parse-names": fals</vt:lpwstr>
  </property>
  <property fmtid="{D5CDD505-2E9C-101B-9397-08002B2CF9AE}" pid="2325" name="Mendeley_Bookmark_p4qJZp0bZV_5">
    <vt:lpwstr>e, "family": "Taylor"}, {"non-dropping-particle": "", "dropping-particle": "", "suffix": "", "given": "Wenjiang J", "parse-names": false, "family": "Fu"}, {"non-dropping-particle": "", "dropping-particle": "", "suffix": "", "given": "Richard A", "parse-na</vt:lpwstr>
  </property>
  <property fmtid="{D5CDD505-2E9C-101B-9397-08002B2CF9AE}" pid="2326" name="Mendeley_Bookmark_p4qJZp0bZV_6">
    <vt:lpwstr>mes": false, "family": "Carr"}, {"non-dropping-particle": "", "dropping-particle": "", "suffix": "", "given": "Richard O", "parse-names": false, "family": "Whitten"}, {"non-dropping-particle": "", "dropping-particle": "", "suffix": "", "given": "Jeffrey S</vt:lpwstr>
  </property>
  <property fmtid="{D5CDD505-2E9C-101B-9397-08002B2CF9AE}" pid="2327" name="Mendeley_Bookmark_p4qJZp0bZV_7">
    <vt:lpwstr>", "parse-names": false, "family": "Mueller"}, {"non-dropping-particle": "", "dropping-particle": "", "suffix": "", "given": "Nedson G", "parse-names": false, "family": "Fosiko"}, {"non-dropping-particle": "", "dropping-particle": "", "suffix": "", "given</vt:lpwstr>
  </property>
  <property fmtid="{D5CDD505-2E9C-101B-9397-08002B2CF9AE}" pid="2328" name="Mendeley_Bookmark_p4qJZp0bZV_8">
    <vt:lpwstr>": "Susan", "parse-names": false, "family": "Lewallen"}, {"non-dropping-particle": "", "dropping-particle": "", "suffix": "", "given": "N George", "parse-names": false, "family": "Liomba"}, {"non-dropping-particle": "", "dropping-particle": "", "suffix": </vt:lpwstr>
  </property>
  <property fmtid="{D5CDD505-2E9C-101B-9397-08002B2CF9AE}" pid="2329" name="Mendeley_Bookmark_p4qJZp0bZV_9">
    <vt:lpwstr>"", "given": "Malcolm E", "parse-names": false, "family": "Molyneux"}, {"non-dropping-particle": "", "dropping-particle": "", "suffix": "", "given": "Jeffrey G", "parse-names": false, "family": "Mueller"}], "ISSN": "1078-8956", "title": "Differentiating t</vt:lpwstr>
  </property>
  <property fmtid="{D5CDD505-2E9C-101B-9397-08002B2CF9AE}" pid="2330" name="Mendeley_Bookmark_pabqOmRs9G_1">
    <vt:lpwstr>ADDIN CSL_CITATION {"schema": "https://github.com/citation-style-language/schema/raw/master/csl-citation.json", "mendeley": {"previouslyFormattedCitation": "&lt;sup&gt;19&lt;/sup&gt;", "formattedCitation": "&lt;sup&gt;19&lt;/sup&gt;", "plainTextFormattedCitation": "19"}, "proper</vt:lpwstr>
  </property>
  <property fmtid="{D5CDD505-2E9C-101B-9397-08002B2CF9AE}" pid="2331" name="Mendeley_Bookmark_pabqOmRs9G_2">
    <vt:lpwstr>ties": {"noteIndex": 0}, "citationItems": [{"itemData": {"type": "article-journal", "volume": "90", "author": [{"non-dropping-particle": "", "dropping-particle": "", "suffix": "", "given": "Jennifer A.", "parse-names": false, "family": "Deal"}, {"non-drop</vt:lpwstr>
  </property>
  <property fmtid="{D5CDD505-2E9C-101B-9397-08002B2CF9AE}" pid="2332" name="Mendeley_Bookmark_pabqOmRs9G_3">
    <vt:lpwstr>ping-particle": "", "dropping-particle": "", "suffix": "", "given": "A. Richey", "parse-names": false, "family": "Sharrett"}, {"non-dropping-particle": "", "dropping-particle": "", "suffix": "", "given": "Andreea M.", "parse-names": false, "family": "Rawl</vt:lpwstr>
  </property>
  <property fmtid="{D5CDD505-2E9C-101B-9397-08002B2CF9AE}" pid="2333" name="Mendeley_Bookmark_pabqOmRs9G_4">
    <vt:lpwstr>ings"}, {"non-dropping-particle": "", "dropping-particle": "", "suffix": "", "given": "Rebecca F.", "parse-names": false, "family": "Gottesman"}, {"non-dropping-particle": "", "dropping-particle": "", "suffix": "", "given": "Karen", "parse-names": false, </vt:lpwstr>
  </property>
  <property fmtid="{D5CDD505-2E9C-101B-9397-08002B2CF9AE}" pid="2334" name="Mendeley_Bookmark_pabqOmRs9G_5">
    <vt:lpwstr>"family": "Bandeen-Roche"}, {"non-dropping-particle": "", "dropping-particle": "", "suffix": "", "given": "Marilyn", "parse-names": false, "family": "Albert"}, {"non-dropping-particle": "", "dropping-particle": "", "suffix": "", "given": "David", "parse-n</vt:lpwstr>
  </property>
  <property fmtid="{D5CDD505-2E9C-101B-9397-08002B2CF9AE}" pid="2335" name="Mendeley_Bookmark_pabqOmRs9G_6">
    <vt:lpwstr>ames": false, "family": "Knopman"}, {"non-dropping-particle": "", "dropping-particle": "", "suffix": "", "given": "Elizabeth", "parse-names": false, "family": "Selvin"}, {"non-dropping-particle": "", "dropping-particle": "", "suffix": "", "given": "Bruce </vt:lpwstr>
  </property>
  <property fmtid="{D5CDD505-2E9C-101B-9397-08002B2CF9AE}" pid="2336" name="Mendeley_Bookmark_pabqOmRs9G_7">
    <vt:lpwstr>A.", "parse-names": false, "family": "Wasserman"}, {"non-dropping-particle": "", "dropping-particle": "", "suffix": "", "given": "Barbara", "parse-names": false, "family": "Klein"}, {"non-dropping-particle": "", "dropping-particle": "", "suffix": "", "giv</vt:lpwstr>
  </property>
  <property fmtid="{D5CDD505-2E9C-101B-9397-08002B2CF9AE}" pid="2337" name="Mendeley_Bookmark_pabqOmRs9G_8">
    <vt:lpwstr>en": "Ronald", "parse-names": false, "family": "Klein"}], "ISSN": "0028-3878", "issued": {"date-parts": [["2018", "3", "27"]]}, "page": "e1158-e1166", "issue": "13", "container-title": "Neurology", "title": "Retinal signs and 20-year cognitive decline in </vt:lpwstr>
  </property>
  <property fmtid="{D5CDD505-2E9C-101B-9397-08002B2CF9AE}" pid="2338" name="Mendeley_Bookmark_pabqOmRs9G_9">
    <vt:lpwstr>the Atherosclerosis Risk in Communities Study", "DOI": "10.1212/WNL.0000000000005205", "id": "ITEM-1"}, "id": "ITEM-1", "uris": ["http://www.mendeley.com/documents/?uuid=45a629c1-ac4e-3361-acc7-04c9ed62d871"]}]}</vt:lpwstr>
  </property>
  <property fmtid="{D5CDD505-2E9C-101B-9397-08002B2CF9AE}" pid="2339" name="Mendeley_Bookmark_pdqFhYbIR2_1">
    <vt:lpwstr>ADDIN CSL_CITATION {"schema": "https://github.com/citation-style-language/schema/raw/master/csl-citation.json", "mendeley": {"previouslyFormattedCitation": "&lt;sup&gt;1&lt;/sup&gt;", "formattedCitation": "&lt;sup&gt;1&lt;/sup&gt;", "plainTextFormattedCitation": "1"}, "propertie</vt:lpwstr>
  </property>
  <property fmtid="{D5CDD505-2E9C-101B-9397-08002B2CF9AE}" pid="2340" name="Mendeley_Bookmark_pdqFhYbIR2_2">
    <vt:lpwstr>s": {"noteIndex": 0}, "citationItems": [{"itemData": {"volume": "390", "author": [{"non-dropping-particle": "", "dropping-particle": "", "suffix": "", "given": "Pedro", "parse-names": false, "family": "Alonso"}, {"non-dropping-particle": "", "dropping-par</vt:lpwstr>
  </property>
  <property fmtid="{D5CDD505-2E9C-101B-9397-08002B2CF9AE}" pid="2341" name="Mendeley_Bookmark_pdqFhYbIR2_3">
    <vt:lpwstr>ticle": "", "suffix": "", "given": "Abdisalan M", "parse-names": false, "family": "Noor"}], "ISSN": "0140-6736", "title": "The global fight against malaria is at crossroads", "page": "2532-2534", "publisher": "Elsevier", "DOI": "10.1016/S0140-6736(17)3308</vt:lpwstr>
  </property>
  <property fmtid="{D5CDD505-2E9C-101B-9397-08002B2CF9AE}" pid="2342" name="Mendeley_Bookmark_pdqFhYbIR2_4">
    <vt:lpwstr>0-5", "container-title": "The Lancet", "type": "article-journal", "issued": {"date-parts": [["2017", "12", "9"]]}, "issue": "10112", "id": "ITEM-1"}, "id": "ITEM-1", "uris": ["http://www.mendeley.com/documents/?uuid=a389475c-15aa-36b5-a414-68314f007989"]}</vt:lpwstr>
  </property>
  <property fmtid="{D5CDD505-2E9C-101B-9397-08002B2CF9AE}" pid="2343" name="Mendeley_Bookmark_pdqFhYbIR2_5">
    <vt:lpwstr>]}</vt:lpwstr>
  </property>
  <property fmtid="{D5CDD505-2E9C-101B-9397-08002B2CF9AE}" pid="2344" name="Mendeley_Bookmark_pefzyRUf52_1">
    <vt:lpwstr>ADDIN CSL_CITATION {"schema": "https://github.com/citation-style-language/schema/raw/master/csl-citation.json", "mendeley": {"previouslyFormattedCitation": "&lt;sup&gt;24&lt;/sup&gt;", "formattedCitation": "&lt;sup&gt;24&lt;/sup&gt;", "plainTextFormattedCitation": "24"}, "proper</vt:lpwstr>
  </property>
  <property fmtid="{D5CDD505-2E9C-101B-9397-08002B2CF9AE}" pid="2345" name="Mendeley_Bookmark_pefzyRUf52_10">
    <vt:lpwstr>bral disease processes. Several angiographic features of malarial retinopathy have been described, but observations in different populations can only be reliably compared if consistent methodology is used to capture and grade retinal images. Currently no </vt:lpwstr>
  </property>
  <property fmtid="{D5CDD505-2E9C-101B-9397-08002B2CF9AE}" pid="2346" name="Mendeley_Bookmark_pefzyRUf52_11">
    <vt:lpwstr>grading scheme exists for fluorescein angiographic features of malarial retinopathy.\n\nMETHODS: A grading scheme for fluorescein angiographic images was devised based on consensus opinion of clinicians and researchers experienced in malarial retinopathy </vt:lpwstr>
  </property>
  <property fmtid="{D5CDD505-2E9C-101B-9397-08002B2CF9AE}" pid="2347" name="Mendeley_Bookmark_pefzyRUf52_12">
    <vt:lpwstr>in children and adults. Dual grading were performed with adjudication of admission fluorescein images from a large cohort of children with cerebral malaria.\n\nRESULTS: A grading scheme is described and standard images are provided to facilitate future gr</vt:lpwstr>
  </property>
  <property fmtid="{D5CDD505-2E9C-101B-9397-08002B2CF9AE}" pid="2348" name="Mendeley_Bookmark_pefzyRUf52_13">
    <vt:lpwstr>ading studies. Inter-grader agreement was &gt;70\u00a0% for most variables. Intravascular filling defects are difficult to grade and tended to have lower inter-grader agreement (&gt;57\u00a0%) compared to other features.\n\nCONCLUSIONS: This grading scheme prov</vt:lpwstr>
  </property>
  <property fmtid="{D5CDD505-2E9C-101B-9397-08002B2CF9AE}" pid="2349" name="Mendeley_Bookmark_pefzyRUf52_14">
    <vt:lpwstr>ides a consistent way to describe retinal vascular damage in paediatric cerebral malaria, and can facilitate comparisons of angiographic features of malarial retinopathy between different patient groups, and analysis against clinical outcomes. Inter-grade</vt:lpwstr>
  </property>
  <property fmtid="{D5CDD505-2E9C-101B-9397-08002B2CF9AE}" pid="2350" name="Mendeley_Bookmark_pefzyRUf52_15">
    <vt:lpwstr>r agreement is reasonable for the majority of angiographic signs. Dual grading with expert adjudication should be used to maximize accuracy.", "issue": "1"}, "id": "ITEM-1", "uris": ["http://www.mendeley.com/documents/?uuid=2e4dc94e-f523-4984-a574-492531d</vt:lpwstr>
  </property>
  <property fmtid="{D5CDD505-2E9C-101B-9397-08002B2CF9AE}" pid="2351" name="Mendeley_Bookmark_pefzyRUf52_16">
    <vt:lpwstr>f0753"]}]}</vt:lpwstr>
  </property>
  <property fmtid="{D5CDD505-2E9C-101B-9397-08002B2CF9AE}" pid="2352" name="Mendeley_Bookmark_pefzyRUf52_2">
    <vt:lpwstr>ties": {"noteIndex": 0}, "citationItems": [{"itemData": {"volume": "14", "author": [{"non-dropping-particle": "", "dropping-particle": "", "suffix": "", "given": "Ian J C", "parse-names": false, "family": "MacCormick"}, {"non-dropping-particle": "", "drop</vt:lpwstr>
  </property>
  <property fmtid="{D5CDD505-2E9C-101B-9397-08002B2CF9AE}" pid="2353" name="Mendeley_Bookmark_pefzyRUf52_3">
    <vt:lpwstr>ping-particle": "", "suffix": "", "given": "Richard J", "parse-names": false, "family": "Maude"}, {"non-dropping-particle": "", "dropping-particle": "V", "suffix": "", "given": "Nicholas A", "parse-names": false, "family": "Beare"}, {"non-dropping-particl</vt:lpwstr>
  </property>
  <property fmtid="{D5CDD505-2E9C-101B-9397-08002B2CF9AE}" pid="2354" name="Mendeley_Bookmark_pefzyRUf52_4">
    <vt:lpwstr>e": "", "dropping-particle": "", "suffix": "", "given": "Shyamanga", "parse-names": false, "family": "Borooah"}, {"non-dropping-particle": "", "dropping-particle": "", "suffix": "", "given": "Simon", "parse-names": false, "family": "Glover"}, {"non-droppi</vt:lpwstr>
  </property>
  <property fmtid="{D5CDD505-2E9C-101B-9397-08002B2CF9AE}" pid="2355" name="Mendeley_Bookmark_pefzyRUf52_5">
    <vt:lpwstr>ng-particle": "", "dropping-particle": "", "suffix": "", "given": "David", "parse-names": false, "family": "Parry"}, {"non-dropping-particle": "", "dropping-particle": "", "suffix": "", "given": "Sophie", "parse-names": false, "family": "Leach"}, {"non-dr</vt:lpwstr>
  </property>
  <property fmtid="{D5CDD505-2E9C-101B-9397-08002B2CF9AE}" pid="2356" name="Mendeley_Bookmark_pefzyRUf52_6">
    <vt:lpwstr>opping-particle": "", "dropping-particle": "", "suffix": "", "given": "Malcolm E", "parse-names": false, "family": "Molyneux"}, {"non-dropping-particle": "", "dropping-particle": "", "suffix": "", "given": "Baljean", "parse-names": false, "family": "Dhill</vt:lpwstr>
  </property>
  <property fmtid="{D5CDD505-2E9C-101B-9397-08002B2CF9AE}" pid="2357" name="Mendeley_Bookmark_pefzyRUf52_7">
    <vt:lpwstr>on"}, {"non-dropping-particle": "", "dropping-particle": "", "suffix": "", "given": "Susan", "parse-names": false, "family": "Lewallen"}, {"non-dropping-particle": "", "dropping-particle": "", "suffix": "", "given": "Simon P", "parse-names": false, "famil</vt:lpwstr>
  </property>
  <property fmtid="{D5CDD505-2E9C-101B-9397-08002B2CF9AE}" pid="2358" name="Mendeley_Bookmark_pefzyRUf52_8">
    <vt:lpwstr>y": "Harding"}], "ISSN": "1475-2875", "title": "Grading fluorescein angiograms in malarial retinopathy.", "page": "367", "id": "ITEM-1", "DOI": "10.1186/s12936-015-0897-7", "type": "article-journal", "issued": {"date-parts": [["2015", "1"]]}, "PMID": "264</vt:lpwstr>
  </property>
  <property fmtid="{D5CDD505-2E9C-101B-9397-08002B2CF9AE}" pid="2359" name="Mendeley_Bookmark_pefzyRUf52_9">
    <vt:lpwstr>03288", "container-title": "Malaria journal", "abstract": "BACKGROUND: Malarial retinopathy is an important finding in Plasmodium falciparum cerebral malaria, since it strengthens diagnostic accuracy, predicts clinical outcome and appears to parallel cere</vt:lpwstr>
  </property>
  <property fmtid="{D5CDD505-2E9C-101B-9397-08002B2CF9AE}" pid="2360" name="Mendeley_Bookmark_qYGb4eipwU_1">
    <vt:lpwstr>ADDIN CSL_CITATION {"schema": "https://github.com/citation-style-language/schema/raw/master/csl-citation.json", "mendeley": {"previouslyFormattedCitation": "&lt;sup&gt;29&lt;/sup&gt;", "formattedCitation": "&lt;sup&gt;29&lt;/sup&gt;", "plainTextFormattedCitation": "29"}, "proper</vt:lpwstr>
  </property>
  <property fmtid="{D5CDD505-2E9C-101B-9397-08002B2CF9AE}" pid="2361" name="Mendeley_Bookmark_qYGb4eipwU_2">
    <vt:lpwstr>ties": {"noteIndex": 0}, "citationItems": [{"itemData": {"type": "book", "publisher": "SAGE Publications Ltd", "author": [{"non-dropping-particle": "Le", "dropping-particle": "", "suffix": "", "given": "Brigitte.", "parse-names": false, "family": "Roux"},</vt:lpwstr>
  </property>
  <property fmtid="{D5CDD505-2E9C-101B-9397-08002B2CF9AE}" pid="2362" name="Mendeley_Bookmark_qYGb4eipwU_3">
    <vt:lpwstr> {"non-dropping-particle": "", "dropping-particle": "", "suffix": "", "given": "Henry.", "parse-names": false, "family": "Rouanet"}], "issued": {"date-parts": [["2010"]]}, "ISBN": "9781412968973", "title": "Multiple correspondence analysis", "note": "Le R</vt:lpwstr>
  </property>
  <property fmtid="{D5CDD505-2E9C-101B-9397-08002B2CF9AE}" pid="2363" name="Mendeley_Bookmark_qYGb4eipwU_4">
    <vt:lpwstr>oux, B. &amp;amp; Rouanet, H. (2010). Quantitative Applications in the Social Sciences: Multiple correspondence analysis : SAGE Publications Ltd doi: 10.4135/9781412993906", "abstract": "Introduction -- The geometry of a cloud of points -- The method of multi</vt:lpwstr>
  </property>
  <property fmtid="{D5CDD505-2E9C-101B-9397-08002B2CF9AE}" pid="2364" name="Mendeley_Bookmark_qYGb4eipwU_5">
    <vt:lpwstr>ple correspondence analysis -- Structured data analysis -- Inductive data analysis -- Full-scale research studies. Le Roux, B. &amp; Rouanet, H. (2010). Quantitative Applications in the Social Sciences: Multiple correspondence analysis : SAGE Publications Ltd</vt:lpwstr>
  </property>
  <property fmtid="{D5CDD505-2E9C-101B-9397-08002B2CF9AE}" pid="2365" name="Mendeley_Bookmark_qYGb4eipwU_6">
    <vt:lpwstr> doi: 10.4135/9781412993906", "DOI": "10.4135/9781412993906", "number-of-pages": "115", "id": "ITEM-1"}, "id": "ITEM-1", "uris": ["http://www.mendeley.com/documents/?uuid=9aa3ec76-8d6c-3458-bb84-4ddc729ad723"]}]}</vt:lpwstr>
  </property>
  <property fmtid="{D5CDD505-2E9C-101B-9397-08002B2CF9AE}" pid="2366" name="Mendeley_Bookmark_r4BOvWC3gO_1">
    <vt:lpwstr>ADDIN CSL_CITATION {"schema": "https://github.com/citation-style-language/schema/raw/master/csl-citation.json", "mendeley": {"previouslyFormattedCitation": "&lt;sup&gt;4&lt;/sup&gt;", "formattedCitation": "&lt;sup&gt;4&lt;/sup&gt;", "plainTextFormattedCitation": "4"}, "propertie</vt:lpwstr>
  </property>
  <property fmtid="{D5CDD505-2E9C-101B-9397-08002B2CF9AE}" pid="2367" name="Mendeley_Bookmark_r4BOvWC3gO_10">
    <vt:lpwstr>ts, by delaying acquisition of immunity, might result in an increase in the more severe manifestations of malaria. An understanding of the relationships among the level of exposure to Plasmodium falciparum, age, and severity of malaria can provide evidenc</vt:lpwstr>
  </property>
  <property fmtid="{D5CDD505-2E9C-101B-9397-08002B2CF9AE}" pid="2368" name="Mendeley_Bookmark_r4BOvWC3gO_11">
    <vt:lpwstr>e of whether this is likely.", "issue": "12"}, "id": "ITEM-1", "uris": ["http://www.mendeley.com/documents/?uuid=3e9f8342-e6ce-4172-a13a-634e0bf9e208"]}]}</vt:lpwstr>
  </property>
  <property fmtid="{D5CDD505-2E9C-101B-9397-08002B2CF9AE}" pid="2369" name="Mendeley_Bookmark_r4BOvWC3gO_2">
    <vt:lpwstr>s": {"noteIndex": 0}, "citationItems": [{"itemData": {"volume": "293", "author": [{"non-dropping-particle": "", "dropping-particle": "", "suffix": "", "given": "Hugh", "parse-names": false, "family": "Reyburn"}, {"non-dropping-particle": "", "dropping-par</vt:lpwstr>
  </property>
  <property fmtid="{D5CDD505-2E9C-101B-9397-08002B2CF9AE}" pid="2370" name="Mendeley_Bookmark_r4BOvWC3gO_3">
    <vt:lpwstr>ticle": "", "suffix": "", "given": "Redempta", "parse-names": false, "family": "Mbatia"}, {"non-dropping-particle": "", "dropping-particle": "", "suffix": "", "given": "Chris", "parse-names": false, "family": "Drakeley"}, {"non-dropping-particle": "", "dr</vt:lpwstr>
  </property>
  <property fmtid="{D5CDD505-2E9C-101B-9397-08002B2CF9AE}" pid="2371" name="Mendeley_Bookmark_r4BOvWC3gO_4">
    <vt:lpwstr>opping-particle": "", "suffix": "", "given": "Jane", "parse-names": false, "family": "Bruce"}, {"non-dropping-particle": "", "dropping-particle": "", "suffix": "", "given": "Ilona", "parse-names": false, "family": "Carneiro"}, {"non-dropping-particle": ""</vt:lpwstr>
  </property>
  <property fmtid="{D5CDD505-2E9C-101B-9397-08002B2CF9AE}" pid="2372" name="Mendeley_Bookmark_r4BOvWC3gO_5">
    <vt:lpwstr>, "dropping-particle": "", "suffix": "", "given": "Raimos", "parse-names": false, "family": "Olomi"}, {"non-dropping-particle": "", "dropping-particle": "", "suffix": "", "given": "Jonathan", "parse-names": false, "family": "Cox"}, {"non-dropping-particle</vt:lpwstr>
  </property>
  <property fmtid="{D5CDD505-2E9C-101B-9397-08002B2CF9AE}" pid="2373" name="Mendeley_Bookmark_r4BOvWC3gO_6">
    <vt:lpwstr>": "", "dropping-particle": "", "suffix": "", "given": "W M M M", "parse-names": false, "family": "Nkya"}, {"non-dropping-particle": "", "dropping-particle": "", "suffix": "", "given": "Martha", "parse-names": false, "family": "Lemnge"}, {"non-dropping-pa</vt:lpwstr>
  </property>
  <property fmtid="{D5CDD505-2E9C-101B-9397-08002B2CF9AE}" pid="2374" name="Mendeley_Bookmark_r4BOvWC3gO_7">
    <vt:lpwstr>rticle": "", "dropping-particle": "", "suffix": "", "given": "Brian M", "parse-names": false, "family": "Greenwood"}, {"non-dropping-particle": "", "dropping-particle": "", "suffix": "", "given": "Eleanor M", "parse-names": false, "family": "Riley"}], "IS</vt:lpwstr>
  </property>
  <property fmtid="{D5CDD505-2E9C-101B-9397-08002B2CF9AE}" pid="2375" name="Mendeley_Bookmark_r4BOvWC3gO_8">
    <vt:lpwstr>SN": "1538-3598", "title": "Association of transmission intensity and age with clinical manifestations and case fatality of severe Plasmodium falciparum malaria.", "page": "1461-70", "id": "ITEM-1", "DOI": "10.1001/jama.293.12.1461", "type": "article-jour</vt:lpwstr>
  </property>
  <property fmtid="{D5CDD505-2E9C-101B-9397-08002B2CF9AE}" pid="2376" name="Mendeley_Bookmark_r4BOvWC3gO_9">
    <vt:lpwstr>nal", "issued": {"date-parts": [["2005", "3", "23"]]}, "PMID": "15784869", "container-title": "JAMA : the journal of the American Medical Association", "abstract": "There are concerns that malaria control measures such as use of insecticide-treated bed ne</vt:lpwstr>
  </property>
  <property fmtid="{D5CDD505-2E9C-101B-9397-08002B2CF9AE}" pid="2377" name="Mendeley_Bookmark_rJNMAQkYN7_1">
    <vt:lpwstr>ADDIN CSL_CITATION {"schema": "https://github.com/citation-style-language/schema/raw/master/csl-citation.json", "mendeley": {"previouslyFormattedCitation": "&lt;sup&gt;2&lt;/sup&gt;", "formattedCitation": "&lt;sup&gt;2&lt;/sup&gt;", "plainTextFormattedCitation": "2"}, "propertie</vt:lpwstr>
  </property>
  <property fmtid="{D5CDD505-2E9C-101B-9397-08002B2CF9AE}" pid="2378" name="Mendeley_Bookmark_rJNMAQkYN7_2">
    <vt:lpwstr>s": {"noteIndex": 0}, "citationItems": [{"itemData": {"type": "book", "author": [{"non-dropping-particle": "", "dropping-particle": "", "suffix": "", "given": "", "parse-names": false, "family": "WHO"}], "issued": {"date-parts": [["2018"]]}, "publisher-pl</vt:lpwstr>
  </property>
  <property fmtid="{D5CDD505-2E9C-101B-9397-08002B2CF9AE}" pid="2379" name="Mendeley_Bookmark_rJNMAQkYN7_3">
    <vt:lpwstr>ace": "Geneva", "title": "World malaria report 2017", "id": "ITEM-1", "publisher": "World Health Organization"}, "id": "ITEM-1", "uris": ["http://www.mendeley.com/documents/?uuid=b538d4e6-0e77-304f-a845-cf678a119396"]}]}</vt:lpwstr>
  </property>
  <property fmtid="{D5CDD505-2E9C-101B-9397-08002B2CF9AE}" pid="2380" name="Mendeley_Bookmark_rUZCFSyaaZ_1">
    <vt:lpwstr>ADDIN CSL_CITATION {"schema": "https://github.com/citation-style-language/schema/raw/master/csl-citation.json", "mendeley": {"previouslyFormattedCitation": "&lt;sup&gt;6&lt;/sup&gt;", "formattedCitation": "&lt;sup&gt;6&lt;/sup&gt;", "plainTextFormattedCitation": "6"}, "propertie</vt:lpwstr>
  </property>
  <property fmtid="{D5CDD505-2E9C-101B-9397-08002B2CF9AE}" pid="2381" name="Mendeley_Bookmark_rUZCFSyaaZ_2">
    <vt:lpwstr>s": {"noteIndex": 0}, "citationItems": [{"itemData": {"type": "article-journal", "volume": "9", "author": [{"non-dropping-particle": "", "dropping-particle": "", "suffix": "", "given": "Gretchen L", "parse-names": false, "family": "Birbeck"}, {"non-droppi</vt:lpwstr>
  </property>
  <property fmtid="{D5CDD505-2E9C-101B-9397-08002B2CF9AE}" pid="2382" name="Mendeley_Bookmark_rUZCFSyaaZ_3">
    <vt:lpwstr>ng-particle": "", "dropping-particle": "", "suffix": "", "given": "Malcolm E", "parse-names": false, "family": "Molyneux"}, {"non-dropping-particle": "", "dropping-particle": "", "suffix": "", "given": "Peter W", "parse-names": false, "family": "Kaplan"},</vt:lpwstr>
  </property>
  <property fmtid="{D5CDD505-2E9C-101B-9397-08002B2CF9AE}" pid="2383" name="Mendeley_Bookmark_rUZCFSyaaZ_4">
    <vt:lpwstr> {"non-dropping-particle": "", "dropping-particle": "", "suffix": "", "given": "Karl B", "parse-names": false, "family": "Seydel"}, {"non-dropping-particle": "", "dropping-particle": "", "suffix": "", "given": "Yamikani F", "parse-names": false, "family":</vt:lpwstr>
  </property>
  <property fmtid="{D5CDD505-2E9C-101B-9397-08002B2CF9AE}" pid="2384" name="Mendeley_Bookmark_rUZCFSyaaZ_5">
    <vt:lpwstr> "Chimalizeni"}, {"non-dropping-particle": "", "dropping-particle": "", "suffix": "", "given": "Kondwani", "parse-names": false, "family": "Kawaza"}, {"non-dropping-particle": "", "dropping-particle": "", "suffix": "", "given": "Terrie E", "parse-names": </vt:lpwstr>
  </property>
  <property fmtid="{D5CDD505-2E9C-101B-9397-08002B2CF9AE}" pid="2385" name="Mendeley_Bookmark_rUZCFSyaaZ_6">
    <vt:lpwstr>false, "family": "Taylor"}], "issued": {"date-parts": [["2010"]]}, "page": "1173-1181", "id": "ITEM-1", "title": "Blantyre Malaria Project Epilepsy Study (BMPES) of neurological outcomes in retinopathy-positive paediatric cerebral malaria survivors: a pro</vt:lpwstr>
  </property>
  <property fmtid="{D5CDD505-2E9C-101B-9397-08002B2CF9AE}" pid="2386" name="Mendeley_Bookmark_rUZCFSyaaZ_7">
    <vt:lpwstr>spective cohort study", "container-title": "Lancet", "issue": "12"}, "id": "ITEM-1", "uris": ["http://www.mendeley.com/documents/?uuid=d4e7cba4-f20a-422e-814e-e9960ee590a1"]}]}</vt:lpwstr>
  </property>
  <property fmtid="{D5CDD505-2E9C-101B-9397-08002B2CF9AE}" pid="2387" name="Mendeley_Bookmark_rXwCiShmzu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2388" name="Mendeley_Bookmark_rXwCiShmzu_10">
    <vt:lpwstr>Terrie E", "parse-names": false, "family": "Taylor"}], "ISSN": "1533-4406", "title": "Brain Swelling and Death in Children with Cerebral Malaria.", "page": "1126-1137", "id": "ITEM-1", "DOI": "10.1056/NEJMoa1400116", "type": "article-journal", "issued": {</vt:lpwstr>
  </property>
  <property fmtid="{D5CDD505-2E9C-101B-9397-08002B2CF9AE}" pid="2389" name="Mendeley_Bookmark_rXwCiShmzu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2390" name="Mendeley_Bookmark_rXwCiShmzu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2391" name="Mendeley_Bookmark_rXwCiShmzu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2392" name="Mendeley_Bookmark_rXwCiShmzu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2393" name="Mendeley_Bookmark_rXwCiShmzu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2394" name="Mendeley_Bookmark_rXwCiShmzu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2395" name="Mendeley_Bookmark_rXwCiShmzu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2396" name="Mendeley_Bookmark_rXwCiShmzu_18">
    <vt:lpwstr>nstitutes of Health and Wellcome Trust U.K.).", "issue": "12"}, "id": "ITEM-1", "uris": ["http://www.mendeley.com/documents/?uuid=288485d5-aeee-4c52-81d8-19f02ba9d6ac"]}]}</vt:lpwstr>
  </property>
  <property fmtid="{D5CDD505-2E9C-101B-9397-08002B2CF9AE}" pid="2397" name="Mendeley_Bookmark_rXwCiShmzu_2">
    <vt:lpwstr>s": {"noteIndex": 0}, "citationItems": [{"itemData": {"volume": "372", "author": [{"non-dropping-particle": "", "dropping-particle": "", "suffix": "", "given": "Karl B", "parse-names": false, "family": "Seydel"}, {"non-dropping-particle": "", "dropping-pa</vt:lpwstr>
  </property>
  <property fmtid="{D5CDD505-2E9C-101B-9397-08002B2CF9AE}" pid="2398" name="Mendeley_Bookmark_rXwCiShmzu_3">
    <vt:lpwstr>rticle": "", "suffix": "", "given": "Samuel D", "parse-names": false, "family": "Kampondeni"}, {"non-dropping-particle": "", "dropping-particle": "", "suffix": "", "given": "Clarissa", "parse-names": false, "family": "Valim"}, {"non-dropping-particle": ""</vt:lpwstr>
  </property>
  <property fmtid="{D5CDD505-2E9C-101B-9397-08002B2CF9AE}" pid="2399" name="Mendeley_Bookmark_rXwCiShmzu_4">
    <vt:lpwstr>, "dropping-particle": "", "suffix": "", "given": "Michael J", "parse-names": false, "family": "Potchen"}, {"non-dropping-particle": "", "dropping-particle": "", "suffix": "", "given": "Danny A", "parse-names": false, "family": "Milner"}, {"non-dropping-p</vt:lpwstr>
  </property>
  <property fmtid="{D5CDD505-2E9C-101B-9397-08002B2CF9AE}" pid="2400" name="Mendeley_Bookmark_rXwCiShmzu_5">
    <vt:lpwstr>article": "", "dropping-particle": "", "suffix": "", "given": "Francis W", "parse-names": false, "family": "Muwalo"}, {"non-dropping-particle": "", "dropping-particle": "", "suffix": "", "given": "Gretchen L", "parse-names": false, "family": "Birbeck"}, {</vt:lpwstr>
  </property>
  <property fmtid="{D5CDD505-2E9C-101B-9397-08002B2CF9AE}" pid="2401" name="Mendeley_Bookmark_rXwCiShmzu_6">
    <vt:lpwstr>"non-dropping-particle": "", "dropping-particle": "", "suffix": "", "given": "William G", "parse-names": false, "family": "Bradley"}, {"non-dropping-particle": "", "dropping-particle": "", "suffix": "", "given": "Lindsay L", "parse-names": false, "family"</vt:lpwstr>
  </property>
  <property fmtid="{D5CDD505-2E9C-101B-9397-08002B2CF9AE}" pid="2402" name="Mendeley_Bookmark_rXwCiShmzu_7">
    <vt:lpwstr>: "Fox"}, {"non-dropping-particle": "", "dropping-particle": "", "suffix": "", "given": "Simon J", "parse-names": false, "family": "Glover"}, {"non-dropping-particle": "", "dropping-particle": "", "suffix": "", "given": "Colleen A", "parse-names": false, </vt:lpwstr>
  </property>
  <property fmtid="{D5CDD505-2E9C-101B-9397-08002B2CF9AE}" pid="2403" name="Mendeley_Bookmark_rXwCiShmzu_8">
    <vt:lpwstr>"family": "Hammond"}, {"non-dropping-particle": "", "dropping-particle": "", "suffix": "", "given": "Robert S", "parse-names": false, "family": "Heyderman"}, {"non-dropping-particle": "", "dropping-particle": "", "suffix": "", "given": "Cowles A", "parse-</vt:lpwstr>
  </property>
  <property fmtid="{D5CDD505-2E9C-101B-9397-08002B2CF9AE}" pid="2404" name="Mendeley_Bookmark_rXwCiShmzu_9">
    <vt:lpwstr>names": false, "family": "Chilingulo"}, {"non-dropping-particle": "", "dropping-particle": "", "suffix": "", "given": "Malcolm E", "parse-names": false, "family": "Molyneux"}, {"non-dropping-particle": "", "dropping-particle": "", "suffix": "", "given": "</vt:lpwstr>
  </property>
  <property fmtid="{D5CDD505-2E9C-101B-9397-08002B2CF9AE}" pid="2405" name="Mendeley_Bookmark_s0MbuwM3gC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2406" name="Mendeley_Bookmark_s0MbuwM3gC_10">
    <vt:lpwstr>Terrie E", "parse-names": false, "family": "Taylor"}], "ISSN": "1533-4406", "title": "Brain Swelling and Death in Children with Cerebral Malaria.", "page": "1126-1137", "id": "ITEM-1", "DOI": "10.1056/NEJMoa1400116", "type": "article-journal", "issued": {</vt:lpwstr>
  </property>
  <property fmtid="{D5CDD505-2E9C-101B-9397-08002B2CF9AE}" pid="2407" name="Mendeley_Bookmark_s0MbuwM3gC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2408" name="Mendeley_Bookmark_s0MbuwM3gC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2409" name="Mendeley_Bookmark_s0MbuwM3gC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2410" name="Mendeley_Bookmark_s0MbuwM3gC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2411" name="Mendeley_Bookmark_s0MbuwM3gC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2412" name="Mendeley_Bookmark_s0MbuwM3gC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2413" name="Mendeley_Bookmark_s0MbuwM3gC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2414" name="Mendeley_Bookmark_s0MbuwM3gC_18">
    <vt:lpwstr>nstitutes of Health and Wellcome Trust U.K.).", "issue": "12"}, "id": "ITEM-1", "uris": ["http://www.mendeley.com/documents/?uuid=288485d5-aeee-4c52-81d8-19f02ba9d6ac"]}]}</vt:lpwstr>
  </property>
  <property fmtid="{D5CDD505-2E9C-101B-9397-08002B2CF9AE}" pid="2415" name="Mendeley_Bookmark_s0MbuwM3gC_2">
    <vt:lpwstr>s": {"noteIndex": 0}, "citationItems": [{"itemData": {"volume": "372", "author": [{"non-dropping-particle": "", "dropping-particle": "", "suffix": "", "given": "Karl B", "parse-names": false, "family": "Seydel"}, {"non-dropping-particle": "", "dropping-pa</vt:lpwstr>
  </property>
  <property fmtid="{D5CDD505-2E9C-101B-9397-08002B2CF9AE}" pid="2416" name="Mendeley_Bookmark_s0MbuwM3gC_3">
    <vt:lpwstr>rticle": "", "suffix": "", "given": "Samuel D", "parse-names": false, "family": "Kampondeni"}, {"non-dropping-particle": "", "dropping-particle": "", "suffix": "", "given": "Clarissa", "parse-names": false, "family": "Valim"}, {"non-dropping-particle": ""</vt:lpwstr>
  </property>
  <property fmtid="{D5CDD505-2E9C-101B-9397-08002B2CF9AE}" pid="2417" name="Mendeley_Bookmark_s0MbuwM3gC_4">
    <vt:lpwstr>, "dropping-particle": "", "suffix": "", "given": "Michael J", "parse-names": false, "family": "Potchen"}, {"non-dropping-particle": "", "dropping-particle": "", "suffix": "", "given": "Danny A", "parse-names": false, "family": "Milner"}, {"non-dropping-p</vt:lpwstr>
  </property>
  <property fmtid="{D5CDD505-2E9C-101B-9397-08002B2CF9AE}" pid="2418" name="Mendeley_Bookmark_s0MbuwM3gC_5">
    <vt:lpwstr>article": "", "dropping-particle": "", "suffix": "", "given": "Francis W", "parse-names": false, "family": "Muwalo"}, {"non-dropping-particle": "", "dropping-particle": "", "suffix": "", "given": "Gretchen L", "parse-names": false, "family": "Birbeck"}, {</vt:lpwstr>
  </property>
  <property fmtid="{D5CDD505-2E9C-101B-9397-08002B2CF9AE}" pid="2419" name="Mendeley_Bookmark_s0MbuwM3gC_6">
    <vt:lpwstr>"non-dropping-particle": "", "dropping-particle": "", "suffix": "", "given": "William G", "parse-names": false, "family": "Bradley"}, {"non-dropping-particle": "", "dropping-particle": "", "suffix": "", "given": "Lindsay L", "parse-names": false, "family"</vt:lpwstr>
  </property>
  <property fmtid="{D5CDD505-2E9C-101B-9397-08002B2CF9AE}" pid="2420" name="Mendeley_Bookmark_s0MbuwM3gC_7">
    <vt:lpwstr>: "Fox"}, {"non-dropping-particle": "", "dropping-particle": "", "suffix": "", "given": "Simon J", "parse-names": false, "family": "Glover"}, {"non-dropping-particle": "", "dropping-particle": "", "suffix": "", "given": "Colleen A", "parse-names": false, </vt:lpwstr>
  </property>
  <property fmtid="{D5CDD505-2E9C-101B-9397-08002B2CF9AE}" pid="2421" name="Mendeley_Bookmark_s0MbuwM3gC_8">
    <vt:lpwstr>"family": "Hammond"}, {"non-dropping-particle": "", "dropping-particle": "", "suffix": "", "given": "Robert S", "parse-names": false, "family": "Heyderman"}, {"non-dropping-particle": "", "dropping-particle": "", "suffix": "", "given": "Cowles A", "parse-</vt:lpwstr>
  </property>
  <property fmtid="{D5CDD505-2E9C-101B-9397-08002B2CF9AE}" pid="2422" name="Mendeley_Bookmark_s0MbuwM3gC_9">
    <vt:lpwstr>names": false, "family": "Chilingulo"}, {"non-dropping-particle": "", "dropping-particle": "", "suffix": "", "given": "Malcolm E", "parse-names": false, "family": "Molyneux"}, {"non-dropping-particle": "", "dropping-particle": "", "suffix": "", "given": "</vt:lpwstr>
  </property>
  <property fmtid="{D5CDD505-2E9C-101B-9397-08002B2CF9AE}" pid="2423" name="Mendeley_Bookmark_s9WLkIIfH4_1">
    <vt:lpwstr>ADDIN CSL_CITATION {"schema": "https://github.com/citation-style-language/schema/raw/master/csl-citation.json", "mendeley": {"previouslyFormattedCitation": "&lt;sup&gt;8,16&lt;/sup&gt;", "formattedCitation": "&lt;sup&gt;8,16&lt;/sup&gt;", "plainTextFormattedCitation": "8,16"}, "</vt:lpwstr>
  </property>
  <property fmtid="{D5CDD505-2E9C-101B-9397-08002B2CF9AE}" pid="2424" name="Mendeley_Bookmark_s9WLkIIfH4_10">
    <vt:lpwstr>he pathologies of cerebral malaria by postmortem parasite counts.", "page": "143-5", "id": "ITEM-2", "DOI": "10.1038/nm986", "type": "article-journal", "issued": {"date-parts": [["2004", "2"]]}, "PMID": "14745442", "container-title": "Nature medicine", "n</vt:lpwstr>
  </property>
  <property fmtid="{D5CDD505-2E9C-101B-9397-08002B2CF9AE}" pid="2425" name="Mendeley_Bookmark_s9WLkIIfH4_11">
    <vt:lpwstr>ote": "&amp;quot;Of seven patients with nonmalarial comas examined for retinopathy, one had a trace of whitening and the rest were normal.&amp;quot; p144\n\n\n19/20 patients with brain sequestration had retinopathy\n\n\n3/3 patients with clinical cm but no brain </vt:lpwstr>
  </property>
  <property fmtid="{D5CDD505-2E9C-101B-9397-08002B2CF9AE}" pid="2426" name="Mendeley_Bookmark_s9WLkIIfH4_12">
    <vt:lpwstr>sequestration had no retinopathy (the other 4 didn't have an eye exam)\n\n\n[this means sensitivity of retinopathy is 0.95, specificity is 1; PPV is 1, NPV is 0.75]", "abstract": "To study the pathogenesis of fatal cerebral malaria, we conducted autopsies</vt:lpwstr>
  </property>
  <property fmtid="{D5CDD505-2E9C-101B-9397-08002B2CF9AE}" pid="2427" name="Mendeley_Bookmark_s9WLkIIfH4_13">
    <vt:lpwstr> in 31 children with this clinical diagnosis. We found that 23% of the children had actually died from other causes. The remaining patients had parasites sequestered in cerebral capillaries, and 75% of those had additional intra- and perivascular patholog</vt:lpwstr>
  </property>
  <property fmtid="{D5CDD505-2E9C-101B-9397-08002B2CF9AE}" pid="2428" name="Mendeley_Bookmark_s9WLkIIfH4_14">
    <vt:lpwstr>y. Retinopathy was the only clinical sign distinguishing malarial from nonmalarial coma. These data have implications for treating malaria patients, designing clinical trials and assessing malaria-specific disease associations.", "issue": "2"}, "id": "ITE</vt:lpwstr>
  </property>
  <property fmtid="{D5CDD505-2E9C-101B-9397-08002B2CF9AE}" pid="2429" name="Mendeley_Bookmark_s9WLkIIfH4_15">
    <vt:lpwstr>M-2", "uris": ["http://www.mendeley.com/documents/?uuid=e39e985e-bea2-4523-992c-449c7dc2377d"]}]}</vt:lpwstr>
  </property>
  <property fmtid="{D5CDD505-2E9C-101B-9397-08002B2CF9AE}" pid="2430" name="Mendeley_Bookmark_s9WLkIIfH4_2">
    <vt:lpwstr>properties": {"noteIndex": 0}, "citationItems": [{"itemData": {"type": "article-journal", "page": "7-131", "author": [{"non-dropping-particle": "", "dropping-particle": "", "suffix": "", "given": "", "parse-names": false, "family": "World Health Organizat</vt:lpwstr>
  </property>
  <property fmtid="{D5CDD505-2E9C-101B-9397-08002B2CF9AE}" pid="2431" name="Mendeley_Bookmark_s9WLkIIfH4_3">
    <vt:lpwstr>ion"}], "ISSN": "1365-3156", "issued": {"date-parts": [["2014", "9"]]}, "PMID": "25214480", "id": "ITEM-1", "title": "Severe malaria", "volume": "19 Suppl 1", "container-title": "Tropical medicine &amp; international health", "DOI": "10.1111/tmi.12313_2"}, "i</vt:lpwstr>
  </property>
  <property fmtid="{D5CDD505-2E9C-101B-9397-08002B2CF9AE}" pid="2432" name="Mendeley_Bookmark_s9WLkIIfH4_4">
    <vt:lpwstr>d": "ITEM-1", "uris": ["http://www.mendeley.com/documents/?uuid=5c2ae2db-3675-4e72-ac7b-78b80692be57"]}, {"itemData": {"volume": "10", "author": [{"non-dropping-particle": "", "dropping-particle": "", "suffix": "", "given": "Terrie E", "parse-names": fals</vt:lpwstr>
  </property>
  <property fmtid="{D5CDD505-2E9C-101B-9397-08002B2CF9AE}" pid="2433" name="Mendeley_Bookmark_s9WLkIIfH4_5">
    <vt:lpwstr>e, "family": "Taylor"}, {"non-dropping-particle": "", "dropping-particle": "", "suffix": "", "given": "Wenjiang J", "parse-names": false, "family": "Fu"}, {"non-dropping-particle": "", "dropping-particle": "", "suffix": "", "given": "Richard A", "parse-na</vt:lpwstr>
  </property>
  <property fmtid="{D5CDD505-2E9C-101B-9397-08002B2CF9AE}" pid="2434" name="Mendeley_Bookmark_s9WLkIIfH4_6">
    <vt:lpwstr>mes": false, "family": "Carr"}, {"non-dropping-particle": "", "dropping-particle": "", "suffix": "", "given": "Richard O", "parse-names": false, "family": "Whitten"}, {"non-dropping-particle": "", "dropping-particle": "", "suffix": "", "given": "Jeffrey S</vt:lpwstr>
  </property>
  <property fmtid="{D5CDD505-2E9C-101B-9397-08002B2CF9AE}" pid="2435" name="Mendeley_Bookmark_s9WLkIIfH4_7">
    <vt:lpwstr>", "parse-names": false, "family": "Mueller"}, {"non-dropping-particle": "", "dropping-particle": "", "suffix": "", "given": "Nedson G", "parse-names": false, "family": "Fosiko"}, {"non-dropping-particle": "", "dropping-particle": "", "suffix": "", "given</vt:lpwstr>
  </property>
  <property fmtid="{D5CDD505-2E9C-101B-9397-08002B2CF9AE}" pid="2436" name="Mendeley_Bookmark_s9WLkIIfH4_8">
    <vt:lpwstr>": "Susan", "parse-names": false, "family": "Lewallen"}, {"non-dropping-particle": "", "dropping-particle": "", "suffix": "", "given": "N George", "parse-names": false, "family": "Liomba"}, {"non-dropping-particle": "", "dropping-particle": "", "suffix": </vt:lpwstr>
  </property>
  <property fmtid="{D5CDD505-2E9C-101B-9397-08002B2CF9AE}" pid="2437" name="Mendeley_Bookmark_s9WLkIIfH4_9">
    <vt:lpwstr>"", "given": "Malcolm E", "parse-names": false, "family": "Molyneux"}, {"non-dropping-particle": "", "dropping-particle": "", "suffix": "", "given": "Jeffrey G", "parse-names": false, "family": "Mueller"}], "ISSN": "1078-8956", "title": "Differentiating t</vt:lpwstr>
  </property>
  <property fmtid="{D5CDD505-2E9C-101B-9397-08002B2CF9AE}" pid="2438" name="Mendeley_Bookmark_t4lz66p6Bf_1">
    <vt:lpwstr>ADDIN CSL_CITATION {"schema": "https://github.com/citation-style-language/schema/raw/master/csl-citation.json", "mendeley": {"previouslyFormattedCitation": "&lt;sup&gt;20\u201326&lt;/sup&gt;", "formattedCitation": "&lt;sup&gt;20\u201326&lt;/sup&gt;", "plainTextFormattedCitation"</vt:lpwstr>
  </property>
  <property fmtid="{D5CDD505-2E9C-101B-9397-08002B2CF9AE}" pid="2439" name="Mendeley_Bookmark_t4lz66p6Bf_10">
    <vt:lpwstr>ncluding filling defects and mottling of the blood column. Limited fluorescein leakage occurred in 15 patients (44%) and was not related to angiographic intravascular abnormalities or visible vessel discoloration. Conclusions\u2014Impaired perfusion occur</vt:lpwstr>
  </property>
  <property fmtid="{D5CDD505-2E9C-101B-9397-08002B2CF9AE}" pid="2440" name="Mendeley_Bookmark_t4lz66p6Bf_11">
    <vt:lpwstr>s in the retinal microvasculature of most children with CM. This is evidence for hypoxia and ischemia as important components in the pathogenesis of CM. Vessel occlusion and filling defects are likely to be due to sequestration of infected erythrocytes. I</vt:lpwstr>
  </property>
  <property fmtid="{D5CDD505-2E9C-101B-9397-08002B2CF9AE}" pid="2441" name="Mendeley_Bookmark_t4lz66p6Bf_12">
    <vt:lpwstr>nterventions which improve perfusion or limit hypoxic injury may be beneficial in CM.", "issue": "2"}, "id": "ITEM-1", "uris": ["http://www.mendeley.com/documents/?uuid=5d065ec1-62c2-4730-a22e-c3335d6d0015"]}, {"itemData": {"volume": "115", "author": [{"n</vt:lpwstr>
  </property>
  <property fmtid="{D5CDD505-2E9C-101B-9397-08002B2CF9AE}" pid="2442" name="Mendeley_Bookmark_t4lz66p6Bf_13">
    <vt:lpwstr>on-dropping-particle": "", "dropping-particle": "", "suffix": "", "given": "M", "parse-names": false, "family": "Hero"}, {"non-dropping-particle": "", "dropping-particle": "", "suffix": "", "given": "S P", "parse-names": false, "family": "Harding"}, {"non</vt:lpwstr>
  </property>
  <property fmtid="{D5CDD505-2E9C-101B-9397-08002B2CF9AE}" pid="2443" name="Mendeley_Bookmark_t4lz66p6Bf_14">
    <vt:lpwstr>-dropping-particle": "", "dropping-particle": "", "suffix": "", "given": "C E", "parse-names": false, "family": "Riva"}, {"non-dropping-particle": "", "dropping-particle": "", "suffix": "", "given": "P A", "parse-names": false, "family": "Winstanley"}, {"</vt:lpwstr>
  </property>
  <property fmtid="{D5CDD505-2E9C-101B-9397-08002B2CF9AE}" pid="2444" name="Mendeley_Bookmark_t4lz66p6Bf_15">
    <vt:lpwstr>non-dropping-particle": "", "dropping-particle": "", "suffix": "", "given": "N", "parse-names": false, "family": "Peshu"}, {"non-dropping-particle": "", "dropping-particle": "", "suffix": "", "given": "K", "parse-names": false, "family": "Marsh"}], "ISSN"</vt:lpwstr>
  </property>
  <property fmtid="{D5CDD505-2E9C-101B-9397-08002B2CF9AE}" pid="2445" name="Mendeley_Bookmark_t4lz66p6Bf_16">
    <vt:lpwstr>: "0003-9950", "title": "Photographic and angiographic characterization of the retina of Kenyan children with severe malaria.", "page": "997-1003", "id": "ITEM-2", "container-title": "Archives of ophthalmology", "type": "article-journal", "issued": {"date</vt:lpwstr>
  </property>
  <property fmtid="{D5CDD505-2E9C-101B-9397-08002B2CF9AE}" pid="2446" name="Mendeley_Bookmark_t4lz66p6Bf_17">
    <vt:lpwstr>-parts": [["1997", "8"]]}, "PMID": "9258221", "abstract": "To investigate retinal lesions in children with severe falciparum malaria.", "issue": "8"}, "id": "ITEM-2", "uris": ["http://www.mendeley.com/documents/?uuid=1caa387d-76d5-4e75-84a9-8e69e4fd3b5b"]</vt:lpwstr>
  </property>
  <property fmtid="{D5CDD505-2E9C-101B-9397-08002B2CF9AE}" pid="2447" name="Mendeley_Bookmark_t4lz66p6Bf_18">
    <vt:lpwstr>}, {"itemData": {"volume": "15", "author": [{"non-dropping-particle": "", "dropping-particle": "", "suffix": "", "given": "T M", "parse-names": false, "family": "Davis"}, {"non-dropping-particle": "", "dropping-particle": "", "suffix": "", "given": "Y", "</vt:lpwstr>
  </property>
  <property fmtid="{D5CDD505-2E9C-101B-9397-08002B2CF9AE}" pid="2448" name="Mendeley_Bookmark_t4lz66p6Bf_19">
    <vt:lpwstr>parse-names": false, "family": "Suputtamongkol"}, {"non-dropping-particle": "", "dropping-particle": "", "suffix": "", "given": "J L", "parse-names": false, "family": "Spencer"}, {"non-dropping-particle": "", "dropping-particle": "", "suffix": "", "given"</vt:lpwstr>
  </property>
  <property fmtid="{D5CDD505-2E9C-101B-9397-08002B2CF9AE}" pid="2449" name="Mendeley_Bookmark_t4lz66p6Bf_2">
    <vt:lpwstr>: "20\u201326"}, "properties": {"noteIndex": 0}, "citationItems": [{"itemData": {"volume": "199", "author": [{"non-dropping-particle": "", "dropping-particle": "", "suffix": "", "given": "Nicholas A", "parse-names": false, "family": "Beare"}, {"non-droppi</vt:lpwstr>
  </property>
  <property fmtid="{D5CDD505-2E9C-101B-9397-08002B2CF9AE}" pid="2450" name="Mendeley_Bookmark_t4lz66p6Bf_20">
    <vt:lpwstr>: "S", "parse-names": false, "family": "Ford"}, {"non-dropping-particle": "", "dropping-particle": "", "suffix": "", "given": "N", "parse-names": false, "family": "Chienkul"}, {"non-dropping-particle": "", "dropping-particle": "", "suffix": "", "given": "</vt:lpwstr>
  </property>
  <property fmtid="{D5CDD505-2E9C-101B-9397-08002B2CF9AE}" pid="2451" name="Mendeley_Bookmark_t4lz66p6Bf_21">
    <vt:lpwstr>W E", "parse-names": false, "family": "Schulenburg"}, {"non-dropping-particle": "", "dropping-particle": "", "suffix": "", "given": "N J", "parse-names": false, "family": "White"}], "ISSN": "1058-4838", "title": "Measures of capillary permeability in acut</vt:lpwstr>
  </property>
  <property fmtid="{D5CDD505-2E9C-101B-9397-08002B2CF9AE}" pid="2452" name="Mendeley_Bookmark_t4lz66p6Bf_22">
    <vt:lpwstr>e falciparum malaria: relation to severity of infection and treatment.", "page": "256-66", "id": "ITEM-3", "container-title": "Clinical infectious diseases", "type": "article-journal", "issued": {"date-parts": [["1992", "8"]]}, "PMID": "1520760", "abstrac</vt:lpwstr>
  </property>
  <property fmtid="{D5CDD505-2E9C-101B-9397-08002B2CF9AE}" pid="2453" name="Mendeley_Bookmark_t4lz66p6Bf_23">
    <vt:lpwstr>t": "Capillary permeability was investigated in 32 Thai patients aged 14-49 years who had acute falciparum malaria with use of three distinct techniques: quantitation of the urinary albumin/creatinine ratio (ACR), estimation of the transcapillary escape r</vt:lpwstr>
  </property>
  <property fmtid="{D5CDD505-2E9C-101B-9397-08002B2CF9AE}" pid="2454" name="Mendeley_Bookmark_t4lz66p6Bf_24">
    <vt:lpwstr>ate of radiolabeled albumin (TER), and retinal photography/fluorescein angiography. Fourteen patients had uncomplicated infections and 18 were severe cases. The severely ill patients had significantly higher ACRs (median, 4.8 mg/mmol; 95% confidence limit</vt:lpwstr>
  </property>
  <property fmtid="{D5CDD505-2E9C-101B-9397-08002B2CF9AE}" pid="2455" name="Mendeley_Bookmark_t4lz66p6Bf_25">
    <vt:lpwstr>s, 2.4-19.9 mg/mmol) and TERs (median, 8.3%/h; 95% confidence limits, 6.2-13.2%/h) than the uncomplicated cases (ACR: median, 2.1 mg/mmol; 95% confidence limits, 6.2-13.2%/h) than the uncomplicated cases (ACR: median, 2.1 mg/mmol; 95% confidence limits, 1</vt:lpwstr>
  </property>
  <property fmtid="{D5CDD505-2E9C-101B-9397-08002B2CF9AE}" pid="2456" name="Mendeley_Bookmark_t4lz66p6Bf_26">
    <vt:lpwstr>.0-8.8 mg/mmol; TER: median, 5.9%/h; 95% confidence limits, 3.8-10.6%/h; P = .014 and .042). Both variables were significantly associated with biochemical indices of disease severity including total serum bilirubin levels (rs greater than or equal to 0.39</vt:lpwstr>
  </property>
  <property fmtid="{D5CDD505-2E9C-101B-9397-08002B2CF9AE}" pid="2457" name="Mendeley_Bookmark_t4lz66p6Bf_27">
    <vt:lpwstr>8, P less than .025 in each case), but there were no significant differences between ACRs and TERs among comatose and noncomatose patients with severe infections (P greater than or equal to .08). Retinopathy (hemorrhages, cotton-wool spots, capillary nonp</vt:lpwstr>
  </property>
  <property fmtid="{D5CDD505-2E9C-101B-9397-08002B2CF9AE}" pid="2458" name="Mendeley_Bookmark_t4lz66p6Bf_28">
    <vt:lpwstr>erfusion, and/or extravasation of fluorescein) was found in eight severely ill patients and in two uncomplicated cases. Fluorescein leakage was evident in six patients. Although fluorescein leakage had the strongest parametric correlation with the presenc</vt:lpwstr>
  </property>
  <property fmtid="{D5CDD505-2E9C-101B-9397-08002B2CF9AE}" pid="2459" name="Mendeley_Bookmark_t4lz66p6Bf_29">
    <vt:lpwstr>e of coma relative to both ACR and TER in the full patient series (r = 0.58, P less than .01), multiple linear regression analysis indicated that concentrations of plasma lactate (t = 2.998, P = .006) and serum creatinine (t = 2.200, P = .036) were the fa</vt:lpwstr>
  </property>
  <property fmtid="{D5CDD505-2E9C-101B-9397-08002B2CF9AE}" pid="2460" name="Mendeley_Bookmark_t4lz66p6Bf_3">
    <vt:lpwstr>ng-particle": "", "dropping-particle": "", "suffix": "", "given": "Simon P", "parse-names": false, "family": "Harding"}, {"non-dropping-particle": "", "dropping-particle": "", "suffix": "", "given": "Terrie E", "parse-names": false, "family": "Taylor"}, {</vt:lpwstr>
  </property>
  <property fmtid="{D5CDD505-2E9C-101B-9397-08002B2CF9AE}" pid="2461" name="Mendeley_Bookmark_t4lz66p6Bf_30">
    <vt:lpwstr>ctors responsible for this association. These data do not support a role for tissue edema in the pathogenesis of cerebral malaria but reveal an association between markers of disease severity and a generalized increase in systemic capillary permeability."</vt:lpwstr>
  </property>
  <property fmtid="{D5CDD505-2E9C-101B-9397-08002B2CF9AE}" pid="2462" name="Mendeley_Bookmark_t4lz66p6Bf_31">
    <vt:lpwstr>, "issue": "2"}, "id": "ITEM-3", "uris": ["http://www.mendeley.com/documents/?uuid=ebba7160-109a-4ca3-8600-4c206f6f65a3"]}, {"itemData": {"volume": "28", "author": [{"non-dropping-particle": "", "dropping-particle": "", "suffix": "", "given": "Y", "parse-</vt:lpwstr>
  </property>
  <property fmtid="{D5CDD505-2E9C-101B-9397-08002B2CF9AE}" pid="2463" name="Mendeley_Bookmark_t4lz66p6Bf_32">
    <vt:lpwstr>names": false, "family": "Yospaiboon"}, {"non-dropping-particle": "", "dropping-particle": "", "suffix": "", "given": "T", "parse-names": false, "family": "Lawtiantong"}, {"non-dropping-particle": "", "dropping-particle": "", "suffix": "", "given": "S", "</vt:lpwstr>
  </property>
  <property fmtid="{D5CDD505-2E9C-101B-9397-08002B2CF9AE}" pid="2464" name="Mendeley_Bookmark_t4lz66p6Bf_33">
    <vt:lpwstr>parse-names": false, "family": "Chotibutr"}], "ISSN": "0021-5155", "title": "Clinical observations of ocular quinine intoxication.", "page": "409-15", "id": "ITEM-4", "container-title": "Japanese journal of ophthalmology", "type": "article-journal", "issu</vt:lpwstr>
  </property>
  <property fmtid="{D5CDD505-2E9C-101B-9397-08002B2CF9AE}" pid="2465" name="Mendeley_Bookmark_t4lz66p6Bf_34">
    <vt:lpwstr>ed": {"date-parts": [["1984", "1"]]}, "PMID": "6530841", "abstract": "A case of a 13-year-old boy with ocular quinine intoxication was reported. He had been diagnosed as having cerebral malaria and had received quinine dihydrochloride for one week by intr</vt:lpwstr>
  </property>
  <property fmtid="{D5CDD505-2E9C-101B-9397-08002B2CF9AE}" pid="2466" name="Mendeley_Bookmark_t4lz66p6Bf_35">
    <vt:lpwstr>avenous drip infusion; the total dose was 12.6 g. When the patient was examined by us at the time of admission to our Hospital the visual acuity was zero in both eyes. During the hospitalization, recordings of electroretinogram and visually evoked potenti</vt:lpwstr>
  </property>
  <property fmtid="{D5CDD505-2E9C-101B-9397-08002B2CF9AE}" pid="2467" name="Mendeley_Bookmark_t4lz66p6Bf_36">
    <vt:lpwstr>al were repeated, in addition to the conventional ophthalmological examinations. Although no particular treatment was given, the visual acuity showed a gradual recovery in both eyes; it was 20/200 at the 4th week and 20/30 at the 21st week after admission</vt:lpwstr>
  </property>
  <property fmtid="{D5CDD505-2E9C-101B-9397-08002B2CF9AE}" pid="2468" name="Mendeley_Bookmark_t4lz66p6Bf_37">
    <vt:lpwstr>. Fluorescein fundus angiography at one week after admission revealed a moderate narrowing of the retinal arterioles and a slight reduction of capillaries on the optic disk. The electroretinogram and visually evoked potential were nonrecordable initially,</vt:lpwstr>
  </property>
  <property fmtid="{D5CDD505-2E9C-101B-9397-08002B2CF9AE}" pid="2469" name="Mendeley_Bookmark_t4lz66p6Bf_38">
    <vt:lpwstr> but they showed recovery concomitantly with the recovery of the visual acuity. It was suggested that all of the retinal layers and also the optic nerve were affected by the intoxication.", "issue": "4"}, "id": "ITEM-4", "uris": ["http://www.mendeley.com/</vt:lpwstr>
  </property>
  <property fmtid="{D5CDD505-2E9C-101B-9397-08002B2CF9AE}" pid="2470" name="Mendeley_Bookmark_t4lz66p6Bf_39">
    <vt:lpwstr>documents/?uuid=0cb2c810-b88f-45a8-81d3-fdda2c893f54"]}, {"itemData": {"volume": "14", "author": [{"non-dropping-particle": "", "dropping-particle": "", "suffix": "", "given": "Ian J C", "parse-names": false, "family": "MacCormick"}, {"non-dropping-partic</vt:lpwstr>
  </property>
  <property fmtid="{D5CDD505-2E9C-101B-9397-08002B2CF9AE}" pid="2471" name="Mendeley_Bookmark_t4lz66p6Bf_4">
    <vt:lpwstr>"non-dropping-particle": "", "dropping-particle": "", "suffix": "", "given": "Susan", "parse-names": false, "family": "Lewallen"}, {"non-dropping-particle": "", "dropping-particle": "", "suffix": "", "given": "Malcolm E", "parse-names": false, "family": "</vt:lpwstr>
  </property>
  <property fmtid="{D5CDD505-2E9C-101B-9397-08002B2CF9AE}" pid="2472" name="Mendeley_Bookmark_t4lz66p6Bf_40">
    <vt:lpwstr>le": "", "dropping-particle": "", "suffix": "", "given": "Richard J", "parse-names": false, "family": "Maude"}, {"non-dropping-particle": "", "dropping-particle": "V", "suffix": "", "given": "Nicholas A", "parse-names": false, "family": "Beare"}, {"non-dr</vt:lpwstr>
  </property>
  <property fmtid="{D5CDD505-2E9C-101B-9397-08002B2CF9AE}" pid="2473" name="Mendeley_Bookmark_t4lz66p6Bf_41">
    <vt:lpwstr>opping-particle": "", "dropping-particle": "", "suffix": "", "given": "Shyamanga", "parse-names": false, "family": "Borooah"}, {"non-dropping-particle": "", "dropping-particle": "", "suffix": "", "given": "Simon", "parse-names": false, "family": "Glover"}</vt:lpwstr>
  </property>
  <property fmtid="{D5CDD505-2E9C-101B-9397-08002B2CF9AE}" pid="2474" name="Mendeley_Bookmark_t4lz66p6Bf_42">
    <vt:lpwstr>, {"non-dropping-particle": "", "dropping-particle": "", "suffix": "", "given": "David", "parse-names": false, "family": "Parry"}, {"non-dropping-particle": "", "dropping-particle": "", "suffix": "", "given": "Sophie", "parse-names": false, "family": "Lea</vt:lpwstr>
  </property>
  <property fmtid="{D5CDD505-2E9C-101B-9397-08002B2CF9AE}" pid="2475" name="Mendeley_Bookmark_t4lz66p6Bf_43">
    <vt:lpwstr>ch"}, {"non-dropping-particle": "", "dropping-particle": "", "suffix": "", "given": "Malcolm E", "parse-names": false, "family": "Molyneux"}, {"non-dropping-particle": "", "dropping-particle": "", "suffix": "", "given": "Baljean", "parse-names": false, "f</vt:lpwstr>
  </property>
  <property fmtid="{D5CDD505-2E9C-101B-9397-08002B2CF9AE}" pid="2476" name="Mendeley_Bookmark_t4lz66p6Bf_44">
    <vt:lpwstr>amily": "Dhillon"}, {"non-dropping-particle": "", "dropping-particle": "", "suffix": "", "given": "Susan", "parse-names": false, "family": "Lewallen"}, {"non-dropping-particle": "", "dropping-particle": "", "suffix": "", "given": "Simon P", "parse-names":</vt:lpwstr>
  </property>
  <property fmtid="{D5CDD505-2E9C-101B-9397-08002B2CF9AE}" pid="2477" name="Mendeley_Bookmark_t4lz66p6Bf_45">
    <vt:lpwstr> false, "family": "Harding"}], "ISSN": "1475-2875", "title": "Grading fluorescein angiograms in malarial retinopathy.", "page": "367", "id": "ITEM-5", "DOI": "10.1186/s12936-015-0897-7", "type": "article-journal", "issued": {"date-parts": [["2015", "1"]]}</vt:lpwstr>
  </property>
  <property fmtid="{D5CDD505-2E9C-101B-9397-08002B2CF9AE}" pid="2478" name="Mendeley_Bookmark_t4lz66p6Bf_46">
    <vt:lpwstr>, "PMID": "26403288", "container-title": "Malaria journal", "abstract": "BACKGROUND: Malarial retinopathy is an important finding in Plasmodium falciparum cerebral malaria, since it strengthens diagnostic accuracy, predicts clinical outcome and appears to</vt:lpwstr>
  </property>
  <property fmtid="{D5CDD505-2E9C-101B-9397-08002B2CF9AE}" pid="2479" name="Mendeley_Bookmark_t4lz66p6Bf_47">
    <vt:lpwstr> parallel cerebral disease processes. Several angiographic features of malarial retinopathy have been described, but observations in different populations can only be reliably compared if consistent methodology is used to capture and grade retinal images.</vt:lpwstr>
  </property>
  <property fmtid="{D5CDD505-2E9C-101B-9397-08002B2CF9AE}" pid="2480" name="Mendeley_Bookmark_t4lz66p6Bf_48">
    <vt:lpwstr> Currently no grading scheme exists for fluorescein angiographic features of malarial retinopathy.\n\nMETHODS: A grading scheme for fluorescein angiographic images was devised based on consensus opinion of clinicians and researchers experienced in malaria</vt:lpwstr>
  </property>
  <property fmtid="{D5CDD505-2E9C-101B-9397-08002B2CF9AE}" pid="2481" name="Mendeley_Bookmark_t4lz66p6Bf_49">
    <vt:lpwstr>l retinopathy in children and adults. Dual grading were performed with adjudication of admission fluorescein images from a large cohort of children with cerebral malaria.\n\nRESULTS: A grading scheme is described and standard images are provided to facili</vt:lpwstr>
  </property>
  <property fmtid="{D5CDD505-2E9C-101B-9397-08002B2CF9AE}" pid="2482" name="Mendeley_Bookmark_t4lz66p6Bf_5">
    <vt:lpwstr>Molyneux"}], "title": "Perfusion abnormalities in children with cerebral malaria and malarial retinopathy", "page": "263-271", "id": "ITEM-1", "DOI": "10.1086/595735.Perfusion", "container-title": "Journal of Infectious Diseases", "type": "article-journal</vt:lpwstr>
  </property>
  <property fmtid="{D5CDD505-2E9C-101B-9397-08002B2CF9AE}" pid="2483" name="Mendeley_Bookmark_t4lz66p6Bf_50">
    <vt:lpwstr>tate future grading studies. Inter-grader agreement was &gt;70\u00a0% for most variables. Intravascular filling defects are difficult to grade and tended to have lower inter-grader agreement (&gt;57\u00a0%) compared to other features.\n\nCONCLUSIONS: This gradi</vt:lpwstr>
  </property>
  <property fmtid="{D5CDD505-2E9C-101B-9397-08002B2CF9AE}" pid="2484" name="Mendeley_Bookmark_t4lz66p6Bf_51">
    <vt:lpwstr>ng scheme provides a consistent way to describe retinal vascular damage in paediatric cerebral malaria, and can facilitate comparisons of angiographic features of malarial retinopathy between different patient groups, and analysis against clinical outcome</vt:lpwstr>
  </property>
  <property fmtid="{D5CDD505-2E9C-101B-9397-08002B2CF9AE}" pid="2485" name="Mendeley_Bookmark_t4lz66p6Bf_52">
    <vt:lpwstr>s. Inter-grader agreement is reasonable for the majority of angiographic signs. Dual grading with expert adjudication should be used to maximize accuracy.", "issue": "1"}, "id": "ITEM-5", "uris": ["http://www.mendeley.com/documents/?uuid=2e4dc94e-f523-498</vt:lpwstr>
  </property>
  <property fmtid="{D5CDD505-2E9C-101B-9397-08002B2CF9AE}" pid="2486" name="Mendeley_Bookmark_t4lz66p6Bf_53">
    <vt:lpwstr>4-a574-492531df0753"]}, {"itemData": {"volume": "5", "author": [{"non-dropping-particle": "", "dropping-particle": "", "suffix": "", "given": "Yitian", "parse-names": false, "family": "Zhao"}, {"non-dropping-particle": "", "dropping-particle": "", "suffix</vt:lpwstr>
  </property>
  <property fmtid="{D5CDD505-2E9C-101B-9397-08002B2CF9AE}" pid="2487" name="Mendeley_Bookmark_t4lz66p6Bf_54">
    <vt:lpwstr>": "", "given": "Ian JC", "parse-names": false, "family": "MacCormick"}, {"non-dropping-particle": "", "dropping-particle": "", "suffix": "", "given": "David G", "parse-names": false, "family": "Parry"}, {"non-dropping-particle": "", "dropping-particle": </vt:lpwstr>
  </property>
  <property fmtid="{D5CDD505-2E9C-101B-9397-08002B2CF9AE}" pid="2488" name="Mendeley_Bookmark_t4lz66p6Bf_55">
    <vt:lpwstr>"", "suffix": "", "given": "Nicholas AV", "parse-names": false, "family": "Beare"}, {"non-dropping-particle": "", "dropping-particle": "", "suffix": "", "given": "Simon P", "parse-names": false, "family": "Harding"}, {"non-dropping-particle": "", "droppin</vt:lpwstr>
  </property>
  <property fmtid="{D5CDD505-2E9C-101B-9397-08002B2CF9AE}" pid="2489" name="Mendeley_Bookmark_t4lz66p6Bf_56">
    <vt:lpwstr>g-particle": "", "suffix": "", "given": "Yalin", "parse-names": false, "family": "Zheng"}], "ISSN": "2045-2322", "title": "Automated Detection of Vessel Abnormalities on Fluorescein Angiogram in Malarial Retinopathy.", "page": "11154", "id": "ITEM-6", "DO</vt:lpwstr>
  </property>
  <property fmtid="{D5CDD505-2E9C-101B-9397-08002B2CF9AE}" pid="2490" name="Mendeley_Bookmark_t4lz66p6Bf_57">
    <vt:lpwstr>I": "10.1038/srep11154", "type": "article-journal", "issued": {"date-parts": [["2015", "1"]]}, "PMID": "26053690", "abstract": "The detection and assessment of intravascular filling defects is important, because they may represent a process central to cer</vt:lpwstr>
  </property>
  <property fmtid="{D5CDD505-2E9C-101B-9397-08002B2CF9AE}" pid="2491" name="Mendeley_Bookmark_t4lz66p6Bf_58">
    <vt:lpwstr>ebral malaria pathogenesis: neurovascular sequestration. We have developed and validated a framework that can automatically detect intravascular filling defects in fluorescein angiogram images. It first employs a state-of-the-art segmentation approach to </vt:lpwstr>
  </property>
  <property fmtid="{D5CDD505-2E9C-101B-9397-08002B2CF9AE}" pid="2492" name="Mendeley_Bookmark_t4lz66p6Bf_59">
    <vt:lpwstr>extract the vessels from images and then divide them into individual segments by geometrical analysis. A feature vector based on the intensity and shape of saliency maps is generated to represent the level of abnormality of each vessel segment. An AdaBoos</vt:lpwstr>
  </property>
  <property fmtid="{D5CDD505-2E9C-101B-9397-08002B2CF9AE}" pid="2493" name="Mendeley_Bookmark_t4lz66p6Bf_6">
    <vt:lpwstr>", "issued": {"date-parts": [["2009"]]}, "PMID": "18999956", "abstract": "Background\u2014In patients with cerebral malaria (CM), retinal angiography allows the study of infected central nervous system microvasculature in vivo. We aimed to examine retinal</vt:lpwstr>
  </property>
  <property fmtid="{D5CDD505-2E9C-101B-9397-08002B2CF9AE}" pid="2494" name="Mendeley_Bookmark_t4lz66p6Bf_60">
    <vt:lpwstr>t classifier with weighted cost coefficient is trained to classify the vessel segments into normal and abnormal categories. To demonstrate its effectiveness, we apply this framework to 6,358 vessel segments in images from 10 patients with malarial retinop</vt:lpwstr>
  </property>
  <property fmtid="{D5CDD505-2E9C-101B-9397-08002B2CF9AE}" pid="2495" name="Mendeley_Bookmark_t4lz66p6Bf_61">
    <vt:lpwstr>athy. The test sensitivity, specificity, accuracy, and area under curve (AUC) are 74.7%, 73.5%, 74.1% and 74.2% respectively when compared to the reference standard of human expert manual annotations. This performance is comparable to the agreement that w</vt:lpwstr>
  </property>
  <property fmtid="{D5CDD505-2E9C-101B-9397-08002B2CF9AE}" pid="2496" name="Mendeley_Bookmark_t4lz66p6Bf_62">
    <vt:lpwstr>e find between human observers of intravascular filling defects. Our method will be a powerful new tool for studying malarial retinopathy.", "container-title": "Scientific reports"}, "id": "ITEM-6", "uris": ["http://www.mendeley.com/documents/?uuid=911933</vt:lpwstr>
  </property>
  <property fmtid="{D5CDD505-2E9C-101B-9397-08002B2CF9AE}" pid="2497" name="Mendeley_Bookmark_t4lz66p6Bf_63">
    <vt:lpwstr>2e-2d09-45d4-8951-821b7e3352a9"]}, {"itemData": {"volume": "5", "author": [{"non-dropping-particle": "", "dropping-particle": "", "suffix": "", "given": "Yitian", "parse-names": false, "family": "Zhao"}, {"non-dropping-particle": "", "dropping-particle": </vt:lpwstr>
  </property>
  <property fmtid="{D5CDD505-2E9C-101B-9397-08002B2CF9AE}" pid="2498" name="Mendeley_Bookmark_t4lz66p6Bf_64">
    <vt:lpwstr>"", "suffix": "", "given": "Ian JC", "parse-names": false, "family": "MacCormick"}, {"non-dropping-particle": "", "dropping-particle": "", "suffix": "", "given": "David G", "parse-names": false, "family": "Parry"}, {"non-dropping-particle": "", "dropping-</vt:lpwstr>
  </property>
  <property fmtid="{D5CDD505-2E9C-101B-9397-08002B2CF9AE}" pid="2499" name="Mendeley_Bookmark_t4lz66p6Bf_65">
    <vt:lpwstr>particle": "", "suffix": "", "given": "Sophie", "parse-names": false, "family": "Leach"}, {"non-dropping-particle": "", "dropping-particle": "", "suffix": "", "given": "Nicholas AV", "parse-names": false, "family": "Beare"}, {"non-dropping-particle": "", </vt:lpwstr>
  </property>
  <property fmtid="{D5CDD505-2E9C-101B-9397-08002B2CF9AE}" pid="2500" name="Mendeley_Bookmark_t4lz66p6Bf_66">
    <vt:lpwstr>"dropping-particle": "", "suffix": "", "given": "Simon P", "parse-names": false, "family": "Harding"}, {"non-dropping-particle": "", "dropping-particle": "", "suffix": "", "given": "Yalin", "parse-names": false, "family": "Zheng"}], "ISSN": "2045-2322", "</vt:lpwstr>
  </property>
  <property fmtid="{D5CDD505-2E9C-101B-9397-08002B2CF9AE}" pid="2501" name="Mendeley_Bookmark_t4lz66p6Bf_67">
    <vt:lpwstr>title": "Automated detection of leakage in fluorescein angiography images with application to malarial retinopathy.", "page": "10425", "id": "ITEM-7", "DOI": "10.1038/srep10425", "type": "article-journal", "issued": {"date-parts": [["2015", "1"]]}, "PMID"</vt:lpwstr>
  </property>
  <property fmtid="{D5CDD505-2E9C-101B-9397-08002B2CF9AE}" pid="2502" name="Mendeley_Bookmark_t4lz66p6Bf_68">
    <vt:lpwstr>: "26030010", "abstract": "The detection and assessment of leakage in retinal fluorescein angiogram images is important for the management of a wide range of retinal diseases. We have developed a framework that can automatically detect three types of leak</vt:lpwstr>
  </property>
  <property fmtid="{D5CDD505-2E9C-101B-9397-08002B2CF9AE}" pid="2503" name="Mendeley_Bookmark_t4lz66p6Bf_69">
    <vt:lpwstr>age (large focal, punctate focal, and vessel segment leakage) and validated it on images from patients with malarial retinopathy. This framework comprises three steps: vessel segmentation, saliency feature generation and leakage detection. We tested the e</vt:lpwstr>
  </property>
  <property fmtid="{D5CDD505-2E9C-101B-9397-08002B2CF9AE}" pid="2504" name="Mendeley_Bookmark_t4lz66p6Bf_7">
    <vt:lpwstr> perfusion in children with CM by use of fluorescein angiography to investigate the pathophysiology of CM. Methods\u2014We performed fluorescein angiography on children with CM admitted to Queen Elizabeth Central Hospital, Malawi. We related angiograms to</vt:lpwstr>
  </property>
  <property fmtid="{D5CDD505-2E9C-101B-9397-08002B2CF9AE}" pid="2505" name="Mendeley_Bookmark_t4lz66p6Bf_70">
    <vt:lpwstr>ffectiveness of this framework by applying it to images from 20 patients with large focal leak, 10 patients with punctate focal leak, and 5,846 vessel segments from 10 patients with vessel leakage. The sensitivity in detecting large focal, punctate focal </vt:lpwstr>
  </property>
  <property fmtid="{D5CDD505-2E9C-101B-9397-08002B2CF9AE}" pid="2506" name="Mendeley_Bookmark_t4lz66p6Bf_71">
    <vt:lpwstr>and vessel segment leakage are 95%, 82% and 81%, respectively, when compared to manual annotation by expert human observers. Our framework has the potential to become a powerful new tool for studying malarial retinopathy, and other conditions involving re</vt:lpwstr>
  </property>
  <property fmtid="{D5CDD505-2E9C-101B-9397-08002B2CF9AE}" pid="2507" name="Mendeley_Bookmark_t4lz66p6Bf_72">
    <vt:lpwstr>tinal leakage.", "container-title": "Scientific reports"}, "id": "ITEM-7", "uris": ["http://www.mendeley.com/documents/?uuid=2c592239-d857-43fd-8365-9c4d2eb2c934"]}]}</vt:lpwstr>
  </property>
  <property fmtid="{D5CDD505-2E9C-101B-9397-08002B2CF9AE}" pid="2508" name="Mendeley_Bookmark_t4lz66p6Bf_8">
    <vt:lpwstr> funduscopic findings. Results\u2014Fluorescein angiography was performed for 34 patients with CM, and impaired perfusion was identified in 28 (82%). Areas of capillary nonperfusion (CNP) were seen in 26 patients (76%). Multiple, scattered areas of CNP we</vt:lpwstr>
  </property>
  <property fmtid="{D5CDD505-2E9C-101B-9397-08002B2CF9AE}" pid="2509" name="Mendeley_Bookmark_t4lz66p6Bf_9">
    <vt:lpwstr>re typical and topographically matched to retinal whitening. Larger retinal vessels were occluded in 9 patients (26%) who had associated ischemia. These vessels appeared white on ophthalmoscopy. Intravascular abnormalities were seen in 9 patients (26%), i</vt:lpwstr>
  </property>
  <property fmtid="{D5CDD505-2E9C-101B-9397-08002B2CF9AE}" pid="2510" name="Mendeley_Bookmark_tAjJzwnwE0_1">
    <vt:lpwstr>ADDIN CSL_CITATION {"schema": "https://github.com/citation-style-language/schema/raw/master/csl-citation.json", "mendeley": {"previouslyFormattedCitation": "&lt;sup&gt;12&lt;/sup&gt;", "formattedCitation": "&lt;sup&gt;12&lt;/sup&gt;", "plainTextFormattedCitation": "12"}, "proper</vt:lpwstr>
  </property>
  <property fmtid="{D5CDD505-2E9C-101B-9397-08002B2CF9AE}" pid="2511" name="Mendeley_Bookmark_tAjJzwnwE0_10">
    <vt:lpwstr> "parse-names": false, "family": "Taylor"}, {"non-dropping-particle": "", "dropping-particle": "", "suffix": "", "given": "Samuel C.", "parse-names": false, "family": "Wassmer"}], "ISSN": "2379-5042", "title": "Magnetic Resonance Imaging of Cerebral Malar</vt:lpwstr>
  </property>
  <property fmtid="{D5CDD505-2E9C-101B-9397-08002B2CF9AE}" pid="2512" name="Mendeley_Bookmark_tAjJzwnwE0_11">
    <vt:lpwstr>ia Patients Reveals Distinct Pathogenetic Processes in Different Parts of the Brain", "page": "e00193-17", "id": "ITEM-1", "DOI": "10.1128/mSphere.00193-17", "type": "article-journal", "issued": {"date-parts": [["2017", "6", "28"]]}, "PMID": "28596990", "</vt:lpwstr>
  </property>
  <property fmtid="{D5CDD505-2E9C-101B-9397-08002B2CF9AE}" pid="2513" name="Mendeley_Bookmark_tAjJzwnwE0_12">
    <vt:lpwstr>container-title": "mSphere", "editor": [{"non-dropping-particle": "", "dropping-particle": "", "suffix": "", "given": "Ira J.", "parse-names": false, "family": "Blader"}], "abstract": "The mechanisms underlying the rapidly reversible brain swelling descri</vt:lpwstr>
  </property>
  <property fmtid="{D5CDD505-2E9C-101B-9397-08002B2CF9AE}" pid="2514" name="Mendeley_Bookmark_tAjJzwnwE0_13">
    <vt:lpwstr>bed in patients with cerebral malaria (CM) are unknown. Using a 1.5-Tesla (T) magnetic resonance imaging (MRI) scanner, we undertook an observational study in Rourkela, India, of 11 Indian patients hospitalized with CM and increased brain volume. Among th</vt:lpwstr>
  </property>
  <property fmtid="{D5CDD505-2E9C-101B-9397-08002B2CF9AE}" pid="2515" name="Mendeley_Bookmark_tAjJzwnwE0_14">
    <vt:lpwstr>e 11 cases, there were 5 adults and 6 children. All patients had reduced consciousness and various degrees of cortical swelling at baseline. The latter was predominately posterior in distribution. The findings on diffusion-weighted imaging (DWI) and appar</vt:lpwstr>
  </property>
  <property fmtid="{D5CDD505-2E9C-101B-9397-08002B2CF9AE}" pid="2516" name="Mendeley_Bookmark_tAjJzwnwE0_15">
    <vt:lpwstr>ent diffusion coefficient (ADC) maps were consistent with vasogenic edema in all cases. Reversibility after 48 to 72?h was observed in &gt;90% of cases. DWI/ADC mismatch suggested the additional presence of cytotoxic edema in the basal nuclei of 5 patients; </vt:lpwstr>
  </property>
  <property fmtid="{D5CDD505-2E9C-101B-9397-08002B2CF9AE}" pid="2517" name="Mendeley_Bookmark_tAjJzwnwE0_16">
    <vt:lpwstr>all of these had perfusion parameters consistent with vascular engorgement and not with ischemic infarcts. Our results suggest that an impairment of the blood-brain barrier is responsible for the brain swelling in CM. In 5 cases, vasogenic edema occurred </vt:lpwstr>
  </property>
  <property fmtid="{D5CDD505-2E9C-101B-9397-08002B2CF9AE}" pid="2518" name="Mendeley_Bookmark_tAjJzwnwE0_17">
    <vt:lpwstr>in conjunction with changes in the basal nuclei consistent with venous congestion, likely to be caused by the sequestration of Plasmodium falciparum -infected erythrocytes. While both mechanisms have been individually postulated to play an important role </vt:lpwstr>
  </property>
  <property fmtid="{D5CDD505-2E9C-101B-9397-08002B2CF9AE}" pid="2519" name="Mendeley_Bookmark_tAjJzwnwE0_18">
    <vt:lpwstr>in the development of CM, this is the first demonstration of their concurrent involvement in different parts of the brain. The clinical and radiological characteristics observed in the majority of our patients are consistent with posterior reversible ence</vt:lpwstr>
  </property>
  <property fmtid="{D5CDD505-2E9C-101B-9397-08002B2CF9AE}" pid="2520" name="Mendeley_Bookmark_tAjJzwnwE0_19">
    <vt:lpwstr>phalopathy syndrome (PRES), and we show for the first time a high frequency of PRES in the context of CM.", "issue": "3"}, "id": "ITEM-1", "uris": ["http://www.mendeley.com/documents/?uuid=cabbe835-f621-3a9e-ab0a-5f2d4fce8b80"]}]}</vt:lpwstr>
  </property>
  <property fmtid="{D5CDD505-2E9C-101B-9397-08002B2CF9AE}" pid="2521" name="Mendeley_Bookmark_tAjJzwnwE0_2">
    <vt:lpwstr>ties": {"noteIndex": 0}, "citationItems": [{"itemData": {"volume": "2", "author": [{"non-dropping-particle": "", "dropping-particle": "", "suffix": "", "given": "Sanjib", "parse-names": false, "family": "Mohanty"}, {"non-dropping-particle": "", "dropping-</vt:lpwstr>
  </property>
  <property fmtid="{D5CDD505-2E9C-101B-9397-08002B2CF9AE}" pid="2522" name="Mendeley_Bookmark_tAjJzwnwE0_3">
    <vt:lpwstr>particle": "", "suffix": "", "given": "Laura A.", "parse-names": false, "family": "Benjamin"}, {"non-dropping-particle": "", "dropping-particle": "", "suffix": "", "given": "Megharay", "parse-names": false, "family": "Majhi"}, {"non-dropping-particle": ""</vt:lpwstr>
  </property>
  <property fmtid="{D5CDD505-2E9C-101B-9397-08002B2CF9AE}" pid="2523" name="Mendeley_Bookmark_tAjJzwnwE0_4">
    <vt:lpwstr>, "dropping-particle": "", "suffix": "", "given": "Premanand", "parse-names": false, "family": "Panda"}, {"non-dropping-particle": "", "dropping-particle": "", "suffix": "", "given": "Sam", "parse-names": false, "family": "Kampondeni"}, {"non-dropping-par</vt:lpwstr>
  </property>
  <property fmtid="{D5CDD505-2E9C-101B-9397-08002B2CF9AE}" pid="2524" name="Mendeley_Bookmark_tAjJzwnwE0_5">
    <vt:lpwstr>ticle": "", "dropping-particle": "", "suffix": "", "given": "Praveen K.", "parse-names": false, "family": "Sahu"}, {"non-dropping-particle": "", "dropping-particle": "", "suffix": "", "given": "Akshaya", "parse-names": false, "family": "Mohanty"}, {"non-d</vt:lpwstr>
  </property>
  <property fmtid="{D5CDD505-2E9C-101B-9397-08002B2CF9AE}" pid="2525" name="Mendeley_Bookmark_tAjJzwnwE0_6">
    <vt:lpwstr>ropping-particle": "", "dropping-particle": "", "suffix": "", "given": "Kishore C.", "parse-names": false, "family": "Mahanta"}, {"non-dropping-particle": "", "dropping-particle": "", "suffix": "", "given": "Rajyabardhan", "parse-names": false, "family": </vt:lpwstr>
  </property>
  <property fmtid="{D5CDD505-2E9C-101B-9397-08002B2CF9AE}" pid="2526" name="Mendeley_Bookmark_tAjJzwnwE0_7">
    <vt:lpwstr>"Pattnaik"}, {"non-dropping-particle": "", "dropping-particle": "", "suffix": "", "given": "Rashmi R.", "parse-names": false, "family": "Mohanty"}, {"non-dropping-particle": "", "dropping-particle": "", "suffix": "", "given": "Sonia", "parse-names": false</vt:lpwstr>
  </property>
  <property fmtid="{D5CDD505-2E9C-101B-9397-08002B2CF9AE}" pid="2527" name="Mendeley_Bookmark_tAjJzwnwE0_8">
    <vt:lpwstr>, "family": "Joshi"}, {"non-dropping-particle": "", "dropping-particle": "", "suffix": "", "given": "Anita", "parse-names": false, "family": "Mohanty"}, {"non-dropping-particle": "", "dropping-particle": "", "suffix": "", "given": "Ian W.", "parse-names":</vt:lpwstr>
  </property>
  <property fmtid="{D5CDD505-2E9C-101B-9397-08002B2CF9AE}" pid="2528" name="Mendeley_Bookmark_tAjJzwnwE0_9">
    <vt:lpwstr> false, "family": "Turnbull"}, {"non-dropping-particle": "", "dropping-particle": "", "suffix": "", "given": "Arjen M.", "parse-names": false, "family": "Dondorp"}, {"non-dropping-particle": "", "dropping-particle": "", "suffix": "", "given": "Terrie E.",</vt:lpwstr>
  </property>
  <property fmtid="{D5CDD505-2E9C-101B-9397-08002B2CF9AE}" pid="2529" name="Mendeley_Bookmark_tGY69Ipwze_1">
    <vt:lpwstr>ADDIN CSL_CITATION {"schema": "https://github.com/citation-style-language/schema/raw/master/csl-citation.json", "mendeley": {"previouslyFormattedCitation": "&lt;sup&gt;12&lt;/sup&gt;", "formattedCitation": "&lt;sup&gt;12&lt;/sup&gt;", "plainTextFormattedCitation": "12"}, "proper</vt:lpwstr>
  </property>
  <property fmtid="{D5CDD505-2E9C-101B-9397-08002B2CF9AE}" pid="2530" name="Mendeley_Bookmark_tGY69Ipwze_10">
    <vt:lpwstr> "parse-names": false, "family": "Taylor"}, {"non-dropping-particle": "", "dropping-particle": "", "suffix": "", "given": "Samuel C.", "parse-names": false, "family": "Wassmer"}], "ISSN": "2379-5042", "title": "Magnetic Resonance Imaging of Cerebral Malar</vt:lpwstr>
  </property>
  <property fmtid="{D5CDD505-2E9C-101B-9397-08002B2CF9AE}" pid="2531" name="Mendeley_Bookmark_tGY69Ipwze_11">
    <vt:lpwstr>ia Patients Reveals Distinct Pathogenetic Processes in Different Parts of the Brain", "page": "e00193-17", "id": "ITEM-1", "DOI": "10.1128/mSphere.00193-17", "type": "article-journal", "issued": {"date-parts": [["2017", "6", "28"]]}, "PMID": "28596990", "</vt:lpwstr>
  </property>
  <property fmtid="{D5CDD505-2E9C-101B-9397-08002B2CF9AE}" pid="2532" name="Mendeley_Bookmark_tGY69Ipwze_12">
    <vt:lpwstr>container-title": "mSphere", "editor": [{"non-dropping-particle": "", "dropping-particle": "", "suffix": "", "given": "Ira J.", "parse-names": false, "family": "Blader"}], "abstract": "The mechanisms underlying the rapidly reversible brain swelling descri</vt:lpwstr>
  </property>
  <property fmtid="{D5CDD505-2E9C-101B-9397-08002B2CF9AE}" pid="2533" name="Mendeley_Bookmark_tGY69Ipwze_13">
    <vt:lpwstr>bed in patients with cerebral malaria (CM) are unknown. Using a 1.5-Tesla (T) magnetic resonance imaging (MRI) scanner, we undertook an observational study in Rourkela, India, of 11 Indian patients hospitalized with CM and increased brain volume. Among th</vt:lpwstr>
  </property>
  <property fmtid="{D5CDD505-2E9C-101B-9397-08002B2CF9AE}" pid="2534" name="Mendeley_Bookmark_tGY69Ipwze_14">
    <vt:lpwstr>e 11 cases, there were 5 adults and 6 children. All patients had reduced consciousness and various degrees of cortical swelling at baseline. The latter was predominately posterior in distribution. The findings on diffusion-weighted imaging (DWI) and appar</vt:lpwstr>
  </property>
  <property fmtid="{D5CDD505-2E9C-101B-9397-08002B2CF9AE}" pid="2535" name="Mendeley_Bookmark_tGY69Ipwze_15">
    <vt:lpwstr>ent diffusion coefficient (ADC) maps were consistent with vasogenic edema in all cases. Reversibility after 48 to 72?h was observed in &gt;90% of cases. DWI/ADC mismatch suggested the additional presence of cytotoxic edema in the basal nuclei of 5 patients; </vt:lpwstr>
  </property>
  <property fmtid="{D5CDD505-2E9C-101B-9397-08002B2CF9AE}" pid="2536" name="Mendeley_Bookmark_tGY69Ipwze_16">
    <vt:lpwstr>all of these had perfusion parameters consistent with vascular engorgement and not with ischemic infarcts. Our results suggest that an impairment of the blood-brain barrier is responsible for the brain swelling in CM. In 5 cases, vasogenic edema occurred </vt:lpwstr>
  </property>
  <property fmtid="{D5CDD505-2E9C-101B-9397-08002B2CF9AE}" pid="2537" name="Mendeley_Bookmark_tGY69Ipwze_17">
    <vt:lpwstr>in conjunction with changes in the basal nuclei consistent with venous congestion, likely to be caused by the sequestration of Plasmodium falciparum -infected erythrocytes. While both mechanisms have been individually postulated to play an important role </vt:lpwstr>
  </property>
  <property fmtid="{D5CDD505-2E9C-101B-9397-08002B2CF9AE}" pid="2538" name="Mendeley_Bookmark_tGY69Ipwze_18">
    <vt:lpwstr>in the development of CM, this is the first demonstration of their concurrent involvement in different parts of the brain. The clinical and radiological characteristics observed in the majority of our patients are consistent with posterior reversible ence</vt:lpwstr>
  </property>
  <property fmtid="{D5CDD505-2E9C-101B-9397-08002B2CF9AE}" pid="2539" name="Mendeley_Bookmark_tGY69Ipwze_19">
    <vt:lpwstr>phalopathy syndrome (PRES), and we show for the first time a high frequency of PRES in the context of CM.", "issue": "3"}, "id": "ITEM-1", "uris": ["http://www.mendeley.com/documents/?uuid=cabbe835-f621-3a9e-ab0a-5f2d4fce8b80"]}]}</vt:lpwstr>
  </property>
  <property fmtid="{D5CDD505-2E9C-101B-9397-08002B2CF9AE}" pid="2540" name="Mendeley_Bookmark_tGY69Ipwze_2">
    <vt:lpwstr>ties": {"noteIndex": 0}, "citationItems": [{"itemData": {"volume": "2", "author": [{"non-dropping-particle": "", "dropping-particle": "", "suffix": "", "given": "Sanjib", "parse-names": false, "family": "Mohanty"}, {"non-dropping-particle": "", "dropping-</vt:lpwstr>
  </property>
  <property fmtid="{D5CDD505-2E9C-101B-9397-08002B2CF9AE}" pid="2541" name="Mendeley_Bookmark_tGY69Ipwze_3">
    <vt:lpwstr>particle": "", "suffix": "", "given": "Laura A.", "parse-names": false, "family": "Benjamin"}, {"non-dropping-particle": "", "dropping-particle": "", "suffix": "", "given": "Megharay", "parse-names": false, "family": "Majhi"}, {"non-dropping-particle": ""</vt:lpwstr>
  </property>
  <property fmtid="{D5CDD505-2E9C-101B-9397-08002B2CF9AE}" pid="2542" name="Mendeley_Bookmark_tGY69Ipwze_4">
    <vt:lpwstr>, "dropping-particle": "", "suffix": "", "given": "Premanand", "parse-names": false, "family": "Panda"}, {"non-dropping-particle": "", "dropping-particle": "", "suffix": "", "given": "Sam", "parse-names": false, "family": "Kampondeni"}, {"non-dropping-par</vt:lpwstr>
  </property>
  <property fmtid="{D5CDD505-2E9C-101B-9397-08002B2CF9AE}" pid="2543" name="Mendeley_Bookmark_tGY69Ipwze_5">
    <vt:lpwstr>ticle": "", "dropping-particle": "", "suffix": "", "given": "Praveen K.", "parse-names": false, "family": "Sahu"}, {"non-dropping-particle": "", "dropping-particle": "", "suffix": "", "given": "Akshaya", "parse-names": false, "family": "Mohanty"}, {"non-d</vt:lpwstr>
  </property>
  <property fmtid="{D5CDD505-2E9C-101B-9397-08002B2CF9AE}" pid="2544" name="Mendeley_Bookmark_tGY69Ipwze_6">
    <vt:lpwstr>ropping-particle": "", "dropping-particle": "", "suffix": "", "given": "Kishore C.", "parse-names": false, "family": "Mahanta"}, {"non-dropping-particle": "", "dropping-particle": "", "suffix": "", "given": "Rajyabardhan", "parse-names": false, "family": </vt:lpwstr>
  </property>
  <property fmtid="{D5CDD505-2E9C-101B-9397-08002B2CF9AE}" pid="2545" name="Mendeley_Bookmark_tGY69Ipwze_7">
    <vt:lpwstr>"Pattnaik"}, {"non-dropping-particle": "", "dropping-particle": "", "suffix": "", "given": "Rashmi R.", "parse-names": false, "family": "Mohanty"}, {"non-dropping-particle": "", "dropping-particle": "", "suffix": "", "given": "Sonia", "parse-names": false</vt:lpwstr>
  </property>
  <property fmtid="{D5CDD505-2E9C-101B-9397-08002B2CF9AE}" pid="2546" name="Mendeley_Bookmark_tGY69Ipwze_8">
    <vt:lpwstr>, "family": "Joshi"}, {"non-dropping-particle": "", "dropping-particle": "", "suffix": "", "given": "Anita", "parse-names": false, "family": "Mohanty"}, {"non-dropping-particle": "", "dropping-particle": "", "suffix": "", "given": "Ian W.", "parse-names":</vt:lpwstr>
  </property>
  <property fmtid="{D5CDD505-2E9C-101B-9397-08002B2CF9AE}" pid="2547" name="Mendeley_Bookmark_tGY69Ipwze_9">
    <vt:lpwstr> false, "family": "Turnbull"}, {"non-dropping-particle": "", "dropping-particle": "", "suffix": "", "given": "Arjen M.", "parse-names": false, "family": "Dondorp"}, {"non-dropping-particle": "", "dropping-particle": "", "suffix": "", "given": "Terrie E.",</vt:lpwstr>
  </property>
  <property fmtid="{D5CDD505-2E9C-101B-9397-08002B2CF9AE}" pid="2548" name="Mendeley_Bookmark_tbQRGlI44Z_1">
    <vt:lpwstr>ADDIN CSL_CITATION {"schema": "https://github.com/citation-style-language/schema/raw/master/csl-citation.json", "mendeley": {"previouslyFormattedCitation": "&lt;sup&gt;30&lt;/sup&gt;", "formattedCitation": "&lt;sup&gt;30&lt;/sup&gt;", "plainTextFormattedCitation": "30"}, "proper</vt:lpwstr>
  </property>
  <property fmtid="{D5CDD505-2E9C-101B-9397-08002B2CF9AE}" pid="2549" name="Mendeley_Bookmark_tbQRGlI44Z_2">
    <vt:lpwstr>ties": {"noteIndex": 0}, "citationItems": [{"itemData": {"volume": "10", "author": [{"non-dropping-particle": "", "dropping-particle": "", "suffix": "", "given": "S", "parse-names": false, "family": "Greenland"}, {"non-dropping-particle": "", "dropping-pa</vt:lpwstr>
  </property>
  <property fmtid="{D5CDD505-2E9C-101B-9397-08002B2CF9AE}" pid="2550" name="Mendeley_Bookmark_tbQRGlI44Z_3">
    <vt:lpwstr>rticle": "", "suffix": "", "given": "J", "parse-names": false, "family": "Pearl"}, {"non-dropping-particle": "", "dropping-particle": "", "suffix": "", "given": "J M", "parse-names": false, "family": "Robins"}], "ISSN": "1044-3983", "title": "Causal diagr</vt:lpwstr>
  </property>
  <property fmtid="{D5CDD505-2E9C-101B-9397-08002B2CF9AE}" pid="2551" name="Mendeley_Bookmark_tbQRGlI44Z_4">
    <vt:lpwstr>ams for epidemiologic research.", "page": "37-48", "id": "ITEM-1", "container-title": "Epidemiology", "type": "article-journal", "issued": {"date-parts": [["1999", "1"]]}, "PMID": "9888278", "abstract": "Causal diagrams have a long history of informal use</vt:lpwstr>
  </property>
  <property fmtid="{D5CDD505-2E9C-101B-9397-08002B2CF9AE}" pid="2552" name="Mendeley_Bookmark_tbQRGlI44Z_5">
    <vt:lpwstr> and, more recently, have undergone formal development for applications in expert systems and robotics. We provide an introduction to these developments and their use in epidemiologic research. Causal diagrams can provide a starting point for identifying </vt:lpwstr>
  </property>
  <property fmtid="{D5CDD505-2E9C-101B-9397-08002B2CF9AE}" pid="2553" name="Mendeley_Bookmark_tbQRGlI44Z_6">
    <vt:lpwstr>variables that must be measured and controlled to obtain unconfounded effect estimates. They also provide a method for critical evaluation of traditional epidemiologic criteria for confounding. In particular, they reveal certain heretofore unnoticed short</vt:lpwstr>
  </property>
  <property fmtid="{D5CDD505-2E9C-101B-9397-08002B2CF9AE}" pid="2554" name="Mendeley_Bookmark_tbQRGlI44Z_7">
    <vt:lpwstr>comings of those criteria when used in considering multiple potential confounders. We show how to modify the traditional criteria to correct those shortcomings.", "issue": "1"}, "id": "ITEM-1", "uris": ["http://www.mendeley.com/documents/?uuid=48213896-2f</vt:lpwstr>
  </property>
  <property fmtid="{D5CDD505-2E9C-101B-9397-08002B2CF9AE}" pid="2555" name="Mendeley_Bookmark_tbQRGlI44Z_8">
    <vt:lpwstr>a9-4518-aa97-c53eb3ec5d1b"]}]}</vt:lpwstr>
  </property>
  <property fmtid="{D5CDD505-2E9C-101B-9397-08002B2CF9AE}" pid="2556" name="Mendeley_Bookmark_tbzCTYHcN2_1">
    <vt:lpwstr>ADDIN CSL_CITATION {"schema": "https://github.com/citation-style-language/schema/raw/master/csl-citation.json", "mendeley": {"previouslyFormattedCitation": "&lt;sup&gt;13,31&lt;/sup&gt;", "formattedCitation": "&lt;sup&gt;13,31&lt;/sup&gt;", "plainTextFormattedCitation": "13,31"}</vt:lpwstr>
  </property>
  <property fmtid="{D5CDD505-2E9C-101B-9397-08002B2CF9AE}" pid="2557" name="Mendeley_Bookmark_tbzCTYHcN2_10">
    <vt:lpwstr>bral malaria. The retina is an attractive source of potential surrogate markers for paediatric cerebral malaria because, in this condition, the retina seems to sustain microvascular damage similar to that of the brain. In paediatric cerebral malaria a com</vt:lpwstr>
  </property>
  <property fmtid="{D5CDD505-2E9C-101B-9397-08002B2CF9AE}" pid="2558" name="Mendeley_Bookmark_tbzCTYHcN2_11">
    <vt:lpwstr>bination of retinal signs correlates, in fatal cases, with the severity of brain pathology, and has diagnostic and prognostic significance. Unlike the brain, the retina is accessible to high-resolution, non-invasive imaging. We aimed to determine the exte</vt:lpwstr>
  </property>
  <property fmtid="{D5CDD505-2E9C-101B-9397-08002B2CF9AE}" pid="2559" name="Mendeley_Bookmark_tbzCTYHcN2_12">
    <vt:lpwstr>nt to which paediatric malarial retinopathy reflects cerebrovascular damage by reviewing the literature to compare retinal and cerebral manifestations of retinopathy-positive paediatric cerebral malaria. We then compared retina and brain in terms of anato</vt:lpwstr>
  </property>
  <property fmtid="{D5CDD505-2E9C-101B-9397-08002B2CF9AE}" pid="2560" name="Mendeley_Bookmark_tbzCTYHcN2_13">
    <vt:lpwstr>mical and physiological features that could help to account for similarities and differences in vascular pathology. These comparisons address the question of whether it is biologically plausible to draw conclusions about unseen cerebral vascular pathogene</vt:lpwstr>
  </property>
  <property fmtid="{D5CDD505-2E9C-101B-9397-08002B2CF9AE}" pid="2561" name="Mendeley_Bookmark_tbzCTYHcN2_14">
    <vt:lpwstr>sis from the visible retinal vasculature in retinopathy-positive paediatric cerebral malaria. Our work addresses an important cause of death and neurodisability in sub-Saharan Africa. We critically appraise evidence for associations between retina and bra</vt:lpwstr>
  </property>
  <property fmtid="{D5CDD505-2E9C-101B-9397-08002B2CF9AE}" pid="2562" name="Mendeley_Bookmark_tbzCTYHcN2_15">
    <vt:lpwstr>in neurovasculature in health and disease, and in the process we develop new hypotheses about why these vascular beds are susceptible to sequestration of parasitized erythrocytes.", "container-title": "Brain"}, "id": "ITEM-1", "uris": ["http://www.mendele</vt:lpwstr>
  </property>
  <property fmtid="{D5CDD505-2E9C-101B-9397-08002B2CF9AE}" pid="2563" name="Mendeley_Bookmark_tbzCTYHcN2_16">
    <vt:lpwstr>y.com/documents/?uuid=9e6356b0-0be4-4859-8cc1-a0fdaf792cf1"]}, {"itemData": {"volume": "9", "author": [{"non-dropping-particle": "", "dropping-particle": "", "suffix": "", "given": "Ian JC", "parse-names": false, "family": "MacCormick"}, {"non-dropping-pa</vt:lpwstr>
  </property>
  <property fmtid="{D5CDD505-2E9C-101B-9397-08002B2CF9AE}" pid="2564" name="Mendeley_Bookmark_tbzCTYHcN2_17">
    <vt:lpwstr>rticle": "", "dropping-particle": "", "suffix": "", "given": "Gabriela", "parse-names": false, "family": "Czanner"}, {"non-dropping-particle": "", "dropping-particle": "", "suffix": "", "given": "Brian", "parse-names": false, "family": "Faragher"}], "ISSN</vt:lpwstr>
  </property>
  <property fmtid="{D5CDD505-2E9C-101B-9397-08002B2CF9AE}" pid="2565" name="Mendeley_Bookmark_tbzCTYHcN2_18">
    <vt:lpwstr>": "1752-0371", "title": "Developing retinal biomarkers of neurological disease: an analytical perspective.", "page": "691-701", "id": "ITEM-2", "DOI": "10.2217/bmm.15.17", "type": "article-journal", "issued": {"date-parts": [["2015", "7"]]}, "PMID": "261</vt:lpwstr>
  </property>
  <property fmtid="{D5CDD505-2E9C-101B-9397-08002B2CF9AE}" pid="2566" name="Mendeley_Bookmark_tbzCTYHcN2_19">
    <vt:lpwstr>74843", "container-title": "Biomarkers in medicine", "abstract": "The inaccessibility of the brain poses a problem for neuroscience. Scientists have traditionally responded by developing biomarkers for brain physiology and disease. The retina is an attrac</vt:lpwstr>
  </property>
  <property fmtid="{D5CDD505-2E9C-101B-9397-08002B2CF9AE}" pid="2567" name="Mendeley_Bookmark_tbzCTYHcN2_2">
    <vt:lpwstr>, "properties": {"noteIndex": 0}, "citationItems": [{"itemData": {"volume": "137", "author": [{"non-dropping-particle": "", "dropping-particle": "", "suffix": "", "given": "IJC", "parse-names": false, "family": "MacCormick"}, {"non-dropping-particle": "",</vt:lpwstr>
  </property>
  <property fmtid="{D5CDD505-2E9C-101B-9397-08002B2CF9AE}" pid="2568" name="Mendeley_Bookmark_tbzCTYHcN2_20">
    <vt:lpwstr>tive source of biomarkers since it shares many features with the brain. Some even describe the retina as a 'window' to the brain, implying that retinal signs are analogous to brain disease features. However, new analytical methods are needed to show wheth</vt:lpwstr>
  </property>
  <property fmtid="{D5CDD505-2E9C-101B-9397-08002B2CF9AE}" pid="2569" name="Mendeley_Bookmark_tbzCTYHcN2_21">
    <vt:lpwstr>er or not retinal signs really are equivalent to brain abnormalities, since this requires greater evidence than direct associations between retina and brain. We, therefore propose a new way to think about, and test, how clearly one might see the brain thr</vt:lpwstr>
  </property>
  <property fmtid="{D5CDD505-2E9C-101B-9397-08002B2CF9AE}" pid="2570" name="Mendeley_Bookmark_tbzCTYHcN2_22">
    <vt:lpwstr>ough the retinal window, using cerebral malaria as a case study.", "issue": "7"}, "id": "ITEM-2", "uris": ["http://www.mendeley.com/documents/?uuid=44996a0d-8b50-4b2e-984f-db8d2f570b2a"]}]}</vt:lpwstr>
  </property>
  <property fmtid="{D5CDD505-2E9C-101B-9397-08002B2CF9AE}" pid="2571" name="Mendeley_Bookmark_tbzCTYHcN2_3">
    <vt:lpwstr> "dropping-particle": "", "suffix": "", "given": "NAV", "parse-names": false, "family": "Beare"}, {"non-dropping-particle": "", "dropping-particle": "", "suffix": "", "given": "TE", "parse-names": false, "family": "Taylor"}, {"non-dropping-particle": "", </vt:lpwstr>
  </property>
  <property fmtid="{D5CDD505-2E9C-101B-9397-08002B2CF9AE}" pid="2572" name="Mendeley_Bookmark_tbzCTYHcN2_4">
    <vt:lpwstr>"dropping-particle": "", "suffix": "", "given": "V", "parse-names": false, "family": "Barrera"}, {"non-dropping-particle": "", "dropping-particle": "", "suffix": "", "given": "VA", "parse-names": false, "family": "White"}, {"non-dropping-particle": "", "d</vt:lpwstr>
  </property>
  <property fmtid="{D5CDD505-2E9C-101B-9397-08002B2CF9AE}" pid="2573" name="Mendeley_Bookmark_tbzCTYHcN2_5">
    <vt:lpwstr>ropping-particle": "", "suffix": "", "given": "P", "parse-names": false, "family": "Hiscott"}, {"non-dropping-particle": "", "dropping-particle": "", "suffix": "", "given": "ME", "parse-names": false, "family": "Molyneux"}, {"non-dropping-particle": "", "</vt:lpwstr>
  </property>
  <property fmtid="{D5CDD505-2E9C-101B-9397-08002B2CF9AE}" pid="2574" name="Mendeley_Bookmark_tbzCTYHcN2_6">
    <vt:lpwstr>dropping-particle": "", "suffix": "", "given": "B", "parse-names": false, "family": "Dhillon"}, {"non-dropping-particle": "", "dropping-particle": "", "suffix": "", "given": "SP", "parse-names": false, "family": "Harding"}], "ISSN": "0006-8950", "title": </vt:lpwstr>
  </property>
  <property fmtid="{D5CDD505-2E9C-101B-9397-08002B2CF9AE}" pid="2575" name="Mendeley_Bookmark_tbzCTYHcN2_7">
    <vt:lpwstr>"Cerebral malaria in children: using the retina to study the brain", "page": "2119-42", "id": "ITEM-1", "DOI": "10.1093/brain/awu001", "type": "article-journal", "issued": {"date-parts": [["2014", "2", "26"]]}, "PMID": "24578549", "abstract": "Cerebral ma</vt:lpwstr>
  </property>
  <property fmtid="{D5CDD505-2E9C-101B-9397-08002B2CF9AE}" pid="2576" name="Mendeley_Bookmark_tbzCTYHcN2_8">
    <vt:lpwstr>laria is a dangerous complication of Plasmodium falciparum infection, which takes a devastating toll on children in sub-Saharan Africa. Although autopsy studies have improved understanding of cerebral malaria pathology in fatal cases, information about in</vt:lpwstr>
  </property>
  <property fmtid="{D5CDD505-2E9C-101B-9397-08002B2CF9AE}" pid="2577" name="Mendeley_Bookmark_tbzCTYHcN2_9">
    <vt:lpwstr> vivo neurovascular pathogenesis is scarce because brain tissue is inaccessible in life. Surrogate markers may provide insight into pathogenesis and thereby facilitate clinical studies with the ultimate aim of improving the treatment and prognosis of cere</vt:lpwstr>
  </property>
  <property fmtid="{D5CDD505-2E9C-101B-9397-08002B2CF9AE}" pid="2578" name="Mendeley_Bookmark_tfPMQiSKdE_1">
    <vt:lpwstr>ADDIN CSL_CITATION {"schema": "https://github.com/citation-style-language/schema/raw/master/csl-citation.json", "mendeley": {"previouslyFormattedCitation": "&lt;sup&gt;14&lt;/sup&gt;", "formattedCitation": "&lt;sup&gt;14&lt;/sup&gt;", "plainTextFormattedCitation": "14"}, "proper</vt:lpwstr>
  </property>
  <property fmtid="{D5CDD505-2E9C-101B-9397-08002B2CF9AE}" pid="2579" name="Mendeley_Bookmark_tfPMQiSKdE_10">
    <vt:lpwstr>diseases", "abstract": "BACKGROUND: Malarial retinopathy (MR) has diagnostic and prognostic value in children with Plasmodium falciparum cerebral malaria (CM). A clinicopathological correlation between observed retinal changes during life and the degree o</vt:lpwstr>
  </property>
  <property fmtid="{D5CDD505-2E9C-101B-9397-08002B2CF9AE}" pid="2580" name="Mendeley_Bookmark_tfPMQiSKdE_11">
    <vt:lpwstr>f sequestration of parasitized red blood cells was investigated in ocular and cerebral vessels at autopsy. METHODS: In 18 Malawian children who died from clinically defined CM, we studied the intensity of sequestration and the maturity of sequestered para</vt:lpwstr>
  </property>
  <property fmtid="{D5CDD505-2E9C-101B-9397-08002B2CF9AE}" pid="2581" name="Mendeley_Bookmark_tfPMQiSKdE_12">
    <vt:lpwstr>sites in the retina, in nonretinal ocular tissues, and in the brain. RESULTS: Five children with clinically defined CM during life had other causes of death identified at autopsy, no MR, and scanty intracerebral sequestration. Thirteen children had MR and</vt:lpwstr>
  </property>
  <property fmtid="{D5CDD505-2E9C-101B-9397-08002B2CF9AE}" pid="2582" name="Mendeley_Bookmark_tfPMQiSKdE_13">
    <vt:lpwstr> died from CM. MR severity correlated with percentage of microvessels parasitized in the retina, brain, and nonretinal tissues with some neuroectodermal components (all P &lt; .01). In moderate/severe MR cases (n = 8), vascular congestion was more intense (\</vt:lpwstr>
  </property>
  <property fmtid="{D5CDD505-2E9C-101B-9397-08002B2CF9AE}" pid="2583" name="Mendeley_Bookmark_tfPMQiSKdE_14">
    <vt:lpwstr>u03c1 = 0.841; P &lt; .001), sequestered parasites were more mature, and the quantity of extraerythrocytic hemozoin was higher, compared with mild MR cases (n = 5). CONCLUSIONS: These data provide a histopathological basis for the known correlation between d</vt:lpwstr>
  </property>
  <property fmtid="{D5CDD505-2E9C-101B-9397-08002B2CF9AE}" pid="2584" name="Mendeley_Bookmark_tfPMQiSKdE_15">
    <vt:lpwstr>egrees of retinopathy and cerebral dysfunction in CM. In addition to being a valuable tool for clinical diagnosis, retinal observations give important information about neurovascular pathophysiology in pediatric CM.", "issue": "12"}, "id": "ITEM-1", "uris</vt:lpwstr>
  </property>
  <property fmtid="{D5CDD505-2E9C-101B-9397-08002B2CF9AE}" pid="2585" name="Mendeley_Bookmark_tfPMQiSKdE_16">
    <vt:lpwstr>": ["http://www.mendeley.com/documents/?uuid=cc6595a0-2785-41e2-8e2a-3a79898f52c4"]}]}</vt:lpwstr>
  </property>
  <property fmtid="{D5CDD505-2E9C-101B-9397-08002B2CF9AE}" pid="2586" name="Mendeley_Bookmark_tfPMQiSKdE_2">
    <vt:lpwstr>ties": {"noteIndex": 0}, "citationItems": [{"itemData": {"volume": "211", "author": [{"non-dropping-particle": "", "dropping-particle": "", "suffix": "", "given": "Valentina", "parse-names": false, "family": "Barrera"}, {"non-dropping-particle": "", "drop</vt:lpwstr>
  </property>
  <property fmtid="{D5CDD505-2E9C-101B-9397-08002B2CF9AE}" pid="2587" name="Mendeley_Bookmark_tfPMQiSKdE_3">
    <vt:lpwstr>ping-particle": "", "suffix": "", "given": "P.S. Paul Stephenson", "parse-names": false, "family": "Hiscott"}, {"non-dropping-particle": "", "dropping-particle": "", "suffix": "", "given": "A.G. Alister Gordon", "parse-names": false, "family": "Craig"}, {</vt:lpwstr>
  </property>
  <property fmtid="{D5CDD505-2E9C-101B-9397-08002B2CF9AE}" pid="2588" name="Mendeley_Bookmark_tfPMQiSKdE_4">
    <vt:lpwstr>"non-dropping-particle": "", "dropping-particle": "", "suffix": "", "given": "V.A. Valerie Ann", "parse-names": false, "family": "White"}, {"non-dropping-particle": "", "dropping-particle": "", "suffix": "", "given": "Danny Arnold D.A.", "parse-names": fa</vt:lpwstr>
  </property>
  <property fmtid="{D5CDD505-2E9C-101B-9397-08002B2CF9AE}" pid="2589" name="Mendeley_Bookmark_tfPMQiSKdE_5">
    <vt:lpwstr>lse, "family": "Milner"}, {"non-dropping-particle": "", "dropping-particle": "", "suffix": "", "given": "Nicholas Alexander Venton N.A.V.", "parse-names": false, "family": "Beare"}, {"non-dropping-particle": "", "dropping-particle": "", "suffix": "", "giv</vt:lpwstr>
  </property>
  <property fmtid="{D5CDD505-2E9C-101B-9397-08002B2CF9AE}" pid="2590" name="Mendeley_Bookmark_tfPMQiSKdE_6">
    <vt:lpwstr>en": "I.J.C. Ian James Callum", "parse-names": false, "family": "MacCormick"}, {"non-dropping-particle": "", "dropping-particle": "", "suffix": "", "given": "Steve", "parse-names": false, "family": "Kamiza"}, {"non-dropping-particle": "", "dropping-partic</vt:lpwstr>
  </property>
  <property fmtid="{D5CDD505-2E9C-101B-9397-08002B2CF9AE}" pid="2591" name="Mendeley_Bookmark_tfPMQiSKdE_7">
    <vt:lpwstr>le": "", "suffix": "", "given": "T.E. Terrie Ellen", "parse-names": false, "family": "Taylor"}, {"non-dropping-particle": "", "dropping-particle": "", "suffix": "", "given": "Malcolm Edward M.E.", "parse-names": false, "family": "Molyneux"}, {"non-droppin</vt:lpwstr>
  </property>
  <property fmtid="{D5CDD505-2E9C-101B-9397-08002B2CF9AE}" pid="2592" name="Mendeley_Bookmark_tfPMQiSKdE_8">
    <vt:lpwstr>g-particle": "", "dropping-particle": "", "suffix": "", "given": "S.P. Simon Peter", "parse-names": false, "family": "Harding"}], "ISSN": "1537-6613", "title": "Severity of Retinopathy Parallels the Degree of Parasite Sequestration in Eye and Brain in Mal</vt:lpwstr>
  </property>
  <property fmtid="{D5CDD505-2E9C-101B-9397-08002B2CF9AE}" pid="2593" name="Mendeley_Bookmark_tfPMQiSKdE_9">
    <vt:lpwstr>awian Children with Fatal Cerebral Malaria.", "page": "1977-86", "id": "ITEM-1", "DOI": "10.1093/infdis/jiu592", "type": "article-journal", "issued": {"date-parts": [["2015", "6", "28"]]}, "PMID": "25351204", "container-title": "The Journal of infectious </vt:lpwstr>
  </property>
  <property fmtid="{D5CDD505-2E9C-101B-9397-08002B2CF9AE}" pid="2594" name="Mendeley_Bookmark_tjuOG6cH5p_1">
    <vt:lpwstr>ADDIN CSL_CITATION {"schema": "https://github.com/citation-style-language/schema/raw/master/csl-citation.json", "mendeley": {"previouslyFormattedCitation": "&lt;sup&gt;8&lt;/sup&gt;", "formattedCitation": "&lt;sup&gt;8&lt;/sup&gt;", "plainTextFormattedCitation": "8"}, "propertie</vt:lpwstr>
  </property>
  <property fmtid="{D5CDD505-2E9C-101B-9397-08002B2CF9AE}" pid="2595" name="Mendeley_Bookmark_tjuOG6cH5p_2">
    <vt:lpwstr>s": {"noteIndex": 0}, "citationItems": [{"itemData": {"type": "article-journal", "page": "7-131", "author": [{"non-dropping-particle": "", "dropping-particle": "", "suffix": "", "given": "", "parse-names": false, "family": "World Health Organization"}], "</vt:lpwstr>
  </property>
  <property fmtid="{D5CDD505-2E9C-101B-9397-08002B2CF9AE}" pid="2596" name="Mendeley_Bookmark_tjuOG6cH5p_3">
    <vt:lpwstr>ISSN": "1365-3156", "issued": {"date-parts": [["2014", "9"]]}, "PMID": "25214480", "id": "ITEM-1", "title": "Severe malaria", "volume": "19 Suppl 1", "container-title": "Tropical medicine &amp; international health", "DOI": "10.1111/tmi.12313_2"}, "id": "ITEM</vt:lpwstr>
  </property>
  <property fmtid="{D5CDD505-2E9C-101B-9397-08002B2CF9AE}" pid="2597" name="Mendeley_Bookmark_tjuOG6cH5p_4">
    <vt:lpwstr>-1", "uris": ["http://www.mendeley.com/documents/?uuid=5c2ae2db-3675-4e72-ac7b-78b80692be57"]}]}</vt:lpwstr>
  </property>
  <property fmtid="{D5CDD505-2E9C-101B-9397-08002B2CF9AE}" pid="2598" name="Mendeley_Bookmark_uPr3A4H3ES_1">
    <vt:lpwstr>ADDIN CSL_CITATION {"schema": "https://github.com/citation-style-language/schema/raw/master/csl-citation.json", "mendeley": {"previouslyFormattedCitation": "&lt;sup&gt;30&lt;/sup&gt;", "formattedCitation": "&lt;sup&gt;30&lt;/sup&gt;", "plainTextFormattedCitation": "30"}, "proper</vt:lpwstr>
  </property>
  <property fmtid="{D5CDD505-2E9C-101B-9397-08002B2CF9AE}" pid="2599" name="Mendeley_Bookmark_uPr3A4H3ES_2">
    <vt:lpwstr>ties": {"noteIndex": 0}, "citationItems": [{"itemData": {"volume": "10", "author": [{"non-dropping-particle": "", "dropping-particle": "", "suffix": "", "given": "S", "parse-names": false, "family": "Greenland"}, {"non-dropping-particle": "", "dropping-pa</vt:lpwstr>
  </property>
  <property fmtid="{D5CDD505-2E9C-101B-9397-08002B2CF9AE}" pid="2600" name="Mendeley_Bookmark_uPr3A4H3ES_3">
    <vt:lpwstr>rticle": "", "suffix": "", "given": "J", "parse-names": false, "family": "Pearl"}, {"non-dropping-particle": "", "dropping-particle": "", "suffix": "", "given": "J M", "parse-names": false, "family": "Robins"}], "ISSN": "1044-3983", "title": "Causal diagr</vt:lpwstr>
  </property>
  <property fmtid="{D5CDD505-2E9C-101B-9397-08002B2CF9AE}" pid="2601" name="Mendeley_Bookmark_uPr3A4H3ES_4">
    <vt:lpwstr>ams for epidemiologic research.", "page": "37-48", "id": "ITEM-1", "container-title": "Epidemiology", "type": "article-journal", "issued": {"date-parts": [["1999", "1"]]}, "PMID": "9888278", "abstract": "Causal diagrams have a long history of informal use</vt:lpwstr>
  </property>
  <property fmtid="{D5CDD505-2E9C-101B-9397-08002B2CF9AE}" pid="2602" name="Mendeley_Bookmark_uPr3A4H3ES_5">
    <vt:lpwstr> and, more recently, have undergone formal development for applications in expert systems and robotics. We provide an introduction to these developments and their use in epidemiologic research. Causal diagrams can provide a starting point for identifying </vt:lpwstr>
  </property>
  <property fmtid="{D5CDD505-2E9C-101B-9397-08002B2CF9AE}" pid="2603" name="Mendeley_Bookmark_uPr3A4H3ES_6">
    <vt:lpwstr>variables that must be measured and controlled to obtain unconfounded effect estimates. They also provide a method for critical evaluation of traditional epidemiologic criteria for confounding. In particular, they reveal certain heretofore unnoticed short</vt:lpwstr>
  </property>
  <property fmtid="{D5CDD505-2E9C-101B-9397-08002B2CF9AE}" pid="2604" name="Mendeley_Bookmark_uPr3A4H3ES_7">
    <vt:lpwstr>comings of those criteria when used in considering multiple potential confounders. We show how to modify the traditional criteria to correct those shortcomings.", "issue": "1"}, "id": "ITEM-1", "uris": ["http://www.mendeley.com/documents/?uuid=48213896-2f</vt:lpwstr>
  </property>
  <property fmtid="{D5CDD505-2E9C-101B-9397-08002B2CF9AE}" pid="2605" name="Mendeley_Bookmark_uPr3A4H3ES_8">
    <vt:lpwstr>a9-4518-aa97-c53eb3ec5d1b"]}]}</vt:lpwstr>
  </property>
  <property fmtid="{D5CDD505-2E9C-101B-9397-08002B2CF9AE}" pid="2606" name="Mendeley_Bookmark_uV8UISkKgw_1">
    <vt:lpwstr>ADDIN CSL_CITATION {"schema": "https://github.com/citation-style-language/schema/raw/master/csl-citation.json", "mendeley": {"previouslyFormattedCitation": "&lt;sup&gt;20\u201326&lt;/sup&gt;", "formattedCitation": "&lt;sup&gt;20\u201326&lt;/sup&gt;", "plainTextFormattedCitation"</vt:lpwstr>
  </property>
  <property fmtid="{D5CDD505-2E9C-101B-9397-08002B2CF9AE}" pid="2607" name="Mendeley_Bookmark_uV8UISkKgw_10">
    <vt:lpwstr>ncluding filling defects and mottling of the blood column. Limited fluorescein leakage occurred in 15 patients (44%) and was not related to angiographic intravascular abnormalities or visible vessel discoloration. Conclusions\u2014Impaired perfusion occur</vt:lpwstr>
  </property>
  <property fmtid="{D5CDD505-2E9C-101B-9397-08002B2CF9AE}" pid="2608" name="Mendeley_Bookmark_uV8UISkKgw_11">
    <vt:lpwstr>s in the retinal microvasculature of most children with CM. This is evidence for hypoxia and ischemia as important components in the pathogenesis of CM. Vessel occlusion and filling defects are likely to be due to sequestration of infected erythrocytes. I</vt:lpwstr>
  </property>
  <property fmtid="{D5CDD505-2E9C-101B-9397-08002B2CF9AE}" pid="2609" name="Mendeley_Bookmark_uV8UISkKgw_12">
    <vt:lpwstr>nterventions which improve perfusion or limit hypoxic injury may be beneficial in CM.", "issue": "2"}, "id": "ITEM-1", "uris": ["http://www.mendeley.com/documents/?uuid=5d065ec1-62c2-4730-a22e-c3335d6d0015"]}, {"itemData": {"volume": "115", "author": [{"n</vt:lpwstr>
  </property>
  <property fmtid="{D5CDD505-2E9C-101B-9397-08002B2CF9AE}" pid="2610" name="Mendeley_Bookmark_uV8UISkKgw_13">
    <vt:lpwstr>on-dropping-particle": "", "dropping-particle": "", "suffix": "", "given": "M", "parse-names": false, "family": "Hero"}, {"non-dropping-particle": "", "dropping-particle": "", "suffix": "", "given": "S P", "parse-names": false, "family": "Harding"}, {"non</vt:lpwstr>
  </property>
  <property fmtid="{D5CDD505-2E9C-101B-9397-08002B2CF9AE}" pid="2611" name="Mendeley_Bookmark_uV8UISkKgw_14">
    <vt:lpwstr>-dropping-particle": "", "dropping-particle": "", "suffix": "", "given": "C E", "parse-names": false, "family": "Riva"}, {"non-dropping-particle": "", "dropping-particle": "", "suffix": "", "given": "P A", "parse-names": false, "family": "Winstanley"}, {"</vt:lpwstr>
  </property>
  <property fmtid="{D5CDD505-2E9C-101B-9397-08002B2CF9AE}" pid="2612" name="Mendeley_Bookmark_uV8UISkKgw_15">
    <vt:lpwstr>non-dropping-particle": "", "dropping-particle": "", "suffix": "", "given": "N", "parse-names": false, "family": "Peshu"}, {"non-dropping-particle": "", "dropping-particle": "", "suffix": "", "given": "K", "parse-names": false, "family": "Marsh"}], "ISSN"</vt:lpwstr>
  </property>
  <property fmtid="{D5CDD505-2E9C-101B-9397-08002B2CF9AE}" pid="2613" name="Mendeley_Bookmark_uV8UISkKgw_16">
    <vt:lpwstr>: "0003-9950", "title": "Photographic and angiographic characterization of the retina of Kenyan children with severe malaria.", "page": "997-1003", "id": "ITEM-2", "container-title": "Archives of ophthalmology", "type": "article-journal", "issued": {"date</vt:lpwstr>
  </property>
  <property fmtid="{D5CDD505-2E9C-101B-9397-08002B2CF9AE}" pid="2614" name="Mendeley_Bookmark_uV8UISkKgw_17">
    <vt:lpwstr>-parts": [["1997", "8"]]}, "PMID": "9258221", "abstract": "To investigate retinal lesions in children with severe falciparum malaria.", "issue": "8"}, "id": "ITEM-2", "uris": ["http://www.mendeley.com/documents/?uuid=1caa387d-76d5-4e75-84a9-8e69e4fd3b5b"]</vt:lpwstr>
  </property>
  <property fmtid="{D5CDD505-2E9C-101B-9397-08002B2CF9AE}" pid="2615" name="Mendeley_Bookmark_uV8UISkKgw_18">
    <vt:lpwstr>}, {"itemData": {"volume": "15", "author": [{"non-dropping-particle": "", "dropping-particle": "", "suffix": "", "given": "T M", "parse-names": false, "family": "Davis"}, {"non-dropping-particle": "", "dropping-particle": "", "suffix": "", "given": "Y", "</vt:lpwstr>
  </property>
  <property fmtid="{D5CDD505-2E9C-101B-9397-08002B2CF9AE}" pid="2616" name="Mendeley_Bookmark_uV8UISkKgw_19">
    <vt:lpwstr>parse-names": false, "family": "Suputtamongkol"}, {"non-dropping-particle": "", "dropping-particle": "", "suffix": "", "given": "J L", "parse-names": false, "family": "Spencer"}, {"non-dropping-particle": "", "dropping-particle": "", "suffix": "", "given"</vt:lpwstr>
  </property>
  <property fmtid="{D5CDD505-2E9C-101B-9397-08002B2CF9AE}" pid="2617" name="Mendeley_Bookmark_uV8UISkKgw_2">
    <vt:lpwstr>: "20\u201326"}, "properties": {"noteIndex": 0}, "citationItems": [{"itemData": {"volume": "199", "author": [{"non-dropping-particle": "", "dropping-particle": "", "suffix": "", "given": "Nicholas A", "parse-names": false, "family": "Beare"}, {"non-droppi</vt:lpwstr>
  </property>
  <property fmtid="{D5CDD505-2E9C-101B-9397-08002B2CF9AE}" pid="2618" name="Mendeley_Bookmark_uV8UISkKgw_20">
    <vt:lpwstr>: "S", "parse-names": false, "family": "Ford"}, {"non-dropping-particle": "", "dropping-particle": "", "suffix": "", "given": "N", "parse-names": false, "family": "Chienkul"}, {"non-dropping-particle": "", "dropping-particle": "", "suffix": "", "given": "</vt:lpwstr>
  </property>
  <property fmtid="{D5CDD505-2E9C-101B-9397-08002B2CF9AE}" pid="2619" name="Mendeley_Bookmark_uV8UISkKgw_21">
    <vt:lpwstr>W E", "parse-names": false, "family": "Schulenburg"}, {"non-dropping-particle": "", "dropping-particle": "", "suffix": "", "given": "N J", "parse-names": false, "family": "White"}], "ISSN": "1058-4838", "title": "Measures of capillary permeability in acut</vt:lpwstr>
  </property>
  <property fmtid="{D5CDD505-2E9C-101B-9397-08002B2CF9AE}" pid="2620" name="Mendeley_Bookmark_uV8UISkKgw_22">
    <vt:lpwstr>e falciparum malaria: relation to severity of infection and treatment.", "page": "256-66", "id": "ITEM-3", "container-title": "Clinical infectious diseases", "type": "article-journal", "issued": {"date-parts": [["1992", "8"]]}, "PMID": "1520760", "abstrac</vt:lpwstr>
  </property>
  <property fmtid="{D5CDD505-2E9C-101B-9397-08002B2CF9AE}" pid="2621" name="Mendeley_Bookmark_uV8UISkKgw_23">
    <vt:lpwstr>t": "Capillary permeability was investigated in 32 Thai patients aged 14-49 years who had acute falciparum malaria with use of three distinct techniques: quantitation of the urinary albumin/creatinine ratio (ACR), estimation of the transcapillary escape r</vt:lpwstr>
  </property>
  <property fmtid="{D5CDD505-2E9C-101B-9397-08002B2CF9AE}" pid="2622" name="Mendeley_Bookmark_uV8UISkKgw_24">
    <vt:lpwstr>ate of radiolabeled albumin (TER), and retinal photography/fluorescein angiography. Fourteen patients had uncomplicated infections and 18 were severe cases. The severely ill patients had significantly higher ACRs (median, 4.8 mg/mmol; 95% confidence limit</vt:lpwstr>
  </property>
  <property fmtid="{D5CDD505-2E9C-101B-9397-08002B2CF9AE}" pid="2623" name="Mendeley_Bookmark_uV8UISkKgw_25">
    <vt:lpwstr>s, 2.4-19.9 mg/mmol) and TERs (median, 8.3%/h; 95% confidence limits, 6.2-13.2%/h) than the uncomplicated cases (ACR: median, 2.1 mg/mmol; 95% confidence limits, 6.2-13.2%/h) than the uncomplicated cases (ACR: median, 2.1 mg/mmol; 95% confidence limits, 1</vt:lpwstr>
  </property>
  <property fmtid="{D5CDD505-2E9C-101B-9397-08002B2CF9AE}" pid="2624" name="Mendeley_Bookmark_uV8UISkKgw_26">
    <vt:lpwstr>.0-8.8 mg/mmol; TER: median, 5.9%/h; 95% confidence limits, 3.8-10.6%/h; P = .014 and .042). Both variables were significantly associated with biochemical indices of disease severity including total serum bilirubin levels (rs greater than or equal to 0.39</vt:lpwstr>
  </property>
  <property fmtid="{D5CDD505-2E9C-101B-9397-08002B2CF9AE}" pid="2625" name="Mendeley_Bookmark_uV8UISkKgw_27">
    <vt:lpwstr>8, P less than .025 in each case), but there were no significant differences between ACRs and TERs among comatose and noncomatose patients with severe infections (P greater than or equal to .08). Retinopathy (hemorrhages, cotton-wool spots, capillary nonp</vt:lpwstr>
  </property>
  <property fmtid="{D5CDD505-2E9C-101B-9397-08002B2CF9AE}" pid="2626" name="Mendeley_Bookmark_uV8UISkKgw_28">
    <vt:lpwstr>erfusion, and/or extravasation of fluorescein) was found in eight severely ill patients and in two uncomplicated cases. Fluorescein leakage was evident in six patients. Although fluorescein leakage had the strongest parametric correlation with the presenc</vt:lpwstr>
  </property>
  <property fmtid="{D5CDD505-2E9C-101B-9397-08002B2CF9AE}" pid="2627" name="Mendeley_Bookmark_uV8UISkKgw_29">
    <vt:lpwstr>e of coma relative to both ACR and TER in the full patient series (r = 0.58, P less than .01), multiple linear regression analysis indicated that concentrations of plasma lactate (t = 2.998, P = .006) and serum creatinine (t = 2.200, P = .036) were the fa</vt:lpwstr>
  </property>
  <property fmtid="{D5CDD505-2E9C-101B-9397-08002B2CF9AE}" pid="2628" name="Mendeley_Bookmark_uV8UISkKgw_3">
    <vt:lpwstr>ng-particle": "", "dropping-particle": "", "suffix": "", "given": "Simon P", "parse-names": false, "family": "Harding"}, {"non-dropping-particle": "", "dropping-particle": "", "suffix": "", "given": "Terrie E", "parse-names": false, "family": "Taylor"}, {</vt:lpwstr>
  </property>
  <property fmtid="{D5CDD505-2E9C-101B-9397-08002B2CF9AE}" pid="2629" name="Mendeley_Bookmark_uV8UISkKgw_30">
    <vt:lpwstr>ctors responsible for this association. These data do not support a role for tissue edema in the pathogenesis of cerebral malaria but reveal an association between markers of disease severity and a generalized increase in systemic capillary permeability."</vt:lpwstr>
  </property>
  <property fmtid="{D5CDD505-2E9C-101B-9397-08002B2CF9AE}" pid="2630" name="Mendeley_Bookmark_uV8UISkKgw_31">
    <vt:lpwstr>, "issue": "2"}, "id": "ITEM-3", "uris": ["http://www.mendeley.com/documents/?uuid=ebba7160-109a-4ca3-8600-4c206f6f65a3"]}, {"itemData": {"volume": "28", "author": [{"non-dropping-particle": "", "dropping-particle": "", "suffix": "", "given": "Y", "parse-</vt:lpwstr>
  </property>
  <property fmtid="{D5CDD505-2E9C-101B-9397-08002B2CF9AE}" pid="2631" name="Mendeley_Bookmark_uV8UISkKgw_32">
    <vt:lpwstr>names": false, "family": "Yospaiboon"}, {"non-dropping-particle": "", "dropping-particle": "", "suffix": "", "given": "T", "parse-names": false, "family": "Lawtiantong"}, {"non-dropping-particle": "", "dropping-particle": "", "suffix": "", "given": "S", "</vt:lpwstr>
  </property>
  <property fmtid="{D5CDD505-2E9C-101B-9397-08002B2CF9AE}" pid="2632" name="Mendeley_Bookmark_uV8UISkKgw_33">
    <vt:lpwstr>parse-names": false, "family": "Chotibutr"}], "ISSN": "0021-5155", "title": "Clinical observations of ocular quinine intoxication.", "page": "409-15", "id": "ITEM-4", "container-title": "Japanese journal of ophthalmology", "type": "article-journal", "issu</vt:lpwstr>
  </property>
  <property fmtid="{D5CDD505-2E9C-101B-9397-08002B2CF9AE}" pid="2633" name="Mendeley_Bookmark_uV8UISkKgw_34">
    <vt:lpwstr>ed": {"date-parts": [["1984", "1"]]}, "PMID": "6530841", "abstract": "A case of a 13-year-old boy with ocular quinine intoxication was reported. He had been diagnosed as having cerebral malaria and had received quinine dihydrochloride for one week by intr</vt:lpwstr>
  </property>
  <property fmtid="{D5CDD505-2E9C-101B-9397-08002B2CF9AE}" pid="2634" name="Mendeley_Bookmark_uV8UISkKgw_35">
    <vt:lpwstr>avenous drip infusion; the total dose was 12.6 g. When the patient was examined by us at the time of admission to our Hospital the visual acuity was zero in both eyes. During the hospitalization, recordings of electroretinogram and visually evoked potenti</vt:lpwstr>
  </property>
  <property fmtid="{D5CDD505-2E9C-101B-9397-08002B2CF9AE}" pid="2635" name="Mendeley_Bookmark_uV8UISkKgw_36">
    <vt:lpwstr>al were repeated, in addition to the conventional ophthalmological examinations. Although no particular treatment was given, the visual acuity showed a gradual recovery in both eyes; it was 20/200 at the 4th week and 20/30 at the 21st week after admission</vt:lpwstr>
  </property>
  <property fmtid="{D5CDD505-2E9C-101B-9397-08002B2CF9AE}" pid="2636" name="Mendeley_Bookmark_uV8UISkKgw_37">
    <vt:lpwstr>. Fluorescein fundus angiography at one week after admission revealed a moderate narrowing of the retinal arterioles and a slight reduction of capillaries on the optic disk. The electroretinogram and visually evoked potential were nonrecordable initially,</vt:lpwstr>
  </property>
  <property fmtid="{D5CDD505-2E9C-101B-9397-08002B2CF9AE}" pid="2637" name="Mendeley_Bookmark_uV8UISkKgw_38">
    <vt:lpwstr> but they showed recovery concomitantly with the recovery of the visual acuity. It was suggested that all of the retinal layers and also the optic nerve were affected by the intoxication.", "issue": "4"}, "id": "ITEM-4", "uris": ["http://www.mendeley.com/</vt:lpwstr>
  </property>
  <property fmtid="{D5CDD505-2E9C-101B-9397-08002B2CF9AE}" pid="2638" name="Mendeley_Bookmark_uV8UISkKgw_39">
    <vt:lpwstr>documents/?uuid=0cb2c810-b88f-45a8-81d3-fdda2c893f54"]}, {"itemData": {"volume": "14", "author": [{"non-dropping-particle": "", "dropping-particle": "", "suffix": "", "given": "Ian J C", "parse-names": false, "family": "MacCormick"}, {"non-dropping-partic</vt:lpwstr>
  </property>
  <property fmtid="{D5CDD505-2E9C-101B-9397-08002B2CF9AE}" pid="2639" name="Mendeley_Bookmark_uV8UISkKgw_4">
    <vt:lpwstr>"non-dropping-particle": "", "dropping-particle": "", "suffix": "", "given": "Susan", "parse-names": false, "family": "Lewallen"}, {"non-dropping-particle": "", "dropping-particle": "", "suffix": "", "given": "Malcolm E", "parse-names": false, "family": "</vt:lpwstr>
  </property>
  <property fmtid="{D5CDD505-2E9C-101B-9397-08002B2CF9AE}" pid="2640" name="Mendeley_Bookmark_uV8UISkKgw_40">
    <vt:lpwstr>le": "", "dropping-particle": "", "suffix": "", "given": "Richard J", "parse-names": false, "family": "Maude"}, {"non-dropping-particle": "", "dropping-particle": "V", "suffix": "", "given": "Nicholas A", "parse-names": false, "family": "Beare"}, {"non-dr</vt:lpwstr>
  </property>
  <property fmtid="{D5CDD505-2E9C-101B-9397-08002B2CF9AE}" pid="2641" name="Mendeley_Bookmark_uV8UISkKgw_41">
    <vt:lpwstr>opping-particle": "", "dropping-particle": "", "suffix": "", "given": "Shyamanga", "parse-names": false, "family": "Borooah"}, {"non-dropping-particle": "", "dropping-particle": "", "suffix": "", "given": "Simon", "parse-names": false, "family": "Glover"}</vt:lpwstr>
  </property>
  <property fmtid="{D5CDD505-2E9C-101B-9397-08002B2CF9AE}" pid="2642" name="Mendeley_Bookmark_uV8UISkKgw_42">
    <vt:lpwstr>, {"non-dropping-particle": "", "dropping-particle": "", "suffix": "", "given": "David", "parse-names": false, "family": "Parry"}, {"non-dropping-particle": "", "dropping-particle": "", "suffix": "", "given": "Sophie", "parse-names": false, "family": "Lea</vt:lpwstr>
  </property>
  <property fmtid="{D5CDD505-2E9C-101B-9397-08002B2CF9AE}" pid="2643" name="Mendeley_Bookmark_uV8UISkKgw_43">
    <vt:lpwstr>ch"}, {"non-dropping-particle": "", "dropping-particle": "", "suffix": "", "given": "Malcolm E", "parse-names": false, "family": "Molyneux"}, {"non-dropping-particle": "", "dropping-particle": "", "suffix": "", "given": "Baljean", "parse-names": false, "f</vt:lpwstr>
  </property>
  <property fmtid="{D5CDD505-2E9C-101B-9397-08002B2CF9AE}" pid="2644" name="Mendeley_Bookmark_uV8UISkKgw_44">
    <vt:lpwstr>amily": "Dhillon"}, {"non-dropping-particle": "", "dropping-particle": "", "suffix": "", "given": "Susan", "parse-names": false, "family": "Lewallen"}, {"non-dropping-particle": "", "dropping-particle": "", "suffix": "", "given": "Simon P", "parse-names":</vt:lpwstr>
  </property>
  <property fmtid="{D5CDD505-2E9C-101B-9397-08002B2CF9AE}" pid="2645" name="Mendeley_Bookmark_uV8UISkKgw_45">
    <vt:lpwstr> false, "family": "Harding"}], "ISSN": "1475-2875", "title": "Grading fluorescein angiograms in malarial retinopathy.", "page": "367", "id": "ITEM-5", "DOI": "10.1186/s12936-015-0897-7", "type": "article-journal", "issued": {"date-parts": [["2015", "1"]]}</vt:lpwstr>
  </property>
  <property fmtid="{D5CDD505-2E9C-101B-9397-08002B2CF9AE}" pid="2646" name="Mendeley_Bookmark_uV8UISkKgw_46">
    <vt:lpwstr>, "PMID": "26403288", "container-title": "Malaria journal", "abstract": "BACKGROUND: Malarial retinopathy is an important finding in Plasmodium falciparum cerebral malaria, since it strengthens diagnostic accuracy, predicts clinical outcome and appears to</vt:lpwstr>
  </property>
  <property fmtid="{D5CDD505-2E9C-101B-9397-08002B2CF9AE}" pid="2647" name="Mendeley_Bookmark_uV8UISkKgw_47">
    <vt:lpwstr> parallel cerebral disease processes. Several angiographic features of malarial retinopathy have been described, but observations in different populations can only be reliably compared if consistent methodology is used to capture and grade retinal images.</vt:lpwstr>
  </property>
  <property fmtid="{D5CDD505-2E9C-101B-9397-08002B2CF9AE}" pid="2648" name="Mendeley_Bookmark_uV8UISkKgw_48">
    <vt:lpwstr> Currently no grading scheme exists for fluorescein angiographic features of malarial retinopathy.\n\nMETHODS: A grading scheme for fluorescein angiographic images was devised based on consensus opinion of clinicians and researchers experienced in malaria</vt:lpwstr>
  </property>
  <property fmtid="{D5CDD505-2E9C-101B-9397-08002B2CF9AE}" pid="2649" name="Mendeley_Bookmark_uV8UISkKgw_49">
    <vt:lpwstr>l retinopathy in children and adults. Dual grading were performed with adjudication of admission fluorescein images from a large cohort of children with cerebral malaria.\n\nRESULTS: A grading scheme is described and standard images are provided to facili</vt:lpwstr>
  </property>
  <property fmtid="{D5CDD505-2E9C-101B-9397-08002B2CF9AE}" pid="2650" name="Mendeley_Bookmark_uV8UISkKgw_5">
    <vt:lpwstr>Molyneux"}], "title": "Perfusion abnormalities in children with cerebral malaria and malarial retinopathy", "page": "263-271", "id": "ITEM-1", "DOI": "10.1086/595735.Perfusion", "container-title": "Journal of Infectious Diseases", "type": "article-journal</vt:lpwstr>
  </property>
  <property fmtid="{D5CDD505-2E9C-101B-9397-08002B2CF9AE}" pid="2651" name="Mendeley_Bookmark_uV8UISkKgw_50">
    <vt:lpwstr>tate future grading studies. Inter-grader agreement was &gt;70\u00a0% for most variables. Intravascular filling defects are difficult to grade and tended to have lower inter-grader agreement (&gt;57\u00a0%) compared to other features.\n\nCONCLUSIONS: This gradi</vt:lpwstr>
  </property>
  <property fmtid="{D5CDD505-2E9C-101B-9397-08002B2CF9AE}" pid="2652" name="Mendeley_Bookmark_uV8UISkKgw_51">
    <vt:lpwstr>ng scheme provides a consistent way to describe retinal vascular damage in paediatric cerebral malaria, and can facilitate comparisons of angiographic features of malarial retinopathy between different patient groups, and analysis against clinical outcome</vt:lpwstr>
  </property>
  <property fmtid="{D5CDD505-2E9C-101B-9397-08002B2CF9AE}" pid="2653" name="Mendeley_Bookmark_uV8UISkKgw_52">
    <vt:lpwstr>s. Inter-grader agreement is reasonable for the majority of angiographic signs. Dual grading with expert adjudication should be used to maximize accuracy.", "issue": "1"}, "id": "ITEM-5", "uris": ["http://www.mendeley.com/documents/?uuid=2e4dc94e-f523-498</vt:lpwstr>
  </property>
  <property fmtid="{D5CDD505-2E9C-101B-9397-08002B2CF9AE}" pid="2654" name="Mendeley_Bookmark_uV8UISkKgw_53">
    <vt:lpwstr>4-a574-492531df0753"]}, {"itemData": {"volume": "5", "author": [{"non-dropping-particle": "", "dropping-particle": "", "suffix": "", "given": "Yitian", "parse-names": false, "family": "Zhao"}, {"non-dropping-particle": "", "dropping-particle": "", "suffix</vt:lpwstr>
  </property>
  <property fmtid="{D5CDD505-2E9C-101B-9397-08002B2CF9AE}" pid="2655" name="Mendeley_Bookmark_uV8UISkKgw_54">
    <vt:lpwstr>": "", "given": "Ian JC", "parse-names": false, "family": "MacCormick"}, {"non-dropping-particle": "", "dropping-particle": "", "suffix": "", "given": "David G", "parse-names": false, "family": "Parry"}, {"non-dropping-particle": "", "dropping-particle": </vt:lpwstr>
  </property>
  <property fmtid="{D5CDD505-2E9C-101B-9397-08002B2CF9AE}" pid="2656" name="Mendeley_Bookmark_uV8UISkKgw_55">
    <vt:lpwstr>"", "suffix": "", "given": "Nicholas AV", "parse-names": false, "family": "Beare"}, {"non-dropping-particle": "", "dropping-particle": "", "suffix": "", "given": "Simon P", "parse-names": false, "family": "Harding"}, {"non-dropping-particle": "", "droppin</vt:lpwstr>
  </property>
  <property fmtid="{D5CDD505-2E9C-101B-9397-08002B2CF9AE}" pid="2657" name="Mendeley_Bookmark_uV8UISkKgw_56">
    <vt:lpwstr>g-particle": "", "suffix": "", "given": "Yalin", "parse-names": false, "family": "Zheng"}], "ISSN": "2045-2322", "title": "Automated Detection of Vessel Abnormalities on Fluorescein Angiogram in Malarial Retinopathy.", "page": "11154", "id": "ITEM-6", "DO</vt:lpwstr>
  </property>
  <property fmtid="{D5CDD505-2E9C-101B-9397-08002B2CF9AE}" pid="2658" name="Mendeley_Bookmark_uV8UISkKgw_57">
    <vt:lpwstr>I": "10.1038/srep11154", "type": "article-journal", "issued": {"date-parts": [["2015", "1"]]}, "PMID": "26053690", "abstract": "The detection and assessment of intravascular filling defects is important, because they may represent a process central to cer</vt:lpwstr>
  </property>
  <property fmtid="{D5CDD505-2E9C-101B-9397-08002B2CF9AE}" pid="2659" name="Mendeley_Bookmark_uV8UISkKgw_58">
    <vt:lpwstr>ebral malaria pathogenesis: neurovascular sequestration. We have developed and validated a framework that can automatically detect intravascular filling defects in fluorescein angiogram images. It first employs a state-of-the-art segmentation approach to </vt:lpwstr>
  </property>
  <property fmtid="{D5CDD505-2E9C-101B-9397-08002B2CF9AE}" pid="2660" name="Mendeley_Bookmark_uV8UISkKgw_59">
    <vt:lpwstr>extract the vessels from images and then divide them into individual segments by geometrical analysis. A feature vector based on the intensity and shape of saliency maps is generated to represent the level of abnormality of each vessel segment. An AdaBoos</vt:lpwstr>
  </property>
  <property fmtid="{D5CDD505-2E9C-101B-9397-08002B2CF9AE}" pid="2661" name="Mendeley_Bookmark_uV8UISkKgw_6">
    <vt:lpwstr>", "issued": {"date-parts": [["2009"]]}, "PMID": "18999956", "abstract": "Background\u2014In patients with cerebral malaria (CM), retinal angiography allows the study of infected central nervous system microvasculature in vivo. We aimed to examine retinal</vt:lpwstr>
  </property>
  <property fmtid="{D5CDD505-2E9C-101B-9397-08002B2CF9AE}" pid="2662" name="Mendeley_Bookmark_uV8UISkKgw_60">
    <vt:lpwstr>t classifier with weighted cost coefficient is trained to classify the vessel segments into normal and abnormal categories. To demonstrate its effectiveness, we apply this framework to 6,358 vessel segments in images from 10 patients with malarial retinop</vt:lpwstr>
  </property>
  <property fmtid="{D5CDD505-2E9C-101B-9397-08002B2CF9AE}" pid="2663" name="Mendeley_Bookmark_uV8UISkKgw_61">
    <vt:lpwstr>athy. The test sensitivity, specificity, accuracy, and area under curve (AUC) are 74.7%, 73.5%, 74.1% and 74.2% respectively when compared to the reference standard of human expert manual annotations. This performance is comparable to the agreement that w</vt:lpwstr>
  </property>
  <property fmtid="{D5CDD505-2E9C-101B-9397-08002B2CF9AE}" pid="2664" name="Mendeley_Bookmark_uV8UISkKgw_62">
    <vt:lpwstr>e find between human observers of intravascular filling defects. Our method will be a powerful new tool for studying malarial retinopathy.", "container-title": "Scientific reports"}, "id": "ITEM-6", "uris": ["http://www.mendeley.com/documents/?uuid=911933</vt:lpwstr>
  </property>
  <property fmtid="{D5CDD505-2E9C-101B-9397-08002B2CF9AE}" pid="2665" name="Mendeley_Bookmark_uV8UISkKgw_63">
    <vt:lpwstr>2e-2d09-45d4-8951-821b7e3352a9"]}, {"itemData": {"volume": "5", "author": [{"non-dropping-particle": "", "dropping-particle": "", "suffix": "", "given": "Yitian", "parse-names": false, "family": "Zhao"}, {"non-dropping-particle": "", "dropping-particle": </vt:lpwstr>
  </property>
  <property fmtid="{D5CDD505-2E9C-101B-9397-08002B2CF9AE}" pid="2666" name="Mendeley_Bookmark_uV8UISkKgw_64">
    <vt:lpwstr>"", "suffix": "", "given": "Ian JC", "parse-names": false, "family": "MacCormick"}, {"non-dropping-particle": "", "dropping-particle": "", "suffix": "", "given": "David G", "parse-names": false, "family": "Parry"}, {"non-dropping-particle": "", "dropping-</vt:lpwstr>
  </property>
  <property fmtid="{D5CDD505-2E9C-101B-9397-08002B2CF9AE}" pid="2667" name="Mendeley_Bookmark_uV8UISkKgw_65">
    <vt:lpwstr>particle": "", "suffix": "", "given": "Sophie", "parse-names": false, "family": "Leach"}, {"non-dropping-particle": "", "dropping-particle": "", "suffix": "", "given": "Nicholas AV", "parse-names": false, "family": "Beare"}, {"non-dropping-particle": "", </vt:lpwstr>
  </property>
  <property fmtid="{D5CDD505-2E9C-101B-9397-08002B2CF9AE}" pid="2668" name="Mendeley_Bookmark_uV8UISkKgw_66">
    <vt:lpwstr>"dropping-particle": "", "suffix": "", "given": "Simon P", "parse-names": false, "family": "Harding"}, {"non-dropping-particle": "", "dropping-particle": "", "suffix": "", "given": "Yalin", "parse-names": false, "family": "Zheng"}], "ISSN": "2045-2322", "</vt:lpwstr>
  </property>
  <property fmtid="{D5CDD505-2E9C-101B-9397-08002B2CF9AE}" pid="2669" name="Mendeley_Bookmark_uV8UISkKgw_67">
    <vt:lpwstr>title": "Automated detection of leakage in fluorescein angiography images with application to malarial retinopathy.", "page": "10425", "id": "ITEM-7", "DOI": "10.1038/srep10425", "type": "article-journal", "issued": {"date-parts": [["2015", "1"]]}, "PMID"</vt:lpwstr>
  </property>
  <property fmtid="{D5CDD505-2E9C-101B-9397-08002B2CF9AE}" pid="2670" name="Mendeley_Bookmark_uV8UISkKgw_68">
    <vt:lpwstr>: "26030010", "abstract": "The detection and assessment of leakage in retinal fluorescein angiogram images is important for the management of a wide range of retinal diseases. We have developed a framework that can automatically detect three types of leak</vt:lpwstr>
  </property>
  <property fmtid="{D5CDD505-2E9C-101B-9397-08002B2CF9AE}" pid="2671" name="Mendeley_Bookmark_uV8UISkKgw_69">
    <vt:lpwstr>age (large focal, punctate focal, and vessel segment leakage) and validated it on images from patients with malarial retinopathy. This framework comprises three steps: vessel segmentation, saliency feature generation and leakage detection. We tested the e</vt:lpwstr>
  </property>
  <property fmtid="{D5CDD505-2E9C-101B-9397-08002B2CF9AE}" pid="2672" name="Mendeley_Bookmark_uV8UISkKgw_7">
    <vt:lpwstr> perfusion in children with CM by use of fluorescein angiography to investigate the pathophysiology of CM. Methods\u2014We performed fluorescein angiography on children with CM admitted to Queen Elizabeth Central Hospital, Malawi. We related angiograms to</vt:lpwstr>
  </property>
  <property fmtid="{D5CDD505-2E9C-101B-9397-08002B2CF9AE}" pid="2673" name="Mendeley_Bookmark_uV8UISkKgw_70">
    <vt:lpwstr>ffectiveness of this framework by applying it to images from 20 patients with large focal leak, 10 patients with punctate focal leak, and 5,846 vessel segments from 10 patients with vessel leakage. The sensitivity in detecting large focal, punctate focal </vt:lpwstr>
  </property>
  <property fmtid="{D5CDD505-2E9C-101B-9397-08002B2CF9AE}" pid="2674" name="Mendeley_Bookmark_uV8UISkKgw_71">
    <vt:lpwstr>and vessel segment leakage are 95%, 82% and 81%, respectively, when compared to manual annotation by expert human observers. Our framework has the potential to become a powerful new tool for studying malarial retinopathy, and other conditions involving re</vt:lpwstr>
  </property>
  <property fmtid="{D5CDD505-2E9C-101B-9397-08002B2CF9AE}" pid="2675" name="Mendeley_Bookmark_uV8UISkKgw_72">
    <vt:lpwstr>tinal leakage.", "container-title": "Scientific reports"}, "id": "ITEM-7", "uris": ["http://www.mendeley.com/documents/?uuid=2c592239-d857-43fd-8365-9c4d2eb2c934"]}]}</vt:lpwstr>
  </property>
  <property fmtid="{D5CDD505-2E9C-101B-9397-08002B2CF9AE}" pid="2676" name="Mendeley_Bookmark_uV8UISkKgw_8">
    <vt:lpwstr> funduscopic findings. Results\u2014Fluorescein angiography was performed for 34 patients with CM, and impaired perfusion was identified in 28 (82%). Areas of capillary nonperfusion (CNP) were seen in 26 patients (76%). Multiple, scattered areas of CNP we</vt:lpwstr>
  </property>
  <property fmtid="{D5CDD505-2E9C-101B-9397-08002B2CF9AE}" pid="2677" name="Mendeley_Bookmark_uV8UISkKgw_9">
    <vt:lpwstr>re typical and topographically matched to retinal whitening. Larger retinal vessels were occluded in 9 patients (26%) who had associated ischemia. These vessels appeared white on ophthalmoscopy. Intravascular abnormalities were seen in 9 patients (26%), i</vt:lpwstr>
  </property>
  <property fmtid="{D5CDD505-2E9C-101B-9397-08002B2CF9AE}" pid="2678" name="Mendeley_Bookmark_ueICnsiARL_1">
    <vt:lpwstr>ADDIN CSL_CITATION {"schema": "https://github.com/citation-style-language/schema/raw/master/csl-citation.json", "mendeley": {"previouslyFormattedCitation": "&lt;sup&gt;24&lt;/sup&gt;", "formattedCitation": "&lt;sup&gt;24&lt;/sup&gt;", "plainTextFormattedCitation": "24"}, "proper</vt:lpwstr>
  </property>
  <property fmtid="{D5CDD505-2E9C-101B-9397-08002B2CF9AE}" pid="2679" name="Mendeley_Bookmark_ueICnsiARL_10">
    <vt:lpwstr>bral disease processes. Several angiographic features of malarial retinopathy have been described, but observations in different populations can only be reliably compared if consistent methodology is used to capture and grade retinal images. Currently no </vt:lpwstr>
  </property>
  <property fmtid="{D5CDD505-2E9C-101B-9397-08002B2CF9AE}" pid="2680" name="Mendeley_Bookmark_ueICnsiARL_11">
    <vt:lpwstr>grading scheme exists for fluorescein angiographic features of malarial retinopathy.\n\nMETHODS: A grading scheme for fluorescein angiographic images was devised based on consensus opinion of clinicians and researchers experienced in malarial retinopathy </vt:lpwstr>
  </property>
  <property fmtid="{D5CDD505-2E9C-101B-9397-08002B2CF9AE}" pid="2681" name="Mendeley_Bookmark_ueICnsiARL_12">
    <vt:lpwstr>in children and adults. Dual grading were performed with adjudication of admission fluorescein images from a large cohort of children with cerebral malaria.\n\nRESULTS: A grading scheme is described and standard images are provided to facilitate future gr</vt:lpwstr>
  </property>
  <property fmtid="{D5CDD505-2E9C-101B-9397-08002B2CF9AE}" pid="2682" name="Mendeley_Bookmark_ueICnsiARL_13">
    <vt:lpwstr>ading studies. Inter-grader agreement was &gt;70\u00a0% for most variables. Intravascular filling defects are difficult to grade and tended to have lower inter-grader agreement (&gt;57\u00a0%) compared to other features.\n\nCONCLUSIONS: This grading scheme prov</vt:lpwstr>
  </property>
  <property fmtid="{D5CDD505-2E9C-101B-9397-08002B2CF9AE}" pid="2683" name="Mendeley_Bookmark_ueICnsiARL_14">
    <vt:lpwstr>ides a consistent way to describe retinal vascular damage in paediatric cerebral malaria, and can facilitate comparisons of angiographic features of malarial retinopathy between different patient groups, and analysis against clinical outcomes. Inter-grade</vt:lpwstr>
  </property>
  <property fmtid="{D5CDD505-2E9C-101B-9397-08002B2CF9AE}" pid="2684" name="Mendeley_Bookmark_ueICnsiARL_15">
    <vt:lpwstr>r agreement is reasonable for the majority of angiographic signs. Dual grading with expert adjudication should be used to maximize accuracy.", "issue": "1"}, "id": "ITEM-1", "uris": ["http://www.mendeley.com/documents/?uuid=2e4dc94e-f523-4984-a574-492531d</vt:lpwstr>
  </property>
  <property fmtid="{D5CDD505-2E9C-101B-9397-08002B2CF9AE}" pid="2685" name="Mendeley_Bookmark_ueICnsiARL_16">
    <vt:lpwstr>f0753"]}]}</vt:lpwstr>
  </property>
  <property fmtid="{D5CDD505-2E9C-101B-9397-08002B2CF9AE}" pid="2686" name="Mendeley_Bookmark_ueICnsiARL_2">
    <vt:lpwstr>ties": {"noteIndex": 0}, "citationItems": [{"itemData": {"volume": "14", "author": [{"non-dropping-particle": "", "dropping-particle": "", "suffix": "", "given": "Ian J C", "parse-names": false, "family": "MacCormick"}, {"non-dropping-particle": "", "drop</vt:lpwstr>
  </property>
  <property fmtid="{D5CDD505-2E9C-101B-9397-08002B2CF9AE}" pid="2687" name="Mendeley_Bookmark_ueICnsiARL_3">
    <vt:lpwstr>ping-particle": "", "suffix": "", "given": "Richard J", "parse-names": false, "family": "Maude"}, {"non-dropping-particle": "", "dropping-particle": "V", "suffix": "", "given": "Nicholas A", "parse-names": false, "family": "Beare"}, {"non-dropping-particl</vt:lpwstr>
  </property>
  <property fmtid="{D5CDD505-2E9C-101B-9397-08002B2CF9AE}" pid="2688" name="Mendeley_Bookmark_ueICnsiARL_4">
    <vt:lpwstr>e": "", "dropping-particle": "", "suffix": "", "given": "Shyamanga", "parse-names": false, "family": "Borooah"}, {"non-dropping-particle": "", "dropping-particle": "", "suffix": "", "given": "Simon", "parse-names": false, "family": "Glover"}, {"non-droppi</vt:lpwstr>
  </property>
  <property fmtid="{D5CDD505-2E9C-101B-9397-08002B2CF9AE}" pid="2689" name="Mendeley_Bookmark_ueICnsiARL_5">
    <vt:lpwstr>ng-particle": "", "dropping-particle": "", "suffix": "", "given": "David", "parse-names": false, "family": "Parry"}, {"non-dropping-particle": "", "dropping-particle": "", "suffix": "", "given": "Sophie", "parse-names": false, "family": "Leach"}, {"non-dr</vt:lpwstr>
  </property>
  <property fmtid="{D5CDD505-2E9C-101B-9397-08002B2CF9AE}" pid="2690" name="Mendeley_Bookmark_ueICnsiARL_6">
    <vt:lpwstr>opping-particle": "", "dropping-particle": "", "suffix": "", "given": "Malcolm E", "parse-names": false, "family": "Molyneux"}, {"non-dropping-particle": "", "dropping-particle": "", "suffix": "", "given": "Baljean", "parse-names": false, "family": "Dhill</vt:lpwstr>
  </property>
  <property fmtid="{D5CDD505-2E9C-101B-9397-08002B2CF9AE}" pid="2691" name="Mendeley_Bookmark_ueICnsiARL_7">
    <vt:lpwstr>on"}, {"non-dropping-particle": "", "dropping-particle": "", "suffix": "", "given": "Susan", "parse-names": false, "family": "Lewallen"}, {"non-dropping-particle": "", "dropping-particle": "", "suffix": "", "given": "Simon P", "parse-names": false, "famil</vt:lpwstr>
  </property>
  <property fmtid="{D5CDD505-2E9C-101B-9397-08002B2CF9AE}" pid="2692" name="Mendeley_Bookmark_ueICnsiARL_8">
    <vt:lpwstr>y": "Harding"}], "ISSN": "1475-2875", "title": "Grading fluorescein angiograms in malarial retinopathy.", "page": "367", "id": "ITEM-1", "DOI": "10.1186/s12936-015-0897-7", "type": "article-journal", "issued": {"date-parts": [["2015", "1"]]}, "PMID": "264</vt:lpwstr>
  </property>
  <property fmtid="{D5CDD505-2E9C-101B-9397-08002B2CF9AE}" pid="2693" name="Mendeley_Bookmark_ueICnsiARL_9">
    <vt:lpwstr>03288", "container-title": "Malaria journal", "abstract": "BACKGROUND: Malarial retinopathy is an important finding in Plasmodium falciparum cerebral malaria, since it strengthens diagnostic accuracy, predicts clinical outcome and appears to parallel cere</vt:lpwstr>
  </property>
  <property fmtid="{D5CDD505-2E9C-101B-9397-08002B2CF9AE}" pid="2694" name="Mendeley_Bookmark_vBwoAqMRQW_1">
    <vt:lpwstr>ADDIN CSL_CITATION {"schema": "https://github.com/citation-style-language/schema/raw/master/csl-citation.json", "mendeley": {"previouslyFormattedCitation": "&lt;sup&gt;9\u201311&lt;/sup&gt;", "formattedCitation": "&lt;sup&gt;9\u201311&lt;/sup&gt;", "plainTextFormattedCitation": </vt:lpwstr>
  </property>
  <property fmtid="{D5CDD505-2E9C-101B-9397-08002B2CF9AE}" pid="2695" name="Mendeley_Bookmark_vBwoAqMRQW_10">
    <vt:lpwstr>ITEM-1", "DOI": "10.1182/blood-2013-03-490219", "type": "article-journal", "publisher": "American Society of Hematology", "issued": {"date-parts": [["2013", "6", "5"]]}, "PMID": "23741007", "container-title": "Blood", "abstract": "Cerebral malaria (CM) is</vt:lpwstr>
  </property>
  <property fmtid="{D5CDD505-2E9C-101B-9397-08002B2CF9AE}" pid="2696" name="Mendeley_Bookmark_vBwoAqMRQW_11">
    <vt:lpwstr> a major cause of mortality in African children and the mechanisms underlying its development, namely how malaria-infected erythrocytes (IEs) cause disease and why the brain is preferentially affected, remain unclear. Brain microhemorrhages in CM suggest </vt:lpwstr>
  </property>
  <property fmtid="{D5CDD505-2E9C-101B-9397-08002B2CF9AE}" pid="2697" name="Mendeley_Bookmark_vBwoAqMRQW_12">
    <vt:lpwstr>a clotting disorder, but whether this phenomenon is important in pathogenesis is debated. We hypothesized that localized cerebral microvascular thrombosis in CM is caused by a decreased expression of the anticoagulant and protective receptors thrombomodul</vt:lpwstr>
  </property>
  <property fmtid="{D5CDD505-2E9C-101B-9397-08002B2CF9AE}" pid="2698" name="Mendeley_Bookmark_vBwoAqMRQW_13">
    <vt:lpwstr>in (TM) and endothelial protein C receptor (EPCR) and that low constitutive expression of these regulatory molecules in the brain make it particularly vulnerable. Autopsies from Malawian children with CM showed cerebral fibrin clots and loss of EPCR, colo</vt:lpwstr>
  </property>
  <property fmtid="{D5CDD505-2E9C-101B-9397-08002B2CF9AE}" pid="2699" name="Mendeley_Bookmark_vBwoAqMRQW_14">
    <vt:lpwstr>calized with sequestered IEs. Using a novel assay to examine endothelial phenotype ex vivo using subcutaneous microvessels, we demonstrated that loss of EPCR and TM at sites of IE cytoadherence is detectible in nonfatal CM. In contrast, although clotting </vt:lpwstr>
  </property>
  <property fmtid="{D5CDD505-2E9C-101B-9397-08002B2CF9AE}" pid="2700" name="Mendeley_Bookmark_vBwoAqMRQW_15">
    <vt:lpwstr>factor activation was seen in the blood of CM patients, this was compensated and did not disseminate. Because of the pleiotropic nature of EPCR and TM, these data implicate disruption of the endothelial protective properties at vulnerable sites and partic</vt:lpwstr>
  </property>
  <property fmtid="{D5CDD505-2E9C-101B-9397-08002B2CF9AE}" pid="2701" name="Mendeley_Bookmark_vBwoAqMRQW_16">
    <vt:lpwstr>ularly in the brain, linking coagulation and inflammation with IE sequestration.", "issue": "5", "language": "en"}, "id": "ITEM-1", "uris": ["http://www.mendeley.com/documents/?uuid=5a005c22-d4c1-4a9f-9dc9-99397fc0fa63"]}, {"itemData": {"volume": "22", "a</vt:lpwstr>
  </property>
  <property fmtid="{D5CDD505-2E9C-101B-9397-08002B2CF9AE}" pid="2702" name="Mendeley_Bookmark_vBwoAqMRQW_17">
    <vt:lpwstr>uthor": [{"non-dropping-particle": "", "dropping-particle": "", "suffix": "", "given": "Anne", "parse-names": false, "family": "Kessler"}, {"non-dropping-particle": "", "dropping-particle": "", "suffix": "", "given": "Selasi", "parse-names": false, "famil</vt:lpwstr>
  </property>
  <property fmtid="{D5CDD505-2E9C-101B-9397-08002B2CF9AE}" pid="2703" name="Mendeley_Bookmark_vBwoAqMRQW_18">
    <vt:lpwstr>y": "Dankwa"}, {"non-dropping-particle": "", "dropping-particle": "", "suffix": "", "given": "Maria", "parse-names": false, "family": "Bernabeu"}, {"non-dropping-particle": "", "dropping-particle": "", "suffix": "", "given": "Visopo", "parse-names": false</vt:lpwstr>
  </property>
  <property fmtid="{D5CDD505-2E9C-101B-9397-08002B2CF9AE}" pid="2704" name="Mendeley_Bookmark_vBwoAqMRQW_19">
    <vt:lpwstr>, "family": "Harawa"}, {"non-dropping-particle": "", "dropping-particle": "", "suffix": "", "given": "Samuel A", "parse-names": false, "family": "Danziger"}, {"non-dropping-particle": "", "dropping-particle": "", "suffix": "", "given": "Fergal", "parse-na</vt:lpwstr>
  </property>
  <property fmtid="{D5CDD505-2E9C-101B-9397-08002B2CF9AE}" pid="2705" name="Mendeley_Bookmark_vBwoAqMRQW_2">
    <vt:lpwstr>"9\u201311"}, "properties": {"noteIndex": 0}, "citationItems": [{"itemData": {"volume": "122", "author": [{"non-dropping-particle": "", "dropping-particle": "", "suffix": "", "given": "Christopher A", "parse-names": false, "family": "Moxon"}, {"non-droppi</vt:lpwstr>
  </property>
  <property fmtid="{D5CDD505-2E9C-101B-9397-08002B2CF9AE}" pid="2706" name="Mendeley_Bookmark_vBwoAqMRQW_20">
    <vt:lpwstr>mes": false, "family": "Duffy"}, {"non-dropping-particle": "", "dropping-particle": "", "suffix": "", "given": "Sam D", "parse-names": false, "family": "Kampondeni"}, {"non-dropping-particle": "", "dropping-particle": "", "suffix": "", "given": "Michael J</vt:lpwstr>
  </property>
  <property fmtid="{D5CDD505-2E9C-101B-9397-08002B2CF9AE}" pid="2707" name="Mendeley_Bookmark_vBwoAqMRQW_21">
    <vt:lpwstr>", "parse-names": false, "family": "Potchen"}, {"non-dropping-particle": "", "dropping-particle": "", "suffix": "", "given": "Nicholas", "parse-names": false, "family": "Dambrauskas"}, {"non-dropping-particle": "", "dropping-particle": "", "suffix": "", "</vt:lpwstr>
  </property>
  <property fmtid="{D5CDD505-2E9C-101B-9397-08002B2CF9AE}" pid="2708" name="Mendeley_Bookmark_vBwoAqMRQW_22">
    <vt:lpwstr>given": "Vladimir", "parse-names": false, "family": "Vigdorovich"}, {"non-dropping-particle": "", "dropping-particle": "", "suffix": "", "given": "Brian G", "parse-names": false, "family": "Oliver"}, {"non-dropping-particle": "", "dropping-particle": "", </vt:lpwstr>
  </property>
  <property fmtid="{D5CDD505-2E9C-101B-9397-08002B2CF9AE}" pid="2709" name="Mendeley_Bookmark_vBwoAqMRQW_23">
    <vt:lpwstr>"suffix": "", "given": "Sarah E", "parse-names": false, "family": "Hochman"}, {"non-dropping-particle": "", "dropping-particle": "", "suffix": "", "given": "Wenzhu B", "parse-names": false, "family": "Mowrey"}, {"non-dropping-particle": "", "dropping-part</vt:lpwstr>
  </property>
  <property fmtid="{D5CDD505-2E9C-101B-9397-08002B2CF9AE}" pid="2710" name="Mendeley_Bookmark_vBwoAqMRQW_24">
    <vt:lpwstr>icle": "", "suffix": "", "given": "Ian J C", "parse-names": false, "family": "MacCormick"}, {"non-dropping-particle": "", "dropping-particle": "", "suffix": "", "given": "Wilson L", "parse-names": false, "family": "Mandala"}, {"non-dropping-particle": "",</vt:lpwstr>
  </property>
  <property fmtid="{D5CDD505-2E9C-101B-9397-08002B2CF9AE}" pid="2711" name="Mendeley_Bookmark_vBwoAqMRQW_25">
    <vt:lpwstr> "dropping-particle": "", "suffix": "", "given": "Stephen J", "parse-names": false, "family": "Rogerson"}, {"non-dropping-particle": "", "dropping-particle": "", "suffix": "", "given": "D Noah", "parse-names": false, "family": "Sather"}, {"non-dropping-pa</vt:lpwstr>
  </property>
  <property fmtid="{D5CDD505-2E9C-101B-9397-08002B2CF9AE}" pid="2712" name="Mendeley_Bookmark_vBwoAqMRQW_26">
    <vt:lpwstr>rticle": "", "dropping-particle": "", "suffix": "", "given": "John D", "parse-names": false, "family": "Aitchison"}, {"non-dropping-particle": "", "dropping-particle": "", "suffix": "", "given": "Terrie E", "parse-names": false, "family": "Taylor"}, {"non</vt:lpwstr>
  </property>
  <property fmtid="{D5CDD505-2E9C-101B-9397-08002B2CF9AE}" pid="2713" name="Mendeley_Bookmark_vBwoAqMRQW_27">
    <vt:lpwstr>-dropping-particle": "", "dropping-particle": "", "suffix": "", "given": "Karl B", "parse-names": false, "family": "Seydel"}, {"non-dropping-particle": "", "dropping-particle": "", "suffix": "", "given": "Joseph D", "parse-names": false, "family": "Smith"</vt:lpwstr>
  </property>
  <property fmtid="{D5CDD505-2E9C-101B-9397-08002B2CF9AE}" pid="2714" name="Mendeley_Bookmark_vBwoAqMRQW_28">
    <vt:lpwstr>}, {"non-dropping-particle": "", "dropping-particle": "", "suffix": "", "given": "Kami", "parse-names": false, "family": "Kim"}], "ISSN": "1934-6069", "title": "Linking EPCR-Binding PfEMP1 to Brain Swelling in Pediatric Cerebral Malaria.", "page": "601-61</vt:lpwstr>
  </property>
  <property fmtid="{D5CDD505-2E9C-101B-9397-08002B2CF9AE}" pid="2715" name="Mendeley_Bookmark_vBwoAqMRQW_29">
    <vt:lpwstr>4.e5", "id": "ITEM-2", "DOI": "10.1016/j.chom.2017.09.009", "type": "article-journal", "issued": {"date-parts": [["2017", "11", "8"]]}, "PMID": "29107642", "container-title": "Cell host &amp; microbe", "abstract": "Brain swelling is a major predictor of morta</vt:lpwstr>
  </property>
  <property fmtid="{D5CDD505-2E9C-101B-9397-08002B2CF9AE}" pid="2716" name="Mendeley_Bookmark_vBwoAqMRQW_3">
    <vt:lpwstr>ng-particle": "", "dropping-particle": "", "suffix": "", "given": "Samuel C", "parse-names": false, "family": "Wassmer"}, {"non-dropping-particle": "", "dropping-particle": "", "suffix": "", "given": "Danny A", "parse-names": false, "family": "Milner"}, {</vt:lpwstr>
  </property>
  <property fmtid="{D5CDD505-2E9C-101B-9397-08002B2CF9AE}" pid="2717" name="Mendeley_Bookmark_vBwoAqMRQW_30">
    <vt:lpwstr>lity in pediatric cerebral malaria (CM). However, the mechanisms leading to swelling remain poorly defined. Here, we combined neuroimaging, parasite transcript profiling, and laboratory blood profiles to develop machine-learning models of malarial retinop</vt:lpwstr>
  </property>
  <property fmtid="{D5CDD505-2E9C-101B-9397-08002B2CF9AE}" pid="2718" name="Mendeley_Bookmark_vBwoAqMRQW_31">
    <vt:lpwstr>athy and brain swelling. We found that parasite var transcripts encoding endothelial protein C receptor (EPCR)-binding domains, in combination with high parasite biomass and low platelet levels, are strong indicators of CM cases with malarial retinopathy.</vt:lpwstr>
  </property>
  <property fmtid="{D5CDD505-2E9C-101B-9397-08002B2CF9AE}" pid="2719" name="Mendeley_Bookmark_vBwoAqMRQW_32">
    <vt:lpwstr> Swelling cases presented low platelet levels and increased transcript abundance of parasite PfEMP1 DC8 and group A EPCR-binding domains. Remarkably, the dominant transcript in 50% of swelling cases encoded PfEMP1 group A CIDR\u03b11.7 domains. Furthermor</vt:lpwstr>
  </property>
  <property fmtid="{D5CDD505-2E9C-101B-9397-08002B2CF9AE}" pid="2720" name="Mendeley_Bookmark_vBwoAqMRQW_33">
    <vt:lpwstr>e, a recombinant CIDR\u03b11.7 domain from a pediatric CM brain autopsy inhibited the barrier-protective properties of EPCR in human brain endothelial cells in vitro. Together, these findings suggest a detrimental role for EPCR-binding CIDR\u03b11 domains</vt:lpwstr>
  </property>
  <property fmtid="{D5CDD505-2E9C-101B-9397-08002B2CF9AE}" pid="2721" name="Mendeley_Bookmark_vBwoAqMRQW_34">
    <vt:lpwstr> in brain swelling.", "issue": "5"}, "id": "ITEM-2", "uris": ["http://www.mendeley.com/documents/?uuid=a1934b29-a624-4520-ab7c-e860eb876978"]}, {"itemData": {"volume": "498", "author": [{"non-dropping-particle": "", "dropping-particle": "", "suffix": "", </vt:lpwstr>
  </property>
  <property fmtid="{D5CDD505-2E9C-101B-9397-08002B2CF9AE}" pid="2722" name="Mendeley_Bookmark_vBwoAqMRQW_35">
    <vt:lpwstr>"given": "Louise", "parse-names": false, "family": "Turner"}, {"non-dropping-particle": "", "dropping-particle": "", "suffix": "", "given": "Thomas", "parse-names": false, "family": "Lavstsen"}, {"non-dropping-particle": "", "dropping-particle": "", "suff</vt:lpwstr>
  </property>
  <property fmtid="{D5CDD505-2E9C-101B-9397-08002B2CF9AE}" pid="2723" name="Mendeley_Bookmark_vBwoAqMRQW_36">
    <vt:lpwstr>ix": "", "given": "Sanne S.", "parse-names": false, "family": "Berger"}, {"non-dropping-particle": "", "dropping-particle": "", "suffix": "", "given": "Christian W.", "parse-names": false, "family": "Wang"}, {"non-dropping-particle": "", "dropping-particl</vt:lpwstr>
  </property>
  <property fmtid="{D5CDD505-2E9C-101B-9397-08002B2CF9AE}" pid="2724" name="Mendeley_Bookmark_vBwoAqMRQW_37">
    <vt:lpwstr>e": "V.", "suffix": "", "given": "Jens E.", "parse-names": false, "family": "Petersen"}, {"non-dropping-particle": "", "dropping-particle": "", "suffix": "", "given": "Marion", "parse-names": false, "family": "Avril"}, {"non-dropping-particle": "", "dropp</vt:lpwstr>
  </property>
  <property fmtid="{D5CDD505-2E9C-101B-9397-08002B2CF9AE}" pid="2725" name="Mendeley_Bookmark_vBwoAqMRQW_38">
    <vt:lpwstr>ing-particle": "", "suffix": "", "given": "Andrew J.", "parse-names": false, "family": "Brazier"}, {"non-dropping-particle": "", "dropping-particle": "", "suffix": "", "given": "Jim", "parse-names": false, "family": "Freeth"}, {"non-dropping-particle": ""</vt:lpwstr>
  </property>
  <property fmtid="{D5CDD505-2E9C-101B-9397-08002B2CF9AE}" pid="2726" name="Mendeley_Bookmark_vBwoAqMRQW_39">
    <vt:lpwstr>, "dropping-particle": "", "suffix": "", "given": "Jakob S.", "parse-names": false, "family": "Jespersen"}, {"non-dropping-particle": "", "dropping-particle": "", "suffix": "", "given": "Morten A.", "parse-names": false, "family": "Nielsen"}, {"non-droppi</vt:lpwstr>
  </property>
  <property fmtid="{D5CDD505-2E9C-101B-9397-08002B2CF9AE}" pid="2727" name="Mendeley_Bookmark_vBwoAqMRQW_4">
    <vt:lpwstr>"non-dropping-particle": "", "dropping-particle": "V", "suffix": "", "given": "Ngawina", "parse-names": false, "family": "Chisala"}, {"non-dropping-particle": "", "dropping-particle": "", "suffix": "", "given": "Terrie E", "parse-names": false, "family": </vt:lpwstr>
  </property>
  <property fmtid="{D5CDD505-2E9C-101B-9397-08002B2CF9AE}" pid="2728" name="Mendeley_Bookmark_vBwoAqMRQW_40">
    <vt:lpwstr>ng-particle": "", "dropping-particle": "", "suffix": "", "given": "Pamela", "parse-names": false, "family": "Magistrado"}, {"non-dropping-particle": "", "dropping-particle": "", "suffix": "", "given": "John", "parse-names": false, "family": "Lusingu"}, {"</vt:lpwstr>
  </property>
  <property fmtid="{D5CDD505-2E9C-101B-9397-08002B2CF9AE}" pid="2729" name="Mendeley_Bookmark_vBwoAqMRQW_41">
    <vt:lpwstr>non-dropping-particle": "", "dropping-particle": "", "suffix": "", "given": "Joseph D.", "parse-names": false, "family": "Smith"}, {"non-dropping-particle": "", "dropping-particle": "", "suffix": "", "given": "Matthew K.", "parse-names": false, "family": </vt:lpwstr>
  </property>
  <property fmtid="{D5CDD505-2E9C-101B-9397-08002B2CF9AE}" pid="2730" name="Mendeley_Bookmark_vBwoAqMRQW_42">
    <vt:lpwstr>"Higgins"}, {"non-dropping-particle": "", "dropping-particle": "", "suffix": "", "given": "Thor G.", "parse-names": false, "family": "Theander"}], "ISSN": "0028-0836", "title": "Severe malaria is associated with parasite binding to endothelial protein C r</vt:lpwstr>
  </property>
  <property fmtid="{D5CDD505-2E9C-101B-9397-08002B2CF9AE}" pid="2731" name="Mendeley_Bookmark_vBwoAqMRQW_43">
    <vt:lpwstr>eceptor", "page": "502-5", "id": "ITEM-3", "DOI": "10.1038/nature12216", "type": "article-journal", "issued": {"date-parts": [["2013", "6", "5"]]}, "PMID": "23739325", "container-title": "Nature", "abstract": "Sequestration of Plasmodium falciparum-infect</vt:lpwstr>
  </property>
  <property fmtid="{D5CDD505-2E9C-101B-9397-08002B2CF9AE}" pid="2732" name="Mendeley_Bookmark_vBwoAqMRQW_44">
    <vt:lpwstr>ed erythrocytes in host blood vessels is a key triggering event in the pathogenesis of severe childhood malaria, which is responsible for about one million deaths every year. Sequestration is mediated by specific interactions between members of the P. fal</vt:lpwstr>
  </property>
  <property fmtid="{D5CDD505-2E9C-101B-9397-08002B2CF9AE}" pid="2733" name="Mendeley_Bookmark_vBwoAqMRQW_45">
    <vt:lpwstr>ciparum erythrocyte membrane protein 1 (PfEMP1) family and receptors on the endothelial lining. Severe childhood malaria is associated with expression of specific PfEMP1 subtypes containing domain cassettes (DCs) 8 and 13 (ref. 3), but the endothelial rec</vt:lpwstr>
  </property>
  <property fmtid="{D5CDD505-2E9C-101B-9397-08002B2CF9AE}" pid="2734" name="Mendeley_Bookmark_vBwoAqMRQW_46">
    <vt:lpwstr>eptor for parasites expressing these proteins was unknown. Here we identify endothelial protein C receptor (EPCR), which mediates the cytoprotective effects of activated protein C, as the endothelial receptor for DC8 and DC13 PfEMP1. We show that EPCR bin</vt:lpwstr>
  </property>
  <property fmtid="{D5CDD505-2E9C-101B-9397-08002B2CF9AE}" pid="2735" name="Mendeley_Bookmark_vBwoAqMRQW_47">
    <vt:lpwstr>ding is mediated through the amino-terminal cysteine-rich interdomain region (CIDR\u03b11) of DC8 and group A PfEMP1 subfamilies, and that CIDR\u03b11 interferes with protein C binding to EPCR. This PfEMP1 adhesive property links P. falciparum cytoadhesio</vt:lpwstr>
  </property>
  <property fmtid="{D5CDD505-2E9C-101B-9397-08002B2CF9AE}" pid="2736" name="Mendeley_Bookmark_vBwoAqMRQW_48">
    <vt:lpwstr>n to a host receptor involved in anticoagulation and endothelial cytoprotective pathways, and has implications for understanding malaria pathology and the development of new malaria interventions.", "issue": "7455"}, "id": "ITEM-3", "uris": ["http://www.m</vt:lpwstr>
  </property>
  <property fmtid="{D5CDD505-2E9C-101B-9397-08002B2CF9AE}" pid="2737" name="Mendeley_Bookmark_vBwoAqMRQW_49">
    <vt:lpwstr>endeley.com/documents/?uuid=0194bccb-1ffc-4458-adb3-bfdc8312b40f"]}]}</vt:lpwstr>
  </property>
  <property fmtid="{D5CDD505-2E9C-101B-9397-08002B2CF9AE}" pid="2738" name="Mendeley_Bookmark_vBwoAqMRQW_5">
    <vt:lpwstr>"Taylor"}, {"non-dropping-particle": "", "dropping-particle": "", "suffix": "", "given": "Karl B", "parse-names": false, "family": "Seydel"}, {"non-dropping-particle": "", "dropping-particle": "", "suffix": "", "given": "Malcolm E", "parse-names": false, </vt:lpwstr>
  </property>
  <property fmtid="{D5CDD505-2E9C-101B-9397-08002B2CF9AE}" pid="2739" name="Mendeley_Bookmark_vBwoAqMRQW_6">
    <vt:lpwstr>"family": "Molyneux"}, {"non-dropping-particle": "", "dropping-particle": "", "suffix": "", "given": "Brian", "parse-names": false, "family": "Faragher"}, {"non-dropping-particle": "", "dropping-particle": "", "suffix": "", "given": "Charles T", "parse-na</vt:lpwstr>
  </property>
  <property fmtid="{D5CDD505-2E9C-101B-9397-08002B2CF9AE}" pid="2740" name="Mendeley_Bookmark_vBwoAqMRQW_7">
    <vt:lpwstr>mes": false, "family": "Esmon"}, {"non-dropping-particle": "", "dropping-particle": "", "suffix": "", "given": "Colin", "parse-names": false, "family": "Downey"}, {"non-dropping-particle": "", "dropping-particle": "", "suffix": "", "given": "Cheng-Hock", </vt:lpwstr>
  </property>
  <property fmtid="{D5CDD505-2E9C-101B-9397-08002B2CF9AE}" pid="2741" name="Mendeley_Bookmark_vBwoAqMRQW_8">
    <vt:lpwstr>"parse-names": false, "family": "Toh"}, {"non-dropping-particle": "", "dropping-particle": "", "suffix": "", "given": "Alister G", "parse-names": false, "family": "Craig"}, {"non-dropping-particle": "", "dropping-particle": "", "suffix": "", "given": "Rob</vt:lpwstr>
  </property>
  <property fmtid="{D5CDD505-2E9C-101B-9397-08002B2CF9AE}" pid="2742" name="Mendeley_Bookmark_vBwoAqMRQW_9">
    <vt:lpwstr>ert S", "parse-names": false, "family": "Heyderman"}], "ISSN": "0006-4971", "title": "Loss of endothelial protein C receptors links coagulation and inflammation to parasite sequestration in cerebral malaria in African children.", "page": "842-51", "id": "</vt:lpwstr>
  </property>
  <property fmtid="{D5CDD505-2E9C-101B-9397-08002B2CF9AE}" pid="2743" name="Mendeley_Bookmark_vkY4BDE1gE_1">
    <vt:lpwstr>ADDIN CSL_CITATION {"schema": "https://github.com/citation-style-language/schema/raw/master/csl-citation.json", "mendeley": {"previouslyFormattedCitation": "&lt;sup&gt;33&lt;/sup&gt;", "formattedCitation": "&lt;sup&gt;33&lt;/sup&gt;", "plainTextFormattedCitation": "33"}, "proper</vt:lpwstr>
  </property>
  <property fmtid="{D5CDD505-2E9C-101B-9397-08002B2CF9AE}" pid="2744" name="Mendeley_Bookmark_vkY4BDE1gE_10">
    <vt:lpwstr> microvasculature pathology: iRBC sequestration only (CM1) or sequestration with intravascular and perivascular pathology (CM2). We characterized and quantified the axonal and myelin damage, blood-brain barrier (BBB) disruption, and cellular immune respon</vt:lpwstr>
  </property>
  <property fmtid="{D5CDD505-2E9C-101B-9397-08002B2CF9AE}" pid="2745" name="Mendeley_Bookmark_vkY4BDE1gE_11">
    <vt:lpwstr>ses and correlated these changes with iRBC sequestration and microvascular pathology. Axonal and myelin damage was associated with ring hemorrhages and vascular thrombosis in the cerebral and cerebellar white matter and brainstem of the CM2 cases. Diffuse</vt:lpwstr>
  </property>
  <property fmtid="{D5CDD505-2E9C-101B-9397-08002B2CF9AE}" pid="2746" name="Mendeley_Bookmark_vkY4BDE1gE_12">
    <vt:lpwstr> axonal and myelin damage were present in CM1 and CM2 cases in areas of prominent iRBC sequestration. Disruption of the BBB was associated with ring hemorrhages and vascular thrombosis in CM2 cases and with sequestration in both CM1 and CM2 groups. Monocy</vt:lpwstr>
  </property>
  <property fmtid="{D5CDD505-2E9C-101B-9397-08002B2CF9AE}" pid="2747" name="Mendeley_Bookmark_vkY4BDE1gE_13">
    <vt:lpwstr>tes with phagocytosed hemozoin accumulated within microvessels containing iRBCs in CM2 cases but were not present in the adjacent neuropil. These findings are consistent with a link between iRBC sequestration and intravascular and perivascular pathology i</vt:lpwstr>
  </property>
  <property fmtid="{D5CDD505-2E9C-101B-9397-08002B2CF9AE}" pid="2748" name="Mendeley_Bookmark_vkY4BDE1gE_14">
    <vt:lpwstr>n fatal pediatric CM, resulting in myelin damage, axonal injury, and breakdown of the BBB.", "issue": "5"}, "id": "ITEM-1", "uris": ["http://www.mendeley.com/documents/?uuid=1a1dcbdb-cb11-41f2-9609-bd5e1e94b494"]}]}</vt:lpwstr>
  </property>
  <property fmtid="{D5CDD505-2E9C-101B-9397-08002B2CF9AE}" pid="2749" name="Mendeley_Bookmark_vkY4BDE1gE_2">
    <vt:lpwstr>ties": {"noteIndex": 0}, "citationItems": [{"itemData": {"volume": "178", "author": [{"non-dropping-particle": "", "dropping-particle": "", "suffix": "", "given": "Katerina", "parse-names": false, "family": "Dorovini-Zis"}, {"non-dropping-particle": "", "</vt:lpwstr>
  </property>
  <property fmtid="{D5CDD505-2E9C-101B-9397-08002B2CF9AE}" pid="2750" name="Mendeley_Bookmark_vkY4BDE1gE_3">
    <vt:lpwstr>dropping-particle": "", "suffix": "", "given": "Kristopher", "parse-names": false, "family": "Schmidt"}, {"non-dropping-particle": "", "dropping-particle": "", "suffix": "", "given": "Hanh", "parse-names": false, "family": "Huynh"}, {"non-dropping-particl</vt:lpwstr>
  </property>
  <property fmtid="{D5CDD505-2E9C-101B-9397-08002B2CF9AE}" pid="2751" name="Mendeley_Bookmark_vkY4BDE1gE_4">
    <vt:lpwstr>e": "", "dropping-particle": "", "suffix": "", "given": "Wenjiang", "parse-names": false, "family": "Fu"}, {"non-dropping-particle": "", "dropping-particle": "", "suffix": "", "given": "Richard O", "parse-names": false, "family": "Whitten"}, {"non-droppin</vt:lpwstr>
  </property>
  <property fmtid="{D5CDD505-2E9C-101B-9397-08002B2CF9AE}" pid="2752" name="Mendeley_Bookmark_vkY4BDE1gE_5">
    <vt:lpwstr>g-particle": "", "dropping-particle": "", "suffix": "", "given": "Dan", "parse-names": false, "family": "Milner"}, {"non-dropping-particle": "", "dropping-particle": "", "suffix": "", "given": "Steve", "parse-names": false, "family": "Kamiza"}, {"non-drop</vt:lpwstr>
  </property>
  <property fmtid="{D5CDD505-2E9C-101B-9397-08002B2CF9AE}" pid="2753" name="Mendeley_Bookmark_vkY4BDE1gE_6">
    <vt:lpwstr>ping-particle": "", "dropping-particle": "", "suffix": "", "given": "Malcolm", "parse-names": false, "family": "Molyneux"}, {"non-dropping-particle": "", "dropping-particle": "", "suffix": "", "given": "Terrie E", "parse-names": false, "family": "Taylor"}</vt:lpwstr>
  </property>
  <property fmtid="{D5CDD505-2E9C-101B-9397-08002B2CF9AE}" pid="2754" name="Mendeley_Bookmark_vkY4BDE1gE_7">
    <vt:lpwstr>], "ISSN": "1525-2191", "title": "The neuropathology of fatal cerebral malaria in malawian children.", "page": "2146-58", "id": "ITEM-1", "DOI": "10.1016/j.ajpath.2011.01.016", "type": "article-journal", "issued": {"date-parts": [["2011", "5"]]}, "PMID": </vt:lpwstr>
  </property>
  <property fmtid="{D5CDD505-2E9C-101B-9397-08002B2CF9AE}" pid="2755" name="Mendeley_Bookmark_vkY4BDE1gE_8">
    <vt:lpwstr>"21514429", "container-title": "The American journal of pathology", "abstract": "We examined the brains of 50 Malawian children who satisfied the clinical definition of cerebral malaria (CM) during life; 37 children had sequestration of infected red blood</vt:lpwstr>
  </property>
  <property fmtid="{D5CDD505-2E9C-101B-9397-08002B2CF9AE}" pid="2756" name="Mendeley_Bookmark_vkY4BDE1gE_9">
    <vt:lpwstr> cells (iRBCs) and no other cause of death, and 13 had a nonmalarial cause of death with no cerebral sequestration. For comparison, 18 patients with coma and no parasitemia were included. We subdivided the 37 CM cases into two groups based on the cerebral</vt:lpwstr>
  </property>
  <property fmtid="{D5CDD505-2E9C-101B-9397-08002B2CF9AE}" pid="2757" name="Mendeley_Bookmark_vptmmWuZQN_1">
    <vt:lpwstr>ADDIN CSL_CITATION {"schema": "https://github.com/citation-style-language/schema/raw/master/csl-citation.json", "mendeley": {"previouslyFormattedCitation": "&lt;sup&gt;24&lt;/sup&gt;", "formattedCitation": "&lt;sup&gt;24&lt;/sup&gt;", "plainTextFormattedCitation": "24"}, "proper</vt:lpwstr>
  </property>
  <property fmtid="{D5CDD505-2E9C-101B-9397-08002B2CF9AE}" pid="2758" name="Mendeley_Bookmark_vptmmWuZQN_10">
    <vt:lpwstr>bral disease processes. Several angiographic features of malarial retinopathy have been described, but observations in different populations can only be reliably compared if consistent methodology is used to capture and grade retinal images. Currently no </vt:lpwstr>
  </property>
  <property fmtid="{D5CDD505-2E9C-101B-9397-08002B2CF9AE}" pid="2759" name="Mendeley_Bookmark_vptmmWuZQN_11">
    <vt:lpwstr>grading scheme exists for fluorescein angiographic features of malarial retinopathy.\n\nMETHODS: A grading scheme for fluorescein angiographic images was devised based on consensus opinion of clinicians and researchers experienced in malarial retinopathy </vt:lpwstr>
  </property>
  <property fmtid="{D5CDD505-2E9C-101B-9397-08002B2CF9AE}" pid="2760" name="Mendeley_Bookmark_vptmmWuZQN_12">
    <vt:lpwstr>in children and adults. Dual grading were performed with adjudication of admission fluorescein images from a large cohort of children with cerebral malaria.\n\nRESULTS: A grading scheme is described and standard images are provided to facilitate future gr</vt:lpwstr>
  </property>
  <property fmtid="{D5CDD505-2E9C-101B-9397-08002B2CF9AE}" pid="2761" name="Mendeley_Bookmark_vptmmWuZQN_13">
    <vt:lpwstr>ading studies. Inter-grader agreement was &gt;70\u00a0% for most variables. Intravascular filling defects are difficult to grade and tended to have lower inter-grader agreement (&gt;57\u00a0%) compared to other features.\n\nCONCLUSIONS: This grading scheme prov</vt:lpwstr>
  </property>
  <property fmtid="{D5CDD505-2E9C-101B-9397-08002B2CF9AE}" pid="2762" name="Mendeley_Bookmark_vptmmWuZQN_14">
    <vt:lpwstr>ides a consistent way to describe retinal vascular damage in paediatric cerebral malaria, and can facilitate comparisons of angiographic features of malarial retinopathy between different patient groups, and analysis against clinical outcomes. Inter-grade</vt:lpwstr>
  </property>
  <property fmtid="{D5CDD505-2E9C-101B-9397-08002B2CF9AE}" pid="2763" name="Mendeley_Bookmark_vptmmWuZQN_15">
    <vt:lpwstr>r agreement is reasonable for the majority of angiographic signs. Dual grading with expert adjudication should be used to maximize accuracy.", "issue": "1"}, "id": "ITEM-1", "uris": ["http://www.mendeley.com/documents/?uuid=2e4dc94e-f523-4984-a574-492531d</vt:lpwstr>
  </property>
  <property fmtid="{D5CDD505-2E9C-101B-9397-08002B2CF9AE}" pid="2764" name="Mendeley_Bookmark_vptmmWuZQN_16">
    <vt:lpwstr>f0753"]}]}</vt:lpwstr>
  </property>
  <property fmtid="{D5CDD505-2E9C-101B-9397-08002B2CF9AE}" pid="2765" name="Mendeley_Bookmark_vptmmWuZQN_2">
    <vt:lpwstr>ties": {"noteIndex": 0}, "citationItems": [{"itemData": {"volume": "14", "author": [{"non-dropping-particle": "", "dropping-particle": "", "suffix": "", "given": "Ian J C", "parse-names": false, "family": "MacCormick"}, {"non-dropping-particle": "", "drop</vt:lpwstr>
  </property>
  <property fmtid="{D5CDD505-2E9C-101B-9397-08002B2CF9AE}" pid="2766" name="Mendeley_Bookmark_vptmmWuZQN_3">
    <vt:lpwstr>ping-particle": "", "suffix": "", "given": "Richard J", "parse-names": false, "family": "Maude"}, {"non-dropping-particle": "", "dropping-particle": "V", "suffix": "", "given": "Nicholas A", "parse-names": false, "family": "Beare"}, {"non-dropping-particl</vt:lpwstr>
  </property>
  <property fmtid="{D5CDD505-2E9C-101B-9397-08002B2CF9AE}" pid="2767" name="Mendeley_Bookmark_vptmmWuZQN_4">
    <vt:lpwstr>e": "", "dropping-particle": "", "suffix": "", "given": "Shyamanga", "parse-names": false, "family": "Borooah"}, {"non-dropping-particle": "", "dropping-particle": "", "suffix": "", "given": "Simon", "parse-names": false, "family": "Glover"}, {"non-droppi</vt:lpwstr>
  </property>
  <property fmtid="{D5CDD505-2E9C-101B-9397-08002B2CF9AE}" pid="2768" name="Mendeley_Bookmark_vptmmWuZQN_5">
    <vt:lpwstr>ng-particle": "", "dropping-particle": "", "suffix": "", "given": "David", "parse-names": false, "family": "Parry"}, {"non-dropping-particle": "", "dropping-particle": "", "suffix": "", "given": "Sophie", "parse-names": false, "family": "Leach"}, {"non-dr</vt:lpwstr>
  </property>
  <property fmtid="{D5CDD505-2E9C-101B-9397-08002B2CF9AE}" pid="2769" name="Mendeley_Bookmark_vptmmWuZQN_6">
    <vt:lpwstr>opping-particle": "", "dropping-particle": "", "suffix": "", "given": "Malcolm E", "parse-names": false, "family": "Molyneux"}, {"non-dropping-particle": "", "dropping-particle": "", "suffix": "", "given": "Baljean", "parse-names": false, "family": "Dhill</vt:lpwstr>
  </property>
  <property fmtid="{D5CDD505-2E9C-101B-9397-08002B2CF9AE}" pid="2770" name="Mendeley_Bookmark_vptmmWuZQN_7">
    <vt:lpwstr>on"}, {"non-dropping-particle": "", "dropping-particle": "", "suffix": "", "given": "Susan", "parse-names": false, "family": "Lewallen"}, {"non-dropping-particle": "", "dropping-particle": "", "suffix": "", "given": "Simon P", "parse-names": false, "famil</vt:lpwstr>
  </property>
  <property fmtid="{D5CDD505-2E9C-101B-9397-08002B2CF9AE}" pid="2771" name="Mendeley_Bookmark_vptmmWuZQN_8">
    <vt:lpwstr>y": "Harding"}], "ISSN": "1475-2875", "title": "Grading fluorescein angiograms in malarial retinopathy.", "page": "367", "id": "ITEM-1", "DOI": "10.1186/s12936-015-0897-7", "type": "article-journal", "issued": {"date-parts": [["2015", "1"]]}, "PMID": "264</vt:lpwstr>
  </property>
  <property fmtid="{D5CDD505-2E9C-101B-9397-08002B2CF9AE}" pid="2772" name="Mendeley_Bookmark_vptmmWuZQN_9">
    <vt:lpwstr>03288", "container-title": "Malaria journal", "abstract": "BACKGROUND: Malarial retinopathy is an important finding in Plasmodium falciparum cerebral malaria, since it strengthens diagnostic accuracy, predicts clinical outcome and appears to parallel cere</vt:lpwstr>
  </property>
  <property fmtid="{D5CDD505-2E9C-101B-9397-08002B2CF9AE}" pid="2773" name="Mendeley_Bookmark_w24V7fDZbN_1">
    <vt:lpwstr>ADDIN CSL_CITATION {"schema": "https://github.com/citation-style-language/schema/raw/master/csl-citation.json", "mendeley": {"previouslyFormattedCitation": "&lt;sup&gt;8&lt;/sup&gt;", "formattedCitation": "&lt;sup&gt;8&lt;/sup&gt;", "plainTextFormattedCitation": "8"}, "propertie</vt:lpwstr>
  </property>
  <property fmtid="{D5CDD505-2E9C-101B-9397-08002B2CF9AE}" pid="2774" name="Mendeley_Bookmark_w24V7fDZbN_2">
    <vt:lpwstr>s": {"noteIndex": 0}, "citationItems": [{"itemData": {"type": "article-journal", "page": "7-131", "author": [{"non-dropping-particle": "", "dropping-particle": "", "suffix": "", "given": "", "parse-names": false, "family": "World Health Organization"}], "</vt:lpwstr>
  </property>
  <property fmtid="{D5CDD505-2E9C-101B-9397-08002B2CF9AE}" pid="2775" name="Mendeley_Bookmark_w24V7fDZbN_3">
    <vt:lpwstr>ISSN": "1365-3156", "issued": {"date-parts": [["2014", "9"]]}, "PMID": "25214480", "id": "ITEM-1", "title": "Severe malaria", "volume": "19 Suppl 1", "container-title": "Tropical medicine &amp; international health", "DOI": "10.1111/tmi.12313_2"}, "id": "ITEM</vt:lpwstr>
  </property>
  <property fmtid="{D5CDD505-2E9C-101B-9397-08002B2CF9AE}" pid="2776" name="Mendeley_Bookmark_w24V7fDZbN_4">
    <vt:lpwstr>-1", "uris": ["http://www.mendeley.com/documents/?uuid=5c2ae2db-3675-4e72-ac7b-78b80692be57"]}]}</vt:lpwstr>
  </property>
  <property fmtid="{D5CDD505-2E9C-101B-9397-08002B2CF9AE}" pid="2777" name="Mendeley_Bookmark_w4P5q82L0l_1">
    <vt:lpwstr>ADDIN CSL_CITATION {"schema": "https://github.com/citation-style-language/schema/raw/master/csl-citation.json", "mendeley": {"previouslyFormattedCitation": "&lt;sup&gt;9\u201311&lt;/sup&gt;", "formattedCitation": "&lt;sup&gt;9\u201311&lt;/sup&gt;", "plainTextFormattedCitation": </vt:lpwstr>
  </property>
  <property fmtid="{D5CDD505-2E9C-101B-9397-08002B2CF9AE}" pid="2778" name="Mendeley_Bookmark_w4P5q82L0l_2">
    <vt:lpwstr>"9\u201311"}, "properties": {"noteIndex": 0}, "citationItems": [{"itemData": {"volume": "122", "author": [{"non-dropping-particle": "", "dropping-particle": "", "suffix": "", "given": "Christopher A", "parse-names": false, "family": "Moxon"}, {"non-droppi</vt:lpwstr>
  </property>
  <property fmtid="{D5CDD505-2E9C-101B-9397-08002B2CF9AE}" pid="2779" name="Mendeley_Bookmark_w4P5q82L0l_3">
    <vt:lpwstr>ng-particle": "", "dropping-particle": "", "suffix": "", "given": "Samuel C", "parse-names": false, "family": "Wassmer"}, {"non-dropping-particle": "", "dropping-particle": "", "suffix": "", "given": "Danny A", "parse-names": false, "family": "Milner"}, {</vt:lpwstr>
  </property>
  <property fmtid="{D5CDD505-2E9C-101B-9397-08002B2CF9AE}" pid="2780" name="Mendeley_Bookmark_w4P5q82L0l_4">
    <vt:lpwstr/>
  </property>
  <property fmtid="{D5CDD505-2E9C-101B-9397-08002B2CF9AE}" pid="2781" name="Mendeley_Bookmark_wLy5X4GyLu_1">
    <vt:lpwstr>ADDIN CSL_CITATION {"schema": "https://github.com/citation-style-language/schema/raw/master/csl-citation.json", "mendeley": {"previouslyFormattedCitation": "&lt;sup&gt;6&lt;/sup&gt;", "formattedCitation": "&lt;sup&gt;6&lt;/sup&gt;", "plainTextFormattedCitation": "6"}, "propertie</vt:lpwstr>
  </property>
  <property fmtid="{D5CDD505-2E9C-101B-9397-08002B2CF9AE}" pid="2782" name="Mendeley_Bookmark_wLy5X4GyLu_2">
    <vt:lpwstr>s": {"noteIndex": 0}, "citationItems": [{"itemData": {"type": "article-journal", "volume": "9", "author": [{"non-dropping-particle": "", "dropping-particle": "", "suffix": "", "given": "Gretchen L", "parse-names": false, "family": "Birbeck"}, {"non-droppi</vt:lpwstr>
  </property>
  <property fmtid="{D5CDD505-2E9C-101B-9397-08002B2CF9AE}" pid="2783" name="Mendeley_Bookmark_wLy5X4GyLu_3">
    <vt:lpwstr>ng-particle": "", "dropping-particle": "", "suffix": "", "given": "Malcolm E", "parse-names": false, "family": "Molyneux"}, {"non-dropping-particle": "", "dropping-particle": "", "suffix": "", "given": "Peter W", "parse-names": false, "family": "Kaplan"},</vt:lpwstr>
  </property>
  <property fmtid="{D5CDD505-2E9C-101B-9397-08002B2CF9AE}" pid="2784" name="Mendeley_Bookmark_wLy5X4GyLu_4">
    <vt:lpwstr> {"non-dropping-particle": "", "dropping-particle": "", "suffix": "", "given": "Karl B", "parse-names": false, "family": "Seydel"}, {"non-dropping-particle": "", "dropping-particle": "", "suffix": "", "given": "Yamikani F", "parse-names": false, "family":</vt:lpwstr>
  </property>
  <property fmtid="{D5CDD505-2E9C-101B-9397-08002B2CF9AE}" pid="2785" name="Mendeley_Bookmark_wLy5X4GyLu_5">
    <vt:lpwstr> "Chimalizeni"}, {"non-dropping-particle": "", "dropping-particle": "", "suffix": "", "given": "Kondwani", "parse-names": false, "family": "Kawaza"}, {"non-dropping-particle": "", "dropping-particle": "", "suffix": "", "given": "Terrie E", "parse-names": </vt:lpwstr>
  </property>
  <property fmtid="{D5CDD505-2E9C-101B-9397-08002B2CF9AE}" pid="2786" name="Mendeley_Bookmark_wLy5X4GyLu_6">
    <vt:lpwstr>false, "family": "Taylor"}], "issued": {"date-parts": [["2010"]]}, "page": "1173-1181", "id": "ITEM-1", "title": "Blantyre Malaria Project Epilepsy Study (BMPES) of neurological outcomes in retinopathy-positive paediatric cerebral malaria survivors: a pro</vt:lpwstr>
  </property>
  <property fmtid="{D5CDD505-2E9C-101B-9397-08002B2CF9AE}" pid="2787" name="Mendeley_Bookmark_wLy5X4GyLu_7">
    <vt:lpwstr>spective cohort study", "container-title": "Lancet", "issue": "12"}, "id": "ITEM-1", "uris": ["http://www.mendeley.com/documents/?uuid=d4e7cba4-f20a-422e-814e-e9960ee590a1"]}]}</vt:lpwstr>
  </property>
  <property fmtid="{D5CDD505-2E9C-101B-9397-08002B2CF9AE}" pid="2788" name="Mendeley_Bookmark_wcOuT4k8NU_1">
    <vt:lpwstr>ADDIN CSL_CITATION {"schema": "https://github.com/citation-style-language/schema/raw/master/csl-citation.json", "mendeley": {"previouslyFormattedCitation": "&lt;sup&gt;33&lt;/sup&gt;", "formattedCitation": "&lt;sup&gt;33&lt;/sup&gt;", "plainTextFormattedCitation": "33"}, "proper</vt:lpwstr>
  </property>
  <property fmtid="{D5CDD505-2E9C-101B-9397-08002B2CF9AE}" pid="2789" name="Mendeley_Bookmark_wcOuT4k8NU_10">
    <vt:lpwstr> microvasculature pathology: iRBC sequestration only (CM1) or sequestration with intravascular and perivascular pathology (CM2). We characterized and quantified the axonal and myelin damage, blood-brain barrier (BBB) disruption, and cellular immune respon</vt:lpwstr>
  </property>
  <property fmtid="{D5CDD505-2E9C-101B-9397-08002B2CF9AE}" pid="2790" name="Mendeley_Bookmark_wcOuT4k8NU_11">
    <vt:lpwstr>ses and correlated these changes with iRBC sequestration and microvascular pathology. Axonal and myelin damage was associated with ring hemorrhages and vascular thrombosis in the cerebral and cerebellar white matter and brainstem of the CM2 cases. Diffuse</vt:lpwstr>
  </property>
  <property fmtid="{D5CDD505-2E9C-101B-9397-08002B2CF9AE}" pid="2791" name="Mendeley_Bookmark_wcOuT4k8NU_12">
    <vt:lpwstr> axonal and myelin damage were present in CM1 and CM2 cases in areas of prominent iRBC sequestration. Disruption of the BBB was associated with ring hemorrhages and vascular thrombosis in CM2 cases and with sequestration in both CM1 and CM2 groups. Monocy</vt:lpwstr>
  </property>
  <property fmtid="{D5CDD505-2E9C-101B-9397-08002B2CF9AE}" pid="2792" name="Mendeley_Bookmark_wcOuT4k8NU_13">
    <vt:lpwstr>tes with phagocytosed hemozoin accumulated within microvessels containing iRBCs in CM2 cases but were not present in the adjacent neuropil. These findings are consistent with a link between iRBC sequestration and intravascular and perivascular pathology i</vt:lpwstr>
  </property>
  <property fmtid="{D5CDD505-2E9C-101B-9397-08002B2CF9AE}" pid="2793" name="Mendeley_Bookmark_wcOuT4k8NU_14">
    <vt:lpwstr>n fatal pediatric CM, resulting in myelin damage, axonal injury, and breakdown of the BBB.", "issue": "5"}, "id": "ITEM-1", "uris": ["http://www.mendeley.com/documents/?uuid=1a1dcbdb-cb11-41f2-9609-bd5e1e94b494"]}]}</vt:lpwstr>
  </property>
  <property fmtid="{D5CDD505-2E9C-101B-9397-08002B2CF9AE}" pid="2794" name="Mendeley_Bookmark_wcOuT4k8NU_2">
    <vt:lpwstr>ties": {"noteIndex": 0}, "citationItems": [{"itemData": {"volume": "178", "author": [{"non-dropping-particle": "", "dropping-particle": "", "suffix": "", "given": "Katerina", "parse-names": false, "family": "Dorovini-Zis"}, {"non-dropping-particle": "", "</vt:lpwstr>
  </property>
  <property fmtid="{D5CDD505-2E9C-101B-9397-08002B2CF9AE}" pid="2795" name="Mendeley_Bookmark_wcOuT4k8NU_3">
    <vt:lpwstr>dropping-particle": "", "suffix": "", "given": "Kristopher", "parse-names": false, "family": "Schmidt"}, {"non-dropping-particle": "", "dropping-particle": "", "suffix": "", "given": "Hanh", "parse-names": false, "family": "Huynh"}, {"non-dropping-particl</vt:lpwstr>
  </property>
  <property fmtid="{D5CDD505-2E9C-101B-9397-08002B2CF9AE}" pid="2796" name="Mendeley_Bookmark_wcOuT4k8NU_4">
    <vt:lpwstr>e": "", "dropping-particle": "", "suffix": "", "given": "Wenjiang", "parse-names": false, "family": "Fu"}, {"non-dropping-particle": "", "dropping-particle": "", "suffix": "", "given": "Richard O", "parse-names": false, "family": "Whitten"}, {"non-droppin</vt:lpwstr>
  </property>
  <property fmtid="{D5CDD505-2E9C-101B-9397-08002B2CF9AE}" pid="2797" name="Mendeley_Bookmark_wcOuT4k8NU_5">
    <vt:lpwstr>g-particle": "", "dropping-particle": "", "suffix": "", "given": "Dan", "parse-names": false, "family": "Milner"}, {"non-dropping-particle": "", "dropping-particle": "", "suffix": "", "given": "Steve", "parse-names": false, "family": "Kamiza"}, {"non-drop</vt:lpwstr>
  </property>
  <property fmtid="{D5CDD505-2E9C-101B-9397-08002B2CF9AE}" pid="2798" name="Mendeley_Bookmark_wcOuT4k8NU_6">
    <vt:lpwstr>ping-particle": "", "dropping-particle": "", "suffix": "", "given": "Malcolm", "parse-names": false, "family": "Molyneux"}, {"non-dropping-particle": "", "dropping-particle": "", "suffix": "", "given": "Terrie E", "parse-names": false, "family": "Taylor"}</vt:lpwstr>
  </property>
  <property fmtid="{D5CDD505-2E9C-101B-9397-08002B2CF9AE}" pid="2799" name="Mendeley_Bookmark_wcOuT4k8NU_7">
    <vt:lpwstr>], "ISSN": "1525-2191", "title": "The neuropathology of fatal cerebral malaria in malawian children.", "page": "2146-58", "id": "ITEM-1", "DOI": "10.1016/j.ajpath.2011.01.016", "type": "article-journal", "issued": {"date-parts": [["2011", "5"]]}, "PMID": </vt:lpwstr>
  </property>
  <property fmtid="{D5CDD505-2E9C-101B-9397-08002B2CF9AE}" pid="2800" name="Mendeley_Bookmark_wcOuT4k8NU_8">
    <vt:lpwstr>"21514429", "container-title": "The American journal of pathology", "abstract": "We examined the brains of 50 Malawian children who satisfied the clinical definition of cerebral malaria (CM) during life; 37 children had sequestration of infected red blood</vt:lpwstr>
  </property>
  <property fmtid="{D5CDD505-2E9C-101B-9397-08002B2CF9AE}" pid="2801" name="Mendeley_Bookmark_wcOuT4k8NU_9">
    <vt:lpwstr> cells (iRBCs) and no other cause of death, and 13 had a nonmalarial cause of death with no cerebral sequestration. For comparison, 18 patients with coma and no parasitemia were included. We subdivided the 37 CM cases into two groups based on the cerebral</vt:lpwstr>
  </property>
  <property fmtid="{D5CDD505-2E9C-101B-9397-08002B2CF9AE}" pid="2802" name="Mendeley_Bookmark_y9aq1qKbw8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2803" name="Mendeley_Bookmark_y9aq1qKbw8_10">
    <vt:lpwstr>Terrie E", "parse-names": false, "family": "Taylor"}], "ISSN": "1533-4406", "title": "Brain Swelling and Death in Children with Cerebral Malaria.", "page": "1126-1137", "id": "ITEM-1", "DOI": "10.1056/NEJMoa1400116", "type": "article-journal", "issued": {</vt:lpwstr>
  </property>
  <property fmtid="{D5CDD505-2E9C-101B-9397-08002B2CF9AE}" pid="2804" name="Mendeley_Bookmark_y9aq1qKbw8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2805" name="Mendeley_Bookmark_y9aq1qKbw8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2806" name="Mendeley_Bookmark_y9aq1qKbw8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2807" name="Mendeley_Bookmark_y9aq1qKbw8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2808" name="Mendeley_Bookmark_y9aq1qKbw8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2809" name="Mendeley_Bookmark_y9aq1qKbw8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2810" name="Mendeley_Bookmark_y9aq1qKbw8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2811" name="Mendeley_Bookmark_y9aq1qKbw8_18">
    <vt:lpwstr>nstitutes of Health and Wellcome Trust U.K.).", "issue": "12"}, "id": "ITEM-1", "uris": ["http://www.mendeley.com/documents/?uuid=288485d5-aeee-4c52-81d8-19f02ba9d6ac"]}]}</vt:lpwstr>
  </property>
  <property fmtid="{D5CDD505-2E9C-101B-9397-08002B2CF9AE}" pid="2812" name="Mendeley_Bookmark_y9aq1qKbw8_2">
    <vt:lpwstr>s": {"noteIndex": 0}, "citationItems": [{"itemData": {"volume": "372", "author": [{"non-dropping-particle": "", "dropping-particle": "", "suffix": "", "given": "Karl B", "parse-names": false, "family": "Seydel"}, {"non-dropping-particle": "", "dropping-pa</vt:lpwstr>
  </property>
  <property fmtid="{D5CDD505-2E9C-101B-9397-08002B2CF9AE}" pid="2813" name="Mendeley_Bookmark_y9aq1qKbw8_3">
    <vt:lpwstr>rticle": "", "suffix": "", "given": "Samuel D", "parse-names": false, "family": "Kampondeni"}, {"non-dropping-particle": "", "dropping-particle": "", "suffix": "", "given": "Clarissa", "parse-names": false, "family": "Valim"}, {"non-dropping-particle": ""</vt:lpwstr>
  </property>
  <property fmtid="{D5CDD505-2E9C-101B-9397-08002B2CF9AE}" pid="2814" name="Mendeley_Bookmark_y9aq1qKbw8_4">
    <vt:lpwstr>, "dropping-particle": "", "suffix": "", "given": "Michael J", "parse-names": false, "family": "Potchen"}, {"non-dropping-particle": "", "dropping-particle": "", "suffix": "", "given": "Danny A", "parse-names": false, "family": "Milner"}, {"non-dropping-p</vt:lpwstr>
  </property>
  <property fmtid="{D5CDD505-2E9C-101B-9397-08002B2CF9AE}" pid="2815" name="Mendeley_Bookmark_y9aq1qKbw8_5">
    <vt:lpwstr>article": "", "dropping-particle": "", "suffix": "", "given": "Francis W", "parse-names": false, "family": "Muwalo"}, {"non-dropping-particle": "", "dropping-particle": "", "suffix": "", "given": "Gretchen L", "parse-names": false, "family": "Birbeck"}, {</vt:lpwstr>
  </property>
  <property fmtid="{D5CDD505-2E9C-101B-9397-08002B2CF9AE}" pid="2816" name="Mendeley_Bookmark_y9aq1qKbw8_6">
    <vt:lpwstr>"non-dropping-particle": "", "dropping-particle": "", "suffix": "", "given": "William G", "parse-names": false, "family": "Bradley"}, {"non-dropping-particle": "", "dropping-particle": "", "suffix": "", "given": "Lindsay L", "parse-names": false, "family"</vt:lpwstr>
  </property>
  <property fmtid="{D5CDD505-2E9C-101B-9397-08002B2CF9AE}" pid="2817" name="Mendeley_Bookmark_y9aq1qKbw8_7">
    <vt:lpwstr>: "Fox"}, {"non-dropping-particle": "", "dropping-particle": "", "suffix": "", "given": "Simon J", "parse-names": false, "family": "Glover"}, {"non-dropping-particle": "", "dropping-particle": "", "suffix": "", "given": "Colleen A", "parse-names": false, </vt:lpwstr>
  </property>
  <property fmtid="{D5CDD505-2E9C-101B-9397-08002B2CF9AE}" pid="2818" name="Mendeley_Bookmark_y9aq1qKbw8_8">
    <vt:lpwstr>"family": "Hammond"}, {"non-dropping-particle": "", "dropping-particle": "", "suffix": "", "given": "Robert S", "parse-names": false, "family": "Heyderman"}, {"non-dropping-particle": "", "dropping-particle": "", "suffix": "", "given": "Cowles A", "parse-</vt:lpwstr>
  </property>
  <property fmtid="{D5CDD505-2E9C-101B-9397-08002B2CF9AE}" pid="2819" name="Mendeley_Bookmark_y9aq1qKbw8_9">
    <vt:lpwstr>names": false, "family": "Chilingulo"}, {"non-dropping-particle": "", "dropping-particle": "", "suffix": "", "given": "Malcolm E", "parse-names": false, "family": "Molyneux"}, {"non-dropping-particle": "", "dropping-particle": "", "suffix": "", "given": "</vt:lpwstr>
  </property>
  <property fmtid="{D5CDD505-2E9C-101B-9397-08002B2CF9AE}" pid="2820" name="Mendeley_Bookmark_yN4d18UkPT_1">
    <vt:lpwstr>ADDIN CSL_CITATION {"schema": "https://github.com/citation-style-language/schema/raw/master/csl-citation.json", "mendeley": {"previouslyFormattedCitation": "&lt;sup&gt;13&lt;/sup&gt;", "formattedCitation": "&lt;sup&gt;13&lt;/sup&gt;", "plainTextFormattedCitation": "13"}, "proper</vt:lpwstr>
  </property>
  <property fmtid="{D5CDD505-2E9C-101B-9397-08002B2CF9AE}" pid="2821" name="Mendeley_Bookmark_yN4d18UkPT_10">
    <vt:lpwstr>ria. The retina is an attractive source of potential surrogate markers for paediatric cerebral malaria because, in this condition, the retina seems to sustain microvascular damage similar to that of the brain. In paediatric cerebral malaria a combination </vt:lpwstr>
  </property>
  <property fmtid="{D5CDD505-2E9C-101B-9397-08002B2CF9AE}" pid="2822" name="Mendeley_Bookmark_yN4d18UkPT_11">
    <vt:lpwstr>of retinal signs correlates, in fatal cases, with the severity of brain pathology, and has diagnostic and prognostic significance. Unlike the brain, the retina is accessible to high-resolution, non-invasive imaging. We aimed to determine the extent to whi</vt:lpwstr>
  </property>
  <property fmtid="{D5CDD505-2E9C-101B-9397-08002B2CF9AE}" pid="2823" name="Mendeley_Bookmark_yN4d18UkPT_12">
    <vt:lpwstr>ch paediatric malarial retinopathy reflects cerebrovascular damage by reviewing the literature to compare retinal and cerebral manifestations of retinopathy-positive paediatric cerebral malaria. We then compared retina and brain in terms of anatomical and</vt:lpwstr>
  </property>
  <property fmtid="{D5CDD505-2E9C-101B-9397-08002B2CF9AE}" pid="2824" name="Mendeley_Bookmark_yN4d18UkPT_13">
    <vt:lpwstr> physiological features that could help to account for similarities and differences in vascular pathology. These comparisons address the question of whether it is biologically plausible to draw conclusions about unseen cerebral vascular pathogenesis from </vt:lpwstr>
  </property>
  <property fmtid="{D5CDD505-2E9C-101B-9397-08002B2CF9AE}" pid="2825" name="Mendeley_Bookmark_yN4d18UkPT_14">
    <vt:lpwstr>the visible retinal vasculature in retinopathy-positive paediatric cerebral malaria. Our work addresses an important cause of death and neurodisability in sub-Saharan Africa. We critically appraise evidence for associations between retina and brain neurov</vt:lpwstr>
  </property>
  <property fmtid="{D5CDD505-2E9C-101B-9397-08002B2CF9AE}" pid="2826" name="Mendeley_Bookmark_yN4d18UkPT_15">
    <vt:lpwstr>asculature in health and disease, and in the process we develop new hypotheses about why these vascular beds are susceptible to sequestration of parasitized erythrocytes.", "container-title": "Brain"}, "id": "ITEM-1", "uris": ["http://www.mendeley.com/doc</vt:lpwstr>
  </property>
  <property fmtid="{D5CDD505-2E9C-101B-9397-08002B2CF9AE}" pid="2827" name="Mendeley_Bookmark_yN4d18UkPT_16">
    <vt:lpwstr>uments/?uuid=9e6356b0-0be4-4859-8cc1-a0fdaf792cf1"]}]}</vt:lpwstr>
  </property>
  <property fmtid="{D5CDD505-2E9C-101B-9397-08002B2CF9AE}" pid="2828" name="Mendeley_Bookmark_yN4d18UkPT_2">
    <vt:lpwstr>ties": {"noteIndex": 0}, "citationItems": [{"itemData": {"volume": "137", "author": [{"non-dropping-particle": "", "dropping-particle": "", "suffix": "", "given": "IJC", "parse-names": false, "family": "MacCormick"}, {"non-dropping-particle": "", "droppin</vt:lpwstr>
  </property>
  <property fmtid="{D5CDD505-2E9C-101B-9397-08002B2CF9AE}" pid="2829" name="Mendeley_Bookmark_yN4d18UkPT_3">
    <vt:lpwstr>g-particle": "", "suffix": "", "given": "NAV", "parse-names": false, "family": "Beare"}, {"non-dropping-particle": "", "dropping-particle": "", "suffix": "", "given": "TE", "parse-names": false, "family": "Taylor"}, {"non-dropping-particle": "", "dropping</vt:lpwstr>
  </property>
  <property fmtid="{D5CDD505-2E9C-101B-9397-08002B2CF9AE}" pid="2830" name="Mendeley_Bookmark_yN4d18UkPT_4">
    <vt:lpwstr>-particle": "", "suffix": "", "given": "V", "parse-names": false, "family": "Barrera"}, {"non-dropping-particle": "", "dropping-particle": "", "suffix": "", "given": "VA", "parse-names": false, "family": "White"}, {"non-dropping-particle": "", "dropping-p</vt:lpwstr>
  </property>
  <property fmtid="{D5CDD505-2E9C-101B-9397-08002B2CF9AE}" pid="2831" name="Mendeley_Bookmark_yN4d18UkPT_5">
    <vt:lpwstr>article": "", "suffix": "", "given": "P", "parse-names": false, "family": "Hiscott"}, {"non-dropping-particle": "", "dropping-particle": "", "suffix": "", "given": "ME", "parse-names": false, "family": "Molyneux"}, {"non-dropping-particle": "", "dropping-</vt:lpwstr>
  </property>
  <property fmtid="{D5CDD505-2E9C-101B-9397-08002B2CF9AE}" pid="2832" name="Mendeley_Bookmark_yN4d18UkPT_6">
    <vt:lpwstr>particle": "", "suffix": "", "given": "B", "parse-names": false, "family": "Dhillon"}, {"non-dropping-particle": "", "dropping-particle": "", "suffix": "", "given": "SP", "parse-names": false, "family": "Harding"}], "ISSN": "0006-8950", "title": "Cerebral</vt:lpwstr>
  </property>
  <property fmtid="{D5CDD505-2E9C-101B-9397-08002B2CF9AE}" pid="2833" name="Mendeley_Bookmark_yN4d18UkPT_7">
    <vt:lpwstr> malaria in children: using the retina to study the brain", "page": "2119-42", "id": "ITEM-1", "DOI": "10.1093/brain/awu001", "type": "article-journal", "issued": {"date-parts": [["2014", "2", "26"]]}, "PMID": "24578549", "abstract": "Cerebral malaria is </vt:lpwstr>
  </property>
  <property fmtid="{D5CDD505-2E9C-101B-9397-08002B2CF9AE}" pid="2834" name="Mendeley_Bookmark_yN4d18UkPT_8">
    <vt:lpwstr>a dangerous complication of Plasmodium falciparum infection, which takes a devastating toll on children in sub-Saharan Africa. Although autopsy studies have improved understanding of cerebral malaria pathology in fatal cases, information about in vivo neu</vt:lpwstr>
  </property>
  <property fmtid="{D5CDD505-2E9C-101B-9397-08002B2CF9AE}" pid="2835" name="Mendeley_Bookmark_yN4d18UkPT_9">
    <vt:lpwstr>rovascular pathogenesis is scarce because brain tissue is inaccessible in life. Surrogate markers may provide insight into pathogenesis and thereby facilitate clinical studies with the ultimate aim of improving the treatment and prognosis of cerebral mala</vt:lpwstr>
  </property>
  <property fmtid="{D5CDD505-2E9C-101B-9397-08002B2CF9AE}" pid="2836" name="Mendeley_Bookmark_yqoCUTCIZO_1">
    <vt:lpwstr>ADDIN CSL_CITATION {"schema": "https://github.com/citation-style-language/schema/raw/master/csl-citation.json", "mendeley": {"previouslyFormattedCitation": "&lt;sup&gt;27&lt;/sup&gt;", "formattedCitation": "&lt;sup&gt;27&lt;/sup&gt;", "plainTextFormattedCitation": "27"}, "proper</vt:lpwstr>
  </property>
  <property fmtid="{D5CDD505-2E9C-101B-9397-08002B2CF9AE}" pid="2837" name="Mendeley_Bookmark_yqoCUTCIZO_10">
    <vt:lpwstr>uency) include retinal whitening, haemorrhages, unique vessel abnormalities, papilloedema, and cotton wool spots. Photographs and descriptions of these are presented, along with a proposed grading scheme.", "issue": "6"}, "id": "ITEM-1", "uris": ["http://</vt:lpwstr>
  </property>
  <property fmtid="{D5CDD505-2E9C-101B-9397-08002B2CF9AE}" pid="2838" name="Mendeley_Bookmark_yqoCUTCIZO_11">
    <vt:lpwstr>www.mendeley.com/documents/?uuid=c34bb9e5-ed59-4676-8c56-c3fb61a502c6"]}]}</vt:lpwstr>
  </property>
  <property fmtid="{D5CDD505-2E9C-101B-9397-08002B2CF9AE}" pid="2839" name="Mendeley_Bookmark_yqoCUTCIZO_2">
    <vt:lpwstr>ties": {"noteIndex": 0}, "citationItems": [{"itemData": {"volume": "93", "author": [{"non-dropping-particle": "", "dropping-particle": "", "suffix": "", "given": "S", "parse-names": false, "family": "Lewallen"}, {"non-dropping-particle": "", "dropping-par</vt:lpwstr>
  </property>
  <property fmtid="{D5CDD505-2E9C-101B-9397-08002B2CF9AE}" pid="2840" name="Mendeley_Bookmark_yqoCUTCIZO_3">
    <vt:lpwstr>ticle": "", "suffix": "", "given": "S P", "parse-names": false, "family": "Harding"}, {"non-dropping-particle": "", "dropping-particle": "", "suffix": "", "given": "J", "parse-names": false, "family": "Ajewole"}, {"non-dropping-particle": "", "dropping-pa</vt:lpwstr>
  </property>
  <property fmtid="{D5CDD505-2E9C-101B-9397-08002B2CF9AE}" pid="2841" name="Mendeley_Bookmark_yqoCUTCIZO_4">
    <vt:lpwstr>rticle": "", "suffix": "", "given": "W E", "parse-names": false, "family": "Schulenburg"}, {"non-dropping-particle": "", "dropping-particle": "", "suffix": "", "given": "M E", "parse-names": false, "family": "Molyneux"}, {"non-dropping-particle": "", "dro</vt:lpwstr>
  </property>
  <property fmtid="{D5CDD505-2E9C-101B-9397-08002B2CF9AE}" pid="2842" name="Mendeley_Bookmark_yqoCUTCIZO_5">
    <vt:lpwstr>pping-particle": "", "suffix": "", "given": "K", "parse-names": false, "family": "Marsh"}, {"non-dropping-particle": "", "dropping-particle": "", "suffix": "", "given": "S", "parse-names": false, "family": "Usen"}, {"non-dropping-particle": "", "dropping-</vt:lpwstr>
  </property>
  <property fmtid="{D5CDD505-2E9C-101B-9397-08002B2CF9AE}" pid="2843" name="Mendeley_Bookmark_yqoCUTCIZO_6">
    <vt:lpwstr>particle": "", "suffix": "", "given": "N J", "parse-names": false, "family": "White"}, {"non-dropping-particle": "", "dropping-particle": "", "suffix": "", "given": "T E", "parse-names": false, "family": "Taylor"}], "ISSN": "0035-9203", "title": "A review</vt:lpwstr>
  </property>
  <property fmtid="{D5CDD505-2E9C-101B-9397-08002B2CF9AE}" pid="2844" name="Mendeley_Bookmark_yqoCUTCIZO_7">
    <vt:lpwstr> of the spectrum of clinical ocular fundus findings in P. falciparum malaria in African children with a proposed classification and grading system.", "page": "619-22", "id": "ITEM-1", "container-title": "Transactions of the Royal Society of Tropical Medic</vt:lpwstr>
  </property>
  <property fmtid="{D5CDD505-2E9C-101B-9397-08002B2CF9AE}" pid="2845" name="Mendeley_Bookmark_yqoCUTCIZO_8">
    <vt:lpwstr>ine and Hygiene", "type": "article-journal", "issued": {"date-parts": [["1999"]]}, "PMID": "10717749", "abstract": "Ocular fundus pathology in Plasmodium falciparum malaria is common and has prognostic significance. We have made a collaborative effort to </vt:lpwstr>
  </property>
  <property fmtid="{D5CDD505-2E9C-101B-9397-08002B2CF9AE}" pid="2846" name="Mendeley_Bookmark_yqoCUTCIZO_9">
    <vt:lpwstr>document the ocular features in several populations. Based on examination of 735 patients in Malawi, Kenya and The Gambia by direct and indirect ophthalmoscopy with dilated pupils, we have determined that the 5 distinct clinical features (in order of freq</vt:lpwstr>
  </property>
  <property fmtid="{D5CDD505-2E9C-101B-9397-08002B2CF9AE}" pid="2847" name="Mendeley_Bookmark_yzpJg37wNO_1">
    <vt:lpwstr>ADDIN CSL_CITATION {"schema": "https://github.com/citation-style-language/schema/raw/master/csl-citation.json", "mendeley": {"previouslyFormattedCitation": "&lt;sup&gt;33&lt;/sup&gt;", "formattedCitation": "&lt;sup&gt;33&lt;/sup&gt;", "plainTextFormattedCitation": "33"}, "proper</vt:lpwstr>
  </property>
  <property fmtid="{D5CDD505-2E9C-101B-9397-08002B2CF9AE}" pid="2848" name="Mendeley_Bookmark_yzpJg37wNO_10">
    <vt:lpwstr> microvasculature pathology: iRBC sequestration only (CM1) or sequestration with intravascular and perivascular pathology (CM2). We characterized and quantified the axonal and myelin damage, blood-brain barrier (BBB) disruption, and cellular immune respon</vt:lpwstr>
  </property>
  <property fmtid="{D5CDD505-2E9C-101B-9397-08002B2CF9AE}" pid="2849" name="Mendeley_Bookmark_yzpJg37wNO_11">
    <vt:lpwstr>ses and correlated these changes with iRBC sequestration and microvascular pathology. Axonal and myelin damage was associated with ring hemorrhages and vascular thrombosis in the cerebral and cerebellar white matter and brainstem of the CM2 cases. Diffuse</vt:lpwstr>
  </property>
  <property fmtid="{D5CDD505-2E9C-101B-9397-08002B2CF9AE}" pid="2850" name="Mendeley_Bookmark_yzpJg37wNO_12">
    <vt:lpwstr> axonal and myelin damage were present in CM1 and CM2 cases in areas of prominent iRBC sequestration. Disruption of the BBB was associated with ring hemorrhages and vascular thrombosis in CM2 cases and with sequestration in both CM1 and CM2 groups. Monocy</vt:lpwstr>
  </property>
  <property fmtid="{D5CDD505-2E9C-101B-9397-08002B2CF9AE}" pid="2851" name="Mendeley_Bookmark_yzpJg37wNO_13">
    <vt:lpwstr>tes with phagocytosed hemozoin accumulated within microvessels containing iRBCs in CM2 cases but were not present in the adjacent neuropil. These findings are consistent with a link between iRBC sequestration and intravascular and perivascular pathology i</vt:lpwstr>
  </property>
  <property fmtid="{D5CDD505-2E9C-101B-9397-08002B2CF9AE}" pid="2852" name="Mendeley_Bookmark_yzpJg37wNO_14">
    <vt:lpwstr>n fatal pediatric CM, resulting in myelin damage, axonal injury, and breakdown of the BBB.", "issue": "5"}, "id": "ITEM-1", "uris": ["http://www.mendeley.com/documents/?uuid=1a1dcbdb-cb11-41f2-9609-bd5e1e94b494"]}]}</vt:lpwstr>
  </property>
  <property fmtid="{D5CDD505-2E9C-101B-9397-08002B2CF9AE}" pid="2853" name="Mendeley_Bookmark_yzpJg37wNO_2">
    <vt:lpwstr>ties": {"noteIndex": 0}, "citationItems": [{"itemData": {"volume": "178", "author": [{"non-dropping-particle": "", "dropping-particle": "", "suffix": "", "given": "Katerina", "parse-names": false, "family": "Dorovini-Zis"}, {"non-dropping-particle": "", "</vt:lpwstr>
  </property>
  <property fmtid="{D5CDD505-2E9C-101B-9397-08002B2CF9AE}" pid="2854" name="Mendeley_Bookmark_yzpJg37wNO_3">
    <vt:lpwstr>dropping-particle": "", "suffix": "", "given": "Kristopher", "parse-names": false, "family": "Schmidt"}, {"non-dropping-particle": "", "dropping-particle": "", "suffix": "", "given": "Hanh", "parse-names": false, "family": "Huynh"}, {"non-dropping-particl</vt:lpwstr>
  </property>
  <property fmtid="{D5CDD505-2E9C-101B-9397-08002B2CF9AE}" pid="2855" name="Mendeley_Bookmark_yzpJg37wNO_4">
    <vt:lpwstr>e": "", "dropping-particle": "", "suffix": "", "given": "Wenjiang", "parse-names": false, "family": "Fu"}, {"non-dropping-particle": "", "dropping-particle": "", "suffix": "", "given": "Richard O", "parse-names": false, "family": "Whitten"}, {"non-droppin</vt:lpwstr>
  </property>
  <property fmtid="{D5CDD505-2E9C-101B-9397-08002B2CF9AE}" pid="2856" name="Mendeley_Bookmark_yzpJg37wNO_5">
    <vt:lpwstr>g-particle": "", "dropping-particle": "", "suffix": "", "given": "Dan", "parse-names": false, "family": "Milner"}, {"non-dropping-particle": "", "dropping-particle": "", "suffix": "", "given": "Steve", "parse-names": false, "family": "Kamiza"}, {"non-drop</vt:lpwstr>
  </property>
  <property fmtid="{D5CDD505-2E9C-101B-9397-08002B2CF9AE}" pid="2857" name="Mendeley_Bookmark_yzpJg37wNO_6">
    <vt:lpwstr>ping-particle": "", "dropping-particle": "", "suffix": "", "given": "Malcolm", "parse-names": false, "family": "Molyneux"}, {"non-dropping-particle": "", "dropping-particle": "", "suffix": "", "given": "Terrie E", "parse-names": false, "family": "Taylor"}</vt:lpwstr>
  </property>
  <property fmtid="{D5CDD505-2E9C-101B-9397-08002B2CF9AE}" pid="2858" name="Mendeley_Bookmark_yzpJg37wNO_7">
    <vt:lpwstr>], "ISSN": "1525-2191", "title": "The neuropathology of fatal cerebral malaria in malawian children.", "page": "2146-58", "id": "ITEM-1", "DOI": "10.1016/j.ajpath.2011.01.016", "type": "article-journal", "issued": {"date-parts": [["2011", "5"]]}, "PMID": </vt:lpwstr>
  </property>
  <property fmtid="{D5CDD505-2E9C-101B-9397-08002B2CF9AE}" pid="2859" name="Mendeley_Bookmark_yzpJg37wNO_8">
    <vt:lpwstr>"21514429", "container-title": "The American journal of pathology", "abstract": "We examined the brains of 50 Malawian children who satisfied the clinical definition of cerebral malaria (CM) during life; 37 children had sequestration of infected red blood</vt:lpwstr>
  </property>
  <property fmtid="{D5CDD505-2E9C-101B-9397-08002B2CF9AE}" pid="2860" name="Mendeley_Bookmark_yzpJg37wNO_9">
    <vt:lpwstr> cells (iRBCs) and no other cause of death, and 13 had a nonmalarial cause of death with no cerebral sequestration. For comparison, 18 patients with coma and no parasitemia were included. We subdivided the 37 CM cases into two groups based on the cerebral</vt:lpwstr>
  </property>
  <property fmtid="{D5CDD505-2E9C-101B-9397-08002B2CF9AE}" pid="2861" name="Mendeley_Bookmark_zJczC82hH0_1">
    <vt:lpwstr>ADDIN CSL_CITATION {"schema": "https://github.com/citation-style-language/schema/raw/master/csl-citation.json", "mendeley": {"previouslyFormattedCitation": "&lt;sup&gt;3&lt;/sup&gt;", "formattedCitation": "&lt;sup&gt;3&lt;/sup&gt;", "plainTextFormattedCitation": "3"}, "propertie</vt:lpwstr>
  </property>
  <property fmtid="{D5CDD505-2E9C-101B-9397-08002B2CF9AE}" pid="2862" name="Mendeley_Bookmark_zJczC82hH0_10">
    <vt:lpwstr>Terrie E", "parse-names": false, "family": "Taylor"}], "ISSN": "1533-4406", "title": "Brain Swelling and Death in Children with Cerebral Malaria.", "page": "1126-1137", "id": "ITEM-1", "DOI": "10.1056/NEJMoa1400116", "type": "article-journal", "issued": {</vt:lpwstr>
  </property>
  <property fmtid="{D5CDD505-2E9C-101B-9397-08002B2CF9AE}" pid="2863" name="Mendeley_Bookmark_zJczC82hH0_11">
    <vt:lpwstr>"date-parts": [["2015", "3", "19"]]}, "PMID": "25785970", "container-title": "The New England journal of medicine", "abstract": "Background Case fatality rates among African children with cerebral malaria remain in the range of 15 to 25%. The key pathogen</vt:lpwstr>
  </property>
  <property fmtid="{D5CDD505-2E9C-101B-9397-08002B2CF9AE}" pid="2864" name="Mendeley_Bookmark_zJczC82hH0_12">
    <vt:lpwstr>etic processes and causes of death are unknown, but a combination of clinical observations and pathological findings suggests that increased brain volume leading to raised intracranial pressure may play a role. Magnetic resonance imaging (MRI) became avai</vt:lpwstr>
  </property>
  <property fmtid="{D5CDD505-2E9C-101B-9397-08002B2CF9AE}" pid="2865" name="Mendeley_Bookmark_zJczC82hH0_13">
    <vt:lpwstr>lable in Malawi in 2009, and we used it to investigate the role of brain swelling in the pathogenesis of fatal cerebral malaria in African children. Methods We enrolled children who met a stringent definition of cerebral malaria (one that included the pre</vt:lpwstr>
  </property>
  <property fmtid="{D5CDD505-2E9C-101B-9397-08002B2CF9AE}" pid="2866" name="Mendeley_Bookmark_zJczC82hH0_14">
    <vt:lpwstr>sence of retinopathy), characterized them in detail clinically, and obtained MRI scans on admission and daily thereafter while coma persisted. Results Of 348 children admitted with cerebral malaria (as defined by the World Health Organization), 168 met th</vt:lpwstr>
  </property>
  <property fmtid="{D5CDD505-2E9C-101B-9397-08002B2CF9AE}" pid="2867" name="Mendeley_Bookmark_zJczC82hH0_15">
    <vt:lpwstr>e inclusion criteria, underwent all investigations, and were included in the analysis. A total of 25 children (15%) died, 21 of whom (84%) had evidence of severe brain swelling on MRI at admission. In contrast, evidence of severe brain swelling was seen o</vt:lpwstr>
  </property>
  <property fmtid="{D5CDD505-2E9C-101B-9397-08002B2CF9AE}" pid="2868" name="Mendeley_Bookmark_zJczC82hH0_16">
    <vt:lpwstr>n MRI in 39 of 143 survivors (27%). Serial MRI scans showed evidence of decreasing brain volume in the survivors who had had brain swelling initially. Conclusions Increased brain volume was seen in children who died from cerebral malaria but was uncommon </vt:lpwstr>
  </property>
  <property fmtid="{D5CDD505-2E9C-101B-9397-08002B2CF9AE}" pid="2869" name="Mendeley_Bookmark_zJczC82hH0_17">
    <vt:lpwstr>in those who did not die from the disease, a finding that suggests that raised intracranial pressure may contribute to a fatal outcome. The natural history indicates that increased intracranial pressure is transient in survivors. (Funded by the National I</vt:lpwstr>
  </property>
  <property fmtid="{D5CDD505-2E9C-101B-9397-08002B2CF9AE}" pid="2870" name="Mendeley_Bookmark_zJczC82hH0_18">
    <vt:lpwstr>nstitutes of Health and Wellcome Trust U.K.).", "issue": "12"}, "id": "ITEM-1", "uris": ["http://www.mendeley.com/documents/?uuid=288485d5-aeee-4c52-81d8-19f02ba9d6ac"]}]}</vt:lpwstr>
  </property>
  <property fmtid="{D5CDD505-2E9C-101B-9397-08002B2CF9AE}" pid="2871" name="Mendeley_Bookmark_zJczC82hH0_2">
    <vt:lpwstr>s": {"noteIndex": 0}, "citationItems": [{"itemData": {"volume": "372", "author": [{"non-dropping-particle": "", "dropping-particle": "", "suffix": "", "given": "Karl B", "parse-names": false, "family": "Seydel"}, {"non-dropping-particle": "", "dropping-pa</vt:lpwstr>
  </property>
  <property fmtid="{D5CDD505-2E9C-101B-9397-08002B2CF9AE}" pid="2872" name="Mendeley_Bookmark_zJczC82hH0_3">
    <vt:lpwstr>rticle": "", "suffix": "", "given": "Samuel D", "parse-names": false, "family": "Kampondeni"}, {"non-dropping-particle": "", "dropping-particle": "", "suffix": "", "given": "Clarissa", "parse-names": false, "family": "Valim"}, {"non-dropping-particle": ""</vt:lpwstr>
  </property>
  <property fmtid="{D5CDD505-2E9C-101B-9397-08002B2CF9AE}" pid="2873" name="Mendeley_Bookmark_zJczC82hH0_4">
    <vt:lpwstr>, "dropping-particle": "", "suffix": "", "given": "Michael J", "parse-names": false, "family": "Potchen"}, {"non-dropping-particle": "", "dropping-particle": "", "suffix": "", "given": "Danny A", "parse-names": false, "family": "Milner"}, {"non-dropping-p</vt:lpwstr>
  </property>
  <property fmtid="{D5CDD505-2E9C-101B-9397-08002B2CF9AE}" pid="2874" name="Mendeley_Bookmark_zJczC82hH0_5">
    <vt:lpwstr>article": "", "dropping-particle": "", "suffix": "", "given": "Francis W", "parse-names": false, "family": "Muwalo"}, {"non-dropping-particle": "", "dropping-particle": "", "suffix": "", "given": "Gretchen L", "parse-names": false, "family": "Birbeck"}, {</vt:lpwstr>
  </property>
  <property fmtid="{D5CDD505-2E9C-101B-9397-08002B2CF9AE}" pid="2875" name="Mendeley_Bookmark_zJczC82hH0_6">
    <vt:lpwstr>"non-dropping-particle": "", "dropping-particle": "", "suffix": "", "given": "William G", "parse-names": false, "family": "Bradley"}, {"non-dropping-particle": "", "dropping-particle": "", "suffix": "", "given": "Lindsay L", "parse-names": false, "family"</vt:lpwstr>
  </property>
  <property fmtid="{D5CDD505-2E9C-101B-9397-08002B2CF9AE}" pid="2876" name="Mendeley_Bookmark_zJczC82hH0_7">
    <vt:lpwstr>: "Fox"}, {"non-dropping-particle": "", "dropping-particle": "", "suffix": "", "given": "Simon J", "parse-names": false, "family": "Glover"}, {"non-dropping-particle": "", "dropping-particle": "", "suffix": "", "given": "Colleen A", "parse-names": false, </vt:lpwstr>
  </property>
  <property fmtid="{D5CDD505-2E9C-101B-9397-08002B2CF9AE}" pid="2877" name="Mendeley_Bookmark_zJczC82hH0_8">
    <vt:lpwstr>"family": "Hammond"}, {"non-dropping-particle": "", "dropping-particle": "", "suffix": "", "given": "Robert S", "parse-names": false, "family": "Heyderman"}, {"non-dropping-particle": "", "dropping-particle": "", "suffix": "", "given": "Cowles A", "parse-</vt:lpwstr>
  </property>
  <property fmtid="{D5CDD505-2E9C-101B-9397-08002B2CF9AE}" pid="2878" name="Mendeley_Bookmark_zJczC82hH0_9">
    <vt:lpwstr>names": false, "family": "Chilingulo"}, {"non-dropping-particle": "", "dropping-particle": "", "suffix": "", "given": "Malcolm E", "parse-names": false, "family": "Molyneux"}, {"non-dropping-particle": "", "dropping-particle": "", "suffix": "", "given": "</vt:lpwstr>
  </property>
  <property fmtid="{D5CDD505-2E9C-101B-9397-08002B2CF9AE}" pid="2879" name="Mendeley_Bookmark_zVDDf4tiSc_1">
    <vt:lpwstr>ADDIN CSL_CITATION {"schema": "https://github.com/citation-style-language/schema/raw/master/csl-citation.json", "mendeley": {"previouslyFormattedCitation": "&lt;sup&gt;13&lt;/sup&gt;", "formattedCitation": "&lt;sup&gt;13&lt;/sup&gt;", "plainTextFormattedCitation": "13"}, "proper</vt:lpwstr>
  </property>
  <property fmtid="{D5CDD505-2E9C-101B-9397-08002B2CF9AE}" pid="2880" name="Mendeley_Bookmark_zVDDf4tiSc_10">
    <vt:lpwstr>ria. The retina is an attractive source of potential surrogate markers for paediatric cerebral malaria because, in this condition, the retina seems to sustain microvascular damage similar to that of the brain. In paediatric cerebral malaria a combination </vt:lpwstr>
  </property>
  <property fmtid="{D5CDD505-2E9C-101B-9397-08002B2CF9AE}" pid="2881" name="Mendeley_Bookmark_zVDDf4tiSc_11">
    <vt:lpwstr>of retinal signs correlates, in fatal cases, with the severity of brain pathology, and has diagnostic and prognostic significance. Unlike the brain, the retina is accessible to high-resolution, non-invasive imaging. We aimed to determine the extent to whi</vt:lpwstr>
  </property>
  <property fmtid="{D5CDD505-2E9C-101B-9397-08002B2CF9AE}" pid="2882" name="Mendeley_Bookmark_zVDDf4tiSc_12">
    <vt:lpwstr>ch paediatric malarial retinopathy reflects cerebrovascular damage by reviewing the literature to compare retinal and cerebral manifestations of retinopathy-positive paediatric cerebral malaria. We then compared retina and brain in terms of anatomical and</vt:lpwstr>
  </property>
  <property fmtid="{D5CDD505-2E9C-101B-9397-08002B2CF9AE}" pid="2883" name="Mendeley_Bookmark_zVDDf4tiSc_13">
    <vt:lpwstr> physiological features that could help to account for similarities and differences in vascular pathology. These comparisons address the question of whether it is biologically plausible to draw conclusions about unseen cerebral vascular pathogenesis from </vt:lpwstr>
  </property>
  <property fmtid="{D5CDD505-2E9C-101B-9397-08002B2CF9AE}" pid="2884" name="Mendeley_Bookmark_zVDDf4tiSc_14">
    <vt:lpwstr>the visible retinal vasculature in retinopathy-positive paediatric cerebral malaria. Our work addresses an important cause of death and neurodisability in sub-Saharan Africa. We critically appraise evidence for associations between retina and brain neurov</vt:lpwstr>
  </property>
  <property fmtid="{D5CDD505-2E9C-101B-9397-08002B2CF9AE}" pid="2885" name="Mendeley_Bookmark_zVDDf4tiSc_15">
    <vt:lpwstr>asculature in health and disease, and in the process we develop new hypotheses about why these vascular beds are susceptible to sequestration of parasitized erythrocytes.", "container-title": "Brain"}, "id": "ITEM-1", "uris": ["http://www.mendeley.com/doc</vt:lpwstr>
  </property>
  <property fmtid="{D5CDD505-2E9C-101B-9397-08002B2CF9AE}" pid="2886" name="Mendeley_Bookmark_zVDDf4tiSc_16">
    <vt:lpwstr>uments/?uuid=9e6356b0-0be4-4859-8cc1-a0fdaf792cf1"]}]}</vt:lpwstr>
  </property>
  <property fmtid="{D5CDD505-2E9C-101B-9397-08002B2CF9AE}" pid="2887" name="Mendeley_Bookmark_zVDDf4tiSc_2">
    <vt:lpwstr>ties": {"noteIndex": 0}, "citationItems": [{"itemData": {"volume": "137", "author": [{"non-dropping-particle": "", "dropping-particle": "", "suffix": "", "given": "IJC", "parse-names": false, "family": "MacCormick"}, {"non-dropping-particle": "", "droppin</vt:lpwstr>
  </property>
  <property fmtid="{D5CDD505-2E9C-101B-9397-08002B2CF9AE}" pid="2888" name="Mendeley_Bookmark_zVDDf4tiSc_3">
    <vt:lpwstr>g-particle": "", "suffix": "", "given": "NAV", "parse-names": false, "family": "Beare"}, {"non-dropping-particle": "", "dropping-particle": "", "suffix": "", "given": "TE", "parse-names": false, "family": "Taylor"}, {"non-dropping-particle": "", "dropping</vt:lpwstr>
  </property>
  <property fmtid="{D5CDD505-2E9C-101B-9397-08002B2CF9AE}" pid="2889" name="Mendeley_Bookmark_zVDDf4tiSc_4">
    <vt:lpwstr>-particle": "", "suffix": "", "given": "V", "parse-names": false, "family": "Barrera"}, {"non-dropping-particle": "", "dropping-particle": "", "suffix": "", "given": "VA", "parse-names": false, "family": "White"}, {"non-dropping-particle": "", "dropping-p</vt:lpwstr>
  </property>
  <property fmtid="{D5CDD505-2E9C-101B-9397-08002B2CF9AE}" pid="2890" name="Mendeley_Bookmark_zVDDf4tiSc_5">
    <vt:lpwstr>article": "", "suffix": "", "given": "P", "parse-names": false, "family": "Hiscott"}, {"non-dropping-particle": "", "dropping-particle": "", "suffix": "", "given": "ME", "parse-names": false, "family": "Molyneux"}, {"non-dropping-particle": "", "dropping-</vt:lpwstr>
  </property>
  <property fmtid="{D5CDD505-2E9C-101B-9397-08002B2CF9AE}" pid="2891" name="Mendeley_Bookmark_zVDDf4tiSc_6">
    <vt:lpwstr>particle": "", "suffix": "", "given": "B", "parse-names": false, "family": "Dhillon"}, {"non-dropping-particle": "", "dropping-particle": "", "suffix": "", "given": "SP", "parse-names": false, "family": "Harding"}], "ISSN": "0006-8950", "title": "Cerebral</vt:lpwstr>
  </property>
  <property fmtid="{D5CDD505-2E9C-101B-9397-08002B2CF9AE}" pid="2892" name="Mendeley_Bookmark_zVDDf4tiSc_7">
    <vt:lpwstr> malaria in children: using the retina to study the brain", "page": "2119-42", "id": "ITEM-1", "DOI": "10.1093/brain/awu001", "type": "article-journal", "issued": {"date-parts": [["2014", "2", "26"]]}, "PMID": "24578549", "abstract": "Cerebral malaria is </vt:lpwstr>
  </property>
  <property fmtid="{D5CDD505-2E9C-101B-9397-08002B2CF9AE}" pid="2893" name="Mendeley_Bookmark_zVDDf4tiSc_8">
    <vt:lpwstr>a dangerous complication of Plasmodium falciparum infection, which takes a devastating toll on children in sub-Saharan Africa. Although autopsy studies have improved understanding of cerebral malaria pathology in fatal cases, information about in vivo neu</vt:lpwstr>
  </property>
  <property fmtid="{D5CDD505-2E9C-101B-9397-08002B2CF9AE}" pid="2894" name="Mendeley_Bookmark_zVDDf4tiSc_9">
    <vt:lpwstr>rovascular pathogenesis is scarce because brain tissue is inaccessible in life. Surrogate markers may provide insight into pathogenesis and thereby facilitate clinical studies with the ultimate aim of improving the treatment and prognosis of cerebral mala</vt:lpwstr>
  </property>
  <property fmtid="{D5CDD505-2E9C-101B-9397-08002B2CF9AE}" pid="2895" name="ScaleCrop">
    <vt:bool>false</vt:bool>
  </property>
  <property fmtid="{D5CDD505-2E9C-101B-9397-08002B2CF9AE}" pid="2896" name="ShareDoc">
    <vt:bool>false</vt:bool>
  </property>
  <property fmtid="{D5CDD505-2E9C-101B-9397-08002B2CF9AE}" pid="2897" name="ZOTERO_PREF_1">
    <vt:lpwstr>&lt;data data-version="3" zotero-version="5.0.54"&gt;&lt;session id="NKFIwrK9"/&gt;&lt;style id="http://www.zotero.org/styles/vancouver" locale="en-US" hasBibliography="1" bibliographyStyleHasBeenSet="1"/&gt;&lt;prefs&gt;&lt;pref name="fieldType" value="ReferenceMark"/&gt;&lt;/prefs&gt;&lt;/da</vt:lpwstr>
  </property>
  <property fmtid="{D5CDD505-2E9C-101B-9397-08002B2CF9AE}" pid="2898" name="ZOTERO_PREF_2">
    <vt:lpwstr>ta&gt;</vt:lpwstr>
  </property>
</Properties>
</file>